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3B8FF4" w14:textId="77777777" w:rsidR="009008EA" w:rsidRPr="00E54896" w:rsidRDefault="009008EA" w:rsidP="009008EA">
      <w:pPr>
        <w:autoSpaceDE w:val="0"/>
        <w:autoSpaceDN w:val="0"/>
        <w:adjustRightInd w:val="0"/>
        <w:spacing w:line="360" w:lineRule="auto"/>
        <w:ind w:firstLineChars="1100" w:firstLine="2650"/>
        <w:rPr>
          <w:rFonts w:ascii="Times New Roman" w:hAnsi="Times New Roman" w:cs="Times New Roman"/>
          <w:b/>
          <w:bCs/>
          <w:color w:val="000000"/>
        </w:rPr>
      </w:pPr>
      <w:r w:rsidRPr="00E54896">
        <w:rPr>
          <w:rFonts w:ascii="Times New Roman" w:hAnsi="Times New Roman" w:cs="Times New Roman"/>
          <w:b/>
          <w:bCs/>
          <w:color w:val="000000"/>
        </w:rPr>
        <w:t>Online Supplementary Material</w:t>
      </w:r>
    </w:p>
    <w:p w14:paraId="260E5CA8" w14:textId="49DA2B84" w:rsidR="009008EA" w:rsidRPr="00E54896" w:rsidRDefault="009008EA" w:rsidP="00337296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22"/>
          <w:szCs w:val="21"/>
        </w:rPr>
      </w:pPr>
      <w:r w:rsidRPr="00E54896">
        <w:rPr>
          <w:rFonts w:ascii="Times New Roman" w:hAnsi="Times New Roman" w:cs="Times New Roman" w:hint="eastAsia"/>
          <w:b/>
          <w:sz w:val="22"/>
          <w:szCs w:val="21"/>
        </w:rPr>
        <w:t>Appendix</w:t>
      </w:r>
      <w:r w:rsidRPr="00E54896">
        <w:rPr>
          <w:rFonts w:ascii="Times New Roman" w:hAnsi="Times New Roman" w:cs="Times New Roman"/>
          <w:b/>
          <w:sz w:val="22"/>
          <w:szCs w:val="21"/>
          <w:lang w:val="en-GB"/>
        </w:rPr>
        <w:t xml:space="preserve"> </w:t>
      </w:r>
      <w:r w:rsidRPr="00E54896">
        <w:rPr>
          <w:rFonts w:ascii="Times New Roman" w:hAnsi="Times New Roman" w:cs="Times New Roman" w:hint="eastAsia"/>
          <w:b/>
          <w:sz w:val="22"/>
          <w:szCs w:val="21"/>
        </w:rPr>
        <w:t>T</w:t>
      </w:r>
      <w:r w:rsidRPr="00E54896">
        <w:rPr>
          <w:rFonts w:ascii="Times New Roman" w:hAnsi="Times New Roman" w:cs="Times New Roman"/>
          <w:b/>
          <w:sz w:val="22"/>
          <w:szCs w:val="21"/>
          <w:lang w:val="en-GB"/>
        </w:rPr>
        <w:t xml:space="preserve">able </w:t>
      </w:r>
      <w:r w:rsidR="00AF09F4">
        <w:rPr>
          <w:rFonts w:ascii="Times New Roman" w:hAnsi="Times New Roman" w:cs="Times New Roman"/>
          <w:b/>
          <w:sz w:val="22"/>
          <w:szCs w:val="21"/>
          <w:lang w:val="en-GB"/>
        </w:rPr>
        <w:t>S</w:t>
      </w:r>
      <w:r w:rsidRPr="00E54896">
        <w:rPr>
          <w:rFonts w:ascii="Times New Roman" w:hAnsi="Times New Roman" w:cs="Times New Roman"/>
          <w:b/>
          <w:sz w:val="22"/>
          <w:szCs w:val="21"/>
          <w:lang w:val="en-GB"/>
        </w:rPr>
        <w:t xml:space="preserve">1. </w:t>
      </w:r>
      <w:r w:rsidRPr="00E54896">
        <w:rPr>
          <w:rFonts w:ascii="Times New Roman" w:hAnsi="Times New Roman" w:cs="Times New Roman"/>
          <w:sz w:val="22"/>
          <w:szCs w:val="21"/>
          <w:lang w:val="en-GB"/>
        </w:rPr>
        <w:t>Assignments of</w:t>
      </w:r>
      <w:r w:rsidRPr="00E54896">
        <w:rPr>
          <w:rFonts w:ascii="Times New Roman" w:hAnsi="Times New Roman" w:cs="Times New Roman" w:hint="eastAsia"/>
          <w:sz w:val="22"/>
          <w:szCs w:val="21"/>
        </w:rPr>
        <w:t xml:space="preserve"> Input</w:t>
      </w:r>
      <w:r w:rsidRPr="00E54896">
        <w:rPr>
          <w:rFonts w:ascii="Times New Roman" w:hAnsi="Times New Roman" w:cs="Times New Roman"/>
          <w:sz w:val="22"/>
          <w:szCs w:val="21"/>
          <w:lang w:val="en-GB"/>
        </w:rPr>
        <w:t xml:space="preserve"> </w:t>
      </w:r>
      <w:r w:rsidRPr="00E54896">
        <w:rPr>
          <w:rFonts w:ascii="Times New Roman" w:hAnsi="Times New Roman" w:cs="Times New Roman" w:hint="eastAsia"/>
          <w:sz w:val="22"/>
          <w:szCs w:val="21"/>
        </w:rPr>
        <w:t>V</w:t>
      </w:r>
      <w:r w:rsidRPr="00E54896">
        <w:rPr>
          <w:rFonts w:ascii="Times New Roman" w:hAnsi="Times New Roman" w:cs="Times New Roman"/>
          <w:sz w:val="22"/>
          <w:szCs w:val="21"/>
        </w:rPr>
        <w:t>ariables</w:t>
      </w:r>
    </w:p>
    <w:p w14:paraId="10056AC8" w14:textId="23385F9F" w:rsidR="00CE2F68" w:rsidRPr="00E54896" w:rsidRDefault="009008EA" w:rsidP="00337296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1"/>
        </w:rPr>
      </w:pPr>
      <w:r w:rsidRPr="00E54896">
        <w:rPr>
          <w:rFonts w:ascii="Times New Roman" w:hAnsi="Times New Roman" w:cs="Times New Roman"/>
          <w:b/>
          <w:sz w:val="22"/>
          <w:szCs w:val="21"/>
          <w:lang w:val="en-GB"/>
        </w:rPr>
        <w:t>Appendix Table</w:t>
      </w:r>
      <w:r w:rsidRPr="00E54896">
        <w:rPr>
          <w:rFonts w:ascii="Times New Roman" w:hAnsi="Times New Roman" w:cs="Times New Roman" w:hint="eastAsia"/>
          <w:b/>
          <w:sz w:val="22"/>
          <w:szCs w:val="21"/>
        </w:rPr>
        <w:t xml:space="preserve"> </w:t>
      </w:r>
      <w:r w:rsidR="00AF09F4">
        <w:rPr>
          <w:rFonts w:ascii="Times New Roman" w:hAnsi="Times New Roman" w:cs="Times New Roman"/>
          <w:b/>
          <w:sz w:val="22"/>
          <w:szCs w:val="21"/>
        </w:rPr>
        <w:t>S</w:t>
      </w:r>
      <w:r w:rsidRPr="00E54896">
        <w:rPr>
          <w:rFonts w:ascii="Times New Roman" w:hAnsi="Times New Roman" w:cs="Times New Roman" w:hint="eastAsia"/>
          <w:b/>
          <w:sz w:val="22"/>
          <w:szCs w:val="21"/>
        </w:rPr>
        <w:t>2</w:t>
      </w:r>
      <w:r w:rsidRPr="00E54896">
        <w:rPr>
          <w:rFonts w:ascii="Times New Roman" w:hAnsi="Times New Roman" w:cs="Times New Roman"/>
          <w:b/>
          <w:sz w:val="22"/>
          <w:szCs w:val="21"/>
        </w:rPr>
        <w:t>.</w:t>
      </w:r>
      <w:r w:rsidRPr="00E54896">
        <w:rPr>
          <w:rFonts w:ascii="Times New Roman" w:hAnsi="Times New Roman" w:cs="Times New Roman" w:hint="eastAsia"/>
          <w:b/>
          <w:sz w:val="22"/>
          <w:szCs w:val="21"/>
        </w:rPr>
        <w:t xml:space="preserve"> </w:t>
      </w:r>
      <w:r w:rsidRPr="00E54896">
        <w:rPr>
          <w:rFonts w:ascii="Times New Roman" w:hAnsi="Times New Roman" w:cs="Times New Roman"/>
          <w:sz w:val="22"/>
          <w:szCs w:val="21"/>
        </w:rPr>
        <w:t>Characteristics of baseline participants and prevalence of pain (N=13,074)</w:t>
      </w:r>
    </w:p>
    <w:p w14:paraId="3ADE34A7" w14:textId="44781135" w:rsidR="00E54896" w:rsidRDefault="00E54896" w:rsidP="00337296">
      <w:pPr>
        <w:spacing w:line="480" w:lineRule="auto"/>
        <w:jc w:val="both"/>
        <w:rPr>
          <w:rFonts w:ascii="Times New Roman" w:hAnsi="Times New Roman" w:cs="Times New Roman"/>
          <w:bCs/>
          <w:color w:val="000000"/>
          <w:sz w:val="22"/>
        </w:rPr>
      </w:pPr>
      <w:r w:rsidRPr="00E54896">
        <w:rPr>
          <w:rFonts w:ascii="Times New Roman" w:hAnsi="Times New Roman" w:cs="Times New Roman"/>
          <w:b/>
          <w:bCs/>
          <w:color w:val="000000"/>
          <w:sz w:val="22"/>
        </w:rPr>
        <w:t>Appendix Table</w:t>
      </w:r>
      <w:r w:rsidRPr="00E54896">
        <w:rPr>
          <w:rFonts w:ascii="Times New Roman" w:hAnsi="Times New Roman" w:cs="Times New Roman" w:hint="eastAsia"/>
          <w:b/>
          <w:bCs/>
          <w:color w:val="000000"/>
          <w:sz w:val="22"/>
        </w:rPr>
        <w:t xml:space="preserve"> </w:t>
      </w:r>
      <w:r w:rsidR="00AF09F4">
        <w:rPr>
          <w:rFonts w:ascii="Times New Roman" w:hAnsi="Times New Roman" w:cs="Times New Roman"/>
          <w:b/>
          <w:bCs/>
          <w:color w:val="000000"/>
          <w:sz w:val="22"/>
        </w:rPr>
        <w:t>S</w:t>
      </w:r>
      <w:r w:rsidRPr="00E54896">
        <w:rPr>
          <w:rFonts w:ascii="Times New Roman" w:hAnsi="Times New Roman" w:cs="Times New Roman"/>
          <w:b/>
          <w:bCs/>
          <w:color w:val="000000"/>
          <w:sz w:val="22"/>
        </w:rPr>
        <w:t>3</w:t>
      </w:r>
      <w:r w:rsidRPr="00E54896">
        <w:rPr>
          <w:rFonts w:ascii="Times New Roman" w:hAnsi="Times New Roman" w:cs="Times New Roman" w:hint="eastAsia"/>
          <w:b/>
          <w:bCs/>
          <w:color w:val="000000"/>
          <w:sz w:val="22"/>
        </w:rPr>
        <w:t xml:space="preserve"> </w:t>
      </w:r>
      <w:r w:rsidRPr="00E54896">
        <w:rPr>
          <w:rFonts w:ascii="Times New Roman" w:hAnsi="Times New Roman" w:cs="Times New Roman" w:hint="eastAsia"/>
          <w:bCs/>
          <w:color w:val="000000"/>
          <w:sz w:val="22"/>
        </w:rPr>
        <w:t>Characteristics of Baseline Participants and the Occurrence of Falls During 4-Year Follow-Up (N=</w:t>
      </w:r>
      <w:r w:rsidRPr="00E54896">
        <w:rPr>
          <w:rFonts w:ascii="Times New Roman" w:hAnsi="Times New Roman" w:cs="Times New Roman"/>
          <w:bCs/>
          <w:color w:val="000000"/>
          <w:sz w:val="22"/>
        </w:rPr>
        <w:t>13</w:t>
      </w:r>
      <w:r w:rsidRPr="00E54896">
        <w:rPr>
          <w:rFonts w:ascii="Times New Roman" w:hAnsi="Times New Roman" w:cs="Times New Roman" w:hint="eastAsia"/>
          <w:bCs/>
          <w:color w:val="000000"/>
          <w:sz w:val="22"/>
        </w:rPr>
        <w:t>,</w:t>
      </w:r>
      <w:r w:rsidRPr="00E54896">
        <w:rPr>
          <w:rFonts w:ascii="Times New Roman" w:hAnsi="Times New Roman" w:cs="Times New Roman"/>
          <w:bCs/>
          <w:color w:val="000000"/>
          <w:sz w:val="22"/>
        </w:rPr>
        <w:t>074</w:t>
      </w:r>
      <w:r w:rsidRPr="00E54896">
        <w:rPr>
          <w:rFonts w:ascii="Times New Roman" w:hAnsi="Times New Roman" w:cs="Times New Roman" w:hint="eastAsia"/>
          <w:bCs/>
          <w:color w:val="000000"/>
          <w:sz w:val="22"/>
        </w:rPr>
        <w:t>)</w:t>
      </w:r>
    </w:p>
    <w:p w14:paraId="369E167D" w14:textId="5F38607D" w:rsidR="00860675" w:rsidRPr="00797D6F" w:rsidRDefault="00860675" w:rsidP="00337296">
      <w:pPr>
        <w:spacing w:line="480" w:lineRule="auto"/>
        <w:jc w:val="both"/>
        <w:rPr>
          <w:rFonts w:ascii="Times New Roman" w:hAnsi="Times New Roman" w:cs="Times New Roman"/>
          <w:b/>
          <w:szCs w:val="21"/>
          <w:lang w:val="en-GB"/>
        </w:rPr>
      </w:pPr>
      <w:r w:rsidRPr="00E54896">
        <w:rPr>
          <w:rFonts w:ascii="Times New Roman" w:hAnsi="Times New Roman" w:cs="Times New Roman"/>
          <w:b/>
          <w:szCs w:val="21"/>
          <w:lang w:val="en-GB"/>
        </w:rPr>
        <w:t>Ap</w:t>
      </w:r>
      <w:r w:rsidRPr="00797D6F">
        <w:rPr>
          <w:rFonts w:ascii="Times New Roman" w:hAnsi="Times New Roman" w:cs="Times New Roman"/>
          <w:b/>
          <w:szCs w:val="21"/>
          <w:lang w:val="en-GB"/>
        </w:rPr>
        <w:t xml:space="preserve">pendix Table </w:t>
      </w:r>
      <w:r w:rsidR="00AF09F4" w:rsidRPr="00797D6F">
        <w:rPr>
          <w:rFonts w:ascii="Times New Roman" w:hAnsi="Times New Roman" w:cs="Times New Roman"/>
          <w:b/>
          <w:szCs w:val="21"/>
          <w:lang w:val="en-GB"/>
        </w:rPr>
        <w:t>S</w:t>
      </w:r>
      <w:r w:rsidRPr="00797D6F">
        <w:rPr>
          <w:rFonts w:ascii="Times New Roman" w:hAnsi="Times New Roman" w:cs="Times New Roman"/>
          <w:b/>
          <w:szCs w:val="21"/>
        </w:rPr>
        <w:t>4</w:t>
      </w:r>
      <w:r w:rsidRPr="00797D6F">
        <w:rPr>
          <w:rFonts w:ascii="Times New Roman" w:hAnsi="Times New Roman" w:cs="Times New Roman"/>
          <w:b/>
          <w:szCs w:val="21"/>
          <w:lang w:val="en-GB"/>
        </w:rPr>
        <w:t xml:space="preserve"> </w:t>
      </w:r>
      <w:r w:rsidRPr="00797D6F">
        <w:rPr>
          <w:rFonts w:ascii="Times New Roman" w:hAnsi="Times New Roman" w:cs="Times New Roman" w:hint="eastAsia"/>
          <w:bCs/>
          <w:color w:val="000000"/>
          <w:sz w:val="22"/>
        </w:rPr>
        <w:t xml:space="preserve">Characteristics of Baseline Participants and the Occurrence of </w:t>
      </w:r>
      <w:r w:rsidRPr="00797D6F">
        <w:rPr>
          <w:rFonts w:ascii="Times New Roman" w:hAnsi="Times New Roman" w:cs="Times New Roman"/>
          <w:bCs/>
          <w:color w:val="000000"/>
          <w:sz w:val="22"/>
        </w:rPr>
        <w:t>Fall-related Injuries</w:t>
      </w:r>
      <w:r w:rsidRPr="00797D6F">
        <w:rPr>
          <w:rFonts w:ascii="Times New Roman" w:hAnsi="Times New Roman" w:cs="Times New Roman" w:hint="eastAsia"/>
          <w:bCs/>
          <w:color w:val="000000"/>
          <w:sz w:val="22"/>
        </w:rPr>
        <w:t xml:space="preserve"> During 4-Year Follow-Up (N=</w:t>
      </w:r>
      <w:r w:rsidRPr="00797D6F">
        <w:rPr>
          <w:rFonts w:ascii="Times New Roman" w:hAnsi="Times New Roman" w:cs="Times New Roman"/>
          <w:bCs/>
          <w:color w:val="000000"/>
          <w:sz w:val="22"/>
        </w:rPr>
        <w:t>13</w:t>
      </w:r>
      <w:r w:rsidRPr="00797D6F">
        <w:rPr>
          <w:rFonts w:ascii="Times New Roman" w:hAnsi="Times New Roman" w:cs="Times New Roman" w:hint="eastAsia"/>
          <w:bCs/>
          <w:color w:val="000000"/>
          <w:sz w:val="22"/>
        </w:rPr>
        <w:t>,</w:t>
      </w:r>
      <w:r w:rsidRPr="00797D6F">
        <w:rPr>
          <w:rFonts w:ascii="Times New Roman" w:hAnsi="Times New Roman" w:cs="Times New Roman"/>
          <w:bCs/>
          <w:color w:val="000000"/>
          <w:sz w:val="22"/>
        </w:rPr>
        <w:t>074</w:t>
      </w:r>
      <w:r w:rsidRPr="00797D6F">
        <w:rPr>
          <w:rFonts w:ascii="Times New Roman" w:hAnsi="Times New Roman" w:cs="Times New Roman" w:hint="eastAsia"/>
          <w:bCs/>
          <w:color w:val="000000"/>
          <w:sz w:val="22"/>
        </w:rPr>
        <w:t>)</w:t>
      </w:r>
    </w:p>
    <w:p w14:paraId="6E64767C" w14:textId="3A56216D" w:rsidR="002D74CD" w:rsidRPr="00797D6F" w:rsidRDefault="002D74CD" w:rsidP="00337296">
      <w:pPr>
        <w:spacing w:line="480" w:lineRule="auto"/>
        <w:jc w:val="both"/>
        <w:rPr>
          <w:rFonts w:ascii="Times New Roman" w:hAnsi="Times New Roman" w:cs="Times New Roman"/>
          <w:color w:val="000000"/>
          <w:sz w:val="22"/>
        </w:rPr>
      </w:pPr>
      <w:r w:rsidRPr="00797D6F">
        <w:rPr>
          <w:rFonts w:ascii="Times New Roman" w:hAnsi="Times New Roman" w:cs="Times New Roman"/>
          <w:b/>
          <w:bCs/>
          <w:color w:val="000000"/>
          <w:sz w:val="22"/>
        </w:rPr>
        <w:t xml:space="preserve">Appendix Table </w:t>
      </w:r>
      <w:r w:rsidR="00AF09F4" w:rsidRPr="00797D6F">
        <w:rPr>
          <w:rFonts w:ascii="Times New Roman" w:hAnsi="Times New Roman" w:cs="Times New Roman"/>
          <w:b/>
          <w:bCs/>
          <w:color w:val="000000"/>
          <w:sz w:val="22"/>
        </w:rPr>
        <w:t>S</w:t>
      </w:r>
      <w:r w:rsidR="00860675" w:rsidRPr="00797D6F">
        <w:rPr>
          <w:rFonts w:ascii="Times New Roman" w:hAnsi="Times New Roman" w:cs="Times New Roman"/>
          <w:b/>
          <w:bCs/>
          <w:color w:val="000000"/>
          <w:sz w:val="22"/>
        </w:rPr>
        <w:t>5</w:t>
      </w:r>
      <w:r w:rsidRPr="00797D6F">
        <w:rPr>
          <w:rFonts w:ascii="Times New Roman" w:hAnsi="Times New Roman" w:cs="Times New Roman" w:hint="eastAsia"/>
          <w:b/>
          <w:bCs/>
          <w:color w:val="000000"/>
          <w:sz w:val="22"/>
        </w:rPr>
        <w:t xml:space="preserve"> </w:t>
      </w:r>
      <w:r w:rsidR="00860675" w:rsidRPr="00797D6F">
        <w:rPr>
          <w:rFonts w:ascii="Times New Roman" w:hAnsi="Times New Roman" w:cs="Times New Roman"/>
          <w:bCs/>
          <w:color w:val="000000"/>
          <w:sz w:val="22"/>
        </w:rPr>
        <w:t>Multivariate Analysis of the Association between Pain Characteristics and Fall-related Injuries (N=13,074)</w:t>
      </w:r>
    </w:p>
    <w:p w14:paraId="25A1DC0F" w14:textId="665E6932" w:rsidR="007D1A60" w:rsidRPr="00797D6F" w:rsidRDefault="007D1A60" w:rsidP="00337296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sz w:val="22"/>
        </w:rPr>
      </w:pPr>
      <w:r w:rsidRPr="00797D6F">
        <w:rPr>
          <w:rFonts w:ascii="Times New Roman" w:hAnsi="Times New Roman" w:cs="Times New Roman"/>
          <w:b/>
          <w:bCs/>
          <w:color w:val="000000"/>
          <w:sz w:val="22"/>
        </w:rPr>
        <w:t xml:space="preserve">Appendix Table </w:t>
      </w:r>
      <w:r w:rsidR="00AF09F4" w:rsidRPr="00797D6F">
        <w:rPr>
          <w:rFonts w:ascii="Times New Roman" w:hAnsi="Times New Roman" w:cs="Times New Roman"/>
          <w:b/>
          <w:bCs/>
          <w:color w:val="000000"/>
          <w:sz w:val="22"/>
        </w:rPr>
        <w:t>S</w:t>
      </w:r>
      <w:r w:rsidR="00D241CB" w:rsidRPr="00797D6F">
        <w:rPr>
          <w:rFonts w:ascii="Times New Roman" w:hAnsi="Times New Roman" w:cs="Times New Roman" w:hint="eastAsia"/>
          <w:b/>
          <w:bCs/>
          <w:color w:val="000000"/>
          <w:sz w:val="22"/>
        </w:rPr>
        <w:t>6</w:t>
      </w:r>
      <w:r w:rsidRPr="00797D6F">
        <w:rPr>
          <w:rFonts w:ascii="Times New Roman" w:hAnsi="Times New Roman" w:cs="Times New Roman"/>
          <w:b/>
          <w:bCs/>
          <w:color w:val="000000"/>
          <w:sz w:val="22"/>
        </w:rPr>
        <w:t xml:space="preserve"> </w:t>
      </w:r>
      <w:r w:rsidR="00860675" w:rsidRPr="00797D6F">
        <w:rPr>
          <w:rFonts w:ascii="Times New Roman" w:hAnsi="Times New Roman" w:cs="Times New Roman"/>
          <w:color w:val="000000"/>
          <w:sz w:val="22"/>
        </w:rPr>
        <w:t>Multivariate Analysis of the Association between Pain Characteristics and Falls Stratified by Sex</w:t>
      </w:r>
    </w:p>
    <w:p w14:paraId="4D83F3E8" w14:textId="16F311AE" w:rsidR="00E54896" w:rsidRPr="00797D6F" w:rsidRDefault="00E54896" w:rsidP="00337296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sz w:val="22"/>
        </w:rPr>
      </w:pPr>
      <w:r w:rsidRPr="00797D6F">
        <w:rPr>
          <w:rFonts w:ascii="Times New Roman" w:hAnsi="Times New Roman" w:cs="Times New Roman"/>
          <w:b/>
          <w:bCs/>
          <w:color w:val="000000"/>
          <w:sz w:val="22"/>
        </w:rPr>
        <w:t xml:space="preserve">Appendix Table </w:t>
      </w:r>
      <w:r w:rsidR="00AF09F4" w:rsidRPr="00797D6F">
        <w:rPr>
          <w:rFonts w:ascii="Times New Roman" w:hAnsi="Times New Roman" w:cs="Times New Roman"/>
          <w:b/>
          <w:bCs/>
          <w:color w:val="000000"/>
          <w:sz w:val="22"/>
        </w:rPr>
        <w:t>S</w:t>
      </w:r>
      <w:r w:rsidR="00D241CB" w:rsidRPr="00797D6F">
        <w:rPr>
          <w:rFonts w:ascii="Times New Roman" w:hAnsi="Times New Roman" w:cs="Times New Roman" w:hint="eastAsia"/>
          <w:b/>
          <w:bCs/>
          <w:color w:val="000000"/>
          <w:sz w:val="22"/>
        </w:rPr>
        <w:t>7</w:t>
      </w:r>
      <w:r w:rsidRPr="00797D6F">
        <w:rPr>
          <w:rFonts w:ascii="Times New Roman" w:hAnsi="Times New Roman" w:cs="Times New Roman"/>
          <w:b/>
          <w:bCs/>
          <w:color w:val="000000"/>
          <w:sz w:val="22"/>
        </w:rPr>
        <w:t xml:space="preserve"> </w:t>
      </w:r>
      <w:r w:rsidRPr="00797D6F">
        <w:rPr>
          <w:rFonts w:ascii="Times New Roman" w:hAnsi="Times New Roman" w:cs="Times New Roman"/>
          <w:bCs/>
          <w:color w:val="000000"/>
          <w:sz w:val="22"/>
        </w:rPr>
        <w:t xml:space="preserve">Univariate Analysis of Feature Selection Results </w:t>
      </w:r>
      <w:r w:rsidR="00337296" w:rsidRPr="00337296">
        <w:rPr>
          <w:rFonts w:ascii="Times New Roman" w:hAnsi="Times New Roman" w:cs="Times New Roman"/>
          <w:bCs/>
          <w:color w:val="000000"/>
          <w:sz w:val="22"/>
        </w:rPr>
        <w:t>of the Least Absolute Shrinkage and Selection Operator</w:t>
      </w:r>
      <w:r w:rsidR="00337296" w:rsidRPr="00337296">
        <w:rPr>
          <w:rFonts w:ascii="Times New Roman" w:hAnsi="Times New Roman" w:cs="Times New Roman" w:hint="eastAsia"/>
          <w:bCs/>
          <w:color w:val="000000"/>
          <w:sz w:val="22"/>
        </w:rPr>
        <w:t xml:space="preserve"> </w:t>
      </w:r>
      <w:r w:rsidR="00337296" w:rsidRPr="00337296">
        <w:rPr>
          <w:rFonts w:ascii="Times New Roman" w:hAnsi="Times New Roman" w:cs="Times New Roman"/>
          <w:bCs/>
          <w:color w:val="000000"/>
          <w:sz w:val="22"/>
        </w:rPr>
        <w:t>Regression</w:t>
      </w:r>
      <w:r w:rsidRPr="00797D6F">
        <w:rPr>
          <w:rFonts w:ascii="Times New Roman" w:hAnsi="Times New Roman" w:cs="Times New Roman" w:hint="eastAsia"/>
          <w:bCs/>
          <w:color w:val="000000"/>
          <w:sz w:val="22"/>
        </w:rPr>
        <w:t xml:space="preserve"> </w:t>
      </w:r>
      <w:r w:rsidRPr="00797D6F">
        <w:rPr>
          <w:rFonts w:ascii="Times New Roman" w:hAnsi="Times New Roman" w:cs="Times New Roman"/>
          <w:bCs/>
          <w:color w:val="000000"/>
          <w:sz w:val="22"/>
        </w:rPr>
        <w:t>among Pain Populations</w:t>
      </w:r>
    </w:p>
    <w:p w14:paraId="5A30D78F" w14:textId="1676AC95" w:rsidR="00CE2F68" w:rsidRPr="00797D6F" w:rsidRDefault="00E54896" w:rsidP="00337296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sz w:val="22"/>
        </w:rPr>
      </w:pPr>
      <w:r w:rsidRPr="00797D6F">
        <w:rPr>
          <w:rFonts w:ascii="Times New Roman" w:hAnsi="Times New Roman" w:cs="Times New Roman"/>
          <w:b/>
          <w:bCs/>
          <w:color w:val="000000"/>
          <w:sz w:val="22"/>
        </w:rPr>
        <w:t xml:space="preserve">Appendix Table </w:t>
      </w:r>
      <w:r w:rsidR="00AF09F4" w:rsidRPr="00797D6F">
        <w:rPr>
          <w:rFonts w:ascii="Times New Roman" w:hAnsi="Times New Roman" w:cs="Times New Roman"/>
          <w:b/>
          <w:bCs/>
          <w:color w:val="000000"/>
          <w:sz w:val="22"/>
        </w:rPr>
        <w:t>S</w:t>
      </w:r>
      <w:r w:rsidR="00D241CB" w:rsidRPr="00797D6F">
        <w:rPr>
          <w:rFonts w:ascii="Times New Roman" w:hAnsi="Times New Roman" w:cs="Times New Roman" w:hint="eastAsia"/>
          <w:b/>
          <w:bCs/>
          <w:color w:val="000000"/>
          <w:sz w:val="22"/>
        </w:rPr>
        <w:t>8</w:t>
      </w:r>
      <w:r w:rsidRPr="00797D6F">
        <w:rPr>
          <w:rFonts w:ascii="Times New Roman" w:hAnsi="Times New Roman" w:cs="Times New Roman"/>
          <w:b/>
          <w:bCs/>
          <w:color w:val="000000"/>
          <w:sz w:val="22"/>
        </w:rPr>
        <w:t xml:space="preserve"> </w:t>
      </w:r>
      <w:r w:rsidRPr="00797D6F">
        <w:rPr>
          <w:rFonts w:ascii="Times New Roman" w:hAnsi="Times New Roman" w:cs="Times New Roman"/>
          <w:bCs/>
          <w:color w:val="000000"/>
          <w:sz w:val="22"/>
        </w:rPr>
        <w:t xml:space="preserve">Univariate Analysis of Feature Selection Results </w:t>
      </w:r>
      <w:r w:rsidR="00337296" w:rsidRPr="00337296">
        <w:rPr>
          <w:rFonts w:ascii="Times New Roman" w:hAnsi="Times New Roman" w:cs="Times New Roman"/>
          <w:bCs/>
          <w:color w:val="000000"/>
          <w:sz w:val="22"/>
        </w:rPr>
        <w:t>of the Least Absolute Shrinkage and Selection Operator</w:t>
      </w:r>
      <w:r w:rsidR="00337296" w:rsidRPr="00337296">
        <w:rPr>
          <w:rFonts w:ascii="Times New Roman" w:hAnsi="Times New Roman" w:cs="Times New Roman" w:hint="eastAsia"/>
          <w:bCs/>
          <w:color w:val="000000"/>
          <w:sz w:val="22"/>
        </w:rPr>
        <w:t xml:space="preserve"> </w:t>
      </w:r>
      <w:r w:rsidR="00337296" w:rsidRPr="00337296">
        <w:rPr>
          <w:rFonts w:ascii="Times New Roman" w:hAnsi="Times New Roman" w:cs="Times New Roman"/>
          <w:bCs/>
          <w:color w:val="000000"/>
          <w:sz w:val="22"/>
        </w:rPr>
        <w:t>Regression</w:t>
      </w:r>
      <w:r w:rsidRPr="00797D6F">
        <w:rPr>
          <w:rFonts w:ascii="Times New Roman" w:hAnsi="Times New Roman" w:cs="Times New Roman" w:hint="eastAsia"/>
          <w:bCs/>
          <w:color w:val="000000"/>
          <w:sz w:val="22"/>
        </w:rPr>
        <w:t xml:space="preserve"> </w:t>
      </w:r>
      <w:r w:rsidRPr="00797D6F">
        <w:rPr>
          <w:rFonts w:ascii="Times New Roman" w:hAnsi="Times New Roman" w:cs="Times New Roman"/>
          <w:bCs/>
          <w:color w:val="000000"/>
          <w:sz w:val="22"/>
        </w:rPr>
        <w:t>among Non-pain Populations</w:t>
      </w:r>
    </w:p>
    <w:p w14:paraId="1ECA5F58" w14:textId="30EBD6F9" w:rsidR="00F16980" w:rsidRPr="00797D6F" w:rsidRDefault="00CE2F68" w:rsidP="00337296">
      <w:pPr>
        <w:spacing w:line="480" w:lineRule="auto"/>
        <w:jc w:val="both"/>
        <w:rPr>
          <w:rFonts w:ascii="Times New Roman" w:hAnsi="Times New Roman" w:cs="Times New Roman"/>
          <w:bCs/>
          <w:color w:val="000000"/>
          <w:sz w:val="22"/>
        </w:rPr>
      </w:pPr>
      <w:r w:rsidRPr="00797D6F">
        <w:rPr>
          <w:rFonts w:ascii="Times New Roman" w:hAnsi="Times New Roman" w:cs="Times New Roman"/>
          <w:b/>
          <w:bCs/>
          <w:color w:val="000000"/>
          <w:sz w:val="22"/>
        </w:rPr>
        <w:t xml:space="preserve">Appendix Table </w:t>
      </w:r>
      <w:r w:rsidR="00AF09F4" w:rsidRPr="00797D6F">
        <w:rPr>
          <w:rFonts w:ascii="Times New Roman" w:hAnsi="Times New Roman" w:cs="Times New Roman"/>
          <w:b/>
          <w:bCs/>
          <w:color w:val="000000"/>
          <w:sz w:val="22"/>
        </w:rPr>
        <w:t>S</w:t>
      </w:r>
      <w:r w:rsidR="00D241CB" w:rsidRPr="00797D6F">
        <w:rPr>
          <w:rFonts w:ascii="Times New Roman" w:hAnsi="Times New Roman" w:cs="Times New Roman" w:hint="eastAsia"/>
          <w:b/>
          <w:bCs/>
          <w:color w:val="000000"/>
          <w:sz w:val="22"/>
        </w:rPr>
        <w:t>9</w:t>
      </w:r>
      <w:r w:rsidRPr="00797D6F">
        <w:rPr>
          <w:rFonts w:ascii="Times New Roman" w:hAnsi="Times New Roman" w:cs="Times New Roman" w:hint="eastAsia"/>
          <w:b/>
          <w:bCs/>
          <w:color w:val="000000"/>
          <w:sz w:val="22"/>
        </w:rPr>
        <w:t xml:space="preserve"> </w:t>
      </w:r>
      <w:r w:rsidRPr="00797D6F">
        <w:rPr>
          <w:rFonts w:ascii="Times New Roman" w:hAnsi="Times New Roman" w:cs="Times New Roman" w:hint="eastAsia"/>
          <w:bCs/>
          <w:color w:val="000000"/>
          <w:sz w:val="22"/>
        </w:rPr>
        <w:t xml:space="preserve">AUC-ROC Comparison of Different </w:t>
      </w:r>
      <w:r w:rsidRPr="00797D6F">
        <w:rPr>
          <w:rFonts w:ascii="Times New Roman" w:hAnsi="Times New Roman" w:cs="Times New Roman"/>
          <w:bCs/>
          <w:color w:val="000000"/>
          <w:sz w:val="22"/>
        </w:rPr>
        <w:t>ML</w:t>
      </w:r>
      <w:r w:rsidRPr="00797D6F">
        <w:rPr>
          <w:rFonts w:ascii="Times New Roman" w:hAnsi="Times New Roman" w:cs="Times New Roman" w:hint="eastAsia"/>
          <w:bCs/>
          <w:color w:val="000000"/>
          <w:sz w:val="22"/>
        </w:rPr>
        <w:t xml:space="preserve"> Models on the Test Set </w:t>
      </w:r>
      <w:r w:rsidRPr="00797D6F">
        <w:rPr>
          <w:rFonts w:ascii="Times New Roman" w:hAnsi="Times New Roman" w:cs="Times New Roman"/>
          <w:bCs/>
          <w:color w:val="000000"/>
          <w:sz w:val="22"/>
        </w:rPr>
        <w:t>of Pain and Non-pain Populations</w:t>
      </w:r>
      <w:r w:rsidR="0003191C" w:rsidRPr="00797D6F">
        <w:rPr>
          <w:rFonts w:ascii="Times New Roman" w:hAnsi="Times New Roman" w:cs="Times New Roman" w:hint="eastAsia"/>
          <w:bCs/>
          <w:color w:val="000000"/>
          <w:sz w:val="22"/>
        </w:rPr>
        <w:t xml:space="preserve"> </w:t>
      </w:r>
    </w:p>
    <w:p w14:paraId="6A08F019" w14:textId="6B059C71" w:rsidR="0003191C" w:rsidRPr="00797D6F" w:rsidRDefault="0003191C" w:rsidP="00337296">
      <w:pPr>
        <w:spacing w:line="480" w:lineRule="auto"/>
        <w:jc w:val="both"/>
        <w:rPr>
          <w:rFonts w:ascii="Times New Roman" w:hAnsi="Times New Roman" w:cs="Times New Roman"/>
          <w:color w:val="000000"/>
          <w:sz w:val="22"/>
        </w:rPr>
      </w:pPr>
      <w:r w:rsidRPr="00797D6F">
        <w:rPr>
          <w:rFonts w:ascii="Times New Roman" w:hAnsi="Times New Roman" w:cs="Times New Roman"/>
          <w:b/>
          <w:bCs/>
          <w:color w:val="000000"/>
          <w:sz w:val="22"/>
        </w:rPr>
        <w:t xml:space="preserve">Appendix Table </w:t>
      </w:r>
      <w:r w:rsidR="00AF09F4" w:rsidRPr="00797D6F">
        <w:rPr>
          <w:rFonts w:ascii="Times New Roman" w:hAnsi="Times New Roman" w:cs="Times New Roman"/>
          <w:b/>
          <w:bCs/>
          <w:color w:val="000000"/>
          <w:sz w:val="22"/>
        </w:rPr>
        <w:t>S</w:t>
      </w:r>
      <w:r w:rsidR="00D241CB" w:rsidRPr="00797D6F">
        <w:rPr>
          <w:rFonts w:ascii="Times New Roman" w:hAnsi="Times New Roman" w:cs="Times New Roman" w:hint="eastAsia"/>
          <w:b/>
          <w:bCs/>
          <w:color w:val="000000"/>
          <w:sz w:val="22"/>
        </w:rPr>
        <w:t>10</w:t>
      </w:r>
      <w:r w:rsidRPr="00797D6F">
        <w:rPr>
          <w:rFonts w:ascii="Times New Roman" w:hAnsi="Times New Roman" w:cs="Times New Roman" w:hint="eastAsia"/>
          <w:b/>
          <w:bCs/>
          <w:color w:val="000000"/>
          <w:sz w:val="22"/>
        </w:rPr>
        <w:t xml:space="preserve"> </w:t>
      </w:r>
      <w:r w:rsidRPr="00797D6F">
        <w:rPr>
          <w:rFonts w:ascii="Times New Roman" w:hAnsi="Times New Roman" w:cs="Times New Roman"/>
          <w:color w:val="000000"/>
          <w:sz w:val="22"/>
        </w:rPr>
        <w:t xml:space="preserve">Performance of the </w:t>
      </w:r>
      <w:r w:rsidR="00966C64" w:rsidRPr="00797D6F">
        <w:rPr>
          <w:rFonts w:ascii="Times New Roman" w:hAnsi="Times New Roman" w:cs="Times New Roman"/>
          <w:color w:val="000000"/>
          <w:sz w:val="22"/>
        </w:rPr>
        <w:t>LR</w:t>
      </w:r>
      <w:r w:rsidRPr="00797D6F">
        <w:rPr>
          <w:rFonts w:ascii="Times New Roman" w:hAnsi="Times New Roman" w:cs="Times New Roman"/>
          <w:color w:val="000000"/>
          <w:sz w:val="22"/>
        </w:rPr>
        <w:t xml:space="preserve"> Model for Predicting Falls among Pain</w:t>
      </w:r>
      <w:r w:rsidRPr="00797D6F">
        <w:rPr>
          <w:rFonts w:ascii="Times New Roman" w:hAnsi="Times New Roman" w:cs="Times New Roman" w:hint="eastAsia"/>
          <w:color w:val="000000"/>
          <w:sz w:val="22"/>
        </w:rPr>
        <w:t xml:space="preserve"> P</w:t>
      </w:r>
      <w:r w:rsidRPr="00797D6F">
        <w:rPr>
          <w:rFonts w:ascii="Times New Roman" w:hAnsi="Times New Roman" w:cs="Times New Roman"/>
          <w:color w:val="000000"/>
          <w:sz w:val="22"/>
        </w:rPr>
        <w:t xml:space="preserve">opulation </w:t>
      </w:r>
      <w:r w:rsidR="007C5730" w:rsidRPr="00797D6F">
        <w:rPr>
          <w:rFonts w:ascii="Times New Roman" w:hAnsi="Times New Roman" w:cs="Times New Roman"/>
          <w:color w:val="000000"/>
          <w:sz w:val="22"/>
        </w:rPr>
        <w:t>Stratified by Age</w:t>
      </w:r>
    </w:p>
    <w:p w14:paraId="54B87701" w14:textId="57952850" w:rsidR="00F16980" w:rsidRPr="00797D6F" w:rsidRDefault="00F16980" w:rsidP="00337296">
      <w:pPr>
        <w:spacing w:line="480" w:lineRule="auto"/>
        <w:jc w:val="both"/>
        <w:rPr>
          <w:rFonts w:ascii="Times New Roman" w:hAnsi="Times New Roman" w:cs="Times New Roman"/>
          <w:bCs/>
          <w:color w:val="000000"/>
          <w:sz w:val="22"/>
        </w:rPr>
      </w:pPr>
      <w:bookmarkStart w:id="0" w:name="_GoBack"/>
      <w:r w:rsidRPr="00797D6F">
        <w:rPr>
          <w:rFonts w:ascii="Times New Roman" w:hAnsi="Times New Roman" w:cs="Times New Roman"/>
          <w:b/>
          <w:bCs/>
          <w:color w:val="000000"/>
          <w:sz w:val="22"/>
        </w:rPr>
        <w:t>Appendix</w:t>
      </w:r>
      <w:r w:rsidRPr="00797D6F">
        <w:rPr>
          <w:rFonts w:ascii="Times New Roman" w:hAnsi="Times New Roman" w:cs="Times New Roman"/>
          <w:b/>
          <w:color w:val="000000" w:themeColor="text1"/>
        </w:rPr>
        <w:t xml:space="preserve"> Fig</w:t>
      </w:r>
      <w:r w:rsidRPr="00797D6F">
        <w:rPr>
          <w:rFonts w:ascii="Times New Roman" w:hAnsi="Times New Roman" w:cs="Times New Roman"/>
          <w:b/>
          <w:bCs/>
          <w:color w:val="000000"/>
          <w:sz w:val="22"/>
        </w:rPr>
        <w:t xml:space="preserve">ure </w:t>
      </w:r>
      <w:r w:rsidR="00AF09F4" w:rsidRPr="00797D6F">
        <w:rPr>
          <w:rFonts w:ascii="Times New Roman" w:hAnsi="Times New Roman" w:cs="Times New Roman"/>
          <w:b/>
          <w:bCs/>
          <w:color w:val="000000"/>
          <w:sz w:val="22"/>
        </w:rPr>
        <w:t>S</w:t>
      </w:r>
      <w:r w:rsidRPr="00797D6F">
        <w:rPr>
          <w:rFonts w:ascii="Times New Roman" w:hAnsi="Times New Roman" w:cs="Times New Roman"/>
          <w:b/>
          <w:bCs/>
          <w:color w:val="000000"/>
          <w:sz w:val="22"/>
        </w:rPr>
        <w:t xml:space="preserve">1 </w:t>
      </w:r>
      <w:r w:rsidRPr="00797D6F">
        <w:rPr>
          <w:rFonts w:ascii="Times New Roman" w:hAnsi="Times New Roman" w:cs="Times New Roman"/>
          <w:bCs/>
          <w:color w:val="000000"/>
          <w:sz w:val="22"/>
        </w:rPr>
        <w:t>Partial Dependence Plots for Key Predictors of Fall Risk in Middle-aged and Older Adults with Pain</w:t>
      </w:r>
    </w:p>
    <w:p w14:paraId="43BA3881" w14:textId="68856815" w:rsidR="00F16980" w:rsidRPr="00797D6F" w:rsidRDefault="00F16980" w:rsidP="00337296">
      <w:pPr>
        <w:spacing w:line="480" w:lineRule="auto"/>
        <w:jc w:val="both"/>
        <w:rPr>
          <w:rFonts w:ascii="Times New Roman" w:hAnsi="Times New Roman" w:cs="Times New Roman"/>
          <w:bCs/>
          <w:color w:val="000000"/>
          <w:sz w:val="22"/>
        </w:rPr>
      </w:pPr>
      <w:r w:rsidRPr="00797D6F">
        <w:rPr>
          <w:rFonts w:ascii="Times New Roman" w:hAnsi="Times New Roman" w:cs="Times New Roman"/>
          <w:b/>
          <w:bCs/>
          <w:color w:val="000000"/>
          <w:sz w:val="22"/>
        </w:rPr>
        <w:lastRenderedPageBreak/>
        <w:t>Appendix</w:t>
      </w:r>
      <w:r w:rsidRPr="00797D6F">
        <w:rPr>
          <w:rFonts w:ascii="Times New Roman" w:hAnsi="Times New Roman" w:cs="Times New Roman"/>
          <w:b/>
          <w:color w:val="000000" w:themeColor="text1"/>
        </w:rPr>
        <w:t xml:space="preserve"> Figure </w:t>
      </w:r>
      <w:r w:rsidR="00AF09F4" w:rsidRPr="00797D6F">
        <w:rPr>
          <w:rFonts w:ascii="Times New Roman" w:hAnsi="Times New Roman" w:cs="Times New Roman"/>
          <w:b/>
          <w:color w:val="000000" w:themeColor="text1"/>
        </w:rPr>
        <w:t>S</w:t>
      </w:r>
      <w:r w:rsidRPr="00797D6F">
        <w:rPr>
          <w:rFonts w:ascii="Times New Roman" w:hAnsi="Times New Roman" w:cs="Times New Roman"/>
          <w:b/>
          <w:bCs/>
          <w:color w:val="000000"/>
          <w:sz w:val="22"/>
        </w:rPr>
        <w:t xml:space="preserve">2 </w:t>
      </w:r>
      <w:r w:rsidRPr="00797D6F">
        <w:rPr>
          <w:rFonts w:ascii="Times New Roman" w:hAnsi="Times New Roman" w:cs="Times New Roman"/>
          <w:bCs/>
          <w:color w:val="000000"/>
          <w:sz w:val="22"/>
        </w:rPr>
        <w:t>Feature Importance Ranking (Top 10) with SHAP Summary Plots for Four Alternative Machine Learning Models</w:t>
      </w:r>
      <w:r w:rsidR="00A2294F" w:rsidRPr="00797D6F">
        <w:rPr>
          <w:rFonts w:ascii="Times New Roman" w:hAnsi="Times New Roman" w:cs="Times New Roman"/>
          <w:bCs/>
          <w:color w:val="000000"/>
          <w:sz w:val="22"/>
        </w:rPr>
        <w:t xml:space="preserve"> </w:t>
      </w:r>
      <w:r w:rsidR="00AA097F" w:rsidRPr="00797D6F">
        <w:rPr>
          <w:rFonts w:ascii="Times New Roman" w:hAnsi="Times New Roman" w:cs="Times New Roman"/>
          <w:bCs/>
          <w:color w:val="000000"/>
          <w:sz w:val="22"/>
        </w:rPr>
        <w:t>among Pain Population</w:t>
      </w:r>
    </w:p>
    <w:p w14:paraId="5A169038" w14:textId="20CADEBF" w:rsidR="00F16980" w:rsidRDefault="00F16980" w:rsidP="00337296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sz w:val="22"/>
        </w:rPr>
        <w:sectPr w:rsidR="00F16980" w:rsidSect="00465B49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  <w:r w:rsidRPr="00797D6F">
        <w:rPr>
          <w:rFonts w:ascii="Times New Roman" w:hAnsi="Times New Roman" w:cs="Times New Roman"/>
          <w:b/>
          <w:bCs/>
          <w:color w:val="000000"/>
          <w:sz w:val="22"/>
        </w:rPr>
        <w:t>Appendix</w:t>
      </w:r>
      <w:r w:rsidRPr="00797D6F">
        <w:rPr>
          <w:rFonts w:ascii="Times New Roman" w:hAnsi="Times New Roman" w:cs="Times New Roman"/>
          <w:b/>
          <w:color w:val="000000" w:themeColor="text1"/>
        </w:rPr>
        <w:t xml:space="preserve"> Figure </w:t>
      </w:r>
      <w:r w:rsidR="00AF09F4" w:rsidRPr="00797D6F">
        <w:rPr>
          <w:rFonts w:ascii="Times New Roman" w:hAnsi="Times New Roman" w:cs="Times New Roman"/>
          <w:b/>
          <w:color w:val="000000" w:themeColor="text1"/>
        </w:rPr>
        <w:t>S</w:t>
      </w:r>
      <w:r w:rsidRPr="00797D6F">
        <w:rPr>
          <w:rFonts w:ascii="Times New Roman" w:hAnsi="Times New Roman" w:cs="Times New Roman"/>
          <w:b/>
          <w:bCs/>
          <w:color w:val="000000"/>
          <w:sz w:val="22"/>
        </w:rPr>
        <w:t xml:space="preserve">3 </w:t>
      </w:r>
      <w:r w:rsidRPr="00797D6F">
        <w:rPr>
          <w:rFonts w:ascii="Times New Roman" w:hAnsi="Times New Roman" w:cs="Times New Roman"/>
          <w:bCs/>
          <w:color w:val="000000"/>
          <w:sz w:val="22"/>
        </w:rPr>
        <w:t xml:space="preserve">Importance Ranking (Top 10) with the SHAP Summary Plot for the Logistic Regression Models </w:t>
      </w:r>
      <w:r w:rsidR="007C5730" w:rsidRPr="00797D6F">
        <w:rPr>
          <w:rFonts w:ascii="Times New Roman" w:hAnsi="Times New Roman" w:cs="Times New Roman"/>
          <w:bCs/>
          <w:color w:val="000000"/>
          <w:sz w:val="22"/>
        </w:rPr>
        <w:t>Stratified by Age</w:t>
      </w:r>
      <w:r w:rsidR="00073EE6" w:rsidRPr="00797D6F">
        <w:rPr>
          <w:rFonts w:ascii="Times New Roman" w:hAnsi="Times New Roman" w:cs="Times New Roman" w:hint="eastAsia"/>
          <w:bCs/>
          <w:color w:val="000000"/>
          <w:sz w:val="22"/>
        </w:rPr>
        <w:t xml:space="preserve"> </w:t>
      </w:r>
      <w:r w:rsidR="00073EE6" w:rsidRPr="00797D6F">
        <w:rPr>
          <w:rFonts w:ascii="Times New Roman" w:hAnsi="Times New Roman" w:cs="Times New Roman"/>
          <w:bCs/>
          <w:color w:val="000000"/>
          <w:sz w:val="22"/>
        </w:rPr>
        <w:t>among Pain Population</w:t>
      </w:r>
    </w:p>
    <w:p w14:paraId="2EA788A4" w14:textId="69A5FEC5" w:rsidR="00A42473" w:rsidRDefault="00A058B2" w:rsidP="00F16980">
      <w:pPr>
        <w:autoSpaceDE w:val="0"/>
        <w:autoSpaceDN w:val="0"/>
        <w:adjustRightInd w:val="0"/>
        <w:spacing w:line="360" w:lineRule="auto"/>
        <w:jc w:val="center"/>
        <w:rPr>
          <w:szCs w:val="21"/>
        </w:rPr>
      </w:pPr>
      <w:bookmarkStart w:id="1" w:name="_Hlk156326857"/>
      <w:bookmarkEnd w:id="0"/>
      <w:r>
        <w:rPr>
          <w:rFonts w:ascii="Times New Roman" w:hAnsi="Times New Roman" w:cs="Times New Roman" w:hint="eastAsia"/>
          <w:b/>
          <w:szCs w:val="21"/>
        </w:rPr>
        <w:lastRenderedPageBreak/>
        <w:t>Appendix</w:t>
      </w:r>
      <w:r>
        <w:rPr>
          <w:rFonts w:ascii="Times New Roman" w:hAnsi="Times New Roman" w:cs="Times New Roman"/>
          <w:b/>
          <w:szCs w:val="21"/>
          <w:lang w:val="en-GB"/>
        </w:rPr>
        <w:t xml:space="preserve"> </w:t>
      </w:r>
      <w:r>
        <w:rPr>
          <w:rFonts w:ascii="Times New Roman" w:hAnsi="Times New Roman" w:cs="Times New Roman" w:hint="eastAsia"/>
          <w:b/>
          <w:szCs w:val="21"/>
        </w:rPr>
        <w:t>T</w:t>
      </w:r>
      <w:r>
        <w:rPr>
          <w:rFonts w:ascii="Times New Roman" w:hAnsi="Times New Roman" w:cs="Times New Roman"/>
          <w:b/>
          <w:szCs w:val="21"/>
          <w:lang w:val="en-GB"/>
        </w:rPr>
        <w:t xml:space="preserve">able </w:t>
      </w:r>
      <w:r w:rsidR="00AF09F4">
        <w:rPr>
          <w:rFonts w:ascii="Times New Roman" w:hAnsi="Times New Roman" w:cs="Times New Roman"/>
          <w:b/>
          <w:szCs w:val="21"/>
          <w:lang w:val="en-GB"/>
        </w:rPr>
        <w:t>S</w:t>
      </w:r>
      <w:r>
        <w:rPr>
          <w:rFonts w:ascii="Times New Roman" w:hAnsi="Times New Roman" w:cs="Times New Roman"/>
          <w:b/>
          <w:szCs w:val="21"/>
          <w:lang w:val="en-GB"/>
        </w:rPr>
        <w:t>1</w:t>
      </w:r>
      <w:r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  <w:lang w:val="en-GB"/>
        </w:rPr>
        <w:t>Assignments of</w:t>
      </w:r>
      <w:r>
        <w:rPr>
          <w:rFonts w:ascii="Times New Roman" w:hAnsi="Times New Roman" w:cs="Times New Roman" w:hint="eastAsia"/>
          <w:b/>
          <w:szCs w:val="21"/>
        </w:rPr>
        <w:t xml:space="preserve"> Input</w:t>
      </w:r>
      <w:r>
        <w:rPr>
          <w:rFonts w:ascii="Times New Roman" w:hAnsi="Times New Roman" w:cs="Times New Roman"/>
          <w:b/>
          <w:szCs w:val="21"/>
          <w:lang w:val="en-GB"/>
        </w:rPr>
        <w:t xml:space="preserve"> </w:t>
      </w:r>
      <w:r>
        <w:rPr>
          <w:rFonts w:ascii="Times New Roman" w:hAnsi="Times New Roman" w:cs="Times New Roman" w:hint="eastAsia"/>
          <w:b/>
          <w:szCs w:val="21"/>
        </w:rPr>
        <w:t>V</w:t>
      </w:r>
      <w:r>
        <w:rPr>
          <w:rFonts w:ascii="Times New Roman" w:hAnsi="Times New Roman" w:cs="Times New Roman"/>
          <w:b/>
          <w:szCs w:val="21"/>
        </w:rPr>
        <w:t>ariables</w:t>
      </w:r>
    </w:p>
    <w:tbl>
      <w:tblPr>
        <w:tblStyle w:val="a3"/>
        <w:tblW w:w="1006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32"/>
        <w:gridCol w:w="2518"/>
        <w:gridCol w:w="4115"/>
      </w:tblGrid>
      <w:tr w:rsidR="00A42473" w14:paraId="7C38EAA1" w14:textId="77777777" w:rsidTr="00E01829">
        <w:trPr>
          <w:trHeight w:val="378"/>
          <w:jc w:val="center"/>
        </w:trPr>
        <w:tc>
          <w:tcPr>
            <w:tcW w:w="34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31BC50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  <w:lang w:val="en-GB"/>
              </w:rPr>
              <w:t>redictors</w:t>
            </w:r>
          </w:p>
        </w:tc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1246DE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Evaluation</w:t>
            </w:r>
          </w:p>
        </w:tc>
        <w:tc>
          <w:tcPr>
            <w:tcW w:w="41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358B97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Assignment</w:t>
            </w:r>
          </w:p>
        </w:tc>
      </w:tr>
      <w:tr w:rsidR="00A53B1A" w14:paraId="708C17BD" w14:textId="77777777" w:rsidTr="00E01829">
        <w:trPr>
          <w:trHeight w:val="366"/>
          <w:jc w:val="center"/>
        </w:trPr>
        <w:tc>
          <w:tcPr>
            <w:tcW w:w="3432" w:type="dxa"/>
            <w:vAlign w:val="center"/>
          </w:tcPr>
          <w:p w14:paraId="2E8E2D55" w14:textId="77777777" w:rsidR="00A53B1A" w:rsidRPr="00A53B1A" w:rsidRDefault="00A53B1A" w:rsidP="00CE2F6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Cs w:val="21"/>
                <w:shd w:val="clear" w:color="auto" w:fill="FFFFFF"/>
              </w:rPr>
            </w:pPr>
            <w:r w:rsidRPr="00CE2F68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 xml:space="preserve">Individual </w:t>
            </w:r>
            <w:r w:rsidRPr="00CE2F68">
              <w:rPr>
                <w:rFonts w:ascii="Times New Roman" w:hAnsi="Times New Roman" w:cs="Times New Roman" w:hint="eastAsia"/>
                <w:b/>
                <w:bCs/>
                <w:szCs w:val="21"/>
                <w:lang w:val="en-GB"/>
              </w:rPr>
              <w:t>leve</w:t>
            </w:r>
            <w:r w:rsidRPr="00CE2F68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l</w:t>
            </w:r>
          </w:p>
        </w:tc>
        <w:tc>
          <w:tcPr>
            <w:tcW w:w="2518" w:type="dxa"/>
            <w:vAlign w:val="center"/>
          </w:tcPr>
          <w:p w14:paraId="1F6DDFB0" w14:textId="77777777" w:rsidR="00A53B1A" w:rsidRDefault="00A53B1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4472C4" w:themeColor="accent5"/>
                <w:szCs w:val="21"/>
              </w:rPr>
            </w:pPr>
          </w:p>
        </w:tc>
        <w:tc>
          <w:tcPr>
            <w:tcW w:w="4115" w:type="dxa"/>
            <w:vAlign w:val="center"/>
          </w:tcPr>
          <w:p w14:paraId="552B1331" w14:textId="77777777" w:rsidR="00A53B1A" w:rsidRDefault="00A53B1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4472C4" w:themeColor="accent5"/>
                <w:szCs w:val="21"/>
                <w:lang w:val="en-GB"/>
              </w:rPr>
            </w:pPr>
          </w:p>
        </w:tc>
      </w:tr>
      <w:tr w:rsidR="00A42473" w14:paraId="57945029" w14:textId="77777777" w:rsidTr="00E01829">
        <w:trPr>
          <w:trHeight w:val="366"/>
          <w:jc w:val="center"/>
        </w:trPr>
        <w:tc>
          <w:tcPr>
            <w:tcW w:w="3432" w:type="dxa"/>
            <w:vAlign w:val="center"/>
          </w:tcPr>
          <w:p w14:paraId="49779ECD" w14:textId="77777777" w:rsidR="00A42473" w:rsidRDefault="00A058B2" w:rsidP="00E54896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50" w:firstLine="120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  <w:shd w:val="clear" w:color="auto" w:fill="FFFFFF"/>
              </w:rPr>
              <w:t>Sociodemographic variables</w:t>
            </w:r>
          </w:p>
        </w:tc>
        <w:tc>
          <w:tcPr>
            <w:tcW w:w="2518" w:type="dxa"/>
            <w:vAlign w:val="center"/>
          </w:tcPr>
          <w:p w14:paraId="0D1402F4" w14:textId="77777777" w:rsidR="00A42473" w:rsidRDefault="00A4247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4472C4" w:themeColor="accent5"/>
                <w:szCs w:val="21"/>
              </w:rPr>
            </w:pPr>
          </w:p>
        </w:tc>
        <w:tc>
          <w:tcPr>
            <w:tcW w:w="4115" w:type="dxa"/>
            <w:vAlign w:val="center"/>
          </w:tcPr>
          <w:p w14:paraId="53C2145F" w14:textId="77777777" w:rsidR="00A42473" w:rsidRDefault="00A4247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4472C4" w:themeColor="accent5"/>
                <w:szCs w:val="21"/>
                <w:lang w:val="en-GB"/>
              </w:rPr>
            </w:pPr>
          </w:p>
        </w:tc>
      </w:tr>
      <w:tr w:rsidR="00A42473" w14:paraId="339CBDDD" w14:textId="77777777" w:rsidTr="00E01829">
        <w:trPr>
          <w:trHeight w:val="378"/>
          <w:jc w:val="center"/>
        </w:trPr>
        <w:tc>
          <w:tcPr>
            <w:tcW w:w="3432" w:type="dxa"/>
            <w:vAlign w:val="center"/>
          </w:tcPr>
          <w:p w14:paraId="6FD411F4" w14:textId="77777777" w:rsidR="00A42473" w:rsidRDefault="00A058B2" w:rsidP="00E54896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Age</w:t>
            </w:r>
          </w:p>
        </w:tc>
        <w:tc>
          <w:tcPr>
            <w:tcW w:w="2518" w:type="dxa"/>
            <w:vAlign w:val="center"/>
          </w:tcPr>
          <w:p w14:paraId="35C1AE69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Inquiry</w:t>
            </w:r>
          </w:p>
        </w:tc>
        <w:tc>
          <w:tcPr>
            <w:tcW w:w="4115" w:type="dxa"/>
            <w:vAlign w:val="center"/>
          </w:tcPr>
          <w:p w14:paraId="624CB3DB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Continuous variable</w:t>
            </w:r>
          </w:p>
        </w:tc>
      </w:tr>
      <w:tr w:rsidR="00A42473" w14:paraId="54E9B56D" w14:textId="77777777" w:rsidTr="00E01829">
        <w:trPr>
          <w:trHeight w:val="378"/>
          <w:jc w:val="center"/>
        </w:trPr>
        <w:tc>
          <w:tcPr>
            <w:tcW w:w="3432" w:type="dxa"/>
            <w:vAlign w:val="center"/>
          </w:tcPr>
          <w:p w14:paraId="1F2C90F1" w14:textId="77777777" w:rsidR="00A42473" w:rsidRDefault="00A058B2" w:rsidP="00E54896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Sex</w:t>
            </w:r>
          </w:p>
        </w:tc>
        <w:tc>
          <w:tcPr>
            <w:tcW w:w="2518" w:type="dxa"/>
            <w:vAlign w:val="center"/>
          </w:tcPr>
          <w:p w14:paraId="0BC1363C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Inquiry</w:t>
            </w:r>
          </w:p>
        </w:tc>
        <w:tc>
          <w:tcPr>
            <w:tcW w:w="4115" w:type="dxa"/>
            <w:vAlign w:val="center"/>
          </w:tcPr>
          <w:p w14:paraId="0E4A569E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Male=1, Female=2</w:t>
            </w:r>
          </w:p>
        </w:tc>
      </w:tr>
      <w:tr w:rsidR="00A42473" w14:paraId="09185DA5" w14:textId="77777777" w:rsidTr="00E01829">
        <w:trPr>
          <w:trHeight w:val="378"/>
          <w:jc w:val="center"/>
        </w:trPr>
        <w:tc>
          <w:tcPr>
            <w:tcW w:w="3432" w:type="dxa"/>
            <w:vAlign w:val="center"/>
          </w:tcPr>
          <w:p w14:paraId="24E2021F" w14:textId="77777777" w:rsidR="00A42473" w:rsidRDefault="00A058B2" w:rsidP="00E54896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50" w:firstLine="12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  <w:shd w:val="clear" w:color="auto" w:fill="FFFFFF"/>
              </w:rPr>
              <w:t>Health and lifestyle variables</w:t>
            </w:r>
          </w:p>
        </w:tc>
        <w:tc>
          <w:tcPr>
            <w:tcW w:w="2518" w:type="dxa"/>
            <w:vAlign w:val="center"/>
          </w:tcPr>
          <w:p w14:paraId="0D782BD8" w14:textId="77777777" w:rsidR="00A42473" w:rsidRDefault="00A4247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15" w:type="dxa"/>
            <w:vAlign w:val="center"/>
          </w:tcPr>
          <w:p w14:paraId="5636A302" w14:textId="77777777" w:rsidR="00A42473" w:rsidRDefault="00A4247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A42473" w14:paraId="741EE071" w14:textId="77777777" w:rsidTr="00E01829">
        <w:trPr>
          <w:trHeight w:val="378"/>
          <w:jc w:val="center"/>
        </w:trPr>
        <w:tc>
          <w:tcPr>
            <w:tcW w:w="3432" w:type="dxa"/>
            <w:vAlign w:val="center"/>
          </w:tcPr>
          <w:p w14:paraId="06CD3539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Hypertension</w:t>
            </w:r>
          </w:p>
        </w:tc>
        <w:tc>
          <w:tcPr>
            <w:tcW w:w="2518" w:type="dxa"/>
            <w:vAlign w:val="center"/>
          </w:tcPr>
          <w:p w14:paraId="097F7A9E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Inquiry</w:t>
            </w:r>
          </w:p>
        </w:tc>
        <w:tc>
          <w:tcPr>
            <w:tcW w:w="4115" w:type="dxa"/>
            <w:vAlign w:val="center"/>
          </w:tcPr>
          <w:p w14:paraId="7A8FA7A2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No =1, Yes =2</w:t>
            </w:r>
          </w:p>
        </w:tc>
      </w:tr>
      <w:tr w:rsidR="00A42473" w14:paraId="525C444E" w14:textId="77777777" w:rsidTr="00E01829">
        <w:trPr>
          <w:trHeight w:val="378"/>
          <w:jc w:val="center"/>
        </w:trPr>
        <w:tc>
          <w:tcPr>
            <w:tcW w:w="3432" w:type="dxa"/>
            <w:vAlign w:val="center"/>
          </w:tcPr>
          <w:p w14:paraId="5F955326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Dyslipidemia</w:t>
            </w:r>
            <w:proofErr w:type="spellEnd"/>
          </w:p>
        </w:tc>
        <w:tc>
          <w:tcPr>
            <w:tcW w:w="2518" w:type="dxa"/>
            <w:vAlign w:val="center"/>
          </w:tcPr>
          <w:p w14:paraId="7EA3BBA2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Inquiry</w:t>
            </w:r>
          </w:p>
        </w:tc>
        <w:tc>
          <w:tcPr>
            <w:tcW w:w="4115" w:type="dxa"/>
            <w:vAlign w:val="center"/>
          </w:tcPr>
          <w:p w14:paraId="6A622618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No =1, Yes =2</w:t>
            </w:r>
          </w:p>
        </w:tc>
      </w:tr>
      <w:tr w:rsidR="00A42473" w14:paraId="08689CE6" w14:textId="77777777" w:rsidTr="00E01829">
        <w:trPr>
          <w:trHeight w:val="378"/>
          <w:jc w:val="center"/>
        </w:trPr>
        <w:tc>
          <w:tcPr>
            <w:tcW w:w="3432" w:type="dxa"/>
            <w:vAlign w:val="center"/>
          </w:tcPr>
          <w:p w14:paraId="38B53928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Diabetes</w:t>
            </w:r>
          </w:p>
        </w:tc>
        <w:tc>
          <w:tcPr>
            <w:tcW w:w="2518" w:type="dxa"/>
            <w:vAlign w:val="center"/>
          </w:tcPr>
          <w:p w14:paraId="1B5E7EB0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Inquiry</w:t>
            </w:r>
          </w:p>
        </w:tc>
        <w:tc>
          <w:tcPr>
            <w:tcW w:w="4115" w:type="dxa"/>
            <w:vAlign w:val="center"/>
          </w:tcPr>
          <w:p w14:paraId="132EE089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No =1, Yes =2</w:t>
            </w:r>
          </w:p>
        </w:tc>
      </w:tr>
      <w:tr w:rsidR="00A42473" w14:paraId="1563E841" w14:textId="77777777" w:rsidTr="00E01829">
        <w:trPr>
          <w:trHeight w:val="378"/>
          <w:jc w:val="center"/>
        </w:trPr>
        <w:tc>
          <w:tcPr>
            <w:tcW w:w="3432" w:type="dxa"/>
            <w:vAlign w:val="center"/>
          </w:tcPr>
          <w:p w14:paraId="3057CEB7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Cancer</w:t>
            </w:r>
          </w:p>
        </w:tc>
        <w:tc>
          <w:tcPr>
            <w:tcW w:w="2518" w:type="dxa"/>
            <w:vAlign w:val="center"/>
          </w:tcPr>
          <w:p w14:paraId="33A20DEF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Inquiry</w:t>
            </w:r>
          </w:p>
        </w:tc>
        <w:tc>
          <w:tcPr>
            <w:tcW w:w="4115" w:type="dxa"/>
            <w:vAlign w:val="center"/>
          </w:tcPr>
          <w:p w14:paraId="6AFD604A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No =1, Yes =2</w:t>
            </w:r>
          </w:p>
        </w:tc>
      </w:tr>
      <w:tr w:rsidR="00A42473" w14:paraId="30009EE0" w14:textId="77777777" w:rsidTr="00E01829">
        <w:trPr>
          <w:trHeight w:val="378"/>
          <w:jc w:val="center"/>
        </w:trPr>
        <w:tc>
          <w:tcPr>
            <w:tcW w:w="3432" w:type="dxa"/>
            <w:vAlign w:val="center"/>
          </w:tcPr>
          <w:p w14:paraId="34D1B259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Chronic lung diseases</w:t>
            </w:r>
          </w:p>
        </w:tc>
        <w:tc>
          <w:tcPr>
            <w:tcW w:w="2518" w:type="dxa"/>
            <w:vAlign w:val="center"/>
          </w:tcPr>
          <w:p w14:paraId="6BB3C4AA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Inquiry</w:t>
            </w:r>
          </w:p>
        </w:tc>
        <w:tc>
          <w:tcPr>
            <w:tcW w:w="4115" w:type="dxa"/>
            <w:vAlign w:val="center"/>
          </w:tcPr>
          <w:p w14:paraId="6A8CA0C5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No =1, Yes =2</w:t>
            </w:r>
          </w:p>
        </w:tc>
      </w:tr>
      <w:tr w:rsidR="00A42473" w14:paraId="44E08195" w14:textId="77777777" w:rsidTr="00E01829">
        <w:trPr>
          <w:trHeight w:val="378"/>
          <w:jc w:val="center"/>
        </w:trPr>
        <w:tc>
          <w:tcPr>
            <w:tcW w:w="3432" w:type="dxa"/>
            <w:vAlign w:val="center"/>
          </w:tcPr>
          <w:p w14:paraId="22DBD423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Liver disease</w:t>
            </w:r>
          </w:p>
        </w:tc>
        <w:tc>
          <w:tcPr>
            <w:tcW w:w="2518" w:type="dxa"/>
            <w:vAlign w:val="center"/>
          </w:tcPr>
          <w:p w14:paraId="6666179B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Inquiry</w:t>
            </w:r>
          </w:p>
        </w:tc>
        <w:tc>
          <w:tcPr>
            <w:tcW w:w="4115" w:type="dxa"/>
            <w:vAlign w:val="center"/>
          </w:tcPr>
          <w:p w14:paraId="75A48DCA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No =1, Yes =2</w:t>
            </w:r>
          </w:p>
        </w:tc>
      </w:tr>
      <w:tr w:rsidR="00A42473" w14:paraId="68B7F81F" w14:textId="77777777" w:rsidTr="00E01829">
        <w:trPr>
          <w:trHeight w:val="378"/>
          <w:jc w:val="center"/>
        </w:trPr>
        <w:tc>
          <w:tcPr>
            <w:tcW w:w="3432" w:type="dxa"/>
            <w:vAlign w:val="center"/>
          </w:tcPr>
          <w:p w14:paraId="73D80D10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Heart diseases</w:t>
            </w:r>
          </w:p>
        </w:tc>
        <w:tc>
          <w:tcPr>
            <w:tcW w:w="2518" w:type="dxa"/>
            <w:vAlign w:val="center"/>
          </w:tcPr>
          <w:p w14:paraId="427A1A25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Inquiry</w:t>
            </w:r>
          </w:p>
        </w:tc>
        <w:tc>
          <w:tcPr>
            <w:tcW w:w="4115" w:type="dxa"/>
            <w:vAlign w:val="center"/>
          </w:tcPr>
          <w:p w14:paraId="6149D688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No =1, Yes =2</w:t>
            </w:r>
          </w:p>
        </w:tc>
      </w:tr>
      <w:tr w:rsidR="00A42473" w14:paraId="6FC28598" w14:textId="77777777" w:rsidTr="00E01829">
        <w:trPr>
          <w:trHeight w:val="378"/>
          <w:jc w:val="center"/>
        </w:trPr>
        <w:tc>
          <w:tcPr>
            <w:tcW w:w="3432" w:type="dxa"/>
            <w:vAlign w:val="center"/>
          </w:tcPr>
          <w:p w14:paraId="74B6997F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Stroke</w:t>
            </w:r>
          </w:p>
        </w:tc>
        <w:tc>
          <w:tcPr>
            <w:tcW w:w="2518" w:type="dxa"/>
            <w:vAlign w:val="center"/>
          </w:tcPr>
          <w:p w14:paraId="1C2B8DFB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Inquiry</w:t>
            </w:r>
          </w:p>
        </w:tc>
        <w:tc>
          <w:tcPr>
            <w:tcW w:w="4115" w:type="dxa"/>
            <w:vAlign w:val="center"/>
          </w:tcPr>
          <w:p w14:paraId="4DF29ECA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No =1, Yes =2</w:t>
            </w:r>
          </w:p>
        </w:tc>
      </w:tr>
      <w:tr w:rsidR="00A42473" w14:paraId="4CC79FF8" w14:textId="77777777" w:rsidTr="00E01829">
        <w:trPr>
          <w:trHeight w:val="378"/>
          <w:jc w:val="center"/>
        </w:trPr>
        <w:tc>
          <w:tcPr>
            <w:tcW w:w="3432" w:type="dxa"/>
            <w:vAlign w:val="center"/>
          </w:tcPr>
          <w:p w14:paraId="148C0CBC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Kidney disease</w:t>
            </w:r>
          </w:p>
        </w:tc>
        <w:tc>
          <w:tcPr>
            <w:tcW w:w="2518" w:type="dxa"/>
            <w:vAlign w:val="center"/>
          </w:tcPr>
          <w:p w14:paraId="5BD14D28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Inquiry</w:t>
            </w:r>
          </w:p>
        </w:tc>
        <w:tc>
          <w:tcPr>
            <w:tcW w:w="4115" w:type="dxa"/>
            <w:vAlign w:val="center"/>
          </w:tcPr>
          <w:p w14:paraId="0789CE9A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No =1, Yes =2</w:t>
            </w:r>
          </w:p>
        </w:tc>
      </w:tr>
      <w:tr w:rsidR="00A42473" w14:paraId="047EE26B" w14:textId="77777777" w:rsidTr="00E01829">
        <w:trPr>
          <w:trHeight w:val="378"/>
          <w:jc w:val="center"/>
        </w:trPr>
        <w:tc>
          <w:tcPr>
            <w:tcW w:w="3432" w:type="dxa"/>
            <w:vAlign w:val="center"/>
          </w:tcPr>
          <w:p w14:paraId="2150C583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Digestive disease</w:t>
            </w:r>
          </w:p>
        </w:tc>
        <w:tc>
          <w:tcPr>
            <w:tcW w:w="2518" w:type="dxa"/>
            <w:vAlign w:val="center"/>
          </w:tcPr>
          <w:p w14:paraId="32B5F2F4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Inquiry</w:t>
            </w:r>
          </w:p>
        </w:tc>
        <w:tc>
          <w:tcPr>
            <w:tcW w:w="4115" w:type="dxa"/>
            <w:vAlign w:val="center"/>
          </w:tcPr>
          <w:p w14:paraId="0936559B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No =1, Yes =2</w:t>
            </w:r>
          </w:p>
        </w:tc>
      </w:tr>
      <w:tr w:rsidR="00A42473" w14:paraId="2F4A6A79" w14:textId="77777777" w:rsidTr="00E01829">
        <w:trPr>
          <w:trHeight w:val="378"/>
          <w:jc w:val="center"/>
        </w:trPr>
        <w:tc>
          <w:tcPr>
            <w:tcW w:w="3432" w:type="dxa"/>
            <w:vAlign w:val="center"/>
          </w:tcPr>
          <w:p w14:paraId="12C0E4D0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Psychiatric problems</w:t>
            </w:r>
          </w:p>
        </w:tc>
        <w:tc>
          <w:tcPr>
            <w:tcW w:w="2518" w:type="dxa"/>
            <w:vAlign w:val="center"/>
          </w:tcPr>
          <w:p w14:paraId="0D16AD0C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Inquiry</w:t>
            </w:r>
          </w:p>
        </w:tc>
        <w:tc>
          <w:tcPr>
            <w:tcW w:w="4115" w:type="dxa"/>
            <w:vAlign w:val="center"/>
          </w:tcPr>
          <w:p w14:paraId="39F962A7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No =1, Yes =2</w:t>
            </w:r>
          </w:p>
        </w:tc>
      </w:tr>
      <w:tr w:rsidR="00A42473" w14:paraId="6A3897DD" w14:textId="77777777" w:rsidTr="00E01829">
        <w:trPr>
          <w:trHeight w:val="378"/>
          <w:jc w:val="center"/>
        </w:trPr>
        <w:tc>
          <w:tcPr>
            <w:tcW w:w="3432" w:type="dxa"/>
            <w:vAlign w:val="center"/>
          </w:tcPr>
          <w:p w14:paraId="54E37A93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Memory related disease</w:t>
            </w:r>
          </w:p>
        </w:tc>
        <w:tc>
          <w:tcPr>
            <w:tcW w:w="2518" w:type="dxa"/>
            <w:vAlign w:val="center"/>
          </w:tcPr>
          <w:p w14:paraId="35E23258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Inquiry</w:t>
            </w:r>
          </w:p>
        </w:tc>
        <w:tc>
          <w:tcPr>
            <w:tcW w:w="4115" w:type="dxa"/>
            <w:vAlign w:val="center"/>
          </w:tcPr>
          <w:p w14:paraId="41B224BF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No =1, Yes =2</w:t>
            </w:r>
          </w:p>
        </w:tc>
      </w:tr>
      <w:tr w:rsidR="00A42473" w14:paraId="7AC96772" w14:textId="77777777" w:rsidTr="00E01829">
        <w:trPr>
          <w:trHeight w:val="378"/>
          <w:jc w:val="center"/>
        </w:trPr>
        <w:tc>
          <w:tcPr>
            <w:tcW w:w="3432" w:type="dxa"/>
            <w:vAlign w:val="center"/>
          </w:tcPr>
          <w:p w14:paraId="1826E961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Arthritis</w:t>
            </w:r>
          </w:p>
        </w:tc>
        <w:tc>
          <w:tcPr>
            <w:tcW w:w="2518" w:type="dxa"/>
            <w:vAlign w:val="center"/>
          </w:tcPr>
          <w:p w14:paraId="27D3FDE4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Inquiry</w:t>
            </w:r>
          </w:p>
        </w:tc>
        <w:tc>
          <w:tcPr>
            <w:tcW w:w="4115" w:type="dxa"/>
            <w:vAlign w:val="center"/>
          </w:tcPr>
          <w:p w14:paraId="0ABFCA88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No =1, Yes =2</w:t>
            </w:r>
          </w:p>
        </w:tc>
      </w:tr>
      <w:tr w:rsidR="00A42473" w14:paraId="1575FD32" w14:textId="77777777" w:rsidTr="00E01829">
        <w:trPr>
          <w:trHeight w:val="378"/>
          <w:jc w:val="center"/>
        </w:trPr>
        <w:tc>
          <w:tcPr>
            <w:tcW w:w="3432" w:type="dxa"/>
            <w:vAlign w:val="center"/>
          </w:tcPr>
          <w:p w14:paraId="1B92686B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Asthma</w:t>
            </w:r>
          </w:p>
        </w:tc>
        <w:tc>
          <w:tcPr>
            <w:tcW w:w="2518" w:type="dxa"/>
            <w:vAlign w:val="center"/>
          </w:tcPr>
          <w:p w14:paraId="5ABC88D7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Inquiry</w:t>
            </w:r>
          </w:p>
        </w:tc>
        <w:tc>
          <w:tcPr>
            <w:tcW w:w="4115" w:type="dxa"/>
            <w:vAlign w:val="center"/>
          </w:tcPr>
          <w:p w14:paraId="0DDA943F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No =1, Yes =2</w:t>
            </w:r>
          </w:p>
        </w:tc>
      </w:tr>
      <w:tr w:rsidR="00A42473" w14:paraId="3ADE4E34" w14:textId="77777777" w:rsidTr="00E01829">
        <w:trPr>
          <w:trHeight w:val="378"/>
          <w:jc w:val="center"/>
        </w:trPr>
        <w:tc>
          <w:tcPr>
            <w:tcW w:w="3432" w:type="dxa"/>
            <w:vAlign w:val="center"/>
          </w:tcPr>
          <w:p w14:paraId="6A7F2581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tihypertensiv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 medicine</w:t>
            </w:r>
          </w:p>
        </w:tc>
        <w:tc>
          <w:tcPr>
            <w:tcW w:w="2518" w:type="dxa"/>
            <w:vAlign w:val="center"/>
          </w:tcPr>
          <w:p w14:paraId="2ACEA480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Inquiry</w:t>
            </w:r>
          </w:p>
        </w:tc>
        <w:tc>
          <w:tcPr>
            <w:tcW w:w="4115" w:type="dxa"/>
            <w:vAlign w:val="center"/>
          </w:tcPr>
          <w:p w14:paraId="548985C9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No =1, Yes =2</w:t>
            </w:r>
          </w:p>
        </w:tc>
      </w:tr>
      <w:tr w:rsidR="00A42473" w14:paraId="6979CA94" w14:textId="77777777" w:rsidTr="00E01829">
        <w:trPr>
          <w:trHeight w:val="378"/>
          <w:jc w:val="center"/>
        </w:trPr>
        <w:tc>
          <w:tcPr>
            <w:tcW w:w="3432" w:type="dxa"/>
            <w:vAlign w:val="center"/>
          </w:tcPr>
          <w:p w14:paraId="7D6B0717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Dyslipidemi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 medicine</w:t>
            </w:r>
          </w:p>
        </w:tc>
        <w:tc>
          <w:tcPr>
            <w:tcW w:w="2518" w:type="dxa"/>
            <w:vAlign w:val="center"/>
          </w:tcPr>
          <w:p w14:paraId="0DFBF445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Inquiry</w:t>
            </w:r>
          </w:p>
        </w:tc>
        <w:tc>
          <w:tcPr>
            <w:tcW w:w="4115" w:type="dxa"/>
            <w:vAlign w:val="center"/>
          </w:tcPr>
          <w:p w14:paraId="15D6B8BC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No =1, Yes =2</w:t>
            </w:r>
          </w:p>
        </w:tc>
      </w:tr>
      <w:tr w:rsidR="00A42473" w14:paraId="2117395A" w14:textId="77777777" w:rsidTr="00E01829">
        <w:trPr>
          <w:trHeight w:val="378"/>
          <w:jc w:val="center"/>
        </w:trPr>
        <w:tc>
          <w:tcPr>
            <w:tcW w:w="3432" w:type="dxa"/>
            <w:vAlign w:val="center"/>
          </w:tcPr>
          <w:p w14:paraId="005D7825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Diabetes medicine</w:t>
            </w:r>
          </w:p>
        </w:tc>
        <w:tc>
          <w:tcPr>
            <w:tcW w:w="2518" w:type="dxa"/>
            <w:vAlign w:val="center"/>
          </w:tcPr>
          <w:p w14:paraId="1CD6D7E5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Inquiry</w:t>
            </w:r>
          </w:p>
        </w:tc>
        <w:tc>
          <w:tcPr>
            <w:tcW w:w="4115" w:type="dxa"/>
            <w:vAlign w:val="center"/>
          </w:tcPr>
          <w:p w14:paraId="7925255C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No =1, Yes =2</w:t>
            </w:r>
          </w:p>
        </w:tc>
      </w:tr>
      <w:tr w:rsidR="00A42473" w14:paraId="30333E0E" w14:textId="77777777" w:rsidTr="00E01829">
        <w:trPr>
          <w:trHeight w:val="378"/>
          <w:jc w:val="center"/>
        </w:trPr>
        <w:tc>
          <w:tcPr>
            <w:tcW w:w="3432" w:type="dxa"/>
            <w:vAlign w:val="center"/>
          </w:tcPr>
          <w:p w14:paraId="13000000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Cancer medicine</w:t>
            </w:r>
          </w:p>
        </w:tc>
        <w:tc>
          <w:tcPr>
            <w:tcW w:w="2518" w:type="dxa"/>
            <w:vAlign w:val="center"/>
          </w:tcPr>
          <w:p w14:paraId="020CAC5D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Inquiry</w:t>
            </w:r>
          </w:p>
        </w:tc>
        <w:tc>
          <w:tcPr>
            <w:tcW w:w="4115" w:type="dxa"/>
            <w:vAlign w:val="center"/>
          </w:tcPr>
          <w:p w14:paraId="3B3D0D47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No =1, Yes =2</w:t>
            </w:r>
          </w:p>
        </w:tc>
      </w:tr>
      <w:tr w:rsidR="00A42473" w14:paraId="6F168EBC" w14:textId="77777777" w:rsidTr="00E01829">
        <w:trPr>
          <w:trHeight w:val="378"/>
          <w:jc w:val="center"/>
        </w:trPr>
        <w:tc>
          <w:tcPr>
            <w:tcW w:w="3432" w:type="dxa"/>
            <w:vAlign w:val="center"/>
          </w:tcPr>
          <w:p w14:paraId="38E060B9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Chronic lung medicine</w:t>
            </w:r>
          </w:p>
        </w:tc>
        <w:tc>
          <w:tcPr>
            <w:tcW w:w="2518" w:type="dxa"/>
            <w:vAlign w:val="center"/>
          </w:tcPr>
          <w:p w14:paraId="12EB778B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Inquiry</w:t>
            </w:r>
          </w:p>
        </w:tc>
        <w:tc>
          <w:tcPr>
            <w:tcW w:w="4115" w:type="dxa"/>
            <w:vAlign w:val="center"/>
          </w:tcPr>
          <w:p w14:paraId="6E55DD45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No =1, Yes =2</w:t>
            </w:r>
          </w:p>
        </w:tc>
      </w:tr>
      <w:tr w:rsidR="00A42473" w14:paraId="71F6C7C7" w14:textId="77777777" w:rsidTr="00E01829">
        <w:trPr>
          <w:trHeight w:val="378"/>
          <w:jc w:val="center"/>
        </w:trPr>
        <w:tc>
          <w:tcPr>
            <w:tcW w:w="3432" w:type="dxa"/>
            <w:vAlign w:val="center"/>
          </w:tcPr>
          <w:p w14:paraId="4F6EA713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Liver medicine</w:t>
            </w:r>
          </w:p>
        </w:tc>
        <w:tc>
          <w:tcPr>
            <w:tcW w:w="2518" w:type="dxa"/>
            <w:vAlign w:val="center"/>
          </w:tcPr>
          <w:p w14:paraId="630C6994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Inquiry</w:t>
            </w:r>
          </w:p>
        </w:tc>
        <w:tc>
          <w:tcPr>
            <w:tcW w:w="4115" w:type="dxa"/>
            <w:vAlign w:val="center"/>
          </w:tcPr>
          <w:p w14:paraId="6E3B3F42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No =1, Yes =2</w:t>
            </w:r>
          </w:p>
        </w:tc>
      </w:tr>
      <w:tr w:rsidR="00A42473" w14:paraId="6849E24C" w14:textId="77777777" w:rsidTr="00E01829">
        <w:trPr>
          <w:trHeight w:val="378"/>
          <w:jc w:val="center"/>
        </w:trPr>
        <w:tc>
          <w:tcPr>
            <w:tcW w:w="3432" w:type="dxa"/>
            <w:vAlign w:val="center"/>
          </w:tcPr>
          <w:p w14:paraId="235B006D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Heart medicine</w:t>
            </w:r>
          </w:p>
        </w:tc>
        <w:tc>
          <w:tcPr>
            <w:tcW w:w="2518" w:type="dxa"/>
            <w:vAlign w:val="center"/>
          </w:tcPr>
          <w:p w14:paraId="752C150F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Inquiry</w:t>
            </w:r>
          </w:p>
        </w:tc>
        <w:tc>
          <w:tcPr>
            <w:tcW w:w="4115" w:type="dxa"/>
            <w:vAlign w:val="center"/>
          </w:tcPr>
          <w:p w14:paraId="3730DAE2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No =1, Yes =2</w:t>
            </w:r>
          </w:p>
        </w:tc>
      </w:tr>
      <w:tr w:rsidR="00A42473" w14:paraId="2C5953B0" w14:textId="77777777" w:rsidTr="00E01829">
        <w:trPr>
          <w:trHeight w:val="378"/>
          <w:jc w:val="center"/>
        </w:trPr>
        <w:tc>
          <w:tcPr>
            <w:tcW w:w="3432" w:type="dxa"/>
            <w:vAlign w:val="center"/>
          </w:tcPr>
          <w:p w14:paraId="757B6169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Stroke medicine</w:t>
            </w:r>
          </w:p>
        </w:tc>
        <w:tc>
          <w:tcPr>
            <w:tcW w:w="2518" w:type="dxa"/>
            <w:vAlign w:val="center"/>
          </w:tcPr>
          <w:p w14:paraId="1954F740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Inquiry</w:t>
            </w:r>
          </w:p>
        </w:tc>
        <w:tc>
          <w:tcPr>
            <w:tcW w:w="4115" w:type="dxa"/>
            <w:vAlign w:val="center"/>
          </w:tcPr>
          <w:p w14:paraId="6B9E20B3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No =1, Yes =2</w:t>
            </w:r>
          </w:p>
        </w:tc>
      </w:tr>
      <w:tr w:rsidR="00A42473" w14:paraId="7915F097" w14:textId="77777777" w:rsidTr="00E01829">
        <w:trPr>
          <w:trHeight w:val="378"/>
          <w:jc w:val="center"/>
        </w:trPr>
        <w:tc>
          <w:tcPr>
            <w:tcW w:w="3432" w:type="dxa"/>
            <w:vAlign w:val="center"/>
          </w:tcPr>
          <w:p w14:paraId="79EC468C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Kidney medicine</w:t>
            </w:r>
          </w:p>
        </w:tc>
        <w:tc>
          <w:tcPr>
            <w:tcW w:w="2518" w:type="dxa"/>
            <w:vAlign w:val="center"/>
          </w:tcPr>
          <w:p w14:paraId="785B713A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Inquiry</w:t>
            </w:r>
          </w:p>
        </w:tc>
        <w:tc>
          <w:tcPr>
            <w:tcW w:w="4115" w:type="dxa"/>
            <w:vAlign w:val="center"/>
          </w:tcPr>
          <w:p w14:paraId="6713AE63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No =1, Yes =2</w:t>
            </w:r>
          </w:p>
        </w:tc>
      </w:tr>
      <w:tr w:rsidR="00A42473" w14:paraId="75E3F303" w14:textId="77777777" w:rsidTr="00E01829">
        <w:trPr>
          <w:trHeight w:val="378"/>
          <w:jc w:val="center"/>
        </w:trPr>
        <w:tc>
          <w:tcPr>
            <w:tcW w:w="3432" w:type="dxa"/>
            <w:vAlign w:val="center"/>
          </w:tcPr>
          <w:p w14:paraId="59BBCEE2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Digestive medicine</w:t>
            </w:r>
          </w:p>
        </w:tc>
        <w:tc>
          <w:tcPr>
            <w:tcW w:w="2518" w:type="dxa"/>
            <w:vAlign w:val="center"/>
          </w:tcPr>
          <w:p w14:paraId="14FCA1E0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Inquiry</w:t>
            </w:r>
          </w:p>
        </w:tc>
        <w:tc>
          <w:tcPr>
            <w:tcW w:w="4115" w:type="dxa"/>
            <w:vAlign w:val="center"/>
          </w:tcPr>
          <w:p w14:paraId="3ADAC5D3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No =1, Yes =2</w:t>
            </w:r>
          </w:p>
        </w:tc>
      </w:tr>
      <w:tr w:rsidR="00A42473" w14:paraId="19955DDE" w14:textId="77777777" w:rsidTr="00E01829">
        <w:trPr>
          <w:trHeight w:val="378"/>
          <w:jc w:val="center"/>
        </w:trPr>
        <w:tc>
          <w:tcPr>
            <w:tcW w:w="3432" w:type="dxa"/>
            <w:vAlign w:val="center"/>
          </w:tcPr>
          <w:p w14:paraId="44EE9F3E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Psychiatric medicine</w:t>
            </w:r>
          </w:p>
        </w:tc>
        <w:tc>
          <w:tcPr>
            <w:tcW w:w="2518" w:type="dxa"/>
            <w:vAlign w:val="center"/>
          </w:tcPr>
          <w:p w14:paraId="115FEF9C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Inquiry</w:t>
            </w:r>
          </w:p>
        </w:tc>
        <w:tc>
          <w:tcPr>
            <w:tcW w:w="4115" w:type="dxa"/>
            <w:vAlign w:val="center"/>
          </w:tcPr>
          <w:p w14:paraId="2877DE3C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No =1, Yes =2</w:t>
            </w:r>
          </w:p>
        </w:tc>
      </w:tr>
      <w:tr w:rsidR="00A42473" w14:paraId="7C67C151" w14:textId="77777777" w:rsidTr="00E01829">
        <w:trPr>
          <w:trHeight w:val="378"/>
          <w:jc w:val="center"/>
        </w:trPr>
        <w:tc>
          <w:tcPr>
            <w:tcW w:w="3432" w:type="dxa"/>
            <w:vAlign w:val="center"/>
          </w:tcPr>
          <w:p w14:paraId="123EDEB9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Memory-related medicine</w:t>
            </w:r>
          </w:p>
        </w:tc>
        <w:tc>
          <w:tcPr>
            <w:tcW w:w="2518" w:type="dxa"/>
            <w:vAlign w:val="center"/>
          </w:tcPr>
          <w:p w14:paraId="10F32737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Inquiry</w:t>
            </w:r>
          </w:p>
        </w:tc>
        <w:tc>
          <w:tcPr>
            <w:tcW w:w="4115" w:type="dxa"/>
            <w:vAlign w:val="center"/>
          </w:tcPr>
          <w:p w14:paraId="5B3431CF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No =1, Yes =2</w:t>
            </w:r>
          </w:p>
        </w:tc>
      </w:tr>
      <w:tr w:rsidR="00A42473" w14:paraId="37DEB5A8" w14:textId="77777777" w:rsidTr="00E01829">
        <w:trPr>
          <w:trHeight w:val="378"/>
          <w:jc w:val="center"/>
        </w:trPr>
        <w:tc>
          <w:tcPr>
            <w:tcW w:w="3432" w:type="dxa"/>
            <w:vAlign w:val="center"/>
          </w:tcPr>
          <w:p w14:paraId="33702894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lastRenderedPageBreak/>
              <w:t>Arthritis medicine</w:t>
            </w:r>
          </w:p>
        </w:tc>
        <w:tc>
          <w:tcPr>
            <w:tcW w:w="2518" w:type="dxa"/>
            <w:vAlign w:val="center"/>
          </w:tcPr>
          <w:p w14:paraId="70D17BAC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Inquiry</w:t>
            </w:r>
          </w:p>
        </w:tc>
        <w:tc>
          <w:tcPr>
            <w:tcW w:w="4115" w:type="dxa"/>
            <w:vAlign w:val="center"/>
          </w:tcPr>
          <w:p w14:paraId="2F826162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No =1, Yes =2</w:t>
            </w:r>
          </w:p>
        </w:tc>
      </w:tr>
      <w:tr w:rsidR="00A42473" w14:paraId="30F2353E" w14:textId="77777777" w:rsidTr="00E01829">
        <w:trPr>
          <w:trHeight w:val="378"/>
          <w:jc w:val="center"/>
        </w:trPr>
        <w:tc>
          <w:tcPr>
            <w:tcW w:w="3432" w:type="dxa"/>
            <w:vAlign w:val="center"/>
          </w:tcPr>
          <w:p w14:paraId="75EBCBB0" w14:textId="77777777" w:rsidR="00A42473" w:rsidRDefault="009811E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bookmarkStart w:id="2" w:name="_Hlk156327129"/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C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hroni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disease score</w:t>
            </w:r>
            <w:bookmarkEnd w:id="2"/>
          </w:p>
        </w:tc>
        <w:tc>
          <w:tcPr>
            <w:tcW w:w="2518" w:type="dxa"/>
            <w:vAlign w:val="center"/>
          </w:tcPr>
          <w:p w14:paraId="71F22116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Inquiry</w:t>
            </w:r>
          </w:p>
        </w:tc>
        <w:tc>
          <w:tcPr>
            <w:tcW w:w="4115" w:type="dxa"/>
            <w:vAlign w:val="center"/>
          </w:tcPr>
          <w:p w14:paraId="70EC3676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Continuous variable</w:t>
            </w:r>
          </w:p>
        </w:tc>
      </w:tr>
      <w:tr w:rsidR="00A42473" w14:paraId="35E84142" w14:textId="77777777" w:rsidTr="00E01829">
        <w:trPr>
          <w:trHeight w:val="378"/>
          <w:jc w:val="center"/>
        </w:trPr>
        <w:tc>
          <w:tcPr>
            <w:tcW w:w="3432" w:type="dxa"/>
            <w:vAlign w:val="center"/>
          </w:tcPr>
          <w:p w14:paraId="56F16669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Polypharmacy score</w:t>
            </w:r>
          </w:p>
        </w:tc>
        <w:tc>
          <w:tcPr>
            <w:tcW w:w="2518" w:type="dxa"/>
            <w:vAlign w:val="center"/>
          </w:tcPr>
          <w:p w14:paraId="05F2B0A6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Inquiry</w:t>
            </w:r>
          </w:p>
        </w:tc>
        <w:tc>
          <w:tcPr>
            <w:tcW w:w="4115" w:type="dxa"/>
            <w:vAlign w:val="center"/>
          </w:tcPr>
          <w:p w14:paraId="4A6F965D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Continuous variable</w:t>
            </w:r>
          </w:p>
        </w:tc>
      </w:tr>
      <w:tr w:rsidR="00A42473" w14:paraId="2860A5F6" w14:textId="77777777" w:rsidTr="00E01829">
        <w:trPr>
          <w:trHeight w:val="378"/>
          <w:jc w:val="center"/>
        </w:trPr>
        <w:tc>
          <w:tcPr>
            <w:tcW w:w="3432" w:type="dxa"/>
            <w:vAlign w:val="center"/>
          </w:tcPr>
          <w:p w14:paraId="2A1C41CB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Vision</w:t>
            </w:r>
          </w:p>
        </w:tc>
        <w:tc>
          <w:tcPr>
            <w:tcW w:w="2518" w:type="dxa"/>
            <w:vAlign w:val="center"/>
          </w:tcPr>
          <w:p w14:paraId="1914C0CC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Inquiry</w:t>
            </w:r>
          </w:p>
        </w:tc>
        <w:tc>
          <w:tcPr>
            <w:tcW w:w="4115" w:type="dxa"/>
            <w:vAlign w:val="center"/>
          </w:tcPr>
          <w:p w14:paraId="4C35007D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G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ood=1, Fair=2, Poor=3</w:t>
            </w:r>
          </w:p>
        </w:tc>
      </w:tr>
      <w:tr w:rsidR="00A42473" w14:paraId="0156833E" w14:textId="77777777" w:rsidTr="00E01829">
        <w:trPr>
          <w:trHeight w:val="378"/>
          <w:jc w:val="center"/>
        </w:trPr>
        <w:tc>
          <w:tcPr>
            <w:tcW w:w="3432" w:type="dxa"/>
            <w:vAlign w:val="center"/>
          </w:tcPr>
          <w:p w14:paraId="1ECB8D16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Hearing</w:t>
            </w:r>
          </w:p>
        </w:tc>
        <w:tc>
          <w:tcPr>
            <w:tcW w:w="2518" w:type="dxa"/>
            <w:vAlign w:val="center"/>
          </w:tcPr>
          <w:p w14:paraId="01F039BF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Inquiry</w:t>
            </w:r>
          </w:p>
        </w:tc>
        <w:tc>
          <w:tcPr>
            <w:tcW w:w="4115" w:type="dxa"/>
            <w:vAlign w:val="center"/>
          </w:tcPr>
          <w:p w14:paraId="77E40310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G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ood=1, Fair=2, Poor=3</w:t>
            </w:r>
          </w:p>
        </w:tc>
      </w:tr>
      <w:tr w:rsidR="00A42473" w14:paraId="1FD558B9" w14:textId="77777777" w:rsidTr="00E01829">
        <w:trPr>
          <w:trHeight w:val="378"/>
          <w:jc w:val="center"/>
        </w:trPr>
        <w:tc>
          <w:tcPr>
            <w:tcW w:w="3432" w:type="dxa"/>
            <w:vAlign w:val="center"/>
          </w:tcPr>
          <w:p w14:paraId="6EF58051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Memory</w:t>
            </w:r>
          </w:p>
        </w:tc>
        <w:tc>
          <w:tcPr>
            <w:tcW w:w="2518" w:type="dxa"/>
            <w:vAlign w:val="center"/>
          </w:tcPr>
          <w:p w14:paraId="5B48965E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Inquiry</w:t>
            </w:r>
          </w:p>
        </w:tc>
        <w:tc>
          <w:tcPr>
            <w:tcW w:w="4115" w:type="dxa"/>
            <w:vAlign w:val="center"/>
          </w:tcPr>
          <w:p w14:paraId="0ABD6B98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G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ood=1, Fair=2, Poor=3</w:t>
            </w:r>
          </w:p>
        </w:tc>
      </w:tr>
      <w:tr w:rsidR="00A42473" w14:paraId="5DAE3738" w14:textId="77777777" w:rsidTr="00E01829">
        <w:trPr>
          <w:trHeight w:val="378"/>
          <w:jc w:val="center"/>
        </w:trPr>
        <w:tc>
          <w:tcPr>
            <w:tcW w:w="3432" w:type="dxa"/>
            <w:vAlign w:val="center"/>
          </w:tcPr>
          <w:p w14:paraId="56B97504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Health during childhood</w:t>
            </w:r>
          </w:p>
        </w:tc>
        <w:tc>
          <w:tcPr>
            <w:tcW w:w="2518" w:type="dxa"/>
            <w:vAlign w:val="center"/>
          </w:tcPr>
          <w:p w14:paraId="23CB030E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Inquiry</w:t>
            </w:r>
          </w:p>
        </w:tc>
        <w:tc>
          <w:tcPr>
            <w:tcW w:w="4115" w:type="dxa"/>
            <w:vAlign w:val="center"/>
          </w:tcPr>
          <w:p w14:paraId="3E40F971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xcellent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 xml:space="preserve">=1, </w:t>
            </w:r>
            <w:r>
              <w:rPr>
                <w:rFonts w:ascii="Times New Roman" w:hAnsi="Times New Roman" w:cs="Times New Roman" w:hint="eastAsia"/>
                <w:szCs w:val="21"/>
              </w:rPr>
              <w:t>Very good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=2</w:t>
            </w:r>
            <w:r>
              <w:rPr>
                <w:rFonts w:ascii="Times New Roman" w:hAnsi="Times New Roman" w:cs="Times New Roman" w:hint="eastAsia"/>
                <w:szCs w:val="21"/>
              </w:rPr>
              <w:t>, Good=3, Fair=4, Poor=5</w:t>
            </w:r>
          </w:p>
        </w:tc>
      </w:tr>
      <w:tr w:rsidR="00A42473" w14:paraId="7710B1FF" w14:textId="77777777" w:rsidTr="00E01829">
        <w:trPr>
          <w:trHeight w:val="378"/>
          <w:jc w:val="center"/>
        </w:trPr>
        <w:tc>
          <w:tcPr>
            <w:tcW w:w="3432" w:type="dxa"/>
            <w:vAlign w:val="center"/>
          </w:tcPr>
          <w:p w14:paraId="7F895102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ealth self-report</w:t>
            </w:r>
          </w:p>
        </w:tc>
        <w:tc>
          <w:tcPr>
            <w:tcW w:w="2518" w:type="dxa"/>
            <w:vAlign w:val="center"/>
          </w:tcPr>
          <w:p w14:paraId="51F5A89F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Inquiry</w:t>
            </w:r>
          </w:p>
        </w:tc>
        <w:tc>
          <w:tcPr>
            <w:tcW w:w="4115" w:type="dxa"/>
            <w:vAlign w:val="center"/>
          </w:tcPr>
          <w:p w14:paraId="5852AF02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G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ood=1, Fair=2, Poor=3</w:t>
            </w:r>
          </w:p>
        </w:tc>
      </w:tr>
      <w:tr w:rsidR="00A42473" w14:paraId="731696B2" w14:textId="77777777" w:rsidTr="00E01829">
        <w:trPr>
          <w:trHeight w:val="378"/>
          <w:jc w:val="center"/>
        </w:trPr>
        <w:tc>
          <w:tcPr>
            <w:tcW w:w="3432" w:type="dxa"/>
            <w:vAlign w:val="center"/>
          </w:tcPr>
          <w:p w14:paraId="56896E69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Total tooth loss</w:t>
            </w:r>
          </w:p>
        </w:tc>
        <w:tc>
          <w:tcPr>
            <w:tcW w:w="2518" w:type="dxa"/>
            <w:vAlign w:val="center"/>
          </w:tcPr>
          <w:p w14:paraId="715D85D6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Inquiry</w:t>
            </w:r>
          </w:p>
        </w:tc>
        <w:tc>
          <w:tcPr>
            <w:tcW w:w="4115" w:type="dxa"/>
            <w:vAlign w:val="center"/>
          </w:tcPr>
          <w:p w14:paraId="2BE45ED3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 xml:space="preserve">No=1, </w:t>
            </w: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=2</w:t>
            </w:r>
          </w:p>
        </w:tc>
      </w:tr>
      <w:tr w:rsidR="00A42473" w14:paraId="5CF8E730" w14:textId="77777777" w:rsidTr="00E01829">
        <w:trPr>
          <w:trHeight w:val="378"/>
          <w:jc w:val="center"/>
        </w:trPr>
        <w:tc>
          <w:tcPr>
            <w:tcW w:w="3432" w:type="dxa"/>
            <w:vAlign w:val="center"/>
          </w:tcPr>
          <w:p w14:paraId="44A026E5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ain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severity</w:t>
            </w:r>
          </w:p>
        </w:tc>
        <w:tc>
          <w:tcPr>
            <w:tcW w:w="2518" w:type="dxa"/>
            <w:vAlign w:val="center"/>
          </w:tcPr>
          <w:p w14:paraId="4F00FF2D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Inquiry</w:t>
            </w:r>
          </w:p>
        </w:tc>
        <w:tc>
          <w:tcPr>
            <w:tcW w:w="4115" w:type="dxa"/>
            <w:vAlign w:val="center"/>
          </w:tcPr>
          <w:p w14:paraId="744A2EF8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ild=1, Moderate=2, Severe=3</w:t>
            </w:r>
          </w:p>
        </w:tc>
      </w:tr>
      <w:tr w:rsidR="00A42473" w14:paraId="5E5BB6E5" w14:textId="77777777" w:rsidTr="00E01829">
        <w:trPr>
          <w:trHeight w:val="378"/>
          <w:jc w:val="center"/>
        </w:trPr>
        <w:tc>
          <w:tcPr>
            <w:tcW w:w="3432" w:type="dxa"/>
            <w:vAlign w:val="center"/>
          </w:tcPr>
          <w:p w14:paraId="53CA0975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bookmarkStart w:id="3" w:name="_Hlk155534730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ain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quantity</w:t>
            </w:r>
            <w:bookmarkEnd w:id="3"/>
          </w:p>
        </w:tc>
        <w:tc>
          <w:tcPr>
            <w:tcW w:w="2518" w:type="dxa"/>
            <w:vAlign w:val="center"/>
          </w:tcPr>
          <w:p w14:paraId="08D9B25C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Inquiry</w:t>
            </w:r>
          </w:p>
        </w:tc>
        <w:tc>
          <w:tcPr>
            <w:tcW w:w="4115" w:type="dxa"/>
            <w:vAlign w:val="center"/>
          </w:tcPr>
          <w:p w14:paraId="229C39A2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Continuous variable</w:t>
            </w:r>
          </w:p>
        </w:tc>
      </w:tr>
      <w:tr w:rsidR="00A42473" w14:paraId="1EAE368C" w14:textId="77777777" w:rsidTr="00E01829">
        <w:trPr>
          <w:trHeight w:val="378"/>
          <w:jc w:val="center"/>
        </w:trPr>
        <w:tc>
          <w:tcPr>
            <w:tcW w:w="3432" w:type="dxa"/>
            <w:vAlign w:val="center"/>
          </w:tcPr>
          <w:p w14:paraId="7F844E1F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Hearing disabilities</w:t>
            </w:r>
          </w:p>
        </w:tc>
        <w:tc>
          <w:tcPr>
            <w:tcW w:w="2518" w:type="dxa"/>
            <w:vAlign w:val="center"/>
          </w:tcPr>
          <w:p w14:paraId="11B600C9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Inquiry</w:t>
            </w:r>
          </w:p>
        </w:tc>
        <w:tc>
          <w:tcPr>
            <w:tcW w:w="4115" w:type="dxa"/>
            <w:vAlign w:val="center"/>
          </w:tcPr>
          <w:p w14:paraId="0E48ECB9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No =1, Yes =2</w:t>
            </w:r>
          </w:p>
        </w:tc>
      </w:tr>
      <w:tr w:rsidR="00A42473" w14:paraId="5E7D91E8" w14:textId="77777777" w:rsidTr="00E01829">
        <w:trPr>
          <w:trHeight w:val="378"/>
          <w:jc w:val="center"/>
        </w:trPr>
        <w:tc>
          <w:tcPr>
            <w:tcW w:w="3432" w:type="dxa"/>
            <w:vAlign w:val="center"/>
          </w:tcPr>
          <w:p w14:paraId="1C6F5B53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Vision disabilities</w:t>
            </w:r>
          </w:p>
        </w:tc>
        <w:tc>
          <w:tcPr>
            <w:tcW w:w="2518" w:type="dxa"/>
            <w:vAlign w:val="center"/>
          </w:tcPr>
          <w:p w14:paraId="770F370C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Inquiry</w:t>
            </w:r>
          </w:p>
        </w:tc>
        <w:tc>
          <w:tcPr>
            <w:tcW w:w="4115" w:type="dxa"/>
            <w:vAlign w:val="center"/>
          </w:tcPr>
          <w:p w14:paraId="1DBFB488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No =1, Yes =2</w:t>
            </w:r>
          </w:p>
        </w:tc>
      </w:tr>
      <w:tr w:rsidR="00A42473" w14:paraId="237FEA74" w14:textId="77777777" w:rsidTr="00E01829">
        <w:trPr>
          <w:trHeight w:val="378"/>
          <w:jc w:val="center"/>
        </w:trPr>
        <w:tc>
          <w:tcPr>
            <w:tcW w:w="3432" w:type="dxa"/>
            <w:vAlign w:val="center"/>
          </w:tcPr>
          <w:p w14:paraId="12535C95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Brain disabilities</w:t>
            </w:r>
          </w:p>
        </w:tc>
        <w:tc>
          <w:tcPr>
            <w:tcW w:w="2518" w:type="dxa"/>
            <w:vAlign w:val="center"/>
          </w:tcPr>
          <w:p w14:paraId="231377CD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Inquiry</w:t>
            </w:r>
          </w:p>
        </w:tc>
        <w:tc>
          <w:tcPr>
            <w:tcW w:w="4115" w:type="dxa"/>
            <w:vAlign w:val="center"/>
          </w:tcPr>
          <w:p w14:paraId="3CE7CBBD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No =1, Yes =2</w:t>
            </w:r>
          </w:p>
        </w:tc>
      </w:tr>
      <w:tr w:rsidR="00A42473" w14:paraId="66BB2AE7" w14:textId="77777777" w:rsidTr="00E01829">
        <w:trPr>
          <w:trHeight w:val="378"/>
          <w:jc w:val="center"/>
        </w:trPr>
        <w:tc>
          <w:tcPr>
            <w:tcW w:w="3432" w:type="dxa"/>
            <w:vAlign w:val="center"/>
          </w:tcPr>
          <w:p w14:paraId="7D5220FB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Physical disabilities</w:t>
            </w:r>
          </w:p>
        </w:tc>
        <w:tc>
          <w:tcPr>
            <w:tcW w:w="2518" w:type="dxa"/>
            <w:vAlign w:val="center"/>
          </w:tcPr>
          <w:p w14:paraId="52C829E7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Inquiry</w:t>
            </w:r>
          </w:p>
        </w:tc>
        <w:tc>
          <w:tcPr>
            <w:tcW w:w="4115" w:type="dxa"/>
            <w:vAlign w:val="center"/>
          </w:tcPr>
          <w:p w14:paraId="63FC7256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No =1, Yes =2</w:t>
            </w:r>
          </w:p>
        </w:tc>
      </w:tr>
      <w:tr w:rsidR="00D36268" w14:paraId="030391AA" w14:textId="77777777" w:rsidTr="00E01829">
        <w:trPr>
          <w:trHeight w:val="378"/>
          <w:jc w:val="center"/>
        </w:trPr>
        <w:tc>
          <w:tcPr>
            <w:tcW w:w="3432" w:type="dxa"/>
            <w:vAlign w:val="center"/>
          </w:tcPr>
          <w:p w14:paraId="3569BBB5" w14:textId="77777777" w:rsidR="00D36268" w:rsidRDefault="00D362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bookmarkStart w:id="4" w:name="OLE_LINK1"/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unctional limitation</w:t>
            </w:r>
            <w:bookmarkEnd w:id="4"/>
          </w:p>
        </w:tc>
        <w:tc>
          <w:tcPr>
            <w:tcW w:w="2518" w:type="dxa"/>
            <w:vAlign w:val="center"/>
          </w:tcPr>
          <w:p w14:paraId="3452D5C9" w14:textId="77777777" w:rsidR="00D36268" w:rsidRDefault="00D36268" w:rsidP="00D362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Questionnaire</w:t>
            </w:r>
          </w:p>
        </w:tc>
        <w:tc>
          <w:tcPr>
            <w:tcW w:w="4115" w:type="dxa"/>
            <w:vAlign w:val="center"/>
          </w:tcPr>
          <w:p w14:paraId="68E06159" w14:textId="77777777" w:rsidR="00D36268" w:rsidRDefault="00D362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Continuous variable</w:t>
            </w:r>
          </w:p>
        </w:tc>
      </w:tr>
      <w:tr w:rsidR="00A42473" w14:paraId="04969A9D" w14:textId="77777777" w:rsidTr="00E01829">
        <w:trPr>
          <w:trHeight w:val="378"/>
          <w:jc w:val="center"/>
        </w:trPr>
        <w:tc>
          <w:tcPr>
            <w:tcW w:w="3432" w:type="dxa"/>
            <w:vAlign w:val="center"/>
          </w:tcPr>
          <w:p w14:paraId="3AF7E3AD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BADL</w:t>
            </w:r>
          </w:p>
        </w:tc>
        <w:tc>
          <w:tcPr>
            <w:tcW w:w="2518" w:type="dxa"/>
            <w:vAlign w:val="center"/>
          </w:tcPr>
          <w:p w14:paraId="52E6312D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Questionnaire</w:t>
            </w:r>
          </w:p>
          <w:p w14:paraId="63F96735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 xml:space="preserve"> (BADL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≥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)</w:t>
            </w:r>
          </w:p>
        </w:tc>
        <w:tc>
          <w:tcPr>
            <w:tcW w:w="4115" w:type="dxa"/>
            <w:vAlign w:val="center"/>
          </w:tcPr>
          <w:p w14:paraId="71F9509D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Normal =1, Decreased =2</w:t>
            </w:r>
          </w:p>
        </w:tc>
      </w:tr>
      <w:tr w:rsidR="00A42473" w14:paraId="36468745" w14:textId="77777777" w:rsidTr="00E01829">
        <w:trPr>
          <w:trHeight w:val="378"/>
          <w:jc w:val="center"/>
        </w:trPr>
        <w:tc>
          <w:tcPr>
            <w:tcW w:w="3432" w:type="dxa"/>
            <w:vAlign w:val="center"/>
          </w:tcPr>
          <w:p w14:paraId="20B62B04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IADL</w:t>
            </w:r>
          </w:p>
        </w:tc>
        <w:tc>
          <w:tcPr>
            <w:tcW w:w="2518" w:type="dxa"/>
            <w:vAlign w:val="center"/>
          </w:tcPr>
          <w:p w14:paraId="079CF1DA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 xml:space="preserve">Questionnaire </w:t>
            </w:r>
          </w:p>
          <w:p w14:paraId="2AF6F0EB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(IA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≥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)</w:t>
            </w:r>
          </w:p>
        </w:tc>
        <w:tc>
          <w:tcPr>
            <w:tcW w:w="4115" w:type="dxa"/>
            <w:vAlign w:val="center"/>
          </w:tcPr>
          <w:p w14:paraId="5E852E1A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Normal =1, Decreased =2</w:t>
            </w:r>
          </w:p>
        </w:tc>
      </w:tr>
      <w:tr w:rsidR="00A42473" w14:paraId="257456DB" w14:textId="77777777" w:rsidTr="00E01829">
        <w:trPr>
          <w:trHeight w:val="378"/>
          <w:jc w:val="center"/>
        </w:trPr>
        <w:tc>
          <w:tcPr>
            <w:tcW w:w="3432" w:type="dxa"/>
            <w:vAlign w:val="center"/>
          </w:tcPr>
          <w:p w14:paraId="4AC02427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Assistive devices</w:t>
            </w:r>
          </w:p>
        </w:tc>
        <w:tc>
          <w:tcPr>
            <w:tcW w:w="2518" w:type="dxa"/>
            <w:vAlign w:val="center"/>
          </w:tcPr>
          <w:p w14:paraId="4837CDF3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Inquiry</w:t>
            </w:r>
          </w:p>
        </w:tc>
        <w:tc>
          <w:tcPr>
            <w:tcW w:w="4115" w:type="dxa"/>
            <w:vAlign w:val="center"/>
          </w:tcPr>
          <w:p w14:paraId="1FE4BEB1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No =1, Yes =2</w:t>
            </w:r>
          </w:p>
        </w:tc>
      </w:tr>
      <w:tr w:rsidR="00A42473" w14:paraId="77CB6EAE" w14:textId="77777777" w:rsidTr="00E01829">
        <w:trPr>
          <w:trHeight w:val="378"/>
          <w:jc w:val="center"/>
        </w:trPr>
        <w:tc>
          <w:tcPr>
            <w:tcW w:w="3432" w:type="dxa"/>
            <w:vAlign w:val="center"/>
          </w:tcPr>
          <w:p w14:paraId="7B34DF21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Experience of falling</w:t>
            </w:r>
          </w:p>
        </w:tc>
        <w:tc>
          <w:tcPr>
            <w:tcW w:w="2518" w:type="dxa"/>
            <w:vAlign w:val="center"/>
          </w:tcPr>
          <w:p w14:paraId="3660F172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Inquiry</w:t>
            </w:r>
          </w:p>
        </w:tc>
        <w:tc>
          <w:tcPr>
            <w:tcW w:w="4115" w:type="dxa"/>
            <w:vAlign w:val="center"/>
          </w:tcPr>
          <w:p w14:paraId="401B7104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No =1, Yes =2</w:t>
            </w:r>
          </w:p>
        </w:tc>
      </w:tr>
      <w:tr w:rsidR="00A42473" w14:paraId="5D96EF1A" w14:textId="77777777" w:rsidTr="00E01829">
        <w:trPr>
          <w:trHeight w:val="378"/>
          <w:jc w:val="center"/>
        </w:trPr>
        <w:tc>
          <w:tcPr>
            <w:tcW w:w="3432" w:type="dxa"/>
            <w:vAlign w:val="center"/>
          </w:tcPr>
          <w:p w14:paraId="52620D4F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Experience of hip fracture</w:t>
            </w:r>
          </w:p>
        </w:tc>
        <w:tc>
          <w:tcPr>
            <w:tcW w:w="2518" w:type="dxa"/>
            <w:vAlign w:val="center"/>
          </w:tcPr>
          <w:p w14:paraId="16A57288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Inquiry</w:t>
            </w:r>
          </w:p>
        </w:tc>
        <w:tc>
          <w:tcPr>
            <w:tcW w:w="4115" w:type="dxa"/>
            <w:vAlign w:val="center"/>
          </w:tcPr>
          <w:p w14:paraId="64279549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No =1, Yes =2</w:t>
            </w:r>
          </w:p>
        </w:tc>
      </w:tr>
      <w:tr w:rsidR="00A42473" w14:paraId="4626A043" w14:textId="77777777" w:rsidTr="00E01829">
        <w:trPr>
          <w:trHeight w:val="378"/>
          <w:jc w:val="center"/>
        </w:trPr>
        <w:tc>
          <w:tcPr>
            <w:tcW w:w="3432" w:type="dxa"/>
            <w:vAlign w:val="center"/>
          </w:tcPr>
          <w:p w14:paraId="025FB3A2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Experience of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traffic accident</w:t>
            </w:r>
          </w:p>
        </w:tc>
        <w:tc>
          <w:tcPr>
            <w:tcW w:w="2518" w:type="dxa"/>
            <w:vAlign w:val="center"/>
          </w:tcPr>
          <w:p w14:paraId="2C7AF2A5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Inquiry</w:t>
            </w:r>
          </w:p>
        </w:tc>
        <w:tc>
          <w:tcPr>
            <w:tcW w:w="4115" w:type="dxa"/>
            <w:vAlign w:val="center"/>
          </w:tcPr>
          <w:p w14:paraId="03BB5E8B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No =1, Yes =2</w:t>
            </w:r>
          </w:p>
        </w:tc>
      </w:tr>
      <w:tr w:rsidR="00A42473" w14:paraId="4C8D9175" w14:textId="77777777" w:rsidTr="00E01829">
        <w:trPr>
          <w:trHeight w:val="378"/>
          <w:jc w:val="center"/>
        </w:trPr>
        <w:tc>
          <w:tcPr>
            <w:tcW w:w="3432" w:type="dxa"/>
            <w:vAlign w:val="center"/>
          </w:tcPr>
          <w:p w14:paraId="52DEF2CB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:lang w:val="en-GB"/>
              </w:rPr>
              <w:t>Leisure activities</w:t>
            </w:r>
          </w:p>
        </w:tc>
        <w:tc>
          <w:tcPr>
            <w:tcW w:w="2518" w:type="dxa"/>
            <w:vAlign w:val="center"/>
          </w:tcPr>
          <w:p w14:paraId="4E154863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Inquiry</w:t>
            </w:r>
          </w:p>
        </w:tc>
        <w:tc>
          <w:tcPr>
            <w:tcW w:w="4115" w:type="dxa"/>
            <w:vAlign w:val="center"/>
          </w:tcPr>
          <w:p w14:paraId="2186D45C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Yes =1, No =2</w:t>
            </w:r>
          </w:p>
        </w:tc>
      </w:tr>
      <w:tr w:rsidR="00A42473" w14:paraId="67510104" w14:textId="77777777" w:rsidTr="00E01829">
        <w:trPr>
          <w:trHeight w:val="378"/>
          <w:jc w:val="center"/>
        </w:trPr>
        <w:tc>
          <w:tcPr>
            <w:tcW w:w="3432" w:type="dxa"/>
            <w:vAlign w:val="center"/>
          </w:tcPr>
          <w:p w14:paraId="6E120CA5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:lang w:val="en-GB"/>
              </w:rPr>
              <w:t>Current smoking</w:t>
            </w:r>
          </w:p>
        </w:tc>
        <w:tc>
          <w:tcPr>
            <w:tcW w:w="2518" w:type="dxa"/>
            <w:vAlign w:val="center"/>
          </w:tcPr>
          <w:p w14:paraId="457BF94C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Inquiry</w:t>
            </w:r>
          </w:p>
        </w:tc>
        <w:tc>
          <w:tcPr>
            <w:tcW w:w="4115" w:type="dxa"/>
            <w:vAlign w:val="center"/>
          </w:tcPr>
          <w:p w14:paraId="4017ACE7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 xml:space="preserve"> Yes=1, No</w:t>
            </w:r>
            <w:r>
              <w:rPr>
                <w:rFonts w:ascii="Times New Roman" w:hAnsi="Times New Roman" w:cs="Times New Roman" w:hint="eastAsia"/>
                <w:szCs w:val="21"/>
              </w:rPr>
              <w:t>=2</w:t>
            </w:r>
          </w:p>
        </w:tc>
      </w:tr>
      <w:tr w:rsidR="00A42473" w14:paraId="29F34665" w14:textId="77777777" w:rsidTr="00E01829">
        <w:trPr>
          <w:trHeight w:val="378"/>
          <w:jc w:val="center"/>
        </w:trPr>
        <w:tc>
          <w:tcPr>
            <w:tcW w:w="3432" w:type="dxa"/>
            <w:vAlign w:val="center"/>
          </w:tcPr>
          <w:p w14:paraId="29A0F442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Current alcohol consumption</w:t>
            </w:r>
          </w:p>
        </w:tc>
        <w:tc>
          <w:tcPr>
            <w:tcW w:w="2518" w:type="dxa"/>
            <w:vAlign w:val="center"/>
          </w:tcPr>
          <w:p w14:paraId="1EC760D8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Inquiry</w:t>
            </w:r>
          </w:p>
        </w:tc>
        <w:tc>
          <w:tcPr>
            <w:tcW w:w="4115" w:type="dxa"/>
            <w:vAlign w:val="center"/>
          </w:tcPr>
          <w:p w14:paraId="61DB0247" w14:textId="77777777" w:rsidR="00A42473" w:rsidRDefault="004E273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Yes=1, No</w:t>
            </w:r>
            <w:r>
              <w:rPr>
                <w:rFonts w:ascii="Times New Roman" w:hAnsi="Times New Roman" w:cs="Times New Roman" w:hint="eastAsia"/>
                <w:szCs w:val="21"/>
              </w:rPr>
              <w:t>=2</w:t>
            </w:r>
          </w:p>
        </w:tc>
      </w:tr>
      <w:tr w:rsidR="00A42473" w14:paraId="4A4CA3A6" w14:textId="77777777" w:rsidTr="00E01829">
        <w:trPr>
          <w:trHeight w:val="378"/>
          <w:jc w:val="center"/>
        </w:trPr>
        <w:tc>
          <w:tcPr>
            <w:tcW w:w="3432" w:type="dxa"/>
            <w:vAlign w:val="center"/>
          </w:tcPr>
          <w:p w14:paraId="74E05A0B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Sleep duration</w:t>
            </w:r>
          </w:p>
        </w:tc>
        <w:tc>
          <w:tcPr>
            <w:tcW w:w="2518" w:type="dxa"/>
            <w:vAlign w:val="center"/>
          </w:tcPr>
          <w:p w14:paraId="5DEB5187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Inquiry</w:t>
            </w:r>
          </w:p>
        </w:tc>
        <w:tc>
          <w:tcPr>
            <w:tcW w:w="4115" w:type="dxa"/>
            <w:vAlign w:val="center"/>
          </w:tcPr>
          <w:p w14:paraId="27A399B6" w14:textId="77777777" w:rsidR="00A42473" w:rsidRDefault="002D634C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Continuous variable</w:t>
            </w:r>
          </w:p>
        </w:tc>
      </w:tr>
      <w:tr w:rsidR="002D634C" w14:paraId="3BC0477B" w14:textId="77777777" w:rsidTr="00E01829">
        <w:trPr>
          <w:trHeight w:val="378"/>
          <w:jc w:val="center"/>
        </w:trPr>
        <w:tc>
          <w:tcPr>
            <w:tcW w:w="3432" w:type="dxa"/>
            <w:vAlign w:val="center"/>
          </w:tcPr>
          <w:p w14:paraId="792EEA8C" w14:textId="77777777" w:rsidR="002D634C" w:rsidRDefault="005F4CA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Meals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pe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day</w:t>
            </w:r>
          </w:p>
        </w:tc>
        <w:tc>
          <w:tcPr>
            <w:tcW w:w="2518" w:type="dxa"/>
            <w:vAlign w:val="center"/>
          </w:tcPr>
          <w:p w14:paraId="17E8F57F" w14:textId="77777777" w:rsidR="002D634C" w:rsidRDefault="005F4CA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Inquiry</w:t>
            </w:r>
          </w:p>
        </w:tc>
        <w:tc>
          <w:tcPr>
            <w:tcW w:w="4115" w:type="dxa"/>
            <w:vAlign w:val="center"/>
          </w:tcPr>
          <w:p w14:paraId="5F1ECD8B" w14:textId="77777777" w:rsidR="002D634C" w:rsidRDefault="005F4CA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≥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=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 xml:space="preserve">, </w:t>
            </w:r>
            <w:r>
              <w:rPr>
                <w:rFonts w:ascii="Times New Roman" w:hAnsi="Times New Roman" w:cs="Times New Roman" w:hint="eastAsia"/>
                <w:szCs w:val="21"/>
              </w:rPr>
              <w:t>3=2,</w:t>
            </w:r>
            <w:r>
              <w:rPr>
                <w:rFonts w:ascii="Times New Roman" w:hAnsi="Times New Roman" w:cs="Times New Roman" w:hint="eastAsia"/>
                <w:szCs w:val="21"/>
              </w:rPr>
              <w:t>≤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2=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A42473" w14:paraId="7950EF48" w14:textId="77777777" w:rsidTr="00E01829">
        <w:trPr>
          <w:trHeight w:val="378"/>
          <w:jc w:val="center"/>
        </w:trPr>
        <w:tc>
          <w:tcPr>
            <w:tcW w:w="3432" w:type="dxa"/>
            <w:vAlign w:val="center"/>
          </w:tcPr>
          <w:p w14:paraId="5A83086F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Weight change</w:t>
            </w:r>
          </w:p>
        </w:tc>
        <w:tc>
          <w:tcPr>
            <w:tcW w:w="2518" w:type="dxa"/>
            <w:vAlign w:val="center"/>
          </w:tcPr>
          <w:p w14:paraId="6FE7607D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Inquiry</w:t>
            </w:r>
          </w:p>
        </w:tc>
        <w:tc>
          <w:tcPr>
            <w:tcW w:w="4115" w:type="dxa"/>
            <w:vAlign w:val="center"/>
          </w:tcPr>
          <w:p w14:paraId="1A6D9745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No =1, Yes =2</w:t>
            </w:r>
          </w:p>
        </w:tc>
      </w:tr>
      <w:tr w:rsidR="00A42473" w14:paraId="14480027" w14:textId="77777777" w:rsidTr="00E01829">
        <w:trPr>
          <w:trHeight w:val="378"/>
          <w:jc w:val="center"/>
        </w:trPr>
        <w:tc>
          <w:tcPr>
            <w:tcW w:w="3432" w:type="dxa"/>
            <w:vAlign w:val="center"/>
          </w:tcPr>
          <w:p w14:paraId="30F8865B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Life satisfaction</w:t>
            </w:r>
          </w:p>
        </w:tc>
        <w:tc>
          <w:tcPr>
            <w:tcW w:w="2518" w:type="dxa"/>
            <w:vAlign w:val="center"/>
          </w:tcPr>
          <w:p w14:paraId="49472BCC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Inquiry</w:t>
            </w:r>
          </w:p>
        </w:tc>
        <w:tc>
          <w:tcPr>
            <w:tcW w:w="4115" w:type="dxa"/>
            <w:vAlign w:val="center"/>
          </w:tcPr>
          <w:p w14:paraId="4A6809AD" w14:textId="77777777" w:rsidR="00A42473" w:rsidRDefault="004E273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</w:t>
            </w:r>
            <w:proofErr w:type="spellStart"/>
            <w:r w:rsidR="00A058B2">
              <w:rPr>
                <w:rFonts w:ascii="Times New Roman" w:hAnsi="Times New Roman" w:cs="Times New Roman"/>
                <w:szCs w:val="21"/>
                <w:lang w:val="en-GB"/>
              </w:rPr>
              <w:t>ood</w:t>
            </w:r>
            <w:proofErr w:type="spellEnd"/>
            <w:r w:rsidR="00A058B2">
              <w:rPr>
                <w:rFonts w:ascii="Times New Roman" w:hAnsi="Times New Roman" w:cs="Times New Roman"/>
                <w:szCs w:val="21"/>
                <w:lang w:val="en-GB"/>
              </w:rPr>
              <w:t xml:space="preserve">=1, </w:t>
            </w:r>
            <w:r w:rsidR="00A058B2">
              <w:rPr>
                <w:rFonts w:ascii="Times New Roman" w:hAnsi="Times New Roman" w:cs="Times New Roman" w:hint="eastAsia"/>
                <w:szCs w:val="21"/>
              </w:rPr>
              <w:t>Fair=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A058B2">
              <w:rPr>
                <w:rFonts w:ascii="Times New Roman" w:hAnsi="Times New Roman" w:cs="Times New Roman" w:hint="eastAsia"/>
                <w:szCs w:val="21"/>
              </w:rPr>
              <w:t>, Poor=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A42473" w14:paraId="7D181A8E" w14:textId="77777777" w:rsidTr="00E01829">
        <w:trPr>
          <w:trHeight w:val="378"/>
          <w:jc w:val="center"/>
        </w:trPr>
        <w:tc>
          <w:tcPr>
            <w:tcW w:w="3432" w:type="dxa"/>
            <w:vAlign w:val="center"/>
          </w:tcPr>
          <w:p w14:paraId="293A8487" w14:textId="77777777" w:rsidR="00A42473" w:rsidRDefault="00A058B2" w:rsidP="00E54896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eceived inpatient care</w:t>
            </w:r>
          </w:p>
        </w:tc>
        <w:tc>
          <w:tcPr>
            <w:tcW w:w="2518" w:type="dxa"/>
            <w:vAlign w:val="center"/>
          </w:tcPr>
          <w:p w14:paraId="44FAF6E6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Inquiry</w:t>
            </w:r>
          </w:p>
        </w:tc>
        <w:tc>
          <w:tcPr>
            <w:tcW w:w="4115" w:type="dxa"/>
            <w:vAlign w:val="center"/>
          </w:tcPr>
          <w:p w14:paraId="6ADEB6CF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No =1, Yes =2</w:t>
            </w:r>
          </w:p>
        </w:tc>
      </w:tr>
      <w:tr w:rsidR="00A42473" w14:paraId="23171B57" w14:textId="77777777" w:rsidTr="00E01829">
        <w:trPr>
          <w:trHeight w:val="378"/>
          <w:jc w:val="center"/>
        </w:trPr>
        <w:tc>
          <w:tcPr>
            <w:tcW w:w="3432" w:type="dxa"/>
            <w:vAlign w:val="center"/>
          </w:tcPr>
          <w:p w14:paraId="20BFC76D" w14:textId="77777777" w:rsidR="00A42473" w:rsidRDefault="00A058B2" w:rsidP="00E54896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50" w:firstLine="120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  <w:lang w:val="en-GB"/>
              </w:rPr>
              <w:lastRenderedPageBreak/>
              <w:t xml:space="preserve">Psychological 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variables</w:t>
            </w:r>
          </w:p>
        </w:tc>
        <w:tc>
          <w:tcPr>
            <w:tcW w:w="2518" w:type="dxa"/>
            <w:vAlign w:val="center"/>
          </w:tcPr>
          <w:p w14:paraId="78527497" w14:textId="77777777" w:rsidR="00A42473" w:rsidRDefault="00A4247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15" w:type="dxa"/>
            <w:vAlign w:val="center"/>
          </w:tcPr>
          <w:p w14:paraId="0E4FB673" w14:textId="77777777" w:rsidR="00A42473" w:rsidRDefault="00A4247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A42473" w14:paraId="75B618AA" w14:textId="77777777" w:rsidTr="00E01829">
        <w:trPr>
          <w:trHeight w:val="378"/>
          <w:jc w:val="center"/>
        </w:trPr>
        <w:tc>
          <w:tcPr>
            <w:tcW w:w="3432" w:type="dxa"/>
            <w:vAlign w:val="center"/>
          </w:tcPr>
          <w:p w14:paraId="4880AFF9" w14:textId="77777777" w:rsidR="00A42473" w:rsidRDefault="00A058B2" w:rsidP="00E54896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:shd w:val="clear" w:color="auto" w:fill="FFFFFF"/>
                <w:lang w:val="en-GB"/>
              </w:rPr>
            </w:pPr>
            <w:bookmarkStart w:id="5" w:name="_Hlk155534950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epressiv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 symptoms</w:t>
            </w:r>
            <w:bookmarkEnd w:id="5"/>
          </w:p>
        </w:tc>
        <w:tc>
          <w:tcPr>
            <w:tcW w:w="2518" w:type="dxa"/>
            <w:vAlign w:val="center"/>
          </w:tcPr>
          <w:p w14:paraId="0BEBB55B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Questionnaire</w:t>
            </w:r>
          </w:p>
          <w:p w14:paraId="6C992BFD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(CES-D-10≥10)</w:t>
            </w:r>
          </w:p>
        </w:tc>
        <w:tc>
          <w:tcPr>
            <w:tcW w:w="4115" w:type="dxa"/>
            <w:vAlign w:val="center"/>
          </w:tcPr>
          <w:p w14:paraId="4B397123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No =1, Yes =2</w:t>
            </w:r>
          </w:p>
        </w:tc>
      </w:tr>
      <w:tr w:rsidR="00A42473" w14:paraId="57D46629" w14:textId="77777777" w:rsidTr="00E01829">
        <w:trPr>
          <w:trHeight w:val="378"/>
          <w:jc w:val="center"/>
        </w:trPr>
        <w:tc>
          <w:tcPr>
            <w:tcW w:w="3432" w:type="dxa"/>
            <w:vAlign w:val="center"/>
          </w:tcPr>
          <w:p w14:paraId="65DD2080" w14:textId="77777777" w:rsidR="00A42473" w:rsidRDefault="00A058B2" w:rsidP="00E54896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6" w:name="_Hlk155534959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ognitive function</w:t>
            </w:r>
            <w:bookmarkEnd w:id="6"/>
          </w:p>
        </w:tc>
        <w:tc>
          <w:tcPr>
            <w:tcW w:w="2518" w:type="dxa"/>
            <w:vAlign w:val="center"/>
          </w:tcPr>
          <w:p w14:paraId="6F34BA2B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Questionnaire</w:t>
            </w:r>
          </w:p>
        </w:tc>
        <w:tc>
          <w:tcPr>
            <w:tcW w:w="4115" w:type="dxa"/>
            <w:vAlign w:val="center"/>
          </w:tcPr>
          <w:p w14:paraId="54D7047F" w14:textId="77777777" w:rsidR="00A42473" w:rsidRDefault="00A058B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Continuous variable</w:t>
            </w:r>
          </w:p>
        </w:tc>
      </w:tr>
      <w:tr w:rsidR="00D57843" w14:paraId="073BCD82" w14:textId="77777777" w:rsidTr="00E01829">
        <w:trPr>
          <w:trHeight w:val="378"/>
          <w:jc w:val="center"/>
        </w:trPr>
        <w:tc>
          <w:tcPr>
            <w:tcW w:w="3432" w:type="dxa"/>
            <w:vAlign w:val="center"/>
          </w:tcPr>
          <w:p w14:paraId="0A600D90" w14:textId="77777777" w:rsidR="00D57843" w:rsidRDefault="00D57843" w:rsidP="00E54896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50" w:firstLine="120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  <w:lang w:val="en-GB"/>
              </w:rPr>
              <w:t xml:space="preserve">Physical function 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variables</w:t>
            </w:r>
          </w:p>
        </w:tc>
        <w:tc>
          <w:tcPr>
            <w:tcW w:w="2518" w:type="dxa"/>
            <w:vAlign w:val="center"/>
          </w:tcPr>
          <w:p w14:paraId="21F4F88C" w14:textId="77777777" w:rsidR="00D57843" w:rsidRDefault="00D57843" w:rsidP="00D5784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15" w:type="dxa"/>
            <w:vAlign w:val="center"/>
          </w:tcPr>
          <w:p w14:paraId="4DEFE548" w14:textId="77777777" w:rsidR="00D57843" w:rsidRDefault="00D57843" w:rsidP="00D5784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D57843" w14:paraId="0B6BAAFD" w14:textId="77777777" w:rsidTr="00E01829">
        <w:trPr>
          <w:trHeight w:val="90"/>
          <w:jc w:val="center"/>
        </w:trPr>
        <w:tc>
          <w:tcPr>
            <w:tcW w:w="3432" w:type="dxa"/>
            <w:vAlign w:val="center"/>
          </w:tcPr>
          <w:p w14:paraId="1C47993E" w14:textId="77777777" w:rsidR="00D57843" w:rsidRDefault="00D57843" w:rsidP="00E54896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u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 function</w:t>
            </w:r>
          </w:p>
        </w:tc>
        <w:tc>
          <w:tcPr>
            <w:tcW w:w="2518" w:type="dxa"/>
            <w:vAlign w:val="center"/>
          </w:tcPr>
          <w:p w14:paraId="01CEAF07" w14:textId="77777777" w:rsidR="00D57843" w:rsidRDefault="00D57843" w:rsidP="00D5784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Measurement</w:t>
            </w:r>
          </w:p>
        </w:tc>
        <w:tc>
          <w:tcPr>
            <w:tcW w:w="4115" w:type="dxa"/>
            <w:vAlign w:val="center"/>
          </w:tcPr>
          <w:p w14:paraId="711D484D" w14:textId="77777777" w:rsidR="00D57843" w:rsidRDefault="00D57843" w:rsidP="00D5784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Continuous variable</w:t>
            </w:r>
          </w:p>
        </w:tc>
      </w:tr>
      <w:tr w:rsidR="00D57843" w14:paraId="5B0823ED" w14:textId="77777777" w:rsidTr="00E01829">
        <w:trPr>
          <w:trHeight w:val="378"/>
          <w:jc w:val="center"/>
        </w:trPr>
        <w:tc>
          <w:tcPr>
            <w:tcW w:w="3432" w:type="dxa"/>
            <w:vAlign w:val="center"/>
          </w:tcPr>
          <w:p w14:paraId="3C8B5D70" w14:textId="77777777" w:rsidR="00D57843" w:rsidRDefault="00D57843" w:rsidP="00E54896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ri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 strength</w:t>
            </w:r>
          </w:p>
        </w:tc>
        <w:tc>
          <w:tcPr>
            <w:tcW w:w="2518" w:type="dxa"/>
            <w:vAlign w:val="center"/>
          </w:tcPr>
          <w:p w14:paraId="498C6E00" w14:textId="77777777" w:rsidR="00D57843" w:rsidRDefault="00D57843" w:rsidP="00D5784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Measurement</w:t>
            </w:r>
          </w:p>
          <w:p w14:paraId="2B64C773" w14:textId="77777777" w:rsidR="00D57843" w:rsidRDefault="00D57843" w:rsidP="00D5784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(M:</w:t>
            </w: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＜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28kg, F:</w:t>
            </w: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＜</w:t>
            </w: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8kg)</w:t>
            </w:r>
          </w:p>
        </w:tc>
        <w:tc>
          <w:tcPr>
            <w:tcW w:w="4115" w:type="dxa"/>
            <w:vAlign w:val="center"/>
          </w:tcPr>
          <w:p w14:paraId="54444B43" w14:textId="77777777" w:rsidR="00D57843" w:rsidRDefault="00D57843" w:rsidP="00D5784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Normal=1, Decreased=2</w:t>
            </w:r>
          </w:p>
        </w:tc>
      </w:tr>
      <w:tr w:rsidR="00D57843" w14:paraId="4728F2F1" w14:textId="77777777" w:rsidTr="00E01829">
        <w:trPr>
          <w:trHeight w:val="378"/>
          <w:jc w:val="center"/>
        </w:trPr>
        <w:tc>
          <w:tcPr>
            <w:tcW w:w="3432" w:type="dxa"/>
            <w:vAlign w:val="center"/>
          </w:tcPr>
          <w:p w14:paraId="62572C16" w14:textId="77777777" w:rsidR="00D57843" w:rsidRDefault="00D57843" w:rsidP="00E54896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PPB</w:t>
            </w:r>
          </w:p>
        </w:tc>
        <w:tc>
          <w:tcPr>
            <w:tcW w:w="2518" w:type="dxa"/>
            <w:vAlign w:val="center"/>
          </w:tcPr>
          <w:p w14:paraId="454344E6" w14:textId="77777777" w:rsidR="00D57843" w:rsidRDefault="00D57843" w:rsidP="00D5784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Measurement</w:t>
            </w:r>
          </w:p>
        </w:tc>
        <w:tc>
          <w:tcPr>
            <w:tcW w:w="4115" w:type="dxa"/>
            <w:vAlign w:val="center"/>
          </w:tcPr>
          <w:p w14:paraId="40B6FD87" w14:textId="77777777" w:rsidR="00D57843" w:rsidRDefault="00D57843" w:rsidP="00D5784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ood=1, Fair=2, Poor=3</w:t>
            </w:r>
          </w:p>
        </w:tc>
      </w:tr>
      <w:tr w:rsidR="00D57843" w14:paraId="4C76AE55" w14:textId="77777777" w:rsidTr="00E01829">
        <w:trPr>
          <w:trHeight w:val="378"/>
          <w:jc w:val="center"/>
        </w:trPr>
        <w:tc>
          <w:tcPr>
            <w:tcW w:w="3432" w:type="dxa"/>
            <w:vAlign w:val="center"/>
          </w:tcPr>
          <w:p w14:paraId="08FCEBA9" w14:textId="77777777" w:rsidR="00D57843" w:rsidRDefault="00D57843" w:rsidP="00E54896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eight</w:t>
            </w:r>
          </w:p>
        </w:tc>
        <w:tc>
          <w:tcPr>
            <w:tcW w:w="2518" w:type="dxa"/>
            <w:vAlign w:val="center"/>
          </w:tcPr>
          <w:p w14:paraId="69E95948" w14:textId="77777777" w:rsidR="00D57843" w:rsidRDefault="00D57843" w:rsidP="00D5784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Measurement</w:t>
            </w:r>
          </w:p>
        </w:tc>
        <w:tc>
          <w:tcPr>
            <w:tcW w:w="4115" w:type="dxa"/>
            <w:vAlign w:val="center"/>
          </w:tcPr>
          <w:p w14:paraId="38130369" w14:textId="77777777" w:rsidR="00D57843" w:rsidRDefault="00D57843" w:rsidP="00D5784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Continuous variable</w:t>
            </w:r>
          </w:p>
        </w:tc>
      </w:tr>
      <w:tr w:rsidR="00D57843" w14:paraId="01A01EB7" w14:textId="77777777" w:rsidTr="00E01829">
        <w:trPr>
          <w:trHeight w:val="378"/>
          <w:jc w:val="center"/>
        </w:trPr>
        <w:tc>
          <w:tcPr>
            <w:tcW w:w="3432" w:type="dxa"/>
            <w:vAlign w:val="center"/>
          </w:tcPr>
          <w:p w14:paraId="000ACEE5" w14:textId="77777777" w:rsidR="00D57843" w:rsidRDefault="00D57843" w:rsidP="00E54896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W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eight</w:t>
            </w:r>
          </w:p>
        </w:tc>
        <w:tc>
          <w:tcPr>
            <w:tcW w:w="2518" w:type="dxa"/>
            <w:vAlign w:val="center"/>
          </w:tcPr>
          <w:p w14:paraId="39AFDCC4" w14:textId="77777777" w:rsidR="00D57843" w:rsidRDefault="00D57843" w:rsidP="00D5784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Measurement</w:t>
            </w:r>
          </w:p>
        </w:tc>
        <w:tc>
          <w:tcPr>
            <w:tcW w:w="4115" w:type="dxa"/>
            <w:vAlign w:val="center"/>
          </w:tcPr>
          <w:p w14:paraId="2AB5202D" w14:textId="77777777" w:rsidR="00D57843" w:rsidRDefault="00D57843" w:rsidP="00D5784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Continuous variable</w:t>
            </w:r>
          </w:p>
        </w:tc>
      </w:tr>
      <w:tr w:rsidR="00D36268" w14:paraId="3CD740A4" w14:textId="77777777" w:rsidTr="00E01829">
        <w:trPr>
          <w:trHeight w:val="378"/>
          <w:jc w:val="center"/>
        </w:trPr>
        <w:tc>
          <w:tcPr>
            <w:tcW w:w="3432" w:type="dxa"/>
            <w:vAlign w:val="center"/>
          </w:tcPr>
          <w:p w14:paraId="76C70714" w14:textId="77777777" w:rsidR="00D36268" w:rsidRDefault="00D36268" w:rsidP="00E54896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H</w:t>
            </w:r>
            <w:r w:rsidRPr="00D36268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and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 </w:t>
            </w:r>
            <w:r w:rsidRPr="00D36268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length</w:t>
            </w:r>
          </w:p>
        </w:tc>
        <w:tc>
          <w:tcPr>
            <w:tcW w:w="2518" w:type="dxa"/>
            <w:vAlign w:val="center"/>
          </w:tcPr>
          <w:p w14:paraId="4C6777BD" w14:textId="77777777" w:rsidR="00D36268" w:rsidRDefault="00D36268" w:rsidP="00D362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Measurement</w:t>
            </w:r>
          </w:p>
        </w:tc>
        <w:tc>
          <w:tcPr>
            <w:tcW w:w="4115" w:type="dxa"/>
            <w:vAlign w:val="center"/>
          </w:tcPr>
          <w:p w14:paraId="38695B10" w14:textId="77777777" w:rsidR="00D36268" w:rsidRDefault="00D36268" w:rsidP="00D362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Continuous variable</w:t>
            </w:r>
          </w:p>
        </w:tc>
      </w:tr>
      <w:tr w:rsidR="00D36268" w14:paraId="65A3641C" w14:textId="77777777" w:rsidTr="00E01829">
        <w:trPr>
          <w:trHeight w:val="378"/>
          <w:jc w:val="center"/>
        </w:trPr>
        <w:tc>
          <w:tcPr>
            <w:tcW w:w="3432" w:type="dxa"/>
            <w:vAlign w:val="center"/>
          </w:tcPr>
          <w:p w14:paraId="28D7A687" w14:textId="77777777" w:rsidR="00D36268" w:rsidRDefault="00D36268" w:rsidP="00E54896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L</w:t>
            </w:r>
            <w:r w:rsidRPr="00D36268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eg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 </w:t>
            </w:r>
            <w:r w:rsidRPr="00D36268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length</w:t>
            </w:r>
          </w:p>
        </w:tc>
        <w:tc>
          <w:tcPr>
            <w:tcW w:w="2518" w:type="dxa"/>
            <w:vAlign w:val="center"/>
          </w:tcPr>
          <w:p w14:paraId="741C3F70" w14:textId="77777777" w:rsidR="00D36268" w:rsidRDefault="00D36268" w:rsidP="00D362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Measurement</w:t>
            </w:r>
          </w:p>
        </w:tc>
        <w:tc>
          <w:tcPr>
            <w:tcW w:w="4115" w:type="dxa"/>
            <w:vAlign w:val="center"/>
          </w:tcPr>
          <w:p w14:paraId="7ABAA6F1" w14:textId="77777777" w:rsidR="00D36268" w:rsidRDefault="00D36268" w:rsidP="00D362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Continuous variable</w:t>
            </w:r>
          </w:p>
        </w:tc>
      </w:tr>
      <w:tr w:rsidR="00D36268" w14:paraId="2AF06ED5" w14:textId="77777777" w:rsidTr="00E01829">
        <w:trPr>
          <w:trHeight w:val="378"/>
          <w:jc w:val="center"/>
        </w:trPr>
        <w:tc>
          <w:tcPr>
            <w:tcW w:w="3432" w:type="dxa"/>
            <w:vAlign w:val="center"/>
          </w:tcPr>
          <w:p w14:paraId="48446A0D" w14:textId="77777777" w:rsidR="00D36268" w:rsidRDefault="00D36268" w:rsidP="00E54896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B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MI</w:t>
            </w:r>
          </w:p>
        </w:tc>
        <w:tc>
          <w:tcPr>
            <w:tcW w:w="2518" w:type="dxa"/>
            <w:vAlign w:val="center"/>
          </w:tcPr>
          <w:p w14:paraId="03A55370" w14:textId="77777777" w:rsidR="00D36268" w:rsidRDefault="00D36268" w:rsidP="00D362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Measurement</w:t>
            </w:r>
          </w:p>
        </w:tc>
        <w:tc>
          <w:tcPr>
            <w:tcW w:w="4115" w:type="dxa"/>
            <w:vAlign w:val="center"/>
          </w:tcPr>
          <w:p w14:paraId="787E9393" w14:textId="77777777" w:rsidR="00D36268" w:rsidRDefault="00D36268" w:rsidP="00D362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Continuous variable</w:t>
            </w:r>
          </w:p>
        </w:tc>
      </w:tr>
      <w:tr w:rsidR="00D36268" w14:paraId="10B8F739" w14:textId="77777777" w:rsidTr="00E01829">
        <w:trPr>
          <w:trHeight w:val="378"/>
          <w:jc w:val="center"/>
        </w:trPr>
        <w:tc>
          <w:tcPr>
            <w:tcW w:w="3432" w:type="dxa"/>
            <w:vAlign w:val="center"/>
          </w:tcPr>
          <w:p w14:paraId="64D8A197" w14:textId="77777777" w:rsidR="00D36268" w:rsidRDefault="00D36268" w:rsidP="00E54896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Abdominal obesity</w:t>
            </w:r>
          </w:p>
        </w:tc>
        <w:tc>
          <w:tcPr>
            <w:tcW w:w="2518" w:type="dxa"/>
            <w:vAlign w:val="center"/>
          </w:tcPr>
          <w:p w14:paraId="65BC113E" w14:textId="77777777" w:rsidR="00D36268" w:rsidRDefault="00D36268" w:rsidP="00D362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Measurement</w:t>
            </w:r>
          </w:p>
          <w:p w14:paraId="7AEE6D3C" w14:textId="77777777" w:rsidR="00D36268" w:rsidRDefault="00D36268" w:rsidP="00D362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(M: ≥90cm, F: ≥85cm)</w:t>
            </w:r>
          </w:p>
        </w:tc>
        <w:tc>
          <w:tcPr>
            <w:tcW w:w="4115" w:type="dxa"/>
            <w:vAlign w:val="center"/>
          </w:tcPr>
          <w:p w14:paraId="27E17E59" w14:textId="77777777" w:rsidR="00D36268" w:rsidRDefault="00D36268" w:rsidP="00D362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No=1, Yes=2</w:t>
            </w:r>
          </w:p>
        </w:tc>
      </w:tr>
      <w:tr w:rsidR="00D36268" w14:paraId="0AACC3CA" w14:textId="77777777" w:rsidTr="00E01829">
        <w:trPr>
          <w:trHeight w:val="378"/>
          <w:jc w:val="center"/>
        </w:trPr>
        <w:tc>
          <w:tcPr>
            <w:tcW w:w="3432" w:type="dxa"/>
            <w:vAlign w:val="center"/>
          </w:tcPr>
          <w:p w14:paraId="22F105D9" w14:textId="77777777" w:rsidR="00D36268" w:rsidRDefault="00D36268" w:rsidP="00E54896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50" w:firstLine="120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  <w:lang w:val="en-GB"/>
              </w:rPr>
              <w:t xml:space="preserve">Blood indices 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variables</w:t>
            </w:r>
          </w:p>
        </w:tc>
        <w:tc>
          <w:tcPr>
            <w:tcW w:w="2518" w:type="dxa"/>
            <w:vAlign w:val="center"/>
          </w:tcPr>
          <w:p w14:paraId="137A1BE5" w14:textId="77777777" w:rsidR="00D36268" w:rsidRDefault="00D36268" w:rsidP="00D362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  <w:tc>
          <w:tcPr>
            <w:tcW w:w="4115" w:type="dxa"/>
            <w:vAlign w:val="center"/>
          </w:tcPr>
          <w:p w14:paraId="4E8CCD4C" w14:textId="77777777" w:rsidR="00D36268" w:rsidRDefault="00D36268" w:rsidP="00D362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D36268" w14:paraId="40734744" w14:textId="77777777" w:rsidTr="00E01829">
        <w:trPr>
          <w:trHeight w:val="378"/>
          <w:jc w:val="center"/>
        </w:trPr>
        <w:tc>
          <w:tcPr>
            <w:tcW w:w="3432" w:type="dxa"/>
            <w:vAlign w:val="center"/>
          </w:tcPr>
          <w:p w14:paraId="20DFD46E" w14:textId="77777777" w:rsidR="00D36268" w:rsidRDefault="00D36268" w:rsidP="00E54896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White Blood Cell</w:t>
            </w:r>
          </w:p>
        </w:tc>
        <w:tc>
          <w:tcPr>
            <w:tcW w:w="2518" w:type="dxa"/>
            <w:vAlign w:val="center"/>
          </w:tcPr>
          <w:p w14:paraId="45E554B4" w14:textId="77777777" w:rsidR="00D36268" w:rsidRDefault="00D36268" w:rsidP="00D362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Test</w:t>
            </w:r>
          </w:p>
        </w:tc>
        <w:tc>
          <w:tcPr>
            <w:tcW w:w="4115" w:type="dxa"/>
            <w:vAlign w:val="center"/>
          </w:tcPr>
          <w:p w14:paraId="09EF67F1" w14:textId="77777777" w:rsidR="00D36268" w:rsidRDefault="00D36268" w:rsidP="00D362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Continuous variable</w:t>
            </w:r>
          </w:p>
        </w:tc>
      </w:tr>
      <w:tr w:rsidR="00D36268" w14:paraId="2A2D52C3" w14:textId="77777777" w:rsidTr="00E01829">
        <w:trPr>
          <w:trHeight w:val="378"/>
          <w:jc w:val="center"/>
        </w:trPr>
        <w:tc>
          <w:tcPr>
            <w:tcW w:w="3432" w:type="dxa"/>
            <w:vAlign w:val="center"/>
          </w:tcPr>
          <w:p w14:paraId="2181D6D1" w14:textId="77777777" w:rsidR="00D36268" w:rsidRDefault="00D36268" w:rsidP="00E54896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Hemoglobin</w:t>
            </w:r>
            <w:proofErr w:type="spellEnd"/>
          </w:p>
        </w:tc>
        <w:tc>
          <w:tcPr>
            <w:tcW w:w="2518" w:type="dxa"/>
            <w:vAlign w:val="center"/>
          </w:tcPr>
          <w:p w14:paraId="0D1AE4F9" w14:textId="77777777" w:rsidR="00D36268" w:rsidRDefault="00D36268" w:rsidP="00D362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Test</w:t>
            </w:r>
          </w:p>
        </w:tc>
        <w:tc>
          <w:tcPr>
            <w:tcW w:w="4115" w:type="dxa"/>
            <w:vAlign w:val="center"/>
          </w:tcPr>
          <w:p w14:paraId="5BCEDE27" w14:textId="77777777" w:rsidR="00D36268" w:rsidRDefault="00D36268" w:rsidP="00D362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Continuous variable</w:t>
            </w:r>
          </w:p>
        </w:tc>
      </w:tr>
      <w:tr w:rsidR="00D36268" w14:paraId="2F071281" w14:textId="77777777" w:rsidTr="00E01829">
        <w:trPr>
          <w:trHeight w:val="378"/>
          <w:jc w:val="center"/>
        </w:trPr>
        <w:tc>
          <w:tcPr>
            <w:tcW w:w="3432" w:type="dxa"/>
            <w:vAlign w:val="center"/>
          </w:tcPr>
          <w:p w14:paraId="27CCDF74" w14:textId="77777777" w:rsidR="00D36268" w:rsidRDefault="00D36268" w:rsidP="00E54896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Hematocrit</w:t>
            </w:r>
            <w:proofErr w:type="spellEnd"/>
          </w:p>
        </w:tc>
        <w:tc>
          <w:tcPr>
            <w:tcW w:w="2518" w:type="dxa"/>
            <w:vAlign w:val="center"/>
          </w:tcPr>
          <w:p w14:paraId="79A52C18" w14:textId="77777777" w:rsidR="00D36268" w:rsidRDefault="00D36268" w:rsidP="00D362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Test</w:t>
            </w:r>
          </w:p>
        </w:tc>
        <w:tc>
          <w:tcPr>
            <w:tcW w:w="4115" w:type="dxa"/>
            <w:vAlign w:val="center"/>
          </w:tcPr>
          <w:p w14:paraId="50999572" w14:textId="77777777" w:rsidR="00D36268" w:rsidRDefault="00D36268" w:rsidP="00D362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Continuous variable</w:t>
            </w:r>
          </w:p>
        </w:tc>
      </w:tr>
      <w:tr w:rsidR="00D36268" w14:paraId="641BF7D5" w14:textId="77777777" w:rsidTr="00E01829">
        <w:trPr>
          <w:trHeight w:val="378"/>
          <w:jc w:val="center"/>
        </w:trPr>
        <w:tc>
          <w:tcPr>
            <w:tcW w:w="3432" w:type="dxa"/>
            <w:vAlign w:val="center"/>
          </w:tcPr>
          <w:p w14:paraId="3D5D9B68" w14:textId="77777777" w:rsidR="00D36268" w:rsidRDefault="00D36268" w:rsidP="00E54896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Mean Corpuscular Volume</w:t>
            </w:r>
          </w:p>
        </w:tc>
        <w:tc>
          <w:tcPr>
            <w:tcW w:w="2518" w:type="dxa"/>
            <w:vAlign w:val="center"/>
          </w:tcPr>
          <w:p w14:paraId="4B1FB5A1" w14:textId="77777777" w:rsidR="00D36268" w:rsidRDefault="00D36268" w:rsidP="00D362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Test</w:t>
            </w:r>
          </w:p>
        </w:tc>
        <w:tc>
          <w:tcPr>
            <w:tcW w:w="4115" w:type="dxa"/>
            <w:vAlign w:val="center"/>
          </w:tcPr>
          <w:p w14:paraId="1A87BAF5" w14:textId="77777777" w:rsidR="00D36268" w:rsidRDefault="00D36268" w:rsidP="00D362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Continuous variable</w:t>
            </w:r>
          </w:p>
        </w:tc>
      </w:tr>
      <w:tr w:rsidR="00D36268" w14:paraId="57AEC33D" w14:textId="77777777" w:rsidTr="00E01829">
        <w:trPr>
          <w:trHeight w:val="378"/>
          <w:jc w:val="center"/>
        </w:trPr>
        <w:tc>
          <w:tcPr>
            <w:tcW w:w="3432" w:type="dxa"/>
            <w:vAlign w:val="center"/>
          </w:tcPr>
          <w:p w14:paraId="1FFF9460" w14:textId="77777777" w:rsidR="00D36268" w:rsidRDefault="00D36268" w:rsidP="00E54896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Platelets</w:t>
            </w:r>
          </w:p>
        </w:tc>
        <w:tc>
          <w:tcPr>
            <w:tcW w:w="2518" w:type="dxa"/>
            <w:vAlign w:val="center"/>
          </w:tcPr>
          <w:p w14:paraId="2AEBF33B" w14:textId="77777777" w:rsidR="00D36268" w:rsidRDefault="00D36268" w:rsidP="00D362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Test</w:t>
            </w:r>
          </w:p>
        </w:tc>
        <w:tc>
          <w:tcPr>
            <w:tcW w:w="4115" w:type="dxa"/>
            <w:vAlign w:val="center"/>
          </w:tcPr>
          <w:p w14:paraId="38DED56F" w14:textId="77777777" w:rsidR="00D36268" w:rsidRDefault="00D36268" w:rsidP="00D362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Continuous variable</w:t>
            </w:r>
          </w:p>
        </w:tc>
      </w:tr>
      <w:tr w:rsidR="00D36268" w14:paraId="45EFAE50" w14:textId="77777777" w:rsidTr="00E01829">
        <w:trPr>
          <w:trHeight w:val="378"/>
          <w:jc w:val="center"/>
        </w:trPr>
        <w:tc>
          <w:tcPr>
            <w:tcW w:w="3432" w:type="dxa"/>
            <w:vAlign w:val="center"/>
          </w:tcPr>
          <w:p w14:paraId="6684D2AD" w14:textId="77777777" w:rsidR="00D36268" w:rsidRDefault="00D36268" w:rsidP="00E54896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Triglycerides</w:t>
            </w:r>
          </w:p>
        </w:tc>
        <w:tc>
          <w:tcPr>
            <w:tcW w:w="2518" w:type="dxa"/>
            <w:vAlign w:val="center"/>
          </w:tcPr>
          <w:p w14:paraId="109316AF" w14:textId="77777777" w:rsidR="00D36268" w:rsidRDefault="00D36268" w:rsidP="00D362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Test</w:t>
            </w:r>
          </w:p>
        </w:tc>
        <w:tc>
          <w:tcPr>
            <w:tcW w:w="4115" w:type="dxa"/>
            <w:vAlign w:val="center"/>
          </w:tcPr>
          <w:p w14:paraId="75D9F743" w14:textId="77777777" w:rsidR="00D36268" w:rsidRDefault="00D36268" w:rsidP="00D362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Continuous variable</w:t>
            </w:r>
          </w:p>
        </w:tc>
      </w:tr>
      <w:tr w:rsidR="00D36268" w14:paraId="2CF705FE" w14:textId="77777777" w:rsidTr="00E01829">
        <w:trPr>
          <w:trHeight w:val="378"/>
          <w:jc w:val="center"/>
        </w:trPr>
        <w:tc>
          <w:tcPr>
            <w:tcW w:w="3432" w:type="dxa"/>
            <w:vAlign w:val="center"/>
          </w:tcPr>
          <w:p w14:paraId="16FF1F56" w14:textId="77777777" w:rsidR="00D36268" w:rsidRDefault="00D36268" w:rsidP="00E54896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Estimated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Glomerular Filtration Rate</w:t>
            </w:r>
          </w:p>
        </w:tc>
        <w:tc>
          <w:tcPr>
            <w:tcW w:w="2518" w:type="dxa"/>
            <w:vAlign w:val="center"/>
          </w:tcPr>
          <w:p w14:paraId="5461EBC6" w14:textId="77777777" w:rsidR="00D36268" w:rsidRDefault="00D36268" w:rsidP="00D362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Test</w:t>
            </w:r>
          </w:p>
        </w:tc>
        <w:tc>
          <w:tcPr>
            <w:tcW w:w="4115" w:type="dxa"/>
            <w:vAlign w:val="center"/>
          </w:tcPr>
          <w:p w14:paraId="4B9EFA59" w14:textId="77777777" w:rsidR="00D36268" w:rsidRDefault="00D36268" w:rsidP="00D362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Continuous variable</w:t>
            </w:r>
          </w:p>
        </w:tc>
      </w:tr>
      <w:tr w:rsidR="00D36268" w14:paraId="0567B084" w14:textId="77777777" w:rsidTr="00E01829">
        <w:trPr>
          <w:trHeight w:val="378"/>
          <w:jc w:val="center"/>
        </w:trPr>
        <w:tc>
          <w:tcPr>
            <w:tcW w:w="3432" w:type="dxa"/>
            <w:vAlign w:val="center"/>
          </w:tcPr>
          <w:p w14:paraId="1BADBD10" w14:textId="77777777" w:rsidR="00D36268" w:rsidRDefault="00D36268" w:rsidP="00E54896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Blood Urea Nitrogen</w:t>
            </w:r>
          </w:p>
        </w:tc>
        <w:tc>
          <w:tcPr>
            <w:tcW w:w="2518" w:type="dxa"/>
            <w:vAlign w:val="center"/>
          </w:tcPr>
          <w:p w14:paraId="733AD5D7" w14:textId="77777777" w:rsidR="00D36268" w:rsidRDefault="00D36268" w:rsidP="00D362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Test</w:t>
            </w:r>
          </w:p>
        </w:tc>
        <w:tc>
          <w:tcPr>
            <w:tcW w:w="4115" w:type="dxa"/>
            <w:vAlign w:val="center"/>
          </w:tcPr>
          <w:p w14:paraId="332AA0CD" w14:textId="77777777" w:rsidR="00D36268" w:rsidRDefault="00D36268" w:rsidP="00D362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Continuous variable</w:t>
            </w:r>
          </w:p>
        </w:tc>
      </w:tr>
      <w:tr w:rsidR="00D36268" w14:paraId="15A9C107" w14:textId="77777777" w:rsidTr="00E01829">
        <w:trPr>
          <w:trHeight w:val="378"/>
          <w:jc w:val="center"/>
        </w:trPr>
        <w:tc>
          <w:tcPr>
            <w:tcW w:w="3432" w:type="dxa"/>
            <w:vAlign w:val="center"/>
          </w:tcPr>
          <w:p w14:paraId="75EB7BD6" w14:textId="77777777" w:rsidR="00D36268" w:rsidRDefault="00D36268" w:rsidP="00E54896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High Density Lipoprotein Cholesterol</w:t>
            </w:r>
          </w:p>
        </w:tc>
        <w:tc>
          <w:tcPr>
            <w:tcW w:w="2518" w:type="dxa"/>
            <w:vAlign w:val="center"/>
          </w:tcPr>
          <w:p w14:paraId="65FAB04F" w14:textId="77777777" w:rsidR="00D36268" w:rsidRDefault="00D36268" w:rsidP="00D362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Test</w:t>
            </w:r>
          </w:p>
        </w:tc>
        <w:tc>
          <w:tcPr>
            <w:tcW w:w="4115" w:type="dxa"/>
            <w:vAlign w:val="center"/>
          </w:tcPr>
          <w:p w14:paraId="5D4AB25F" w14:textId="77777777" w:rsidR="00D36268" w:rsidRDefault="00D36268" w:rsidP="00D362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Continuous variable</w:t>
            </w:r>
          </w:p>
        </w:tc>
      </w:tr>
      <w:tr w:rsidR="00D36268" w14:paraId="00362080" w14:textId="77777777" w:rsidTr="00E01829">
        <w:trPr>
          <w:trHeight w:val="378"/>
          <w:jc w:val="center"/>
        </w:trPr>
        <w:tc>
          <w:tcPr>
            <w:tcW w:w="3432" w:type="dxa"/>
            <w:vAlign w:val="center"/>
          </w:tcPr>
          <w:p w14:paraId="2C5EED34" w14:textId="77777777" w:rsidR="00D36268" w:rsidRDefault="00D36268" w:rsidP="00E54896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Low Density Lipoprotein Cholesterol</w:t>
            </w:r>
          </w:p>
        </w:tc>
        <w:tc>
          <w:tcPr>
            <w:tcW w:w="2518" w:type="dxa"/>
            <w:vAlign w:val="center"/>
          </w:tcPr>
          <w:p w14:paraId="50BEBE8E" w14:textId="77777777" w:rsidR="00D36268" w:rsidRDefault="00D36268" w:rsidP="00D362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Test</w:t>
            </w:r>
          </w:p>
        </w:tc>
        <w:tc>
          <w:tcPr>
            <w:tcW w:w="4115" w:type="dxa"/>
            <w:vAlign w:val="center"/>
          </w:tcPr>
          <w:p w14:paraId="40A11F2F" w14:textId="77777777" w:rsidR="00D36268" w:rsidRDefault="00D36268" w:rsidP="00D362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Continuous variable</w:t>
            </w:r>
          </w:p>
        </w:tc>
      </w:tr>
      <w:tr w:rsidR="00D36268" w14:paraId="6ACEA860" w14:textId="77777777" w:rsidTr="00E01829">
        <w:trPr>
          <w:trHeight w:val="378"/>
          <w:jc w:val="center"/>
        </w:trPr>
        <w:tc>
          <w:tcPr>
            <w:tcW w:w="3432" w:type="dxa"/>
            <w:vAlign w:val="center"/>
          </w:tcPr>
          <w:p w14:paraId="37897A7C" w14:textId="77777777" w:rsidR="00D36268" w:rsidRDefault="00D36268" w:rsidP="00E54896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Total Cholesterol</w:t>
            </w:r>
          </w:p>
        </w:tc>
        <w:tc>
          <w:tcPr>
            <w:tcW w:w="2518" w:type="dxa"/>
            <w:vAlign w:val="center"/>
          </w:tcPr>
          <w:p w14:paraId="302CB26D" w14:textId="77777777" w:rsidR="00D36268" w:rsidRDefault="00D36268" w:rsidP="00D362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Test</w:t>
            </w:r>
          </w:p>
        </w:tc>
        <w:tc>
          <w:tcPr>
            <w:tcW w:w="4115" w:type="dxa"/>
            <w:vAlign w:val="center"/>
          </w:tcPr>
          <w:p w14:paraId="3DC5DD7C" w14:textId="77777777" w:rsidR="00D36268" w:rsidRDefault="00D36268" w:rsidP="00D362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Continuous variable</w:t>
            </w:r>
          </w:p>
        </w:tc>
      </w:tr>
      <w:tr w:rsidR="00D36268" w14:paraId="472D0888" w14:textId="77777777" w:rsidTr="00E01829">
        <w:trPr>
          <w:trHeight w:val="378"/>
          <w:jc w:val="center"/>
        </w:trPr>
        <w:tc>
          <w:tcPr>
            <w:tcW w:w="3432" w:type="dxa"/>
            <w:vAlign w:val="center"/>
          </w:tcPr>
          <w:p w14:paraId="151E4BE9" w14:textId="77777777" w:rsidR="00D36268" w:rsidRDefault="00D36268" w:rsidP="00E54896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Glucose</w:t>
            </w:r>
          </w:p>
        </w:tc>
        <w:tc>
          <w:tcPr>
            <w:tcW w:w="2518" w:type="dxa"/>
            <w:vAlign w:val="center"/>
          </w:tcPr>
          <w:p w14:paraId="4652E5D0" w14:textId="77777777" w:rsidR="00D36268" w:rsidRDefault="00D36268" w:rsidP="00D362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Test</w:t>
            </w:r>
          </w:p>
        </w:tc>
        <w:tc>
          <w:tcPr>
            <w:tcW w:w="4115" w:type="dxa"/>
            <w:vAlign w:val="center"/>
          </w:tcPr>
          <w:p w14:paraId="754730EE" w14:textId="77777777" w:rsidR="00D36268" w:rsidRDefault="00D36268" w:rsidP="00D362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Continuous variable</w:t>
            </w:r>
          </w:p>
        </w:tc>
      </w:tr>
      <w:tr w:rsidR="00D36268" w14:paraId="3B623278" w14:textId="77777777" w:rsidTr="00E01829">
        <w:trPr>
          <w:trHeight w:val="378"/>
          <w:jc w:val="center"/>
        </w:trPr>
        <w:tc>
          <w:tcPr>
            <w:tcW w:w="3432" w:type="dxa"/>
            <w:vAlign w:val="center"/>
          </w:tcPr>
          <w:p w14:paraId="25AD1CCE" w14:textId="77777777" w:rsidR="00D36268" w:rsidRDefault="00D36268" w:rsidP="00E54896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Uric Acid</w:t>
            </w:r>
          </w:p>
        </w:tc>
        <w:tc>
          <w:tcPr>
            <w:tcW w:w="2518" w:type="dxa"/>
            <w:vAlign w:val="center"/>
          </w:tcPr>
          <w:p w14:paraId="7D36C4AD" w14:textId="77777777" w:rsidR="00D36268" w:rsidRDefault="00D36268" w:rsidP="00D362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Test</w:t>
            </w:r>
          </w:p>
        </w:tc>
        <w:tc>
          <w:tcPr>
            <w:tcW w:w="4115" w:type="dxa"/>
            <w:vAlign w:val="center"/>
          </w:tcPr>
          <w:p w14:paraId="392429BE" w14:textId="77777777" w:rsidR="00D36268" w:rsidRDefault="00D36268" w:rsidP="00D362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Continuous variable</w:t>
            </w:r>
          </w:p>
        </w:tc>
      </w:tr>
      <w:tr w:rsidR="00D36268" w14:paraId="64E1428E" w14:textId="77777777" w:rsidTr="00E01829">
        <w:trPr>
          <w:trHeight w:val="378"/>
          <w:jc w:val="center"/>
        </w:trPr>
        <w:tc>
          <w:tcPr>
            <w:tcW w:w="3432" w:type="dxa"/>
            <w:vAlign w:val="center"/>
          </w:tcPr>
          <w:p w14:paraId="4136F445" w14:textId="77777777" w:rsidR="00D36268" w:rsidRDefault="00D36268" w:rsidP="00E54896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lastRenderedPageBreak/>
              <w:t>Cystatin C</w:t>
            </w:r>
          </w:p>
        </w:tc>
        <w:tc>
          <w:tcPr>
            <w:tcW w:w="2518" w:type="dxa"/>
            <w:vAlign w:val="center"/>
          </w:tcPr>
          <w:p w14:paraId="7445CA43" w14:textId="77777777" w:rsidR="00D36268" w:rsidRDefault="00D36268" w:rsidP="00D362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Test</w:t>
            </w:r>
          </w:p>
        </w:tc>
        <w:tc>
          <w:tcPr>
            <w:tcW w:w="4115" w:type="dxa"/>
            <w:vAlign w:val="center"/>
          </w:tcPr>
          <w:p w14:paraId="346D6C52" w14:textId="77777777" w:rsidR="00D36268" w:rsidRDefault="00D36268" w:rsidP="00D362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Continuous variable</w:t>
            </w:r>
          </w:p>
        </w:tc>
      </w:tr>
      <w:tr w:rsidR="00D36268" w14:paraId="7AA6BCF7" w14:textId="77777777" w:rsidTr="00E01829">
        <w:trPr>
          <w:trHeight w:val="378"/>
          <w:jc w:val="center"/>
        </w:trPr>
        <w:tc>
          <w:tcPr>
            <w:tcW w:w="3432" w:type="dxa"/>
            <w:vAlign w:val="center"/>
          </w:tcPr>
          <w:p w14:paraId="30C32757" w14:textId="77777777" w:rsidR="00D36268" w:rsidRDefault="00D36268" w:rsidP="00E54896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C-Reactive Protein</w:t>
            </w:r>
          </w:p>
        </w:tc>
        <w:tc>
          <w:tcPr>
            <w:tcW w:w="2518" w:type="dxa"/>
            <w:vAlign w:val="center"/>
          </w:tcPr>
          <w:p w14:paraId="49C901B5" w14:textId="77777777" w:rsidR="00D36268" w:rsidRDefault="00D36268" w:rsidP="00D362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Test</w:t>
            </w:r>
          </w:p>
        </w:tc>
        <w:tc>
          <w:tcPr>
            <w:tcW w:w="4115" w:type="dxa"/>
            <w:vAlign w:val="center"/>
          </w:tcPr>
          <w:p w14:paraId="3F535312" w14:textId="77777777" w:rsidR="00D36268" w:rsidRDefault="00D36268" w:rsidP="00D362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Continuous variable</w:t>
            </w:r>
          </w:p>
        </w:tc>
      </w:tr>
      <w:tr w:rsidR="00D36268" w14:paraId="59A4771F" w14:textId="77777777" w:rsidTr="00A53B1A">
        <w:trPr>
          <w:trHeight w:val="378"/>
          <w:jc w:val="center"/>
        </w:trPr>
        <w:tc>
          <w:tcPr>
            <w:tcW w:w="3432" w:type="dxa"/>
            <w:vAlign w:val="center"/>
          </w:tcPr>
          <w:p w14:paraId="69AC515B" w14:textId="77777777" w:rsidR="00D36268" w:rsidRDefault="00D36268" w:rsidP="00E54896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Glycated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Hemoglobin</w:t>
            </w:r>
            <w:proofErr w:type="spellEnd"/>
          </w:p>
        </w:tc>
        <w:tc>
          <w:tcPr>
            <w:tcW w:w="2518" w:type="dxa"/>
            <w:vAlign w:val="center"/>
          </w:tcPr>
          <w:p w14:paraId="12B9F30B" w14:textId="77777777" w:rsidR="00D36268" w:rsidRDefault="00D36268" w:rsidP="00D362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Test</w:t>
            </w:r>
          </w:p>
        </w:tc>
        <w:tc>
          <w:tcPr>
            <w:tcW w:w="4115" w:type="dxa"/>
            <w:vAlign w:val="center"/>
          </w:tcPr>
          <w:p w14:paraId="02AD9E74" w14:textId="77777777" w:rsidR="00D36268" w:rsidRDefault="00D36268" w:rsidP="00D362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Continuous variable</w:t>
            </w:r>
          </w:p>
        </w:tc>
      </w:tr>
      <w:tr w:rsidR="00A53B1A" w14:paraId="40D84EFC" w14:textId="77777777" w:rsidTr="00A53B1A">
        <w:trPr>
          <w:trHeight w:val="378"/>
          <w:jc w:val="center"/>
        </w:trPr>
        <w:tc>
          <w:tcPr>
            <w:tcW w:w="3432" w:type="dxa"/>
            <w:vAlign w:val="center"/>
          </w:tcPr>
          <w:p w14:paraId="157AB5D6" w14:textId="77777777" w:rsidR="00A53B1A" w:rsidRPr="00A53B1A" w:rsidRDefault="00A53B1A" w:rsidP="00A53B1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Cs w:val="21"/>
                <w:lang w:val="en-GB"/>
              </w:rPr>
            </w:pPr>
            <w:r w:rsidRPr="00CE2F68">
              <w:rPr>
                <w:rFonts w:ascii="Times New Roman" w:hAnsi="Times New Roman" w:cs="Times New Roman"/>
                <w:b/>
                <w:color w:val="000000" w:themeColor="text1"/>
                <w:szCs w:val="21"/>
                <w:shd w:val="clear" w:color="auto" w:fill="FFFFFF"/>
              </w:rPr>
              <w:t xml:space="preserve">Relationship </w:t>
            </w:r>
            <w:r w:rsidRPr="00CE2F68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  <w:shd w:val="clear" w:color="auto" w:fill="FFFFFF"/>
              </w:rPr>
              <w:t>leve</w:t>
            </w:r>
            <w:r w:rsidRPr="00CE2F68">
              <w:rPr>
                <w:rFonts w:ascii="Times New Roman" w:hAnsi="Times New Roman" w:cs="Times New Roman"/>
                <w:b/>
                <w:color w:val="000000" w:themeColor="text1"/>
                <w:szCs w:val="21"/>
                <w:shd w:val="clear" w:color="auto" w:fill="FFFFFF"/>
              </w:rPr>
              <w:t>l</w:t>
            </w:r>
          </w:p>
        </w:tc>
        <w:tc>
          <w:tcPr>
            <w:tcW w:w="2518" w:type="dxa"/>
            <w:vAlign w:val="center"/>
          </w:tcPr>
          <w:p w14:paraId="1F9E877E" w14:textId="77777777" w:rsidR="00A53B1A" w:rsidRDefault="00A53B1A" w:rsidP="00D362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4115" w:type="dxa"/>
            <w:vAlign w:val="center"/>
          </w:tcPr>
          <w:p w14:paraId="1FC0C1D2" w14:textId="77777777" w:rsidR="00A53B1A" w:rsidRDefault="00A53B1A" w:rsidP="00D3626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A53B1A" w14:paraId="16D46658" w14:textId="77777777" w:rsidTr="00A53B1A">
        <w:trPr>
          <w:trHeight w:val="378"/>
          <w:jc w:val="center"/>
        </w:trPr>
        <w:tc>
          <w:tcPr>
            <w:tcW w:w="3432" w:type="dxa"/>
            <w:vAlign w:val="center"/>
          </w:tcPr>
          <w:p w14:paraId="455AEE24" w14:textId="77777777" w:rsidR="00A53B1A" w:rsidRDefault="00A53B1A" w:rsidP="00A53B1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Residence</w:t>
            </w:r>
          </w:p>
        </w:tc>
        <w:tc>
          <w:tcPr>
            <w:tcW w:w="2518" w:type="dxa"/>
            <w:vAlign w:val="center"/>
          </w:tcPr>
          <w:p w14:paraId="4C6EB7B0" w14:textId="77777777" w:rsidR="00A53B1A" w:rsidRDefault="00A53B1A" w:rsidP="00A53B1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Inquiry</w:t>
            </w:r>
          </w:p>
        </w:tc>
        <w:tc>
          <w:tcPr>
            <w:tcW w:w="4115" w:type="dxa"/>
            <w:vAlign w:val="center"/>
          </w:tcPr>
          <w:p w14:paraId="4E89C842" w14:textId="77777777" w:rsidR="00A53B1A" w:rsidRDefault="00A53B1A" w:rsidP="00A53B1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 xml:space="preserve">Urban=1, </w:t>
            </w:r>
            <w:r w:rsidR="00E51CB8">
              <w:rPr>
                <w:rFonts w:ascii="Times New Roman" w:hAnsi="Times New Roman" w:cs="Times New Roman"/>
                <w:szCs w:val="21"/>
                <w:lang w:val="en-GB"/>
              </w:rPr>
              <w:t>R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ural=2</w:t>
            </w:r>
          </w:p>
        </w:tc>
      </w:tr>
      <w:tr w:rsidR="00A53B1A" w14:paraId="21B868E9" w14:textId="77777777" w:rsidTr="00A53B1A">
        <w:trPr>
          <w:trHeight w:val="378"/>
          <w:jc w:val="center"/>
        </w:trPr>
        <w:tc>
          <w:tcPr>
            <w:tcW w:w="3432" w:type="dxa"/>
            <w:vAlign w:val="center"/>
          </w:tcPr>
          <w:p w14:paraId="6D66F3B1" w14:textId="77777777" w:rsidR="00A53B1A" w:rsidRDefault="00A53B1A" w:rsidP="00A53B1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Marital status</w:t>
            </w:r>
          </w:p>
        </w:tc>
        <w:tc>
          <w:tcPr>
            <w:tcW w:w="2518" w:type="dxa"/>
            <w:vAlign w:val="center"/>
          </w:tcPr>
          <w:p w14:paraId="219FB035" w14:textId="77777777" w:rsidR="00A53B1A" w:rsidRDefault="00A53B1A" w:rsidP="00A53B1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Inquiry</w:t>
            </w:r>
          </w:p>
        </w:tc>
        <w:tc>
          <w:tcPr>
            <w:tcW w:w="4115" w:type="dxa"/>
            <w:vAlign w:val="center"/>
          </w:tcPr>
          <w:p w14:paraId="0637B21B" w14:textId="77777777" w:rsidR="00A53B1A" w:rsidRDefault="00E51CB8" w:rsidP="00A53B1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M</w:t>
            </w:r>
            <w:r w:rsidRPr="00F14AF3">
              <w:rPr>
                <w:rFonts w:ascii="Times New Roman" w:hAnsi="Times New Roman" w:cs="Times New Roman"/>
                <w:szCs w:val="21"/>
                <w:lang w:val="en-GB"/>
              </w:rPr>
              <w:t>arried</w:t>
            </w: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 </w:t>
            </w:r>
            <w:r w:rsidR="00A53B1A">
              <w:rPr>
                <w:rFonts w:ascii="Times New Roman" w:hAnsi="Times New Roman" w:cs="Times New Roman" w:hint="eastAsia"/>
                <w:szCs w:val="21"/>
                <w:lang w:val="en-GB"/>
              </w:rPr>
              <w:t>=</w:t>
            </w:r>
            <w:r w:rsidR="00A53B1A">
              <w:rPr>
                <w:rFonts w:ascii="Times New Roman" w:hAnsi="Times New Roman" w:cs="Times New Roman"/>
                <w:szCs w:val="21"/>
                <w:lang w:val="en-GB"/>
              </w:rPr>
              <w:t xml:space="preserve">1,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N</w:t>
            </w: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o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 w:rsidR="00A53B1A">
              <w:rPr>
                <w:rFonts w:ascii="Times New Roman" w:hAnsi="Times New Roman" w:cs="Times New Roman"/>
                <w:szCs w:val="21"/>
                <w:lang w:val="en-GB"/>
              </w:rPr>
              <w:t>=2</w:t>
            </w:r>
          </w:p>
        </w:tc>
      </w:tr>
      <w:tr w:rsidR="00A53B1A" w14:paraId="5EBA6D73" w14:textId="77777777" w:rsidTr="00A53B1A">
        <w:trPr>
          <w:trHeight w:val="378"/>
          <w:jc w:val="center"/>
        </w:trPr>
        <w:tc>
          <w:tcPr>
            <w:tcW w:w="3432" w:type="dxa"/>
            <w:vAlign w:val="center"/>
          </w:tcPr>
          <w:p w14:paraId="3A9D87D7" w14:textId="77777777" w:rsidR="00A53B1A" w:rsidRDefault="00A53B1A" w:rsidP="00A53B1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Occupation</w:t>
            </w:r>
          </w:p>
        </w:tc>
        <w:tc>
          <w:tcPr>
            <w:tcW w:w="2518" w:type="dxa"/>
            <w:vAlign w:val="center"/>
          </w:tcPr>
          <w:p w14:paraId="48710ABD" w14:textId="77777777" w:rsidR="00A53B1A" w:rsidRDefault="00A53B1A" w:rsidP="00A53B1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Inquiry</w:t>
            </w:r>
          </w:p>
        </w:tc>
        <w:tc>
          <w:tcPr>
            <w:tcW w:w="4115" w:type="dxa"/>
            <w:vAlign w:val="center"/>
          </w:tcPr>
          <w:p w14:paraId="33B5C103" w14:textId="77777777" w:rsidR="00A53B1A" w:rsidRDefault="00A53B1A" w:rsidP="00A53B1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Farmer=1, non-farmer=2</w:t>
            </w:r>
          </w:p>
        </w:tc>
      </w:tr>
      <w:tr w:rsidR="00A53B1A" w14:paraId="336B1659" w14:textId="77777777" w:rsidTr="00A53B1A">
        <w:trPr>
          <w:trHeight w:val="378"/>
          <w:jc w:val="center"/>
        </w:trPr>
        <w:tc>
          <w:tcPr>
            <w:tcW w:w="3432" w:type="dxa"/>
            <w:vAlign w:val="center"/>
          </w:tcPr>
          <w:p w14:paraId="3105BB0E" w14:textId="77777777" w:rsidR="00A53B1A" w:rsidRDefault="00A53B1A" w:rsidP="00A53B1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Education</w:t>
            </w:r>
          </w:p>
        </w:tc>
        <w:tc>
          <w:tcPr>
            <w:tcW w:w="2518" w:type="dxa"/>
            <w:vAlign w:val="center"/>
          </w:tcPr>
          <w:p w14:paraId="43E5DF9A" w14:textId="77777777" w:rsidR="00A53B1A" w:rsidRDefault="00A53B1A" w:rsidP="00A53B1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Inquiry</w:t>
            </w:r>
          </w:p>
        </w:tc>
        <w:tc>
          <w:tcPr>
            <w:tcW w:w="4115" w:type="dxa"/>
            <w:vAlign w:val="center"/>
          </w:tcPr>
          <w:p w14:paraId="64BFF6C7" w14:textId="77777777" w:rsidR="00A53B1A" w:rsidRDefault="00A53B1A" w:rsidP="00A53B1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Illiterate=1, Primary=2, Middle and above=3</w:t>
            </w:r>
          </w:p>
        </w:tc>
      </w:tr>
      <w:tr w:rsidR="00A53B1A" w14:paraId="6974639A" w14:textId="77777777" w:rsidTr="00A53B1A">
        <w:trPr>
          <w:trHeight w:val="378"/>
          <w:jc w:val="center"/>
        </w:trPr>
        <w:tc>
          <w:tcPr>
            <w:tcW w:w="3432" w:type="dxa"/>
            <w:vAlign w:val="center"/>
          </w:tcPr>
          <w:p w14:paraId="2E4516F2" w14:textId="77777777" w:rsidR="00A53B1A" w:rsidRDefault="00A53B1A" w:rsidP="00A53B1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Live alone</w:t>
            </w:r>
          </w:p>
        </w:tc>
        <w:tc>
          <w:tcPr>
            <w:tcW w:w="2518" w:type="dxa"/>
            <w:vAlign w:val="center"/>
          </w:tcPr>
          <w:p w14:paraId="2B8E07C0" w14:textId="77777777" w:rsidR="00A53B1A" w:rsidRDefault="00A53B1A" w:rsidP="00A53B1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Inquiry</w:t>
            </w:r>
          </w:p>
        </w:tc>
        <w:tc>
          <w:tcPr>
            <w:tcW w:w="4115" w:type="dxa"/>
            <w:vAlign w:val="center"/>
          </w:tcPr>
          <w:p w14:paraId="02CC0F52" w14:textId="77777777" w:rsidR="00A53B1A" w:rsidRDefault="00A53B1A" w:rsidP="00A53B1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No =1, Yes =2</w:t>
            </w:r>
          </w:p>
        </w:tc>
      </w:tr>
      <w:tr w:rsidR="00A53B1A" w14:paraId="7A522149" w14:textId="77777777" w:rsidTr="00A53B1A">
        <w:trPr>
          <w:trHeight w:val="378"/>
          <w:jc w:val="center"/>
        </w:trPr>
        <w:tc>
          <w:tcPr>
            <w:tcW w:w="3432" w:type="dxa"/>
            <w:vAlign w:val="center"/>
          </w:tcPr>
          <w:p w14:paraId="311DE83C" w14:textId="77777777" w:rsidR="00A53B1A" w:rsidRPr="00A53B1A" w:rsidRDefault="00A53B1A" w:rsidP="00A53B1A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Cs w:val="21"/>
                <w:lang w:val="en-GB"/>
              </w:rPr>
            </w:pPr>
            <w:r w:rsidRPr="00CE2F68">
              <w:rPr>
                <w:rFonts w:ascii="Times New Roman" w:hAnsi="Times New Roman" w:cs="Times New Roman"/>
                <w:b/>
                <w:color w:val="000000" w:themeColor="text1"/>
                <w:szCs w:val="21"/>
                <w:shd w:val="clear" w:color="auto" w:fill="FFFFFF"/>
              </w:rPr>
              <w:t xml:space="preserve">Community </w:t>
            </w:r>
            <w:r w:rsidRPr="00CE2F68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  <w:shd w:val="clear" w:color="auto" w:fill="FFFFFF"/>
              </w:rPr>
              <w:t>leve</w:t>
            </w:r>
            <w:r w:rsidRPr="00CE2F68">
              <w:rPr>
                <w:rFonts w:ascii="Times New Roman" w:hAnsi="Times New Roman" w:cs="Times New Roman"/>
                <w:b/>
                <w:color w:val="000000" w:themeColor="text1"/>
                <w:szCs w:val="21"/>
                <w:shd w:val="clear" w:color="auto" w:fill="FFFFFF"/>
              </w:rPr>
              <w:t>l</w:t>
            </w:r>
          </w:p>
        </w:tc>
        <w:tc>
          <w:tcPr>
            <w:tcW w:w="2518" w:type="dxa"/>
            <w:vAlign w:val="center"/>
          </w:tcPr>
          <w:p w14:paraId="636315BE" w14:textId="77777777" w:rsidR="00A53B1A" w:rsidRDefault="00A53B1A" w:rsidP="00A53B1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4115" w:type="dxa"/>
            <w:vAlign w:val="center"/>
          </w:tcPr>
          <w:p w14:paraId="6B4612F5" w14:textId="77777777" w:rsidR="00A53B1A" w:rsidRDefault="00A53B1A" w:rsidP="00A53B1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A53B1A" w14:paraId="38C434DF" w14:textId="77777777" w:rsidTr="00A53B1A">
        <w:trPr>
          <w:trHeight w:val="378"/>
          <w:jc w:val="center"/>
        </w:trPr>
        <w:tc>
          <w:tcPr>
            <w:tcW w:w="3432" w:type="dxa"/>
            <w:vAlign w:val="center"/>
          </w:tcPr>
          <w:p w14:paraId="3BD3D718" w14:textId="77777777" w:rsidR="00A53B1A" w:rsidRDefault="00A53B1A" w:rsidP="00E54896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50" w:firstLine="120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  <w:lang w:val="en-GB"/>
              </w:rPr>
              <w:t xml:space="preserve">Home environment 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variables</w:t>
            </w:r>
          </w:p>
        </w:tc>
        <w:tc>
          <w:tcPr>
            <w:tcW w:w="2518" w:type="dxa"/>
            <w:vAlign w:val="center"/>
          </w:tcPr>
          <w:p w14:paraId="48EF8B03" w14:textId="77777777" w:rsidR="00A53B1A" w:rsidRDefault="00A53B1A" w:rsidP="00A53B1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15" w:type="dxa"/>
            <w:vAlign w:val="center"/>
          </w:tcPr>
          <w:p w14:paraId="28B4BD05" w14:textId="77777777" w:rsidR="00A53B1A" w:rsidRDefault="00A53B1A" w:rsidP="00A53B1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A53B1A" w14:paraId="14C585F6" w14:textId="77777777" w:rsidTr="00A53B1A">
        <w:trPr>
          <w:trHeight w:val="378"/>
          <w:jc w:val="center"/>
        </w:trPr>
        <w:tc>
          <w:tcPr>
            <w:tcW w:w="3432" w:type="dxa"/>
            <w:vAlign w:val="center"/>
          </w:tcPr>
          <w:p w14:paraId="5A2D107F" w14:textId="77777777" w:rsidR="00A53B1A" w:rsidRPr="003C542D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A</w:t>
            </w:r>
            <w:r w:rsidRPr="003C542D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rea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 </w:t>
            </w:r>
            <w:r w:rsidRPr="003C542D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of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 </w:t>
            </w:r>
            <w:r w:rsidRPr="003C542D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residence</w:t>
            </w:r>
          </w:p>
        </w:tc>
        <w:tc>
          <w:tcPr>
            <w:tcW w:w="2518" w:type="dxa"/>
            <w:vAlign w:val="center"/>
          </w:tcPr>
          <w:p w14:paraId="0DDECEE7" w14:textId="77777777" w:rsidR="00A53B1A" w:rsidRPr="003C542D" w:rsidRDefault="00A53B1A" w:rsidP="00A53B1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highlight w:val="yellow"/>
                <w:lang w:val="en-GB"/>
              </w:rPr>
            </w:pPr>
          </w:p>
        </w:tc>
        <w:tc>
          <w:tcPr>
            <w:tcW w:w="4115" w:type="dxa"/>
            <w:vAlign w:val="center"/>
          </w:tcPr>
          <w:p w14:paraId="37B42393" w14:textId="77777777" w:rsidR="00A53B1A" w:rsidRPr="003C542D" w:rsidRDefault="003C542D" w:rsidP="00A53B1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Continuous variable</w:t>
            </w:r>
          </w:p>
        </w:tc>
      </w:tr>
      <w:tr w:rsidR="003C542D" w14:paraId="3B5C2527" w14:textId="77777777" w:rsidTr="00A53B1A">
        <w:trPr>
          <w:trHeight w:val="378"/>
          <w:jc w:val="center"/>
        </w:trPr>
        <w:tc>
          <w:tcPr>
            <w:tcW w:w="3432" w:type="dxa"/>
            <w:vAlign w:val="center"/>
          </w:tcPr>
          <w:p w14:paraId="78B0F3BF" w14:textId="77777777" w:rsidR="003C542D" w:rsidRPr="00490F3F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490F3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Residence used for business</w:t>
            </w:r>
          </w:p>
        </w:tc>
        <w:tc>
          <w:tcPr>
            <w:tcW w:w="2518" w:type="dxa"/>
            <w:vAlign w:val="center"/>
          </w:tcPr>
          <w:p w14:paraId="3783EE3C" w14:textId="77777777" w:rsidR="003C542D" w:rsidRPr="00490F3F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90F3F">
              <w:rPr>
                <w:rFonts w:ascii="Times New Roman" w:hAnsi="Times New Roman" w:cs="Times New Roman"/>
                <w:szCs w:val="21"/>
                <w:lang w:val="en-GB"/>
              </w:rPr>
              <w:t>Inquiry</w:t>
            </w:r>
          </w:p>
        </w:tc>
        <w:tc>
          <w:tcPr>
            <w:tcW w:w="4115" w:type="dxa"/>
            <w:vAlign w:val="center"/>
          </w:tcPr>
          <w:p w14:paraId="5B573369" w14:textId="77777777" w:rsidR="003C542D" w:rsidRPr="00490F3F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90F3F">
              <w:rPr>
                <w:rFonts w:ascii="Times New Roman" w:hAnsi="Times New Roman" w:cs="Times New Roman"/>
                <w:szCs w:val="21"/>
                <w:lang w:val="en-GB"/>
              </w:rPr>
              <w:t>No =1, Yes =2</w:t>
            </w:r>
          </w:p>
        </w:tc>
      </w:tr>
      <w:tr w:rsidR="003C542D" w14:paraId="362D0FBB" w14:textId="77777777" w:rsidTr="00A53B1A">
        <w:trPr>
          <w:trHeight w:val="378"/>
          <w:jc w:val="center"/>
        </w:trPr>
        <w:tc>
          <w:tcPr>
            <w:tcW w:w="3432" w:type="dxa"/>
            <w:vAlign w:val="center"/>
          </w:tcPr>
          <w:p w14:paraId="590A131F" w14:textId="77777777" w:rsidR="003C542D" w:rsidRPr="00490F3F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490F3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Structure of building</w:t>
            </w:r>
          </w:p>
        </w:tc>
        <w:tc>
          <w:tcPr>
            <w:tcW w:w="2518" w:type="dxa"/>
            <w:vAlign w:val="center"/>
          </w:tcPr>
          <w:p w14:paraId="728C70D0" w14:textId="77777777" w:rsidR="003C542D" w:rsidRPr="00490F3F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490F3F">
              <w:rPr>
                <w:rFonts w:ascii="Times New Roman" w:hAnsi="Times New Roman" w:cs="Times New Roman"/>
                <w:szCs w:val="21"/>
                <w:lang w:val="en-GB"/>
              </w:rPr>
              <w:t>Inquiry</w:t>
            </w:r>
          </w:p>
        </w:tc>
        <w:tc>
          <w:tcPr>
            <w:tcW w:w="4115" w:type="dxa"/>
            <w:vAlign w:val="center"/>
          </w:tcPr>
          <w:p w14:paraId="10D0D2A0" w14:textId="77777777" w:rsidR="003C542D" w:rsidRPr="00490F3F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490F3F">
              <w:rPr>
                <w:rFonts w:ascii="Times New Roman" w:hAnsi="Times New Roman" w:cs="Times New Roman" w:hint="eastAsia"/>
                <w:szCs w:val="21"/>
              </w:rPr>
              <w:t>R</w:t>
            </w:r>
            <w:proofErr w:type="spellStart"/>
            <w:r w:rsidRPr="00490F3F">
              <w:rPr>
                <w:rFonts w:ascii="Times New Roman" w:hAnsi="Times New Roman" w:cs="Times New Roman"/>
                <w:szCs w:val="21"/>
                <w:lang w:val="en-GB"/>
              </w:rPr>
              <w:t>einforced</w:t>
            </w:r>
            <w:proofErr w:type="spellEnd"/>
            <w:r w:rsidRPr="00490F3F">
              <w:rPr>
                <w:rFonts w:ascii="Times New Roman" w:hAnsi="Times New Roman" w:cs="Times New Roman"/>
                <w:szCs w:val="21"/>
                <w:lang w:val="en-GB"/>
              </w:rPr>
              <w:t xml:space="preserve"> concrete structure=1, other=2</w:t>
            </w:r>
          </w:p>
        </w:tc>
      </w:tr>
      <w:tr w:rsidR="003C542D" w14:paraId="793B2E1C" w14:textId="77777777" w:rsidTr="00A53B1A">
        <w:trPr>
          <w:trHeight w:val="378"/>
          <w:jc w:val="center"/>
        </w:trPr>
        <w:tc>
          <w:tcPr>
            <w:tcW w:w="3432" w:type="dxa"/>
            <w:vAlign w:val="center"/>
          </w:tcPr>
          <w:p w14:paraId="79C136F9" w14:textId="77777777" w:rsidR="003C542D" w:rsidRPr="00490F3F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490F3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House year</w:t>
            </w:r>
          </w:p>
        </w:tc>
        <w:tc>
          <w:tcPr>
            <w:tcW w:w="2518" w:type="dxa"/>
            <w:vAlign w:val="center"/>
          </w:tcPr>
          <w:p w14:paraId="0466D796" w14:textId="77777777" w:rsidR="003C542D" w:rsidRPr="00490F3F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490F3F">
              <w:rPr>
                <w:rFonts w:ascii="Times New Roman" w:hAnsi="Times New Roman" w:cs="Times New Roman"/>
                <w:szCs w:val="21"/>
                <w:lang w:val="en-GB"/>
              </w:rPr>
              <w:t>Inquiry</w:t>
            </w:r>
          </w:p>
        </w:tc>
        <w:tc>
          <w:tcPr>
            <w:tcW w:w="4115" w:type="dxa"/>
            <w:vAlign w:val="center"/>
          </w:tcPr>
          <w:p w14:paraId="786942F8" w14:textId="77777777" w:rsidR="003C542D" w:rsidRPr="00490F3F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490F3F">
              <w:rPr>
                <w:rFonts w:ascii="Times New Roman" w:hAnsi="Times New Roman" w:cs="Times New Roman" w:hint="eastAsia"/>
                <w:szCs w:val="21"/>
                <w:lang w:val="en-GB"/>
              </w:rPr>
              <w:t>0-</w:t>
            </w:r>
            <w:r w:rsidRPr="00490F3F">
              <w:rPr>
                <w:rFonts w:ascii="Times New Roman" w:hAnsi="Times New Roman" w:cs="Times New Roman"/>
                <w:szCs w:val="21"/>
                <w:lang w:val="en-GB"/>
              </w:rPr>
              <w:t>5</w:t>
            </w:r>
            <w:r w:rsidRPr="00490F3F">
              <w:rPr>
                <w:rFonts w:ascii="Times New Roman" w:hAnsi="Times New Roman" w:cs="Times New Roman" w:hint="eastAsia"/>
                <w:szCs w:val="21"/>
                <w:lang w:val="en-GB"/>
              </w:rPr>
              <w:t>=</w:t>
            </w:r>
            <w:r w:rsidRPr="00490F3F">
              <w:rPr>
                <w:rFonts w:ascii="Times New Roman" w:hAnsi="Times New Roman" w:cs="Times New Roman"/>
                <w:szCs w:val="21"/>
                <w:lang w:val="en-GB"/>
              </w:rPr>
              <w:t>1</w:t>
            </w:r>
            <w:r w:rsidRPr="00490F3F">
              <w:rPr>
                <w:rFonts w:ascii="Times New Roman" w:hAnsi="Times New Roman" w:cs="Times New Roman" w:hint="eastAsia"/>
                <w:szCs w:val="21"/>
                <w:lang w:val="en-GB"/>
              </w:rPr>
              <w:t>,</w:t>
            </w:r>
            <w:r w:rsidRPr="00490F3F">
              <w:rPr>
                <w:rFonts w:ascii="Times New Roman" w:hAnsi="Times New Roman" w:cs="Times New Roman"/>
                <w:szCs w:val="21"/>
                <w:lang w:val="en-GB"/>
              </w:rPr>
              <w:t xml:space="preserve"> 5-10=2, 10-20=3, 20-30=4, 30-40=5, more than 40=6</w:t>
            </w:r>
          </w:p>
        </w:tc>
      </w:tr>
      <w:tr w:rsidR="003C542D" w14:paraId="074F03D9" w14:textId="77777777" w:rsidTr="00A53B1A">
        <w:trPr>
          <w:trHeight w:val="378"/>
          <w:jc w:val="center"/>
        </w:trPr>
        <w:tc>
          <w:tcPr>
            <w:tcW w:w="3432" w:type="dxa"/>
            <w:vAlign w:val="center"/>
          </w:tcPr>
          <w:p w14:paraId="6E64D856" w14:textId="77777777" w:rsidR="003C542D" w:rsidRPr="00490F3F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490F3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Type of building</w:t>
            </w:r>
          </w:p>
        </w:tc>
        <w:tc>
          <w:tcPr>
            <w:tcW w:w="2518" w:type="dxa"/>
            <w:vAlign w:val="center"/>
          </w:tcPr>
          <w:p w14:paraId="2DCC584D" w14:textId="77777777" w:rsidR="003C542D" w:rsidRPr="00490F3F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490F3F">
              <w:rPr>
                <w:rFonts w:ascii="Times New Roman" w:hAnsi="Times New Roman" w:cs="Times New Roman"/>
                <w:szCs w:val="21"/>
                <w:lang w:val="en-GB"/>
              </w:rPr>
              <w:t>Inquiry</w:t>
            </w:r>
          </w:p>
        </w:tc>
        <w:tc>
          <w:tcPr>
            <w:tcW w:w="4115" w:type="dxa"/>
            <w:vAlign w:val="center"/>
          </w:tcPr>
          <w:p w14:paraId="13643B98" w14:textId="77777777" w:rsidR="003C542D" w:rsidRPr="00490F3F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490F3F">
              <w:rPr>
                <w:rFonts w:ascii="Times New Roman" w:hAnsi="Times New Roman" w:cs="Times New Roman"/>
                <w:szCs w:val="21"/>
                <w:lang w:val="en-GB"/>
              </w:rPr>
              <w:t>One story=1, multi-level=2</w:t>
            </w:r>
          </w:p>
        </w:tc>
      </w:tr>
      <w:tr w:rsidR="003C542D" w14:paraId="204D52CD" w14:textId="77777777" w:rsidTr="00A53B1A">
        <w:trPr>
          <w:trHeight w:val="378"/>
          <w:jc w:val="center"/>
        </w:trPr>
        <w:tc>
          <w:tcPr>
            <w:tcW w:w="3432" w:type="dxa"/>
            <w:vAlign w:val="center"/>
          </w:tcPr>
          <w:p w14:paraId="7D535633" w14:textId="77777777" w:rsidR="003C542D" w:rsidRPr="00490F3F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490F3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Story</w:t>
            </w:r>
          </w:p>
        </w:tc>
        <w:tc>
          <w:tcPr>
            <w:tcW w:w="2518" w:type="dxa"/>
            <w:vAlign w:val="center"/>
          </w:tcPr>
          <w:p w14:paraId="011ECF7A" w14:textId="77777777" w:rsidR="003C542D" w:rsidRPr="00490F3F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90F3F">
              <w:rPr>
                <w:rFonts w:ascii="Times New Roman" w:hAnsi="Times New Roman" w:cs="Times New Roman"/>
                <w:szCs w:val="21"/>
                <w:lang w:val="en-GB"/>
              </w:rPr>
              <w:t>Inquiry</w:t>
            </w:r>
          </w:p>
        </w:tc>
        <w:tc>
          <w:tcPr>
            <w:tcW w:w="4115" w:type="dxa"/>
            <w:vAlign w:val="center"/>
          </w:tcPr>
          <w:p w14:paraId="160A32D8" w14:textId="77777777" w:rsidR="003C542D" w:rsidRPr="00490F3F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490F3F">
              <w:rPr>
                <w:rFonts w:ascii="Times New Roman" w:hAnsi="Times New Roman" w:cs="Times New Roman"/>
                <w:szCs w:val="21"/>
                <w:lang w:val="en-GB"/>
              </w:rPr>
              <w:t>Continuous variable</w:t>
            </w:r>
          </w:p>
        </w:tc>
      </w:tr>
      <w:tr w:rsidR="003C542D" w14:paraId="59A4BBDF" w14:textId="77777777" w:rsidTr="00A53B1A">
        <w:trPr>
          <w:trHeight w:val="378"/>
          <w:jc w:val="center"/>
        </w:trPr>
        <w:tc>
          <w:tcPr>
            <w:tcW w:w="3432" w:type="dxa"/>
            <w:vAlign w:val="center"/>
          </w:tcPr>
          <w:p w14:paraId="516E48A4" w14:textId="77777777" w:rsidR="003C542D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Handicapped facilities</w:t>
            </w:r>
          </w:p>
        </w:tc>
        <w:tc>
          <w:tcPr>
            <w:tcW w:w="2518" w:type="dxa"/>
            <w:vAlign w:val="center"/>
          </w:tcPr>
          <w:p w14:paraId="0EE5ACB0" w14:textId="77777777" w:rsidR="003C542D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Inquiry</w:t>
            </w:r>
          </w:p>
        </w:tc>
        <w:tc>
          <w:tcPr>
            <w:tcW w:w="4115" w:type="dxa"/>
            <w:vAlign w:val="center"/>
          </w:tcPr>
          <w:p w14:paraId="1C1E836D" w14:textId="77777777" w:rsidR="003C542D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Yes =1, No =2</w:t>
            </w:r>
          </w:p>
        </w:tc>
      </w:tr>
      <w:tr w:rsidR="003C542D" w14:paraId="7B1AC11B" w14:textId="77777777" w:rsidTr="00A53B1A">
        <w:trPr>
          <w:trHeight w:val="378"/>
          <w:jc w:val="center"/>
        </w:trPr>
        <w:tc>
          <w:tcPr>
            <w:tcW w:w="3432" w:type="dxa"/>
            <w:vAlign w:val="center"/>
          </w:tcPr>
          <w:p w14:paraId="1FC83A99" w14:textId="77777777" w:rsidR="003C542D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B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ed room</w:t>
            </w:r>
          </w:p>
        </w:tc>
        <w:tc>
          <w:tcPr>
            <w:tcW w:w="2518" w:type="dxa"/>
            <w:vAlign w:val="center"/>
          </w:tcPr>
          <w:p w14:paraId="5F7CB83A" w14:textId="77777777" w:rsidR="003C542D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Inquiry</w:t>
            </w:r>
          </w:p>
        </w:tc>
        <w:tc>
          <w:tcPr>
            <w:tcW w:w="4115" w:type="dxa"/>
            <w:vAlign w:val="center"/>
          </w:tcPr>
          <w:p w14:paraId="4EB46F32" w14:textId="77777777" w:rsidR="003C542D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Yes =1, No =2</w:t>
            </w:r>
          </w:p>
        </w:tc>
      </w:tr>
      <w:tr w:rsidR="003C542D" w14:paraId="6625E942" w14:textId="77777777" w:rsidTr="00A53B1A">
        <w:trPr>
          <w:trHeight w:val="378"/>
          <w:jc w:val="center"/>
        </w:trPr>
        <w:tc>
          <w:tcPr>
            <w:tcW w:w="3432" w:type="dxa"/>
            <w:vAlign w:val="center"/>
          </w:tcPr>
          <w:p w14:paraId="4C6F10E2" w14:textId="77777777" w:rsidR="003C542D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iving room</w:t>
            </w:r>
          </w:p>
        </w:tc>
        <w:tc>
          <w:tcPr>
            <w:tcW w:w="2518" w:type="dxa"/>
            <w:vAlign w:val="center"/>
          </w:tcPr>
          <w:p w14:paraId="5BE7937A" w14:textId="77777777" w:rsidR="003C542D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Inquiry</w:t>
            </w:r>
          </w:p>
        </w:tc>
        <w:tc>
          <w:tcPr>
            <w:tcW w:w="4115" w:type="dxa"/>
            <w:vAlign w:val="center"/>
          </w:tcPr>
          <w:p w14:paraId="5E11A64E" w14:textId="77777777" w:rsidR="003C542D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Yes =1, No =2</w:t>
            </w:r>
          </w:p>
        </w:tc>
      </w:tr>
      <w:tr w:rsidR="003C542D" w14:paraId="7A93B690" w14:textId="77777777" w:rsidTr="00A53B1A">
        <w:trPr>
          <w:trHeight w:val="378"/>
          <w:jc w:val="center"/>
        </w:trPr>
        <w:tc>
          <w:tcPr>
            <w:tcW w:w="3432" w:type="dxa"/>
            <w:vAlign w:val="center"/>
          </w:tcPr>
          <w:p w14:paraId="57726A88" w14:textId="77777777" w:rsidR="003C542D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Toilet</w:t>
            </w:r>
          </w:p>
        </w:tc>
        <w:tc>
          <w:tcPr>
            <w:tcW w:w="2518" w:type="dxa"/>
            <w:vAlign w:val="center"/>
          </w:tcPr>
          <w:p w14:paraId="5B6DD047" w14:textId="77777777" w:rsidR="003C542D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Inquiry</w:t>
            </w:r>
          </w:p>
        </w:tc>
        <w:tc>
          <w:tcPr>
            <w:tcW w:w="4115" w:type="dxa"/>
            <w:vAlign w:val="center"/>
          </w:tcPr>
          <w:p w14:paraId="1EDC0AB6" w14:textId="77777777" w:rsidR="003C542D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Yes =1, No =2</w:t>
            </w:r>
          </w:p>
        </w:tc>
      </w:tr>
      <w:tr w:rsidR="003C542D" w14:paraId="679F5AA1" w14:textId="77777777" w:rsidTr="00A53B1A">
        <w:trPr>
          <w:trHeight w:val="378"/>
          <w:jc w:val="center"/>
        </w:trPr>
        <w:tc>
          <w:tcPr>
            <w:tcW w:w="3432" w:type="dxa"/>
            <w:vAlign w:val="center"/>
          </w:tcPr>
          <w:p w14:paraId="0FCFB956" w14:textId="77777777" w:rsidR="003C542D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Kitchen</w:t>
            </w:r>
          </w:p>
        </w:tc>
        <w:tc>
          <w:tcPr>
            <w:tcW w:w="2518" w:type="dxa"/>
            <w:vAlign w:val="center"/>
          </w:tcPr>
          <w:p w14:paraId="2F05D7DC" w14:textId="77777777" w:rsidR="003C542D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Inquiry</w:t>
            </w:r>
          </w:p>
        </w:tc>
        <w:tc>
          <w:tcPr>
            <w:tcW w:w="4115" w:type="dxa"/>
            <w:vAlign w:val="center"/>
          </w:tcPr>
          <w:p w14:paraId="0E36CE91" w14:textId="77777777" w:rsidR="003C542D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Yes =1, No =2</w:t>
            </w:r>
          </w:p>
        </w:tc>
      </w:tr>
      <w:tr w:rsidR="003C542D" w14:paraId="52A3063C" w14:textId="77777777" w:rsidTr="00A53B1A">
        <w:trPr>
          <w:trHeight w:val="378"/>
          <w:jc w:val="center"/>
        </w:trPr>
        <w:tc>
          <w:tcPr>
            <w:tcW w:w="3432" w:type="dxa"/>
            <w:vAlign w:val="center"/>
          </w:tcPr>
          <w:p w14:paraId="6764B70A" w14:textId="77777777" w:rsidR="003C542D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Balcony</w:t>
            </w:r>
          </w:p>
        </w:tc>
        <w:tc>
          <w:tcPr>
            <w:tcW w:w="2518" w:type="dxa"/>
            <w:vAlign w:val="center"/>
          </w:tcPr>
          <w:p w14:paraId="1DCEF1B2" w14:textId="77777777" w:rsidR="003C542D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Inquiry</w:t>
            </w:r>
          </w:p>
        </w:tc>
        <w:tc>
          <w:tcPr>
            <w:tcW w:w="4115" w:type="dxa"/>
            <w:vAlign w:val="center"/>
          </w:tcPr>
          <w:p w14:paraId="271B0532" w14:textId="77777777" w:rsidR="003C542D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Yes =1, No =2</w:t>
            </w:r>
          </w:p>
        </w:tc>
      </w:tr>
      <w:tr w:rsidR="003C542D" w14:paraId="7221D44C" w14:textId="77777777" w:rsidTr="00A53B1A">
        <w:trPr>
          <w:trHeight w:val="378"/>
          <w:jc w:val="center"/>
        </w:trPr>
        <w:tc>
          <w:tcPr>
            <w:tcW w:w="3432" w:type="dxa"/>
            <w:vAlign w:val="center"/>
          </w:tcPr>
          <w:p w14:paraId="5333190B" w14:textId="77777777" w:rsidR="003C542D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Type of toilet</w:t>
            </w:r>
          </w:p>
        </w:tc>
        <w:tc>
          <w:tcPr>
            <w:tcW w:w="2518" w:type="dxa"/>
            <w:vAlign w:val="center"/>
          </w:tcPr>
          <w:p w14:paraId="6A548E64" w14:textId="77777777" w:rsidR="003C542D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Inquiry</w:t>
            </w:r>
          </w:p>
        </w:tc>
        <w:tc>
          <w:tcPr>
            <w:tcW w:w="4115" w:type="dxa"/>
            <w:vAlign w:val="center"/>
          </w:tcPr>
          <w:p w14:paraId="48E77289" w14:textId="77777777" w:rsidR="003C542D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</w:t>
            </w:r>
            <w:proofErr w:type="spellStart"/>
            <w:r>
              <w:rPr>
                <w:rFonts w:ascii="Times New Roman" w:hAnsi="Times New Roman" w:cs="Times New Roman"/>
                <w:szCs w:val="21"/>
                <w:lang w:val="en-GB"/>
              </w:rPr>
              <w:t>ith</w:t>
            </w:r>
            <w:proofErr w:type="spellEnd"/>
            <w:r>
              <w:rPr>
                <w:rFonts w:ascii="Times New Roman" w:hAnsi="Times New Roman" w:cs="Times New Roman"/>
                <w:szCs w:val="21"/>
                <w:lang w:val="en-GB"/>
              </w:rPr>
              <w:t xml:space="preserve"> a seat=1, </w:t>
            </w:r>
            <w:r>
              <w:rPr>
                <w:rFonts w:ascii="Times New Roman" w:hAnsi="Times New Roman" w:cs="Times New Roman" w:hint="eastAsia"/>
                <w:szCs w:val="21"/>
              </w:rPr>
              <w:t>W</w:t>
            </w:r>
            <w:proofErr w:type="spellStart"/>
            <w:r>
              <w:rPr>
                <w:rFonts w:ascii="Times New Roman" w:hAnsi="Times New Roman" w:cs="Times New Roman"/>
                <w:szCs w:val="21"/>
                <w:lang w:val="en-GB"/>
              </w:rPr>
              <w:t>ithout</w:t>
            </w:r>
            <w:proofErr w:type="spellEnd"/>
            <w:r>
              <w:rPr>
                <w:rFonts w:ascii="Times New Roman" w:hAnsi="Times New Roman" w:cs="Times New Roman"/>
                <w:szCs w:val="21"/>
                <w:lang w:val="en-GB"/>
              </w:rPr>
              <w:t xml:space="preserve"> a seat=2</w:t>
            </w:r>
          </w:p>
        </w:tc>
      </w:tr>
      <w:tr w:rsidR="003C542D" w14:paraId="4938E3DC" w14:textId="77777777" w:rsidTr="00A53B1A">
        <w:trPr>
          <w:trHeight w:val="378"/>
          <w:jc w:val="center"/>
        </w:trPr>
        <w:tc>
          <w:tcPr>
            <w:tcW w:w="3432" w:type="dxa"/>
            <w:vAlign w:val="center"/>
          </w:tcPr>
          <w:p w14:paraId="16DA6258" w14:textId="77777777" w:rsidR="003C542D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lush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t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oilet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 </w:t>
            </w:r>
          </w:p>
        </w:tc>
        <w:tc>
          <w:tcPr>
            <w:tcW w:w="2518" w:type="dxa"/>
            <w:vAlign w:val="center"/>
          </w:tcPr>
          <w:p w14:paraId="52FB91AD" w14:textId="77777777" w:rsidR="003C542D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Inquiry</w:t>
            </w:r>
          </w:p>
        </w:tc>
        <w:tc>
          <w:tcPr>
            <w:tcW w:w="4115" w:type="dxa"/>
            <w:vAlign w:val="center"/>
          </w:tcPr>
          <w:p w14:paraId="18106D2C" w14:textId="77777777" w:rsidR="003C542D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Yes =1, No =2</w:t>
            </w:r>
          </w:p>
        </w:tc>
      </w:tr>
      <w:tr w:rsidR="003C542D" w14:paraId="706B9214" w14:textId="77777777" w:rsidTr="00A53B1A">
        <w:trPr>
          <w:trHeight w:val="378"/>
          <w:jc w:val="center"/>
        </w:trPr>
        <w:tc>
          <w:tcPr>
            <w:tcW w:w="3432" w:type="dxa"/>
            <w:vAlign w:val="center"/>
          </w:tcPr>
          <w:p w14:paraId="268A5593" w14:textId="77777777" w:rsidR="003C542D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lectricity</w:t>
            </w:r>
          </w:p>
        </w:tc>
        <w:tc>
          <w:tcPr>
            <w:tcW w:w="2518" w:type="dxa"/>
            <w:vAlign w:val="center"/>
          </w:tcPr>
          <w:p w14:paraId="2401BC66" w14:textId="77777777" w:rsidR="003C542D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Inquiry</w:t>
            </w:r>
          </w:p>
        </w:tc>
        <w:tc>
          <w:tcPr>
            <w:tcW w:w="4115" w:type="dxa"/>
            <w:vAlign w:val="center"/>
          </w:tcPr>
          <w:p w14:paraId="71A56048" w14:textId="77777777" w:rsidR="003C542D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Yes =1, No =2</w:t>
            </w:r>
          </w:p>
        </w:tc>
      </w:tr>
      <w:tr w:rsidR="003C542D" w14:paraId="61478E58" w14:textId="77777777" w:rsidTr="00A53B1A">
        <w:trPr>
          <w:trHeight w:val="378"/>
          <w:jc w:val="center"/>
        </w:trPr>
        <w:tc>
          <w:tcPr>
            <w:tcW w:w="3432" w:type="dxa"/>
            <w:vAlign w:val="center"/>
          </w:tcPr>
          <w:p w14:paraId="69D00711" w14:textId="77777777" w:rsidR="003C542D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Running water</w:t>
            </w:r>
          </w:p>
        </w:tc>
        <w:tc>
          <w:tcPr>
            <w:tcW w:w="2518" w:type="dxa"/>
            <w:vAlign w:val="center"/>
          </w:tcPr>
          <w:p w14:paraId="6CAC167A" w14:textId="77777777" w:rsidR="003C542D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Inquiry</w:t>
            </w:r>
          </w:p>
        </w:tc>
        <w:tc>
          <w:tcPr>
            <w:tcW w:w="4115" w:type="dxa"/>
            <w:vAlign w:val="center"/>
          </w:tcPr>
          <w:p w14:paraId="20E73777" w14:textId="77777777" w:rsidR="003C542D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Yes =1, No =2</w:t>
            </w:r>
          </w:p>
        </w:tc>
      </w:tr>
      <w:tr w:rsidR="003C542D" w14:paraId="480C1EDD" w14:textId="77777777" w:rsidTr="00A53B1A">
        <w:trPr>
          <w:trHeight w:val="378"/>
          <w:jc w:val="center"/>
        </w:trPr>
        <w:tc>
          <w:tcPr>
            <w:tcW w:w="3432" w:type="dxa"/>
            <w:vAlign w:val="center"/>
          </w:tcPr>
          <w:p w14:paraId="112CB611" w14:textId="77777777" w:rsidR="003C542D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B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throom facilities</w:t>
            </w:r>
          </w:p>
        </w:tc>
        <w:tc>
          <w:tcPr>
            <w:tcW w:w="2518" w:type="dxa"/>
            <w:vAlign w:val="center"/>
          </w:tcPr>
          <w:p w14:paraId="7B515375" w14:textId="77777777" w:rsidR="003C542D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Inquiry</w:t>
            </w:r>
          </w:p>
        </w:tc>
        <w:tc>
          <w:tcPr>
            <w:tcW w:w="4115" w:type="dxa"/>
            <w:vAlign w:val="center"/>
          </w:tcPr>
          <w:p w14:paraId="79FBB2ED" w14:textId="77777777" w:rsidR="003C542D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Yes =1, No =2</w:t>
            </w:r>
          </w:p>
        </w:tc>
      </w:tr>
      <w:tr w:rsidR="003C542D" w14:paraId="2EE618C1" w14:textId="77777777" w:rsidTr="00A53B1A">
        <w:trPr>
          <w:trHeight w:val="378"/>
          <w:jc w:val="center"/>
        </w:trPr>
        <w:tc>
          <w:tcPr>
            <w:tcW w:w="3432" w:type="dxa"/>
            <w:vAlign w:val="center"/>
          </w:tcPr>
          <w:p w14:paraId="1408EC5D" w14:textId="77777777" w:rsidR="003C542D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Coal or natural gas</w:t>
            </w:r>
          </w:p>
        </w:tc>
        <w:tc>
          <w:tcPr>
            <w:tcW w:w="2518" w:type="dxa"/>
            <w:vAlign w:val="center"/>
          </w:tcPr>
          <w:p w14:paraId="35606ABA" w14:textId="77777777" w:rsidR="003C542D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Inquiry</w:t>
            </w:r>
          </w:p>
        </w:tc>
        <w:tc>
          <w:tcPr>
            <w:tcW w:w="4115" w:type="dxa"/>
            <w:vAlign w:val="center"/>
          </w:tcPr>
          <w:p w14:paraId="4EEB2B39" w14:textId="77777777" w:rsidR="003C542D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Yes =1, No =2</w:t>
            </w:r>
          </w:p>
        </w:tc>
      </w:tr>
      <w:tr w:rsidR="003C542D" w14:paraId="20D89D6C" w14:textId="77777777" w:rsidTr="00A53B1A">
        <w:trPr>
          <w:trHeight w:val="378"/>
          <w:jc w:val="center"/>
        </w:trPr>
        <w:tc>
          <w:tcPr>
            <w:tcW w:w="3432" w:type="dxa"/>
            <w:vAlign w:val="center"/>
          </w:tcPr>
          <w:p w14:paraId="4C505EEE" w14:textId="77777777" w:rsidR="003C542D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Residence heating</w:t>
            </w:r>
          </w:p>
        </w:tc>
        <w:tc>
          <w:tcPr>
            <w:tcW w:w="2518" w:type="dxa"/>
            <w:vAlign w:val="center"/>
          </w:tcPr>
          <w:p w14:paraId="4256C0DB" w14:textId="77777777" w:rsidR="003C542D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Inquiry</w:t>
            </w:r>
          </w:p>
        </w:tc>
        <w:tc>
          <w:tcPr>
            <w:tcW w:w="4115" w:type="dxa"/>
            <w:vAlign w:val="center"/>
          </w:tcPr>
          <w:p w14:paraId="153156B8" w14:textId="77777777" w:rsidR="003C542D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Yes =1, No =2</w:t>
            </w:r>
          </w:p>
        </w:tc>
      </w:tr>
      <w:tr w:rsidR="003C542D" w14:paraId="1E0F2842" w14:textId="77777777" w:rsidTr="00A53B1A">
        <w:trPr>
          <w:trHeight w:val="378"/>
          <w:jc w:val="center"/>
        </w:trPr>
        <w:tc>
          <w:tcPr>
            <w:tcW w:w="3432" w:type="dxa"/>
            <w:vAlign w:val="center"/>
          </w:tcPr>
          <w:p w14:paraId="311C0423" w14:textId="77777777" w:rsidR="003C542D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lastRenderedPageBreak/>
              <w:t>Cooking fuel</w:t>
            </w:r>
          </w:p>
        </w:tc>
        <w:tc>
          <w:tcPr>
            <w:tcW w:w="2518" w:type="dxa"/>
            <w:vAlign w:val="center"/>
          </w:tcPr>
          <w:p w14:paraId="1AD78CA2" w14:textId="77777777" w:rsidR="003C542D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Inquiry</w:t>
            </w:r>
          </w:p>
        </w:tc>
        <w:tc>
          <w:tcPr>
            <w:tcW w:w="4115" w:type="dxa"/>
            <w:vAlign w:val="center"/>
          </w:tcPr>
          <w:p w14:paraId="5A3AD521" w14:textId="77777777" w:rsidR="003C542D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non-pollution=1, pollution=2</w:t>
            </w:r>
          </w:p>
        </w:tc>
      </w:tr>
      <w:tr w:rsidR="003C542D" w14:paraId="15EDE258" w14:textId="77777777" w:rsidTr="00A53B1A">
        <w:trPr>
          <w:trHeight w:val="378"/>
          <w:jc w:val="center"/>
        </w:trPr>
        <w:tc>
          <w:tcPr>
            <w:tcW w:w="3432" w:type="dxa"/>
            <w:vAlign w:val="center"/>
          </w:tcPr>
          <w:p w14:paraId="46883A94" w14:textId="77777777" w:rsidR="003C542D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Telephone</w:t>
            </w:r>
          </w:p>
        </w:tc>
        <w:tc>
          <w:tcPr>
            <w:tcW w:w="2518" w:type="dxa"/>
            <w:vAlign w:val="center"/>
          </w:tcPr>
          <w:p w14:paraId="733C07FE" w14:textId="77777777" w:rsidR="003C542D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Inquiry</w:t>
            </w:r>
          </w:p>
        </w:tc>
        <w:tc>
          <w:tcPr>
            <w:tcW w:w="4115" w:type="dxa"/>
            <w:vAlign w:val="center"/>
          </w:tcPr>
          <w:p w14:paraId="610B9F5F" w14:textId="77777777" w:rsidR="003C542D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Yes =1, No =2</w:t>
            </w:r>
          </w:p>
        </w:tc>
      </w:tr>
      <w:tr w:rsidR="003C542D" w14:paraId="1D9AEB75" w14:textId="77777777" w:rsidTr="00A53B1A">
        <w:trPr>
          <w:trHeight w:val="378"/>
          <w:jc w:val="center"/>
        </w:trPr>
        <w:tc>
          <w:tcPr>
            <w:tcW w:w="3432" w:type="dxa"/>
            <w:vAlign w:val="center"/>
          </w:tcPr>
          <w:p w14:paraId="621113D9" w14:textId="77777777" w:rsidR="003C542D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Internet</w:t>
            </w:r>
          </w:p>
        </w:tc>
        <w:tc>
          <w:tcPr>
            <w:tcW w:w="2518" w:type="dxa"/>
            <w:vAlign w:val="center"/>
          </w:tcPr>
          <w:p w14:paraId="4433496B" w14:textId="77777777" w:rsidR="003C542D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Inquiry</w:t>
            </w:r>
          </w:p>
        </w:tc>
        <w:tc>
          <w:tcPr>
            <w:tcW w:w="4115" w:type="dxa"/>
            <w:vAlign w:val="center"/>
          </w:tcPr>
          <w:p w14:paraId="7E9462B0" w14:textId="77777777" w:rsidR="003C542D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Yes =1, No =2</w:t>
            </w:r>
          </w:p>
        </w:tc>
      </w:tr>
      <w:tr w:rsidR="003C542D" w14:paraId="4D266DF8" w14:textId="77777777" w:rsidTr="00A53B1A">
        <w:trPr>
          <w:trHeight w:val="378"/>
          <w:jc w:val="center"/>
        </w:trPr>
        <w:tc>
          <w:tcPr>
            <w:tcW w:w="3432" w:type="dxa"/>
            <w:vAlign w:val="center"/>
          </w:tcPr>
          <w:p w14:paraId="5B47A22C" w14:textId="77777777" w:rsidR="003C542D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idiness</w:t>
            </w:r>
          </w:p>
        </w:tc>
        <w:tc>
          <w:tcPr>
            <w:tcW w:w="2518" w:type="dxa"/>
            <w:vAlign w:val="center"/>
          </w:tcPr>
          <w:p w14:paraId="66255470" w14:textId="77777777" w:rsidR="003C542D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Inquiry</w:t>
            </w:r>
          </w:p>
        </w:tc>
        <w:tc>
          <w:tcPr>
            <w:tcW w:w="4115" w:type="dxa"/>
            <w:vAlign w:val="center"/>
          </w:tcPr>
          <w:p w14:paraId="41254074" w14:textId="77777777" w:rsidR="003C542D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C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lear=1, Unclear=2</w:t>
            </w:r>
          </w:p>
        </w:tc>
      </w:tr>
      <w:tr w:rsidR="003C542D" w14:paraId="4604319D" w14:textId="77777777" w:rsidTr="00A53B1A">
        <w:trPr>
          <w:trHeight w:val="378"/>
          <w:jc w:val="center"/>
        </w:trPr>
        <w:tc>
          <w:tcPr>
            <w:tcW w:w="3432" w:type="dxa"/>
            <w:vAlign w:val="center"/>
          </w:tcPr>
          <w:p w14:paraId="5655960A" w14:textId="77777777" w:rsidR="003C542D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House temperature</w:t>
            </w:r>
          </w:p>
        </w:tc>
        <w:tc>
          <w:tcPr>
            <w:tcW w:w="2518" w:type="dxa"/>
            <w:vAlign w:val="center"/>
          </w:tcPr>
          <w:p w14:paraId="2C69DA65" w14:textId="77777777" w:rsidR="003C542D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Inquiry</w:t>
            </w:r>
          </w:p>
        </w:tc>
        <w:tc>
          <w:tcPr>
            <w:tcW w:w="4115" w:type="dxa"/>
            <w:vAlign w:val="center"/>
          </w:tcPr>
          <w:p w14:paraId="73EC2995" w14:textId="77777777" w:rsidR="003C542D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Hot=1, Neutral =2, Cold=3</w:t>
            </w:r>
          </w:p>
        </w:tc>
      </w:tr>
      <w:tr w:rsidR="003C542D" w14:paraId="1F41A92A" w14:textId="77777777" w:rsidTr="00A53B1A">
        <w:trPr>
          <w:trHeight w:val="378"/>
          <w:jc w:val="center"/>
        </w:trPr>
        <w:tc>
          <w:tcPr>
            <w:tcW w:w="3432" w:type="dxa"/>
            <w:vAlign w:val="center"/>
          </w:tcPr>
          <w:p w14:paraId="29F030DF" w14:textId="77777777" w:rsidR="003C542D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  <w:lang w:val="en-GB"/>
              </w:rPr>
              <w:t xml:space="preserve">Community environment 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variables</w:t>
            </w:r>
          </w:p>
        </w:tc>
        <w:tc>
          <w:tcPr>
            <w:tcW w:w="2518" w:type="dxa"/>
            <w:vAlign w:val="center"/>
          </w:tcPr>
          <w:p w14:paraId="7E8FB6DF" w14:textId="77777777" w:rsidR="003C542D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4115" w:type="dxa"/>
            <w:vAlign w:val="center"/>
          </w:tcPr>
          <w:p w14:paraId="6A677D60" w14:textId="77777777" w:rsidR="003C542D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3C542D" w14:paraId="79DFED12" w14:textId="77777777" w:rsidTr="00A53B1A">
        <w:trPr>
          <w:trHeight w:val="378"/>
          <w:jc w:val="center"/>
        </w:trPr>
        <w:tc>
          <w:tcPr>
            <w:tcW w:w="3432" w:type="dxa"/>
            <w:vAlign w:val="center"/>
          </w:tcPr>
          <w:p w14:paraId="35036934" w14:textId="77777777" w:rsidR="003C542D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M</w:t>
            </w:r>
            <w:r w:rsidRPr="00B41620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ain terrain</w:t>
            </w:r>
          </w:p>
        </w:tc>
        <w:tc>
          <w:tcPr>
            <w:tcW w:w="2518" w:type="dxa"/>
            <w:vAlign w:val="center"/>
          </w:tcPr>
          <w:p w14:paraId="5EE7CB87" w14:textId="77777777" w:rsidR="003C542D" w:rsidRPr="00B41620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B41620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Inquiry</w:t>
            </w:r>
          </w:p>
        </w:tc>
        <w:tc>
          <w:tcPr>
            <w:tcW w:w="4115" w:type="dxa"/>
            <w:vAlign w:val="center"/>
          </w:tcPr>
          <w:p w14:paraId="7D77D980" w14:textId="77777777" w:rsidR="003C542D" w:rsidRPr="00B41620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B41620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Plain=1, Hill=2, Mountainous region=3, plateau=4, basin=5</w:t>
            </w:r>
          </w:p>
        </w:tc>
      </w:tr>
      <w:tr w:rsidR="003C542D" w14:paraId="12096950" w14:textId="77777777" w:rsidTr="00A53B1A">
        <w:trPr>
          <w:trHeight w:val="378"/>
          <w:jc w:val="center"/>
        </w:trPr>
        <w:tc>
          <w:tcPr>
            <w:tcW w:w="3432" w:type="dxa"/>
            <w:vAlign w:val="center"/>
          </w:tcPr>
          <w:p w14:paraId="1E96C932" w14:textId="77777777" w:rsidR="003C542D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H</w:t>
            </w:r>
            <w:r w:rsidRPr="00B41620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ighest temperature</w:t>
            </w:r>
          </w:p>
        </w:tc>
        <w:tc>
          <w:tcPr>
            <w:tcW w:w="2518" w:type="dxa"/>
            <w:vAlign w:val="center"/>
          </w:tcPr>
          <w:p w14:paraId="19B14E2C" w14:textId="77777777" w:rsidR="003C542D" w:rsidRPr="00B41620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B41620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Inquiry</w:t>
            </w:r>
          </w:p>
        </w:tc>
        <w:tc>
          <w:tcPr>
            <w:tcW w:w="4115" w:type="dxa"/>
            <w:vAlign w:val="center"/>
          </w:tcPr>
          <w:p w14:paraId="42109AA4" w14:textId="77777777" w:rsidR="003C542D" w:rsidRPr="00B41620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Continuous variable</w:t>
            </w:r>
          </w:p>
        </w:tc>
      </w:tr>
      <w:tr w:rsidR="003C542D" w14:paraId="352E4EC3" w14:textId="77777777" w:rsidTr="00A53B1A">
        <w:trPr>
          <w:trHeight w:val="378"/>
          <w:jc w:val="center"/>
        </w:trPr>
        <w:tc>
          <w:tcPr>
            <w:tcW w:w="3432" w:type="dxa"/>
            <w:vAlign w:val="center"/>
          </w:tcPr>
          <w:p w14:paraId="0E19CC7A" w14:textId="77777777" w:rsidR="003C542D" w:rsidRPr="00D57843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57843">
              <w:rPr>
                <w:rFonts w:ascii="Times New Roman" w:hAnsi="Times New Roman" w:cs="Times New Roman"/>
                <w:color w:val="000000" w:themeColor="text1"/>
                <w:szCs w:val="21"/>
              </w:rPr>
              <w:t>Lowest temperature</w:t>
            </w:r>
          </w:p>
        </w:tc>
        <w:tc>
          <w:tcPr>
            <w:tcW w:w="2518" w:type="dxa"/>
            <w:vAlign w:val="center"/>
          </w:tcPr>
          <w:p w14:paraId="0EC61075" w14:textId="77777777" w:rsidR="003C542D" w:rsidRPr="00D57843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57843">
              <w:rPr>
                <w:rFonts w:ascii="Times New Roman" w:hAnsi="Times New Roman" w:cs="Times New Roman"/>
                <w:color w:val="000000" w:themeColor="text1"/>
                <w:szCs w:val="21"/>
              </w:rPr>
              <w:t>Inquiry</w:t>
            </w:r>
          </w:p>
        </w:tc>
        <w:tc>
          <w:tcPr>
            <w:tcW w:w="4115" w:type="dxa"/>
            <w:vAlign w:val="center"/>
          </w:tcPr>
          <w:p w14:paraId="5F720B74" w14:textId="77777777" w:rsidR="003C542D" w:rsidRPr="00D57843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57843">
              <w:rPr>
                <w:rFonts w:ascii="Times New Roman" w:hAnsi="Times New Roman" w:cs="Times New Roman"/>
                <w:color w:val="000000" w:themeColor="text1"/>
                <w:szCs w:val="21"/>
              </w:rPr>
              <w:t>Continuous variable</w:t>
            </w:r>
          </w:p>
        </w:tc>
      </w:tr>
      <w:tr w:rsidR="003C542D" w14:paraId="5F8B8C07" w14:textId="77777777" w:rsidTr="00A53B1A">
        <w:trPr>
          <w:trHeight w:val="378"/>
          <w:jc w:val="center"/>
        </w:trPr>
        <w:tc>
          <w:tcPr>
            <w:tcW w:w="3432" w:type="dxa"/>
            <w:vAlign w:val="center"/>
          </w:tcPr>
          <w:p w14:paraId="4C905EB7" w14:textId="77777777" w:rsidR="003C542D" w:rsidRPr="00D57843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7" w:name="_Hlk155535076"/>
            <w:r w:rsidRPr="00D57843">
              <w:rPr>
                <w:rFonts w:ascii="Times New Roman" w:hAnsi="Times New Roman" w:cs="Times New Roman"/>
                <w:color w:val="000000" w:themeColor="text1"/>
                <w:szCs w:val="21"/>
              </w:rPr>
              <w:t>Rainy days in the past year</w:t>
            </w:r>
            <w:bookmarkEnd w:id="7"/>
          </w:p>
        </w:tc>
        <w:tc>
          <w:tcPr>
            <w:tcW w:w="2518" w:type="dxa"/>
            <w:vAlign w:val="center"/>
          </w:tcPr>
          <w:p w14:paraId="598E5E15" w14:textId="77777777" w:rsidR="003C542D" w:rsidRPr="00D57843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57843">
              <w:rPr>
                <w:rFonts w:ascii="Times New Roman" w:hAnsi="Times New Roman" w:cs="Times New Roman"/>
                <w:color w:val="000000" w:themeColor="text1"/>
                <w:szCs w:val="21"/>
              </w:rPr>
              <w:t>Inquiry</w:t>
            </w:r>
          </w:p>
        </w:tc>
        <w:tc>
          <w:tcPr>
            <w:tcW w:w="4115" w:type="dxa"/>
            <w:vAlign w:val="center"/>
          </w:tcPr>
          <w:p w14:paraId="45BC3008" w14:textId="77777777" w:rsidR="003C542D" w:rsidRPr="00D57843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57843">
              <w:rPr>
                <w:rFonts w:ascii="Times New Roman" w:hAnsi="Times New Roman" w:cs="Times New Roman"/>
                <w:color w:val="000000" w:themeColor="text1"/>
                <w:szCs w:val="21"/>
              </w:rPr>
              <w:t>Continuous variable</w:t>
            </w:r>
          </w:p>
        </w:tc>
      </w:tr>
      <w:tr w:rsidR="003C542D" w14:paraId="67F19EE8" w14:textId="77777777" w:rsidTr="00A53B1A">
        <w:trPr>
          <w:trHeight w:val="378"/>
          <w:jc w:val="center"/>
        </w:trPr>
        <w:tc>
          <w:tcPr>
            <w:tcW w:w="3432" w:type="dxa"/>
            <w:vAlign w:val="center"/>
          </w:tcPr>
          <w:p w14:paraId="0787E2AE" w14:textId="77777777" w:rsidR="003C542D" w:rsidRPr="00D57843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57843">
              <w:rPr>
                <w:rFonts w:ascii="Times New Roman" w:hAnsi="Times New Roman" w:cs="Times New Roman"/>
                <w:color w:val="000000" w:themeColor="text1"/>
                <w:szCs w:val="21"/>
              </w:rPr>
              <w:t>Snowy days in the past year</w:t>
            </w:r>
          </w:p>
        </w:tc>
        <w:tc>
          <w:tcPr>
            <w:tcW w:w="2518" w:type="dxa"/>
            <w:vAlign w:val="center"/>
          </w:tcPr>
          <w:p w14:paraId="030FE38A" w14:textId="77777777" w:rsidR="003C542D" w:rsidRPr="00D57843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57843">
              <w:rPr>
                <w:rFonts w:ascii="Times New Roman" w:hAnsi="Times New Roman" w:cs="Times New Roman"/>
                <w:color w:val="000000" w:themeColor="text1"/>
                <w:szCs w:val="21"/>
              </w:rPr>
              <w:t>Inquiry</w:t>
            </w:r>
          </w:p>
        </w:tc>
        <w:tc>
          <w:tcPr>
            <w:tcW w:w="4115" w:type="dxa"/>
            <w:vAlign w:val="center"/>
          </w:tcPr>
          <w:p w14:paraId="1398CCB3" w14:textId="77777777" w:rsidR="003C542D" w:rsidRPr="00D57843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57843">
              <w:rPr>
                <w:rFonts w:ascii="Times New Roman" w:hAnsi="Times New Roman" w:cs="Times New Roman"/>
                <w:color w:val="000000" w:themeColor="text1"/>
                <w:szCs w:val="21"/>
              </w:rPr>
              <w:t>Continuous variable</w:t>
            </w:r>
          </w:p>
        </w:tc>
      </w:tr>
      <w:tr w:rsidR="003C542D" w14:paraId="13F7ADA1" w14:textId="77777777" w:rsidTr="00A53B1A">
        <w:trPr>
          <w:trHeight w:val="378"/>
          <w:jc w:val="center"/>
        </w:trPr>
        <w:tc>
          <w:tcPr>
            <w:tcW w:w="3432" w:type="dxa"/>
            <w:vAlign w:val="center"/>
          </w:tcPr>
          <w:p w14:paraId="3B6A1DBF" w14:textId="77777777" w:rsidR="003C542D" w:rsidRPr="00D57843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57843">
              <w:rPr>
                <w:rFonts w:ascii="Times New Roman" w:hAnsi="Times New Roman" w:cs="Times New Roman"/>
                <w:color w:val="000000" w:themeColor="text1"/>
                <w:szCs w:val="21"/>
              </w:rPr>
              <w:t>Type of road</w:t>
            </w:r>
          </w:p>
        </w:tc>
        <w:tc>
          <w:tcPr>
            <w:tcW w:w="2518" w:type="dxa"/>
            <w:vAlign w:val="center"/>
          </w:tcPr>
          <w:p w14:paraId="7103FEB4" w14:textId="77777777" w:rsidR="003C542D" w:rsidRPr="00D57843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57843">
              <w:rPr>
                <w:rFonts w:ascii="Times New Roman" w:hAnsi="Times New Roman" w:cs="Times New Roman"/>
                <w:color w:val="000000" w:themeColor="text1"/>
                <w:szCs w:val="21"/>
              </w:rPr>
              <w:t>Inquiry</w:t>
            </w:r>
          </w:p>
        </w:tc>
        <w:tc>
          <w:tcPr>
            <w:tcW w:w="4115" w:type="dxa"/>
            <w:vAlign w:val="center"/>
          </w:tcPr>
          <w:p w14:paraId="414F22D2" w14:textId="77777777" w:rsidR="003C542D" w:rsidRPr="00D57843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57843">
              <w:rPr>
                <w:rFonts w:ascii="Times New Roman" w:hAnsi="Times New Roman" w:cs="Times New Roman"/>
                <w:color w:val="000000" w:themeColor="text1"/>
                <w:szCs w:val="21"/>
              </w:rPr>
              <w:t>Paved=1, Pathway=2, Sand-stone=3, Highway=4, other=5</w:t>
            </w:r>
          </w:p>
        </w:tc>
      </w:tr>
      <w:tr w:rsidR="003C542D" w14:paraId="44F9F005" w14:textId="77777777" w:rsidTr="00A53B1A">
        <w:trPr>
          <w:trHeight w:val="378"/>
          <w:jc w:val="center"/>
        </w:trPr>
        <w:tc>
          <w:tcPr>
            <w:tcW w:w="3432" w:type="dxa"/>
            <w:vAlign w:val="center"/>
          </w:tcPr>
          <w:p w14:paraId="1FCCBD13" w14:textId="77777777" w:rsidR="003C542D" w:rsidRPr="00D57843" w:rsidRDefault="00DE085E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E085E">
              <w:rPr>
                <w:rFonts w:ascii="Times New Roman" w:hAnsi="Times New Roman" w:cs="Times New Roman"/>
                <w:color w:val="000000" w:themeColor="text1"/>
                <w:szCs w:val="21"/>
              </w:rPr>
              <w:t>Roads impassable last year</w:t>
            </w:r>
          </w:p>
        </w:tc>
        <w:tc>
          <w:tcPr>
            <w:tcW w:w="2518" w:type="dxa"/>
            <w:vAlign w:val="center"/>
          </w:tcPr>
          <w:p w14:paraId="0C7E559A" w14:textId="77777777" w:rsidR="003C542D" w:rsidRPr="00D57843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57843">
              <w:rPr>
                <w:rFonts w:ascii="Times New Roman" w:hAnsi="Times New Roman" w:cs="Times New Roman"/>
                <w:color w:val="000000" w:themeColor="text1"/>
                <w:szCs w:val="21"/>
              </w:rPr>
              <w:t>Inquiry</w:t>
            </w:r>
          </w:p>
        </w:tc>
        <w:tc>
          <w:tcPr>
            <w:tcW w:w="4115" w:type="dxa"/>
            <w:vAlign w:val="center"/>
          </w:tcPr>
          <w:p w14:paraId="65A6A44C" w14:textId="77777777" w:rsidR="003C542D" w:rsidRPr="00D57843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57843">
              <w:rPr>
                <w:rFonts w:ascii="Times New Roman" w:hAnsi="Times New Roman" w:cs="Times New Roman"/>
                <w:color w:val="000000" w:themeColor="text1"/>
                <w:szCs w:val="21"/>
              </w:rPr>
              <w:t>Continuous variable</w:t>
            </w:r>
          </w:p>
        </w:tc>
      </w:tr>
      <w:tr w:rsidR="003C542D" w14:paraId="33C4D123" w14:textId="77777777" w:rsidTr="00A53B1A">
        <w:trPr>
          <w:trHeight w:val="378"/>
          <w:jc w:val="center"/>
        </w:trPr>
        <w:tc>
          <w:tcPr>
            <w:tcW w:w="3432" w:type="dxa"/>
            <w:vAlign w:val="center"/>
          </w:tcPr>
          <w:p w14:paraId="4379C5AF" w14:textId="77777777" w:rsidR="003C542D" w:rsidRPr="00D57843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57843">
              <w:rPr>
                <w:rFonts w:ascii="Times New Roman" w:hAnsi="Times New Roman" w:cs="Times New Roman"/>
                <w:color w:val="000000" w:themeColor="text1"/>
                <w:szCs w:val="21"/>
              </w:rPr>
              <w:t>Bus lines are accessible</w:t>
            </w:r>
          </w:p>
        </w:tc>
        <w:tc>
          <w:tcPr>
            <w:tcW w:w="2518" w:type="dxa"/>
            <w:vAlign w:val="center"/>
          </w:tcPr>
          <w:p w14:paraId="31A1AA8F" w14:textId="77777777" w:rsidR="003C542D" w:rsidRPr="00D57843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57843">
              <w:rPr>
                <w:rFonts w:ascii="Times New Roman" w:hAnsi="Times New Roman" w:cs="Times New Roman"/>
                <w:color w:val="000000" w:themeColor="text1"/>
                <w:szCs w:val="21"/>
              </w:rPr>
              <w:t>Inquiry</w:t>
            </w:r>
          </w:p>
        </w:tc>
        <w:tc>
          <w:tcPr>
            <w:tcW w:w="4115" w:type="dxa"/>
            <w:vAlign w:val="center"/>
          </w:tcPr>
          <w:p w14:paraId="2218FD94" w14:textId="77777777" w:rsidR="003C542D" w:rsidRPr="00D57843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57843">
              <w:rPr>
                <w:rFonts w:ascii="Times New Roman" w:hAnsi="Times New Roman" w:cs="Times New Roman"/>
                <w:color w:val="000000" w:themeColor="text1"/>
                <w:szCs w:val="21"/>
              </w:rPr>
              <w:t>Continuous variable</w:t>
            </w:r>
          </w:p>
        </w:tc>
      </w:tr>
      <w:tr w:rsidR="003C542D" w14:paraId="29E9C344" w14:textId="77777777" w:rsidTr="00A53B1A">
        <w:trPr>
          <w:trHeight w:val="378"/>
          <w:jc w:val="center"/>
        </w:trPr>
        <w:tc>
          <w:tcPr>
            <w:tcW w:w="3432" w:type="dxa"/>
            <w:vAlign w:val="center"/>
          </w:tcPr>
          <w:p w14:paraId="2097F24D" w14:textId="77777777" w:rsidR="003C542D" w:rsidRPr="00D57843" w:rsidRDefault="00DE085E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E085E">
              <w:rPr>
                <w:rFonts w:ascii="Times New Roman" w:hAnsi="Times New Roman" w:cs="Times New Roman"/>
                <w:color w:val="000000" w:themeColor="text1"/>
                <w:szCs w:val="21"/>
              </w:rPr>
              <w:t>Bus stop distance</w:t>
            </w:r>
          </w:p>
        </w:tc>
        <w:tc>
          <w:tcPr>
            <w:tcW w:w="2518" w:type="dxa"/>
            <w:vAlign w:val="center"/>
          </w:tcPr>
          <w:p w14:paraId="00372B80" w14:textId="77777777" w:rsidR="003C542D" w:rsidRPr="00D57843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57843">
              <w:rPr>
                <w:rFonts w:ascii="Times New Roman" w:hAnsi="Times New Roman" w:cs="Times New Roman"/>
                <w:color w:val="000000" w:themeColor="text1"/>
                <w:szCs w:val="21"/>
              </w:rPr>
              <w:t>Inquiry</w:t>
            </w:r>
          </w:p>
        </w:tc>
        <w:tc>
          <w:tcPr>
            <w:tcW w:w="4115" w:type="dxa"/>
            <w:vAlign w:val="center"/>
          </w:tcPr>
          <w:p w14:paraId="5F8C7177" w14:textId="77777777" w:rsidR="003C542D" w:rsidRPr="00D57843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57843">
              <w:rPr>
                <w:rFonts w:ascii="Times New Roman" w:hAnsi="Times New Roman" w:cs="Times New Roman"/>
                <w:color w:val="000000" w:themeColor="text1"/>
                <w:szCs w:val="21"/>
              </w:rPr>
              <w:t>Continuous variable</w:t>
            </w:r>
          </w:p>
        </w:tc>
      </w:tr>
      <w:tr w:rsidR="003C542D" w14:paraId="139F01C0" w14:textId="77777777" w:rsidTr="00A53B1A">
        <w:trPr>
          <w:trHeight w:val="378"/>
          <w:jc w:val="center"/>
        </w:trPr>
        <w:tc>
          <w:tcPr>
            <w:tcW w:w="3432" w:type="dxa"/>
            <w:vAlign w:val="center"/>
          </w:tcPr>
          <w:p w14:paraId="07F4D230" w14:textId="77777777" w:rsidR="003C542D" w:rsidRPr="00D57843" w:rsidRDefault="00DE085E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E085E">
              <w:rPr>
                <w:rFonts w:ascii="Times New Roman" w:hAnsi="Times New Roman" w:cs="Times New Roman"/>
                <w:color w:val="000000" w:themeColor="text1"/>
                <w:szCs w:val="21"/>
              </w:rPr>
              <w:t>Train station distance</w:t>
            </w:r>
          </w:p>
        </w:tc>
        <w:tc>
          <w:tcPr>
            <w:tcW w:w="2518" w:type="dxa"/>
            <w:vAlign w:val="center"/>
          </w:tcPr>
          <w:p w14:paraId="56301DAE" w14:textId="77777777" w:rsidR="003C542D" w:rsidRPr="00D57843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57843">
              <w:rPr>
                <w:rFonts w:ascii="Times New Roman" w:hAnsi="Times New Roman" w:cs="Times New Roman"/>
                <w:color w:val="000000" w:themeColor="text1"/>
                <w:szCs w:val="21"/>
              </w:rPr>
              <w:t>Inquiry</w:t>
            </w:r>
          </w:p>
        </w:tc>
        <w:tc>
          <w:tcPr>
            <w:tcW w:w="4115" w:type="dxa"/>
            <w:vAlign w:val="center"/>
          </w:tcPr>
          <w:p w14:paraId="0EEF766E" w14:textId="77777777" w:rsidR="003C542D" w:rsidRPr="00D57843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57843">
              <w:rPr>
                <w:rFonts w:ascii="Times New Roman" w:hAnsi="Times New Roman" w:cs="Times New Roman"/>
                <w:color w:val="000000" w:themeColor="text1"/>
                <w:szCs w:val="21"/>
              </w:rPr>
              <w:t>Continuous variable</w:t>
            </w:r>
          </w:p>
        </w:tc>
      </w:tr>
      <w:tr w:rsidR="003C542D" w14:paraId="7F931992" w14:textId="77777777" w:rsidTr="00A53B1A">
        <w:trPr>
          <w:trHeight w:val="378"/>
          <w:jc w:val="center"/>
        </w:trPr>
        <w:tc>
          <w:tcPr>
            <w:tcW w:w="3432" w:type="dxa"/>
            <w:vAlign w:val="center"/>
          </w:tcPr>
          <w:p w14:paraId="5612E788" w14:textId="77777777" w:rsidR="003C542D" w:rsidRPr="00D57843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57843">
              <w:rPr>
                <w:rFonts w:ascii="Times New Roman" w:hAnsi="Times New Roman" w:cs="Times New Roman"/>
                <w:color w:val="000000" w:themeColor="text1"/>
                <w:szCs w:val="21"/>
              </w:rPr>
              <w:t>Sewer system</w:t>
            </w:r>
          </w:p>
        </w:tc>
        <w:tc>
          <w:tcPr>
            <w:tcW w:w="2518" w:type="dxa"/>
            <w:vAlign w:val="center"/>
          </w:tcPr>
          <w:p w14:paraId="2E4942DF" w14:textId="77777777" w:rsidR="003C542D" w:rsidRPr="00D57843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57843">
              <w:rPr>
                <w:rFonts w:ascii="Times New Roman" w:hAnsi="Times New Roman" w:cs="Times New Roman"/>
                <w:color w:val="000000" w:themeColor="text1"/>
                <w:szCs w:val="21"/>
              </w:rPr>
              <w:t>Inquiry</w:t>
            </w:r>
          </w:p>
        </w:tc>
        <w:tc>
          <w:tcPr>
            <w:tcW w:w="4115" w:type="dxa"/>
            <w:vAlign w:val="center"/>
          </w:tcPr>
          <w:p w14:paraId="4B971F28" w14:textId="77777777" w:rsidR="003C542D" w:rsidRPr="00D57843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5784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  <w:r w:rsidRPr="00D57843">
              <w:rPr>
                <w:rFonts w:ascii="Times New Roman" w:hAnsi="Times New Roman" w:cs="Times New Roman"/>
                <w:color w:val="000000" w:themeColor="text1"/>
                <w:szCs w:val="21"/>
              </w:rPr>
              <w:t>es=1, No=2</w:t>
            </w:r>
          </w:p>
        </w:tc>
      </w:tr>
      <w:tr w:rsidR="003C542D" w14:paraId="5BBCAF66" w14:textId="77777777" w:rsidTr="00A53B1A">
        <w:trPr>
          <w:trHeight w:val="378"/>
          <w:jc w:val="center"/>
        </w:trPr>
        <w:tc>
          <w:tcPr>
            <w:tcW w:w="3432" w:type="dxa"/>
            <w:vAlign w:val="center"/>
          </w:tcPr>
          <w:p w14:paraId="4948E04A" w14:textId="77777777" w:rsidR="003C542D" w:rsidRPr="00D57843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57843">
              <w:rPr>
                <w:rFonts w:ascii="Times New Roman" w:hAnsi="Times New Roman" w:cs="Times New Roman"/>
                <w:color w:val="000000" w:themeColor="text1"/>
                <w:szCs w:val="21"/>
              </w:rPr>
              <w:t>Waste disposal</w:t>
            </w:r>
          </w:p>
        </w:tc>
        <w:tc>
          <w:tcPr>
            <w:tcW w:w="2518" w:type="dxa"/>
            <w:vAlign w:val="center"/>
          </w:tcPr>
          <w:p w14:paraId="0BD14017" w14:textId="77777777" w:rsidR="003C542D" w:rsidRPr="00D57843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57843">
              <w:rPr>
                <w:rFonts w:ascii="Times New Roman" w:hAnsi="Times New Roman" w:cs="Times New Roman"/>
                <w:color w:val="000000" w:themeColor="text1"/>
                <w:szCs w:val="21"/>
              </w:rPr>
              <w:t>Inquiry</w:t>
            </w:r>
          </w:p>
        </w:tc>
        <w:tc>
          <w:tcPr>
            <w:tcW w:w="4115" w:type="dxa"/>
            <w:vAlign w:val="center"/>
          </w:tcPr>
          <w:p w14:paraId="75947796" w14:textId="77777777" w:rsidR="003C542D" w:rsidRPr="00D57843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5784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  <w:r w:rsidRPr="00D57843">
              <w:rPr>
                <w:rFonts w:ascii="Times New Roman" w:hAnsi="Times New Roman" w:cs="Times New Roman"/>
                <w:color w:val="000000" w:themeColor="text1"/>
                <w:szCs w:val="21"/>
              </w:rPr>
              <w:t>es=1, No=2</w:t>
            </w:r>
          </w:p>
        </w:tc>
      </w:tr>
      <w:tr w:rsidR="003C542D" w14:paraId="0844E83B" w14:textId="77777777" w:rsidTr="00A53B1A">
        <w:trPr>
          <w:trHeight w:val="378"/>
          <w:jc w:val="center"/>
        </w:trPr>
        <w:tc>
          <w:tcPr>
            <w:tcW w:w="3432" w:type="dxa"/>
            <w:vAlign w:val="center"/>
          </w:tcPr>
          <w:p w14:paraId="70A1CA46" w14:textId="77777777" w:rsidR="003C542D" w:rsidRPr="00D57843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57843">
              <w:rPr>
                <w:rFonts w:ascii="Times New Roman" w:hAnsi="Times New Roman" w:cs="Times New Roman"/>
                <w:color w:val="000000" w:themeColor="text1"/>
                <w:szCs w:val="21"/>
              </w:rPr>
              <w:t>Type of toilet</w:t>
            </w:r>
          </w:p>
        </w:tc>
        <w:tc>
          <w:tcPr>
            <w:tcW w:w="2518" w:type="dxa"/>
            <w:vAlign w:val="center"/>
          </w:tcPr>
          <w:p w14:paraId="09D9C0B1" w14:textId="77777777" w:rsidR="003C542D" w:rsidRPr="00D57843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57843">
              <w:rPr>
                <w:rFonts w:ascii="Times New Roman" w:hAnsi="Times New Roman" w:cs="Times New Roman"/>
                <w:color w:val="000000" w:themeColor="text1"/>
                <w:szCs w:val="21"/>
              </w:rPr>
              <w:t>Inquiry</w:t>
            </w:r>
          </w:p>
        </w:tc>
        <w:tc>
          <w:tcPr>
            <w:tcW w:w="4115" w:type="dxa"/>
            <w:vAlign w:val="center"/>
          </w:tcPr>
          <w:p w14:paraId="01C1F0F0" w14:textId="77777777" w:rsidR="003C542D" w:rsidRPr="00D57843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57843">
              <w:rPr>
                <w:rFonts w:ascii="Times New Roman" w:hAnsi="Times New Roman" w:cs="Times New Roman"/>
                <w:color w:val="000000" w:themeColor="text1"/>
                <w:szCs w:val="21"/>
              </w:rPr>
              <w:t>Inside=1, Outside=2, Open=3</w:t>
            </w:r>
          </w:p>
        </w:tc>
      </w:tr>
      <w:tr w:rsidR="003C542D" w14:paraId="0F249A86" w14:textId="77777777" w:rsidTr="00A53B1A">
        <w:trPr>
          <w:trHeight w:val="378"/>
          <w:jc w:val="center"/>
        </w:trPr>
        <w:tc>
          <w:tcPr>
            <w:tcW w:w="3432" w:type="dxa"/>
            <w:vAlign w:val="center"/>
          </w:tcPr>
          <w:p w14:paraId="568DC606" w14:textId="77777777" w:rsidR="003C542D" w:rsidRPr="00D57843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57843">
              <w:rPr>
                <w:rFonts w:ascii="Times New Roman" w:hAnsi="Times New Roman" w:cs="Times New Roman"/>
                <w:color w:val="000000" w:themeColor="text1"/>
                <w:szCs w:val="21"/>
              </w:rPr>
              <w:t>Public restroom</w:t>
            </w:r>
          </w:p>
        </w:tc>
        <w:tc>
          <w:tcPr>
            <w:tcW w:w="2518" w:type="dxa"/>
            <w:vAlign w:val="center"/>
          </w:tcPr>
          <w:p w14:paraId="17F2B38F" w14:textId="77777777" w:rsidR="003C542D" w:rsidRPr="00D57843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57843">
              <w:rPr>
                <w:rFonts w:ascii="Times New Roman" w:hAnsi="Times New Roman" w:cs="Times New Roman"/>
                <w:color w:val="000000" w:themeColor="text1"/>
                <w:szCs w:val="21"/>
              </w:rPr>
              <w:t>Inquiry</w:t>
            </w:r>
          </w:p>
        </w:tc>
        <w:tc>
          <w:tcPr>
            <w:tcW w:w="4115" w:type="dxa"/>
            <w:vAlign w:val="center"/>
          </w:tcPr>
          <w:p w14:paraId="54DF21E8" w14:textId="77777777" w:rsidR="003C542D" w:rsidRPr="00D57843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5784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  <w:r w:rsidRPr="00D57843">
              <w:rPr>
                <w:rFonts w:ascii="Times New Roman" w:hAnsi="Times New Roman" w:cs="Times New Roman"/>
                <w:color w:val="000000" w:themeColor="text1"/>
                <w:szCs w:val="21"/>
              </w:rPr>
              <w:t>es=1, No=2</w:t>
            </w:r>
          </w:p>
        </w:tc>
      </w:tr>
      <w:tr w:rsidR="003C542D" w14:paraId="5DF9B10E" w14:textId="77777777" w:rsidTr="00A53B1A">
        <w:trPr>
          <w:trHeight w:val="378"/>
          <w:jc w:val="center"/>
        </w:trPr>
        <w:tc>
          <w:tcPr>
            <w:tcW w:w="3432" w:type="dxa"/>
            <w:vAlign w:val="center"/>
          </w:tcPr>
          <w:p w14:paraId="0A48C6F9" w14:textId="77777777" w:rsidR="003C542D" w:rsidRPr="00D57843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57843">
              <w:rPr>
                <w:rFonts w:ascii="Times New Roman" w:hAnsi="Times New Roman" w:cs="Times New Roman"/>
                <w:color w:val="000000" w:themeColor="text1"/>
                <w:szCs w:val="21"/>
              </w:rPr>
              <w:t>Industrial pollution</w:t>
            </w:r>
          </w:p>
        </w:tc>
        <w:tc>
          <w:tcPr>
            <w:tcW w:w="2518" w:type="dxa"/>
            <w:vAlign w:val="center"/>
          </w:tcPr>
          <w:p w14:paraId="2505EC17" w14:textId="77777777" w:rsidR="003C542D" w:rsidRPr="00D57843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57843">
              <w:rPr>
                <w:rFonts w:ascii="Times New Roman" w:hAnsi="Times New Roman" w:cs="Times New Roman"/>
                <w:color w:val="000000" w:themeColor="text1"/>
                <w:szCs w:val="21"/>
              </w:rPr>
              <w:t>Inquiry</w:t>
            </w:r>
          </w:p>
        </w:tc>
        <w:tc>
          <w:tcPr>
            <w:tcW w:w="4115" w:type="dxa"/>
            <w:vAlign w:val="center"/>
          </w:tcPr>
          <w:p w14:paraId="6F3EF995" w14:textId="77777777" w:rsidR="003C542D" w:rsidRPr="00D57843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5784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 w:rsidRPr="00D57843">
              <w:rPr>
                <w:rFonts w:ascii="Times New Roman" w:hAnsi="Times New Roman" w:cs="Times New Roman"/>
                <w:color w:val="000000" w:themeColor="text1"/>
                <w:szCs w:val="21"/>
              </w:rPr>
              <w:t>oor=1, Fair=2, Good=3, Very good=4</w:t>
            </w:r>
          </w:p>
        </w:tc>
      </w:tr>
      <w:tr w:rsidR="003C542D" w14:paraId="461E9CBE" w14:textId="77777777" w:rsidTr="00A53B1A">
        <w:trPr>
          <w:trHeight w:val="378"/>
          <w:jc w:val="center"/>
        </w:trPr>
        <w:tc>
          <w:tcPr>
            <w:tcW w:w="3432" w:type="dxa"/>
            <w:vAlign w:val="center"/>
          </w:tcPr>
          <w:p w14:paraId="4F0A3D87" w14:textId="77777777" w:rsidR="003C542D" w:rsidRPr="00D57843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57843">
              <w:rPr>
                <w:rFonts w:ascii="Times New Roman" w:hAnsi="Times New Roman" w:cs="Times New Roman"/>
                <w:color w:val="000000" w:themeColor="text1"/>
                <w:szCs w:val="21"/>
              </w:rPr>
              <w:t>Industrial pollution nearby</w:t>
            </w:r>
          </w:p>
        </w:tc>
        <w:tc>
          <w:tcPr>
            <w:tcW w:w="2518" w:type="dxa"/>
            <w:vAlign w:val="center"/>
          </w:tcPr>
          <w:p w14:paraId="56E73CE8" w14:textId="77777777" w:rsidR="003C542D" w:rsidRPr="00D57843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57843">
              <w:rPr>
                <w:rFonts w:ascii="Times New Roman" w:hAnsi="Times New Roman" w:cs="Times New Roman"/>
                <w:color w:val="000000" w:themeColor="text1"/>
                <w:szCs w:val="21"/>
              </w:rPr>
              <w:t>Inquiry</w:t>
            </w:r>
          </w:p>
        </w:tc>
        <w:tc>
          <w:tcPr>
            <w:tcW w:w="4115" w:type="dxa"/>
            <w:vAlign w:val="center"/>
          </w:tcPr>
          <w:p w14:paraId="00187A75" w14:textId="77777777" w:rsidR="003C542D" w:rsidRPr="00D57843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5784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 w:rsidRPr="00D57843">
              <w:rPr>
                <w:rFonts w:ascii="Times New Roman" w:hAnsi="Times New Roman" w:cs="Times New Roman"/>
                <w:color w:val="000000" w:themeColor="text1"/>
                <w:szCs w:val="21"/>
              </w:rPr>
              <w:t>oor=1, Fair=2, Good=3, Very good=4</w:t>
            </w:r>
          </w:p>
        </w:tc>
      </w:tr>
      <w:tr w:rsidR="003C542D" w14:paraId="6F1B3968" w14:textId="77777777" w:rsidTr="00A53B1A">
        <w:trPr>
          <w:trHeight w:val="378"/>
          <w:jc w:val="center"/>
        </w:trPr>
        <w:tc>
          <w:tcPr>
            <w:tcW w:w="3432" w:type="dxa"/>
            <w:vAlign w:val="center"/>
          </w:tcPr>
          <w:p w14:paraId="1F6FEE62" w14:textId="77777777" w:rsidR="003C542D" w:rsidRPr="00D57843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5784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Electricity supply </w:t>
            </w:r>
          </w:p>
        </w:tc>
        <w:tc>
          <w:tcPr>
            <w:tcW w:w="2518" w:type="dxa"/>
            <w:vAlign w:val="center"/>
          </w:tcPr>
          <w:p w14:paraId="2418E00C" w14:textId="77777777" w:rsidR="003C542D" w:rsidRPr="00D57843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57843">
              <w:rPr>
                <w:rFonts w:ascii="Times New Roman" w:hAnsi="Times New Roman" w:cs="Times New Roman"/>
                <w:color w:val="000000" w:themeColor="text1"/>
                <w:szCs w:val="21"/>
              </w:rPr>
              <w:t>Inquiry</w:t>
            </w:r>
          </w:p>
        </w:tc>
        <w:tc>
          <w:tcPr>
            <w:tcW w:w="4115" w:type="dxa"/>
            <w:vAlign w:val="center"/>
          </w:tcPr>
          <w:p w14:paraId="6957F9E8" w14:textId="77777777" w:rsidR="003C542D" w:rsidRPr="00D57843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57843">
              <w:rPr>
                <w:rFonts w:ascii="Times New Roman" w:hAnsi="Times New Roman" w:cs="Times New Roman"/>
                <w:color w:val="000000" w:themeColor="text1"/>
                <w:szCs w:val="21"/>
              </w:rPr>
              <w:t>Continuous variable</w:t>
            </w:r>
          </w:p>
        </w:tc>
      </w:tr>
      <w:tr w:rsidR="003C542D" w14:paraId="3ED4CA73" w14:textId="77777777" w:rsidTr="00A53B1A">
        <w:trPr>
          <w:trHeight w:val="378"/>
          <w:jc w:val="center"/>
        </w:trPr>
        <w:tc>
          <w:tcPr>
            <w:tcW w:w="3432" w:type="dxa"/>
            <w:vAlign w:val="center"/>
          </w:tcPr>
          <w:p w14:paraId="02763BDA" w14:textId="77777777" w:rsidR="003C542D" w:rsidRPr="00D57843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57843">
              <w:rPr>
                <w:rFonts w:ascii="Times New Roman" w:hAnsi="Times New Roman" w:cs="Times New Roman"/>
                <w:color w:val="000000" w:themeColor="text1"/>
                <w:szCs w:val="21"/>
              </w:rPr>
              <w:t>Daily electricity supply</w:t>
            </w:r>
          </w:p>
        </w:tc>
        <w:tc>
          <w:tcPr>
            <w:tcW w:w="2518" w:type="dxa"/>
            <w:vAlign w:val="center"/>
          </w:tcPr>
          <w:p w14:paraId="0CE2D16C" w14:textId="77777777" w:rsidR="003C542D" w:rsidRPr="00D57843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57843">
              <w:rPr>
                <w:rFonts w:ascii="Times New Roman" w:hAnsi="Times New Roman" w:cs="Times New Roman"/>
                <w:color w:val="000000" w:themeColor="text1"/>
                <w:szCs w:val="21"/>
              </w:rPr>
              <w:t>Inquiry</w:t>
            </w:r>
          </w:p>
        </w:tc>
        <w:tc>
          <w:tcPr>
            <w:tcW w:w="4115" w:type="dxa"/>
            <w:vAlign w:val="center"/>
          </w:tcPr>
          <w:p w14:paraId="7488CAB0" w14:textId="77777777" w:rsidR="003C542D" w:rsidRPr="00D57843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57843">
              <w:rPr>
                <w:rFonts w:ascii="Times New Roman" w:hAnsi="Times New Roman" w:cs="Times New Roman"/>
                <w:color w:val="000000" w:themeColor="text1"/>
                <w:szCs w:val="21"/>
              </w:rPr>
              <w:t>Continuous variable</w:t>
            </w:r>
          </w:p>
        </w:tc>
      </w:tr>
      <w:tr w:rsidR="003C542D" w14:paraId="4A4FF30D" w14:textId="77777777" w:rsidTr="00A53B1A">
        <w:trPr>
          <w:trHeight w:val="378"/>
          <w:jc w:val="center"/>
        </w:trPr>
        <w:tc>
          <w:tcPr>
            <w:tcW w:w="3432" w:type="dxa"/>
            <w:vAlign w:val="center"/>
          </w:tcPr>
          <w:p w14:paraId="04676663" w14:textId="77777777" w:rsidR="003C542D" w:rsidRPr="00D57843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57843">
              <w:rPr>
                <w:rFonts w:ascii="Times New Roman" w:hAnsi="Times New Roman" w:cs="Times New Roman"/>
                <w:color w:val="000000" w:themeColor="text1"/>
                <w:szCs w:val="21"/>
              </w:rPr>
              <w:t>Public facility</w:t>
            </w:r>
          </w:p>
        </w:tc>
        <w:tc>
          <w:tcPr>
            <w:tcW w:w="2518" w:type="dxa"/>
            <w:vAlign w:val="center"/>
          </w:tcPr>
          <w:p w14:paraId="0DCF97D2" w14:textId="77777777" w:rsidR="003C542D" w:rsidRPr="00D57843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57843">
              <w:rPr>
                <w:rFonts w:ascii="Times New Roman" w:hAnsi="Times New Roman" w:cs="Times New Roman"/>
                <w:color w:val="000000" w:themeColor="text1"/>
                <w:szCs w:val="21"/>
              </w:rPr>
              <w:t>Inquiry</w:t>
            </w:r>
          </w:p>
        </w:tc>
        <w:tc>
          <w:tcPr>
            <w:tcW w:w="4115" w:type="dxa"/>
            <w:vAlign w:val="center"/>
          </w:tcPr>
          <w:p w14:paraId="6FFFFB13" w14:textId="77777777" w:rsidR="003C542D" w:rsidRPr="00D57843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57843">
              <w:rPr>
                <w:rFonts w:ascii="Times New Roman" w:hAnsi="Times New Roman" w:cs="Times New Roman"/>
                <w:color w:val="000000" w:themeColor="text1"/>
                <w:szCs w:val="21"/>
              </w:rPr>
              <w:t>Continuous variable</w:t>
            </w:r>
          </w:p>
        </w:tc>
      </w:tr>
      <w:tr w:rsidR="003C542D" w14:paraId="5141630D" w14:textId="77777777" w:rsidTr="00A53B1A">
        <w:trPr>
          <w:trHeight w:val="378"/>
          <w:jc w:val="center"/>
        </w:trPr>
        <w:tc>
          <w:tcPr>
            <w:tcW w:w="3432" w:type="dxa"/>
            <w:vAlign w:val="center"/>
          </w:tcPr>
          <w:p w14:paraId="782C09D1" w14:textId="77777777" w:rsidR="003C542D" w:rsidRPr="00D57843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57843">
              <w:rPr>
                <w:rFonts w:ascii="Times New Roman" w:hAnsi="Times New Roman" w:cs="Times New Roman"/>
                <w:color w:val="000000" w:themeColor="text1"/>
                <w:szCs w:val="21"/>
              </w:rPr>
              <w:t>Community facility</w:t>
            </w:r>
          </w:p>
        </w:tc>
        <w:tc>
          <w:tcPr>
            <w:tcW w:w="2518" w:type="dxa"/>
            <w:vAlign w:val="center"/>
          </w:tcPr>
          <w:p w14:paraId="4C819DCC" w14:textId="77777777" w:rsidR="003C542D" w:rsidRPr="00D57843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57843">
              <w:rPr>
                <w:rFonts w:ascii="Times New Roman" w:hAnsi="Times New Roman" w:cs="Times New Roman"/>
                <w:color w:val="000000" w:themeColor="text1"/>
                <w:szCs w:val="21"/>
              </w:rPr>
              <w:t>Inquiry</w:t>
            </w:r>
          </w:p>
        </w:tc>
        <w:tc>
          <w:tcPr>
            <w:tcW w:w="4115" w:type="dxa"/>
            <w:vAlign w:val="center"/>
          </w:tcPr>
          <w:p w14:paraId="238F7327" w14:textId="77777777" w:rsidR="003C542D" w:rsidRPr="00D57843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57843">
              <w:rPr>
                <w:rFonts w:ascii="Times New Roman" w:hAnsi="Times New Roman" w:cs="Times New Roman"/>
                <w:color w:val="000000" w:themeColor="text1"/>
                <w:szCs w:val="21"/>
              </w:rPr>
              <w:t>Continuous variable</w:t>
            </w:r>
          </w:p>
        </w:tc>
      </w:tr>
      <w:tr w:rsidR="003C542D" w14:paraId="09A16838" w14:textId="77777777" w:rsidTr="00A53B1A">
        <w:trPr>
          <w:trHeight w:val="378"/>
          <w:jc w:val="center"/>
        </w:trPr>
        <w:tc>
          <w:tcPr>
            <w:tcW w:w="3432" w:type="dxa"/>
            <w:vAlign w:val="center"/>
          </w:tcPr>
          <w:p w14:paraId="5481D94A" w14:textId="77777777" w:rsidR="003C542D" w:rsidRPr="00D57843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57843">
              <w:rPr>
                <w:rFonts w:ascii="Times New Roman" w:hAnsi="Times New Roman" w:cs="Times New Roman"/>
                <w:color w:val="000000" w:themeColor="text1"/>
                <w:szCs w:val="21"/>
              </w:rPr>
              <w:t>Care center</w:t>
            </w:r>
          </w:p>
        </w:tc>
        <w:tc>
          <w:tcPr>
            <w:tcW w:w="2518" w:type="dxa"/>
            <w:vAlign w:val="center"/>
          </w:tcPr>
          <w:p w14:paraId="1479D77C" w14:textId="77777777" w:rsidR="003C542D" w:rsidRPr="00D57843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57843">
              <w:rPr>
                <w:rFonts w:ascii="Times New Roman" w:hAnsi="Times New Roman" w:cs="Times New Roman"/>
                <w:color w:val="000000" w:themeColor="text1"/>
                <w:szCs w:val="21"/>
              </w:rPr>
              <w:t>Inquiry</w:t>
            </w:r>
          </w:p>
        </w:tc>
        <w:tc>
          <w:tcPr>
            <w:tcW w:w="4115" w:type="dxa"/>
            <w:vAlign w:val="center"/>
          </w:tcPr>
          <w:p w14:paraId="214C5D3B" w14:textId="77777777" w:rsidR="003C542D" w:rsidRPr="00D57843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5784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  <w:r w:rsidRPr="00D57843">
              <w:rPr>
                <w:rFonts w:ascii="Times New Roman" w:hAnsi="Times New Roman" w:cs="Times New Roman"/>
                <w:color w:val="000000" w:themeColor="text1"/>
                <w:szCs w:val="21"/>
              </w:rPr>
              <w:t>es=1, No=2</w:t>
            </w:r>
          </w:p>
        </w:tc>
      </w:tr>
      <w:tr w:rsidR="003C542D" w14:paraId="33B08BEB" w14:textId="77777777" w:rsidTr="00A53B1A">
        <w:trPr>
          <w:trHeight w:val="378"/>
          <w:jc w:val="center"/>
        </w:trPr>
        <w:tc>
          <w:tcPr>
            <w:tcW w:w="3432" w:type="dxa"/>
            <w:vAlign w:val="center"/>
          </w:tcPr>
          <w:p w14:paraId="1027E046" w14:textId="77777777" w:rsidR="003C542D" w:rsidRPr="00D57843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57843">
              <w:rPr>
                <w:rFonts w:ascii="Times New Roman" w:hAnsi="Times New Roman" w:cs="Times New Roman"/>
                <w:color w:val="000000" w:themeColor="text1"/>
                <w:szCs w:val="21"/>
              </w:rPr>
              <w:t>Natural disasters</w:t>
            </w:r>
          </w:p>
        </w:tc>
        <w:tc>
          <w:tcPr>
            <w:tcW w:w="2518" w:type="dxa"/>
            <w:vAlign w:val="center"/>
          </w:tcPr>
          <w:p w14:paraId="64D38C2F" w14:textId="77777777" w:rsidR="003C542D" w:rsidRPr="00D57843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57843">
              <w:rPr>
                <w:rFonts w:ascii="Times New Roman" w:hAnsi="Times New Roman" w:cs="Times New Roman"/>
                <w:color w:val="000000" w:themeColor="text1"/>
                <w:szCs w:val="21"/>
              </w:rPr>
              <w:t>Inquiry</w:t>
            </w:r>
          </w:p>
        </w:tc>
        <w:tc>
          <w:tcPr>
            <w:tcW w:w="4115" w:type="dxa"/>
            <w:vAlign w:val="center"/>
          </w:tcPr>
          <w:p w14:paraId="22B5CE1A" w14:textId="77777777" w:rsidR="003C542D" w:rsidRPr="00D57843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5784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  <w:r w:rsidRPr="00D57843">
              <w:rPr>
                <w:rFonts w:ascii="Times New Roman" w:hAnsi="Times New Roman" w:cs="Times New Roman"/>
                <w:color w:val="000000" w:themeColor="text1"/>
                <w:szCs w:val="21"/>
              </w:rPr>
              <w:t>es=1, No=2</w:t>
            </w:r>
          </w:p>
        </w:tc>
      </w:tr>
      <w:tr w:rsidR="003C542D" w14:paraId="48A5652C" w14:textId="77777777" w:rsidTr="00A53B1A">
        <w:trPr>
          <w:trHeight w:val="378"/>
          <w:jc w:val="center"/>
        </w:trPr>
        <w:tc>
          <w:tcPr>
            <w:tcW w:w="3432" w:type="dxa"/>
            <w:vAlign w:val="center"/>
          </w:tcPr>
          <w:p w14:paraId="16F4935C" w14:textId="77777777" w:rsidR="003C542D" w:rsidRPr="00D57843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57843">
              <w:rPr>
                <w:rFonts w:ascii="Times New Roman" w:hAnsi="Times New Roman" w:cs="Times New Roman"/>
                <w:color w:val="000000" w:themeColor="text1"/>
                <w:szCs w:val="21"/>
              </w:rPr>
              <w:t>Open road</w:t>
            </w:r>
          </w:p>
        </w:tc>
        <w:tc>
          <w:tcPr>
            <w:tcW w:w="2518" w:type="dxa"/>
            <w:vAlign w:val="center"/>
          </w:tcPr>
          <w:p w14:paraId="3FC5F3DC" w14:textId="77777777" w:rsidR="003C542D" w:rsidRPr="00D57843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57843">
              <w:rPr>
                <w:rFonts w:ascii="Times New Roman" w:hAnsi="Times New Roman" w:cs="Times New Roman"/>
                <w:color w:val="000000" w:themeColor="text1"/>
                <w:szCs w:val="21"/>
              </w:rPr>
              <w:t>Inquiry</w:t>
            </w:r>
          </w:p>
        </w:tc>
        <w:tc>
          <w:tcPr>
            <w:tcW w:w="4115" w:type="dxa"/>
            <w:vAlign w:val="center"/>
          </w:tcPr>
          <w:p w14:paraId="282904AF" w14:textId="77777777" w:rsidR="003C542D" w:rsidRPr="00D57843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5784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  <w:r w:rsidRPr="00D57843">
              <w:rPr>
                <w:rFonts w:ascii="Times New Roman" w:hAnsi="Times New Roman" w:cs="Times New Roman"/>
                <w:color w:val="000000" w:themeColor="text1"/>
                <w:szCs w:val="21"/>
              </w:rPr>
              <w:t>es=1, No=2</w:t>
            </w:r>
          </w:p>
        </w:tc>
      </w:tr>
      <w:tr w:rsidR="003C542D" w14:paraId="46130A9B" w14:textId="77777777" w:rsidTr="000D5091">
        <w:trPr>
          <w:trHeight w:val="378"/>
          <w:jc w:val="center"/>
        </w:trPr>
        <w:tc>
          <w:tcPr>
            <w:tcW w:w="3432" w:type="dxa"/>
            <w:vAlign w:val="center"/>
          </w:tcPr>
          <w:p w14:paraId="0C271A49" w14:textId="77777777" w:rsidR="003C542D" w:rsidRPr="00D57843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57843">
              <w:rPr>
                <w:rFonts w:ascii="Times New Roman" w:hAnsi="Times New Roman" w:cs="Times New Roman"/>
                <w:color w:val="000000" w:themeColor="text1"/>
                <w:szCs w:val="21"/>
              </w:rPr>
              <w:t>Economic status</w:t>
            </w:r>
          </w:p>
        </w:tc>
        <w:tc>
          <w:tcPr>
            <w:tcW w:w="2518" w:type="dxa"/>
            <w:vAlign w:val="center"/>
          </w:tcPr>
          <w:p w14:paraId="53281911" w14:textId="77777777" w:rsidR="003C542D" w:rsidRPr="00D57843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57843">
              <w:rPr>
                <w:rFonts w:ascii="Times New Roman" w:hAnsi="Times New Roman" w:cs="Times New Roman"/>
                <w:color w:val="000000" w:themeColor="text1"/>
                <w:szCs w:val="21"/>
              </w:rPr>
              <w:t>Inquiry</w:t>
            </w:r>
          </w:p>
        </w:tc>
        <w:tc>
          <w:tcPr>
            <w:tcW w:w="4115" w:type="dxa"/>
          </w:tcPr>
          <w:p w14:paraId="44568402" w14:textId="77777777" w:rsidR="003C542D" w:rsidRPr="00D57843" w:rsidRDefault="003C542D" w:rsidP="003C542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57843">
              <w:rPr>
                <w:rFonts w:ascii="Times New Roman" w:hAnsi="Times New Roman" w:cs="Times New Roman"/>
                <w:color w:val="000000" w:themeColor="text1"/>
                <w:szCs w:val="21"/>
              </w:rPr>
              <w:t>Continuous variable</w:t>
            </w:r>
          </w:p>
        </w:tc>
      </w:tr>
      <w:tr w:rsidR="003C542D" w14:paraId="346A247B" w14:textId="77777777" w:rsidTr="000D5091">
        <w:trPr>
          <w:trHeight w:val="378"/>
          <w:jc w:val="center"/>
        </w:trPr>
        <w:tc>
          <w:tcPr>
            <w:tcW w:w="3432" w:type="dxa"/>
            <w:vAlign w:val="center"/>
          </w:tcPr>
          <w:p w14:paraId="638AB9E4" w14:textId="77777777" w:rsidR="003C542D" w:rsidRPr="00D57843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57843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Tidiness of the roads</w:t>
            </w:r>
          </w:p>
        </w:tc>
        <w:tc>
          <w:tcPr>
            <w:tcW w:w="2518" w:type="dxa"/>
            <w:vAlign w:val="center"/>
          </w:tcPr>
          <w:p w14:paraId="5C0A5B02" w14:textId="77777777" w:rsidR="003C542D" w:rsidRPr="00D57843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57843">
              <w:rPr>
                <w:rFonts w:ascii="Times New Roman" w:hAnsi="Times New Roman" w:cs="Times New Roman"/>
                <w:color w:val="000000" w:themeColor="text1"/>
                <w:szCs w:val="21"/>
              </w:rPr>
              <w:t>Inquiry</w:t>
            </w:r>
          </w:p>
        </w:tc>
        <w:tc>
          <w:tcPr>
            <w:tcW w:w="4115" w:type="dxa"/>
          </w:tcPr>
          <w:p w14:paraId="14524D3F" w14:textId="77777777" w:rsidR="003C542D" w:rsidRPr="00D57843" w:rsidRDefault="003C542D" w:rsidP="003C542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57843">
              <w:rPr>
                <w:rFonts w:ascii="Times New Roman" w:hAnsi="Times New Roman" w:cs="Times New Roman"/>
                <w:color w:val="000000" w:themeColor="text1"/>
                <w:szCs w:val="21"/>
              </w:rPr>
              <w:t>Continuous variable</w:t>
            </w:r>
          </w:p>
        </w:tc>
      </w:tr>
      <w:tr w:rsidR="003C542D" w14:paraId="24969EC1" w14:textId="77777777" w:rsidTr="000D5091">
        <w:trPr>
          <w:trHeight w:val="378"/>
          <w:jc w:val="center"/>
        </w:trPr>
        <w:tc>
          <w:tcPr>
            <w:tcW w:w="3432" w:type="dxa"/>
            <w:vAlign w:val="center"/>
          </w:tcPr>
          <w:p w14:paraId="67065E2B" w14:textId="77777777" w:rsidR="003C542D" w:rsidRPr="00D57843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57843">
              <w:rPr>
                <w:rFonts w:ascii="Times New Roman" w:hAnsi="Times New Roman" w:cs="Times New Roman"/>
                <w:color w:val="000000" w:themeColor="text1"/>
                <w:szCs w:val="21"/>
              </w:rPr>
              <w:t>Construction structure</w:t>
            </w:r>
          </w:p>
        </w:tc>
        <w:tc>
          <w:tcPr>
            <w:tcW w:w="2518" w:type="dxa"/>
            <w:vAlign w:val="center"/>
          </w:tcPr>
          <w:p w14:paraId="7A578F81" w14:textId="77777777" w:rsidR="003C542D" w:rsidRPr="00D57843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57843">
              <w:rPr>
                <w:rFonts w:ascii="Times New Roman" w:hAnsi="Times New Roman" w:cs="Times New Roman"/>
                <w:color w:val="000000" w:themeColor="text1"/>
                <w:szCs w:val="21"/>
              </w:rPr>
              <w:t>Inquiry</w:t>
            </w:r>
          </w:p>
        </w:tc>
        <w:tc>
          <w:tcPr>
            <w:tcW w:w="4115" w:type="dxa"/>
          </w:tcPr>
          <w:p w14:paraId="0C2939AF" w14:textId="77777777" w:rsidR="003C542D" w:rsidRPr="00D57843" w:rsidRDefault="003C542D" w:rsidP="003C542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57843">
              <w:rPr>
                <w:rFonts w:ascii="Times New Roman" w:hAnsi="Times New Roman" w:cs="Times New Roman"/>
                <w:color w:val="000000" w:themeColor="text1"/>
                <w:szCs w:val="21"/>
              </w:rPr>
              <w:t>Continuous variable</w:t>
            </w:r>
          </w:p>
        </w:tc>
      </w:tr>
      <w:tr w:rsidR="003C542D" w14:paraId="76FCD212" w14:textId="77777777" w:rsidTr="000D5091">
        <w:trPr>
          <w:trHeight w:val="378"/>
          <w:jc w:val="center"/>
        </w:trPr>
        <w:tc>
          <w:tcPr>
            <w:tcW w:w="3432" w:type="dxa"/>
            <w:vAlign w:val="center"/>
          </w:tcPr>
          <w:p w14:paraId="41552416" w14:textId="77777777" w:rsidR="003C542D" w:rsidRPr="00D57843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5784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Degree of </w:t>
            </w:r>
            <w:proofErr w:type="spellStart"/>
            <w:r w:rsidRPr="00D57843">
              <w:rPr>
                <w:rFonts w:ascii="Times New Roman" w:hAnsi="Times New Roman" w:cs="Times New Roman"/>
                <w:color w:val="000000" w:themeColor="text1"/>
                <w:szCs w:val="21"/>
              </w:rPr>
              <w:t>crowdness</w:t>
            </w:r>
            <w:proofErr w:type="spellEnd"/>
          </w:p>
        </w:tc>
        <w:tc>
          <w:tcPr>
            <w:tcW w:w="2518" w:type="dxa"/>
            <w:vAlign w:val="center"/>
          </w:tcPr>
          <w:p w14:paraId="7A562EE3" w14:textId="77777777" w:rsidR="003C542D" w:rsidRPr="00D57843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57843">
              <w:rPr>
                <w:rFonts w:ascii="Times New Roman" w:hAnsi="Times New Roman" w:cs="Times New Roman"/>
                <w:color w:val="000000" w:themeColor="text1"/>
                <w:szCs w:val="21"/>
              </w:rPr>
              <w:t>Inquiry</w:t>
            </w:r>
          </w:p>
        </w:tc>
        <w:tc>
          <w:tcPr>
            <w:tcW w:w="4115" w:type="dxa"/>
          </w:tcPr>
          <w:p w14:paraId="5751C4EE" w14:textId="77777777" w:rsidR="003C542D" w:rsidRPr="00D57843" w:rsidRDefault="003C542D" w:rsidP="003C542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57843">
              <w:rPr>
                <w:rFonts w:ascii="Times New Roman" w:hAnsi="Times New Roman" w:cs="Times New Roman"/>
                <w:color w:val="000000" w:themeColor="text1"/>
                <w:szCs w:val="21"/>
              </w:rPr>
              <w:t>Continuous variable</w:t>
            </w:r>
          </w:p>
        </w:tc>
      </w:tr>
      <w:tr w:rsidR="003C542D" w14:paraId="430F277F" w14:textId="77777777" w:rsidTr="000D5091">
        <w:trPr>
          <w:trHeight w:val="378"/>
          <w:jc w:val="center"/>
        </w:trPr>
        <w:tc>
          <w:tcPr>
            <w:tcW w:w="3432" w:type="dxa"/>
            <w:vAlign w:val="center"/>
          </w:tcPr>
          <w:p w14:paraId="5C140728" w14:textId="77777777" w:rsidR="003C542D" w:rsidRPr="00D57843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57843">
              <w:rPr>
                <w:rFonts w:ascii="Times New Roman" w:hAnsi="Times New Roman" w:cs="Times New Roman"/>
                <w:color w:val="000000" w:themeColor="text1"/>
                <w:szCs w:val="21"/>
              </w:rPr>
              <w:t>Degree of handicapped access</w:t>
            </w:r>
          </w:p>
        </w:tc>
        <w:tc>
          <w:tcPr>
            <w:tcW w:w="2518" w:type="dxa"/>
            <w:vAlign w:val="center"/>
          </w:tcPr>
          <w:p w14:paraId="076364B9" w14:textId="77777777" w:rsidR="003C542D" w:rsidRPr="00D57843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57843">
              <w:rPr>
                <w:rFonts w:ascii="Times New Roman" w:hAnsi="Times New Roman" w:cs="Times New Roman"/>
                <w:color w:val="000000" w:themeColor="text1"/>
                <w:szCs w:val="21"/>
              </w:rPr>
              <w:t>Inquiry</w:t>
            </w:r>
          </w:p>
        </w:tc>
        <w:tc>
          <w:tcPr>
            <w:tcW w:w="4115" w:type="dxa"/>
          </w:tcPr>
          <w:p w14:paraId="0B1BC2DC" w14:textId="77777777" w:rsidR="003C542D" w:rsidRPr="00D57843" w:rsidRDefault="003C542D" w:rsidP="003C542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57843">
              <w:rPr>
                <w:rFonts w:ascii="Times New Roman" w:hAnsi="Times New Roman" w:cs="Times New Roman"/>
                <w:color w:val="000000" w:themeColor="text1"/>
                <w:szCs w:val="21"/>
              </w:rPr>
              <w:t>Continuous variable</w:t>
            </w:r>
          </w:p>
        </w:tc>
      </w:tr>
      <w:tr w:rsidR="003C542D" w14:paraId="21156F4E" w14:textId="77777777" w:rsidTr="00A53B1A">
        <w:trPr>
          <w:trHeight w:val="378"/>
          <w:jc w:val="center"/>
        </w:trPr>
        <w:tc>
          <w:tcPr>
            <w:tcW w:w="3432" w:type="dxa"/>
            <w:vAlign w:val="center"/>
          </w:tcPr>
          <w:p w14:paraId="376B081B" w14:textId="77777777" w:rsidR="003C542D" w:rsidRPr="00A53B1A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Cs w:val="21"/>
                <w:lang w:val="en-GB"/>
              </w:rPr>
            </w:pPr>
            <w:r w:rsidRPr="00E54896">
              <w:rPr>
                <w:rFonts w:ascii="Times New Roman" w:hAnsi="Times New Roman" w:cs="Times New Roman"/>
                <w:b/>
                <w:color w:val="000000" w:themeColor="text1"/>
                <w:szCs w:val="21"/>
                <w:shd w:val="clear" w:color="auto" w:fill="FFFFFF"/>
              </w:rPr>
              <w:t xml:space="preserve">Societal </w:t>
            </w:r>
            <w:r w:rsidRPr="00E54896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  <w:shd w:val="clear" w:color="auto" w:fill="FFFFFF"/>
              </w:rPr>
              <w:t>level</w:t>
            </w:r>
          </w:p>
        </w:tc>
        <w:tc>
          <w:tcPr>
            <w:tcW w:w="2518" w:type="dxa"/>
            <w:vAlign w:val="center"/>
          </w:tcPr>
          <w:p w14:paraId="2022CCE7" w14:textId="77777777" w:rsidR="003C542D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4115" w:type="dxa"/>
            <w:vAlign w:val="center"/>
          </w:tcPr>
          <w:p w14:paraId="721B6C44" w14:textId="77777777" w:rsidR="003C542D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3C542D" w14:paraId="6A0ACC1D" w14:textId="77777777" w:rsidTr="00A53B1A">
        <w:trPr>
          <w:trHeight w:val="378"/>
          <w:jc w:val="center"/>
        </w:trPr>
        <w:tc>
          <w:tcPr>
            <w:tcW w:w="3432" w:type="dxa"/>
            <w:vAlign w:val="center"/>
          </w:tcPr>
          <w:p w14:paraId="4E5BCDE4" w14:textId="77777777" w:rsidR="003C542D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Income</w:t>
            </w:r>
          </w:p>
        </w:tc>
        <w:tc>
          <w:tcPr>
            <w:tcW w:w="2518" w:type="dxa"/>
            <w:vAlign w:val="center"/>
          </w:tcPr>
          <w:p w14:paraId="32F67367" w14:textId="77777777" w:rsidR="003C542D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Inquiry</w:t>
            </w:r>
          </w:p>
        </w:tc>
        <w:tc>
          <w:tcPr>
            <w:tcW w:w="4115" w:type="dxa"/>
            <w:vAlign w:val="center"/>
          </w:tcPr>
          <w:p w14:paraId="33B60C83" w14:textId="77777777" w:rsidR="003C542D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Yes =1, No=2</w:t>
            </w:r>
          </w:p>
        </w:tc>
      </w:tr>
      <w:tr w:rsidR="003C542D" w14:paraId="1BBC68DD" w14:textId="77777777" w:rsidTr="00A53B1A">
        <w:trPr>
          <w:trHeight w:val="378"/>
          <w:jc w:val="center"/>
        </w:trPr>
        <w:tc>
          <w:tcPr>
            <w:tcW w:w="3432" w:type="dxa"/>
            <w:vAlign w:val="center"/>
          </w:tcPr>
          <w:p w14:paraId="3B455C29" w14:textId="77777777" w:rsidR="003C542D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nsurance</w:t>
            </w:r>
            <w:proofErr w:type="spellEnd"/>
          </w:p>
        </w:tc>
        <w:tc>
          <w:tcPr>
            <w:tcW w:w="2518" w:type="dxa"/>
            <w:vAlign w:val="center"/>
          </w:tcPr>
          <w:p w14:paraId="6EED72C0" w14:textId="77777777" w:rsidR="003C542D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Inquiry</w:t>
            </w:r>
          </w:p>
        </w:tc>
        <w:tc>
          <w:tcPr>
            <w:tcW w:w="4115" w:type="dxa"/>
            <w:vAlign w:val="center"/>
          </w:tcPr>
          <w:p w14:paraId="26581222" w14:textId="77777777" w:rsidR="003C542D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Yes =1, No=2</w:t>
            </w:r>
          </w:p>
        </w:tc>
      </w:tr>
      <w:tr w:rsidR="003C542D" w14:paraId="23B45C81" w14:textId="77777777" w:rsidTr="00E01829">
        <w:trPr>
          <w:trHeight w:val="378"/>
          <w:jc w:val="center"/>
        </w:trPr>
        <w:tc>
          <w:tcPr>
            <w:tcW w:w="3432" w:type="dxa"/>
            <w:tcBorders>
              <w:bottom w:val="single" w:sz="4" w:space="0" w:color="auto"/>
            </w:tcBorders>
            <w:vAlign w:val="center"/>
          </w:tcPr>
          <w:p w14:paraId="260F96D7" w14:textId="77777777" w:rsidR="003C542D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etirement</w:t>
            </w:r>
          </w:p>
        </w:tc>
        <w:tc>
          <w:tcPr>
            <w:tcW w:w="2518" w:type="dxa"/>
            <w:tcBorders>
              <w:bottom w:val="single" w:sz="4" w:space="0" w:color="auto"/>
            </w:tcBorders>
            <w:vAlign w:val="center"/>
          </w:tcPr>
          <w:p w14:paraId="3F1A848E" w14:textId="77777777" w:rsidR="003C542D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Inquiry</w:t>
            </w:r>
          </w:p>
        </w:tc>
        <w:tc>
          <w:tcPr>
            <w:tcW w:w="4115" w:type="dxa"/>
            <w:tcBorders>
              <w:bottom w:val="single" w:sz="4" w:space="0" w:color="auto"/>
            </w:tcBorders>
            <w:vAlign w:val="center"/>
          </w:tcPr>
          <w:p w14:paraId="775C1C3E" w14:textId="77777777" w:rsidR="003C542D" w:rsidRDefault="003C542D" w:rsidP="003C542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No =1, Yes =2</w:t>
            </w:r>
          </w:p>
        </w:tc>
      </w:tr>
    </w:tbl>
    <w:p w14:paraId="594D7C94" w14:textId="4024CD0D" w:rsidR="00F16980" w:rsidRDefault="00A058B2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Cs w:val="21"/>
        </w:rPr>
        <w:sectPr w:rsidR="00F16980" w:rsidSect="00465B49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Note: </w:t>
      </w:r>
      <w:r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>BADL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, </w:t>
      </w:r>
      <w:r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>basic activity of daily living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; BMI, body mass index; IADL, </w:t>
      </w:r>
      <w:r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>instrumental activity of daily living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; SPPB, </w:t>
      </w:r>
      <w:r w:rsidR="00465B49">
        <w:rPr>
          <w:rFonts w:ascii="Times New Roman" w:hAnsi="Times New Roman" w:cs="Times New Roman"/>
          <w:color w:val="000000" w:themeColor="text1"/>
          <w:szCs w:val="21"/>
        </w:rPr>
        <w:t>S</w:t>
      </w:r>
      <w:proofErr w:type="spellStart"/>
      <w:r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>hort</w:t>
      </w:r>
      <w:proofErr w:type="spellEnd"/>
      <w:r w:rsidR="00465B49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P</w:t>
      </w:r>
      <w:r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 xml:space="preserve">hysical </w:t>
      </w:r>
      <w:r w:rsidR="00465B49">
        <w:rPr>
          <w:rFonts w:ascii="Times New Roman" w:hAnsi="Times New Roman" w:cs="Times New Roman"/>
          <w:color w:val="000000" w:themeColor="text1"/>
          <w:szCs w:val="21"/>
          <w:lang w:val="en-GB"/>
        </w:rPr>
        <w:t>P</w:t>
      </w:r>
      <w:r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 xml:space="preserve">erformance </w:t>
      </w:r>
      <w:r w:rsidR="00465B49">
        <w:rPr>
          <w:rFonts w:ascii="Times New Roman" w:hAnsi="Times New Roman" w:cs="Times New Roman"/>
          <w:color w:val="000000" w:themeColor="text1"/>
          <w:szCs w:val="21"/>
          <w:lang w:val="en-GB"/>
        </w:rPr>
        <w:t>B</w:t>
      </w:r>
      <w:r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>attery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.</w:t>
      </w:r>
    </w:p>
    <w:bookmarkEnd w:id="1"/>
    <w:p w14:paraId="0CB1310E" w14:textId="56958DCD" w:rsidR="00473840" w:rsidRPr="00473840" w:rsidRDefault="00CA23AA" w:rsidP="00CA23AA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2A1267">
        <w:rPr>
          <w:rFonts w:ascii="Times New Roman" w:hAnsi="Times New Roman" w:cs="Times New Roman"/>
          <w:b/>
          <w:szCs w:val="21"/>
          <w:lang w:val="en-GB"/>
        </w:rPr>
        <w:lastRenderedPageBreak/>
        <w:t>Appendix Table</w:t>
      </w:r>
      <w:r w:rsidRPr="002A1267">
        <w:rPr>
          <w:rFonts w:ascii="Times New Roman" w:hAnsi="Times New Roman" w:cs="Times New Roman" w:hint="eastAsia"/>
          <w:b/>
          <w:szCs w:val="21"/>
        </w:rPr>
        <w:t xml:space="preserve"> </w:t>
      </w:r>
      <w:r w:rsidR="00AF09F4">
        <w:rPr>
          <w:rFonts w:ascii="Times New Roman" w:hAnsi="Times New Roman" w:cs="Times New Roman"/>
          <w:b/>
          <w:szCs w:val="21"/>
        </w:rPr>
        <w:t>S</w:t>
      </w:r>
      <w:r w:rsidRPr="002A1267">
        <w:rPr>
          <w:rFonts w:ascii="Times New Roman" w:hAnsi="Times New Roman" w:cs="Times New Roman" w:hint="eastAsia"/>
          <w:b/>
          <w:szCs w:val="21"/>
        </w:rPr>
        <w:t xml:space="preserve">2 </w:t>
      </w:r>
      <w:r w:rsidR="00473840" w:rsidRPr="00473840">
        <w:rPr>
          <w:rFonts w:ascii="Times New Roman" w:hAnsi="Times New Roman" w:cs="Times New Roman"/>
          <w:b/>
          <w:szCs w:val="21"/>
        </w:rPr>
        <w:t xml:space="preserve">Characteristics of baseline participants and </w:t>
      </w:r>
      <w:r w:rsidR="00FF755D" w:rsidRPr="00FF755D">
        <w:rPr>
          <w:rFonts w:ascii="Times New Roman" w:hAnsi="Times New Roman" w:cs="Times New Roman"/>
          <w:b/>
          <w:szCs w:val="21"/>
        </w:rPr>
        <w:t>prevalence</w:t>
      </w:r>
      <w:r w:rsidR="00473840" w:rsidRPr="00473840">
        <w:rPr>
          <w:rFonts w:ascii="Times New Roman" w:hAnsi="Times New Roman" w:cs="Times New Roman"/>
          <w:b/>
          <w:szCs w:val="21"/>
        </w:rPr>
        <w:t xml:space="preserve"> of pain (N=13,074)</w:t>
      </w:r>
    </w:p>
    <w:tbl>
      <w:tblPr>
        <w:tblStyle w:val="a3"/>
        <w:tblW w:w="1020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8"/>
        <w:gridCol w:w="2086"/>
        <w:gridCol w:w="2106"/>
        <w:gridCol w:w="2059"/>
        <w:gridCol w:w="1147"/>
      </w:tblGrid>
      <w:tr w:rsidR="00322F99" w14:paraId="55165EB1" w14:textId="77777777" w:rsidTr="00337296">
        <w:trPr>
          <w:trHeight w:val="1349"/>
          <w:jc w:val="center"/>
        </w:trPr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B3A029" w14:textId="77777777" w:rsidR="00322F99" w:rsidRDefault="00322F99" w:rsidP="0047384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Characteristics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13EF9A" w14:textId="77777777" w:rsidR="00322F99" w:rsidRDefault="00322F99" w:rsidP="0047384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  <w:lang w:val="en-GB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otal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(n=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13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074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)</w:t>
            </w:r>
          </w:p>
        </w:tc>
        <w:tc>
          <w:tcPr>
            <w:tcW w:w="21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DBD550" w14:textId="77777777" w:rsidR="00322F99" w:rsidRDefault="00322F99" w:rsidP="0047384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Pain</w:t>
            </w:r>
          </w:p>
          <w:p w14:paraId="31934D55" w14:textId="77777777" w:rsidR="00322F99" w:rsidRDefault="00322F99" w:rsidP="0047384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4,358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)</w:t>
            </w:r>
          </w:p>
        </w:tc>
        <w:tc>
          <w:tcPr>
            <w:tcW w:w="20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0A8599" w14:textId="77777777" w:rsidR="00322F99" w:rsidRDefault="00322F99" w:rsidP="0047384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  <w:lang w:val="en-GB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on-pain</w:t>
            </w:r>
          </w:p>
          <w:p w14:paraId="5DB448F9" w14:textId="77777777" w:rsidR="00322F99" w:rsidRDefault="00322F99" w:rsidP="0047384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(n =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8,716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)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60652D" w14:textId="77777777" w:rsidR="00322F99" w:rsidRDefault="00322F99" w:rsidP="0047384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szCs w:val="21"/>
                <w:lang w:val="en-GB"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i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b/>
                <w:bCs/>
                <w:iCs/>
                <w:szCs w:val="21"/>
              </w:rPr>
              <w:t>value</w:t>
            </w:r>
          </w:p>
        </w:tc>
      </w:tr>
      <w:tr w:rsidR="00322F99" w:rsidRPr="00311904" w14:paraId="58AA9A43" w14:textId="77777777" w:rsidTr="00337296">
        <w:trPr>
          <w:trHeight w:val="464"/>
          <w:jc w:val="center"/>
        </w:trPr>
        <w:tc>
          <w:tcPr>
            <w:tcW w:w="2808" w:type="dxa"/>
            <w:tcBorders>
              <w:top w:val="single" w:sz="4" w:space="0" w:color="auto"/>
              <w:bottom w:val="nil"/>
            </w:tcBorders>
          </w:tcPr>
          <w:p w14:paraId="563B82FE" w14:textId="77777777" w:rsidR="00322F99" w:rsidRDefault="00322F99" w:rsidP="0047384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ge</w:t>
            </w:r>
          </w:p>
        </w:tc>
        <w:tc>
          <w:tcPr>
            <w:tcW w:w="2086" w:type="dxa"/>
            <w:tcBorders>
              <w:top w:val="single" w:sz="4" w:space="0" w:color="auto"/>
              <w:bottom w:val="nil"/>
            </w:tcBorders>
            <w:vAlign w:val="center"/>
          </w:tcPr>
          <w:p w14:paraId="441D2A2F" w14:textId="77777777" w:rsidR="00322F99" w:rsidRPr="00311904" w:rsidRDefault="00322F99" w:rsidP="003119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311904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5</w:t>
            </w:r>
            <w:r w:rsidRPr="0031190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9.0</w:t>
            </w:r>
            <w:r w:rsidR="00F4518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 </w:t>
            </w:r>
            <w:r w:rsidR="00E54896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(</w:t>
            </w:r>
            <w:r w:rsidRPr="0031190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9.3</w:t>
            </w:r>
            <w:r w:rsidR="00E54896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)</w:t>
            </w:r>
          </w:p>
        </w:tc>
        <w:tc>
          <w:tcPr>
            <w:tcW w:w="2106" w:type="dxa"/>
            <w:tcBorders>
              <w:top w:val="single" w:sz="4" w:space="0" w:color="auto"/>
              <w:bottom w:val="nil"/>
            </w:tcBorders>
            <w:vAlign w:val="center"/>
          </w:tcPr>
          <w:p w14:paraId="2DE813BC" w14:textId="77777777" w:rsidR="00322F99" w:rsidRPr="00311904" w:rsidRDefault="00322F99" w:rsidP="003119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311904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5</w:t>
            </w:r>
            <w:r w:rsidRPr="0031190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9.6</w:t>
            </w:r>
            <w:r w:rsidR="00F4518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 </w:t>
            </w:r>
            <w:r w:rsidR="00E54896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(</w:t>
            </w:r>
            <w:r w:rsidRPr="0031190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9.2</w:t>
            </w:r>
            <w:r w:rsidR="00E54896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)</w:t>
            </w:r>
          </w:p>
        </w:tc>
        <w:tc>
          <w:tcPr>
            <w:tcW w:w="2059" w:type="dxa"/>
            <w:tcBorders>
              <w:top w:val="single" w:sz="4" w:space="0" w:color="auto"/>
              <w:bottom w:val="nil"/>
            </w:tcBorders>
            <w:vAlign w:val="center"/>
          </w:tcPr>
          <w:p w14:paraId="3B49D1CA" w14:textId="77777777" w:rsidR="00322F99" w:rsidRPr="00311904" w:rsidRDefault="00322F99" w:rsidP="003119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311904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5</w:t>
            </w:r>
            <w:r w:rsidRPr="0031190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8.7</w:t>
            </w:r>
            <w:r w:rsidR="00E54896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 (</w:t>
            </w:r>
            <w:r w:rsidRPr="0031190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9.4</w:t>
            </w:r>
            <w:r w:rsidR="00E54896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)</w:t>
            </w:r>
          </w:p>
        </w:tc>
        <w:tc>
          <w:tcPr>
            <w:tcW w:w="1147" w:type="dxa"/>
            <w:tcBorders>
              <w:top w:val="single" w:sz="4" w:space="0" w:color="auto"/>
              <w:bottom w:val="nil"/>
            </w:tcBorders>
            <w:vAlign w:val="center"/>
          </w:tcPr>
          <w:p w14:paraId="1A01F898" w14:textId="77777777" w:rsidR="00322F99" w:rsidRPr="00311904" w:rsidRDefault="00322F99" w:rsidP="00311904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31190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&lt;0.001</w:t>
            </w:r>
          </w:p>
        </w:tc>
      </w:tr>
      <w:tr w:rsidR="00322F99" w:rsidRPr="00311904" w14:paraId="0955CB3B" w14:textId="77777777" w:rsidTr="00337296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23ECDB47" w14:textId="77777777" w:rsidR="00322F99" w:rsidRDefault="00322F99" w:rsidP="0047384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ex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50A4EB97" w14:textId="77777777" w:rsidR="00322F99" w:rsidRPr="00311904" w:rsidRDefault="00322F99" w:rsidP="00311904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61EECD8E" w14:textId="77777777" w:rsidR="00322F99" w:rsidRPr="00311904" w:rsidRDefault="00322F99" w:rsidP="00311904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2150A84A" w14:textId="77777777" w:rsidR="00322F99" w:rsidRPr="00311904" w:rsidRDefault="00322F99" w:rsidP="00311904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2E54E158" w14:textId="77777777" w:rsidR="00322F99" w:rsidRPr="00311904" w:rsidRDefault="00322F99" w:rsidP="00311904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31190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&lt;0.001</w:t>
            </w:r>
          </w:p>
        </w:tc>
      </w:tr>
      <w:tr w:rsidR="00322F99" w:rsidRPr="00311904" w14:paraId="620EEBA6" w14:textId="77777777" w:rsidTr="00337296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3B625D3E" w14:textId="77777777" w:rsidR="00322F99" w:rsidRDefault="00322F99" w:rsidP="00311904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ale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479FDFF3" w14:textId="77777777" w:rsidR="00322F99" w:rsidRPr="00311904" w:rsidRDefault="00322F99" w:rsidP="0031190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31190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6,271 (48.0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5B5F519B" w14:textId="77777777" w:rsidR="00322F99" w:rsidRPr="00311904" w:rsidRDefault="00322F99" w:rsidP="0031190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31190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1,679 (38.5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72CA8976" w14:textId="77777777" w:rsidR="00322F99" w:rsidRPr="00311904" w:rsidRDefault="00322F99" w:rsidP="0031190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31190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4,592 (52.7%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5F08721F" w14:textId="77777777" w:rsidR="00322F99" w:rsidRPr="00311904" w:rsidRDefault="00322F99" w:rsidP="00311904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</w:tr>
      <w:tr w:rsidR="00322F99" w:rsidRPr="00311904" w14:paraId="0B3CC13E" w14:textId="77777777" w:rsidTr="00337296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717317B8" w14:textId="77777777" w:rsidR="00322F99" w:rsidRDefault="00322F99" w:rsidP="00311904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emale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6761D492" w14:textId="77777777" w:rsidR="00322F99" w:rsidRPr="00311904" w:rsidRDefault="00322F99" w:rsidP="0031190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31190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6,803 (52.0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2F24C014" w14:textId="77777777" w:rsidR="00322F99" w:rsidRPr="00311904" w:rsidRDefault="00322F99" w:rsidP="0031190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31190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2,679 (61.5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2FE98D58" w14:textId="77777777" w:rsidR="00322F99" w:rsidRPr="00311904" w:rsidRDefault="00322F99" w:rsidP="0031190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31190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4,124 (47.3%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2DE026C9" w14:textId="77777777" w:rsidR="00322F99" w:rsidRPr="00311904" w:rsidRDefault="00322F99" w:rsidP="00311904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</w:tr>
      <w:tr w:rsidR="00322F99" w:rsidRPr="00311904" w14:paraId="378CE826" w14:textId="77777777" w:rsidTr="00337296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34CE214B" w14:textId="77777777" w:rsidR="00322F99" w:rsidRDefault="00322F99" w:rsidP="0047384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ducation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62E015CF" w14:textId="77777777" w:rsidR="00322F99" w:rsidRPr="00311904" w:rsidRDefault="00322F99" w:rsidP="00311904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49B17EB0" w14:textId="77777777" w:rsidR="00322F99" w:rsidRPr="00311904" w:rsidRDefault="00322F99" w:rsidP="00311904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395613A2" w14:textId="77777777" w:rsidR="00322F99" w:rsidRPr="00311904" w:rsidRDefault="00322F99" w:rsidP="00311904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363C04B2" w14:textId="77777777" w:rsidR="00322F99" w:rsidRPr="00311904" w:rsidRDefault="00322F99" w:rsidP="00311904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31190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&lt;0.001</w:t>
            </w:r>
          </w:p>
        </w:tc>
      </w:tr>
      <w:tr w:rsidR="00322F99" w:rsidRPr="00311904" w14:paraId="4A496900" w14:textId="77777777" w:rsidTr="00337296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33B2B839" w14:textId="77777777" w:rsidR="00322F99" w:rsidRDefault="00322F99" w:rsidP="00311904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Illiterate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6A5221F2" w14:textId="77777777" w:rsidR="00322F99" w:rsidRPr="00311904" w:rsidRDefault="00322F99" w:rsidP="0031190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31190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3,645 (27.9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6BED2671" w14:textId="77777777" w:rsidR="00322F99" w:rsidRPr="00311904" w:rsidRDefault="00322F99" w:rsidP="0031190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31190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1,492 (34.2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03E89B9D" w14:textId="77777777" w:rsidR="00322F99" w:rsidRPr="00311904" w:rsidRDefault="00322F99" w:rsidP="0031190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31190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2,153 (24.7%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0DA6925B" w14:textId="77777777" w:rsidR="00322F99" w:rsidRPr="00311904" w:rsidRDefault="00322F99" w:rsidP="00311904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</w:tr>
      <w:tr w:rsidR="00322F99" w:rsidRPr="00311904" w14:paraId="32C29714" w14:textId="77777777" w:rsidTr="00337296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7D4E0AD3" w14:textId="77777777" w:rsidR="00322F99" w:rsidRDefault="00322F99" w:rsidP="00311904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Primary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36023B16" w14:textId="77777777" w:rsidR="00322F99" w:rsidRPr="00311904" w:rsidRDefault="00322F99" w:rsidP="0031190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31190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5,286 (40.4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0EA18D31" w14:textId="77777777" w:rsidR="00322F99" w:rsidRPr="00311904" w:rsidRDefault="00322F99" w:rsidP="0031190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31190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1,912 (43.9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66B24E3D" w14:textId="77777777" w:rsidR="00322F99" w:rsidRPr="00311904" w:rsidRDefault="00322F99" w:rsidP="0031190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31190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3,374 (38.7%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61707843" w14:textId="77777777" w:rsidR="00322F99" w:rsidRPr="00311904" w:rsidRDefault="00322F99" w:rsidP="00311904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</w:tr>
      <w:tr w:rsidR="00322F99" w:rsidRPr="00311904" w14:paraId="59FC6A14" w14:textId="77777777" w:rsidTr="00337296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6E2AB3F4" w14:textId="77777777" w:rsidR="00322F99" w:rsidRDefault="00322F99" w:rsidP="00311904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Middle and above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774681BC" w14:textId="77777777" w:rsidR="00322F99" w:rsidRPr="00311904" w:rsidRDefault="00322F99" w:rsidP="0031190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31190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4,143 (31.7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66EC114A" w14:textId="77777777" w:rsidR="00322F99" w:rsidRPr="00311904" w:rsidRDefault="00322F99" w:rsidP="0031190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31190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954 (21.9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096037CD" w14:textId="77777777" w:rsidR="00322F99" w:rsidRPr="00311904" w:rsidRDefault="00322F99" w:rsidP="0031190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31190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3,189 (36.6%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4B4966E0" w14:textId="77777777" w:rsidR="00322F99" w:rsidRPr="00311904" w:rsidRDefault="00322F99" w:rsidP="00311904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</w:tr>
      <w:tr w:rsidR="00322F99" w:rsidRPr="00311904" w14:paraId="472AEF6B" w14:textId="77777777" w:rsidTr="00337296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437E5EC7" w14:textId="77777777" w:rsidR="00322F99" w:rsidRDefault="00322F99" w:rsidP="0047384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F14AF3">
              <w:rPr>
                <w:rFonts w:ascii="Times New Roman" w:hAnsi="Times New Roman" w:cs="Times New Roman" w:hint="eastAsia"/>
                <w:szCs w:val="21"/>
                <w:lang w:val="en-GB"/>
              </w:rPr>
              <w:t>M</w:t>
            </w:r>
            <w:r w:rsidRPr="00F14AF3">
              <w:rPr>
                <w:rFonts w:ascii="Times New Roman" w:hAnsi="Times New Roman" w:cs="Times New Roman"/>
                <w:szCs w:val="21"/>
                <w:lang w:val="en-GB"/>
              </w:rPr>
              <w:t>arital status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6206C624" w14:textId="77777777" w:rsidR="00322F99" w:rsidRPr="00311904" w:rsidRDefault="00322F99" w:rsidP="00311904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38EC48B7" w14:textId="77777777" w:rsidR="00322F99" w:rsidRPr="00311904" w:rsidRDefault="00322F99" w:rsidP="00311904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5BAE7510" w14:textId="77777777" w:rsidR="00322F99" w:rsidRPr="00311904" w:rsidRDefault="00322F99" w:rsidP="00311904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4ECDC5D2" w14:textId="77777777" w:rsidR="00322F99" w:rsidRPr="00311904" w:rsidRDefault="00322F99" w:rsidP="00311904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31190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&lt;0.001</w:t>
            </w:r>
          </w:p>
        </w:tc>
      </w:tr>
      <w:tr w:rsidR="00322F99" w:rsidRPr="00311904" w14:paraId="1CFE1FCD" w14:textId="77777777" w:rsidTr="00337296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552FA573" w14:textId="77777777" w:rsidR="00322F99" w:rsidRDefault="00322F99" w:rsidP="00311904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M</w:t>
            </w:r>
            <w:r w:rsidRPr="00F14AF3">
              <w:rPr>
                <w:rFonts w:ascii="Times New Roman" w:hAnsi="Times New Roman" w:cs="Times New Roman"/>
                <w:szCs w:val="21"/>
                <w:lang w:val="en-GB"/>
              </w:rPr>
              <w:t>arried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1FEB14DB" w14:textId="77777777" w:rsidR="00322F99" w:rsidRPr="00311904" w:rsidRDefault="00322F99" w:rsidP="0031190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31190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10,775 (82.4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188BD480" w14:textId="77777777" w:rsidR="00322F99" w:rsidRPr="00311904" w:rsidRDefault="00322F99" w:rsidP="0031190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31190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3,525 (80.9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4763FC28" w14:textId="77777777" w:rsidR="00322F99" w:rsidRPr="00311904" w:rsidRDefault="00322F99" w:rsidP="0031190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31190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7,250 (83.2%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61CD5336" w14:textId="77777777" w:rsidR="00322F99" w:rsidRPr="00311904" w:rsidRDefault="00322F99" w:rsidP="00311904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</w:tr>
      <w:tr w:rsidR="00322F99" w:rsidRPr="00311904" w14:paraId="033D0AD0" w14:textId="77777777" w:rsidTr="00337296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5C16C580" w14:textId="77777777" w:rsidR="00322F99" w:rsidRDefault="00322F99" w:rsidP="00311904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No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70A3AB05" w14:textId="77777777" w:rsidR="00322F99" w:rsidRPr="00311904" w:rsidRDefault="00322F99" w:rsidP="0031190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31190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2,299 (17.6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51E4D1C1" w14:textId="77777777" w:rsidR="00322F99" w:rsidRPr="00311904" w:rsidRDefault="00322F99" w:rsidP="0031190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31190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833 (19.1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524FCB61" w14:textId="77777777" w:rsidR="00322F99" w:rsidRPr="00311904" w:rsidRDefault="00322F99" w:rsidP="0031190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31190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1,466 (16.8%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5A3A2227" w14:textId="77777777" w:rsidR="00322F99" w:rsidRPr="00311904" w:rsidRDefault="00322F99" w:rsidP="00311904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</w:tr>
      <w:tr w:rsidR="00322F99" w:rsidRPr="00311904" w14:paraId="2ECD0038" w14:textId="77777777" w:rsidTr="00337296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57D47C77" w14:textId="77777777" w:rsidR="00322F99" w:rsidRDefault="00322F99" w:rsidP="0047384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Residence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0DB7D633" w14:textId="77777777" w:rsidR="00322F99" w:rsidRPr="00311904" w:rsidRDefault="00322F99" w:rsidP="00311904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60A11B65" w14:textId="77777777" w:rsidR="00322F99" w:rsidRPr="00311904" w:rsidRDefault="00322F99" w:rsidP="00311904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1FA4ECBA" w14:textId="77777777" w:rsidR="00322F99" w:rsidRPr="00311904" w:rsidRDefault="00322F99" w:rsidP="00311904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151A58CA" w14:textId="77777777" w:rsidR="00322F99" w:rsidRPr="00311904" w:rsidRDefault="00322F99" w:rsidP="00311904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31190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&lt;0.001</w:t>
            </w:r>
          </w:p>
        </w:tc>
      </w:tr>
      <w:tr w:rsidR="00322F99" w:rsidRPr="00311904" w14:paraId="43732D65" w14:textId="77777777" w:rsidTr="00337296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098E3F16" w14:textId="77777777" w:rsidR="00322F99" w:rsidRDefault="00322F99" w:rsidP="00311904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 xml:space="preserve">Urban 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3116E132" w14:textId="77777777" w:rsidR="00322F99" w:rsidRPr="00311904" w:rsidRDefault="00322F99" w:rsidP="0031190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31190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4,674 (35.8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55CA0977" w14:textId="77777777" w:rsidR="00322F99" w:rsidRPr="00311904" w:rsidRDefault="00322F99" w:rsidP="0031190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31190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1,240 (28.5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42D9ECF4" w14:textId="77777777" w:rsidR="00322F99" w:rsidRPr="00311904" w:rsidRDefault="00322F99" w:rsidP="0031190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31190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3,434 (39.4%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3D64147F" w14:textId="77777777" w:rsidR="00322F99" w:rsidRPr="00311904" w:rsidRDefault="00322F99" w:rsidP="00311904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</w:tr>
      <w:tr w:rsidR="00322F99" w:rsidRPr="00311904" w14:paraId="5CD52CF3" w14:textId="77777777" w:rsidTr="00337296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34A14CB1" w14:textId="77777777" w:rsidR="00322F99" w:rsidRDefault="00322F99" w:rsidP="00311904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Rural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2B07E357" w14:textId="77777777" w:rsidR="00322F99" w:rsidRPr="00311904" w:rsidRDefault="00322F99" w:rsidP="0031190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31190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8,400 (64.2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68A94D8E" w14:textId="77777777" w:rsidR="00322F99" w:rsidRPr="00311904" w:rsidRDefault="00322F99" w:rsidP="0031190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31190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3,118 (71.5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42112F55" w14:textId="77777777" w:rsidR="00322F99" w:rsidRPr="00311904" w:rsidRDefault="00322F99" w:rsidP="0031190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31190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5,282 (60.6%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28519530" w14:textId="77777777" w:rsidR="00322F99" w:rsidRPr="00311904" w:rsidRDefault="00322F99" w:rsidP="00311904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</w:tr>
      <w:tr w:rsidR="00322F99" w:rsidRPr="00311904" w14:paraId="593BCC91" w14:textId="77777777" w:rsidTr="00337296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792A504C" w14:textId="6F718CA4" w:rsidR="00322F99" w:rsidRDefault="009811E5" w:rsidP="0047384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bookmarkStart w:id="8" w:name="_Hlk156327411"/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C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hroni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disease</w:t>
            </w:r>
            <w:r w:rsidR="00322F99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 xml:space="preserve"> score</w:t>
            </w:r>
            <w:bookmarkEnd w:id="8"/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675774A2" w14:textId="77777777" w:rsidR="00322F99" w:rsidRPr="00311904" w:rsidRDefault="00322F99" w:rsidP="003119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31190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1.0 (0.0</w:t>
            </w:r>
            <w:r w:rsidR="00E54896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-</w:t>
            </w:r>
            <w:r w:rsidRPr="0031190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2.0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212262D0" w14:textId="77777777" w:rsidR="00322F99" w:rsidRPr="00311904" w:rsidRDefault="00322F99" w:rsidP="003119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31190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2.0 (1.0</w:t>
            </w:r>
            <w:r w:rsidR="00E54896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-</w:t>
            </w:r>
            <w:r w:rsidRPr="0031190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 3.0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3F3597FC" w14:textId="77777777" w:rsidR="00322F99" w:rsidRPr="00311904" w:rsidRDefault="00322F99" w:rsidP="003119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31190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1.0 (0.0</w:t>
            </w:r>
            <w:r w:rsidR="00E54896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-</w:t>
            </w:r>
            <w:r w:rsidRPr="0031190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2.0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061470E6" w14:textId="77777777" w:rsidR="00322F99" w:rsidRPr="00311904" w:rsidRDefault="00322F99" w:rsidP="00311904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31190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&lt;0.001</w:t>
            </w:r>
          </w:p>
        </w:tc>
      </w:tr>
      <w:tr w:rsidR="00322F99" w:rsidRPr="00311904" w14:paraId="65250E37" w14:textId="77777777" w:rsidTr="00337296">
        <w:trPr>
          <w:trHeight w:val="446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6623CC89" w14:textId="77777777" w:rsidR="00322F99" w:rsidRDefault="00322F99" w:rsidP="0047384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Polypharmacy score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066A9943" w14:textId="77777777" w:rsidR="00322F99" w:rsidRPr="00311904" w:rsidRDefault="00322F99" w:rsidP="003119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31190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0 (0.0</w:t>
            </w:r>
            <w:r w:rsidR="00E54896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-</w:t>
            </w:r>
            <w:r w:rsidRPr="0031190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1.0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42864B9F" w14:textId="77777777" w:rsidR="00322F99" w:rsidRPr="00311904" w:rsidRDefault="00322F99" w:rsidP="003119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31190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1.0 (0.0</w:t>
            </w:r>
            <w:r w:rsidR="00E54896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-</w:t>
            </w:r>
            <w:r w:rsidRPr="0031190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 2.0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350FFA04" w14:textId="77777777" w:rsidR="00322F99" w:rsidRPr="00311904" w:rsidRDefault="00322F99" w:rsidP="003119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31190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0 (0.0</w:t>
            </w:r>
            <w:r w:rsidR="00E54896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-</w:t>
            </w:r>
            <w:r w:rsidRPr="0031190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1.0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40F72A78" w14:textId="77777777" w:rsidR="00322F99" w:rsidRPr="00311904" w:rsidRDefault="00322F99" w:rsidP="00311904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31190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&lt;0.001</w:t>
            </w:r>
          </w:p>
        </w:tc>
      </w:tr>
      <w:tr w:rsidR="00322F99" w:rsidRPr="00311904" w14:paraId="2D2F2F2A" w14:textId="77777777" w:rsidTr="00337296">
        <w:trPr>
          <w:trHeight w:val="446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599F3EE7" w14:textId="77777777" w:rsidR="00322F99" w:rsidRDefault="00322F99" w:rsidP="0047384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Vision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4D3D0579" w14:textId="77777777" w:rsidR="00322F99" w:rsidRPr="00311904" w:rsidRDefault="00322F99" w:rsidP="00311904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3907DFD4" w14:textId="77777777" w:rsidR="00322F99" w:rsidRPr="00311904" w:rsidRDefault="00322F99" w:rsidP="00311904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7E229EEE" w14:textId="77777777" w:rsidR="00322F99" w:rsidRPr="00311904" w:rsidRDefault="00322F99" w:rsidP="00311904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11380547" w14:textId="77777777" w:rsidR="00322F99" w:rsidRPr="00311904" w:rsidRDefault="00322F99" w:rsidP="00311904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31190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&lt;0.001</w:t>
            </w:r>
          </w:p>
        </w:tc>
      </w:tr>
      <w:tr w:rsidR="00322F99" w:rsidRPr="00311904" w14:paraId="09741533" w14:textId="77777777" w:rsidTr="00337296">
        <w:trPr>
          <w:trHeight w:val="446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063124D8" w14:textId="77777777" w:rsidR="00322F99" w:rsidRDefault="00322F99" w:rsidP="00311904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ood 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265F29FE" w14:textId="77777777" w:rsidR="00322F99" w:rsidRPr="00311904" w:rsidRDefault="00322F99" w:rsidP="0031190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31190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4,247 (32.5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2BDABF9B" w14:textId="77777777" w:rsidR="00322F99" w:rsidRPr="00311904" w:rsidRDefault="00322F99" w:rsidP="0031190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31190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1,002 (23.0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01F557FB" w14:textId="77777777" w:rsidR="00322F99" w:rsidRPr="00311904" w:rsidRDefault="00322F99" w:rsidP="0031190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31190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3,245 (37.2%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3C3CF447" w14:textId="77777777" w:rsidR="00322F99" w:rsidRPr="00311904" w:rsidRDefault="00322F99" w:rsidP="00311904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</w:tr>
      <w:tr w:rsidR="00322F99" w:rsidRPr="00311904" w14:paraId="07D593C8" w14:textId="77777777" w:rsidTr="00337296">
        <w:trPr>
          <w:trHeight w:val="446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455E01FF" w14:textId="77777777" w:rsidR="00322F99" w:rsidRDefault="00322F99" w:rsidP="00311904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Fair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427F5D84" w14:textId="77777777" w:rsidR="00322F99" w:rsidRPr="00311904" w:rsidRDefault="00322F99" w:rsidP="0031190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31190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5,792 (44.3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2B336E8A" w14:textId="77777777" w:rsidR="00322F99" w:rsidRPr="00311904" w:rsidRDefault="00322F99" w:rsidP="0031190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31190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1,917 (44.0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6F2478F3" w14:textId="77777777" w:rsidR="00322F99" w:rsidRPr="00311904" w:rsidRDefault="00322F99" w:rsidP="0031190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31190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3,875 (44.5%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6540F3CB" w14:textId="77777777" w:rsidR="00322F99" w:rsidRPr="00311904" w:rsidRDefault="00322F99" w:rsidP="00311904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</w:tr>
      <w:tr w:rsidR="00322F99" w:rsidRPr="00311904" w14:paraId="2BA09198" w14:textId="77777777" w:rsidTr="00337296">
        <w:trPr>
          <w:trHeight w:val="446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27931BC0" w14:textId="77777777" w:rsidR="00322F99" w:rsidRDefault="00322F99" w:rsidP="00311904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Poor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519C6226" w14:textId="77777777" w:rsidR="00322F99" w:rsidRPr="00311904" w:rsidRDefault="00322F99" w:rsidP="0031190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31190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3,035 (23.2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776E3DFE" w14:textId="77777777" w:rsidR="00322F99" w:rsidRPr="00311904" w:rsidRDefault="00322F99" w:rsidP="0031190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31190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1,439 (33.0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5B4D3295" w14:textId="77777777" w:rsidR="00322F99" w:rsidRPr="00311904" w:rsidRDefault="00322F99" w:rsidP="0031190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31190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1,596 (18.3%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3B9A5AF7" w14:textId="77777777" w:rsidR="00322F99" w:rsidRPr="00311904" w:rsidRDefault="00322F99" w:rsidP="00311904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</w:tr>
      <w:tr w:rsidR="00322F99" w:rsidRPr="00311904" w14:paraId="4D31F1C0" w14:textId="77777777" w:rsidTr="00337296">
        <w:trPr>
          <w:trHeight w:val="446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49FE4238" w14:textId="77777777" w:rsidR="00322F99" w:rsidRDefault="00322F99" w:rsidP="00AA58A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earing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3A3F3B8E" w14:textId="77777777" w:rsidR="00322F99" w:rsidRPr="00311904" w:rsidRDefault="00322F99" w:rsidP="00311904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26DC8EEE" w14:textId="77777777" w:rsidR="00322F99" w:rsidRPr="00311904" w:rsidRDefault="00322F99" w:rsidP="00311904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7663F9DA" w14:textId="77777777" w:rsidR="00322F99" w:rsidRPr="00311904" w:rsidRDefault="00322F99" w:rsidP="00311904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747525A4" w14:textId="77777777" w:rsidR="00322F99" w:rsidRPr="00311904" w:rsidRDefault="00322F99" w:rsidP="00311904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31190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&lt;0.001</w:t>
            </w:r>
          </w:p>
        </w:tc>
      </w:tr>
      <w:tr w:rsidR="00322F99" w:rsidRPr="00311904" w14:paraId="4D960557" w14:textId="77777777" w:rsidTr="00337296">
        <w:trPr>
          <w:trHeight w:val="446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10141F41" w14:textId="77777777" w:rsidR="00322F99" w:rsidRDefault="00322F99" w:rsidP="00311904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ood 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6EFFC58B" w14:textId="77777777" w:rsidR="00322F99" w:rsidRPr="00311904" w:rsidRDefault="00322F99" w:rsidP="0031190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31190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5,834 (44.6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654A69E4" w14:textId="77777777" w:rsidR="00322F99" w:rsidRPr="00311904" w:rsidRDefault="00322F99" w:rsidP="0031190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31190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1,413 (32.4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72CD4E87" w14:textId="77777777" w:rsidR="00322F99" w:rsidRPr="00311904" w:rsidRDefault="00322F99" w:rsidP="0031190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31190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4,421 (50.7%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494A972A" w14:textId="77777777" w:rsidR="00322F99" w:rsidRPr="00311904" w:rsidRDefault="00322F99" w:rsidP="00311904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</w:tr>
      <w:tr w:rsidR="00322F99" w:rsidRPr="00311904" w14:paraId="4036E580" w14:textId="77777777" w:rsidTr="00337296">
        <w:trPr>
          <w:trHeight w:val="446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0F57C7B4" w14:textId="77777777" w:rsidR="00322F99" w:rsidRDefault="00322F99" w:rsidP="00311904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Fair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359509DA" w14:textId="77777777" w:rsidR="00322F99" w:rsidRPr="00311904" w:rsidRDefault="00322F99" w:rsidP="0031190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31190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5,384 (41.2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31A7B249" w14:textId="77777777" w:rsidR="00322F99" w:rsidRPr="00311904" w:rsidRDefault="00322F99" w:rsidP="0031190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31190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2,031 (46.6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096F55F1" w14:textId="77777777" w:rsidR="00322F99" w:rsidRPr="00311904" w:rsidRDefault="00322F99" w:rsidP="0031190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31190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3,353 (38.5%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0F40B39A" w14:textId="77777777" w:rsidR="00322F99" w:rsidRPr="00311904" w:rsidRDefault="00322F99" w:rsidP="00311904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</w:tr>
      <w:tr w:rsidR="00322F99" w:rsidRPr="00311904" w14:paraId="5F6A98A9" w14:textId="77777777" w:rsidTr="00337296">
        <w:trPr>
          <w:trHeight w:val="446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150F2F14" w14:textId="77777777" w:rsidR="00322F99" w:rsidRDefault="00322F99" w:rsidP="00311904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lastRenderedPageBreak/>
              <w:t>Poor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028DC200" w14:textId="77777777" w:rsidR="00322F99" w:rsidRPr="00311904" w:rsidRDefault="00322F99" w:rsidP="0031190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31190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1,856 (14.2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1358222A" w14:textId="77777777" w:rsidR="00322F99" w:rsidRPr="00311904" w:rsidRDefault="00322F99" w:rsidP="0031190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31190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914 (21.0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37236686" w14:textId="77777777" w:rsidR="00322F99" w:rsidRPr="00311904" w:rsidRDefault="00322F99" w:rsidP="0031190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31190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942 (10.8%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6420F52D" w14:textId="77777777" w:rsidR="00322F99" w:rsidRPr="00311904" w:rsidRDefault="00322F99" w:rsidP="00311904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</w:tr>
      <w:tr w:rsidR="00322F99" w:rsidRPr="00311904" w14:paraId="1211BCEE" w14:textId="77777777" w:rsidTr="00337296">
        <w:trPr>
          <w:trHeight w:val="446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176F7904" w14:textId="77777777" w:rsidR="00322F99" w:rsidRDefault="00322F99" w:rsidP="0031190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311904">
              <w:rPr>
                <w:rFonts w:ascii="Times New Roman" w:hAnsi="Times New Roman" w:cs="Times New Roman" w:hint="eastAsia"/>
                <w:szCs w:val="21"/>
              </w:rPr>
              <w:t>BMI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2A825E54" w14:textId="77777777" w:rsidR="00322F99" w:rsidRPr="00311904" w:rsidRDefault="00322F99" w:rsidP="003119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311904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2</w:t>
            </w:r>
            <w:r w:rsidRPr="0031190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3.4 </w:t>
            </w:r>
            <w:r w:rsidR="00E54896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(</w:t>
            </w:r>
            <w:r w:rsidRPr="0031190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3.5</w:t>
            </w:r>
            <w:r w:rsidR="00E54896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6669881E" w14:textId="77777777" w:rsidR="00322F99" w:rsidRPr="00311904" w:rsidRDefault="00322F99" w:rsidP="003119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311904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2</w:t>
            </w:r>
            <w:r w:rsidRPr="0031190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3.3</w:t>
            </w:r>
            <w:r w:rsidR="00E54896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 (</w:t>
            </w:r>
            <w:r w:rsidRPr="0031190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3.6</w:t>
            </w:r>
            <w:r w:rsidR="00E54896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7997CB4D" w14:textId="77777777" w:rsidR="00322F99" w:rsidRPr="00311904" w:rsidRDefault="00322F99" w:rsidP="003119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311904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2</w:t>
            </w:r>
            <w:r w:rsidRPr="0031190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3.5 </w:t>
            </w:r>
            <w:r w:rsidR="00E54896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(</w:t>
            </w:r>
            <w:r w:rsidRPr="0031190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3.5</w:t>
            </w:r>
            <w:r w:rsidR="00E54896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4F5F3219" w14:textId="77777777" w:rsidR="00322F99" w:rsidRPr="00311904" w:rsidRDefault="00322F99" w:rsidP="00311904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31190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51</w:t>
            </w:r>
          </w:p>
        </w:tc>
      </w:tr>
      <w:tr w:rsidR="00322F99" w:rsidRPr="00311904" w14:paraId="3C0EC4F0" w14:textId="77777777" w:rsidTr="00337296">
        <w:trPr>
          <w:trHeight w:val="446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4D89B3C0" w14:textId="77777777" w:rsidR="00322F99" w:rsidRDefault="00322F99" w:rsidP="0047384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mok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i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 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36C1BCEB" w14:textId="77777777" w:rsidR="00322F99" w:rsidRPr="00311904" w:rsidRDefault="00322F99" w:rsidP="00311904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417959FD" w14:textId="77777777" w:rsidR="00322F99" w:rsidRPr="00311904" w:rsidRDefault="00322F99" w:rsidP="00311904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677E17D9" w14:textId="77777777" w:rsidR="00322F99" w:rsidRPr="00311904" w:rsidRDefault="00322F99" w:rsidP="00311904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6B65D0F9" w14:textId="77777777" w:rsidR="00322F99" w:rsidRPr="00311904" w:rsidRDefault="00322F99" w:rsidP="00311904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31190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&lt;0.001</w:t>
            </w:r>
          </w:p>
        </w:tc>
      </w:tr>
      <w:tr w:rsidR="00322F99" w:rsidRPr="00311904" w14:paraId="6B784ACD" w14:textId="77777777" w:rsidTr="00337296">
        <w:trPr>
          <w:trHeight w:val="446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1DA5F4FF" w14:textId="77777777" w:rsidR="00322F99" w:rsidRDefault="00322F99" w:rsidP="00311904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es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02B48AE5" w14:textId="77777777" w:rsidR="00322F99" w:rsidRPr="00311904" w:rsidRDefault="00322F99" w:rsidP="0031190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31190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4,155 (31.8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634125C4" w14:textId="77777777" w:rsidR="00322F99" w:rsidRPr="00311904" w:rsidRDefault="00322F99" w:rsidP="0031190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31190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1,194 (27.4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5552C159" w14:textId="77777777" w:rsidR="00322F99" w:rsidRPr="00311904" w:rsidRDefault="00322F99" w:rsidP="0031190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31190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2,961 (34.0%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62D04873" w14:textId="77777777" w:rsidR="00322F99" w:rsidRPr="00311904" w:rsidRDefault="00322F99" w:rsidP="00311904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</w:tr>
      <w:tr w:rsidR="00322F99" w:rsidRPr="00311904" w14:paraId="4E10D121" w14:textId="77777777" w:rsidTr="00337296">
        <w:trPr>
          <w:trHeight w:val="446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00DA9150" w14:textId="77777777" w:rsidR="00322F99" w:rsidRDefault="00322F99" w:rsidP="00311904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o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5C0560AF" w14:textId="77777777" w:rsidR="00322F99" w:rsidRPr="00311904" w:rsidRDefault="00322F99" w:rsidP="0031190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31190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8,919 (68.2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555B0360" w14:textId="77777777" w:rsidR="00322F99" w:rsidRPr="00311904" w:rsidRDefault="00322F99" w:rsidP="0031190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31190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3,164 (72.6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1F9D4B19" w14:textId="77777777" w:rsidR="00322F99" w:rsidRPr="00311904" w:rsidRDefault="00322F99" w:rsidP="0031190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31190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5,755 (66.0%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7056D406" w14:textId="77777777" w:rsidR="00322F99" w:rsidRPr="00311904" w:rsidRDefault="00322F99" w:rsidP="00311904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</w:tr>
      <w:tr w:rsidR="00322F99" w:rsidRPr="00311904" w14:paraId="6082AEC4" w14:textId="77777777" w:rsidTr="00337296">
        <w:trPr>
          <w:trHeight w:val="47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7633CEDA" w14:textId="77777777" w:rsidR="00322F99" w:rsidRDefault="00322F99" w:rsidP="0047384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Alcohol consumption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3C9388AB" w14:textId="77777777" w:rsidR="00322F99" w:rsidRPr="00311904" w:rsidRDefault="00322F99" w:rsidP="00311904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02EECB30" w14:textId="77777777" w:rsidR="00322F99" w:rsidRPr="00311904" w:rsidRDefault="00322F99" w:rsidP="00311904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1DF5935B" w14:textId="77777777" w:rsidR="00322F99" w:rsidRPr="00311904" w:rsidRDefault="00322F99" w:rsidP="00311904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7122D643" w14:textId="77777777" w:rsidR="00322F99" w:rsidRPr="00311904" w:rsidRDefault="00322F99" w:rsidP="00311904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31190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&lt;0.001</w:t>
            </w:r>
          </w:p>
        </w:tc>
      </w:tr>
      <w:tr w:rsidR="00322F99" w:rsidRPr="00311904" w14:paraId="34449B98" w14:textId="77777777" w:rsidTr="00337296">
        <w:trPr>
          <w:trHeight w:val="446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10777ABC" w14:textId="77777777" w:rsidR="00322F99" w:rsidRDefault="00322F99" w:rsidP="00311904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es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52AC367E" w14:textId="77777777" w:rsidR="00322F99" w:rsidRPr="00311904" w:rsidRDefault="00322F99" w:rsidP="0031190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31190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4,378 (33.5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33B36274" w14:textId="77777777" w:rsidR="00322F99" w:rsidRPr="00311904" w:rsidRDefault="00322F99" w:rsidP="0031190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31190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1,242 (28.5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03D4DE73" w14:textId="77777777" w:rsidR="00322F99" w:rsidRPr="00311904" w:rsidRDefault="00322F99" w:rsidP="0031190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31190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3,136 (36.0%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1866A13F" w14:textId="77777777" w:rsidR="00322F99" w:rsidRPr="00311904" w:rsidRDefault="00322F99" w:rsidP="00311904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</w:tr>
      <w:tr w:rsidR="00322F99" w:rsidRPr="00311904" w14:paraId="75B58E82" w14:textId="77777777" w:rsidTr="00337296">
        <w:trPr>
          <w:trHeight w:val="446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4711E86A" w14:textId="77777777" w:rsidR="00322F99" w:rsidRDefault="00322F99" w:rsidP="00311904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o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150E0E51" w14:textId="77777777" w:rsidR="00322F99" w:rsidRPr="00311904" w:rsidRDefault="00322F99" w:rsidP="0031190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31190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8,696 (66.5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5747EACD" w14:textId="77777777" w:rsidR="00322F99" w:rsidRPr="00311904" w:rsidRDefault="00322F99" w:rsidP="0031190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31190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3,116 (71.5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7D07AF35" w14:textId="77777777" w:rsidR="00322F99" w:rsidRPr="00311904" w:rsidRDefault="00322F99" w:rsidP="0031190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31190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5,580 (64.0%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2AD9844F" w14:textId="77777777" w:rsidR="00322F99" w:rsidRPr="00311904" w:rsidRDefault="00322F99" w:rsidP="00311904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</w:tr>
      <w:tr w:rsidR="00322F99" w:rsidRPr="00311904" w14:paraId="5A1D8C4F" w14:textId="77777777" w:rsidTr="00337296">
        <w:trPr>
          <w:trHeight w:val="456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5128F9D3" w14:textId="77777777" w:rsidR="00322F99" w:rsidRDefault="00322F99" w:rsidP="0047384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PPB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2C05035F" w14:textId="77777777" w:rsidR="00322F99" w:rsidRPr="00311904" w:rsidRDefault="00322F99" w:rsidP="00311904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575F26AE" w14:textId="77777777" w:rsidR="00322F99" w:rsidRPr="00311904" w:rsidRDefault="00322F99" w:rsidP="00311904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785BD2E0" w14:textId="77777777" w:rsidR="00322F99" w:rsidRPr="00311904" w:rsidRDefault="00322F99" w:rsidP="00311904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75B5CA44" w14:textId="77777777" w:rsidR="00322F99" w:rsidRPr="00311904" w:rsidRDefault="00322F99" w:rsidP="00311904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31190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&lt;0.001</w:t>
            </w:r>
          </w:p>
        </w:tc>
      </w:tr>
      <w:tr w:rsidR="00322F99" w:rsidRPr="00311904" w14:paraId="2BDF1638" w14:textId="77777777" w:rsidTr="00337296">
        <w:trPr>
          <w:trHeight w:val="453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3A9CAB69" w14:textId="77777777" w:rsidR="00322F99" w:rsidRDefault="00322F99" w:rsidP="00311904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ood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2768A686" w14:textId="77777777" w:rsidR="00322F99" w:rsidRPr="00311904" w:rsidRDefault="00322F99" w:rsidP="0031190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31190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10,283 (78.7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74C9322D" w14:textId="77777777" w:rsidR="00322F99" w:rsidRPr="00311904" w:rsidRDefault="00322F99" w:rsidP="0031190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31190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3,118 (71.5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6596DDD5" w14:textId="77777777" w:rsidR="00322F99" w:rsidRPr="00311904" w:rsidRDefault="00322F99" w:rsidP="0031190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31190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7,165 (82.2%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67C92D63" w14:textId="77777777" w:rsidR="00322F99" w:rsidRPr="00311904" w:rsidRDefault="00322F99" w:rsidP="00311904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</w:tr>
      <w:tr w:rsidR="00322F99" w:rsidRPr="00311904" w14:paraId="764AA002" w14:textId="77777777" w:rsidTr="00337296">
        <w:trPr>
          <w:trHeight w:val="446"/>
          <w:jc w:val="center"/>
        </w:trPr>
        <w:tc>
          <w:tcPr>
            <w:tcW w:w="2808" w:type="dxa"/>
            <w:tcBorders>
              <w:top w:val="nil"/>
            </w:tcBorders>
          </w:tcPr>
          <w:p w14:paraId="2864215C" w14:textId="77777777" w:rsidR="00322F99" w:rsidRDefault="00322F99" w:rsidP="00311904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air</w:t>
            </w:r>
          </w:p>
        </w:tc>
        <w:tc>
          <w:tcPr>
            <w:tcW w:w="2086" w:type="dxa"/>
            <w:tcBorders>
              <w:top w:val="nil"/>
            </w:tcBorders>
            <w:vAlign w:val="center"/>
          </w:tcPr>
          <w:p w14:paraId="2460970C" w14:textId="77777777" w:rsidR="00322F99" w:rsidRPr="00311904" w:rsidRDefault="00322F99" w:rsidP="0031190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31190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1,953 (14.9%)</w:t>
            </w:r>
          </w:p>
        </w:tc>
        <w:tc>
          <w:tcPr>
            <w:tcW w:w="2106" w:type="dxa"/>
            <w:tcBorders>
              <w:top w:val="nil"/>
            </w:tcBorders>
            <w:vAlign w:val="center"/>
          </w:tcPr>
          <w:p w14:paraId="288F6BEC" w14:textId="77777777" w:rsidR="00322F99" w:rsidRPr="00311904" w:rsidRDefault="00322F99" w:rsidP="0031190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31190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810 (18.6%)</w:t>
            </w:r>
          </w:p>
        </w:tc>
        <w:tc>
          <w:tcPr>
            <w:tcW w:w="2059" w:type="dxa"/>
            <w:tcBorders>
              <w:top w:val="nil"/>
            </w:tcBorders>
            <w:vAlign w:val="center"/>
          </w:tcPr>
          <w:p w14:paraId="212BF7EE" w14:textId="77777777" w:rsidR="00322F99" w:rsidRPr="00311904" w:rsidRDefault="00322F99" w:rsidP="0031190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31190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1,143 (13.1%)</w:t>
            </w:r>
          </w:p>
        </w:tc>
        <w:tc>
          <w:tcPr>
            <w:tcW w:w="1147" w:type="dxa"/>
            <w:tcBorders>
              <w:top w:val="nil"/>
            </w:tcBorders>
            <w:vAlign w:val="center"/>
          </w:tcPr>
          <w:p w14:paraId="2ED32BF8" w14:textId="77777777" w:rsidR="00322F99" w:rsidRPr="00311904" w:rsidRDefault="00322F99" w:rsidP="00311904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</w:tr>
      <w:tr w:rsidR="00322F99" w:rsidRPr="00311904" w14:paraId="3E2492CD" w14:textId="77777777" w:rsidTr="00337296">
        <w:trPr>
          <w:trHeight w:val="464"/>
          <w:jc w:val="center"/>
        </w:trPr>
        <w:tc>
          <w:tcPr>
            <w:tcW w:w="2808" w:type="dxa"/>
          </w:tcPr>
          <w:p w14:paraId="27E9618B" w14:textId="77777777" w:rsidR="00322F99" w:rsidRDefault="00322F99" w:rsidP="00311904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oor</w:t>
            </w:r>
          </w:p>
        </w:tc>
        <w:tc>
          <w:tcPr>
            <w:tcW w:w="2086" w:type="dxa"/>
            <w:vAlign w:val="center"/>
          </w:tcPr>
          <w:p w14:paraId="3F4FCBDE" w14:textId="77777777" w:rsidR="00322F99" w:rsidRPr="00311904" w:rsidRDefault="00322F99" w:rsidP="0031190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31190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838 (6.4%)</w:t>
            </w:r>
          </w:p>
        </w:tc>
        <w:tc>
          <w:tcPr>
            <w:tcW w:w="2106" w:type="dxa"/>
            <w:vAlign w:val="center"/>
          </w:tcPr>
          <w:p w14:paraId="734CCA3A" w14:textId="77777777" w:rsidR="00322F99" w:rsidRPr="00311904" w:rsidRDefault="00322F99" w:rsidP="0031190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31190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430 (9.9%)</w:t>
            </w:r>
          </w:p>
        </w:tc>
        <w:tc>
          <w:tcPr>
            <w:tcW w:w="2059" w:type="dxa"/>
            <w:vAlign w:val="center"/>
          </w:tcPr>
          <w:p w14:paraId="63F71751" w14:textId="77777777" w:rsidR="00322F99" w:rsidRPr="00311904" w:rsidRDefault="00322F99" w:rsidP="0031190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311904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408 (4.7%)</w:t>
            </w:r>
          </w:p>
        </w:tc>
        <w:tc>
          <w:tcPr>
            <w:tcW w:w="1147" w:type="dxa"/>
            <w:vAlign w:val="center"/>
          </w:tcPr>
          <w:p w14:paraId="19466F32" w14:textId="77777777" w:rsidR="00322F99" w:rsidRPr="00311904" w:rsidRDefault="00322F99" w:rsidP="00311904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</w:tr>
    </w:tbl>
    <w:p w14:paraId="1C20A0CF" w14:textId="575544AF" w:rsidR="00F16980" w:rsidRPr="00465B49" w:rsidRDefault="00957E67" w:rsidP="00957E67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Cs w:val="21"/>
          <w:lang w:val="en-GB"/>
        </w:rPr>
        <w:sectPr w:rsidR="00F16980" w:rsidRPr="00465B49" w:rsidSect="00465B49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Note: BMI, </w:t>
      </w:r>
      <w:r w:rsidR="00465B49">
        <w:rPr>
          <w:rFonts w:ascii="Times New Roman" w:hAnsi="Times New Roman" w:cs="Times New Roman"/>
          <w:color w:val="000000" w:themeColor="text1"/>
          <w:szCs w:val="21"/>
        </w:rPr>
        <w:t>B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ody </w:t>
      </w:r>
      <w:r w:rsidR="00465B49">
        <w:rPr>
          <w:rFonts w:ascii="Times New Roman" w:hAnsi="Times New Roman" w:cs="Times New Roman"/>
          <w:color w:val="000000" w:themeColor="text1"/>
          <w:szCs w:val="21"/>
        </w:rPr>
        <w:t>M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ass </w:t>
      </w:r>
      <w:r w:rsidR="00465B49">
        <w:rPr>
          <w:rFonts w:ascii="Times New Roman" w:hAnsi="Times New Roman" w:cs="Times New Roman"/>
          <w:color w:val="000000" w:themeColor="text1"/>
          <w:szCs w:val="21"/>
        </w:rPr>
        <w:t>I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ndex; SPPB, </w:t>
      </w:r>
      <w:r w:rsidR="00465B49">
        <w:rPr>
          <w:rFonts w:ascii="Times New Roman" w:hAnsi="Times New Roman" w:cs="Times New Roman"/>
          <w:color w:val="000000" w:themeColor="text1"/>
          <w:szCs w:val="21"/>
        </w:rPr>
        <w:t>S</w:t>
      </w:r>
      <w:proofErr w:type="spellStart"/>
      <w:r w:rsidR="00465B49"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>hort</w:t>
      </w:r>
      <w:proofErr w:type="spellEnd"/>
      <w:r w:rsidR="00465B49"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 xml:space="preserve"> </w:t>
      </w:r>
      <w:r w:rsidR="00465B49">
        <w:rPr>
          <w:rFonts w:ascii="Times New Roman" w:hAnsi="Times New Roman" w:cs="Times New Roman"/>
          <w:color w:val="000000" w:themeColor="text1"/>
          <w:szCs w:val="21"/>
          <w:lang w:val="en-GB"/>
        </w:rPr>
        <w:t>P</w:t>
      </w:r>
      <w:r w:rsidR="00465B49"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 xml:space="preserve">hysical </w:t>
      </w:r>
      <w:r w:rsidR="00465B49">
        <w:rPr>
          <w:rFonts w:ascii="Times New Roman" w:hAnsi="Times New Roman" w:cs="Times New Roman"/>
          <w:color w:val="000000" w:themeColor="text1"/>
          <w:szCs w:val="21"/>
          <w:lang w:val="en-GB"/>
        </w:rPr>
        <w:t>P</w:t>
      </w:r>
      <w:r w:rsidR="00465B49"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 xml:space="preserve">erformance </w:t>
      </w:r>
      <w:r w:rsidR="00465B49">
        <w:rPr>
          <w:rFonts w:ascii="Times New Roman" w:hAnsi="Times New Roman" w:cs="Times New Roman"/>
          <w:color w:val="000000" w:themeColor="text1"/>
          <w:szCs w:val="21"/>
          <w:lang w:val="en-GB"/>
        </w:rPr>
        <w:t>B</w:t>
      </w:r>
      <w:r w:rsidR="00465B49"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>attery</w:t>
      </w:r>
    </w:p>
    <w:p w14:paraId="2AC5F2FA" w14:textId="620E837B" w:rsidR="00A42473" w:rsidRDefault="00A058B2" w:rsidP="007D1A60">
      <w:pPr>
        <w:spacing w:line="360" w:lineRule="auto"/>
        <w:rPr>
          <w:szCs w:val="21"/>
        </w:rPr>
      </w:pPr>
      <w:r w:rsidRPr="002A1267">
        <w:rPr>
          <w:rFonts w:ascii="Times New Roman" w:hAnsi="Times New Roman" w:cs="Times New Roman"/>
          <w:b/>
          <w:szCs w:val="21"/>
          <w:lang w:val="en-GB"/>
        </w:rPr>
        <w:lastRenderedPageBreak/>
        <w:t>Appendix Table</w:t>
      </w:r>
      <w:r w:rsidRPr="002A1267">
        <w:rPr>
          <w:rFonts w:ascii="Times New Roman" w:hAnsi="Times New Roman" w:cs="Times New Roman" w:hint="eastAsia"/>
          <w:b/>
          <w:szCs w:val="21"/>
        </w:rPr>
        <w:t xml:space="preserve"> </w:t>
      </w:r>
      <w:r w:rsidR="00AF09F4">
        <w:rPr>
          <w:rFonts w:ascii="Times New Roman" w:hAnsi="Times New Roman" w:cs="Times New Roman"/>
          <w:b/>
          <w:szCs w:val="21"/>
        </w:rPr>
        <w:t>S</w:t>
      </w:r>
      <w:r w:rsidR="002778F0">
        <w:rPr>
          <w:rFonts w:ascii="Times New Roman" w:hAnsi="Times New Roman" w:cs="Times New Roman"/>
          <w:b/>
          <w:szCs w:val="21"/>
        </w:rPr>
        <w:t>3</w:t>
      </w:r>
      <w:r w:rsidRPr="002A1267">
        <w:rPr>
          <w:rFonts w:ascii="Times New Roman" w:hAnsi="Times New Roman" w:cs="Times New Roman" w:hint="eastAsia"/>
          <w:b/>
          <w:szCs w:val="21"/>
        </w:rPr>
        <w:t xml:space="preserve"> </w:t>
      </w:r>
      <w:bookmarkStart w:id="9" w:name="_Hlk155960281"/>
      <w:r w:rsidRPr="002A1267">
        <w:rPr>
          <w:rFonts w:ascii="Times New Roman" w:hAnsi="Times New Roman" w:cs="Times New Roman" w:hint="eastAsia"/>
          <w:b/>
          <w:szCs w:val="21"/>
        </w:rPr>
        <w:t>Characteristics of Baseline Participants and the Occurrence of Falls During 4-Year Follow-Up</w:t>
      </w:r>
      <w:bookmarkEnd w:id="9"/>
      <w:r w:rsidRPr="002A1267">
        <w:rPr>
          <w:rFonts w:ascii="Times New Roman" w:hAnsi="Times New Roman" w:cs="Times New Roman" w:hint="eastAsia"/>
          <w:b/>
          <w:szCs w:val="21"/>
        </w:rPr>
        <w:t xml:space="preserve"> (N=</w:t>
      </w:r>
      <w:r w:rsidR="00A9283C" w:rsidRPr="002A1267">
        <w:rPr>
          <w:rFonts w:ascii="Times New Roman" w:hAnsi="Times New Roman" w:cs="Times New Roman"/>
          <w:b/>
          <w:szCs w:val="21"/>
        </w:rPr>
        <w:t>13</w:t>
      </w:r>
      <w:r w:rsidRPr="002A1267">
        <w:rPr>
          <w:rFonts w:ascii="Times New Roman" w:hAnsi="Times New Roman" w:cs="Times New Roman" w:hint="eastAsia"/>
          <w:b/>
          <w:szCs w:val="21"/>
        </w:rPr>
        <w:t>,</w:t>
      </w:r>
      <w:r w:rsidR="00A9283C" w:rsidRPr="002A1267">
        <w:rPr>
          <w:rFonts w:ascii="Times New Roman" w:hAnsi="Times New Roman" w:cs="Times New Roman"/>
          <w:b/>
          <w:szCs w:val="21"/>
        </w:rPr>
        <w:t>074</w:t>
      </w:r>
      <w:r w:rsidRPr="002A1267">
        <w:rPr>
          <w:rFonts w:ascii="Times New Roman" w:hAnsi="Times New Roman" w:cs="Times New Roman" w:hint="eastAsia"/>
          <w:b/>
          <w:szCs w:val="21"/>
        </w:rPr>
        <w:t>)</w:t>
      </w:r>
    </w:p>
    <w:tbl>
      <w:tblPr>
        <w:tblStyle w:val="a3"/>
        <w:tblW w:w="1020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8"/>
        <w:gridCol w:w="2086"/>
        <w:gridCol w:w="2106"/>
        <w:gridCol w:w="2059"/>
        <w:gridCol w:w="1147"/>
      </w:tblGrid>
      <w:tr w:rsidR="00A42473" w14:paraId="71CE1443" w14:textId="77777777" w:rsidTr="00337296">
        <w:trPr>
          <w:trHeight w:val="1349"/>
          <w:jc w:val="center"/>
        </w:trPr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072921" w14:textId="77777777" w:rsidR="00A42473" w:rsidRDefault="00A058B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Characteristics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C19554" w14:textId="77777777" w:rsidR="00A42473" w:rsidRDefault="00A058B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  <w:lang w:val="en-GB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otal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(n=</w:t>
            </w:r>
            <w:r w:rsidR="00A9283C">
              <w:rPr>
                <w:rFonts w:ascii="Times New Roman" w:hAnsi="Times New Roman" w:cs="Times New Roman"/>
                <w:b/>
                <w:bCs/>
                <w:szCs w:val="21"/>
              </w:rPr>
              <w:t>13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,</w:t>
            </w:r>
            <w:r w:rsidR="00A9283C">
              <w:rPr>
                <w:rFonts w:ascii="Times New Roman" w:hAnsi="Times New Roman" w:cs="Times New Roman"/>
                <w:b/>
                <w:bCs/>
                <w:szCs w:val="21"/>
              </w:rPr>
              <w:t>074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)</w:t>
            </w:r>
          </w:p>
        </w:tc>
        <w:tc>
          <w:tcPr>
            <w:tcW w:w="21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8A9626" w14:textId="77777777" w:rsidR="00A42473" w:rsidRDefault="00A058B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F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  <w:lang w:val="en-GB"/>
              </w:rPr>
              <w:t>all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</w:p>
          <w:p w14:paraId="60AF1974" w14:textId="77777777" w:rsidR="00A42473" w:rsidRDefault="00A058B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(n=</w:t>
            </w:r>
            <w:r w:rsidR="00A9283C">
              <w:rPr>
                <w:rFonts w:ascii="Times New Roman" w:hAnsi="Times New Roman" w:cs="Times New Roman"/>
                <w:b/>
                <w:bCs/>
                <w:szCs w:val="21"/>
              </w:rPr>
              <w:t>3,738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)</w:t>
            </w:r>
          </w:p>
        </w:tc>
        <w:tc>
          <w:tcPr>
            <w:tcW w:w="20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705554" w14:textId="77777777" w:rsidR="00A9283C" w:rsidRDefault="00A058B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  <w:lang w:val="en-GB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on</w:t>
            </w:r>
            <w:r w:rsidR="00A9283C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-</w:t>
            </w:r>
            <w:r w:rsidR="00A9283C">
              <w:rPr>
                <w:rFonts w:ascii="Times New Roman" w:hAnsi="Times New Roman" w:cs="Times New Roman" w:hint="eastAsia"/>
                <w:b/>
                <w:bCs/>
                <w:szCs w:val="21"/>
                <w:lang w:val="en-GB"/>
              </w:rPr>
              <w:t>fall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</w:p>
          <w:p w14:paraId="4886375B" w14:textId="77777777" w:rsidR="00A42473" w:rsidRDefault="00A058B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(n =</w:t>
            </w:r>
            <w:r w:rsidR="00A9283C">
              <w:rPr>
                <w:rFonts w:ascii="Times New Roman" w:hAnsi="Times New Roman" w:cs="Times New Roman" w:hint="eastAsia"/>
                <w:b/>
                <w:bCs/>
                <w:szCs w:val="21"/>
              </w:rPr>
              <w:t>9</w:t>
            </w:r>
            <w:r w:rsidR="00A9283C">
              <w:rPr>
                <w:rFonts w:ascii="Times New Roman" w:hAnsi="Times New Roman" w:cs="Times New Roman"/>
                <w:b/>
                <w:bCs/>
                <w:szCs w:val="21"/>
              </w:rPr>
              <w:t>,336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)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066E9B" w14:textId="77777777" w:rsidR="00A42473" w:rsidRDefault="00A058B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szCs w:val="21"/>
                <w:lang w:val="en-GB"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i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b/>
                <w:bCs/>
                <w:iCs/>
                <w:szCs w:val="21"/>
              </w:rPr>
              <w:t>value</w:t>
            </w:r>
          </w:p>
        </w:tc>
      </w:tr>
      <w:tr w:rsidR="00A42473" w14:paraId="2D81122E" w14:textId="77777777" w:rsidTr="00337296">
        <w:trPr>
          <w:trHeight w:val="464"/>
          <w:jc w:val="center"/>
        </w:trPr>
        <w:tc>
          <w:tcPr>
            <w:tcW w:w="2808" w:type="dxa"/>
            <w:tcBorders>
              <w:top w:val="single" w:sz="4" w:space="0" w:color="auto"/>
              <w:bottom w:val="nil"/>
            </w:tcBorders>
          </w:tcPr>
          <w:p w14:paraId="09EC3405" w14:textId="77777777" w:rsidR="00A42473" w:rsidRDefault="00A05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ge</w:t>
            </w:r>
          </w:p>
        </w:tc>
        <w:tc>
          <w:tcPr>
            <w:tcW w:w="2086" w:type="dxa"/>
            <w:tcBorders>
              <w:top w:val="single" w:sz="4" w:space="0" w:color="auto"/>
              <w:bottom w:val="nil"/>
            </w:tcBorders>
          </w:tcPr>
          <w:p w14:paraId="45946A06" w14:textId="77777777" w:rsidR="00A42473" w:rsidRPr="00F14AF3" w:rsidRDefault="00A9283C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5</w:t>
            </w:r>
            <w:r w:rsidR="0085277D" w:rsidRPr="00F14AF3">
              <w:rPr>
                <w:rFonts w:ascii="Times New Roman" w:hAnsi="Times New Roman" w:cs="Times New Roman"/>
                <w:szCs w:val="21"/>
              </w:rPr>
              <w:t>9</w:t>
            </w:r>
            <w:r w:rsidRPr="00F14AF3">
              <w:rPr>
                <w:rFonts w:ascii="Times New Roman" w:hAnsi="Times New Roman" w:cs="Times New Roman"/>
                <w:szCs w:val="21"/>
              </w:rPr>
              <w:t>.</w:t>
            </w:r>
            <w:r w:rsidR="0085277D" w:rsidRPr="00F14AF3">
              <w:rPr>
                <w:rFonts w:ascii="Times New Roman" w:hAnsi="Times New Roman" w:cs="Times New Roman"/>
                <w:szCs w:val="21"/>
              </w:rPr>
              <w:t>0</w:t>
            </w:r>
            <w:r w:rsidRPr="00F14AF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42605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(</w:t>
            </w:r>
            <w:r w:rsidRPr="00F14AF3">
              <w:rPr>
                <w:rFonts w:ascii="Times New Roman" w:hAnsi="Times New Roman" w:cs="Times New Roman"/>
                <w:szCs w:val="21"/>
              </w:rPr>
              <w:t>9.3</w:t>
            </w:r>
            <w:r w:rsidR="0004260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06" w:type="dxa"/>
            <w:tcBorders>
              <w:top w:val="single" w:sz="4" w:space="0" w:color="auto"/>
              <w:bottom w:val="nil"/>
            </w:tcBorders>
          </w:tcPr>
          <w:p w14:paraId="69B44996" w14:textId="77777777" w:rsidR="00A42473" w:rsidRPr="00F14AF3" w:rsidRDefault="00A9283C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60.</w:t>
            </w:r>
            <w:r w:rsidR="0085277D" w:rsidRPr="00F14AF3">
              <w:rPr>
                <w:rFonts w:ascii="Times New Roman" w:hAnsi="Times New Roman" w:cs="Times New Roman"/>
                <w:szCs w:val="21"/>
              </w:rPr>
              <w:t xml:space="preserve">7 </w:t>
            </w:r>
            <w:r w:rsidR="00042605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(</w:t>
            </w:r>
            <w:r w:rsidRPr="00F14AF3">
              <w:rPr>
                <w:rFonts w:ascii="Times New Roman" w:hAnsi="Times New Roman" w:cs="Times New Roman"/>
                <w:szCs w:val="21"/>
              </w:rPr>
              <w:t>9.</w:t>
            </w:r>
            <w:r w:rsidR="0085277D" w:rsidRPr="00F14AF3">
              <w:rPr>
                <w:rFonts w:ascii="Times New Roman" w:hAnsi="Times New Roman" w:cs="Times New Roman"/>
                <w:szCs w:val="21"/>
              </w:rPr>
              <w:t>7</w:t>
            </w:r>
            <w:r w:rsidR="0004260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059" w:type="dxa"/>
            <w:tcBorders>
              <w:top w:val="single" w:sz="4" w:space="0" w:color="auto"/>
              <w:bottom w:val="nil"/>
            </w:tcBorders>
          </w:tcPr>
          <w:p w14:paraId="4477DE6D" w14:textId="77777777" w:rsidR="00A42473" w:rsidRPr="00F14AF3" w:rsidRDefault="00A9283C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 xml:space="preserve">58.3 </w:t>
            </w:r>
            <w:r w:rsidR="00042605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(</w:t>
            </w:r>
            <w:r w:rsidRPr="00F14AF3">
              <w:rPr>
                <w:rFonts w:ascii="Times New Roman" w:hAnsi="Times New Roman" w:cs="Times New Roman"/>
                <w:szCs w:val="21"/>
              </w:rPr>
              <w:t>9.</w:t>
            </w:r>
            <w:r w:rsidR="0085277D" w:rsidRPr="00F14AF3">
              <w:rPr>
                <w:rFonts w:ascii="Times New Roman" w:hAnsi="Times New Roman" w:cs="Times New Roman"/>
                <w:szCs w:val="21"/>
              </w:rPr>
              <w:t>1</w:t>
            </w:r>
            <w:r w:rsidR="0004260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47" w:type="dxa"/>
            <w:tcBorders>
              <w:top w:val="single" w:sz="4" w:space="0" w:color="auto"/>
              <w:bottom w:val="nil"/>
            </w:tcBorders>
          </w:tcPr>
          <w:p w14:paraId="459CDAC2" w14:textId="77777777" w:rsidR="00A42473" w:rsidRPr="00F14AF3" w:rsidRDefault="00A058B2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A42473" w14:paraId="6F043522" w14:textId="77777777" w:rsidTr="00337296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4BA3300C" w14:textId="77777777" w:rsidR="00A42473" w:rsidRDefault="00A05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ex</w:t>
            </w:r>
          </w:p>
        </w:tc>
        <w:tc>
          <w:tcPr>
            <w:tcW w:w="2086" w:type="dxa"/>
            <w:tcBorders>
              <w:top w:val="nil"/>
              <w:bottom w:val="nil"/>
            </w:tcBorders>
          </w:tcPr>
          <w:p w14:paraId="4E77252F" w14:textId="77777777" w:rsidR="00A42473" w:rsidRPr="00F14AF3" w:rsidRDefault="00A4247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06" w:type="dxa"/>
            <w:tcBorders>
              <w:top w:val="nil"/>
              <w:bottom w:val="nil"/>
            </w:tcBorders>
          </w:tcPr>
          <w:p w14:paraId="4BDA5A55" w14:textId="77777777" w:rsidR="00A42473" w:rsidRPr="00F14AF3" w:rsidRDefault="00A4247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59" w:type="dxa"/>
            <w:tcBorders>
              <w:top w:val="nil"/>
              <w:bottom w:val="nil"/>
            </w:tcBorders>
          </w:tcPr>
          <w:p w14:paraId="12C85C0D" w14:textId="77777777" w:rsidR="00A42473" w:rsidRPr="00F14AF3" w:rsidRDefault="00A4247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7" w:type="dxa"/>
            <w:tcBorders>
              <w:top w:val="nil"/>
              <w:bottom w:val="nil"/>
            </w:tcBorders>
          </w:tcPr>
          <w:p w14:paraId="2B802B27" w14:textId="77777777" w:rsidR="00A42473" w:rsidRPr="00F14AF3" w:rsidRDefault="00A058B2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85277D" w14:paraId="58F637DA" w14:textId="77777777" w:rsidTr="00337296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0F773B83" w14:textId="77777777" w:rsidR="0085277D" w:rsidRDefault="0085277D" w:rsidP="0085277D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ale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bottom"/>
          </w:tcPr>
          <w:p w14:paraId="6C32C21D" w14:textId="77777777" w:rsidR="0085277D" w:rsidRPr="00F14AF3" w:rsidRDefault="0085277D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6,271 (48.0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bottom"/>
          </w:tcPr>
          <w:p w14:paraId="724DD535" w14:textId="77777777" w:rsidR="0085277D" w:rsidRPr="00F14AF3" w:rsidRDefault="0085277D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1,556 (41.6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bottom"/>
          </w:tcPr>
          <w:p w14:paraId="2EF94A11" w14:textId="77777777" w:rsidR="0085277D" w:rsidRPr="00F14AF3" w:rsidRDefault="0085277D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4,715 (50.5%)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14:paraId="2C9B32BD" w14:textId="77777777" w:rsidR="0085277D" w:rsidRPr="00F14AF3" w:rsidRDefault="0085277D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5277D" w14:paraId="4E827B92" w14:textId="77777777" w:rsidTr="00337296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78C99310" w14:textId="77777777" w:rsidR="0085277D" w:rsidRDefault="0085277D" w:rsidP="0085277D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emale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bottom"/>
          </w:tcPr>
          <w:p w14:paraId="681BCA17" w14:textId="77777777" w:rsidR="0085277D" w:rsidRPr="00F14AF3" w:rsidRDefault="0085277D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6,803 (52.0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bottom"/>
          </w:tcPr>
          <w:p w14:paraId="0D24C92C" w14:textId="77777777" w:rsidR="0085277D" w:rsidRPr="00F14AF3" w:rsidRDefault="0085277D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2,182 (58.4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bottom"/>
          </w:tcPr>
          <w:p w14:paraId="57465747" w14:textId="77777777" w:rsidR="0085277D" w:rsidRPr="00F14AF3" w:rsidRDefault="0085277D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4,621 (49.5%)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14:paraId="408F24C5" w14:textId="77777777" w:rsidR="0085277D" w:rsidRPr="00F14AF3" w:rsidRDefault="0085277D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42473" w14:paraId="11329E3E" w14:textId="77777777" w:rsidTr="00337296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7ECB805A" w14:textId="77777777" w:rsidR="00A42473" w:rsidRDefault="00A058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ducation</w:t>
            </w:r>
          </w:p>
        </w:tc>
        <w:tc>
          <w:tcPr>
            <w:tcW w:w="2086" w:type="dxa"/>
            <w:tcBorders>
              <w:top w:val="nil"/>
              <w:bottom w:val="nil"/>
            </w:tcBorders>
          </w:tcPr>
          <w:p w14:paraId="6008079C" w14:textId="77777777" w:rsidR="00A42473" w:rsidRPr="00F14AF3" w:rsidRDefault="00A4247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06" w:type="dxa"/>
            <w:tcBorders>
              <w:top w:val="nil"/>
              <w:bottom w:val="nil"/>
            </w:tcBorders>
          </w:tcPr>
          <w:p w14:paraId="2F18E2BC" w14:textId="77777777" w:rsidR="00A42473" w:rsidRDefault="00A4247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59" w:type="dxa"/>
            <w:tcBorders>
              <w:top w:val="nil"/>
              <w:bottom w:val="nil"/>
            </w:tcBorders>
          </w:tcPr>
          <w:p w14:paraId="68BF11D3" w14:textId="77777777" w:rsidR="00A42473" w:rsidRPr="00F14AF3" w:rsidRDefault="00A4247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7" w:type="dxa"/>
            <w:tcBorders>
              <w:top w:val="nil"/>
              <w:bottom w:val="nil"/>
            </w:tcBorders>
          </w:tcPr>
          <w:p w14:paraId="051BA918" w14:textId="77777777" w:rsidR="00A42473" w:rsidRPr="00F14AF3" w:rsidRDefault="00A058B2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85277D" w14:paraId="3B7D78F1" w14:textId="77777777" w:rsidTr="00337296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5DED5D8E" w14:textId="77777777" w:rsidR="0085277D" w:rsidRDefault="0085277D" w:rsidP="0085277D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Illiterate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bottom"/>
          </w:tcPr>
          <w:p w14:paraId="762AF0CA" w14:textId="77777777" w:rsidR="0085277D" w:rsidRPr="00F14AF3" w:rsidRDefault="0085277D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3,645 (27.9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bottom"/>
          </w:tcPr>
          <w:p w14:paraId="68647E46" w14:textId="77777777" w:rsidR="0085277D" w:rsidRPr="00F14AF3" w:rsidRDefault="0085277D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1,236 (33.1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bottom"/>
          </w:tcPr>
          <w:p w14:paraId="724D3E3C" w14:textId="77777777" w:rsidR="0085277D" w:rsidRPr="00F14AF3" w:rsidRDefault="0085277D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2,409 (25.8%)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14:paraId="185978D6" w14:textId="77777777" w:rsidR="0085277D" w:rsidRPr="00F14AF3" w:rsidRDefault="0085277D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5277D" w14:paraId="48E45BDD" w14:textId="77777777" w:rsidTr="00337296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57958F2A" w14:textId="77777777" w:rsidR="0085277D" w:rsidRDefault="0085277D" w:rsidP="0085277D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Primary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bottom"/>
          </w:tcPr>
          <w:p w14:paraId="1FA22164" w14:textId="77777777" w:rsidR="0085277D" w:rsidRPr="00F14AF3" w:rsidRDefault="0085277D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5,286 (40.4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bottom"/>
          </w:tcPr>
          <w:p w14:paraId="29E7B8B8" w14:textId="77777777" w:rsidR="0085277D" w:rsidRPr="00F14AF3" w:rsidRDefault="0085277D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1,554 (41.6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bottom"/>
          </w:tcPr>
          <w:p w14:paraId="39A637F2" w14:textId="77777777" w:rsidR="0085277D" w:rsidRPr="00F14AF3" w:rsidRDefault="0085277D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3,732 (40.0%)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14:paraId="38BD153B" w14:textId="77777777" w:rsidR="0085277D" w:rsidRPr="00F14AF3" w:rsidRDefault="0085277D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5277D" w14:paraId="6102550E" w14:textId="77777777" w:rsidTr="00337296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7BA5088B" w14:textId="77777777" w:rsidR="0085277D" w:rsidRDefault="0085277D" w:rsidP="0085277D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Middle and above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bottom"/>
          </w:tcPr>
          <w:p w14:paraId="0545C5D8" w14:textId="77777777" w:rsidR="0085277D" w:rsidRPr="00F14AF3" w:rsidRDefault="0085277D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4,143 (31.7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bottom"/>
          </w:tcPr>
          <w:p w14:paraId="60C3A0FF" w14:textId="77777777" w:rsidR="0085277D" w:rsidRPr="00F14AF3" w:rsidRDefault="0085277D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948 (25.4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bottom"/>
          </w:tcPr>
          <w:p w14:paraId="4C0432F3" w14:textId="77777777" w:rsidR="0085277D" w:rsidRPr="00F14AF3" w:rsidRDefault="0085277D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3,195 (34.2%)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14:paraId="582365B9" w14:textId="77777777" w:rsidR="0085277D" w:rsidRPr="00F14AF3" w:rsidRDefault="0085277D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5277D" w14:paraId="783E3A5E" w14:textId="77777777" w:rsidTr="00337296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3185D4AD" w14:textId="77777777" w:rsidR="0085277D" w:rsidRDefault="0085277D" w:rsidP="00F14AF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F14AF3">
              <w:rPr>
                <w:rFonts w:ascii="Times New Roman" w:hAnsi="Times New Roman" w:cs="Times New Roman" w:hint="eastAsia"/>
                <w:szCs w:val="21"/>
                <w:lang w:val="en-GB"/>
              </w:rPr>
              <w:t>M</w:t>
            </w:r>
            <w:r w:rsidRPr="00F14AF3">
              <w:rPr>
                <w:rFonts w:ascii="Times New Roman" w:hAnsi="Times New Roman" w:cs="Times New Roman"/>
                <w:szCs w:val="21"/>
                <w:lang w:val="en-GB"/>
              </w:rPr>
              <w:t>arital status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bottom"/>
          </w:tcPr>
          <w:p w14:paraId="763CBB79" w14:textId="77777777" w:rsidR="0085277D" w:rsidRPr="00F14AF3" w:rsidRDefault="0085277D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06" w:type="dxa"/>
            <w:tcBorders>
              <w:top w:val="nil"/>
              <w:bottom w:val="nil"/>
            </w:tcBorders>
            <w:vAlign w:val="bottom"/>
          </w:tcPr>
          <w:p w14:paraId="12F10DDE" w14:textId="77777777" w:rsidR="0085277D" w:rsidRPr="00F14AF3" w:rsidRDefault="0085277D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59" w:type="dxa"/>
            <w:tcBorders>
              <w:top w:val="nil"/>
              <w:bottom w:val="nil"/>
            </w:tcBorders>
            <w:vAlign w:val="bottom"/>
          </w:tcPr>
          <w:p w14:paraId="44ADA955" w14:textId="77777777" w:rsidR="0085277D" w:rsidRPr="00F14AF3" w:rsidRDefault="0085277D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7" w:type="dxa"/>
            <w:tcBorders>
              <w:top w:val="nil"/>
              <w:bottom w:val="nil"/>
            </w:tcBorders>
          </w:tcPr>
          <w:p w14:paraId="5545F7BF" w14:textId="77777777" w:rsidR="0085277D" w:rsidRPr="00F14AF3" w:rsidRDefault="0085277D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85277D" w14:paraId="3B1CCE93" w14:textId="77777777" w:rsidTr="00337296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06521C24" w14:textId="77777777" w:rsidR="0085277D" w:rsidRDefault="00F14AF3" w:rsidP="0085277D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M</w:t>
            </w:r>
            <w:r w:rsidRPr="00F14AF3">
              <w:rPr>
                <w:rFonts w:ascii="Times New Roman" w:hAnsi="Times New Roman" w:cs="Times New Roman"/>
                <w:szCs w:val="21"/>
                <w:lang w:val="en-GB"/>
              </w:rPr>
              <w:t>arried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bottom"/>
          </w:tcPr>
          <w:p w14:paraId="170E4B73" w14:textId="77777777" w:rsidR="0085277D" w:rsidRPr="00F14AF3" w:rsidRDefault="0085277D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10,775 (82.4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bottom"/>
          </w:tcPr>
          <w:p w14:paraId="1A71415D" w14:textId="77777777" w:rsidR="0085277D" w:rsidRPr="00F14AF3" w:rsidRDefault="0085277D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2,926 (78.3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bottom"/>
          </w:tcPr>
          <w:p w14:paraId="05E54450" w14:textId="77777777" w:rsidR="0085277D" w:rsidRPr="00F14AF3" w:rsidRDefault="0085277D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7,849 (84.1%)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14:paraId="477A5507" w14:textId="77777777" w:rsidR="0085277D" w:rsidRPr="00F14AF3" w:rsidRDefault="0085277D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5277D" w14:paraId="29542FA5" w14:textId="77777777" w:rsidTr="00337296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5B2DBFDB" w14:textId="77777777" w:rsidR="0085277D" w:rsidRDefault="00F14AF3" w:rsidP="0085277D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No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bottom"/>
          </w:tcPr>
          <w:p w14:paraId="05262854" w14:textId="77777777" w:rsidR="0085277D" w:rsidRPr="00F14AF3" w:rsidRDefault="0085277D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2,299 (17.6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bottom"/>
          </w:tcPr>
          <w:p w14:paraId="23E5C3FB" w14:textId="77777777" w:rsidR="0085277D" w:rsidRPr="00F14AF3" w:rsidRDefault="0085277D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812 (21.7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bottom"/>
          </w:tcPr>
          <w:p w14:paraId="409C4721" w14:textId="77777777" w:rsidR="0085277D" w:rsidRPr="00F14AF3" w:rsidRDefault="0085277D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1,487 (15.9%)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14:paraId="466199C0" w14:textId="77777777" w:rsidR="0085277D" w:rsidRPr="00F14AF3" w:rsidRDefault="0085277D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14AF3" w14:paraId="0AE05C4D" w14:textId="77777777" w:rsidTr="00337296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1DB49F11" w14:textId="77777777" w:rsid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Residence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bottom"/>
          </w:tcPr>
          <w:p w14:paraId="354705A6" w14:textId="77777777" w:rsidR="00F14AF3" w:rsidRP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06" w:type="dxa"/>
            <w:tcBorders>
              <w:top w:val="nil"/>
              <w:bottom w:val="nil"/>
            </w:tcBorders>
            <w:vAlign w:val="bottom"/>
          </w:tcPr>
          <w:p w14:paraId="00B08D2C" w14:textId="77777777" w:rsidR="00F14AF3" w:rsidRP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59" w:type="dxa"/>
            <w:tcBorders>
              <w:top w:val="nil"/>
              <w:bottom w:val="nil"/>
            </w:tcBorders>
            <w:vAlign w:val="bottom"/>
          </w:tcPr>
          <w:p w14:paraId="102478A0" w14:textId="77777777" w:rsidR="00F14AF3" w:rsidRP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7" w:type="dxa"/>
            <w:tcBorders>
              <w:top w:val="nil"/>
              <w:bottom w:val="nil"/>
            </w:tcBorders>
          </w:tcPr>
          <w:p w14:paraId="623448F9" w14:textId="77777777" w:rsidR="00F14AF3" w:rsidRP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F14AF3" w14:paraId="239A27BE" w14:textId="77777777" w:rsidTr="00337296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5C41BE0D" w14:textId="77777777" w:rsid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 xml:space="preserve">Urban 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bottom"/>
          </w:tcPr>
          <w:p w14:paraId="6124EEE2" w14:textId="77777777" w:rsidR="00F14AF3" w:rsidRP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4,674 (35.8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bottom"/>
          </w:tcPr>
          <w:p w14:paraId="60ED3F19" w14:textId="77777777" w:rsidR="00F14AF3" w:rsidRP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1,239 (33.1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bottom"/>
          </w:tcPr>
          <w:p w14:paraId="089A8A9C" w14:textId="77777777" w:rsidR="00F14AF3" w:rsidRP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3,435 (36.8%)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14:paraId="2BC4450F" w14:textId="77777777" w:rsidR="00F14AF3" w:rsidRP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14AF3" w14:paraId="71807E50" w14:textId="77777777" w:rsidTr="00337296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6BF36EF3" w14:textId="77777777" w:rsid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Rural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bottom"/>
          </w:tcPr>
          <w:p w14:paraId="74F452B1" w14:textId="77777777" w:rsidR="00F14AF3" w:rsidRP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8,400 (64.2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bottom"/>
          </w:tcPr>
          <w:p w14:paraId="5C15383A" w14:textId="77777777" w:rsidR="00F14AF3" w:rsidRP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2,499 (66.9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bottom"/>
          </w:tcPr>
          <w:p w14:paraId="351AE083" w14:textId="77777777" w:rsidR="00F14AF3" w:rsidRP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5,901 (63.2%)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14:paraId="6323DA74" w14:textId="77777777" w:rsidR="00F14AF3" w:rsidRP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14AF3" w14:paraId="11CC576F" w14:textId="77777777" w:rsidTr="00337296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697AABA9" w14:textId="77777777" w:rsidR="00F14AF3" w:rsidRDefault="009811E5" w:rsidP="00F14AF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C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hroni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disease score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bottom"/>
          </w:tcPr>
          <w:p w14:paraId="2218621D" w14:textId="77777777" w:rsidR="00F14AF3" w:rsidRP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1.0 (0.0</w:t>
            </w:r>
            <w:r w:rsidR="00042605">
              <w:rPr>
                <w:rFonts w:ascii="Times New Roman" w:hAnsi="Times New Roman" w:cs="Times New Roman"/>
                <w:szCs w:val="21"/>
              </w:rPr>
              <w:t>-</w:t>
            </w:r>
            <w:r w:rsidRPr="00F14AF3">
              <w:rPr>
                <w:rFonts w:ascii="Times New Roman" w:hAnsi="Times New Roman" w:cs="Times New Roman"/>
                <w:szCs w:val="21"/>
              </w:rPr>
              <w:t>2.0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bottom"/>
          </w:tcPr>
          <w:p w14:paraId="1C78C5B5" w14:textId="77777777" w:rsidR="00F14AF3" w:rsidRP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1.0 (0.0</w:t>
            </w:r>
            <w:r w:rsidR="00042605">
              <w:rPr>
                <w:rFonts w:ascii="Times New Roman" w:hAnsi="Times New Roman" w:cs="Times New Roman"/>
                <w:szCs w:val="21"/>
              </w:rPr>
              <w:t>-</w:t>
            </w:r>
            <w:r w:rsidRPr="00F14AF3">
              <w:rPr>
                <w:rFonts w:ascii="Times New Roman" w:hAnsi="Times New Roman" w:cs="Times New Roman"/>
                <w:szCs w:val="21"/>
              </w:rPr>
              <w:t>2.0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bottom"/>
          </w:tcPr>
          <w:p w14:paraId="60457C0E" w14:textId="77777777" w:rsidR="00F14AF3" w:rsidRP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1.0 (0.0</w:t>
            </w:r>
            <w:r w:rsidR="00042605">
              <w:rPr>
                <w:rFonts w:ascii="Times New Roman" w:hAnsi="Times New Roman" w:cs="Times New Roman"/>
                <w:szCs w:val="21"/>
              </w:rPr>
              <w:t>-</w:t>
            </w:r>
            <w:r w:rsidRPr="00F14AF3">
              <w:rPr>
                <w:rFonts w:ascii="Times New Roman" w:hAnsi="Times New Roman" w:cs="Times New Roman"/>
                <w:szCs w:val="21"/>
              </w:rPr>
              <w:t>2.0)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14:paraId="64B513FA" w14:textId="77777777" w:rsidR="00F14AF3" w:rsidRP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F14AF3" w14:paraId="472BE92F" w14:textId="77777777" w:rsidTr="00337296">
        <w:trPr>
          <w:trHeight w:val="446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6742E93B" w14:textId="77777777" w:rsid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Polypharmacy score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bottom"/>
          </w:tcPr>
          <w:p w14:paraId="0CFA6736" w14:textId="77777777" w:rsidR="00F14AF3" w:rsidRP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0.0 (0.0</w:t>
            </w:r>
            <w:r w:rsidR="00042605">
              <w:rPr>
                <w:rFonts w:ascii="Times New Roman" w:hAnsi="Times New Roman" w:cs="Times New Roman"/>
                <w:szCs w:val="21"/>
              </w:rPr>
              <w:t>-</w:t>
            </w:r>
            <w:r w:rsidRPr="00F14AF3">
              <w:rPr>
                <w:rFonts w:ascii="Times New Roman" w:hAnsi="Times New Roman" w:cs="Times New Roman"/>
                <w:szCs w:val="21"/>
              </w:rPr>
              <w:t>1.0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bottom"/>
          </w:tcPr>
          <w:p w14:paraId="7D562FDF" w14:textId="77777777" w:rsidR="00F14AF3" w:rsidRP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1.0 (0.0</w:t>
            </w:r>
            <w:r w:rsidR="00042605">
              <w:rPr>
                <w:rFonts w:ascii="Times New Roman" w:hAnsi="Times New Roman" w:cs="Times New Roman"/>
                <w:szCs w:val="21"/>
              </w:rPr>
              <w:t>-</w:t>
            </w:r>
            <w:r w:rsidRPr="00F14AF3">
              <w:rPr>
                <w:rFonts w:ascii="Times New Roman" w:hAnsi="Times New Roman" w:cs="Times New Roman"/>
                <w:szCs w:val="21"/>
              </w:rPr>
              <w:t>1.0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bottom"/>
          </w:tcPr>
          <w:p w14:paraId="6E77731F" w14:textId="77777777" w:rsidR="00F14AF3" w:rsidRP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0.0 (0.0</w:t>
            </w:r>
            <w:r w:rsidR="00042605">
              <w:rPr>
                <w:rFonts w:ascii="Times New Roman" w:hAnsi="Times New Roman" w:cs="Times New Roman"/>
                <w:szCs w:val="21"/>
              </w:rPr>
              <w:t>-</w:t>
            </w:r>
            <w:r w:rsidRPr="00F14AF3">
              <w:rPr>
                <w:rFonts w:ascii="Times New Roman" w:hAnsi="Times New Roman" w:cs="Times New Roman"/>
                <w:szCs w:val="21"/>
              </w:rPr>
              <w:t>1.0)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14:paraId="778868DD" w14:textId="77777777" w:rsidR="00F14AF3" w:rsidRP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F14AF3" w14:paraId="3CA462EC" w14:textId="77777777" w:rsidTr="00337296">
        <w:trPr>
          <w:trHeight w:val="446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7A9D967F" w14:textId="77777777" w:rsid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Vision</w:t>
            </w:r>
          </w:p>
        </w:tc>
        <w:tc>
          <w:tcPr>
            <w:tcW w:w="2086" w:type="dxa"/>
            <w:tcBorders>
              <w:top w:val="nil"/>
              <w:bottom w:val="nil"/>
            </w:tcBorders>
          </w:tcPr>
          <w:p w14:paraId="0AA391F5" w14:textId="77777777" w:rsid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06" w:type="dxa"/>
            <w:tcBorders>
              <w:top w:val="nil"/>
              <w:bottom w:val="nil"/>
            </w:tcBorders>
          </w:tcPr>
          <w:p w14:paraId="4023153B" w14:textId="77777777" w:rsid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59" w:type="dxa"/>
            <w:tcBorders>
              <w:top w:val="nil"/>
              <w:bottom w:val="nil"/>
            </w:tcBorders>
          </w:tcPr>
          <w:p w14:paraId="1CF25F3D" w14:textId="77777777" w:rsid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7" w:type="dxa"/>
            <w:tcBorders>
              <w:top w:val="nil"/>
              <w:bottom w:val="nil"/>
            </w:tcBorders>
          </w:tcPr>
          <w:p w14:paraId="193C62BB" w14:textId="77777777" w:rsid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F14AF3" w14:paraId="22F8DD79" w14:textId="77777777" w:rsidTr="00337296">
        <w:trPr>
          <w:trHeight w:val="446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0973BA0D" w14:textId="77777777" w:rsid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ood 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bottom"/>
          </w:tcPr>
          <w:p w14:paraId="37B52EAF" w14:textId="77777777" w:rsidR="00F14AF3" w:rsidRP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4,247 (32.5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bottom"/>
          </w:tcPr>
          <w:p w14:paraId="3CCCBEA0" w14:textId="77777777" w:rsidR="00F14AF3" w:rsidRP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1,062 (28.4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bottom"/>
          </w:tcPr>
          <w:p w14:paraId="15B9CBCE" w14:textId="77777777" w:rsidR="00F14AF3" w:rsidRP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3,185 (34.1%)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14:paraId="13CC62D9" w14:textId="77777777" w:rsidR="00F14AF3" w:rsidRP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14AF3" w14:paraId="1B1E990D" w14:textId="77777777" w:rsidTr="00337296">
        <w:trPr>
          <w:trHeight w:val="446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40553F1A" w14:textId="77777777" w:rsid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Fair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bottom"/>
          </w:tcPr>
          <w:p w14:paraId="2162A19D" w14:textId="77777777" w:rsidR="00F14AF3" w:rsidRP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5,792 (44.3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bottom"/>
          </w:tcPr>
          <w:p w14:paraId="5FDEBD5B" w14:textId="77777777" w:rsidR="00F14AF3" w:rsidRP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1,670 (44.7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bottom"/>
          </w:tcPr>
          <w:p w14:paraId="7F13242C" w14:textId="77777777" w:rsidR="00F14AF3" w:rsidRP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4,122 (44.2%)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14:paraId="1C5F9D34" w14:textId="77777777" w:rsidR="00F14AF3" w:rsidRP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14AF3" w14:paraId="560E1514" w14:textId="77777777" w:rsidTr="00337296">
        <w:trPr>
          <w:trHeight w:val="446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7FE2544C" w14:textId="77777777" w:rsid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Poor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bottom"/>
          </w:tcPr>
          <w:p w14:paraId="28C8D9E0" w14:textId="77777777" w:rsidR="00F14AF3" w:rsidRP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3,035 (23.2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bottom"/>
          </w:tcPr>
          <w:p w14:paraId="3C5B405D" w14:textId="77777777" w:rsidR="00F14AF3" w:rsidRP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1,006 (26.9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bottom"/>
          </w:tcPr>
          <w:p w14:paraId="13C10F66" w14:textId="77777777" w:rsidR="00F14AF3" w:rsidRP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2,029 (21.7%)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14:paraId="707866D6" w14:textId="77777777" w:rsidR="00F14AF3" w:rsidRP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14AF3" w14:paraId="35685A60" w14:textId="77777777" w:rsidTr="00337296">
        <w:trPr>
          <w:trHeight w:val="446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754B8B56" w14:textId="77777777" w:rsidR="00F14AF3" w:rsidRDefault="00F14AF3" w:rsidP="005E28C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earing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bottom"/>
          </w:tcPr>
          <w:p w14:paraId="6E2D51BC" w14:textId="77777777" w:rsidR="00F14AF3" w:rsidRP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06" w:type="dxa"/>
            <w:tcBorders>
              <w:top w:val="nil"/>
              <w:bottom w:val="nil"/>
            </w:tcBorders>
            <w:vAlign w:val="bottom"/>
          </w:tcPr>
          <w:p w14:paraId="5BA57DED" w14:textId="77777777" w:rsidR="00F14AF3" w:rsidRP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59" w:type="dxa"/>
            <w:tcBorders>
              <w:top w:val="nil"/>
              <w:bottom w:val="nil"/>
            </w:tcBorders>
            <w:vAlign w:val="bottom"/>
          </w:tcPr>
          <w:p w14:paraId="76DCC4D6" w14:textId="77777777" w:rsidR="00F14AF3" w:rsidRP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7" w:type="dxa"/>
            <w:tcBorders>
              <w:top w:val="nil"/>
              <w:bottom w:val="nil"/>
            </w:tcBorders>
          </w:tcPr>
          <w:p w14:paraId="0E783A7C" w14:textId="77777777" w:rsidR="00F14AF3" w:rsidRP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F14AF3" w14:paraId="09518F3B" w14:textId="77777777" w:rsidTr="00337296">
        <w:trPr>
          <w:trHeight w:val="446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7F5FD89B" w14:textId="77777777" w:rsid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ood 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bottom"/>
          </w:tcPr>
          <w:p w14:paraId="1B05BA4E" w14:textId="77777777" w:rsidR="00F14AF3" w:rsidRP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5,834 (44.6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bottom"/>
          </w:tcPr>
          <w:p w14:paraId="45C90FE3" w14:textId="77777777" w:rsidR="00F14AF3" w:rsidRP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1,388 (37.1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bottom"/>
          </w:tcPr>
          <w:p w14:paraId="4D73513A" w14:textId="77777777" w:rsidR="00F14AF3" w:rsidRP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4,446 (47.6%)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14:paraId="5C000F23" w14:textId="77777777" w:rsidR="00F14AF3" w:rsidRP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14AF3" w14:paraId="0DEBD0AF" w14:textId="77777777" w:rsidTr="00337296">
        <w:trPr>
          <w:trHeight w:val="446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18F071EC" w14:textId="77777777" w:rsid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Fair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bottom"/>
          </w:tcPr>
          <w:p w14:paraId="5B4F3A02" w14:textId="77777777" w:rsidR="00F14AF3" w:rsidRP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5,384 (41.2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bottom"/>
          </w:tcPr>
          <w:p w14:paraId="09713F50" w14:textId="77777777" w:rsidR="00F14AF3" w:rsidRP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1,662 (44.5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bottom"/>
          </w:tcPr>
          <w:p w14:paraId="589698B5" w14:textId="77777777" w:rsidR="00F14AF3" w:rsidRP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3,722 (39.9%)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14:paraId="246D3DE2" w14:textId="77777777" w:rsidR="00F14AF3" w:rsidRP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14AF3" w14:paraId="31845828" w14:textId="77777777" w:rsidTr="00337296">
        <w:trPr>
          <w:trHeight w:val="446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2AB18B4A" w14:textId="77777777" w:rsid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lastRenderedPageBreak/>
              <w:t>Poor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bottom"/>
          </w:tcPr>
          <w:p w14:paraId="783954D2" w14:textId="77777777" w:rsidR="00F14AF3" w:rsidRP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1,856 (14.2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bottom"/>
          </w:tcPr>
          <w:p w14:paraId="4A77EC4E" w14:textId="77777777" w:rsidR="00F14AF3" w:rsidRP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688 (18.4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bottom"/>
          </w:tcPr>
          <w:p w14:paraId="75B15B74" w14:textId="77777777" w:rsidR="00F14AF3" w:rsidRP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1,168 (12.5%)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14:paraId="300E594B" w14:textId="77777777" w:rsidR="00F14AF3" w:rsidRP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14AF3" w14:paraId="6574AD2D" w14:textId="77777777" w:rsidTr="00337296">
        <w:trPr>
          <w:trHeight w:val="446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3D36BC11" w14:textId="77777777" w:rsidR="00F14AF3" w:rsidRDefault="00F14AF3" w:rsidP="005E28C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MI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bottom"/>
          </w:tcPr>
          <w:p w14:paraId="77D9A13A" w14:textId="77777777" w:rsidR="00F14AF3" w:rsidRP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 xml:space="preserve">23.4 </w:t>
            </w:r>
            <w:r w:rsidR="00042605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(</w:t>
            </w:r>
            <w:r w:rsidRPr="00F14AF3">
              <w:rPr>
                <w:rFonts w:ascii="Times New Roman" w:hAnsi="Times New Roman" w:cs="Times New Roman"/>
                <w:szCs w:val="21"/>
              </w:rPr>
              <w:t>3.5</w:t>
            </w:r>
            <w:r w:rsidR="0004260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bottom"/>
          </w:tcPr>
          <w:p w14:paraId="730B3217" w14:textId="77777777" w:rsidR="00F14AF3" w:rsidRP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 xml:space="preserve">23.4 </w:t>
            </w:r>
            <w:r w:rsidR="00042605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(</w:t>
            </w:r>
            <w:r w:rsidRPr="00F14AF3">
              <w:rPr>
                <w:rFonts w:ascii="Times New Roman" w:hAnsi="Times New Roman" w:cs="Times New Roman"/>
                <w:szCs w:val="21"/>
              </w:rPr>
              <w:t>3.7</w:t>
            </w:r>
            <w:r w:rsidR="0004260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bottom"/>
          </w:tcPr>
          <w:p w14:paraId="0F8D9E82" w14:textId="77777777" w:rsidR="00F14AF3" w:rsidRP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 xml:space="preserve">23.5 </w:t>
            </w:r>
            <w:r w:rsidR="00042605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(</w:t>
            </w:r>
            <w:r w:rsidRPr="00F14AF3">
              <w:rPr>
                <w:rFonts w:ascii="Times New Roman" w:hAnsi="Times New Roman" w:cs="Times New Roman"/>
                <w:szCs w:val="21"/>
              </w:rPr>
              <w:t>3.5</w:t>
            </w:r>
            <w:r w:rsidR="0004260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bottom"/>
          </w:tcPr>
          <w:p w14:paraId="4706A855" w14:textId="77777777" w:rsidR="00F14AF3" w:rsidRP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0.211</w:t>
            </w:r>
          </w:p>
        </w:tc>
      </w:tr>
      <w:tr w:rsidR="00F14AF3" w14:paraId="3568E607" w14:textId="77777777" w:rsidTr="00337296">
        <w:trPr>
          <w:trHeight w:val="446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4824918E" w14:textId="77777777" w:rsid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mok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i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 </w:t>
            </w:r>
          </w:p>
        </w:tc>
        <w:tc>
          <w:tcPr>
            <w:tcW w:w="2086" w:type="dxa"/>
            <w:tcBorders>
              <w:top w:val="nil"/>
              <w:bottom w:val="nil"/>
            </w:tcBorders>
          </w:tcPr>
          <w:p w14:paraId="3DF0D83E" w14:textId="77777777" w:rsidR="00F14AF3" w:rsidRP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06" w:type="dxa"/>
            <w:tcBorders>
              <w:top w:val="nil"/>
              <w:bottom w:val="nil"/>
            </w:tcBorders>
          </w:tcPr>
          <w:p w14:paraId="5BA48C54" w14:textId="77777777" w:rsid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59" w:type="dxa"/>
            <w:tcBorders>
              <w:top w:val="nil"/>
              <w:bottom w:val="nil"/>
            </w:tcBorders>
          </w:tcPr>
          <w:p w14:paraId="52A84922" w14:textId="77777777" w:rsidR="00F14AF3" w:rsidRP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7" w:type="dxa"/>
            <w:tcBorders>
              <w:top w:val="nil"/>
              <w:bottom w:val="nil"/>
            </w:tcBorders>
          </w:tcPr>
          <w:p w14:paraId="1D0A764B" w14:textId="77777777" w:rsidR="00F14AF3" w:rsidRP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F14AF3" w14:paraId="519E623D" w14:textId="77777777" w:rsidTr="00337296">
        <w:trPr>
          <w:trHeight w:val="446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144D58A9" w14:textId="77777777" w:rsid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es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bottom"/>
          </w:tcPr>
          <w:p w14:paraId="764F151F" w14:textId="77777777" w:rsidR="00F14AF3" w:rsidRP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4,155 (31.8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bottom"/>
          </w:tcPr>
          <w:p w14:paraId="52EA3C46" w14:textId="77777777" w:rsidR="00F14AF3" w:rsidRP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1,068 (28.6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bottom"/>
          </w:tcPr>
          <w:p w14:paraId="7F172690" w14:textId="77777777" w:rsidR="00F14AF3" w:rsidRP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3,087 (33.1%)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14:paraId="362F5A0D" w14:textId="77777777" w:rsidR="00F14AF3" w:rsidRP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14AF3" w14:paraId="2F5189CC" w14:textId="77777777" w:rsidTr="00337296">
        <w:trPr>
          <w:trHeight w:val="446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442B9CDF" w14:textId="77777777" w:rsid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o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bottom"/>
          </w:tcPr>
          <w:p w14:paraId="582DE144" w14:textId="77777777" w:rsidR="00F14AF3" w:rsidRP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8,919 (68.2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bottom"/>
          </w:tcPr>
          <w:p w14:paraId="7327C7C4" w14:textId="77777777" w:rsidR="00F14AF3" w:rsidRP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2,670 (71.4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bottom"/>
          </w:tcPr>
          <w:p w14:paraId="582790C7" w14:textId="77777777" w:rsidR="00F14AF3" w:rsidRP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6,249 (66.9%)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14:paraId="00EA15C3" w14:textId="77777777" w:rsidR="00F14AF3" w:rsidRP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14AF3" w14:paraId="153F1308" w14:textId="77777777" w:rsidTr="00337296">
        <w:trPr>
          <w:trHeight w:val="47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6620142D" w14:textId="77777777" w:rsid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Alcohol consumption</w:t>
            </w:r>
          </w:p>
        </w:tc>
        <w:tc>
          <w:tcPr>
            <w:tcW w:w="2086" w:type="dxa"/>
            <w:tcBorders>
              <w:top w:val="nil"/>
              <w:bottom w:val="nil"/>
            </w:tcBorders>
          </w:tcPr>
          <w:p w14:paraId="77B2E91C" w14:textId="77777777" w:rsidR="00F14AF3" w:rsidRP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06" w:type="dxa"/>
            <w:tcBorders>
              <w:top w:val="nil"/>
              <w:bottom w:val="nil"/>
            </w:tcBorders>
          </w:tcPr>
          <w:p w14:paraId="25A5C8D7" w14:textId="77777777" w:rsid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59" w:type="dxa"/>
            <w:tcBorders>
              <w:top w:val="nil"/>
              <w:bottom w:val="nil"/>
            </w:tcBorders>
          </w:tcPr>
          <w:p w14:paraId="6416A8B6" w14:textId="77777777" w:rsidR="00F14AF3" w:rsidRP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7" w:type="dxa"/>
            <w:tcBorders>
              <w:top w:val="nil"/>
              <w:bottom w:val="nil"/>
            </w:tcBorders>
          </w:tcPr>
          <w:p w14:paraId="54532854" w14:textId="77777777" w:rsidR="00F14AF3" w:rsidRP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F14AF3" w14:paraId="1CE84FFE" w14:textId="77777777" w:rsidTr="00337296">
        <w:trPr>
          <w:trHeight w:val="446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2FC9DEB1" w14:textId="77777777" w:rsid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es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bottom"/>
          </w:tcPr>
          <w:p w14:paraId="6E70FC66" w14:textId="77777777" w:rsidR="00F14AF3" w:rsidRP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4,378 (33.5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bottom"/>
          </w:tcPr>
          <w:p w14:paraId="7F8FB58F" w14:textId="77777777" w:rsidR="00F14AF3" w:rsidRP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1,163 (31.1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bottom"/>
          </w:tcPr>
          <w:p w14:paraId="47352D5A" w14:textId="77777777" w:rsidR="00F14AF3" w:rsidRP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3,215 (34.4%)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14:paraId="5E19C004" w14:textId="77777777" w:rsidR="00F14AF3" w:rsidRP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14AF3" w14:paraId="362F75BA" w14:textId="77777777" w:rsidTr="00337296">
        <w:trPr>
          <w:trHeight w:val="446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17518464" w14:textId="77777777" w:rsid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o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bottom"/>
          </w:tcPr>
          <w:p w14:paraId="2D509DE3" w14:textId="77777777" w:rsidR="00F14AF3" w:rsidRP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8,696 (66.5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bottom"/>
          </w:tcPr>
          <w:p w14:paraId="08C5D1BA" w14:textId="77777777" w:rsidR="00F14AF3" w:rsidRP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2,575 (68.9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bottom"/>
          </w:tcPr>
          <w:p w14:paraId="280B9241" w14:textId="77777777" w:rsidR="00F14AF3" w:rsidRP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6,121 (65.6%)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14:paraId="5EF69E9A" w14:textId="77777777" w:rsidR="00F14AF3" w:rsidRP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14AF3" w14:paraId="69AA8CD7" w14:textId="77777777" w:rsidTr="00337296">
        <w:trPr>
          <w:trHeight w:val="456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55C43D1B" w14:textId="77777777" w:rsid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PPB</w:t>
            </w:r>
          </w:p>
        </w:tc>
        <w:tc>
          <w:tcPr>
            <w:tcW w:w="2086" w:type="dxa"/>
            <w:tcBorders>
              <w:top w:val="nil"/>
              <w:bottom w:val="nil"/>
            </w:tcBorders>
          </w:tcPr>
          <w:p w14:paraId="64691B29" w14:textId="77777777" w:rsidR="00F14AF3" w:rsidRP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06" w:type="dxa"/>
            <w:tcBorders>
              <w:top w:val="nil"/>
              <w:bottom w:val="nil"/>
            </w:tcBorders>
          </w:tcPr>
          <w:p w14:paraId="2F43D261" w14:textId="77777777" w:rsid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59" w:type="dxa"/>
            <w:tcBorders>
              <w:top w:val="nil"/>
              <w:bottom w:val="nil"/>
            </w:tcBorders>
          </w:tcPr>
          <w:p w14:paraId="57EAAEF3" w14:textId="77777777" w:rsidR="00F14AF3" w:rsidRP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7" w:type="dxa"/>
            <w:tcBorders>
              <w:top w:val="nil"/>
              <w:bottom w:val="nil"/>
            </w:tcBorders>
          </w:tcPr>
          <w:p w14:paraId="614686B4" w14:textId="77777777" w:rsidR="00F14AF3" w:rsidRP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F14AF3" w14:paraId="33B0EEF3" w14:textId="77777777" w:rsidTr="00337296">
        <w:trPr>
          <w:trHeight w:val="453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4EEA120F" w14:textId="77777777" w:rsid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ood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bottom"/>
          </w:tcPr>
          <w:p w14:paraId="04C3B041" w14:textId="77777777" w:rsidR="00F14AF3" w:rsidRP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10,283 (78.7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bottom"/>
          </w:tcPr>
          <w:p w14:paraId="624D692E" w14:textId="77777777" w:rsidR="00F14AF3" w:rsidRP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2,652 (70.9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bottom"/>
          </w:tcPr>
          <w:p w14:paraId="4EC8F30F" w14:textId="77777777" w:rsidR="00F14AF3" w:rsidRP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7,631 (81.7%)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14:paraId="0E216F21" w14:textId="77777777" w:rsidR="00F14AF3" w:rsidRP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14AF3" w14:paraId="5C83A840" w14:textId="77777777" w:rsidTr="00337296">
        <w:trPr>
          <w:trHeight w:val="446"/>
          <w:jc w:val="center"/>
        </w:trPr>
        <w:tc>
          <w:tcPr>
            <w:tcW w:w="2808" w:type="dxa"/>
            <w:tcBorders>
              <w:top w:val="nil"/>
            </w:tcBorders>
          </w:tcPr>
          <w:p w14:paraId="25CBAF54" w14:textId="77777777" w:rsid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air</w:t>
            </w:r>
          </w:p>
        </w:tc>
        <w:tc>
          <w:tcPr>
            <w:tcW w:w="2086" w:type="dxa"/>
            <w:tcBorders>
              <w:top w:val="nil"/>
            </w:tcBorders>
            <w:vAlign w:val="bottom"/>
          </w:tcPr>
          <w:p w14:paraId="1211F532" w14:textId="77777777" w:rsidR="00F14AF3" w:rsidRP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1,953 (14.9%)</w:t>
            </w:r>
          </w:p>
        </w:tc>
        <w:tc>
          <w:tcPr>
            <w:tcW w:w="2106" w:type="dxa"/>
            <w:tcBorders>
              <w:top w:val="nil"/>
            </w:tcBorders>
            <w:vAlign w:val="bottom"/>
          </w:tcPr>
          <w:p w14:paraId="55F8442C" w14:textId="77777777" w:rsidR="00F14AF3" w:rsidRP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688 (18.4%)</w:t>
            </w:r>
          </w:p>
        </w:tc>
        <w:tc>
          <w:tcPr>
            <w:tcW w:w="2059" w:type="dxa"/>
            <w:tcBorders>
              <w:top w:val="nil"/>
            </w:tcBorders>
            <w:vAlign w:val="bottom"/>
          </w:tcPr>
          <w:p w14:paraId="305C30FD" w14:textId="77777777" w:rsidR="00F14AF3" w:rsidRP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1,265 (13.5%)</w:t>
            </w:r>
          </w:p>
        </w:tc>
        <w:tc>
          <w:tcPr>
            <w:tcW w:w="1147" w:type="dxa"/>
            <w:tcBorders>
              <w:top w:val="nil"/>
            </w:tcBorders>
          </w:tcPr>
          <w:p w14:paraId="5BD02E0E" w14:textId="77777777" w:rsidR="00F14AF3" w:rsidRPr="00F14AF3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14AF3" w:rsidRPr="00F14AF3" w14:paraId="679BBFE3" w14:textId="77777777" w:rsidTr="00337296">
        <w:trPr>
          <w:trHeight w:val="464"/>
          <w:jc w:val="center"/>
        </w:trPr>
        <w:tc>
          <w:tcPr>
            <w:tcW w:w="2808" w:type="dxa"/>
          </w:tcPr>
          <w:p w14:paraId="41DA7EEF" w14:textId="77777777" w:rsidR="00F14AF3" w:rsidRPr="00FF755D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1"/>
              </w:rPr>
            </w:pPr>
            <w:r w:rsidRPr="00FF755D">
              <w:rPr>
                <w:rFonts w:ascii="Times New Roman" w:hAnsi="Times New Roman" w:cs="Times New Roman" w:hint="eastAsia"/>
                <w:szCs w:val="21"/>
              </w:rPr>
              <w:t>Poor</w:t>
            </w:r>
          </w:p>
        </w:tc>
        <w:tc>
          <w:tcPr>
            <w:tcW w:w="2086" w:type="dxa"/>
            <w:vAlign w:val="bottom"/>
          </w:tcPr>
          <w:p w14:paraId="76446EF0" w14:textId="77777777" w:rsidR="00F14AF3" w:rsidRPr="00FF755D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F755D">
              <w:rPr>
                <w:rFonts w:ascii="Times New Roman" w:hAnsi="Times New Roman" w:cs="Times New Roman"/>
                <w:szCs w:val="21"/>
              </w:rPr>
              <w:t>838 (6.4%)</w:t>
            </w:r>
          </w:p>
        </w:tc>
        <w:tc>
          <w:tcPr>
            <w:tcW w:w="2106" w:type="dxa"/>
            <w:vAlign w:val="bottom"/>
          </w:tcPr>
          <w:p w14:paraId="3A60DE68" w14:textId="77777777" w:rsidR="00F14AF3" w:rsidRPr="00FF755D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F755D">
              <w:rPr>
                <w:rFonts w:ascii="Times New Roman" w:hAnsi="Times New Roman" w:cs="Times New Roman"/>
                <w:szCs w:val="21"/>
              </w:rPr>
              <w:t>398 (10.6%)</w:t>
            </w:r>
          </w:p>
        </w:tc>
        <w:tc>
          <w:tcPr>
            <w:tcW w:w="2059" w:type="dxa"/>
            <w:vAlign w:val="bottom"/>
          </w:tcPr>
          <w:p w14:paraId="314100F1" w14:textId="77777777" w:rsidR="00F14AF3" w:rsidRPr="00FF755D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F755D">
              <w:rPr>
                <w:rFonts w:ascii="Times New Roman" w:hAnsi="Times New Roman" w:cs="Times New Roman"/>
                <w:szCs w:val="21"/>
              </w:rPr>
              <w:t>440 (4.7%)</w:t>
            </w:r>
          </w:p>
        </w:tc>
        <w:tc>
          <w:tcPr>
            <w:tcW w:w="1147" w:type="dxa"/>
          </w:tcPr>
          <w:p w14:paraId="25CDEA21" w14:textId="77777777" w:rsidR="00F14AF3" w:rsidRPr="00FF755D" w:rsidRDefault="00F14AF3" w:rsidP="00F14AF3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96640" w:rsidRPr="00F14AF3" w14:paraId="5356C538" w14:textId="77777777" w:rsidTr="00337296">
        <w:trPr>
          <w:trHeight w:val="464"/>
          <w:jc w:val="center"/>
        </w:trPr>
        <w:tc>
          <w:tcPr>
            <w:tcW w:w="2808" w:type="dxa"/>
          </w:tcPr>
          <w:p w14:paraId="5D1D67BE" w14:textId="77777777" w:rsidR="00896640" w:rsidRPr="00FF755D" w:rsidRDefault="00896640" w:rsidP="0089664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755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ain</w:t>
            </w:r>
          </w:p>
        </w:tc>
        <w:tc>
          <w:tcPr>
            <w:tcW w:w="2086" w:type="dxa"/>
          </w:tcPr>
          <w:p w14:paraId="4C21BCAA" w14:textId="77777777" w:rsidR="00896640" w:rsidRPr="00FF755D" w:rsidRDefault="00896640" w:rsidP="00896640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06" w:type="dxa"/>
          </w:tcPr>
          <w:p w14:paraId="454F9B07" w14:textId="77777777" w:rsidR="00896640" w:rsidRPr="00FF755D" w:rsidRDefault="00896640" w:rsidP="00896640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59" w:type="dxa"/>
          </w:tcPr>
          <w:p w14:paraId="19FB2A25" w14:textId="77777777" w:rsidR="00896640" w:rsidRPr="00FF755D" w:rsidRDefault="00896640" w:rsidP="00896640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7" w:type="dxa"/>
          </w:tcPr>
          <w:p w14:paraId="538C95AC" w14:textId="77777777" w:rsidR="00896640" w:rsidRPr="00FF755D" w:rsidRDefault="00896640" w:rsidP="00896640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F755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896640" w:rsidRPr="00F14AF3" w14:paraId="60B56162" w14:textId="77777777" w:rsidTr="00337296">
        <w:trPr>
          <w:trHeight w:val="464"/>
          <w:jc w:val="center"/>
        </w:trPr>
        <w:tc>
          <w:tcPr>
            <w:tcW w:w="2808" w:type="dxa"/>
          </w:tcPr>
          <w:p w14:paraId="42D8D819" w14:textId="77777777" w:rsidR="00896640" w:rsidRPr="00FF755D" w:rsidRDefault="00896640" w:rsidP="00896640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755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es</w:t>
            </w:r>
          </w:p>
        </w:tc>
        <w:tc>
          <w:tcPr>
            <w:tcW w:w="2086" w:type="dxa"/>
            <w:vAlign w:val="bottom"/>
          </w:tcPr>
          <w:p w14:paraId="13E7205C" w14:textId="77777777" w:rsidR="00896640" w:rsidRPr="00FF755D" w:rsidRDefault="00896640" w:rsidP="00896640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F755D">
              <w:rPr>
                <w:rFonts w:ascii="Times New Roman" w:hAnsi="Times New Roman" w:cs="Times New Roman"/>
                <w:szCs w:val="21"/>
              </w:rPr>
              <w:t>4,358 (33.3%)</w:t>
            </w:r>
          </w:p>
        </w:tc>
        <w:tc>
          <w:tcPr>
            <w:tcW w:w="2106" w:type="dxa"/>
            <w:vAlign w:val="bottom"/>
          </w:tcPr>
          <w:p w14:paraId="24D124C4" w14:textId="77777777" w:rsidR="00896640" w:rsidRPr="00FF755D" w:rsidRDefault="00896640" w:rsidP="00896640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F755D">
              <w:rPr>
                <w:rFonts w:ascii="Times New Roman" w:hAnsi="Times New Roman" w:cs="Times New Roman"/>
                <w:szCs w:val="21"/>
              </w:rPr>
              <w:t>1,603 (42.9%)</w:t>
            </w:r>
          </w:p>
        </w:tc>
        <w:tc>
          <w:tcPr>
            <w:tcW w:w="2059" w:type="dxa"/>
            <w:vAlign w:val="bottom"/>
          </w:tcPr>
          <w:p w14:paraId="067C47A7" w14:textId="77777777" w:rsidR="00896640" w:rsidRPr="00FF755D" w:rsidRDefault="00896640" w:rsidP="00896640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F755D">
              <w:rPr>
                <w:rFonts w:ascii="Times New Roman" w:hAnsi="Times New Roman" w:cs="Times New Roman"/>
                <w:szCs w:val="21"/>
              </w:rPr>
              <w:t>2,755 (29.5%)</w:t>
            </w:r>
          </w:p>
        </w:tc>
        <w:tc>
          <w:tcPr>
            <w:tcW w:w="1147" w:type="dxa"/>
          </w:tcPr>
          <w:p w14:paraId="68D579FA" w14:textId="77777777" w:rsidR="00896640" w:rsidRPr="00FF755D" w:rsidRDefault="00896640" w:rsidP="00896640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96640" w:rsidRPr="00F14AF3" w14:paraId="26EDBED9" w14:textId="77777777" w:rsidTr="00337296">
        <w:trPr>
          <w:trHeight w:val="464"/>
          <w:jc w:val="center"/>
        </w:trPr>
        <w:tc>
          <w:tcPr>
            <w:tcW w:w="2808" w:type="dxa"/>
          </w:tcPr>
          <w:p w14:paraId="2965C638" w14:textId="77777777" w:rsidR="00896640" w:rsidRPr="00FF755D" w:rsidRDefault="00896640" w:rsidP="00896640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755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o</w:t>
            </w:r>
          </w:p>
        </w:tc>
        <w:tc>
          <w:tcPr>
            <w:tcW w:w="2086" w:type="dxa"/>
            <w:vAlign w:val="bottom"/>
          </w:tcPr>
          <w:p w14:paraId="40720F1C" w14:textId="77777777" w:rsidR="00896640" w:rsidRPr="00FF755D" w:rsidRDefault="00896640" w:rsidP="00896640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F755D">
              <w:rPr>
                <w:rFonts w:ascii="Times New Roman" w:hAnsi="Times New Roman" w:cs="Times New Roman"/>
                <w:szCs w:val="21"/>
              </w:rPr>
              <w:t>8,716 (66.7%)</w:t>
            </w:r>
          </w:p>
        </w:tc>
        <w:tc>
          <w:tcPr>
            <w:tcW w:w="2106" w:type="dxa"/>
            <w:vAlign w:val="bottom"/>
          </w:tcPr>
          <w:p w14:paraId="72BA8AEC" w14:textId="77777777" w:rsidR="00896640" w:rsidRPr="00FF755D" w:rsidRDefault="00896640" w:rsidP="00896640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F755D">
              <w:rPr>
                <w:rFonts w:ascii="Times New Roman" w:hAnsi="Times New Roman" w:cs="Times New Roman"/>
                <w:szCs w:val="21"/>
              </w:rPr>
              <w:t>2,135 (57.1%)</w:t>
            </w:r>
          </w:p>
        </w:tc>
        <w:tc>
          <w:tcPr>
            <w:tcW w:w="2059" w:type="dxa"/>
            <w:vAlign w:val="bottom"/>
          </w:tcPr>
          <w:p w14:paraId="79707332" w14:textId="77777777" w:rsidR="00896640" w:rsidRPr="00FF755D" w:rsidRDefault="00896640" w:rsidP="00896640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F755D">
              <w:rPr>
                <w:rFonts w:ascii="Times New Roman" w:hAnsi="Times New Roman" w:cs="Times New Roman"/>
                <w:szCs w:val="21"/>
              </w:rPr>
              <w:t>6,581 (70.5%)</w:t>
            </w:r>
          </w:p>
        </w:tc>
        <w:tc>
          <w:tcPr>
            <w:tcW w:w="1147" w:type="dxa"/>
          </w:tcPr>
          <w:p w14:paraId="6A0041EB" w14:textId="77777777" w:rsidR="00896640" w:rsidRPr="00FF755D" w:rsidRDefault="00896640" w:rsidP="00896640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96640" w:rsidRPr="00F14AF3" w14:paraId="5CA18DCF" w14:textId="77777777" w:rsidTr="00337296">
        <w:trPr>
          <w:trHeight w:val="464"/>
          <w:jc w:val="center"/>
        </w:trPr>
        <w:tc>
          <w:tcPr>
            <w:tcW w:w="2808" w:type="dxa"/>
          </w:tcPr>
          <w:p w14:paraId="09BF4295" w14:textId="77777777" w:rsidR="00896640" w:rsidRDefault="00896640" w:rsidP="0089664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ain location</w:t>
            </w:r>
          </w:p>
        </w:tc>
        <w:tc>
          <w:tcPr>
            <w:tcW w:w="2086" w:type="dxa"/>
          </w:tcPr>
          <w:p w14:paraId="096A0701" w14:textId="77777777" w:rsidR="00896640" w:rsidRDefault="00896640" w:rsidP="00896640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06" w:type="dxa"/>
          </w:tcPr>
          <w:p w14:paraId="439B5FAB" w14:textId="77777777" w:rsidR="00896640" w:rsidRPr="00F14AF3" w:rsidRDefault="00896640" w:rsidP="00896640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59" w:type="dxa"/>
          </w:tcPr>
          <w:p w14:paraId="3AB206B4" w14:textId="77777777" w:rsidR="00896640" w:rsidRDefault="00896640" w:rsidP="00896640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7" w:type="dxa"/>
          </w:tcPr>
          <w:p w14:paraId="5AB7EA3A" w14:textId="77777777" w:rsidR="00896640" w:rsidRPr="00F14AF3" w:rsidRDefault="00896640" w:rsidP="00896640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896640" w:rsidRPr="00F14AF3" w14:paraId="201D1CDB" w14:textId="77777777" w:rsidTr="00337296">
        <w:trPr>
          <w:trHeight w:val="464"/>
          <w:jc w:val="center"/>
        </w:trPr>
        <w:tc>
          <w:tcPr>
            <w:tcW w:w="2808" w:type="dxa"/>
          </w:tcPr>
          <w:p w14:paraId="3CCA16C4" w14:textId="77777777" w:rsidR="00896640" w:rsidRPr="00841F53" w:rsidRDefault="00896640" w:rsidP="00896640">
            <w:pPr>
              <w:spacing w:line="360" w:lineRule="auto"/>
              <w:ind w:firstLineChars="100" w:firstLine="240"/>
              <w:rPr>
                <w:rFonts w:ascii="Times New Roman" w:hAnsi="Times New Roman"/>
                <w:szCs w:val="21"/>
              </w:rPr>
            </w:pPr>
            <w:r w:rsidRPr="00841F53">
              <w:rPr>
                <w:rFonts w:ascii="Times New Roman" w:hAnsi="Times New Roman"/>
                <w:szCs w:val="21"/>
              </w:rPr>
              <w:t>No pain</w:t>
            </w:r>
          </w:p>
        </w:tc>
        <w:tc>
          <w:tcPr>
            <w:tcW w:w="2086" w:type="dxa"/>
            <w:vAlign w:val="bottom"/>
          </w:tcPr>
          <w:p w14:paraId="2FD82B81" w14:textId="77777777" w:rsidR="00896640" w:rsidRPr="00F14AF3" w:rsidRDefault="00896640" w:rsidP="00896640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8,716 (66.7%)</w:t>
            </w:r>
          </w:p>
        </w:tc>
        <w:tc>
          <w:tcPr>
            <w:tcW w:w="2106" w:type="dxa"/>
            <w:vAlign w:val="bottom"/>
          </w:tcPr>
          <w:p w14:paraId="1309C696" w14:textId="77777777" w:rsidR="00896640" w:rsidRPr="00F14AF3" w:rsidRDefault="00896640" w:rsidP="00896640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2,135 (57.1%)</w:t>
            </w:r>
          </w:p>
        </w:tc>
        <w:tc>
          <w:tcPr>
            <w:tcW w:w="2059" w:type="dxa"/>
            <w:vAlign w:val="bottom"/>
          </w:tcPr>
          <w:p w14:paraId="79143058" w14:textId="77777777" w:rsidR="00896640" w:rsidRPr="00F14AF3" w:rsidRDefault="00896640" w:rsidP="00896640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6,581 (70.5%)</w:t>
            </w:r>
          </w:p>
        </w:tc>
        <w:tc>
          <w:tcPr>
            <w:tcW w:w="1147" w:type="dxa"/>
          </w:tcPr>
          <w:p w14:paraId="168FA798" w14:textId="77777777" w:rsidR="00896640" w:rsidRPr="00F14AF3" w:rsidRDefault="00896640" w:rsidP="00896640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96640" w:rsidRPr="00F14AF3" w14:paraId="2F35C467" w14:textId="77777777" w:rsidTr="00337296">
        <w:trPr>
          <w:trHeight w:val="464"/>
          <w:jc w:val="center"/>
        </w:trPr>
        <w:tc>
          <w:tcPr>
            <w:tcW w:w="2808" w:type="dxa"/>
          </w:tcPr>
          <w:p w14:paraId="17E8BE99" w14:textId="77777777" w:rsidR="00896640" w:rsidRPr="00841F53" w:rsidRDefault="00896640" w:rsidP="00896640">
            <w:pPr>
              <w:spacing w:line="360" w:lineRule="auto"/>
              <w:ind w:firstLineChars="100" w:firstLine="240"/>
              <w:rPr>
                <w:rFonts w:ascii="Times New Roman" w:hAnsi="Times New Roman"/>
                <w:szCs w:val="21"/>
              </w:rPr>
            </w:pPr>
            <w:r w:rsidRPr="00841F53">
              <w:rPr>
                <w:rFonts w:ascii="Times New Roman" w:hAnsi="Times New Roman"/>
                <w:szCs w:val="21"/>
              </w:rPr>
              <w:t xml:space="preserve">Head/neck </w:t>
            </w:r>
          </w:p>
        </w:tc>
        <w:tc>
          <w:tcPr>
            <w:tcW w:w="2086" w:type="dxa"/>
            <w:vAlign w:val="bottom"/>
          </w:tcPr>
          <w:p w14:paraId="56E4C088" w14:textId="77777777" w:rsidR="00896640" w:rsidRPr="00F14AF3" w:rsidRDefault="00896640" w:rsidP="00896640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771 (5.9%)</w:t>
            </w:r>
          </w:p>
        </w:tc>
        <w:tc>
          <w:tcPr>
            <w:tcW w:w="2106" w:type="dxa"/>
            <w:vAlign w:val="bottom"/>
          </w:tcPr>
          <w:p w14:paraId="20BB1027" w14:textId="77777777" w:rsidR="00896640" w:rsidRPr="00F14AF3" w:rsidRDefault="00896640" w:rsidP="00896640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271 (7.2%)</w:t>
            </w:r>
          </w:p>
        </w:tc>
        <w:tc>
          <w:tcPr>
            <w:tcW w:w="2059" w:type="dxa"/>
            <w:vAlign w:val="bottom"/>
          </w:tcPr>
          <w:p w14:paraId="43676D7A" w14:textId="77777777" w:rsidR="00896640" w:rsidRPr="00F14AF3" w:rsidRDefault="00896640" w:rsidP="00896640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500 (5.4%)</w:t>
            </w:r>
          </w:p>
        </w:tc>
        <w:tc>
          <w:tcPr>
            <w:tcW w:w="1147" w:type="dxa"/>
          </w:tcPr>
          <w:p w14:paraId="71DFBBD5" w14:textId="77777777" w:rsidR="00896640" w:rsidRPr="00F14AF3" w:rsidRDefault="00896640" w:rsidP="00896640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896640" w:rsidRPr="00F14AF3" w14:paraId="4D7F85FC" w14:textId="77777777" w:rsidTr="00337296">
        <w:trPr>
          <w:trHeight w:val="464"/>
          <w:jc w:val="center"/>
        </w:trPr>
        <w:tc>
          <w:tcPr>
            <w:tcW w:w="2808" w:type="dxa"/>
          </w:tcPr>
          <w:p w14:paraId="3CBC7E28" w14:textId="77777777" w:rsidR="00896640" w:rsidRPr="00841F53" w:rsidRDefault="00896640" w:rsidP="00896640">
            <w:pPr>
              <w:spacing w:line="360" w:lineRule="auto"/>
              <w:ind w:firstLineChars="100" w:firstLine="240"/>
              <w:rPr>
                <w:rFonts w:ascii="Times New Roman" w:hAnsi="Times New Roman"/>
                <w:szCs w:val="21"/>
              </w:rPr>
            </w:pPr>
            <w:r w:rsidRPr="00841F53">
              <w:rPr>
                <w:rFonts w:ascii="Times New Roman" w:eastAsia="AdvOTe510cf62 . B" w:hAnsi="Times New Roman"/>
                <w:szCs w:val="21"/>
              </w:rPr>
              <w:t>Trunk</w:t>
            </w:r>
          </w:p>
        </w:tc>
        <w:tc>
          <w:tcPr>
            <w:tcW w:w="2086" w:type="dxa"/>
            <w:vAlign w:val="bottom"/>
          </w:tcPr>
          <w:p w14:paraId="26409D19" w14:textId="77777777" w:rsidR="00896640" w:rsidRPr="00F14AF3" w:rsidRDefault="00896640" w:rsidP="00896640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990 (7.6%)</w:t>
            </w:r>
          </w:p>
        </w:tc>
        <w:tc>
          <w:tcPr>
            <w:tcW w:w="2106" w:type="dxa"/>
            <w:vAlign w:val="bottom"/>
          </w:tcPr>
          <w:p w14:paraId="17D79663" w14:textId="77777777" w:rsidR="00896640" w:rsidRPr="00F14AF3" w:rsidRDefault="00896640" w:rsidP="00896640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334 (8.9%)</w:t>
            </w:r>
          </w:p>
        </w:tc>
        <w:tc>
          <w:tcPr>
            <w:tcW w:w="2059" w:type="dxa"/>
            <w:vAlign w:val="bottom"/>
          </w:tcPr>
          <w:p w14:paraId="44B10053" w14:textId="77777777" w:rsidR="00896640" w:rsidRPr="00F14AF3" w:rsidRDefault="00896640" w:rsidP="00896640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656 (7.0%)</w:t>
            </w:r>
          </w:p>
        </w:tc>
        <w:tc>
          <w:tcPr>
            <w:tcW w:w="1147" w:type="dxa"/>
          </w:tcPr>
          <w:p w14:paraId="55663802" w14:textId="77777777" w:rsidR="00896640" w:rsidRPr="00F14AF3" w:rsidRDefault="00896640" w:rsidP="00896640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96640" w:rsidRPr="00F14AF3" w14:paraId="3A7783C6" w14:textId="77777777" w:rsidTr="00337296">
        <w:trPr>
          <w:trHeight w:val="464"/>
          <w:jc w:val="center"/>
        </w:trPr>
        <w:tc>
          <w:tcPr>
            <w:tcW w:w="2808" w:type="dxa"/>
          </w:tcPr>
          <w:p w14:paraId="3043E58C" w14:textId="77777777" w:rsidR="00896640" w:rsidRPr="00841F53" w:rsidRDefault="00896640" w:rsidP="00896640">
            <w:pPr>
              <w:spacing w:line="360" w:lineRule="auto"/>
              <w:ind w:firstLineChars="100" w:firstLine="240"/>
              <w:rPr>
                <w:rFonts w:ascii="Times New Roman" w:hAnsi="Times New Roman"/>
                <w:szCs w:val="21"/>
              </w:rPr>
            </w:pPr>
            <w:r w:rsidRPr="00841F53">
              <w:rPr>
                <w:rFonts w:ascii="Times New Roman" w:eastAsia="AdvOTe510cf62 . B" w:hAnsi="Times New Roman"/>
                <w:szCs w:val="21"/>
              </w:rPr>
              <w:t xml:space="preserve">Upper limb </w:t>
            </w:r>
          </w:p>
        </w:tc>
        <w:tc>
          <w:tcPr>
            <w:tcW w:w="2086" w:type="dxa"/>
            <w:vAlign w:val="bottom"/>
          </w:tcPr>
          <w:p w14:paraId="37C9ECE6" w14:textId="77777777" w:rsidR="00896640" w:rsidRPr="00F14AF3" w:rsidRDefault="00896640" w:rsidP="00896640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2,308 (17.7%)</w:t>
            </w:r>
          </w:p>
        </w:tc>
        <w:tc>
          <w:tcPr>
            <w:tcW w:w="2106" w:type="dxa"/>
            <w:vAlign w:val="bottom"/>
          </w:tcPr>
          <w:p w14:paraId="58920081" w14:textId="77777777" w:rsidR="00896640" w:rsidRPr="00F14AF3" w:rsidRDefault="00896640" w:rsidP="00896640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882 (23.6%)</w:t>
            </w:r>
          </w:p>
        </w:tc>
        <w:tc>
          <w:tcPr>
            <w:tcW w:w="2059" w:type="dxa"/>
            <w:vAlign w:val="bottom"/>
          </w:tcPr>
          <w:p w14:paraId="742A439B" w14:textId="77777777" w:rsidR="00896640" w:rsidRPr="00F14AF3" w:rsidRDefault="00896640" w:rsidP="00896640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1,426 (15.3%)</w:t>
            </w:r>
          </w:p>
        </w:tc>
        <w:tc>
          <w:tcPr>
            <w:tcW w:w="1147" w:type="dxa"/>
          </w:tcPr>
          <w:p w14:paraId="14707CFC" w14:textId="77777777" w:rsidR="00896640" w:rsidRPr="00F14AF3" w:rsidRDefault="00896640" w:rsidP="00896640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96640" w:rsidRPr="00F14AF3" w14:paraId="24E13561" w14:textId="77777777" w:rsidTr="00337296">
        <w:trPr>
          <w:trHeight w:val="464"/>
          <w:jc w:val="center"/>
        </w:trPr>
        <w:tc>
          <w:tcPr>
            <w:tcW w:w="2808" w:type="dxa"/>
          </w:tcPr>
          <w:p w14:paraId="16070D90" w14:textId="77777777" w:rsidR="00896640" w:rsidRPr="00841F53" w:rsidRDefault="00896640" w:rsidP="00896640">
            <w:pPr>
              <w:spacing w:line="360" w:lineRule="auto"/>
              <w:ind w:firstLineChars="100" w:firstLine="240"/>
              <w:rPr>
                <w:rFonts w:ascii="Times New Roman" w:hAnsi="Times New Roman"/>
                <w:szCs w:val="21"/>
              </w:rPr>
            </w:pPr>
            <w:r w:rsidRPr="00841F53">
              <w:rPr>
                <w:rFonts w:ascii="Times New Roman" w:eastAsia="AdvOTe510cf62 . B" w:hAnsi="Times New Roman"/>
                <w:szCs w:val="21"/>
              </w:rPr>
              <w:t>Lower limb</w:t>
            </w:r>
          </w:p>
        </w:tc>
        <w:tc>
          <w:tcPr>
            <w:tcW w:w="2086" w:type="dxa"/>
            <w:vAlign w:val="bottom"/>
          </w:tcPr>
          <w:p w14:paraId="279FFD7E" w14:textId="77777777" w:rsidR="00896640" w:rsidRPr="00F14AF3" w:rsidRDefault="00896640" w:rsidP="00896640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289 (2.2%)</w:t>
            </w:r>
          </w:p>
        </w:tc>
        <w:tc>
          <w:tcPr>
            <w:tcW w:w="2106" w:type="dxa"/>
            <w:vAlign w:val="bottom"/>
          </w:tcPr>
          <w:p w14:paraId="3FCC9CBF" w14:textId="77777777" w:rsidR="00896640" w:rsidRPr="00F14AF3" w:rsidRDefault="00896640" w:rsidP="00896640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116 (3.1%)</w:t>
            </w:r>
          </w:p>
        </w:tc>
        <w:tc>
          <w:tcPr>
            <w:tcW w:w="2059" w:type="dxa"/>
            <w:vAlign w:val="bottom"/>
          </w:tcPr>
          <w:p w14:paraId="27A61A4A" w14:textId="77777777" w:rsidR="00896640" w:rsidRPr="00F14AF3" w:rsidRDefault="00896640" w:rsidP="00896640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173 (1.9%)</w:t>
            </w:r>
          </w:p>
        </w:tc>
        <w:tc>
          <w:tcPr>
            <w:tcW w:w="1147" w:type="dxa"/>
          </w:tcPr>
          <w:p w14:paraId="2A4B46A0" w14:textId="77777777" w:rsidR="00896640" w:rsidRPr="00F14AF3" w:rsidRDefault="00896640" w:rsidP="00896640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96640" w:rsidRPr="00F14AF3" w14:paraId="226C5F9F" w14:textId="77777777" w:rsidTr="00337296">
        <w:trPr>
          <w:trHeight w:val="464"/>
          <w:jc w:val="center"/>
        </w:trPr>
        <w:tc>
          <w:tcPr>
            <w:tcW w:w="2808" w:type="dxa"/>
          </w:tcPr>
          <w:p w14:paraId="6EC98820" w14:textId="77777777" w:rsidR="00896640" w:rsidRDefault="00896640" w:rsidP="0089664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ain severity</w:t>
            </w:r>
          </w:p>
        </w:tc>
        <w:tc>
          <w:tcPr>
            <w:tcW w:w="2086" w:type="dxa"/>
          </w:tcPr>
          <w:p w14:paraId="4478352D" w14:textId="77777777" w:rsidR="00896640" w:rsidRPr="00F14AF3" w:rsidRDefault="00896640" w:rsidP="00896640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06" w:type="dxa"/>
          </w:tcPr>
          <w:p w14:paraId="529CDB6F" w14:textId="77777777" w:rsidR="00896640" w:rsidRDefault="00896640" w:rsidP="00896640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59" w:type="dxa"/>
          </w:tcPr>
          <w:p w14:paraId="669B143A" w14:textId="77777777" w:rsidR="00896640" w:rsidRPr="00F14AF3" w:rsidRDefault="00896640" w:rsidP="00896640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7" w:type="dxa"/>
          </w:tcPr>
          <w:p w14:paraId="6663EC47" w14:textId="77777777" w:rsidR="00896640" w:rsidRPr="00F14AF3" w:rsidRDefault="00896640" w:rsidP="00896640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896640" w:rsidRPr="00F14AF3" w14:paraId="427AD760" w14:textId="77777777" w:rsidTr="00337296">
        <w:trPr>
          <w:trHeight w:val="464"/>
          <w:jc w:val="center"/>
        </w:trPr>
        <w:tc>
          <w:tcPr>
            <w:tcW w:w="2808" w:type="dxa"/>
          </w:tcPr>
          <w:p w14:paraId="329D2BF5" w14:textId="77777777" w:rsidR="00896640" w:rsidRDefault="00896640" w:rsidP="00E448DC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o pain</w:t>
            </w:r>
          </w:p>
        </w:tc>
        <w:tc>
          <w:tcPr>
            <w:tcW w:w="2086" w:type="dxa"/>
            <w:vAlign w:val="bottom"/>
          </w:tcPr>
          <w:p w14:paraId="52AC1DA2" w14:textId="77777777" w:rsidR="00896640" w:rsidRPr="00F14AF3" w:rsidRDefault="00896640" w:rsidP="00896640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8,716 (66.7%)</w:t>
            </w:r>
          </w:p>
        </w:tc>
        <w:tc>
          <w:tcPr>
            <w:tcW w:w="2106" w:type="dxa"/>
            <w:vAlign w:val="bottom"/>
          </w:tcPr>
          <w:p w14:paraId="2FF9C291" w14:textId="77777777" w:rsidR="00896640" w:rsidRPr="00F14AF3" w:rsidRDefault="00896640" w:rsidP="00896640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2,135 (57.1%)</w:t>
            </w:r>
          </w:p>
        </w:tc>
        <w:tc>
          <w:tcPr>
            <w:tcW w:w="2059" w:type="dxa"/>
            <w:vAlign w:val="bottom"/>
          </w:tcPr>
          <w:p w14:paraId="1BAA120A" w14:textId="77777777" w:rsidR="00896640" w:rsidRPr="00F14AF3" w:rsidRDefault="00896640" w:rsidP="00896640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6,581 (70.5%)</w:t>
            </w:r>
          </w:p>
        </w:tc>
        <w:tc>
          <w:tcPr>
            <w:tcW w:w="1147" w:type="dxa"/>
          </w:tcPr>
          <w:p w14:paraId="6682C98B" w14:textId="77777777" w:rsidR="00896640" w:rsidRPr="00F14AF3" w:rsidRDefault="00896640" w:rsidP="00896640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96640" w:rsidRPr="00F14AF3" w14:paraId="512F75F0" w14:textId="77777777" w:rsidTr="00337296">
        <w:trPr>
          <w:trHeight w:val="464"/>
          <w:jc w:val="center"/>
        </w:trPr>
        <w:tc>
          <w:tcPr>
            <w:tcW w:w="2808" w:type="dxa"/>
          </w:tcPr>
          <w:p w14:paraId="7DA55DB4" w14:textId="77777777" w:rsidR="00896640" w:rsidRDefault="00896640" w:rsidP="00896640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Mild</w:t>
            </w:r>
          </w:p>
        </w:tc>
        <w:tc>
          <w:tcPr>
            <w:tcW w:w="2086" w:type="dxa"/>
            <w:vAlign w:val="bottom"/>
          </w:tcPr>
          <w:p w14:paraId="4C08CECE" w14:textId="77777777" w:rsidR="00896640" w:rsidRPr="00F14AF3" w:rsidRDefault="00896640" w:rsidP="00896640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1,078 (8.2%)</w:t>
            </w:r>
          </w:p>
        </w:tc>
        <w:tc>
          <w:tcPr>
            <w:tcW w:w="2106" w:type="dxa"/>
            <w:vAlign w:val="bottom"/>
          </w:tcPr>
          <w:p w14:paraId="08F29DD0" w14:textId="77777777" w:rsidR="00896640" w:rsidRPr="00F14AF3" w:rsidRDefault="00896640" w:rsidP="00896640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348 (9.3%)</w:t>
            </w:r>
          </w:p>
        </w:tc>
        <w:tc>
          <w:tcPr>
            <w:tcW w:w="2059" w:type="dxa"/>
            <w:vAlign w:val="bottom"/>
          </w:tcPr>
          <w:p w14:paraId="5E9CFA65" w14:textId="77777777" w:rsidR="00896640" w:rsidRPr="00F14AF3" w:rsidRDefault="00896640" w:rsidP="00896640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730 (7.8%)</w:t>
            </w:r>
          </w:p>
        </w:tc>
        <w:tc>
          <w:tcPr>
            <w:tcW w:w="1147" w:type="dxa"/>
          </w:tcPr>
          <w:p w14:paraId="473ED99F" w14:textId="77777777" w:rsidR="00896640" w:rsidRPr="00F14AF3" w:rsidRDefault="00896640" w:rsidP="00896640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96640" w:rsidRPr="00F14AF3" w14:paraId="04E30F2F" w14:textId="77777777" w:rsidTr="00337296">
        <w:trPr>
          <w:trHeight w:val="464"/>
          <w:jc w:val="center"/>
        </w:trPr>
        <w:tc>
          <w:tcPr>
            <w:tcW w:w="2808" w:type="dxa"/>
          </w:tcPr>
          <w:p w14:paraId="24CC557A" w14:textId="77777777" w:rsidR="00896640" w:rsidRDefault="00896640" w:rsidP="00896640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Moderate</w:t>
            </w:r>
          </w:p>
        </w:tc>
        <w:tc>
          <w:tcPr>
            <w:tcW w:w="2086" w:type="dxa"/>
            <w:vAlign w:val="bottom"/>
          </w:tcPr>
          <w:p w14:paraId="4DF7E244" w14:textId="77777777" w:rsidR="00896640" w:rsidRPr="00F14AF3" w:rsidRDefault="00896640" w:rsidP="00896640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1,576 (12.1%)</w:t>
            </w:r>
          </w:p>
        </w:tc>
        <w:tc>
          <w:tcPr>
            <w:tcW w:w="2106" w:type="dxa"/>
            <w:vAlign w:val="bottom"/>
          </w:tcPr>
          <w:p w14:paraId="39B02657" w14:textId="77777777" w:rsidR="00896640" w:rsidRPr="00F14AF3" w:rsidRDefault="00896640" w:rsidP="00896640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574 (15.4%)</w:t>
            </w:r>
          </w:p>
        </w:tc>
        <w:tc>
          <w:tcPr>
            <w:tcW w:w="2059" w:type="dxa"/>
            <w:vAlign w:val="bottom"/>
          </w:tcPr>
          <w:p w14:paraId="35BBB711" w14:textId="77777777" w:rsidR="00896640" w:rsidRPr="00F14AF3" w:rsidRDefault="00896640" w:rsidP="00896640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1,002 (10.7%)</w:t>
            </w:r>
          </w:p>
        </w:tc>
        <w:tc>
          <w:tcPr>
            <w:tcW w:w="1147" w:type="dxa"/>
          </w:tcPr>
          <w:p w14:paraId="7D6ACA62" w14:textId="77777777" w:rsidR="00896640" w:rsidRPr="00F14AF3" w:rsidRDefault="00896640" w:rsidP="00896640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96640" w:rsidRPr="00F14AF3" w14:paraId="38A6DFF6" w14:textId="77777777" w:rsidTr="00337296">
        <w:trPr>
          <w:trHeight w:val="464"/>
          <w:jc w:val="center"/>
        </w:trPr>
        <w:tc>
          <w:tcPr>
            <w:tcW w:w="2808" w:type="dxa"/>
          </w:tcPr>
          <w:p w14:paraId="15CA4209" w14:textId="77777777" w:rsidR="00896640" w:rsidRDefault="00896640" w:rsidP="00896640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evere</w:t>
            </w:r>
          </w:p>
        </w:tc>
        <w:tc>
          <w:tcPr>
            <w:tcW w:w="2086" w:type="dxa"/>
            <w:vAlign w:val="bottom"/>
          </w:tcPr>
          <w:p w14:paraId="0B542372" w14:textId="77777777" w:rsidR="00896640" w:rsidRPr="00F14AF3" w:rsidRDefault="00896640" w:rsidP="00896640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1,704 (13.0%)</w:t>
            </w:r>
          </w:p>
        </w:tc>
        <w:tc>
          <w:tcPr>
            <w:tcW w:w="2106" w:type="dxa"/>
            <w:vAlign w:val="bottom"/>
          </w:tcPr>
          <w:p w14:paraId="35E08D87" w14:textId="77777777" w:rsidR="00896640" w:rsidRPr="00F14AF3" w:rsidRDefault="00896640" w:rsidP="00896640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681 (18.2%)</w:t>
            </w:r>
          </w:p>
        </w:tc>
        <w:tc>
          <w:tcPr>
            <w:tcW w:w="2059" w:type="dxa"/>
            <w:vAlign w:val="bottom"/>
          </w:tcPr>
          <w:p w14:paraId="02A247F7" w14:textId="77777777" w:rsidR="00896640" w:rsidRPr="00F14AF3" w:rsidRDefault="00896640" w:rsidP="00896640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1,023 (11.0%)</w:t>
            </w:r>
          </w:p>
        </w:tc>
        <w:tc>
          <w:tcPr>
            <w:tcW w:w="1147" w:type="dxa"/>
          </w:tcPr>
          <w:p w14:paraId="26AF92FE" w14:textId="77777777" w:rsidR="00896640" w:rsidRPr="00F14AF3" w:rsidRDefault="00896640" w:rsidP="00896640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96640" w:rsidRPr="00F14AF3" w14:paraId="4AAA1202" w14:textId="77777777" w:rsidTr="00337296">
        <w:trPr>
          <w:trHeight w:val="464"/>
          <w:jc w:val="center"/>
        </w:trPr>
        <w:tc>
          <w:tcPr>
            <w:tcW w:w="2808" w:type="dxa"/>
          </w:tcPr>
          <w:p w14:paraId="74EAA7FF" w14:textId="77777777" w:rsidR="00896640" w:rsidRDefault="00896640" w:rsidP="0089664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ain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quantity</w:t>
            </w:r>
          </w:p>
        </w:tc>
        <w:tc>
          <w:tcPr>
            <w:tcW w:w="2086" w:type="dxa"/>
          </w:tcPr>
          <w:p w14:paraId="693BD45A" w14:textId="77777777" w:rsidR="00896640" w:rsidRPr="00F14AF3" w:rsidRDefault="00896640" w:rsidP="00896640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06" w:type="dxa"/>
          </w:tcPr>
          <w:p w14:paraId="374E5E22" w14:textId="77777777" w:rsidR="00896640" w:rsidRDefault="00896640" w:rsidP="00896640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59" w:type="dxa"/>
          </w:tcPr>
          <w:p w14:paraId="547E053C" w14:textId="77777777" w:rsidR="00896640" w:rsidRPr="00F14AF3" w:rsidRDefault="00896640" w:rsidP="00896640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7" w:type="dxa"/>
          </w:tcPr>
          <w:p w14:paraId="019BA232" w14:textId="77777777" w:rsidR="00896640" w:rsidRPr="00F14AF3" w:rsidRDefault="00896640" w:rsidP="00896640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896640" w:rsidRPr="00F14AF3" w14:paraId="35217C3C" w14:textId="77777777" w:rsidTr="00337296">
        <w:trPr>
          <w:trHeight w:val="464"/>
          <w:jc w:val="center"/>
        </w:trPr>
        <w:tc>
          <w:tcPr>
            <w:tcW w:w="2808" w:type="dxa"/>
          </w:tcPr>
          <w:p w14:paraId="7981B941" w14:textId="77777777" w:rsidR="00896640" w:rsidRDefault="00896640" w:rsidP="00896640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o pain</w:t>
            </w:r>
          </w:p>
        </w:tc>
        <w:tc>
          <w:tcPr>
            <w:tcW w:w="2086" w:type="dxa"/>
            <w:vAlign w:val="bottom"/>
          </w:tcPr>
          <w:p w14:paraId="00ACF8D0" w14:textId="77777777" w:rsidR="00896640" w:rsidRPr="00F14AF3" w:rsidRDefault="00896640" w:rsidP="00896640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8,716 (66.7%)</w:t>
            </w:r>
          </w:p>
        </w:tc>
        <w:tc>
          <w:tcPr>
            <w:tcW w:w="2106" w:type="dxa"/>
            <w:vAlign w:val="bottom"/>
          </w:tcPr>
          <w:p w14:paraId="06D20355" w14:textId="77777777" w:rsidR="00896640" w:rsidRPr="00F14AF3" w:rsidRDefault="00896640" w:rsidP="00896640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2,135 (57.1%)</w:t>
            </w:r>
          </w:p>
        </w:tc>
        <w:tc>
          <w:tcPr>
            <w:tcW w:w="2059" w:type="dxa"/>
            <w:vAlign w:val="bottom"/>
          </w:tcPr>
          <w:p w14:paraId="41D67719" w14:textId="77777777" w:rsidR="00896640" w:rsidRPr="00F14AF3" w:rsidRDefault="00896640" w:rsidP="00896640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6,581 (70.5%)</w:t>
            </w:r>
          </w:p>
        </w:tc>
        <w:tc>
          <w:tcPr>
            <w:tcW w:w="1147" w:type="dxa"/>
          </w:tcPr>
          <w:p w14:paraId="5BA3C74B" w14:textId="77777777" w:rsidR="00896640" w:rsidRPr="00F14AF3" w:rsidRDefault="00896640" w:rsidP="00896640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96640" w:rsidRPr="00F14AF3" w14:paraId="447F724D" w14:textId="77777777" w:rsidTr="00337296">
        <w:trPr>
          <w:trHeight w:val="464"/>
          <w:jc w:val="center"/>
        </w:trPr>
        <w:tc>
          <w:tcPr>
            <w:tcW w:w="2808" w:type="dxa"/>
          </w:tcPr>
          <w:p w14:paraId="60A7EA87" w14:textId="77777777" w:rsidR="00896640" w:rsidRDefault="00896640" w:rsidP="00896640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Single site pain</w:t>
            </w:r>
          </w:p>
        </w:tc>
        <w:tc>
          <w:tcPr>
            <w:tcW w:w="2086" w:type="dxa"/>
            <w:vAlign w:val="bottom"/>
          </w:tcPr>
          <w:p w14:paraId="24DD29FE" w14:textId="77777777" w:rsidR="00896640" w:rsidRPr="00F14AF3" w:rsidRDefault="00896640" w:rsidP="00896640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928 (7.1%)</w:t>
            </w:r>
          </w:p>
        </w:tc>
        <w:tc>
          <w:tcPr>
            <w:tcW w:w="2106" w:type="dxa"/>
            <w:vAlign w:val="bottom"/>
          </w:tcPr>
          <w:p w14:paraId="53A0ACCB" w14:textId="77777777" w:rsidR="00896640" w:rsidRPr="00F14AF3" w:rsidRDefault="00896640" w:rsidP="00896640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308 (8.2%)</w:t>
            </w:r>
          </w:p>
        </w:tc>
        <w:tc>
          <w:tcPr>
            <w:tcW w:w="2059" w:type="dxa"/>
            <w:vAlign w:val="bottom"/>
          </w:tcPr>
          <w:p w14:paraId="5611D870" w14:textId="77777777" w:rsidR="00896640" w:rsidRPr="00F14AF3" w:rsidRDefault="00896640" w:rsidP="00896640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620 (6.6%)</w:t>
            </w:r>
          </w:p>
        </w:tc>
        <w:tc>
          <w:tcPr>
            <w:tcW w:w="1147" w:type="dxa"/>
          </w:tcPr>
          <w:p w14:paraId="05A921B9" w14:textId="77777777" w:rsidR="00896640" w:rsidRPr="00F14AF3" w:rsidRDefault="00896640" w:rsidP="00896640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96640" w:rsidRPr="00F14AF3" w14:paraId="76A65CFD" w14:textId="77777777" w:rsidTr="00337296">
        <w:trPr>
          <w:trHeight w:val="464"/>
          <w:jc w:val="center"/>
        </w:trPr>
        <w:tc>
          <w:tcPr>
            <w:tcW w:w="2808" w:type="dxa"/>
          </w:tcPr>
          <w:p w14:paraId="6850C15F" w14:textId="77777777" w:rsidR="00896640" w:rsidRDefault="00896640" w:rsidP="00896640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Multisite pain</w:t>
            </w:r>
          </w:p>
        </w:tc>
        <w:tc>
          <w:tcPr>
            <w:tcW w:w="2086" w:type="dxa"/>
            <w:vAlign w:val="bottom"/>
          </w:tcPr>
          <w:p w14:paraId="7D174BB3" w14:textId="77777777" w:rsidR="00896640" w:rsidRPr="00F14AF3" w:rsidRDefault="00896640" w:rsidP="00896640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3,430 (26.2%)</w:t>
            </w:r>
          </w:p>
        </w:tc>
        <w:tc>
          <w:tcPr>
            <w:tcW w:w="2106" w:type="dxa"/>
            <w:vAlign w:val="bottom"/>
          </w:tcPr>
          <w:p w14:paraId="01C00B57" w14:textId="77777777" w:rsidR="00896640" w:rsidRPr="00F14AF3" w:rsidRDefault="00896640" w:rsidP="00896640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1,295 (34.6%)</w:t>
            </w:r>
          </w:p>
        </w:tc>
        <w:tc>
          <w:tcPr>
            <w:tcW w:w="2059" w:type="dxa"/>
            <w:vAlign w:val="bottom"/>
          </w:tcPr>
          <w:p w14:paraId="3F7FBF14" w14:textId="77777777" w:rsidR="00896640" w:rsidRPr="00F14AF3" w:rsidRDefault="00896640" w:rsidP="00896640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2,135 (22.9%)</w:t>
            </w:r>
          </w:p>
        </w:tc>
        <w:tc>
          <w:tcPr>
            <w:tcW w:w="1147" w:type="dxa"/>
          </w:tcPr>
          <w:p w14:paraId="22D23E22" w14:textId="77777777" w:rsidR="00896640" w:rsidRPr="00F14AF3" w:rsidRDefault="00896640" w:rsidP="00896640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674A506A" w14:textId="75912874" w:rsidR="00896640" w:rsidRPr="00896640" w:rsidRDefault="00A058B2" w:rsidP="00896640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Cs w:val="21"/>
        </w:rPr>
        <w:sectPr w:rsidR="00896640" w:rsidRPr="00896640" w:rsidSect="00465B49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Note: BMI, </w:t>
      </w:r>
      <w:r w:rsidR="00465B49">
        <w:rPr>
          <w:rFonts w:ascii="Times New Roman" w:hAnsi="Times New Roman" w:cs="Times New Roman"/>
          <w:color w:val="000000" w:themeColor="text1"/>
          <w:szCs w:val="21"/>
        </w:rPr>
        <w:t>B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ody </w:t>
      </w:r>
      <w:r w:rsidR="00465B49">
        <w:rPr>
          <w:rFonts w:ascii="Times New Roman" w:hAnsi="Times New Roman" w:cs="Times New Roman"/>
          <w:color w:val="000000" w:themeColor="text1"/>
          <w:szCs w:val="21"/>
        </w:rPr>
        <w:t>M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ass </w:t>
      </w:r>
      <w:r w:rsidR="00465B49">
        <w:rPr>
          <w:rFonts w:ascii="Times New Roman" w:hAnsi="Times New Roman" w:cs="Times New Roman"/>
          <w:color w:val="000000" w:themeColor="text1"/>
          <w:szCs w:val="21"/>
        </w:rPr>
        <w:t>I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ndex; SPPB, </w:t>
      </w:r>
      <w:r w:rsidR="00465B49">
        <w:rPr>
          <w:rFonts w:ascii="Times New Roman" w:hAnsi="Times New Roman" w:cs="Times New Roman"/>
          <w:color w:val="000000" w:themeColor="text1"/>
          <w:szCs w:val="21"/>
          <w:lang w:val="en-GB"/>
        </w:rPr>
        <w:t>S</w:t>
      </w:r>
      <w:r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 xml:space="preserve">hort </w:t>
      </w:r>
      <w:r w:rsidR="00465B49">
        <w:rPr>
          <w:rFonts w:ascii="Times New Roman" w:hAnsi="Times New Roman" w:cs="Times New Roman"/>
          <w:color w:val="000000" w:themeColor="text1"/>
          <w:szCs w:val="21"/>
          <w:lang w:val="en-GB"/>
        </w:rPr>
        <w:t>P</w:t>
      </w:r>
      <w:r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 xml:space="preserve">hysical </w:t>
      </w:r>
      <w:r w:rsidR="00465B49">
        <w:rPr>
          <w:rFonts w:ascii="Times New Roman" w:hAnsi="Times New Roman" w:cs="Times New Roman"/>
          <w:color w:val="000000" w:themeColor="text1"/>
          <w:szCs w:val="21"/>
          <w:lang w:val="en-GB"/>
        </w:rPr>
        <w:t>P</w:t>
      </w:r>
      <w:r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 xml:space="preserve">erformance </w:t>
      </w:r>
      <w:r w:rsidR="00465B49">
        <w:rPr>
          <w:rFonts w:ascii="Times New Roman" w:hAnsi="Times New Roman" w:cs="Times New Roman"/>
          <w:color w:val="000000" w:themeColor="text1"/>
          <w:szCs w:val="21"/>
          <w:lang w:val="en-GB"/>
        </w:rPr>
        <w:t>B</w:t>
      </w:r>
      <w:r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>attery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.</w:t>
      </w:r>
    </w:p>
    <w:p w14:paraId="697DEA27" w14:textId="2FE832FF" w:rsidR="00860675" w:rsidRPr="00493AD7" w:rsidRDefault="00860675" w:rsidP="00860675">
      <w:pPr>
        <w:spacing w:line="360" w:lineRule="auto"/>
        <w:rPr>
          <w:rFonts w:ascii="Times New Roman" w:hAnsi="Times New Roman" w:cs="Times New Roman"/>
          <w:b/>
          <w:szCs w:val="21"/>
          <w:lang w:val="en-GB"/>
        </w:rPr>
      </w:pPr>
      <w:r w:rsidRPr="00E54896">
        <w:rPr>
          <w:rFonts w:ascii="Times New Roman" w:hAnsi="Times New Roman" w:cs="Times New Roman"/>
          <w:b/>
          <w:szCs w:val="21"/>
          <w:lang w:val="en-GB"/>
        </w:rPr>
        <w:lastRenderedPageBreak/>
        <w:t xml:space="preserve">Appendix Table </w:t>
      </w:r>
      <w:r w:rsidR="00AF09F4">
        <w:rPr>
          <w:rFonts w:ascii="Times New Roman" w:hAnsi="Times New Roman" w:cs="Times New Roman"/>
          <w:b/>
          <w:szCs w:val="21"/>
          <w:lang w:val="en-GB"/>
        </w:rPr>
        <w:t>S</w:t>
      </w:r>
      <w:r>
        <w:rPr>
          <w:rFonts w:ascii="Times New Roman" w:hAnsi="Times New Roman" w:cs="Times New Roman"/>
          <w:b/>
          <w:szCs w:val="21"/>
        </w:rPr>
        <w:t>4</w:t>
      </w:r>
      <w:r w:rsidRPr="00E54896">
        <w:rPr>
          <w:rFonts w:ascii="Times New Roman" w:hAnsi="Times New Roman" w:cs="Times New Roman"/>
          <w:b/>
          <w:szCs w:val="21"/>
          <w:lang w:val="en-GB"/>
        </w:rPr>
        <w:t xml:space="preserve"> </w:t>
      </w:r>
      <w:r w:rsidRPr="002A1267">
        <w:rPr>
          <w:rFonts w:ascii="Times New Roman" w:hAnsi="Times New Roman" w:cs="Times New Roman" w:hint="eastAsia"/>
          <w:b/>
          <w:szCs w:val="21"/>
        </w:rPr>
        <w:t xml:space="preserve">Characteristics of Baseline Participants and the Occurrence of </w:t>
      </w:r>
      <w:r w:rsidRPr="00455FBF">
        <w:rPr>
          <w:rFonts w:ascii="Times New Roman" w:hAnsi="Times New Roman" w:cs="Times New Roman"/>
          <w:b/>
          <w:szCs w:val="21"/>
        </w:rPr>
        <w:t>Fall-related Injuries</w:t>
      </w:r>
      <w:r w:rsidRPr="002A1267">
        <w:rPr>
          <w:rFonts w:ascii="Times New Roman" w:hAnsi="Times New Roman" w:cs="Times New Roman" w:hint="eastAsia"/>
          <w:b/>
          <w:szCs w:val="21"/>
        </w:rPr>
        <w:t xml:space="preserve"> During 4-Year Follow-Up (N=</w:t>
      </w:r>
      <w:r w:rsidRPr="002A1267">
        <w:rPr>
          <w:rFonts w:ascii="Times New Roman" w:hAnsi="Times New Roman" w:cs="Times New Roman"/>
          <w:b/>
          <w:szCs w:val="21"/>
        </w:rPr>
        <w:t>13</w:t>
      </w:r>
      <w:r w:rsidRPr="002A1267">
        <w:rPr>
          <w:rFonts w:ascii="Times New Roman" w:hAnsi="Times New Roman" w:cs="Times New Roman" w:hint="eastAsia"/>
          <w:b/>
          <w:szCs w:val="21"/>
        </w:rPr>
        <w:t>,</w:t>
      </w:r>
      <w:r w:rsidRPr="002A1267">
        <w:rPr>
          <w:rFonts w:ascii="Times New Roman" w:hAnsi="Times New Roman" w:cs="Times New Roman"/>
          <w:b/>
          <w:szCs w:val="21"/>
        </w:rPr>
        <w:t>074</w:t>
      </w:r>
      <w:r w:rsidRPr="002A1267">
        <w:rPr>
          <w:rFonts w:ascii="Times New Roman" w:hAnsi="Times New Roman" w:cs="Times New Roman" w:hint="eastAsia"/>
          <w:b/>
          <w:szCs w:val="21"/>
        </w:rPr>
        <w:t>)</w:t>
      </w:r>
    </w:p>
    <w:tbl>
      <w:tblPr>
        <w:tblStyle w:val="a3"/>
        <w:tblW w:w="1020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8"/>
        <w:gridCol w:w="2086"/>
        <w:gridCol w:w="2106"/>
        <w:gridCol w:w="2059"/>
        <w:gridCol w:w="1147"/>
      </w:tblGrid>
      <w:tr w:rsidR="00860675" w14:paraId="016E2C60" w14:textId="77777777" w:rsidTr="00337296">
        <w:trPr>
          <w:trHeight w:val="1349"/>
          <w:jc w:val="center"/>
        </w:trPr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8CC59E" w14:textId="77777777" w:rsidR="00860675" w:rsidRDefault="00860675" w:rsidP="00C1174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Characteristics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860402" w14:textId="77777777" w:rsidR="00860675" w:rsidRDefault="00860675" w:rsidP="00C1174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  <w:lang w:val="en-GB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otal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(n=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13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074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)</w:t>
            </w:r>
          </w:p>
        </w:tc>
        <w:tc>
          <w:tcPr>
            <w:tcW w:w="21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5490C0" w14:textId="77777777" w:rsidR="00860675" w:rsidRDefault="00860675" w:rsidP="00C1174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55FBF">
              <w:rPr>
                <w:rFonts w:ascii="Times New Roman" w:hAnsi="Times New Roman" w:cs="Times New Roman"/>
                <w:b/>
                <w:szCs w:val="21"/>
              </w:rPr>
              <w:t>Injuries</w:t>
            </w:r>
          </w:p>
          <w:p w14:paraId="5841EF4A" w14:textId="77777777" w:rsidR="00860675" w:rsidRDefault="00860675" w:rsidP="00C1174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3,738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)</w:t>
            </w:r>
          </w:p>
        </w:tc>
        <w:tc>
          <w:tcPr>
            <w:tcW w:w="20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85C60B" w14:textId="77777777" w:rsidR="00860675" w:rsidRPr="00455FBF" w:rsidRDefault="00860675" w:rsidP="00C1174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  <w:lang w:val="en-GB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on-</w:t>
            </w:r>
            <w:r w:rsidRPr="00455FBF">
              <w:rPr>
                <w:rFonts w:ascii="Times New Roman" w:hAnsi="Times New Roman" w:cs="Times New Roman"/>
                <w:b/>
                <w:szCs w:val="21"/>
              </w:rPr>
              <w:t>Injuries</w:t>
            </w:r>
          </w:p>
          <w:p w14:paraId="4B0B7DDF" w14:textId="77777777" w:rsidR="00860675" w:rsidRDefault="00860675" w:rsidP="00C1174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(n =9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,336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)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E8A0D1" w14:textId="77777777" w:rsidR="00860675" w:rsidRDefault="00860675" w:rsidP="00C1174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szCs w:val="21"/>
                <w:lang w:val="en-GB"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i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b/>
                <w:bCs/>
                <w:iCs/>
                <w:szCs w:val="21"/>
              </w:rPr>
              <w:t>value</w:t>
            </w:r>
          </w:p>
        </w:tc>
      </w:tr>
      <w:tr w:rsidR="00860675" w14:paraId="02ED6CE6" w14:textId="77777777" w:rsidTr="00337296">
        <w:trPr>
          <w:trHeight w:val="464"/>
          <w:jc w:val="center"/>
        </w:trPr>
        <w:tc>
          <w:tcPr>
            <w:tcW w:w="2808" w:type="dxa"/>
            <w:tcBorders>
              <w:top w:val="single" w:sz="4" w:space="0" w:color="auto"/>
              <w:bottom w:val="nil"/>
            </w:tcBorders>
          </w:tcPr>
          <w:p w14:paraId="7AA9060F" w14:textId="77777777" w:rsidR="00860675" w:rsidRDefault="00860675" w:rsidP="00C1174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ge</w:t>
            </w:r>
          </w:p>
        </w:tc>
        <w:tc>
          <w:tcPr>
            <w:tcW w:w="2086" w:type="dxa"/>
            <w:tcBorders>
              <w:top w:val="single" w:sz="4" w:space="0" w:color="auto"/>
              <w:bottom w:val="nil"/>
            </w:tcBorders>
            <w:vAlign w:val="center"/>
          </w:tcPr>
          <w:p w14:paraId="415A6D94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59.0 (9.3)</w:t>
            </w:r>
          </w:p>
        </w:tc>
        <w:tc>
          <w:tcPr>
            <w:tcW w:w="2106" w:type="dxa"/>
            <w:tcBorders>
              <w:top w:val="single" w:sz="4" w:space="0" w:color="auto"/>
              <w:bottom w:val="nil"/>
            </w:tcBorders>
            <w:vAlign w:val="center"/>
          </w:tcPr>
          <w:p w14:paraId="452A9D02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61.1 (9.7)</w:t>
            </w:r>
          </w:p>
        </w:tc>
        <w:tc>
          <w:tcPr>
            <w:tcW w:w="2059" w:type="dxa"/>
            <w:tcBorders>
              <w:top w:val="single" w:sz="4" w:space="0" w:color="auto"/>
              <w:bottom w:val="nil"/>
            </w:tcBorders>
            <w:vAlign w:val="center"/>
          </w:tcPr>
          <w:p w14:paraId="0ED63231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58.7 (9.2)</w:t>
            </w:r>
          </w:p>
        </w:tc>
        <w:tc>
          <w:tcPr>
            <w:tcW w:w="1147" w:type="dxa"/>
            <w:tcBorders>
              <w:top w:val="single" w:sz="4" w:space="0" w:color="auto"/>
              <w:bottom w:val="nil"/>
            </w:tcBorders>
            <w:vAlign w:val="center"/>
          </w:tcPr>
          <w:p w14:paraId="4A503AD2" w14:textId="77777777" w:rsidR="00860675" w:rsidRPr="00F14AF3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860675" w14:paraId="5C847FA9" w14:textId="77777777" w:rsidTr="00337296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69776887" w14:textId="77777777" w:rsidR="00860675" w:rsidRDefault="00860675" w:rsidP="00C1174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ex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24F1ECFF" w14:textId="77777777" w:rsidR="00860675" w:rsidRPr="00F14AF3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701DB6F8" w14:textId="77777777" w:rsidR="00860675" w:rsidRPr="00F14AF3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3F013B1C" w14:textId="77777777" w:rsidR="00860675" w:rsidRPr="00F14AF3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2D45741E" w14:textId="77777777" w:rsidR="00860675" w:rsidRPr="00F14AF3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860675" w14:paraId="04770CBB" w14:textId="77777777" w:rsidTr="00337296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62224B49" w14:textId="77777777" w:rsidR="00860675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ale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58AF2801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6,271 (48.0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529E8B33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682 (39.0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274EFF64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5,589 (49.4%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1CA86D55" w14:textId="77777777" w:rsidR="00860675" w:rsidRPr="00F14AF3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60675" w14:paraId="55F9A915" w14:textId="77777777" w:rsidTr="00337296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663013E9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 w:hint="eastAsia"/>
                <w:szCs w:val="21"/>
              </w:rPr>
              <w:t>Female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5D78B167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6,803 (52.0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7A3A9B80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1,067 (61.0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356C6A99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5,736 (50.6%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1B42350B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60675" w14:paraId="4C60CC2E" w14:textId="77777777" w:rsidTr="00337296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65D86C69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 w:hint="eastAsia"/>
                <w:szCs w:val="21"/>
              </w:rPr>
              <w:t>Education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3AC3D38F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0597DF82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2E662770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2003C9C8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860675" w14:paraId="601CEC53" w14:textId="77777777" w:rsidTr="00337296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3885E856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  <w:lang w:val="en-GB"/>
              </w:rPr>
              <w:t>Illiterate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042F0D1A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3,645 (27.9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1C165A77" w14:textId="77777777" w:rsidR="00860675" w:rsidRPr="008578CF" w:rsidRDefault="00860675" w:rsidP="00C117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648 (37.0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20994DAA" w14:textId="77777777" w:rsidR="00860675" w:rsidRPr="008578CF" w:rsidRDefault="00860675" w:rsidP="00C117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2,997 (26.5%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344542B5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60675" w14:paraId="1FB342DA" w14:textId="77777777" w:rsidTr="00337296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50A30C6F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  <w:lang w:val="en-GB"/>
              </w:rPr>
              <w:t>Primary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1A20E7D3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5,286 (40.4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7B6A59E6" w14:textId="77777777" w:rsidR="00860675" w:rsidRPr="008578CF" w:rsidRDefault="00860675" w:rsidP="00C117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686 (39.2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3A07BB00" w14:textId="77777777" w:rsidR="00860675" w:rsidRPr="008578CF" w:rsidRDefault="00860675" w:rsidP="00C117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4,600 (40.6%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559DBEF3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60675" w14:paraId="3746D632" w14:textId="77777777" w:rsidTr="00337296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3B185F1E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  <w:lang w:val="en-GB"/>
              </w:rPr>
              <w:t>Middle and above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3105C509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4,143 (31.7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4564BA85" w14:textId="77777777" w:rsidR="00860675" w:rsidRPr="008578CF" w:rsidRDefault="00860675" w:rsidP="00C117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415 (23.7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44544866" w14:textId="77777777" w:rsidR="00860675" w:rsidRPr="008578CF" w:rsidRDefault="00860675" w:rsidP="00C117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3,728 (32.9%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706A40DA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60675" w14:paraId="3510797F" w14:textId="77777777" w:rsidTr="00337296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3393FE54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8578CF">
              <w:rPr>
                <w:rFonts w:ascii="Times New Roman" w:hAnsi="Times New Roman" w:cs="Times New Roman" w:hint="eastAsia"/>
                <w:szCs w:val="21"/>
                <w:lang w:val="en-GB"/>
              </w:rPr>
              <w:t>M</w:t>
            </w:r>
            <w:r w:rsidRPr="008578CF">
              <w:rPr>
                <w:rFonts w:ascii="Times New Roman" w:hAnsi="Times New Roman" w:cs="Times New Roman"/>
                <w:szCs w:val="21"/>
                <w:lang w:val="en-GB"/>
              </w:rPr>
              <w:t>arital status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4F909EE7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7A2CDB35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25E2718C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7B2AD3E9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860675" w14:paraId="52232A0D" w14:textId="77777777" w:rsidTr="00337296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5411CDAF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8578CF">
              <w:rPr>
                <w:rFonts w:ascii="Times New Roman" w:hAnsi="Times New Roman" w:cs="Times New Roman"/>
                <w:szCs w:val="21"/>
                <w:lang w:val="en-GB"/>
              </w:rPr>
              <w:t>Married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4A0C9687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10,775 (82.4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5FF79EB8" w14:textId="77777777" w:rsidR="00860675" w:rsidRPr="008578CF" w:rsidRDefault="00860675" w:rsidP="00C117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1,341 (76.7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3990E557" w14:textId="77777777" w:rsidR="00860675" w:rsidRPr="008578CF" w:rsidRDefault="00860675" w:rsidP="00C117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9,434 (83.3%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06BB150C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60675" w14:paraId="645BDA08" w14:textId="77777777" w:rsidTr="00337296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2A111382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8578CF">
              <w:rPr>
                <w:rFonts w:ascii="Times New Roman" w:hAnsi="Times New Roman" w:cs="Times New Roman" w:hint="eastAsia"/>
                <w:szCs w:val="21"/>
                <w:lang w:val="en-GB"/>
              </w:rPr>
              <w:t>No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6C263372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2,299 (17.6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109098B9" w14:textId="77777777" w:rsidR="00860675" w:rsidRPr="008578CF" w:rsidRDefault="00860675" w:rsidP="00C117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408 (23.3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163FB1DF" w14:textId="77777777" w:rsidR="00860675" w:rsidRPr="008578CF" w:rsidRDefault="00860675" w:rsidP="00C117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1,891 (16.7%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2497887D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60675" w14:paraId="50B9FAE6" w14:textId="77777777" w:rsidTr="00337296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32C84EB5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Residence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49803B83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5777EE8C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2F076885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4A41933A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860675" w14:paraId="2E500AB0" w14:textId="77777777" w:rsidTr="00337296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09DB39CD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  <w:lang w:val="en-GB"/>
              </w:rPr>
              <w:t xml:space="preserve">Urban 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3A4524B2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4,674 (35.8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099D957D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554 (31.7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7D7C8132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4,120 (36.4%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2C75627C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60675" w14:paraId="44BD5A1F" w14:textId="77777777" w:rsidTr="00337296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4FB6BB08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  <w:lang w:val="en-GB"/>
              </w:rPr>
              <w:t>Rural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30320B7B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8,400 (64.2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0AEF44E7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1,195 (68.3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183315E1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7,205 (63.6%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7ADB28E9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60675" w14:paraId="744D8943" w14:textId="77777777" w:rsidTr="00337296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2F372B42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C</w:t>
            </w:r>
            <w:r w:rsidRPr="008578CF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hronic</w:t>
            </w:r>
            <w:r w:rsidRPr="008578C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 </w:t>
            </w:r>
            <w:r w:rsidRPr="008578CF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disease score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72834E34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1.0 (0.0-2.0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325C08D1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1.0 (0.0-2.0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0FCB115F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1.0 (0.0-2.0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7C661C03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860675" w14:paraId="13FDF370" w14:textId="77777777" w:rsidTr="00337296">
        <w:trPr>
          <w:trHeight w:val="446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5D97B803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Polypharmacy score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207B41DA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0.0 (0.0-1.0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339A1E37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1.0 (0.0-1.0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3A85EB8A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0.0 (0.0-1.0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3EA9D284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860675" w14:paraId="3DEF8ED3" w14:textId="77777777" w:rsidTr="00337296">
        <w:trPr>
          <w:trHeight w:val="446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1070CF3B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8578C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Vision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52CABF1B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4712633F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27764C11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0050FC66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860675" w14:paraId="04B0E9A6" w14:textId="77777777" w:rsidTr="00337296">
        <w:trPr>
          <w:trHeight w:val="446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2A471038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8578CF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G</w:t>
            </w:r>
            <w:r w:rsidRPr="008578C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ood 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0345F4DC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4,247 (32.5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2DCF5E76" w14:textId="77777777" w:rsidR="00860675" w:rsidRPr="008578CF" w:rsidRDefault="00860675" w:rsidP="00C117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492 (28.1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076793BD" w14:textId="77777777" w:rsidR="00860675" w:rsidRPr="008578CF" w:rsidRDefault="00860675" w:rsidP="00C117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3,755 (33.2%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2B9B6CFD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60675" w14:paraId="7ABE946D" w14:textId="77777777" w:rsidTr="00337296">
        <w:trPr>
          <w:trHeight w:val="446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12004093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8578C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Fair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2EBA14E1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5,792 (44.3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33BFCE89" w14:textId="77777777" w:rsidR="00860675" w:rsidRPr="008578CF" w:rsidRDefault="00860675" w:rsidP="00C117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774 (44.3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60632C98" w14:textId="77777777" w:rsidR="00860675" w:rsidRPr="008578CF" w:rsidRDefault="00860675" w:rsidP="00C117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5,018 (44.3%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57B2A05A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60675" w14:paraId="092D90D4" w14:textId="77777777" w:rsidTr="00337296">
        <w:trPr>
          <w:trHeight w:val="446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7C5123D6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8578C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Poor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4FD8CDE4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3,035 (23.2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4B5F7520" w14:textId="77777777" w:rsidR="00860675" w:rsidRPr="008578CF" w:rsidRDefault="00860675" w:rsidP="00C117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483 (27.6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281D298A" w14:textId="77777777" w:rsidR="00860675" w:rsidRPr="008578CF" w:rsidRDefault="00860675" w:rsidP="00C117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2,552 (22.5%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01CF4F9B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60675" w14:paraId="09AF1563" w14:textId="77777777" w:rsidTr="00337296">
        <w:trPr>
          <w:trHeight w:val="446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3419CC3E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8578CF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H</w:t>
            </w:r>
            <w:r w:rsidRPr="008578C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earing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5CBD2BF9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604CC8A8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7CBACB6A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251AA16A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860675" w14:paraId="6CDCA7CC" w14:textId="77777777" w:rsidTr="00337296">
        <w:trPr>
          <w:trHeight w:val="446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1CD41B15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8578CF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G</w:t>
            </w:r>
            <w:r w:rsidRPr="008578C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ood 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101FBD3D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5,834 (44.6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2CAB8103" w14:textId="77777777" w:rsidR="00860675" w:rsidRPr="008578CF" w:rsidRDefault="00860675" w:rsidP="00C117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631 (36.1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4A811E3D" w14:textId="77777777" w:rsidR="00860675" w:rsidRPr="008578CF" w:rsidRDefault="00860675" w:rsidP="00C117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5,203 (45.9%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5671F54E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60675" w14:paraId="51C8F61B" w14:textId="77777777" w:rsidTr="00337296">
        <w:trPr>
          <w:trHeight w:val="446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681E1D9D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8578C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Fair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66630E70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5,384 (41.2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012DC8F1" w14:textId="77777777" w:rsidR="00860675" w:rsidRPr="008578CF" w:rsidRDefault="00860675" w:rsidP="00C117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777 (44.4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54826864" w14:textId="77777777" w:rsidR="00860675" w:rsidRPr="008578CF" w:rsidRDefault="00860675" w:rsidP="00C117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4,607 (40.7%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29EBAFEE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60675" w14:paraId="057D5A58" w14:textId="77777777" w:rsidTr="00337296">
        <w:trPr>
          <w:trHeight w:val="446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25964FF0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8578C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lastRenderedPageBreak/>
              <w:t>Poor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128573C5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1,856 (14.2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24B70E48" w14:textId="77777777" w:rsidR="00860675" w:rsidRPr="008578CF" w:rsidRDefault="00860675" w:rsidP="00C117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341 (19.5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1DAB9F19" w14:textId="77777777" w:rsidR="00860675" w:rsidRPr="008578CF" w:rsidRDefault="00860675" w:rsidP="00C117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1,515 (13.4%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5C034BBC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60675" w14:paraId="5C5AA460" w14:textId="77777777" w:rsidTr="00337296">
        <w:trPr>
          <w:trHeight w:val="446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34FF9CCA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8578CF">
              <w:rPr>
                <w:rFonts w:ascii="Times New Roman" w:hAnsi="Times New Roman" w:cs="Times New Roman" w:hint="eastAsia"/>
                <w:szCs w:val="21"/>
              </w:rPr>
              <w:t>BMI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4D2EBB69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23.4 (3.5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14D896AB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23.3 (3.6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5418EAB2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23.5 (3.5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5AF0A0EE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0.013</w:t>
            </w:r>
          </w:p>
        </w:tc>
      </w:tr>
      <w:tr w:rsidR="00860675" w14:paraId="09416400" w14:textId="77777777" w:rsidTr="00337296">
        <w:trPr>
          <w:trHeight w:val="446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1C60CF85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78CF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  <w:proofErr w:type="spellStart"/>
            <w:r w:rsidRPr="008578CF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mok</w:t>
            </w:r>
            <w:r w:rsidRPr="008578C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ing</w:t>
            </w:r>
            <w:proofErr w:type="spellEnd"/>
            <w:r w:rsidRPr="008578C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 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4905D039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7F11E94E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6D3043ED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6FAADF32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860675" w14:paraId="29117AAD" w14:textId="77777777" w:rsidTr="00337296">
        <w:trPr>
          <w:trHeight w:val="446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2CA5F798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78C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es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76184068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4,155 (31.8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1B6BCCD8" w14:textId="77777777" w:rsidR="00860675" w:rsidRPr="008578CF" w:rsidRDefault="00860675" w:rsidP="00C117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480 (27.4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119E4613" w14:textId="77777777" w:rsidR="00860675" w:rsidRPr="008578CF" w:rsidRDefault="00860675" w:rsidP="00C117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3,675 (32.5%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7FF304F0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60675" w14:paraId="2DAB3E6E" w14:textId="77777777" w:rsidTr="00337296">
        <w:trPr>
          <w:trHeight w:val="446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1E9C12B2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78C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o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6485F3F4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8,919 (68.2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01ECC7D0" w14:textId="77777777" w:rsidR="00860675" w:rsidRPr="008578CF" w:rsidRDefault="00860675" w:rsidP="00C117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1,269 (72.6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73BA26D0" w14:textId="77777777" w:rsidR="00860675" w:rsidRPr="008578CF" w:rsidRDefault="00860675" w:rsidP="00C117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7,650 (67.5%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476FF8DE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60675" w14:paraId="1F597AD4" w14:textId="77777777" w:rsidTr="00337296">
        <w:trPr>
          <w:trHeight w:val="47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1D86DD60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78C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Alcohol consumption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59E7766D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1FB72989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50C142DD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212EE6D0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0.007</w:t>
            </w:r>
          </w:p>
        </w:tc>
      </w:tr>
      <w:tr w:rsidR="00860675" w14:paraId="7942EAA4" w14:textId="77777777" w:rsidTr="00337296">
        <w:trPr>
          <w:trHeight w:val="446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46C9D282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78C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  <w:r w:rsidRPr="008578CF">
              <w:rPr>
                <w:rFonts w:ascii="Times New Roman" w:hAnsi="Times New Roman" w:cs="Times New Roman"/>
                <w:color w:val="000000" w:themeColor="text1"/>
                <w:szCs w:val="21"/>
              </w:rPr>
              <w:t>es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479DA79B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4,378 (33.5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0633D21C" w14:textId="77777777" w:rsidR="00860675" w:rsidRPr="008578CF" w:rsidRDefault="00860675" w:rsidP="00C117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536 (30.6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0D1025C3" w14:textId="77777777" w:rsidR="00860675" w:rsidRPr="008578CF" w:rsidRDefault="00860675" w:rsidP="00C117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3,842 (33.9%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3F85560C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60675" w14:paraId="683C4E82" w14:textId="77777777" w:rsidTr="00337296">
        <w:trPr>
          <w:trHeight w:val="446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17307F14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78C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o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3A87F284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8,696 (66.5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0C6F7A0A" w14:textId="77777777" w:rsidR="00860675" w:rsidRPr="008578CF" w:rsidRDefault="00860675" w:rsidP="00C117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1,213 (69.4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2BA97B12" w14:textId="77777777" w:rsidR="00860675" w:rsidRPr="008578CF" w:rsidRDefault="00860675" w:rsidP="00C117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7,483 (66.1%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1FE3262D" w14:textId="77777777" w:rsidR="00860675" w:rsidRPr="008578CF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60675" w14:paraId="595F2254" w14:textId="77777777" w:rsidTr="00337296">
        <w:trPr>
          <w:trHeight w:val="456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6C9CB9F9" w14:textId="77777777" w:rsidR="00860675" w:rsidRDefault="00860675" w:rsidP="00C1174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PPB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5397831C" w14:textId="77777777" w:rsidR="00860675" w:rsidRPr="00F14AF3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768DBA89" w14:textId="77777777" w:rsidR="00860675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363A1327" w14:textId="77777777" w:rsidR="00860675" w:rsidRPr="00F14AF3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6CFDA2E5" w14:textId="77777777" w:rsidR="00860675" w:rsidRPr="00F14AF3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860675" w14:paraId="131D7220" w14:textId="77777777" w:rsidTr="00337296">
        <w:trPr>
          <w:trHeight w:val="453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31B4C32A" w14:textId="77777777" w:rsidR="00860675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ood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7EAFE324" w14:textId="77777777" w:rsidR="00860675" w:rsidRPr="00F14AF3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10,283 (78.7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3CA9E7D2" w14:textId="77777777" w:rsidR="00860675" w:rsidRPr="008578CF" w:rsidRDefault="00860675" w:rsidP="00C117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1,222 (69.9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5D2F33FC" w14:textId="77777777" w:rsidR="00860675" w:rsidRPr="008578CF" w:rsidRDefault="00860675" w:rsidP="00C117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9,061 (80.0%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76EA3C6F" w14:textId="77777777" w:rsidR="00860675" w:rsidRPr="00F14AF3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60675" w14:paraId="56866E27" w14:textId="77777777" w:rsidTr="00337296">
        <w:trPr>
          <w:trHeight w:val="446"/>
          <w:jc w:val="center"/>
        </w:trPr>
        <w:tc>
          <w:tcPr>
            <w:tcW w:w="2808" w:type="dxa"/>
            <w:tcBorders>
              <w:top w:val="nil"/>
            </w:tcBorders>
          </w:tcPr>
          <w:p w14:paraId="6BAFFC94" w14:textId="77777777" w:rsidR="00860675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air</w:t>
            </w:r>
          </w:p>
        </w:tc>
        <w:tc>
          <w:tcPr>
            <w:tcW w:w="2086" w:type="dxa"/>
            <w:tcBorders>
              <w:top w:val="nil"/>
            </w:tcBorders>
            <w:vAlign w:val="center"/>
          </w:tcPr>
          <w:p w14:paraId="5979BA7E" w14:textId="77777777" w:rsidR="00860675" w:rsidRPr="00F14AF3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1,953 (14.9%)</w:t>
            </w:r>
          </w:p>
        </w:tc>
        <w:tc>
          <w:tcPr>
            <w:tcW w:w="2106" w:type="dxa"/>
            <w:tcBorders>
              <w:top w:val="nil"/>
            </w:tcBorders>
            <w:vAlign w:val="center"/>
          </w:tcPr>
          <w:p w14:paraId="2DF45003" w14:textId="77777777" w:rsidR="00860675" w:rsidRPr="008578CF" w:rsidRDefault="00860675" w:rsidP="00C117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337 (19.3%)</w:t>
            </w:r>
          </w:p>
        </w:tc>
        <w:tc>
          <w:tcPr>
            <w:tcW w:w="2059" w:type="dxa"/>
            <w:tcBorders>
              <w:top w:val="nil"/>
            </w:tcBorders>
            <w:vAlign w:val="center"/>
          </w:tcPr>
          <w:p w14:paraId="10AE4D92" w14:textId="77777777" w:rsidR="00860675" w:rsidRPr="008578CF" w:rsidRDefault="00860675" w:rsidP="00C117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1,616 (14.3%)</w:t>
            </w:r>
          </w:p>
        </w:tc>
        <w:tc>
          <w:tcPr>
            <w:tcW w:w="1147" w:type="dxa"/>
            <w:tcBorders>
              <w:top w:val="nil"/>
            </w:tcBorders>
            <w:vAlign w:val="center"/>
          </w:tcPr>
          <w:p w14:paraId="09E2A2A6" w14:textId="77777777" w:rsidR="00860675" w:rsidRPr="00F14AF3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60675" w:rsidRPr="00F14AF3" w14:paraId="1D57EBB8" w14:textId="77777777" w:rsidTr="00337296">
        <w:trPr>
          <w:trHeight w:val="464"/>
          <w:jc w:val="center"/>
        </w:trPr>
        <w:tc>
          <w:tcPr>
            <w:tcW w:w="2808" w:type="dxa"/>
          </w:tcPr>
          <w:p w14:paraId="7E3CC2AE" w14:textId="77777777" w:rsidR="00860675" w:rsidRPr="00FF755D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1"/>
              </w:rPr>
            </w:pPr>
            <w:r w:rsidRPr="00FF755D">
              <w:rPr>
                <w:rFonts w:ascii="Times New Roman" w:hAnsi="Times New Roman" w:cs="Times New Roman" w:hint="eastAsia"/>
                <w:szCs w:val="21"/>
              </w:rPr>
              <w:t>Poor</w:t>
            </w:r>
          </w:p>
        </w:tc>
        <w:tc>
          <w:tcPr>
            <w:tcW w:w="2086" w:type="dxa"/>
            <w:vAlign w:val="center"/>
          </w:tcPr>
          <w:p w14:paraId="7C05785B" w14:textId="77777777" w:rsidR="00860675" w:rsidRPr="00FF755D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F755D">
              <w:rPr>
                <w:rFonts w:ascii="Times New Roman" w:hAnsi="Times New Roman" w:cs="Times New Roman"/>
                <w:szCs w:val="21"/>
              </w:rPr>
              <w:t>838 (6.4%)</w:t>
            </w:r>
          </w:p>
        </w:tc>
        <w:tc>
          <w:tcPr>
            <w:tcW w:w="2106" w:type="dxa"/>
            <w:vAlign w:val="center"/>
          </w:tcPr>
          <w:p w14:paraId="78E731AB" w14:textId="77777777" w:rsidR="00860675" w:rsidRPr="008578CF" w:rsidRDefault="00860675" w:rsidP="00C117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190 (10.9%)</w:t>
            </w:r>
          </w:p>
        </w:tc>
        <w:tc>
          <w:tcPr>
            <w:tcW w:w="2059" w:type="dxa"/>
            <w:vAlign w:val="center"/>
          </w:tcPr>
          <w:p w14:paraId="58695BA4" w14:textId="77777777" w:rsidR="00860675" w:rsidRPr="008578CF" w:rsidRDefault="00860675" w:rsidP="00C117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648 (5.7%)</w:t>
            </w:r>
          </w:p>
        </w:tc>
        <w:tc>
          <w:tcPr>
            <w:tcW w:w="1147" w:type="dxa"/>
            <w:vAlign w:val="center"/>
          </w:tcPr>
          <w:p w14:paraId="5CED796B" w14:textId="77777777" w:rsidR="00860675" w:rsidRPr="00FF755D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60675" w:rsidRPr="00F14AF3" w14:paraId="60DD6242" w14:textId="77777777" w:rsidTr="00337296">
        <w:trPr>
          <w:trHeight w:val="464"/>
          <w:jc w:val="center"/>
        </w:trPr>
        <w:tc>
          <w:tcPr>
            <w:tcW w:w="2808" w:type="dxa"/>
          </w:tcPr>
          <w:p w14:paraId="50FAB042" w14:textId="77777777" w:rsidR="00860675" w:rsidRPr="00FF755D" w:rsidRDefault="00860675" w:rsidP="00C1174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755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ain</w:t>
            </w:r>
          </w:p>
        </w:tc>
        <w:tc>
          <w:tcPr>
            <w:tcW w:w="2086" w:type="dxa"/>
            <w:vAlign w:val="center"/>
          </w:tcPr>
          <w:p w14:paraId="3C48B994" w14:textId="77777777" w:rsidR="00860675" w:rsidRPr="00FF755D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06" w:type="dxa"/>
            <w:vAlign w:val="center"/>
          </w:tcPr>
          <w:p w14:paraId="4D04484B" w14:textId="77777777" w:rsidR="00860675" w:rsidRPr="00FF755D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59" w:type="dxa"/>
            <w:vAlign w:val="center"/>
          </w:tcPr>
          <w:p w14:paraId="385643CE" w14:textId="77777777" w:rsidR="00860675" w:rsidRPr="00FF755D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7" w:type="dxa"/>
            <w:vAlign w:val="center"/>
          </w:tcPr>
          <w:p w14:paraId="60741884" w14:textId="77777777" w:rsidR="00860675" w:rsidRPr="00FF755D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F755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860675" w:rsidRPr="00F14AF3" w14:paraId="274BF86A" w14:textId="77777777" w:rsidTr="00337296">
        <w:trPr>
          <w:trHeight w:val="464"/>
          <w:jc w:val="center"/>
        </w:trPr>
        <w:tc>
          <w:tcPr>
            <w:tcW w:w="2808" w:type="dxa"/>
          </w:tcPr>
          <w:p w14:paraId="280F63CE" w14:textId="77777777" w:rsidR="00860675" w:rsidRPr="00FF755D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755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es</w:t>
            </w:r>
          </w:p>
        </w:tc>
        <w:tc>
          <w:tcPr>
            <w:tcW w:w="2086" w:type="dxa"/>
            <w:vAlign w:val="center"/>
          </w:tcPr>
          <w:p w14:paraId="7174A9E7" w14:textId="77777777" w:rsidR="00860675" w:rsidRPr="00FF755D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F755D">
              <w:rPr>
                <w:rFonts w:ascii="Times New Roman" w:hAnsi="Times New Roman" w:cs="Times New Roman"/>
                <w:szCs w:val="21"/>
              </w:rPr>
              <w:t>4,358 (33.3%)</w:t>
            </w:r>
          </w:p>
        </w:tc>
        <w:tc>
          <w:tcPr>
            <w:tcW w:w="2106" w:type="dxa"/>
            <w:vAlign w:val="center"/>
          </w:tcPr>
          <w:p w14:paraId="23A6FB7B" w14:textId="77777777" w:rsidR="00860675" w:rsidRPr="008578CF" w:rsidRDefault="00860675" w:rsidP="00C117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797 (45.6%)</w:t>
            </w:r>
          </w:p>
        </w:tc>
        <w:tc>
          <w:tcPr>
            <w:tcW w:w="2059" w:type="dxa"/>
            <w:vAlign w:val="center"/>
          </w:tcPr>
          <w:p w14:paraId="580A5B33" w14:textId="77777777" w:rsidR="00860675" w:rsidRPr="008578CF" w:rsidRDefault="00860675" w:rsidP="00C117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3,561 (31.4%)</w:t>
            </w:r>
          </w:p>
        </w:tc>
        <w:tc>
          <w:tcPr>
            <w:tcW w:w="1147" w:type="dxa"/>
            <w:vAlign w:val="center"/>
          </w:tcPr>
          <w:p w14:paraId="2059923D" w14:textId="77777777" w:rsidR="00860675" w:rsidRPr="00FF755D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60675" w:rsidRPr="00F14AF3" w14:paraId="6FE68FFD" w14:textId="77777777" w:rsidTr="00337296">
        <w:trPr>
          <w:trHeight w:val="464"/>
          <w:jc w:val="center"/>
        </w:trPr>
        <w:tc>
          <w:tcPr>
            <w:tcW w:w="2808" w:type="dxa"/>
          </w:tcPr>
          <w:p w14:paraId="2885D493" w14:textId="77777777" w:rsidR="00860675" w:rsidRPr="00FF755D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755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o</w:t>
            </w:r>
          </w:p>
        </w:tc>
        <w:tc>
          <w:tcPr>
            <w:tcW w:w="2086" w:type="dxa"/>
            <w:vAlign w:val="center"/>
          </w:tcPr>
          <w:p w14:paraId="3138CB9E" w14:textId="77777777" w:rsidR="00860675" w:rsidRPr="00FF755D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F755D">
              <w:rPr>
                <w:rFonts w:ascii="Times New Roman" w:hAnsi="Times New Roman" w:cs="Times New Roman"/>
                <w:szCs w:val="21"/>
              </w:rPr>
              <w:t>8,716 (66.7%)</w:t>
            </w:r>
          </w:p>
        </w:tc>
        <w:tc>
          <w:tcPr>
            <w:tcW w:w="2106" w:type="dxa"/>
            <w:vAlign w:val="center"/>
          </w:tcPr>
          <w:p w14:paraId="6AE8396C" w14:textId="77777777" w:rsidR="00860675" w:rsidRPr="008578CF" w:rsidRDefault="00860675" w:rsidP="00C117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952 (54.4%)</w:t>
            </w:r>
          </w:p>
        </w:tc>
        <w:tc>
          <w:tcPr>
            <w:tcW w:w="2059" w:type="dxa"/>
            <w:vAlign w:val="center"/>
          </w:tcPr>
          <w:p w14:paraId="69EFD9F2" w14:textId="77777777" w:rsidR="00860675" w:rsidRPr="008578CF" w:rsidRDefault="00860675" w:rsidP="00C117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7,764 (68.6%)</w:t>
            </w:r>
          </w:p>
        </w:tc>
        <w:tc>
          <w:tcPr>
            <w:tcW w:w="1147" w:type="dxa"/>
            <w:vAlign w:val="center"/>
          </w:tcPr>
          <w:p w14:paraId="3189008B" w14:textId="77777777" w:rsidR="00860675" w:rsidRPr="00FF755D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60675" w:rsidRPr="00F14AF3" w14:paraId="73C717A8" w14:textId="77777777" w:rsidTr="00337296">
        <w:trPr>
          <w:trHeight w:val="464"/>
          <w:jc w:val="center"/>
        </w:trPr>
        <w:tc>
          <w:tcPr>
            <w:tcW w:w="2808" w:type="dxa"/>
          </w:tcPr>
          <w:p w14:paraId="7B2EBF4A" w14:textId="77777777" w:rsidR="00860675" w:rsidRDefault="00860675" w:rsidP="00C1174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ain location</w:t>
            </w:r>
          </w:p>
        </w:tc>
        <w:tc>
          <w:tcPr>
            <w:tcW w:w="2086" w:type="dxa"/>
            <w:vAlign w:val="center"/>
          </w:tcPr>
          <w:p w14:paraId="4B6D66C1" w14:textId="77777777" w:rsidR="00860675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06" w:type="dxa"/>
            <w:vAlign w:val="center"/>
          </w:tcPr>
          <w:p w14:paraId="3F0BD11B" w14:textId="77777777" w:rsidR="00860675" w:rsidRPr="00F14AF3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59" w:type="dxa"/>
            <w:vAlign w:val="center"/>
          </w:tcPr>
          <w:p w14:paraId="4361CE3A" w14:textId="77777777" w:rsidR="00860675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7" w:type="dxa"/>
            <w:vAlign w:val="center"/>
          </w:tcPr>
          <w:p w14:paraId="1A31639C" w14:textId="77777777" w:rsidR="00860675" w:rsidRPr="00F14AF3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860675" w:rsidRPr="00F14AF3" w14:paraId="173A301F" w14:textId="77777777" w:rsidTr="00337296">
        <w:trPr>
          <w:trHeight w:val="464"/>
          <w:jc w:val="center"/>
        </w:trPr>
        <w:tc>
          <w:tcPr>
            <w:tcW w:w="2808" w:type="dxa"/>
          </w:tcPr>
          <w:p w14:paraId="37E38CE1" w14:textId="77777777" w:rsidR="00860675" w:rsidRPr="00841F53" w:rsidRDefault="00860675" w:rsidP="00C11747">
            <w:pPr>
              <w:spacing w:line="360" w:lineRule="auto"/>
              <w:ind w:firstLineChars="100" w:firstLine="240"/>
              <w:rPr>
                <w:rFonts w:ascii="Times New Roman" w:hAnsi="Times New Roman"/>
                <w:szCs w:val="21"/>
              </w:rPr>
            </w:pPr>
            <w:r w:rsidRPr="00841F53">
              <w:rPr>
                <w:rFonts w:ascii="Times New Roman" w:hAnsi="Times New Roman"/>
                <w:szCs w:val="21"/>
              </w:rPr>
              <w:t>No pain</w:t>
            </w:r>
          </w:p>
        </w:tc>
        <w:tc>
          <w:tcPr>
            <w:tcW w:w="2086" w:type="dxa"/>
            <w:vAlign w:val="center"/>
          </w:tcPr>
          <w:p w14:paraId="2FA06F87" w14:textId="77777777" w:rsidR="00860675" w:rsidRPr="00F14AF3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8,716 (66.7%)</w:t>
            </w:r>
          </w:p>
        </w:tc>
        <w:tc>
          <w:tcPr>
            <w:tcW w:w="2106" w:type="dxa"/>
            <w:vAlign w:val="center"/>
          </w:tcPr>
          <w:p w14:paraId="38E35513" w14:textId="77777777" w:rsidR="00860675" w:rsidRPr="008578CF" w:rsidRDefault="00860675" w:rsidP="00C117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952 (54.4%)</w:t>
            </w:r>
          </w:p>
        </w:tc>
        <w:tc>
          <w:tcPr>
            <w:tcW w:w="2059" w:type="dxa"/>
            <w:vAlign w:val="center"/>
          </w:tcPr>
          <w:p w14:paraId="04439B3D" w14:textId="77777777" w:rsidR="00860675" w:rsidRPr="008578CF" w:rsidRDefault="00860675" w:rsidP="00C117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7,764 (68.6%)</w:t>
            </w:r>
          </w:p>
        </w:tc>
        <w:tc>
          <w:tcPr>
            <w:tcW w:w="1147" w:type="dxa"/>
            <w:vAlign w:val="center"/>
          </w:tcPr>
          <w:p w14:paraId="30A724C4" w14:textId="77777777" w:rsidR="00860675" w:rsidRPr="00F14AF3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60675" w:rsidRPr="00F14AF3" w14:paraId="048AC2B4" w14:textId="77777777" w:rsidTr="00337296">
        <w:trPr>
          <w:trHeight w:val="464"/>
          <w:jc w:val="center"/>
        </w:trPr>
        <w:tc>
          <w:tcPr>
            <w:tcW w:w="2808" w:type="dxa"/>
          </w:tcPr>
          <w:p w14:paraId="2E54E297" w14:textId="77777777" w:rsidR="00860675" w:rsidRPr="00841F53" w:rsidRDefault="00860675" w:rsidP="00C11747">
            <w:pPr>
              <w:spacing w:line="360" w:lineRule="auto"/>
              <w:ind w:firstLineChars="100" w:firstLine="240"/>
              <w:rPr>
                <w:rFonts w:ascii="Times New Roman" w:hAnsi="Times New Roman"/>
                <w:szCs w:val="21"/>
              </w:rPr>
            </w:pPr>
            <w:r w:rsidRPr="00841F53">
              <w:rPr>
                <w:rFonts w:ascii="Times New Roman" w:hAnsi="Times New Roman"/>
                <w:szCs w:val="21"/>
              </w:rPr>
              <w:t xml:space="preserve">Head/neck </w:t>
            </w:r>
          </w:p>
        </w:tc>
        <w:tc>
          <w:tcPr>
            <w:tcW w:w="2086" w:type="dxa"/>
            <w:vAlign w:val="center"/>
          </w:tcPr>
          <w:p w14:paraId="09857FB8" w14:textId="77777777" w:rsidR="00860675" w:rsidRPr="00F14AF3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771 (5.9%)</w:t>
            </w:r>
          </w:p>
        </w:tc>
        <w:tc>
          <w:tcPr>
            <w:tcW w:w="2106" w:type="dxa"/>
            <w:vAlign w:val="center"/>
          </w:tcPr>
          <w:p w14:paraId="6181668C" w14:textId="77777777" w:rsidR="00860675" w:rsidRPr="008578CF" w:rsidRDefault="00860675" w:rsidP="00C117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119 (6.8%)</w:t>
            </w:r>
          </w:p>
        </w:tc>
        <w:tc>
          <w:tcPr>
            <w:tcW w:w="2059" w:type="dxa"/>
            <w:vAlign w:val="center"/>
          </w:tcPr>
          <w:p w14:paraId="3C47E53F" w14:textId="77777777" w:rsidR="00860675" w:rsidRPr="008578CF" w:rsidRDefault="00860675" w:rsidP="00C117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652 (5.8%)</w:t>
            </w:r>
          </w:p>
        </w:tc>
        <w:tc>
          <w:tcPr>
            <w:tcW w:w="1147" w:type="dxa"/>
            <w:vAlign w:val="center"/>
          </w:tcPr>
          <w:p w14:paraId="2D327A4E" w14:textId="77777777" w:rsidR="00860675" w:rsidRPr="00F14AF3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860675" w:rsidRPr="00F14AF3" w14:paraId="3818E420" w14:textId="77777777" w:rsidTr="00337296">
        <w:trPr>
          <w:trHeight w:val="464"/>
          <w:jc w:val="center"/>
        </w:trPr>
        <w:tc>
          <w:tcPr>
            <w:tcW w:w="2808" w:type="dxa"/>
          </w:tcPr>
          <w:p w14:paraId="5A5C27FD" w14:textId="77777777" w:rsidR="00860675" w:rsidRPr="00841F53" w:rsidRDefault="00860675" w:rsidP="00C11747">
            <w:pPr>
              <w:spacing w:line="360" w:lineRule="auto"/>
              <w:ind w:firstLineChars="100" w:firstLine="240"/>
              <w:rPr>
                <w:rFonts w:ascii="Times New Roman" w:hAnsi="Times New Roman"/>
                <w:szCs w:val="21"/>
              </w:rPr>
            </w:pPr>
            <w:r w:rsidRPr="00841F53">
              <w:rPr>
                <w:rFonts w:ascii="Times New Roman" w:eastAsia="AdvOTe510cf62 . B" w:hAnsi="Times New Roman"/>
                <w:szCs w:val="21"/>
              </w:rPr>
              <w:t>Trunk</w:t>
            </w:r>
          </w:p>
        </w:tc>
        <w:tc>
          <w:tcPr>
            <w:tcW w:w="2086" w:type="dxa"/>
            <w:vAlign w:val="center"/>
          </w:tcPr>
          <w:p w14:paraId="1C770262" w14:textId="77777777" w:rsidR="00860675" w:rsidRPr="00F14AF3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990 (7.6%)</w:t>
            </w:r>
          </w:p>
        </w:tc>
        <w:tc>
          <w:tcPr>
            <w:tcW w:w="2106" w:type="dxa"/>
            <w:vAlign w:val="center"/>
          </w:tcPr>
          <w:p w14:paraId="1CA32B8A" w14:textId="77777777" w:rsidR="00860675" w:rsidRPr="008578CF" w:rsidRDefault="00860675" w:rsidP="00C117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178 (10.2%)</w:t>
            </w:r>
          </w:p>
        </w:tc>
        <w:tc>
          <w:tcPr>
            <w:tcW w:w="2059" w:type="dxa"/>
            <w:vAlign w:val="center"/>
          </w:tcPr>
          <w:p w14:paraId="3ACA20FA" w14:textId="77777777" w:rsidR="00860675" w:rsidRPr="008578CF" w:rsidRDefault="00860675" w:rsidP="00C117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812 (7.2%)</w:t>
            </w:r>
          </w:p>
        </w:tc>
        <w:tc>
          <w:tcPr>
            <w:tcW w:w="1147" w:type="dxa"/>
            <w:vAlign w:val="center"/>
          </w:tcPr>
          <w:p w14:paraId="775FFA79" w14:textId="77777777" w:rsidR="00860675" w:rsidRPr="00F14AF3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60675" w:rsidRPr="00F14AF3" w14:paraId="56FED21A" w14:textId="77777777" w:rsidTr="00337296">
        <w:trPr>
          <w:trHeight w:val="464"/>
          <w:jc w:val="center"/>
        </w:trPr>
        <w:tc>
          <w:tcPr>
            <w:tcW w:w="2808" w:type="dxa"/>
          </w:tcPr>
          <w:p w14:paraId="2DF47652" w14:textId="77777777" w:rsidR="00860675" w:rsidRPr="00841F53" w:rsidRDefault="00860675" w:rsidP="00C11747">
            <w:pPr>
              <w:spacing w:line="360" w:lineRule="auto"/>
              <w:ind w:firstLineChars="100" w:firstLine="240"/>
              <w:rPr>
                <w:rFonts w:ascii="Times New Roman" w:hAnsi="Times New Roman"/>
                <w:szCs w:val="21"/>
              </w:rPr>
            </w:pPr>
            <w:r w:rsidRPr="00841F53">
              <w:rPr>
                <w:rFonts w:ascii="Times New Roman" w:eastAsia="AdvOTe510cf62 . B" w:hAnsi="Times New Roman"/>
                <w:szCs w:val="21"/>
              </w:rPr>
              <w:t xml:space="preserve">Upper limb </w:t>
            </w:r>
          </w:p>
        </w:tc>
        <w:tc>
          <w:tcPr>
            <w:tcW w:w="2086" w:type="dxa"/>
            <w:vAlign w:val="center"/>
          </w:tcPr>
          <w:p w14:paraId="166BE156" w14:textId="77777777" w:rsidR="00860675" w:rsidRPr="00F14AF3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2,308 (17.7%)</w:t>
            </w:r>
          </w:p>
        </w:tc>
        <w:tc>
          <w:tcPr>
            <w:tcW w:w="2106" w:type="dxa"/>
            <w:vAlign w:val="center"/>
          </w:tcPr>
          <w:p w14:paraId="43B066E6" w14:textId="77777777" w:rsidR="00860675" w:rsidRPr="008578CF" w:rsidRDefault="00860675" w:rsidP="00C117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452 (25.8%)</w:t>
            </w:r>
          </w:p>
        </w:tc>
        <w:tc>
          <w:tcPr>
            <w:tcW w:w="2059" w:type="dxa"/>
            <w:vAlign w:val="center"/>
          </w:tcPr>
          <w:p w14:paraId="61686A68" w14:textId="77777777" w:rsidR="00860675" w:rsidRPr="008578CF" w:rsidRDefault="00860675" w:rsidP="00C117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1,856 (16.4%)</w:t>
            </w:r>
          </w:p>
        </w:tc>
        <w:tc>
          <w:tcPr>
            <w:tcW w:w="1147" w:type="dxa"/>
            <w:vAlign w:val="center"/>
          </w:tcPr>
          <w:p w14:paraId="7DC70459" w14:textId="77777777" w:rsidR="00860675" w:rsidRPr="00F14AF3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60675" w:rsidRPr="00F14AF3" w14:paraId="23A0EF3A" w14:textId="77777777" w:rsidTr="00337296">
        <w:trPr>
          <w:trHeight w:val="464"/>
          <w:jc w:val="center"/>
        </w:trPr>
        <w:tc>
          <w:tcPr>
            <w:tcW w:w="2808" w:type="dxa"/>
          </w:tcPr>
          <w:p w14:paraId="08CF0E62" w14:textId="77777777" w:rsidR="00860675" w:rsidRPr="00841F53" w:rsidRDefault="00860675" w:rsidP="00C11747">
            <w:pPr>
              <w:spacing w:line="360" w:lineRule="auto"/>
              <w:ind w:firstLineChars="100" w:firstLine="240"/>
              <w:rPr>
                <w:rFonts w:ascii="Times New Roman" w:hAnsi="Times New Roman"/>
                <w:szCs w:val="21"/>
              </w:rPr>
            </w:pPr>
            <w:r w:rsidRPr="00841F53">
              <w:rPr>
                <w:rFonts w:ascii="Times New Roman" w:eastAsia="AdvOTe510cf62 . B" w:hAnsi="Times New Roman"/>
                <w:szCs w:val="21"/>
              </w:rPr>
              <w:t>Lower limb</w:t>
            </w:r>
          </w:p>
        </w:tc>
        <w:tc>
          <w:tcPr>
            <w:tcW w:w="2086" w:type="dxa"/>
            <w:vAlign w:val="center"/>
          </w:tcPr>
          <w:p w14:paraId="0A677E67" w14:textId="77777777" w:rsidR="00860675" w:rsidRPr="00F14AF3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289 (2.2%)</w:t>
            </w:r>
          </w:p>
        </w:tc>
        <w:tc>
          <w:tcPr>
            <w:tcW w:w="2106" w:type="dxa"/>
            <w:vAlign w:val="center"/>
          </w:tcPr>
          <w:p w14:paraId="3F68DCC1" w14:textId="77777777" w:rsidR="00860675" w:rsidRPr="008578CF" w:rsidRDefault="00860675" w:rsidP="00C117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48 (2.7%)</w:t>
            </w:r>
          </w:p>
        </w:tc>
        <w:tc>
          <w:tcPr>
            <w:tcW w:w="2059" w:type="dxa"/>
            <w:vAlign w:val="center"/>
          </w:tcPr>
          <w:p w14:paraId="34E9BFD1" w14:textId="77777777" w:rsidR="00860675" w:rsidRPr="008578CF" w:rsidRDefault="00860675" w:rsidP="00C117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241 (2.1%)</w:t>
            </w:r>
          </w:p>
        </w:tc>
        <w:tc>
          <w:tcPr>
            <w:tcW w:w="1147" w:type="dxa"/>
            <w:vAlign w:val="center"/>
          </w:tcPr>
          <w:p w14:paraId="06707764" w14:textId="77777777" w:rsidR="00860675" w:rsidRPr="00F14AF3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60675" w:rsidRPr="00F14AF3" w14:paraId="681F9F79" w14:textId="77777777" w:rsidTr="00337296">
        <w:trPr>
          <w:trHeight w:val="464"/>
          <w:jc w:val="center"/>
        </w:trPr>
        <w:tc>
          <w:tcPr>
            <w:tcW w:w="2808" w:type="dxa"/>
          </w:tcPr>
          <w:p w14:paraId="70064AE0" w14:textId="77777777" w:rsidR="00860675" w:rsidRDefault="00860675" w:rsidP="00C1174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ain severity</w:t>
            </w:r>
          </w:p>
        </w:tc>
        <w:tc>
          <w:tcPr>
            <w:tcW w:w="2086" w:type="dxa"/>
            <w:vAlign w:val="center"/>
          </w:tcPr>
          <w:p w14:paraId="3C73662A" w14:textId="77777777" w:rsidR="00860675" w:rsidRPr="00F14AF3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06" w:type="dxa"/>
            <w:vAlign w:val="center"/>
          </w:tcPr>
          <w:p w14:paraId="32233D97" w14:textId="77777777" w:rsidR="00860675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59" w:type="dxa"/>
            <w:vAlign w:val="center"/>
          </w:tcPr>
          <w:p w14:paraId="0CFE85A7" w14:textId="77777777" w:rsidR="00860675" w:rsidRPr="00F14AF3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7" w:type="dxa"/>
            <w:vAlign w:val="center"/>
          </w:tcPr>
          <w:p w14:paraId="1B5A0933" w14:textId="77777777" w:rsidR="00860675" w:rsidRPr="00F14AF3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860675" w:rsidRPr="00F14AF3" w14:paraId="41ABF284" w14:textId="77777777" w:rsidTr="00337296">
        <w:trPr>
          <w:trHeight w:val="464"/>
          <w:jc w:val="center"/>
        </w:trPr>
        <w:tc>
          <w:tcPr>
            <w:tcW w:w="2808" w:type="dxa"/>
          </w:tcPr>
          <w:p w14:paraId="2035DCC5" w14:textId="77777777" w:rsidR="00860675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o pain</w:t>
            </w:r>
          </w:p>
        </w:tc>
        <w:tc>
          <w:tcPr>
            <w:tcW w:w="2086" w:type="dxa"/>
            <w:vAlign w:val="center"/>
          </w:tcPr>
          <w:p w14:paraId="4D63360D" w14:textId="77777777" w:rsidR="00860675" w:rsidRPr="00F14AF3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8,716 (66.7%)</w:t>
            </w:r>
          </w:p>
        </w:tc>
        <w:tc>
          <w:tcPr>
            <w:tcW w:w="2106" w:type="dxa"/>
            <w:vAlign w:val="center"/>
          </w:tcPr>
          <w:p w14:paraId="721D6B4F" w14:textId="77777777" w:rsidR="00860675" w:rsidRPr="008578CF" w:rsidRDefault="00860675" w:rsidP="00C117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952 (54.4%)</w:t>
            </w:r>
          </w:p>
        </w:tc>
        <w:tc>
          <w:tcPr>
            <w:tcW w:w="2059" w:type="dxa"/>
            <w:vAlign w:val="center"/>
          </w:tcPr>
          <w:p w14:paraId="6DAAA6B0" w14:textId="77777777" w:rsidR="00860675" w:rsidRPr="008578CF" w:rsidRDefault="00860675" w:rsidP="00C117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7,764 (68.6%)</w:t>
            </w:r>
          </w:p>
        </w:tc>
        <w:tc>
          <w:tcPr>
            <w:tcW w:w="1147" w:type="dxa"/>
            <w:vAlign w:val="center"/>
          </w:tcPr>
          <w:p w14:paraId="46C9AAD8" w14:textId="77777777" w:rsidR="00860675" w:rsidRPr="00F14AF3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60675" w:rsidRPr="00F14AF3" w14:paraId="52E7EA19" w14:textId="77777777" w:rsidTr="00337296">
        <w:trPr>
          <w:trHeight w:val="464"/>
          <w:jc w:val="center"/>
        </w:trPr>
        <w:tc>
          <w:tcPr>
            <w:tcW w:w="2808" w:type="dxa"/>
          </w:tcPr>
          <w:p w14:paraId="7C8387D1" w14:textId="77777777" w:rsidR="00860675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Mild</w:t>
            </w:r>
          </w:p>
        </w:tc>
        <w:tc>
          <w:tcPr>
            <w:tcW w:w="2086" w:type="dxa"/>
            <w:vAlign w:val="center"/>
          </w:tcPr>
          <w:p w14:paraId="5CFE6345" w14:textId="77777777" w:rsidR="00860675" w:rsidRPr="00F14AF3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1,078 (8.2%)</w:t>
            </w:r>
          </w:p>
        </w:tc>
        <w:tc>
          <w:tcPr>
            <w:tcW w:w="2106" w:type="dxa"/>
            <w:vAlign w:val="center"/>
          </w:tcPr>
          <w:p w14:paraId="26334222" w14:textId="77777777" w:rsidR="00860675" w:rsidRPr="008578CF" w:rsidRDefault="00860675" w:rsidP="00C117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164 (9.4%)</w:t>
            </w:r>
          </w:p>
        </w:tc>
        <w:tc>
          <w:tcPr>
            <w:tcW w:w="2059" w:type="dxa"/>
            <w:vAlign w:val="center"/>
          </w:tcPr>
          <w:p w14:paraId="177CD3B1" w14:textId="77777777" w:rsidR="00860675" w:rsidRPr="008578CF" w:rsidRDefault="00860675" w:rsidP="00C117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914 (8.1%)</w:t>
            </w:r>
          </w:p>
        </w:tc>
        <w:tc>
          <w:tcPr>
            <w:tcW w:w="1147" w:type="dxa"/>
            <w:vAlign w:val="center"/>
          </w:tcPr>
          <w:p w14:paraId="2AD1EFC4" w14:textId="77777777" w:rsidR="00860675" w:rsidRPr="00F14AF3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60675" w:rsidRPr="00F14AF3" w14:paraId="08441F5B" w14:textId="77777777" w:rsidTr="00337296">
        <w:trPr>
          <w:trHeight w:val="464"/>
          <w:jc w:val="center"/>
        </w:trPr>
        <w:tc>
          <w:tcPr>
            <w:tcW w:w="2808" w:type="dxa"/>
          </w:tcPr>
          <w:p w14:paraId="260CAE41" w14:textId="77777777" w:rsidR="00860675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Moderate</w:t>
            </w:r>
          </w:p>
        </w:tc>
        <w:tc>
          <w:tcPr>
            <w:tcW w:w="2086" w:type="dxa"/>
            <w:vAlign w:val="center"/>
          </w:tcPr>
          <w:p w14:paraId="4F85C00A" w14:textId="77777777" w:rsidR="00860675" w:rsidRPr="00F14AF3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1,576 (12.1%)</w:t>
            </w:r>
          </w:p>
        </w:tc>
        <w:tc>
          <w:tcPr>
            <w:tcW w:w="2106" w:type="dxa"/>
            <w:vAlign w:val="center"/>
          </w:tcPr>
          <w:p w14:paraId="592523F6" w14:textId="77777777" w:rsidR="00860675" w:rsidRPr="008578CF" w:rsidRDefault="00860675" w:rsidP="00C117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286 (16.4%)</w:t>
            </w:r>
          </w:p>
        </w:tc>
        <w:tc>
          <w:tcPr>
            <w:tcW w:w="2059" w:type="dxa"/>
            <w:vAlign w:val="center"/>
          </w:tcPr>
          <w:p w14:paraId="00E17687" w14:textId="77777777" w:rsidR="00860675" w:rsidRPr="008578CF" w:rsidRDefault="00860675" w:rsidP="00C117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1,290 (11.4%)</w:t>
            </w:r>
          </w:p>
        </w:tc>
        <w:tc>
          <w:tcPr>
            <w:tcW w:w="1147" w:type="dxa"/>
            <w:vAlign w:val="center"/>
          </w:tcPr>
          <w:p w14:paraId="648CCA92" w14:textId="77777777" w:rsidR="00860675" w:rsidRPr="00F14AF3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60675" w:rsidRPr="00F14AF3" w14:paraId="41A06C00" w14:textId="77777777" w:rsidTr="00337296">
        <w:trPr>
          <w:trHeight w:val="464"/>
          <w:jc w:val="center"/>
        </w:trPr>
        <w:tc>
          <w:tcPr>
            <w:tcW w:w="2808" w:type="dxa"/>
          </w:tcPr>
          <w:p w14:paraId="38739C9B" w14:textId="77777777" w:rsidR="00860675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evere</w:t>
            </w:r>
          </w:p>
        </w:tc>
        <w:tc>
          <w:tcPr>
            <w:tcW w:w="2086" w:type="dxa"/>
            <w:vAlign w:val="center"/>
          </w:tcPr>
          <w:p w14:paraId="464BC924" w14:textId="77777777" w:rsidR="00860675" w:rsidRPr="00F14AF3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1,704 (13.0%)</w:t>
            </w:r>
          </w:p>
        </w:tc>
        <w:tc>
          <w:tcPr>
            <w:tcW w:w="2106" w:type="dxa"/>
            <w:vAlign w:val="center"/>
          </w:tcPr>
          <w:p w14:paraId="647033F5" w14:textId="77777777" w:rsidR="00860675" w:rsidRPr="008578CF" w:rsidRDefault="00860675" w:rsidP="00C117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347 (19.8%)</w:t>
            </w:r>
          </w:p>
        </w:tc>
        <w:tc>
          <w:tcPr>
            <w:tcW w:w="2059" w:type="dxa"/>
            <w:vAlign w:val="center"/>
          </w:tcPr>
          <w:p w14:paraId="3F861B97" w14:textId="77777777" w:rsidR="00860675" w:rsidRPr="008578CF" w:rsidRDefault="00860675" w:rsidP="00C117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1,357 (12.0%)</w:t>
            </w:r>
          </w:p>
        </w:tc>
        <w:tc>
          <w:tcPr>
            <w:tcW w:w="1147" w:type="dxa"/>
            <w:vAlign w:val="center"/>
          </w:tcPr>
          <w:p w14:paraId="16DD44AD" w14:textId="77777777" w:rsidR="00860675" w:rsidRPr="00F14AF3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60675" w:rsidRPr="00F14AF3" w14:paraId="39BAE529" w14:textId="77777777" w:rsidTr="00337296">
        <w:trPr>
          <w:trHeight w:val="464"/>
          <w:jc w:val="center"/>
        </w:trPr>
        <w:tc>
          <w:tcPr>
            <w:tcW w:w="2808" w:type="dxa"/>
          </w:tcPr>
          <w:p w14:paraId="425C1CF5" w14:textId="77777777" w:rsidR="00860675" w:rsidRDefault="00860675" w:rsidP="00C1174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ain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quantity</w:t>
            </w:r>
          </w:p>
        </w:tc>
        <w:tc>
          <w:tcPr>
            <w:tcW w:w="2086" w:type="dxa"/>
            <w:vAlign w:val="center"/>
          </w:tcPr>
          <w:p w14:paraId="62CFBE7D" w14:textId="77777777" w:rsidR="00860675" w:rsidRPr="00F14AF3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06" w:type="dxa"/>
            <w:vAlign w:val="center"/>
          </w:tcPr>
          <w:p w14:paraId="56CBB94B" w14:textId="77777777" w:rsidR="00860675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59" w:type="dxa"/>
            <w:vAlign w:val="center"/>
          </w:tcPr>
          <w:p w14:paraId="6090640F" w14:textId="77777777" w:rsidR="00860675" w:rsidRPr="00F14AF3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7" w:type="dxa"/>
            <w:vAlign w:val="center"/>
          </w:tcPr>
          <w:p w14:paraId="1E5B9048" w14:textId="77777777" w:rsidR="00860675" w:rsidRPr="00F14AF3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860675" w:rsidRPr="00F14AF3" w14:paraId="574F4158" w14:textId="77777777" w:rsidTr="00337296">
        <w:trPr>
          <w:trHeight w:val="464"/>
          <w:jc w:val="center"/>
        </w:trPr>
        <w:tc>
          <w:tcPr>
            <w:tcW w:w="2808" w:type="dxa"/>
          </w:tcPr>
          <w:p w14:paraId="51F628EA" w14:textId="77777777" w:rsidR="00860675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o pain</w:t>
            </w:r>
          </w:p>
        </w:tc>
        <w:tc>
          <w:tcPr>
            <w:tcW w:w="2086" w:type="dxa"/>
            <w:vAlign w:val="center"/>
          </w:tcPr>
          <w:p w14:paraId="6B8C7CBC" w14:textId="77777777" w:rsidR="00860675" w:rsidRPr="00F14AF3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8,716 (66.7%)</w:t>
            </w:r>
          </w:p>
        </w:tc>
        <w:tc>
          <w:tcPr>
            <w:tcW w:w="2106" w:type="dxa"/>
            <w:vAlign w:val="center"/>
          </w:tcPr>
          <w:p w14:paraId="079A2F70" w14:textId="77777777" w:rsidR="00860675" w:rsidRPr="008578CF" w:rsidRDefault="00860675" w:rsidP="00C117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952 (54.4%)</w:t>
            </w:r>
          </w:p>
        </w:tc>
        <w:tc>
          <w:tcPr>
            <w:tcW w:w="2059" w:type="dxa"/>
            <w:vAlign w:val="center"/>
          </w:tcPr>
          <w:p w14:paraId="411A87F8" w14:textId="77777777" w:rsidR="00860675" w:rsidRPr="008578CF" w:rsidRDefault="00860675" w:rsidP="00C117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7,764 (68.6%)</w:t>
            </w:r>
          </w:p>
        </w:tc>
        <w:tc>
          <w:tcPr>
            <w:tcW w:w="1147" w:type="dxa"/>
            <w:vAlign w:val="center"/>
          </w:tcPr>
          <w:p w14:paraId="31DF1C59" w14:textId="77777777" w:rsidR="00860675" w:rsidRPr="00F14AF3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60675" w:rsidRPr="00F14AF3" w14:paraId="0150F11F" w14:textId="77777777" w:rsidTr="00337296">
        <w:trPr>
          <w:trHeight w:val="464"/>
          <w:jc w:val="center"/>
        </w:trPr>
        <w:tc>
          <w:tcPr>
            <w:tcW w:w="2808" w:type="dxa"/>
          </w:tcPr>
          <w:p w14:paraId="168AC3F5" w14:textId="77777777" w:rsidR="00860675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Single site pain</w:t>
            </w:r>
          </w:p>
        </w:tc>
        <w:tc>
          <w:tcPr>
            <w:tcW w:w="2086" w:type="dxa"/>
            <w:vAlign w:val="center"/>
          </w:tcPr>
          <w:p w14:paraId="648C5290" w14:textId="77777777" w:rsidR="00860675" w:rsidRPr="00F14AF3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928 (7.1%)</w:t>
            </w:r>
          </w:p>
        </w:tc>
        <w:tc>
          <w:tcPr>
            <w:tcW w:w="2106" w:type="dxa"/>
            <w:vAlign w:val="center"/>
          </w:tcPr>
          <w:p w14:paraId="76483FDE" w14:textId="77777777" w:rsidR="00860675" w:rsidRPr="008578CF" w:rsidRDefault="00860675" w:rsidP="00C117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145 (8.3%)</w:t>
            </w:r>
          </w:p>
        </w:tc>
        <w:tc>
          <w:tcPr>
            <w:tcW w:w="2059" w:type="dxa"/>
            <w:vAlign w:val="center"/>
          </w:tcPr>
          <w:p w14:paraId="4CC71485" w14:textId="77777777" w:rsidR="00860675" w:rsidRPr="008578CF" w:rsidRDefault="00860675" w:rsidP="00C117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783 (6.9%)</w:t>
            </w:r>
          </w:p>
        </w:tc>
        <w:tc>
          <w:tcPr>
            <w:tcW w:w="1147" w:type="dxa"/>
            <w:vAlign w:val="center"/>
          </w:tcPr>
          <w:p w14:paraId="0C6B0950" w14:textId="77777777" w:rsidR="00860675" w:rsidRPr="00F14AF3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60675" w:rsidRPr="00F14AF3" w14:paraId="7966F0BB" w14:textId="77777777" w:rsidTr="00337296">
        <w:trPr>
          <w:trHeight w:val="464"/>
          <w:jc w:val="center"/>
        </w:trPr>
        <w:tc>
          <w:tcPr>
            <w:tcW w:w="2808" w:type="dxa"/>
          </w:tcPr>
          <w:p w14:paraId="193EE870" w14:textId="77777777" w:rsidR="00860675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Multisite pain</w:t>
            </w:r>
          </w:p>
        </w:tc>
        <w:tc>
          <w:tcPr>
            <w:tcW w:w="2086" w:type="dxa"/>
            <w:vAlign w:val="center"/>
          </w:tcPr>
          <w:p w14:paraId="1D67D0AE" w14:textId="77777777" w:rsidR="00860675" w:rsidRPr="00F14AF3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3,430 (26.2%)</w:t>
            </w:r>
          </w:p>
        </w:tc>
        <w:tc>
          <w:tcPr>
            <w:tcW w:w="2106" w:type="dxa"/>
            <w:vAlign w:val="center"/>
          </w:tcPr>
          <w:p w14:paraId="32BD66D6" w14:textId="77777777" w:rsidR="00860675" w:rsidRPr="008578CF" w:rsidRDefault="00860675" w:rsidP="00C117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652 (37.3%)</w:t>
            </w:r>
          </w:p>
        </w:tc>
        <w:tc>
          <w:tcPr>
            <w:tcW w:w="2059" w:type="dxa"/>
            <w:vAlign w:val="center"/>
          </w:tcPr>
          <w:p w14:paraId="271EE3BE" w14:textId="77777777" w:rsidR="00860675" w:rsidRPr="008578CF" w:rsidRDefault="00860675" w:rsidP="00C117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78CF">
              <w:rPr>
                <w:rFonts w:ascii="Times New Roman" w:hAnsi="Times New Roman" w:cs="Times New Roman"/>
                <w:szCs w:val="21"/>
              </w:rPr>
              <w:t>2,778 (24.5%)</w:t>
            </w:r>
          </w:p>
        </w:tc>
        <w:tc>
          <w:tcPr>
            <w:tcW w:w="1147" w:type="dxa"/>
            <w:vAlign w:val="center"/>
          </w:tcPr>
          <w:p w14:paraId="6713B07F" w14:textId="77777777" w:rsidR="00860675" w:rsidRPr="00F14AF3" w:rsidRDefault="00860675" w:rsidP="00C11747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7D2E305D" w14:textId="201B4CB7" w:rsidR="00860675" w:rsidRDefault="00860675" w:rsidP="00860675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Cs w:val="21"/>
        </w:rPr>
        <w:sectPr w:rsidR="00860675" w:rsidSect="00465B49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Note: </w:t>
      </w:r>
      <w:r w:rsidR="00465B49">
        <w:rPr>
          <w:rFonts w:ascii="Times New Roman" w:hAnsi="Times New Roman" w:cs="Times New Roman" w:hint="eastAsia"/>
          <w:color w:val="000000" w:themeColor="text1"/>
          <w:szCs w:val="21"/>
        </w:rPr>
        <w:t xml:space="preserve">BMI, </w:t>
      </w:r>
      <w:r w:rsidR="00465B49">
        <w:rPr>
          <w:rFonts w:ascii="Times New Roman" w:hAnsi="Times New Roman" w:cs="Times New Roman"/>
          <w:color w:val="000000" w:themeColor="text1"/>
          <w:szCs w:val="21"/>
        </w:rPr>
        <w:t>B</w:t>
      </w:r>
      <w:r w:rsidR="00465B49">
        <w:rPr>
          <w:rFonts w:ascii="Times New Roman" w:hAnsi="Times New Roman" w:cs="Times New Roman" w:hint="eastAsia"/>
          <w:color w:val="000000" w:themeColor="text1"/>
          <w:szCs w:val="21"/>
        </w:rPr>
        <w:t xml:space="preserve">ody </w:t>
      </w:r>
      <w:r w:rsidR="00465B49">
        <w:rPr>
          <w:rFonts w:ascii="Times New Roman" w:hAnsi="Times New Roman" w:cs="Times New Roman"/>
          <w:color w:val="000000" w:themeColor="text1"/>
          <w:szCs w:val="21"/>
        </w:rPr>
        <w:t>M</w:t>
      </w:r>
      <w:r w:rsidR="00465B49">
        <w:rPr>
          <w:rFonts w:ascii="Times New Roman" w:hAnsi="Times New Roman" w:cs="Times New Roman" w:hint="eastAsia"/>
          <w:color w:val="000000" w:themeColor="text1"/>
          <w:szCs w:val="21"/>
        </w:rPr>
        <w:t xml:space="preserve">ass </w:t>
      </w:r>
      <w:r w:rsidR="00465B49">
        <w:rPr>
          <w:rFonts w:ascii="Times New Roman" w:hAnsi="Times New Roman" w:cs="Times New Roman"/>
          <w:color w:val="000000" w:themeColor="text1"/>
          <w:szCs w:val="21"/>
        </w:rPr>
        <w:t>I</w:t>
      </w:r>
      <w:r w:rsidR="00465B49">
        <w:rPr>
          <w:rFonts w:ascii="Times New Roman" w:hAnsi="Times New Roman" w:cs="Times New Roman" w:hint="eastAsia"/>
          <w:color w:val="000000" w:themeColor="text1"/>
          <w:szCs w:val="21"/>
        </w:rPr>
        <w:t xml:space="preserve">ndex; SPPB, </w:t>
      </w:r>
      <w:r w:rsidR="00465B49">
        <w:rPr>
          <w:rFonts w:ascii="Times New Roman" w:hAnsi="Times New Roman" w:cs="Times New Roman"/>
          <w:color w:val="000000" w:themeColor="text1"/>
          <w:szCs w:val="21"/>
          <w:lang w:val="en-GB"/>
        </w:rPr>
        <w:t>S</w:t>
      </w:r>
      <w:r w:rsidR="00465B49"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 xml:space="preserve">hort </w:t>
      </w:r>
      <w:r w:rsidR="00465B49">
        <w:rPr>
          <w:rFonts w:ascii="Times New Roman" w:hAnsi="Times New Roman" w:cs="Times New Roman"/>
          <w:color w:val="000000" w:themeColor="text1"/>
          <w:szCs w:val="21"/>
          <w:lang w:val="en-GB"/>
        </w:rPr>
        <w:t>P</w:t>
      </w:r>
      <w:r w:rsidR="00465B49"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 xml:space="preserve">hysical </w:t>
      </w:r>
      <w:r w:rsidR="00465B49">
        <w:rPr>
          <w:rFonts w:ascii="Times New Roman" w:hAnsi="Times New Roman" w:cs="Times New Roman"/>
          <w:color w:val="000000" w:themeColor="text1"/>
          <w:szCs w:val="21"/>
          <w:lang w:val="en-GB"/>
        </w:rPr>
        <w:t>P</w:t>
      </w:r>
      <w:r w:rsidR="00465B49"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 xml:space="preserve">erformance </w:t>
      </w:r>
      <w:r w:rsidR="00465B49">
        <w:rPr>
          <w:rFonts w:ascii="Times New Roman" w:hAnsi="Times New Roman" w:cs="Times New Roman"/>
          <w:color w:val="000000" w:themeColor="text1"/>
          <w:szCs w:val="21"/>
          <w:lang w:val="en-GB"/>
        </w:rPr>
        <w:t>B</w:t>
      </w:r>
      <w:r w:rsidR="00465B49"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>attery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.</w:t>
      </w:r>
    </w:p>
    <w:p w14:paraId="75650FD4" w14:textId="419886F9" w:rsidR="007D1A60" w:rsidRPr="007D1A60" w:rsidRDefault="007D1A60" w:rsidP="007D1A60">
      <w:pPr>
        <w:spacing w:line="360" w:lineRule="auto"/>
        <w:jc w:val="center"/>
      </w:pPr>
      <w:r w:rsidRPr="00E54896">
        <w:rPr>
          <w:rFonts w:ascii="Times New Roman" w:hAnsi="Times New Roman" w:cs="Times New Roman"/>
          <w:b/>
          <w:szCs w:val="21"/>
          <w:lang w:val="en-GB"/>
        </w:rPr>
        <w:lastRenderedPageBreak/>
        <w:t xml:space="preserve">Appendix Table </w:t>
      </w:r>
      <w:r w:rsidR="00AF09F4">
        <w:rPr>
          <w:rFonts w:ascii="Times New Roman" w:hAnsi="Times New Roman" w:cs="Times New Roman"/>
          <w:b/>
          <w:szCs w:val="21"/>
          <w:lang w:val="en-GB"/>
        </w:rPr>
        <w:t>S</w:t>
      </w:r>
      <w:r w:rsidR="00860675">
        <w:rPr>
          <w:rFonts w:ascii="Times New Roman" w:hAnsi="Times New Roman" w:cs="Times New Roman"/>
          <w:b/>
          <w:szCs w:val="21"/>
          <w:lang w:val="en-GB"/>
        </w:rPr>
        <w:t>5</w:t>
      </w:r>
      <w:r>
        <w:rPr>
          <w:rFonts w:ascii="Times New Roman" w:hAnsi="Times New Roman" w:cs="Times New Roman"/>
          <w:b/>
          <w:szCs w:val="21"/>
          <w:lang w:val="en-GB"/>
        </w:rPr>
        <w:t xml:space="preserve"> </w:t>
      </w:r>
      <w:r w:rsidRPr="007D1A60">
        <w:rPr>
          <w:rFonts w:ascii="Times New Roman" w:hAnsi="Times New Roman" w:cs="Times New Roman"/>
          <w:b/>
          <w:szCs w:val="21"/>
          <w:lang w:val="en-GB"/>
        </w:rPr>
        <w:t xml:space="preserve">Multivariate Analysis of the Association between Pain Characteristics and </w:t>
      </w:r>
      <w:r w:rsidRPr="00455FBF">
        <w:rPr>
          <w:rFonts w:ascii="Times New Roman" w:hAnsi="Times New Roman" w:cs="Times New Roman"/>
          <w:b/>
          <w:szCs w:val="21"/>
        </w:rPr>
        <w:t>Fall-related Injuries</w:t>
      </w:r>
      <w:r w:rsidRPr="007D1A60">
        <w:rPr>
          <w:rFonts w:ascii="Times New Roman" w:hAnsi="Times New Roman" w:cs="Times New Roman"/>
          <w:b/>
          <w:szCs w:val="21"/>
          <w:lang w:val="en-GB"/>
        </w:rPr>
        <w:t xml:space="preserve"> (N=13,074)</w:t>
      </w:r>
    </w:p>
    <w:tbl>
      <w:tblPr>
        <w:tblStyle w:val="a3"/>
        <w:tblW w:w="1375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097"/>
        <w:gridCol w:w="869"/>
        <w:gridCol w:w="1398"/>
        <w:gridCol w:w="2067"/>
        <w:gridCol w:w="2053"/>
        <w:gridCol w:w="2211"/>
        <w:gridCol w:w="2056"/>
      </w:tblGrid>
      <w:tr w:rsidR="007D1A60" w:rsidRPr="007D1A60" w14:paraId="63B891B1" w14:textId="77777777" w:rsidTr="00FB703F">
        <w:trPr>
          <w:trHeight w:val="481"/>
          <w:jc w:val="center"/>
        </w:trPr>
        <w:tc>
          <w:tcPr>
            <w:tcW w:w="309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1D3AC4" w14:textId="77777777" w:rsidR="007D1A60" w:rsidRPr="007D1A60" w:rsidRDefault="007D1A60" w:rsidP="00FB703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bookmarkStart w:id="10" w:name="_Hlk191064749"/>
            <w:r w:rsidRPr="007D1A60">
              <w:rPr>
                <w:rFonts w:ascii="Times New Roman" w:hAnsi="Times New Roman" w:cs="Times New Roman"/>
              </w:rPr>
              <w:t>Pain characteristics</w:t>
            </w:r>
          </w:p>
        </w:tc>
        <w:tc>
          <w:tcPr>
            <w:tcW w:w="86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6449B2" w14:textId="77777777" w:rsidR="007D1A60" w:rsidRPr="007D1A60" w:rsidRDefault="007D1A60" w:rsidP="00FB70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9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6BF8FF" w14:textId="77777777" w:rsidR="007D1A60" w:rsidRPr="007D1A60" w:rsidRDefault="007D1A60" w:rsidP="00FB703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</w:rPr>
              <w:t>No. of</w:t>
            </w:r>
          </w:p>
          <w:p w14:paraId="443C257B" w14:textId="77777777" w:rsidR="007D1A60" w:rsidRPr="007D1A60" w:rsidRDefault="007D1A60" w:rsidP="00FB703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 w:hint="eastAsia"/>
              </w:rPr>
              <w:t>njuries</w:t>
            </w: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76A72A" w14:textId="77777777" w:rsidR="007D1A60" w:rsidRPr="007D1A60" w:rsidRDefault="007D1A60" w:rsidP="003372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</w:rPr>
              <w:t>Model 1</w:t>
            </w:r>
            <w:r w:rsidRPr="007D1A6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F7DB0A" w14:textId="77777777" w:rsidR="007D1A60" w:rsidRPr="007D1A60" w:rsidRDefault="007D1A60" w:rsidP="003372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</w:rPr>
              <w:t>Model 2</w:t>
            </w:r>
            <w:r w:rsidRPr="007D1A60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9ACDDF" w14:textId="77777777" w:rsidR="007D1A60" w:rsidRPr="007D1A60" w:rsidRDefault="007D1A60" w:rsidP="003372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</w:rPr>
              <w:t>Model 3</w:t>
            </w:r>
            <w:r w:rsidRPr="007D1A60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D8C98A" w14:textId="77777777" w:rsidR="007D1A60" w:rsidRPr="007D1A60" w:rsidRDefault="007D1A60" w:rsidP="003372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</w:rPr>
              <w:t>Model 4</w:t>
            </w:r>
            <w:r w:rsidRPr="007D1A60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</w:tr>
      <w:tr w:rsidR="007D1A60" w:rsidRPr="007D1A60" w14:paraId="1225CAA2" w14:textId="77777777" w:rsidTr="00FB703F">
        <w:trPr>
          <w:trHeight w:val="403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BA15FB" w14:textId="77777777" w:rsidR="007D1A60" w:rsidRPr="007D1A60" w:rsidRDefault="007D1A60" w:rsidP="00FB703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EA207E" w14:textId="77777777" w:rsidR="007D1A60" w:rsidRPr="007D1A60" w:rsidRDefault="007D1A60" w:rsidP="00FB703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ED413D" w14:textId="77777777" w:rsidR="007D1A60" w:rsidRPr="007D1A60" w:rsidRDefault="007D1A60" w:rsidP="00FB703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38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EC953A" w14:textId="77777777" w:rsidR="007D1A60" w:rsidRPr="007D1A60" w:rsidRDefault="007D1A60" w:rsidP="00FB70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</w:rPr>
              <w:t xml:space="preserve">Adj. </w:t>
            </w:r>
            <w:r w:rsidRPr="007D1A60">
              <w:rPr>
                <w:rFonts w:ascii="Times New Roman" w:hAnsi="Times New Roman" w:cs="Times New Roman"/>
                <w:i/>
              </w:rPr>
              <w:t>OR</w:t>
            </w:r>
            <w:r w:rsidRPr="007D1A60">
              <w:rPr>
                <w:rFonts w:ascii="Times New Roman" w:hAnsi="Times New Roman" w:cs="Times New Roman"/>
              </w:rPr>
              <w:t xml:space="preserve"> (95%</w:t>
            </w:r>
            <w:r w:rsidRPr="007D1A60">
              <w:rPr>
                <w:rFonts w:ascii="Times New Roman" w:hAnsi="Times New Roman" w:cs="Times New Roman"/>
                <w:i/>
              </w:rPr>
              <w:t xml:space="preserve"> CI</w:t>
            </w:r>
            <w:r w:rsidRPr="007D1A60">
              <w:rPr>
                <w:rFonts w:ascii="Times New Roman" w:hAnsi="Times New Roman" w:cs="Times New Roman"/>
              </w:rPr>
              <w:t>)</w:t>
            </w:r>
          </w:p>
        </w:tc>
      </w:tr>
      <w:tr w:rsidR="007D1A60" w:rsidRPr="007D1A60" w14:paraId="22494F49" w14:textId="77777777" w:rsidTr="00FB703F">
        <w:trPr>
          <w:trHeight w:val="450"/>
          <w:jc w:val="center"/>
        </w:trPr>
        <w:tc>
          <w:tcPr>
            <w:tcW w:w="30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DB664B" w14:textId="77777777" w:rsidR="007D1A60" w:rsidRPr="007D1A60" w:rsidRDefault="007D1A60" w:rsidP="00FB703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</w:rPr>
              <w:t>Pain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F022FD" w14:textId="77777777" w:rsidR="007D1A60" w:rsidRPr="007D1A60" w:rsidRDefault="007D1A60" w:rsidP="00FB703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7B124A" w14:textId="77777777" w:rsidR="007D1A60" w:rsidRPr="007D1A60" w:rsidRDefault="007D1A60" w:rsidP="00FB703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795437" w14:textId="77777777" w:rsidR="007D1A60" w:rsidRPr="007D1A60" w:rsidRDefault="007D1A60" w:rsidP="00FB703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A05F5A" w14:textId="77777777" w:rsidR="007D1A60" w:rsidRPr="007D1A60" w:rsidRDefault="007D1A60" w:rsidP="00FB703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76E154" w14:textId="77777777" w:rsidR="007D1A60" w:rsidRPr="007D1A60" w:rsidRDefault="007D1A60" w:rsidP="00FB703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AF2C74" w14:textId="77777777" w:rsidR="007D1A60" w:rsidRPr="007D1A60" w:rsidRDefault="007D1A60" w:rsidP="00FB703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7D1A60" w:rsidRPr="007D1A60" w14:paraId="4011C3C6" w14:textId="77777777" w:rsidTr="00FB703F">
        <w:trPr>
          <w:trHeight w:val="441"/>
          <w:jc w:val="center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</w:tcPr>
          <w:p w14:paraId="717361A2" w14:textId="77777777" w:rsidR="007D1A60" w:rsidRPr="007D1A60" w:rsidRDefault="007D1A60" w:rsidP="00FB703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</w:rPr>
              <w:t xml:space="preserve"> No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573F1" w14:textId="77777777" w:rsidR="007D1A60" w:rsidRPr="007D1A60" w:rsidRDefault="007D1A60" w:rsidP="007D1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</w:rPr>
              <w:t>8,71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DDA91" w14:textId="77777777" w:rsidR="007D1A60" w:rsidRPr="007D1A60" w:rsidRDefault="007D1A60" w:rsidP="007D1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</w:rPr>
              <w:t>952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6A373" w14:textId="77777777" w:rsidR="007D1A60" w:rsidRPr="007D1A60" w:rsidRDefault="007D1A60" w:rsidP="007D1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94427" w14:textId="77777777" w:rsidR="007D1A60" w:rsidRPr="007D1A60" w:rsidRDefault="007D1A60" w:rsidP="007D1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849B0" w14:textId="77777777" w:rsidR="007D1A60" w:rsidRPr="007D1A60" w:rsidRDefault="007D1A60" w:rsidP="007D1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F9D49" w14:textId="77777777" w:rsidR="007D1A60" w:rsidRPr="007D1A60" w:rsidRDefault="007D1A60" w:rsidP="007D1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</w:rPr>
              <w:t>1.0</w:t>
            </w:r>
          </w:p>
        </w:tc>
      </w:tr>
      <w:tr w:rsidR="007D1A60" w:rsidRPr="007D1A60" w14:paraId="171A7B35" w14:textId="77777777" w:rsidTr="00FB703F">
        <w:trPr>
          <w:trHeight w:val="441"/>
          <w:jc w:val="center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</w:tcPr>
          <w:p w14:paraId="04905CFF" w14:textId="77777777" w:rsidR="007D1A60" w:rsidRPr="007D1A60" w:rsidRDefault="007D1A60" w:rsidP="00FB703F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C62DA" w14:textId="77777777" w:rsidR="007D1A60" w:rsidRPr="007D1A60" w:rsidRDefault="007D1A60" w:rsidP="007D1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</w:rPr>
              <w:t>4,35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91238" w14:textId="77777777" w:rsidR="007D1A60" w:rsidRPr="007D1A60" w:rsidRDefault="007D1A60" w:rsidP="007D1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</w:rPr>
              <w:t>797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CE40E" w14:textId="77777777" w:rsidR="007D1A60" w:rsidRPr="007D1A60" w:rsidRDefault="007D1A60" w:rsidP="007D1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  <w:b/>
              </w:rPr>
              <w:t>1.83 (1.65, 2.02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5D4A2" w14:textId="77777777" w:rsidR="007D1A60" w:rsidRPr="007D1A60" w:rsidRDefault="007D1A60" w:rsidP="007D1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  <w:b/>
              </w:rPr>
              <w:t>1.67 (1.50, 1.85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B4C1B" w14:textId="77777777" w:rsidR="007D1A60" w:rsidRPr="007D1A60" w:rsidRDefault="007D1A60" w:rsidP="007D1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  <w:b/>
              </w:rPr>
              <w:t>1.48 (1.32, 1.65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36807" w14:textId="77777777" w:rsidR="007D1A60" w:rsidRPr="007D1A60" w:rsidRDefault="007D1A60" w:rsidP="007D1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  <w:b/>
              </w:rPr>
              <w:t>1.46 (1.30, 1.63)</w:t>
            </w:r>
          </w:p>
        </w:tc>
      </w:tr>
      <w:tr w:rsidR="007D1A60" w:rsidRPr="007D1A60" w14:paraId="7DCEDF81" w14:textId="77777777" w:rsidTr="00FB703F">
        <w:trPr>
          <w:trHeight w:val="441"/>
          <w:jc w:val="center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</w:tcPr>
          <w:p w14:paraId="6DF56F9A" w14:textId="77777777" w:rsidR="007D1A60" w:rsidRPr="007D1A60" w:rsidRDefault="007D1A60" w:rsidP="00FB703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</w:rPr>
              <w:t>Pain site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74E7E" w14:textId="77777777" w:rsidR="007D1A60" w:rsidRPr="007D1A60" w:rsidRDefault="007D1A60" w:rsidP="007D1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B3907" w14:textId="77777777" w:rsidR="007D1A60" w:rsidRPr="007D1A60" w:rsidRDefault="007D1A60" w:rsidP="007D1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781C2" w14:textId="77777777" w:rsidR="007D1A60" w:rsidRPr="007D1A60" w:rsidRDefault="007D1A60" w:rsidP="007D1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9BC81" w14:textId="77777777" w:rsidR="007D1A60" w:rsidRPr="007D1A60" w:rsidRDefault="007D1A60" w:rsidP="007D1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17036" w14:textId="77777777" w:rsidR="007D1A60" w:rsidRPr="007D1A60" w:rsidRDefault="007D1A60" w:rsidP="007D1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AAF2C" w14:textId="77777777" w:rsidR="007D1A60" w:rsidRPr="007D1A60" w:rsidRDefault="007D1A60" w:rsidP="007D1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</w:p>
        </w:tc>
      </w:tr>
      <w:tr w:rsidR="007D1A60" w:rsidRPr="007D1A60" w14:paraId="123F1E03" w14:textId="77777777" w:rsidTr="00FB703F">
        <w:trPr>
          <w:trHeight w:val="441"/>
          <w:jc w:val="center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</w:tcPr>
          <w:p w14:paraId="046164BC" w14:textId="77777777" w:rsidR="007D1A60" w:rsidRPr="007D1A60" w:rsidRDefault="007D1A60" w:rsidP="00FB703F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</w:rPr>
              <w:t>No pai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21FFE" w14:textId="77777777" w:rsidR="007D1A60" w:rsidRPr="007D1A60" w:rsidRDefault="007D1A60" w:rsidP="007D1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</w:rPr>
              <w:t>8,71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226BE" w14:textId="77777777" w:rsidR="007D1A60" w:rsidRPr="007D1A60" w:rsidRDefault="007D1A60" w:rsidP="007D1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</w:rPr>
              <w:t>952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52E34" w14:textId="77777777" w:rsidR="007D1A60" w:rsidRPr="007D1A60" w:rsidRDefault="007D1A60" w:rsidP="007D1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A3903" w14:textId="77777777" w:rsidR="007D1A60" w:rsidRPr="007D1A60" w:rsidRDefault="007D1A60" w:rsidP="007D1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A03CD" w14:textId="77777777" w:rsidR="007D1A60" w:rsidRPr="007D1A60" w:rsidRDefault="007D1A60" w:rsidP="007D1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0B5E7" w14:textId="77777777" w:rsidR="007D1A60" w:rsidRPr="007D1A60" w:rsidRDefault="007D1A60" w:rsidP="007D1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</w:rPr>
              <w:t>1.0</w:t>
            </w:r>
          </w:p>
        </w:tc>
      </w:tr>
      <w:tr w:rsidR="007D1A60" w:rsidRPr="007D1A60" w14:paraId="7F96B09B" w14:textId="77777777" w:rsidTr="00FB703F">
        <w:trPr>
          <w:trHeight w:val="441"/>
          <w:jc w:val="center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</w:tcPr>
          <w:p w14:paraId="1A6F0A52" w14:textId="77777777" w:rsidR="007D1A60" w:rsidRPr="007D1A60" w:rsidRDefault="007D1A60" w:rsidP="00FB703F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</w:rPr>
              <w:t xml:space="preserve">Head/neck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BAC3B" w14:textId="77777777" w:rsidR="007D1A60" w:rsidRPr="007D1A60" w:rsidRDefault="007D1A60" w:rsidP="007D1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</w:rPr>
              <w:t>77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B0F00" w14:textId="77777777" w:rsidR="007D1A60" w:rsidRPr="007D1A60" w:rsidRDefault="007D1A60" w:rsidP="007D1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B5C59" w14:textId="77777777" w:rsidR="007D1A60" w:rsidRPr="007D1A60" w:rsidRDefault="007D1A60" w:rsidP="007D1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  <w:b/>
              </w:rPr>
              <w:t>1.49 (1.21, 1.83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2AB03" w14:textId="77777777" w:rsidR="007D1A60" w:rsidRPr="007D1A60" w:rsidRDefault="007D1A60" w:rsidP="007D1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  <w:b/>
              </w:rPr>
              <w:t>1.38 (1.12, 1.70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73C0D" w14:textId="77777777" w:rsidR="007D1A60" w:rsidRPr="007D1A60" w:rsidRDefault="007D1A60" w:rsidP="007D1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  <w:b/>
              </w:rPr>
              <w:t>1.24 (1.01, 1.53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78DC6" w14:textId="77777777" w:rsidR="007D1A60" w:rsidRPr="007D1A60" w:rsidRDefault="007D1A60" w:rsidP="007D1A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D1A60">
              <w:rPr>
                <w:rFonts w:ascii="Times New Roman" w:hAnsi="Times New Roman" w:cs="Times New Roman"/>
              </w:rPr>
              <w:t>1.23 (0.99, 1.52)</w:t>
            </w:r>
          </w:p>
        </w:tc>
      </w:tr>
      <w:tr w:rsidR="007D1A60" w:rsidRPr="007D1A60" w14:paraId="08CDEE8F" w14:textId="77777777" w:rsidTr="00FB703F">
        <w:trPr>
          <w:trHeight w:val="390"/>
          <w:jc w:val="center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</w:tcPr>
          <w:p w14:paraId="530215AE" w14:textId="77777777" w:rsidR="007D1A60" w:rsidRPr="007D1A60" w:rsidRDefault="007D1A60" w:rsidP="00FB703F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</w:rPr>
              <w:t>Trunk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6994B" w14:textId="77777777" w:rsidR="007D1A60" w:rsidRPr="007D1A60" w:rsidRDefault="007D1A60" w:rsidP="007D1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</w:rPr>
              <w:t>99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386FF" w14:textId="77777777" w:rsidR="007D1A60" w:rsidRPr="007D1A60" w:rsidRDefault="007D1A60" w:rsidP="007D1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EB9AF" w14:textId="77777777" w:rsidR="007D1A60" w:rsidRPr="007D1A60" w:rsidRDefault="007D1A60" w:rsidP="007D1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  <w:b/>
              </w:rPr>
              <w:t>1.79 (1.50, 2.13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62844" w14:textId="77777777" w:rsidR="007D1A60" w:rsidRPr="007D1A60" w:rsidRDefault="007D1A60" w:rsidP="007D1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  <w:b/>
              </w:rPr>
              <w:t>1.68 (1.41, 2.0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3B3A9" w14:textId="77777777" w:rsidR="007D1A60" w:rsidRPr="007D1A60" w:rsidRDefault="007D1A60" w:rsidP="007D1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  <w:b/>
              </w:rPr>
              <w:t>1.55 (1.30, 1.86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03715" w14:textId="77777777" w:rsidR="007D1A60" w:rsidRPr="007D1A60" w:rsidRDefault="007D1A60" w:rsidP="007D1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  <w:b/>
              </w:rPr>
              <w:t>1.53 (1.28, 1.84)</w:t>
            </w:r>
          </w:p>
        </w:tc>
      </w:tr>
      <w:tr w:rsidR="007D1A60" w:rsidRPr="007D1A60" w14:paraId="3CEFD00A" w14:textId="77777777" w:rsidTr="00FB703F">
        <w:trPr>
          <w:trHeight w:val="441"/>
          <w:jc w:val="center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</w:tcPr>
          <w:p w14:paraId="5F4593D4" w14:textId="77777777" w:rsidR="007D1A60" w:rsidRPr="007D1A60" w:rsidRDefault="007D1A60" w:rsidP="00FB703F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</w:rPr>
              <w:t xml:space="preserve">Upper limb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5087B" w14:textId="77777777" w:rsidR="007D1A60" w:rsidRPr="007D1A60" w:rsidRDefault="007D1A60" w:rsidP="007D1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</w:rPr>
              <w:t>2,30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30FB4" w14:textId="77777777" w:rsidR="007D1A60" w:rsidRPr="007D1A60" w:rsidRDefault="007D1A60" w:rsidP="007D1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</w:rPr>
              <w:t>452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E4EFF" w14:textId="77777777" w:rsidR="007D1A60" w:rsidRPr="007D1A60" w:rsidRDefault="007D1A60" w:rsidP="007D1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  <w:b/>
              </w:rPr>
              <w:t>1.99 (1.76, 2.25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967FA" w14:textId="77777777" w:rsidR="007D1A60" w:rsidRPr="007D1A60" w:rsidRDefault="007D1A60" w:rsidP="007D1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  <w:b/>
              </w:rPr>
              <w:t>1.79 (1.57, 2.0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6A568" w14:textId="77777777" w:rsidR="007D1A60" w:rsidRPr="007D1A60" w:rsidRDefault="007D1A60" w:rsidP="007D1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  <w:b/>
              </w:rPr>
              <w:t>1.54 (1.35, 1.77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45A79" w14:textId="77777777" w:rsidR="007D1A60" w:rsidRPr="007D1A60" w:rsidRDefault="007D1A60" w:rsidP="007D1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  <w:b/>
              </w:rPr>
              <w:t>1.53 (1.33, 1.75)</w:t>
            </w:r>
          </w:p>
        </w:tc>
      </w:tr>
      <w:tr w:rsidR="007D1A60" w:rsidRPr="007D1A60" w14:paraId="192D6B68" w14:textId="77777777" w:rsidTr="00FB703F">
        <w:trPr>
          <w:trHeight w:val="441"/>
          <w:jc w:val="center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</w:tcPr>
          <w:p w14:paraId="570CE1AE" w14:textId="77777777" w:rsidR="007D1A60" w:rsidRPr="007D1A60" w:rsidRDefault="007D1A60" w:rsidP="00FB703F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</w:rPr>
              <w:t>Lower limb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AA615" w14:textId="77777777" w:rsidR="007D1A60" w:rsidRPr="007D1A60" w:rsidRDefault="007D1A60" w:rsidP="007D1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</w:rPr>
              <w:t>28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22D3F" w14:textId="77777777" w:rsidR="007D1A60" w:rsidRPr="007D1A60" w:rsidRDefault="007D1A60" w:rsidP="007D1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EBDE0" w14:textId="77777777" w:rsidR="007D1A60" w:rsidRPr="007D1A60" w:rsidRDefault="007D1A60" w:rsidP="007D1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  <w:b/>
              </w:rPr>
              <w:t>1.62 (1.18, 2.23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71B1B" w14:textId="77777777" w:rsidR="007D1A60" w:rsidRPr="007D1A60" w:rsidRDefault="007D1A60" w:rsidP="007D1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  <w:b/>
              </w:rPr>
              <w:t>1.47 (1.07, 2.02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7C7C0" w14:textId="77777777" w:rsidR="007D1A60" w:rsidRPr="007D1A60" w:rsidRDefault="007D1A60" w:rsidP="007D1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  <w:b/>
              </w:rPr>
              <w:t>1.39 (1.35, 1.77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714FF" w14:textId="77777777" w:rsidR="007D1A60" w:rsidRPr="007D1A60" w:rsidRDefault="007D1A60" w:rsidP="007D1A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D1A60">
              <w:rPr>
                <w:rFonts w:ascii="Times New Roman" w:hAnsi="Times New Roman" w:cs="Times New Roman"/>
              </w:rPr>
              <w:t>1.36 (0.99, 1.88)</w:t>
            </w:r>
          </w:p>
        </w:tc>
      </w:tr>
      <w:tr w:rsidR="007D1A60" w:rsidRPr="007D1A60" w14:paraId="0EAEC632" w14:textId="77777777" w:rsidTr="00FB703F">
        <w:trPr>
          <w:trHeight w:val="441"/>
          <w:jc w:val="center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</w:tcPr>
          <w:p w14:paraId="7E7E366A" w14:textId="77777777" w:rsidR="007D1A60" w:rsidRPr="007D1A60" w:rsidRDefault="007D1A60" w:rsidP="00FB703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</w:rPr>
              <w:t>Pain severity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A8535" w14:textId="77777777" w:rsidR="007D1A60" w:rsidRPr="007D1A60" w:rsidRDefault="007D1A60" w:rsidP="007D1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5101C" w14:textId="77777777" w:rsidR="007D1A60" w:rsidRPr="007D1A60" w:rsidRDefault="007D1A60" w:rsidP="007D1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7AB16" w14:textId="77777777" w:rsidR="007D1A60" w:rsidRPr="007D1A60" w:rsidRDefault="007D1A60" w:rsidP="007D1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B2536" w14:textId="77777777" w:rsidR="007D1A60" w:rsidRPr="007D1A60" w:rsidRDefault="007D1A60" w:rsidP="007D1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F67A1" w14:textId="77777777" w:rsidR="007D1A60" w:rsidRPr="007D1A60" w:rsidRDefault="007D1A60" w:rsidP="007D1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74B40" w14:textId="77777777" w:rsidR="007D1A60" w:rsidRPr="007D1A60" w:rsidRDefault="007D1A60" w:rsidP="007D1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</w:p>
        </w:tc>
      </w:tr>
      <w:tr w:rsidR="007D1A60" w:rsidRPr="007D1A60" w14:paraId="2286B940" w14:textId="77777777" w:rsidTr="00FB703F">
        <w:trPr>
          <w:trHeight w:val="439"/>
          <w:jc w:val="center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</w:tcPr>
          <w:p w14:paraId="61F62DE0" w14:textId="77777777" w:rsidR="007D1A60" w:rsidRPr="007D1A60" w:rsidRDefault="007D1A60" w:rsidP="00FB703F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</w:rPr>
              <w:t>No pai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ACFAE" w14:textId="77777777" w:rsidR="007D1A60" w:rsidRPr="007D1A60" w:rsidRDefault="007D1A60" w:rsidP="007D1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</w:rPr>
              <w:t>8,71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E0FDE" w14:textId="77777777" w:rsidR="007D1A60" w:rsidRPr="007D1A60" w:rsidRDefault="007D1A60" w:rsidP="007D1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</w:rPr>
              <w:t>952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38054" w14:textId="77777777" w:rsidR="007D1A60" w:rsidRPr="007D1A60" w:rsidRDefault="007D1A60" w:rsidP="007D1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EF7B3" w14:textId="77777777" w:rsidR="007D1A60" w:rsidRPr="007D1A60" w:rsidRDefault="007D1A60" w:rsidP="007D1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1580F" w14:textId="77777777" w:rsidR="007D1A60" w:rsidRPr="007D1A60" w:rsidRDefault="007D1A60" w:rsidP="007D1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BFC9C" w14:textId="77777777" w:rsidR="007D1A60" w:rsidRPr="007D1A60" w:rsidRDefault="007D1A60" w:rsidP="007D1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</w:rPr>
              <w:t>1.0</w:t>
            </w:r>
          </w:p>
        </w:tc>
      </w:tr>
      <w:tr w:rsidR="007D1A60" w:rsidRPr="007D1A60" w14:paraId="649C42AB" w14:textId="77777777" w:rsidTr="00FB703F">
        <w:trPr>
          <w:trHeight w:val="441"/>
          <w:jc w:val="center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</w:tcPr>
          <w:p w14:paraId="257D9828" w14:textId="77777777" w:rsidR="007D1A60" w:rsidRPr="007D1A60" w:rsidRDefault="007D1A60" w:rsidP="00FB703F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2EA15" w14:textId="77777777" w:rsidR="007D1A60" w:rsidRPr="007D1A60" w:rsidRDefault="007D1A60" w:rsidP="007D1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</w:rPr>
              <w:t>107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B0045" w14:textId="77777777" w:rsidR="007D1A60" w:rsidRPr="007D1A60" w:rsidRDefault="007D1A60" w:rsidP="007D1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62C56" w14:textId="77777777" w:rsidR="007D1A60" w:rsidRPr="007D1A60" w:rsidRDefault="007D1A60" w:rsidP="007D1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  <w:b/>
              </w:rPr>
              <w:t>1.46 (1.22, 1.75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FADD7" w14:textId="77777777" w:rsidR="007D1A60" w:rsidRPr="007D1A60" w:rsidRDefault="007D1A60" w:rsidP="007D1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  <w:b/>
              </w:rPr>
              <w:t>1.37 (1.14, 1.64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CFFB2" w14:textId="77777777" w:rsidR="007D1A60" w:rsidRPr="007D1A60" w:rsidRDefault="007D1A60" w:rsidP="007D1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  <w:b/>
              </w:rPr>
              <w:t>1.26 (1.05, 1.52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A53C4" w14:textId="77777777" w:rsidR="007D1A60" w:rsidRPr="007D1A60" w:rsidRDefault="007D1A60" w:rsidP="007D1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  <w:b/>
              </w:rPr>
              <w:t>1.26 (1.04, 1.51)</w:t>
            </w:r>
          </w:p>
        </w:tc>
      </w:tr>
      <w:tr w:rsidR="007D1A60" w:rsidRPr="007D1A60" w14:paraId="0FFF9299" w14:textId="77777777" w:rsidTr="00FB703F">
        <w:trPr>
          <w:trHeight w:val="441"/>
          <w:jc w:val="center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</w:tcPr>
          <w:p w14:paraId="59B68A5D" w14:textId="77777777" w:rsidR="007D1A60" w:rsidRPr="007D1A60" w:rsidRDefault="007D1A60" w:rsidP="00FB703F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6EF5F" w14:textId="77777777" w:rsidR="007D1A60" w:rsidRPr="007D1A60" w:rsidRDefault="007D1A60" w:rsidP="007D1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</w:rPr>
              <w:t>157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9E455" w14:textId="77777777" w:rsidR="007D1A60" w:rsidRPr="007D1A60" w:rsidRDefault="007D1A60" w:rsidP="007D1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</w:rPr>
              <w:t>286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95C09" w14:textId="77777777" w:rsidR="007D1A60" w:rsidRPr="007D1A60" w:rsidRDefault="007D1A60" w:rsidP="007D1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  <w:b/>
              </w:rPr>
              <w:t>1.81 (1.57, 2.09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C7FDE" w14:textId="77777777" w:rsidR="007D1A60" w:rsidRPr="007D1A60" w:rsidRDefault="007D1A60" w:rsidP="007D1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  <w:b/>
              </w:rPr>
              <w:t>1.65 (1.43, 1.91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21CC6" w14:textId="77777777" w:rsidR="007D1A60" w:rsidRPr="007D1A60" w:rsidRDefault="007D1A60" w:rsidP="007D1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  <w:b/>
              </w:rPr>
              <w:t>1.47 (1.26, 1.71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6A974" w14:textId="77777777" w:rsidR="007D1A60" w:rsidRPr="007D1A60" w:rsidRDefault="007D1A60" w:rsidP="007D1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  <w:b/>
              </w:rPr>
              <w:t>1.46 (1.25, 1.70)</w:t>
            </w:r>
          </w:p>
        </w:tc>
      </w:tr>
      <w:tr w:rsidR="007D1A60" w:rsidRPr="007D1A60" w14:paraId="44397119" w14:textId="77777777" w:rsidTr="00FB703F">
        <w:trPr>
          <w:trHeight w:val="441"/>
          <w:jc w:val="center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</w:tcPr>
          <w:p w14:paraId="5AA7A7AF" w14:textId="77777777" w:rsidR="007D1A60" w:rsidRPr="007D1A60" w:rsidRDefault="007D1A60" w:rsidP="00FB703F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</w:rPr>
              <w:lastRenderedPageBreak/>
              <w:t>Severe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8D5F0" w14:textId="77777777" w:rsidR="007D1A60" w:rsidRPr="007D1A60" w:rsidRDefault="007D1A60" w:rsidP="007D1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</w:rPr>
              <w:t>170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45192" w14:textId="77777777" w:rsidR="007D1A60" w:rsidRPr="007D1A60" w:rsidRDefault="007D1A60" w:rsidP="007D1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</w:rPr>
              <w:t>347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A31C5" w14:textId="77777777" w:rsidR="007D1A60" w:rsidRPr="007D1A60" w:rsidRDefault="007D1A60" w:rsidP="007D1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  <w:b/>
              </w:rPr>
              <w:t>2.09 (1.82, 2.39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42357" w14:textId="77777777" w:rsidR="007D1A60" w:rsidRPr="007D1A60" w:rsidRDefault="007D1A60" w:rsidP="007D1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  <w:b/>
              </w:rPr>
              <w:t>1.88 (1.64, 2.16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C931A" w14:textId="77777777" w:rsidR="007D1A60" w:rsidRPr="007D1A60" w:rsidRDefault="007D1A60" w:rsidP="007D1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  <w:b/>
              </w:rPr>
              <w:t>1.65 (1.42, 1.91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425C2" w14:textId="77777777" w:rsidR="007D1A60" w:rsidRPr="007D1A60" w:rsidRDefault="007D1A60" w:rsidP="007D1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  <w:b/>
              </w:rPr>
              <w:t>1.61 (1.39, 1.87)</w:t>
            </w:r>
          </w:p>
        </w:tc>
      </w:tr>
      <w:tr w:rsidR="007D1A60" w:rsidRPr="007D1A60" w14:paraId="67E073EA" w14:textId="77777777" w:rsidTr="00FB703F">
        <w:trPr>
          <w:trHeight w:val="439"/>
          <w:jc w:val="center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</w:tcPr>
          <w:p w14:paraId="6AB49C07" w14:textId="77777777" w:rsidR="007D1A60" w:rsidRPr="007D1A60" w:rsidRDefault="007D1A60" w:rsidP="00FB703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</w:rPr>
              <w:t>Pain quantity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2B17B" w14:textId="77777777" w:rsidR="007D1A60" w:rsidRPr="007D1A60" w:rsidRDefault="007D1A60" w:rsidP="007D1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F759B" w14:textId="77777777" w:rsidR="007D1A60" w:rsidRPr="007D1A60" w:rsidRDefault="007D1A60" w:rsidP="007D1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F7E72" w14:textId="77777777" w:rsidR="007D1A60" w:rsidRPr="007D1A60" w:rsidRDefault="007D1A60" w:rsidP="007D1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2ABA9" w14:textId="77777777" w:rsidR="007D1A60" w:rsidRPr="007D1A60" w:rsidRDefault="007D1A60" w:rsidP="007D1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060D7" w14:textId="77777777" w:rsidR="007D1A60" w:rsidRPr="007D1A60" w:rsidRDefault="007D1A60" w:rsidP="007D1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FE7E8" w14:textId="77777777" w:rsidR="007D1A60" w:rsidRPr="007D1A60" w:rsidRDefault="007D1A60" w:rsidP="007D1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</w:p>
        </w:tc>
      </w:tr>
      <w:tr w:rsidR="007D1A60" w:rsidRPr="007D1A60" w14:paraId="34082023" w14:textId="77777777" w:rsidTr="00FB703F">
        <w:trPr>
          <w:trHeight w:val="441"/>
          <w:jc w:val="center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</w:tcPr>
          <w:p w14:paraId="28CBC089" w14:textId="77777777" w:rsidR="007D1A60" w:rsidRPr="007D1A60" w:rsidRDefault="007D1A60" w:rsidP="00FB703F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</w:rPr>
              <w:t>No pai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60A28" w14:textId="77777777" w:rsidR="007D1A60" w:rsidRPr="007D1A60" w:rsidRDefault="007D1A60" w:rsidP="007D1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</w:rPr>
              <w:t>8,71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077D3" w14:textId="77777777" w:rsidR="007D1A60" w:rsidRPr="007D1A60" w:rsidRDefault="007D1A60" w:rsidP="007D1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</w:rPr>
              <w:t>952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1A496" w14:textId="77777777" w:rsidR="007D1A60" w:rsidRPr="007D1A60" w:rsidRDefault="007D1A60" w:rsidP="007D1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3B42E" w14:textId="77777777" w:rsidR="007D1A60" w:rsidRPr="007D1A60" w:rsidRDefault="007D1A60" w:rsidP="007D1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43090" w14:textId="77777777" w:rsidR="007D1A60" w:rsidRPr="007D1A60" w:rsidRDefault="007D1A60" w:rsidP="007D1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7D4B6" w14:textId="77777777" w:rsidR="007D1A60" w:rsidRPr="007D1A60" w:rsidRDefault="007D1A60" w:rsidP="007D1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</w:rPr>
              <w:t>1.0</w:t>
            </w:r>
          </w:p>
        </w:tc>
      </w:tr>
      <w:tr w:rsidR="007D1A60" w:rsidRPr="007D1A60" w14:paraId="57E31E07" w14:textId="77777777" w:rsidTr="00FB703F">
        <w:trPr>
          <w:trHeight w:val="441"/>
          <w:jc w:val="center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</w:tcPr>
          <w:p w14:paraId="36C5A646" w14:textId="77777777" w:rsidR="007D1A60" w:rsidRPr="007D1A60" w:rsidRDefault="007D1A60" w:rsidP="00FB703F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</w:rPr>
              <w:t>Single site pai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890D0" w14:textId="77777777" w:rsidR="007D1A60" w:rsidRPr="007D1A60" w:rsidRDefault="007D1A60" w:rsidP="007D1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</w:rPr>
              <w:t>92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85D0C" w14:textId="77777777" w:rsidR="007D1A60" w:rsidRPr="007D1A60" w:rsidRDefault="007D1A60" w:rsidP="007D1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654E7" w14:textId="77777777" w:rsidR="007D1A60" w:rsidRPr="007D1A60" w:rsidRDefault="007D1A60" w:rsidP="007D1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  <w:b/>
              </w:rPr>
              <w:t>1.51 (1.25, 1.83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3D698" w14:textId="77777777" w:rsidR="007D1A60" w:rsidRPr="007D1A60" w:rsidRDefault="007D1A60" w:rsidP="007D1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  <w:b/>
              </w:rPr>
              <w:t>1.46 (1.21, 1.77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C534C" w14:textId="77777777" w:rsidR="007D1A60" w:rsidRPr="007D1A60" w:rsidRDefault="007D1A60" w:rsidP="007D1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  <w:b/>
              </w:rPr>
              <w:t>1.39 (1.15, 1.68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453E3" w14:textId="77777777" w:rsidR="007D1A60" w:rsidRPr="007D1A60" w:rsidRDefault="007D1A60" w:rsidP="007D1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  <w:b/>
              </w:rPr>
              <w:t>1.37 (1.13, 1.67)</w:t>
            </w:r>
          </w:p>
        </w:tc>
      </w:tr>
      <w:tr w:rsidR="007D1A60" w:rsidRPr="007D1A60" w14:paraId="722923C2" w14:textId="77777777" w:rsidTr="00FB703F">
        <w:trPr>
          <w:trHeight w:val="441"/>
          <w:jc w:val="center"/>
        </w:trPr>
        <w:tc>
          <w:tcPr>
            <w:tcW w:w="3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03E855" w14:textId="77777777" w:rsidR="007D1A60" w:rsidRPr="007D1A60" w:rsidRDefault="007D1A60" w:rsidP="00FB703F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</w:rPr>
              <w:t>Multisite pain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F4CD0A" w14:textId="77777777" w:rsidR="007D1A60" w:rsidRPr="007D1A60" w:rsidRDefault="007D1A60" w:rsidP="007D1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</w:rPr>
              <w:t>3,43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6AA90A" w14:textId="77777777" w:rsidR="007D1A60" w:rsidRPr="007D1A60" w:rsidRDefault="007D1A60" w:rsidP="007D1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</w:rPr>
              <w:t>652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E3A525" w14:textId="77777777" w:rsidR="007D1A60" w:rsidRPr="007D1A60" w:rsidRDefault="007D1A60" w:rsidP="007D1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  <w:b/>
              </w:rPr>
              <w:t>1.91 (1.72, 2.13)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436558" w14:textId="77777777" w:rsidR="007D1A60" w:rsidRPr="007D1A60" w:rsidRDefault="007D1A60" w:rsidP="007D1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  <w:b/>
              </w:rPr>
              <w:t>1.72 (1.54, 1.93)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939FD5" w14:textId="77777777" w:rsidR="007D1A60" w:rsidRPr="007D1A60" w:rsidRDefault="007D1A60" w:rsidP="007D1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  <w:b/>
              </w:rPr>
              <w:t>1.51 (1.33, 1.70)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67976F" w14:textId="77777777" w:rsidR="007D1A60" w:rsidRPr="007D1A60" w:rsidRDefault="007D1A60" w:rsidP="007D1A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1A60">
              <w:rPr>
                <w:rFonts w:ascii="Times New Roman" w:hAnsi="Times New Roman" w:cs="Times New Roman"/>
                <w:b/>
              </w:rPr>
              <w:t>1.49 (1.32, 1.68)</w:t>
            </w:r>
          </w:p>
        </w:tc>
      </w:tr>
    </w:tbl>
    <w:bookmarkEnd w:id="10"/>
    <w:p w14:paraId="2F4DD0A6" w14:textId="0E2728BE" w:rsidR="007D1A60" w:rsidRPr="007D1A60" w:rsidRDefault="007D1A60" w:rsidP="007D1A60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  <w:r w:rsidRPr="007D1A60">
        <w:rPr>
          <w:rFonts w:ascii="Times New Roman" w:hAnsi="Times New Roman" w:cs="Times New Roman"/>
          <w:sz w:val="18"/>
          <w:szCs w:val="18"/>
        </w:rPr>
        <w:t xml:space="preserve">Note: Abbreviations: Adj. </w:t>
      </w:r>
      <w:r w:rsidRPr="007D1A60">
        <w:rPr>
          <w:rFonts w:ascii="Times New Roman" w:hAnsi="Times New Roman" w:cs="Times New Roman"/>
          <w:i/>
          <w:sz w:val="18"/>
          <w:szCs w:val="18"/>
        </w:rPr>
        <w:t>OR</w:t>
      </w:r>
      <w:r w:rsidRPr="007D1A60">
        <w:rPr>
          <w:rFonts w:ascii="Times New Roman" w:hAnsi="Times New Roman" w:cs="Times New Roman"/>
          <w:sz w:val="18"/>
          <w:szCs w:val="18"/>
        </w:rPr>
        <w:t xml:space="preserve"> = adjusted odds ratio; C</w:t>
      </w:r>
      <w:r w:rsidRPr="007D1A60">
        <w:rPr>
          <w:rFonts w:ascii="Times New Roman" w:hAnsi="Times New Roman" w:cs="Times New Roman"/>
          <w:i/>
          <w:sz w:val="18"/>
          <w:szCs w:val="18"/>
        </w:rPr>
        <w:t xml:space="preserve">I </w:t>
      </w:r>
      <w:r w:rsidRPr="007D1A60">
        <w:rPr>
          <w:rFonts w:ascii="Times New Roman" w:hAnsi="Times New Roman" w:cs="Times New Roman"/>
          <w:sz w:val="18"/>
          <w:szCs w:val="18"/>
        </w:rPr>
        <w:t xml:space="preserve">= confidence interval; SPPB: </w:t>
      </w:r>
      <w:r w:rsidR="00465B49">
        <w:rPr>
          <w:rFonts w:ascii="Times New Roman" w:hAnsi="Times New Roman" w:cs="Times New Roman"/>
          <w:sz w:val="18"/>
          <w:szCs w:val="18"/>
        </w:rPr>
        <w:t>S</w:t>
      </w:r>
      <w:r w:rsidRPr="007D1A60">
        <w:rPr>
          <w:rFonts w:ascii="Times New Roman" w:hAnsi="Times New Roman" w:cs="Times New Roman"/>
          <w:sz w:val="18"/>
          <w:szCs w:val="18"/>
        </w:rPr>
        <w:t xml:space="preserve">hort </w:t>
      </w:r>
      <w:r w:rsidR="00465B49">
        <w:rPr>
          <w:rFonts w:ascii="Times New Roman" w:hAnsi="Times New Roman" w:cs="Times New Roman"/>
          <w:sz w:val="18"/>
          <w:szCs w:val="18"/>
        </w:rPr>
        <w:t>P</w:t>
      </w:r>
      <w:r w:rsidRPr="007D1A60">
        <w:rPr>
          <w:rFonts w:ascii="Times New Roman" w:hAnsi="Times New Roman" w:cs="Times New Roman"/>
          <w:sz w:val="18"/>
          <w:szCs w:val="18"/>
        </w:rPr>
        <w:t xml:space="preserve">hysical </w:t>
      </w:r>
      <w:r w:rsidR="00465B49">
        <w:rPr>
          <w:rFonts w:ascii="Times New Roman" w:hAnsi="Times New Roman" w:cs="Times New Roman"/>
          <w:sz w:val="18"/>
          <w:szCs w:val="18"/>
        </w:rPr>
        <w:t>P</w:t>
      </w:r>
      <w:r w:rsidRPr="007D1A60">
        <w:rPr>
          <w:rFonts w:ascii="Times New Roman" w:hAnsi="Times New Roman" w:cs="Times New Roman"/>
          <w:sz w:val="18"/>
          <w:szCs w:val="18"/>
        </w:rPr>
        <w:t xml:space="preserve">erformance </w:t>
      </w:r>
      <w:r w:rsidR="00465B49">
        <w:rPr>
          <w:rFonts w:ascii="Times New Roman" w:hAnsi="Times New Roman" w:cs="Times New Roman"/>
          <w:sz w:val="18"/>
          <w:szCs w:val="18"/>
        </w:rPr>
        <w:t>B</w:t>
      </w:r>
      <w:r w:rsidRPr="007D1A60">
        <w:rPr>
          <w:rFonts w:ascii="Times New Roman" w:hAnsi="Times New Roman" w:cs="Times New Roman"/>
          <w:sz w:val="18"/>
          <w:szCs w:val="18"/>
        </w:rPr>
        <w:t>attery.</w:t>
      </w:r>
    </w:p>
    <w:p w14:paraId="574A3DDB" w14:textId="77777777" w:rsidR="007D1A60" w:rsidRPr="007D1A60" w:rsidRDefault="007D1A60" w:rsidP="007D1A60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  <w:r w:rsidRPr="007D1A60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7D1A60">
        <w:rPr>
          <w:rFonts w:ascii="Times New Roman" w:hAnsi="Times New Roman" w:cs="Times New Roman"/>
          <w:sz w:val="18"/>
          <w:szCs w:val="18"/>
        </w:rPr>
        <w:t xml:space="preserve"> Model 1 </w:t>
      </w:r>
      <w:bookmarkStart w:id="11" w:name="_Hlk192676566"/>
      <w:r w:rsidRPr="007D1A60">
        <w:rPr>
          <w:rFonts w:ascii="Times New Roman" w:hAnsi="Times New Roman" w:cs="Times New Roman"/>
          <w:sz w:val="18"/>
          <w:szCs w:val="18"/>
        </w:rPr>
        <w:t xml:space="preserve">estimated unadjusted odds ratio from </w:t>
      </w:r>
      <w:r>
        <w:rPr>
          <w:rFonts w:ascii="Times New Roman" w:hAnsi="Times New Roman" w:cs="Times New Roman" w:hint="eastAsia"/>
          <w:sz w:val="18"/>
          <w:szCs w:val="18"/>
        </w:rPr>
        <w:t>logistic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regression</w:t>
      </w:r>
      <w:r w:rsidRPr="007D1A60">
        <w:rPr>
          <w:rFonts w:ascii="Times New Roman" w:hAnsi="Times New Roman" w:cs="Times New Roman"/>
          <w:sz w:val="18"/>
          <w:szCs w:val="18"/>
        </w:rPr>
        <w:t xml:space="preserve"> models.</w:t>
      </w:r>
      <w:bookmarkEnd w:id="11"/>
    </w:p>
    <w:p w14:paraId="5633D452" w14:textId="77777777" w:rsidR="007D1A60" w:rsidRPr="007D1A60" w:rsidRDefault="007D1A60" w:rsidP="007D1A60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  <w:r w:rsidRPr="007D1A60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7D1A60">
        <w:rPr>
          <w:rFonts w:ascii="Times New Roman" w:hAnsi="Times New Roman" w:cs="Times New Roman"/>
          <w:sz w:val="18"/>
          <w:szCs w:val="18"/>
        </w:rPr>
        <w:t xml:space="preserve"> Model 2 was adjusted for age, sex, education, marital status, residence. </w:t>
      </w:r>
    </w:p>
    <w:p w14:paraId="1D653EDC" w14:textId="77777777" w:rsidR="007D1A60" w:rsidRPr="007D1A60" w:rsidRDefault="007D1A60" w:rsidP="007D1A60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  <w:r w:rsidRPr="007D1A60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Pr="007D1A60">
        <w:rPr>
          <w:rFonts w:ascii="Times New Roman" w:hAnsi="Times New Roman" w:cs="Times New Roman"/>
          <w:sz w:val="18"/>
          <w:szCs w:val="18"/>
        </w:rPr>
        <w:t xml:space="preserve"> Model 3 was additionally adjusted for chronic disease score, polypharmacy score, vision, hearing, smoking, alcohol consumption, and BMI. </w:t>
      </w:r>
    </w:p>
    <w:p w14:paraId="50293512" w14:textId="77777777" w:rsidR="007D1A60" w:rsidRPr="007D1A60" w:rsidRDefault="007D1A60" w:rsidP="007D1A60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  <w:r w:rsidRPr="007D1A60">
        <w:rPr>
          <w:rFonts w:ascii="Times New Roman" w:hAnsi="Times New Roman" w:cs="Times New Roman"/>
          <w:sz w:val="18"/>
          <w:szCs w:val="18"/>
          <w:vertAlign w:val="superscript"/>
        </w:rPr>
        <w:t>d</w:t>
      </w:r>
      <w:r w:rsidRPr="007D1A60">
        <w:rPr>
          <w:rFonts w:ascii="Times New Roman" w:hAnsi="Times New Roman" w:cs="Times New Roman"/>
          <w:sz w:val="18"/>
          <w:szCs w:val="18"/>
        </w:rPr>
        <w:t xml:space="preserve"> Model 4 was additionally adjusted for SPPB.</w:t>
      </w:r>
    </w:p>
    <w:p w14:paraId="57E5C163" w14:textId="77777777" w:rsidR="007D1A60" w:rsidRDefault="007D1A60" w:rsidP="007D1A60">
      <w:pPr>
        <w:spacing w:line="360" w:lineRule="auto"/>
        <w:rPr>
          <w:rFonts w:ascii="Times New Roman" w:hAnsi="Times New Roman" w:cs="Times New Roman"/>
          <w:sz w:val="18"/>
          <w:szCs w:val="18"/>
        </w:rPr>
        <w:sectPr w:rsidR="007D1A60" w:rsidSect="00465B49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  <w:r w:rsidRPr="007D1A60">
        <w:rPr>
          <w:rFonts w:ascii="Times New Roman" w:hAnsi="Times New Roman" w:cs="Times New Roman"/>
          <w:sz w:val="18"/>
          <w:szCs w:val="18"/>
        </w:rPr>
        <w:t>The values in bold indicate statistically significant results (p &lt; 0.05).</w:t>
      </w:r>
    </w:p>
    <w:p w14:paraId="70C0A6DE" w14:textId="078F365B" w:rsidR="00860675" w:rsidRDefault="00860675" w:rsidP="0086067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Cs w:val="21"/>
          <w:lang w:val="en-GB"/>
        </w:rPr>
      </w:pPr>
      <w:bookmarkStart w:id="12" w:name="_Hlk193022934"/>
      <w:r w:rsidRPr="00D241CB">
        <w:rPr>
          <w:rFonts w:ascii="Times New Roman" w:hAnsi="Times New Roman" w:cs="Times New Roman"/>
          <w:b/>
          <w:szCs w:val="21"/>
          <w:lang w:val="en-GB"/>
        </w:rPr>
        <w:lastRenderedPageBreak/>
        <w:t xml:space="preserve">Appendix Table </w:t>
      </w:r>
      <w:r w:rsidR="00AF09F4">
        <w:rPr>
          <w:rFonts w:ascii="Times New Roman" w:hAnsi="Times New Roman" w:cs="Times New Roman"/>
          <w:b/>
          <w:szCs w:val="21"/>
          <w:lang w:val="en-GB"/>
        </w:rPr>
        <w:t>S</w:t>
      </w:r>
      <w:r>
        <w:rPr>
          <w:rFonts w:ascii="Times New Roman" w:hAnsi="Times New Roman" w:cs="Times New Roman"/>
          <w:b/>
          <w:szCs w:val="21"/>
          <w:lang w:val="en-GB"/>
        </w:rPr>
        <w:t>6</w:t>
      </w:r>
      <w:r w:rsidRPr="00D241CB">
        <w:rPr>
          <w:rFonts w:ascii="Times New Roman" w:hAnsi="Times New Roman" w:cs="Times New Roman"/>
          <w:b/>
          <w:szCs w:val="21"/>
          <w:lang w:val="en-GB"/>
        </w:rPr>
        <w:t xml:space="preserve"> Multivariate Analysis of the Association between Pain Characteristics and Falls Stratified by </w:t>
      </w:r>
      <w:r>
        <w:rPr>
          <w:rFonts w:ascii="Times New Roman" w:hAnsi="Times New Roman" w:cs="Times New Roman"/>
          <w:b/>
          <w:szCs w:val="21"/>
          <w:lang w:val="en-GB"/>
        </w:rPr>
        <w:t>Sex</w:t>
      </w:r>
    </w:p>
    <w:tbl>
      <w:tblPr>
        <w:tblStyle w:val="TableGrid1"/>
        <w:tblW w:w="882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379"/>
        <w:gridCol w:w="1588"/>
        <w:gridCol w:w="21"/>
        <w:gridCol w:w="1556"/>
        <w:gridCol w:w="55"/>
        <w:gridCol w:w="1611"/>
        <w:gridCol w:w="33"/>
        <w:gridCol w:w="1580"/>
      </w:tblGrid>
      <w:tr w:rsidR="00860675" w:rsidRPr="00C93A58" w14:paraId="142D0F06" w14:textId="77777777" w:rsidTr="00C11747">
        <w:trPr>
          <w:trHeight w:val="658"/>
          <w:jc w:val="center"/>
        </w:trPr>
        <w:tc>
          <w:tcPr>
            <w:tcW w:w="237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CE95DA" w14:textId="77777777" w:rsidR="00860675" w:rsidRPr="00C93A58" w:rsidRDefault="00860675" w:rsidP="00C1174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93A58">
              <w:rPr>
                <w:rFonts w:ascii="Times New Roman" w:hAnsi="Times New Roman" w:cs="Times New Roman"/>
                <w:szCs w:val="21"/>
              </w:rPr>
              <w:t>Pain characteristics</w:t>
            </w:r>
          </w:p>
        </w:tc>
        <w:tc>
          <w:tcPr>
            <w:tcW w:w="31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578D4E" w14:textId="77777777" w:rsidR="00860675" w:rsidRPr="00C93A58" w:rsidRDefault="00860675" w:rsidP="00C117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C93A58">
              <w:rPr>
                <w:rFonts w:ascii="Times New Roman" w:hAnsi="Times New Roman" w:cs="Times New Roman"/>
                <w:sz w:val="20"/>
              </w:rPr>
              <w:t xml:space="preserve">Male Adj. </w:t>
            </w:r>
            <w:r w:rsidRPr="00C93A58">
              <w:rPr>
                <w:rFonts w:ascii="Times New Roman" w:hAnsi="Times New Roman" w:cs="Times New Roman"/>
                <w:i/>
                <w:sz w:val="20"/>
              </w:rPr>
              <w:t>OR</w:t>
            </w:r>
            <w:r w:rsidRPr="00C93A58">
              <w:rPr>
                <w:rFonts w:ascii="Times New Roman" w:hAnsi="Times New Roman" w:cs="Times New Roman"/>
                <w:sz w:val="20"/>
              </w:rPr>
              <w:t xml:space="preserve"> (95%</w:t>
            </w:r>
            <w:r w:rsidRPr="00C93A58">
              <w:rPr>
                <w:rFonts w:ascii="Times New Roman" w:hAnsi="Times New Roman" w:cs="Times New Roman"/>
                <w:i/>
                <w:sz w:val="20"/>
              </w:rPr>
              <w:t xml:space="preserve"> CI</w:t>
            </w:r>
            <w:r w:rsidRPr="00C93A58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327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D4E39F" w14:textId="77777777" w:rsidR="00860675" w:rsidRPr="00C93A58" w:rsidRDefault="00860675" w:rsidP="00C117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C93A58">
              <w:rPr>
                <w:rFonts w:ascii="Times New Roman" w:hAnsi="Times New Roman" w:cs="Times New Roman"/>
                <w:sz w:val="20"/>
              </w:rPr>
              <w:t xml:space="preserve">Female Adj. </w:t>
            </w:r>
            <w:r w:rsidRPr="00C93A58">
              <w:rPr>
                <w:rFonts w:ascii="Times New Roman" w:hAnsi="Times New Roman" w:cs="Times New Roman"/>
                <w:i/>
                <w:sz w:val="20"/>
              </w:rPr>
              <w:t>OR</w:t>
            </w:r>
            <w:r w:rsidRPr="00C93A58">
              <w:rPr>
                <w:rFonts w:ascii="Times New Roman" w:hAnsi="Times New Roman" w:cs="Times New Roman"/>
                <w:sz w:val="20"/>
              </w:rPr>
              <w:t xml:space="preserve"> (95%</w:t>
            </w:r>
            <w:r w:rsidRPr="00C93A58">
              <w:rPr>
                <w:rFonts w:ascii="Times New Roman" w:hAnsi="Times New Roman" w:cs="Times New Roman"/>
                <w:i/>
                <w:sz w:val="20"/>
              </w:rPr>
              <w:t xml:space="preserve"> CI</w:t>
            </w:r>
            <w:r w:rsidRPr="00C93A58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860675" w:rsidRPr="00C93A58" w14:paraId="16A28ECE" w14:textId="77777777" w:rsidTr="00C11747">
        <w:trPr>
          <w:trHeight w:val="55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A61EDE" w14:textId="77777777" w:rsidR="00860675" w:rsidRPr="00C93A58" w:rsidRDefault="00860675" w:rsidP="00C1174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FADB47" w14:textId="77777777" w:rsidR="00860675" w:rsidRPr="00C93A58" w:rsidRDefault="00860675" w:rsidP="0046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C93A58">
              <w:rPr>
                <w:rFonts w:ascii="Times New Roman" w:hAnsi="Times New Roman" w:cs="Times New Roman"/>
                <w:sz w:val="20"/>
              </w:rPr>
              <w:t>Model 1</w:t>
            </w:r>
            <w:r w:rsidRPr="00C93A58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BB0836" w14:textId="77777777" w:rsidR="00860675" w:rsidRPr="00C93A58" w:rsidRDefault="00860675" w:rsidP="0046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C93A58">
              <w:rPr>
                <w:rFonts w:ascii="Times New Roman" w:hAnsi="Times New Roman" w:cs="Times New Roman"/>
                <w:sz w:val="20"/>
              </w:rPr>
              <w:t>Model 2</w:t>
            </w:r>
            <w:r w:rsidRPr="00C93A58"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36DC28" w14:textId="77777777" w:rsidR="00860675" w:rsidRPr="00C93A58" w:rsidRDefault="00860675" w:rsidP="0046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C93A58">
              <w:rPr>
                <w:rFonts w:ascii="Times New Roman" w:hAnsi="Times New Roman" w:cs="Times New Roman"/>
                <w:sz w:val="20"/>
              </w:rPr>
              <w:t>Model 1</w:t>
            </w:r>
            <w:r w:rsidRPr="00C93A58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16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A8AA85" w14:textId="77777777" w:rsidR="00860675" w:rsidRPr="00C93A58" w:rsidRDefault="00860675" w:rsidP="0046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C93A58">
              <w:rPr>
                <w:rFonts w:ascii="Times New Roman" w:hAnsi="Times New Roman" w:cs="Times New Roman"/>
                <w:sz w:val="20"/>
              </w:rPr>
              <w:t>Model 2</w:t>
            </w:r>
            <w:r w:rsidRPr="00C93A58"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</w:p>
        </w:tc>
      </w:tr>
      <w:tr w:rsidR="00860675" w:rsidRPr="00C93A58" w14:paraId="6B0DDFEE" w14:textId="77777777" w:rsidTr="00C11747">
        <w:trPr>
          <w:trHeight w:val="614"/>
          <w:jc w:val="center"/>
        </w:trPr>
        <w:tc>
          <w:tcPr>
            <w:tcW w:w="23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4D2A2F" w14:textId="77777777" w:rsidR="00860675" w:rsidRPr="00C93A58" w:rsidRDefault="00860675" w:rsidP="00C1174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93A58">
              <w:rPr>
                <w:rFonts w:ascii="Times New Roman" w:hAnsi="Times New Roman" w:cs="Times New Roman"/>
                <w:szCs w:val="21"/>
              </w:rPr>
              <w:t>Pain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583381" w14:textId="77777777" w:rsidR="00860675" w:rsidRPr="00C93A58" w:rsidRDefault="00860675" w:rsidP="00C11747">
            <w:pPr>
              <w:spacing w:line="360" w:lineRule="auto"/>
              <w:rPr>
                <w:rFonts w:ascii="Times New Roman" w:hAnsi="Times New Roman" w:cs="Times New Roman"/>
                <w:sz w:val="20"/>
                <w:highlight w:val="yellow"/>
              </w:rPr>
            </w:pPr>
          </w:p>
        </w:tc>
        <w:tc>
          <w:tcPr>
            <w:tcW w:w="15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BC9B07" w14:textId="77777777" w:rsidR="00860675" w:rsidRPr="00C93A58" w:rsidRDefault="00860675" w:rsidP="00C11747">
            <w:pPr>
              <w:spacing w:line="360" w:lineRule="auto"/>
              <w:rPr>
                <w:rFonts w:ascii="Times New Roman" w:hAnsi="Times New Roman" w:cs="Times New Roman"/>
                <w:sz w:val="20"/>
                <w:highlight w:val="yellow"/>
              </w:rPr>
            </w:pPr>
          </w:p>
        </w:tc>
        <w:tc>
          <w:tcPr>
            <w:tcW w:w="169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943A1A" w14:textId="77777777" w:rsidR="00860675" w:rsidRPr="00C93A58" w:rsidRDefault="00860675" w:rsidP="00C11747">
            <w:pPr>
              <w:spacing w:line="360" w:lineRule="auto"/>
              <w:rPr>
                <w:rFonts w:ascii="Times New Roman" w:hAnsi="Times New Roman" w:cs="Times New Roman"/>
                <w:sz w:val="20"/>
                <w:highlight w:val="yellow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85DA20" w14:textId="77777777" w:rsidR="00860675" w:rsidRPr="00C93A58" w:rsidRDefault="00860675" w:rsidP="00C11747">
            <w:pPr>
              <w:spacing w:line="360" w:lineRule="auto"/>
              <w:rPr>
                <w:rFonts w:ascii="Times New Roman" w:hAnsi="Times New Roman" w:cs="Times New Roman"/>
                <w:sz w:val="20"/>
                <w:highlight w:val="yellow"/>
              </w:rPr>
            </w:pPr>
          </w:p>
        </w:tc>
      </w:tr>
      <w:tr w:rsidR="00860675" w:rsidRPr="00C93A58" w14:paraId="7EDA6BB0" w14:textId="77777777" w:rsidTr="00C11747">
        <w:trPr>
          <w:trHeight w:val="603"/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0E54934B" w14:textId="77777777" w:rsidR="00860675" w:rsidRPr="00C93A58" w:rsidRDefault="00860675" w:rsidP="00C1174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93A58">
              <w:rPr>
                <w:rFonts w:ascii="Times New Roman" w:hAnsi="Times New Roman" w:cs="Times New Roman"/>
                <w:szCs w:val="21"/>
              </w:rPr>
              <w:t xml:space="preserve"> No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35207" w14:textId="77777777" w:rsidR="00860675" w:rsidRPr="00C93A58" w:rsidRDefault="00860675" w:rsidP="00C11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93A58">
              <w:rPr>
                <w:rFonts w:ascii="Times New Roman" w:hAnsi="Times New Roman" w:cs="Times New Roman"/>
                <w:color w:val="000000"/>
                <w:sz w:val="20"/>
              </w:rPr>
              <w:t>1.0</w:t>
            </w:r>
          </w:p>
        </w:tc>
        <w:tc>
          <w:tcPr>
            <w:tcW w:w="15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EAFB5" w14:textId="77777777" w:rsidR="00860675" w:rsidRPr="00C93A58" w:rsidRDefault="00860675" w:rsidP="00C11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93A58">
              <w:rPr>
                <w:rFonts w:ascii="Times New Roman" w:hAnsi="Times New Roman" w:cs="Times New Roman"/>
                <w:color w:val="000000"/>
                <w:sz w:val="20"/>
              </w:rPr>
              <w:t>1.0</w:t>
            </w:r>
          </w:p>
        </w:tc>
        <w:tc>
          <w:tcPr>
            <w:tcW w:w="16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79270" w14:textId="77777777" w:rsidR="00860675" w:rsidRPr="00C93A58" w:rsidRDefault="00860675" w:rsidP="00C11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93A58">
              <w:rPr>
                <w:rFonts w:ascii="Times New Roman" w:hAnsi="Times New Roman" w:cs="Times New Roman"/>
                <w:color w:val="000000"/>
                <w:sz w:val="20"/>
              </w:rPr>
              <w:t>1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9AACE" w14:textId="77777777" w:rsidR="00860675" w:rsidRPr="00C93A58" w:rsidRDefault="00860675" w:rsidP="00C11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93A58">
              <w:rPr>
                <w:rFonts w:ascii="Times New Roman" w:hAnsi="Times New Roman" w:cs="Times New Roman"/>
                <w:color w:val="000000"/>
                <w:sz w:val="20"/>
              </w:rPr>
              <w:t>1.0</w:t>
            </w:r>
          </w:p>
        </w:tc>
      </w:tr>
      <w:tr w:rsidR="00860675" w:rsidRPr="00C93A58" w14:paraId="6C4EF6C4" w14:textId="77777777" w:rsidTr="00C11747">
        <w:trPr>
          <w:trHeight w:val="603"/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1C622A63" w14:textId="77777777" w:rsidR="00860675" w:rsidRPr="00C93A58" w:rsidRDefault="00860675" w:rsidP="00C11747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Cs w:val="21"/>
              </w:rPr>
            </w:pPr>
            <w:r w:rsidRPr="00C93A58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0DDB8" w14:textId="77777777" w:rsidR="00860675" w:rsidRPr="00C93A58" w:rsidRDefault="00860675" w:rsidP="00C117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C93A58">
              <w:rPr>
                <w:rFonts w:ascii="Times New Roman" w:hAnsi="Times New Roman" w:cs="Times New Roman"/>
                <w:b/>
                <w:color w:val="000000"/>
                <w:sz w:val="20"/>
              </w:rPr>
              <w:t>1.79 (1.58, 2.03)</w:t>
            </w:r>
          </w:p>
        </w:tc>
        <w:tc>
          <w:tcPr>
            <w:tcW w:w="15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6E02B" w14:textId="77777777" w:rsidR="00860675" w:rsidRPr="00C93A58" w:rsidRDefault="00860675" w:rsidP="00C117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C93A58">
              <w:rPr>
                <w:rFonts w:ascii="Times New Roman" w:hAnsi="Times New Roman" w:cs="Times New Roman"/>
                <w:b/>
                <w:color w:val="000000"/>
                <w:sz w:val="20"/>
              </w:rPr>
              <w:t>1.43 (1.25, 1.63)</w:t>
            </w:r>
          </w:p>
        </w:tc>
        <w:tc>
          <w:tcPr>
            <w:tcW w:w="16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2A312" w14:textId="77777777" w:rsidR="00860675" w:rsidRPr="00C93A58" w:rsidRDefault="00860675" w:rsidP="00C117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C93A58">
              <w:rPr>
                <w:rFonts w:ascii="Times New Roman" w:hAnsi="Times New Roman" w:cs="Times New Roman"/>
                <w:b/>
                <w:color w:val="000000"/>
                <w:sz w:val="20"/>
              </w:rPr>
              <w:t>1.68 (1.52, 1.8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6AE07" w14:textId="77777777" w:rsidR="00860675" w:rsidRPr="00C93A58" w:rsidRDefault="00860675" w:rsidP="00C117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C93A58">
              <w:rPr>
                <w:rFonts w:ascii="Times New Roman" w:hAnsi="Times New Roman" w:cs="Times New Roman"/>
                <w:b/>
                <w:color w:val="000000"/>
                <w:sz w:val="20"/>
              </w:rPr>
              <w:t>1.38 (1.23, 1.54)</w:t>
            </w:r>
          </w:p>
        </w:tc>
      </w:tr>
      <w:tr w:rsidR="00860675" w:rsidRPr="00C93A58" w14:paraId="02D5A048" w14:textId="77777777" w:rsidTr="00C11747">
        <w:trPr>
          <w:trHeight w:val="603"/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2C5DAE32" w14:textId="77777777" w:rsidR="00860675" w:rsidRPr="00C93A58" w:rsidRDefault="00860675" w:rsidP="00C1174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93A58">
              <w:rPr>
                <w:rFonts w:ascii="Times New Roman" w:hAnsi="Times New Roman" w:cs="Times New Roman"/>
                <w:szCs w:val="21"/>
              </w:rPr>
              <w:t>Pain site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08AB5" w14:textId="77777777" w:rsidR="00860675" w:rsidRPr="00C93A58" w:rsidRDefault="00860675" w:rsidP="00C11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613BA" w14:textId="77777777" w:rsidR="00860675" w:rsidRPr="00C93A58" w:rsidRDefault="00860675" w:rsidP="00C11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6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F9578" w14:textId="77777777" w:rsidR="00860675" w:rsidRPr="00C93A58" w:rsidRDefault="00860675" w:rsidP="00C11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600B2" w14:textId="77777777" w:rsidR="00860675" w:rsidRPr="00C93A58" w:rsidRDefault="00860675" w:rsidP="00C11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</w:tr>
      <w:tr w:rsidR="00860675" w:rsidRPr="00C93A58" w14:paraId="3DCA8114" w14:textId="77777777" w:rsidTr="00C11747">
        <w:trPr>
          <w:trHeight w:val="603"/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5872A81F" w14:textId="77777777" w:rsidR="00860675" w:rsidRPr="00C93A58" w:rsidRDefault="00860675" w:rsidP="00C11747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Cs w:val="21"/>
              </w:rPr>
            </w:pPr>
            <w:r w:rsidRPr="00C93A58">
              <w:rPr>
                <w:rFonts w:ascii="Times New Roman" w:hAnsi="Times New Roman" w:cs="Times New Roman"/>
                <w:szCs w:val="21"/>
              </w:rPr>
              <w:t>No pain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88F6C" w14:textId="77777777" w:rsidR="00860675" w:rsidRPr="00C93A58" w:rsidRDefault="00860675" w:rsidP="00C11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93A58">
              <w:rPr>
                <w:rFonts w:ascii="Times New Roman" w:hAnsi="Times New Roman" w:cs="Times New Roman"/>
                <w:color w:val="000000"/>
                <w:sz w:val="20"/>
              </w:rPr>
              <w:t>1.0</w:t>
            </w:r>
          </w:p>
        </w:tc>
        <w:tc>
          <w:tcPr>
            <w:tcW w:w="15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2EAC3" w14:textId="77777777" w:rsidR="00860675" w:rsidRPr="00C93A58" w:rsidRDefault="00860675" w:rsidP="00C11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93A58">
              <w:rPr>
                <w:rFonts w:ascii="Times New Roman" w:hAnsi="Times New Roman" w:cs="Times New Roman"/>
                <w:color w:val="000000"/>
                <w:sz w:val="20"/>
              </w:rPr>
              <w:t>1.0</w:t>
            </w:r>
          </w:p>
        </w:tc>
        <w:tc>
          <w:tcPr>
            <w:tcW w:w="16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53472" w14:textId="77777777" w:rsidR="00860675" w:rsidRPr="00C93A58" w:rsidRDefault="00860675" w:rsidP="00C11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93A58">
              <w:rPr>
                <w:rFonts w:ascii="Times New Roman" w:hAnsi="Times New Roman" w:cs="Times New Roman"/>
                <w:color w:val="000000"/>
                <w:sz w:val="20"/>
              </w:rPr>
              <w:t>1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9F221" w14:textId="77777777" w:rsidR="00860675" w:rsidRPr="00C93A58" w:rsidRDefault="00860675" w:rsidP="00C11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93A58">
              <w:rPr>
                <w:rFonts w:ascii="Times New Roman" w:hAnsi="Times New Roman" w:cs="Times New Roman"/>
                <w:color w:val="000000"/>
                <w:sz w:val="20"/>
              </w:rPr>
              <w:t>1.0</w:t>
            </w:r>
          </w:p>
        </w:tc>
      </w:tr>
      <w:tr w:rsidR="00860675" w:rsidRPr="00C93A58" w14:paraId="566E9D5C" w14:textId="77777777" w:rsidTr="00C11747">
        <w:trPr>
          <w:trHeight w:val="603"/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1CC6B2BC" w14:textId="77777777" w:rsidR="00860675" w:rsidRPr="00C93A58" w:rsidRDefault="00860675" w:rsidP="00C11747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Cs w:val="21"/>
              </w:rPr>
            </w:pPr>
            <w:r w:rsidRPr="00C93A58">
              <w:rPr>
                <w:rFonts w:ascii="Times New Roman" w:hAnsi="Times New Roman" w:cs="Times New Roman"/>
                <w:szCs w:val="21"/>
              </w:rPr>
              <w:t xml:space="preserve">Head/neck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3A14E" w14:textId="77777777" w:rsidR="00860675" w:rsidRPr="00C93A58" w:rsidRDefault="00860675" w:rsidP="00C117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C93A58">
              <w:rPr>
                <w:rFonts w:ascii="Times New Roman" w:hAnsi="Times New Roman" w:cs="Times New Roman"/>
                <w:b/>
                <w:color w:val="000000"/>
                <w:sz w:val="20"/>
              </w:rPr>
              <w:t>1.67 (1.29, 2.17)</w:t>
            </w:r>
          </w:p>
        </w:tc>
        <w:tc>
          <w:tcPr>
            <w:tcW w:w="15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FD9FF" w14:textId="77777777" w:rsidR="00860675" w:rsidRPr="00C93A58" w:rsidRDefault="00860675" w:rsidP="00C117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C93A58">
              <w:rPr>
                <w:rFonts w:ascii="Times New Roman" w:hAnsi="Times New Roman" w:cs="Times New Roman"/>
                <w:b/>
                <w:color w:val="000000"/>
                <w:sz w:val="20"/>
              </w:rPr>
              <w:t>1.33 (1.02, 1.74)</w:t>
            </w:r>
          </w:p>
        </w:tc>
        <w:tc>
          <w:tcPr>
            <w:tcW w:w="16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AC900" w14:textId="77777777" w:rsidR="00860675" w:rsidRPr="00C93A58" w:rsidRDefault="00860675" w:rsidP="00C117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C93A58">
              <w:rPr>
                <w:rFonts w:ascii="Times New Roman" w:hAnsi="Times New Roman" w:cs="Times New Roman"/>
                <w:b/>
                <w:color w:val="000000"/>
                <w:sz w:val="20"/>
              </w:rPr>
              <w:t>1.56 (1.28, 1.89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DFC23" w14:textId="77777777" w:rsidR="00860675" w:rsidRPr="00C93A58" w:rsidRDefault="00860675" w:rsidP="00C117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C93A58">
              <w:rPr>
                <w:rFonts w:ascii="Times New Roman" w:hAnsi="Times New Roman" w:cs="Times New Roman"/>
                <w:b/>
                <w:color w:val="000000"/>
                <w:sz w:val="20"/>
              </w:rPr>
              <w:t>1.36 (1.11, 1.67)</w:t>
            </w:r>
          </w:p>
        </w:tc>
      </w:tr>
      <w:tr w:rsidR="00860675" w:rsidRPr="00C93A58" w14:paraId="039ED27F" w14:textId="77777777" w:rsidTr="00C11747">
        <w:trPr>
          <w:trHeight w:val="533"/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6C97B9AC" w14:textId="77777777" w:rsidR="00860675" w:rsidRPr="00C93A58" w:rsidRDefault="00860675" w:rsidP="00C11747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Cs w:val="21"/>
              </w:rPr>
            </w:pPr>
            <w:r w:rsidRPr="00C93A58">
              <w:rPr>
                <w:rFonts w:ascii="Times New Roman" w:hAnsi="Times New Roman" w:cs="Times New Roman"/>
                <w:szCs w:val="21"/>
              </w:rPr>
              <w:t>Trunk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AE0DE" w14:textId="77777777" w:rsidR="00860675" w:rsidRPr="00C93A58" w:rsidRDefault="00860675" w:rsidP="00C117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C93A58">
              <w:rPr>
                <w:rFonts w:ascii="Times New Roman" w:hAnsi="Times New Roman" w:cs="Times New Roman"/>
                <w:b/>
                <w:color w:val="000000"/>
                <w:sz w:val="20"/>
              </w:rPr>
              <w:t>1.65 (1.34, 2.04)</w:t>
            </w:r>
          </w:p>
        </w:tc>
        <w:tc>
          <w:tcPr>
            <w:tcW w:w="15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14EFD" w14:textId="77777777" w:rsidR="00860675" w:rsidRPr="00C93A58" w:rsidRDefault="00860675" w:rsidP="00C117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C93A58">
              <w:rPr>
                <w:rFonts w:ascii="Times New Roman" w:hAnsi="Times New Roman" w:cs="Times New Roman"/>
                <w:b/>
                <w:color w:val="000000"/>
                <w:sz w:val="20"/>
              </w:rPr>
              <w:t>1.37 (1.11, 1.71)</w:t>
            </w:r>
          </w:p>
        </w:tc>
        <w:tc>
          <w:tcPr>
            <w:tcW w:w="16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FE513" w14:textId="77777777" w:rsidR="00860675" w:rsidRPr="00C93A58" w:rsidRDefault="00860675" w:rsidP="00C117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C93A58">
              <w:rPr>
                <w:rFonts w:ascii="Times New Roman" w:hAnsi="Times New Roman" w:cs="Times New Roman"/>
                <w:b/>
                <w:color w:val="000000"/>
                <w:sz w:val="20"/>
              </w:rPr>
              <w:t>1.46 (1.21, 1.7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3E757" w14:textId="77777777" w:rsidR="00860675" w:rsidRPr="00C93A58" w:rsidRDefault="00860675" w:rsidP="00C117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C93A58">
              <w:rPr>
                <w:rFonts w:ascii="Times New Roman" w:hAnsi="Times New Roman" w:cs="Times New Roman"/>
                <w:b/>
                <w:color w:val="000000"/>
                <w:sz w:val="20"/>
              </w:rPr>
              <w:t>1.26 (1.04, 1.54)</w:t>
            </w:r>
          </w:p>
        </w:tc>
      </w:tr>
      <w:tr w:rsidR="00860675" w:rsidRPr="00C93A58" w14:paraId="0F3F13D1" w14:textId="77777777" w:rsidTr="00C11747">
        <w:trPr>
          <w:trHeight w:val="603"/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7EFDF619" w14:textId="77777777" w:rsidR="00860675" w:rsidRPr="00C93A58" w:rsidRDefault="00860675" w:rsidP="00C11747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Cs w:val="21"/>
              </w:rPr>
            </w:pPr>
            <w:r w:rsidRPr="00C93A58">
              <w:rPr>
                <w:rFonts w:ascii="Times New Roman" w:hAnsi="Times New Roman" w:cs="Times New Roman"/>
                <w:szCs w:val="21"/>
              </w:rPr>
              <w:t xml:space="preserve">Upper limb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7247A" w14:textId="77777777" w:rsidR="00860675" w:rsidRPr="00C93A58" w:rsidRDefault="00860675" w:rsidP="00C117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C93A58">
              <w:rPr>
                <w:rFonts w:ascii="Times New Roman" w:hAnsi="Times New Roman" w:cs="Times New Roman"/>
                <w:b/>
                <w:color w:val="000000"/>
                <w:sz w:val="20"/>
              </w:rPr>
              <w:t>1.92 (1.63, 2.25)</w:t>
            </w:r>
          </w:p>
        </w:tc>
        <w:tc>
          <w:tcPr>
            <w:tcW w:w="15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F3EDA" w14:textId="77777777" w:rsidR="00860675" w:rsidRPr="00C93A58" w:rsidRDefault="00860675" w:rsidP="00C117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C93A58">
              <w:rPr>
                <w:rFonts w:ascii="Times New Roman" w:hAnsi="Times New Roman" w:cs="Times New Roman"/>
                <w:b/>
                <w:color w:val="000000"/>
                <w:sz w:val="20"/>
              </w:rPr>
              <w:t>1.48 (1.24, 1.77)</w:t>
            </w:r>
          </w:p>
        </w:tc>
        <w:tc>
          <w:tcPr>
            <w:tcW w:w="16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B05A4" w14:textId="77777777" w:rsidR="00860675" w:rsidRPr="00C93A58" w:rsidRDefault="00860675" w:rsidP="00C117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C93A58">
              <w:rPr>
                <w:rFonts w:ascii="Times New Roman" w:hAnsi="Times New Roman" w:cs="Times New Roman"/>
                <w:b/>
                <w:color w:val="000000"/>
                <w:sz w:val="20"/>
              </w:rPr>
              <w:t>1.76 (1.55, 1.99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43341" w14:textId="77777777" w:rsidR="00860675" w:rsidRPr="00C93A58" w:rsidRDefault="00860675" w:rsidP="00C117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C93A58">
              <w:rPr>
                <w:rFonts w:ascii="Times New Roman" w:hAnsi="Times New Roman" w:cs="Times New Roman"/>
                <w:b/>
                <w:color w:val="000000"/>
                <w:sz w:val="20"/>
              </w:rPr>
              <w:t>1.37 (1.20, 1.58)</w:t>
            </w:r>
          </w:p>
        </w:tc>
      </w:tr>
      <w:tr w:rsidR="00860675" w:rsidRPr="00C93A58" w14:paraId="2CEDA813" w14:textId="77777777" w:rsidTr="00C11747">
        <w:trPr>
          <w:trHeight w:val="603"/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01E7EC2E" w14:textId="77777777" w:rsidR="00860675" w:rsidRPr="00C93A58" w:rsidRDefault="00860675" w:rsidP="00C11747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Cs w:val="21"/>
              </w:rPr>
            </w:pPr>
            <w:r w:rsidRPr="00C93A58">
              <w:rPr>
                <w:rFonts w:ascii="Times New Roman" w:hAnsi="Times New Roman" w:cs="Times New Roman"/>
                <w:szCs w:val="21"/>
              </w:rPr>
              <w:t>Lower limb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C5D7B" w14:textId="77777777" w:rsidR="00860675" w:rsidRPr="00C93A58" w:rsidRDefault="00860675" w:rsidP="00C117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C93A58">
              <w:rPr>
                <w:rFonts w:ascii="Times New Roman" w:hAnsi="Times New Roman" w:cs="Times New Roman"/>
                <w:b/>
                <w:color w:val="000000"/>
                <w:sz w:val="20"/>
              </w:rPr>
              <w:t>1.82 (1.25, 2.66)</w:t>
            </w:r>
          </w:p>
        </w:tc>
        <w:tc>
          <w:tcPr>
            <w:tcW w:w="15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AF714" w14:textId="77777777" w:rsidR="00860675" w:rsidRPr="00C93A58" w:rsidRDefault="00860675" w:rsidP="00C117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C93A58">
              <w:rPr>
                <w:rFonts w:ascii="Times New Roman" w:hAnsi="Times New Roman" w:cs="Times New Roman"/>
                <w:b/>
                <w:color w:val="000000"/>
                <w:sz w:val="20"/>
              </w:rPr>
              <w:t>1.50 (1.02, 2.20)</w:t>
            </w:r>
          </w:p>
        </w:tc>
        <w:tc>
          <w:tcPr>
            <w:tcW w:w="16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57802" w14:textId="77777777" w:rsidR="00860675" w:rsidRPr="00C93A58" w:rsidRDefault="00860675" w:rsidP="00C117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C93A58">
              <w:rPr>
                <w:rFonts w:ascii="Times New Roman" w:hAnsi="Times New Roman" w:cs="Times New Roman"/>
                <w:b/>
                <w:color w:val="000000"/>
                <w:sz w:val="20"/>
              </w:rPr>
              <w:t>2.16 (1.58, 2.9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9B1FA" w14:textId="77777777" w:rsidR="00860675" w:rsidRPr="00C93A58" w:rsidRDefault="00860675" w:rsidP="00C117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C93A58">
              <w:rPr>
                <w:rFonts w:ascii="Times New Roman" w:hAnsi="Times New Roman" w:cs="Times New Roman"/>
                <w:b/>
                <w:color w:val="000000"/>
                <w:sz w:val="20"/>
              </w:rPr>
              <w:t>1.86 (1.35, 2.57)</w:t>
            </w:r>
          </w:p>
        </w:tc>
      </w:tr>
      <w:tr w:rsidR="00860675" w:rsidRPr="00C93A58" w14:paraId="08322A3A" w14:textId="77777777" w:rsidTr="00C11747">
        <w:trPr>
          <w:trHeight w:val="603"/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3455BC17" w14:textId="77777777" w:rsidR="00860675" w:rsidRPr="00C93A58" w:rsidRDefault="00860675" w:rsidP="00C1174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93A58">
              <w:rPr>
                <w:rFonts w:ascii="Times New Roman" w:hAnsi="Times New Roman" w:cs="Times New Roman"/>
                <w:szCs w:val="21"/>
              </w:rPr>
              <w:t>Pain severity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D9A5E" w14:textId="77777777" w:rsidR="00860675" w:rsidRPr="00C93A58" w:rsidRDefault="00860675" w:rsidP="00C11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7E417" w14:textId="77777777" w:rsidR="00860675" w:rsidRPr="00C93A58" w:rsidRDefault="00860675" w:rsidP="00C11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6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5F4F6" w14:textId="77777777" w:rsidR="00860675" w:rsidRPr="00C93A58" w:rsidRDefault="00860675" w:rsidP="00C11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35A75" w14:textId="77777777" w:rsidR="00860675" w:rsidRPr="00C93A58" w:rsidRDefault="00860675" w:rsidP="00C11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</w:tr>
      <w:tr w:rsidR="00860675" w:rsidRPr="00C93A58" w14:paraId="3EA1B217" w14:textId="77777777" w:rsidTr="00C11747">
        <w:trPr>
          <w:trHeight w:val="600"/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078A9FE2" w14:textId="77777777" w:rsidR="00860675" w:rsidRPr="00C93A58" w:rsidRDefault="00860675" w:rsidP="00C11747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Cs w:val="21"/>
              </w:rPr>
            </w:pPr>
            <w:r w:rsidRPr="00C93A58">
              <w:rPr>
                <w:rFonts w:ascii="Times New Roman" w:hAnsi="Times New Roman" w:cs="Times New Roman"/>
                <w:szCs w:val="21"/>
              </w:rPr>
              <w:t>No pain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4460A" w14:textId="77777777" w:rsidR="00860675" w:rsidRPr="00C93A58" w:rsidRDefault="00860675" w:rsidP="00C11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93A58">
              <w:rPr>
                <w:rFonts w:ascii="Times New Roman" w:hAnsi="Times New Roman" w:cs="Times New Roman"/>
                <w:color w:val="000000"/>
                <w:sz w:val="20"/>
              </w:rPr>
              <w:t>1.0</w:t>
            </w:r>
          </w:p>
        </w:tc>
        <w:tc>
          <w:tcPr>
            <w:tcW w:w="15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FDC87" w14:textId="77777777" w:rsidR="00860675" w:rsidRPr="00C93A58" w:rsidRDefault="00860675" w:rsidP="00C11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93A58">
              <w:rPr>
                <w:rFonts w:ascii="Times New Roman" w:hAnsi="Times New Roman" w:cs="Times New Roman"/>
                <w:color w:val="000000"/>
                <w:sz w:val="20"/>
              </w:rPr>
              <w:t>1.0</w:t>
            </w:r>
          </w:p>
        </w:tc>
        <w:tc>
          <w:tcPr>
            <w:tcW w:w="16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BFA49" w14:textId="77777777" w:rsidR="00860675" w:rsidRPr="00C93A58" w:rsidRDefault="00860675" w:rsidP="00C11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93A58">
              <w:rPr>
                <w:rFonts w:ascii="Times New Roman" w:hAnsi="Times New Roman" w:cs="Times New Roman"/>
                <w:color w:val="000000"/>
                <w:sz w:val="20"/>
              </w:rPr>
              <w:t>1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DBB27" w14:textId="77777777" w:rsidR="00860675" w:rsidRPr="00C93A58" w:rsidRDefault="00860675" w:rsidP="00C11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93A58">
              <w:rPr>
                <w:rFonts w:ascii="Times New Roman" w:hAnsi="Times New Roman" w:cs="Times New Roman"/>
                <w:color w:val="000000"/>
                <w:sz w:val="20"/>
              </w:rPr>
              <w:t>1.0</w:t>
            </w:r>
          </w:p>
        </w:tc>
      </w:tr>
      <w:tr w:rsidR="00860675" w:rsidRPr="00C93A58" w14:paraId="4158D566" w14:textId="77777777" w:rsidTr="00C11747">
        <w:trPr>
          <w:trHeight w:val="603"/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5C39FDFC" w14:textId="77777777" w:rsidR="00860675" w:rsidRPr="00C93A58" w:rsidRDefault="00860675" w:rsidP="00C11747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Cs w:val="21"/>
              </w:rPr>
            </w:pPr>
            <w:r w:rsidRPr="00C93A58">
              <w:rPr>
                <w:rFonts w:ascii="Times New Roman" w:hAnsi="Times New Roman" w:cs="Times New Roman"/>
                <w:szCs w:val="21"/>
              </w:rPr>
              <w:t>Mild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1A063" w14:textId="77777777" w:rsidR="00860675" w:rsidRPr="00C93A58" w:rsidRDefault="00860675" w:rsidP="00C117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C93A58">
              <w:rPr>
                <w:rFonts w:ascii="Times New Roman" w:hAnsi="Times New Roman" w:cs="Times New Roman"/>
                <w:b/>
                <w:color w:val="000000"/>
                <w:sz w:val="20"/>
              </w:rPr>
              <w:t>1.64 (1.33, 2.03)</w:t>
            </w:r>
          </w:p>
        </w:tc>
        <w:tc>
          <w:tcPr>
            <w:tcW w:w="15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2C8C4" w14:textId="77777777" w:rsidR="00860675" w:rsidRPr="00C93A58" w:rsidRDefault="00860675" w:rsidP="00C117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C93A58">
              <w:rPr>
                <w:rFonts w:ascii="Times New Roman" w:hAnsi="Times New Roman" w:cs="Times New Roman"/>
                <w:b/>
                <w:color w:val="000000"/>
                <w:sz w:val="20"/>
              </w:rPr>
              <w:t>1.38 (1.11, 1.72)</w:t>
            </w:r>
          </w:p>
        </w:tc>
        <w:tc>
          <w:tcPr>
            <w:tcW w:w="16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CAFAB" w14:textId="77777777" w:rsidR="00860675" w:rsidRPr="00C93A58" w:rsidRDefault="00860675" w:rsidP="00C117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C93A58">
              <w:rPr>
                <w:rFonts w:ascii="Times New Roman" w:hAnsi="Times New Roman" w:cs="Times New Roman"/>
                <w:b/>
                <w:color w:val="000000"/>
                <w:sz w:val="20"/>
              </w:rPr>
              <w:t>1.29 (1.08, 1.5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BE9E4" w14:textId="77777777" w:rsidR="00860675" w:rsidRPr="00C93A58" w:rsidRDefault="00860675" w:rsidP="00C11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93A58">
              <w:rPr>
                <w:rFonts w:ascii="Times New Roman" w:hAnsi="Times New Roman" w:cs="Times New Roman"/>
                <w:color w:val="000000"/>
                <w:sz w:val="20"/>
              </w:rPr>
              <w:t>1.16 (0.96, 1.39)</w:t>
            </w:r>
          </w:p>
        </w:tc>
      </w:tr>
      <w:tr w:rsidR="00860675" w:rsidRPr="00C93A58" w14:paraId="30624395" w14:textId="77777777" w:rsidTr="00C11747">
        <w:trPr>
          <w:trHeight w:val="603"/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07FF7776" w14:textId="77777777" w:rsidR="00860675" w:rsidRPr="00C93A58" w:rsidRDefault="00860675" w:rsidP="00C11747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Cs w:val="21"/>
              </w:rPr>
            </w:pPr>
            <w:r w:rsidRPr="00C93A58">
              <w:rPr>
                <w:rFonts w:ascii="Times New Roman" w:hAnsi="Times New Roman" w:cs="Times New Roman"/>
                <w:szCs w:val="21"/>
              </w:rPr>
              <w:t>Moderate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68F54" w14:textId="77777777" w:rsidR="00860675" w:rsidRPr="00C93A58" w:rsidRDefault="00860675" w:rsidP="00C117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C93A58">
              <w:rPr>
                <w:rFonts w:ascii="Times New Roman" w:hAnsi="Times New Roman" w:cs="Times New Roman"/>
                <w:b/>
                <w:color w:val="000000"/>
                <w:sz w:val="20"/>
              </w:rPr>
              <w:t>1.69 (1.40, 2.03)</w:t>
            </w:r>
          </w:p>
        </w:tc>
        <w:tc>
          <w:tcPr>
            <w:tcW w:w="15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582D4" w14:textId="77777777" w:rsidR="00860675" w:rsidRPr="00C93A58" w:rsidRDefault="00860675" w:rsidP="00C117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C93A58">
              <w:rPr>
                <w:rFonts w:ascii="Times New Roman" w:hAnsi="Times New Roman" w:cs="Times New Roman"/>
                <w:b/>
                <w:color w:val="000000"/>
                <w:sz w:val="20"/>
              </w:rPr>
              <w:t>1.37 (1.12, 1.66)</w:t>
            </w:r>
          </w:p>
        </w:tc>
        <w:tc>
          <w:tcPr>
            <w:tcW w:w="16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8B57C" w14:textId="77777777" w:rsidR="00860675" w:rsidRPr="00C93A58" w:rsidRDefault="00860675" w:rsidP="00C117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C93A58">
              <w:rPr>
                <w:rFonts w:ascii="Times New Roman" w:hAnsi="Times New Roman" w:cs="Times New Roman"/>
                <w:b/>
                <w:color w:val="000000"/>
                <w:sz w:val="20"/>
              </w:rPr>
              <w:t>1.69 (1.46, 1.9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75847" w14:textId="77777777" w:rsidR="00860675" w:rsidRPr="00C93A58" w:rsidRDefault="00860675" w:rsidP="00C117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C93A58">
              <w:rPr>
                <w:rFonts w:ascii="Times New Roman" w:hAnsi="Times New Roman" w:cs="Times New Roman"/>
                <w:b/>
                <w:color w:val="000000"/>
                <w:sz w:val="20"/>
              </w:rPr>
              <w:t>1.39 (1.19, 1.63)</w:t>
            </w:r>
          </w:p>
        </w:tc>
      </w:tr>
      <w:tr w:rsidR="00860675" w:rsidRPr="00C93A58" w14:paraId="7008BDE3" w14:textId="77777777" w:rsidTr="00C11747">
        <w:trPr>
          <w:trHeight w:val="603"/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44C76FEA" w14:textId="77777777" w:rsidR="00860675" w:rsidRPr="00C93A58" w:rsidRDefault="00860675" w:rsidP="00C11747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Cs w:val="21"/>
              </w:rPr>
            </w:pPr>
            <w:r w:rsidRPr="00C93A58">
              <w:rPr>
                <w:rFonts w:ascii="Times New Roman" w:hAnsi="Times New Roman" w:cs="Times New Roman"/>
                <w:szCs w:val="21"/>
              </w:rPr>
              <w:t>Severe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D341B" w14:textId="77777777" w:rsidR="00860675" w:rsidRPr="00C93A58" w:rsidRDefault="00860675" w:rsidP="00C117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C93A58">
              <w:rPr>
                <w:rFonts w:ascii="Times New Roman" w:hAnsi="Times New Roman" w:cs="Times New Roman"/>
                <w:b/>
                <w:color w:val="000000"/>
                <w:sz w:val="20"/>
              </w:rPr>
              <w:t>2.01 (1.69, 2.40)</w:t>
            </w:r>
          </w:p>
        </w:tc>
        <w:tc>
          <w:tcPr>
            <w:tcW w:w="15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4D051" w14:textId="77777777" w:rsidR="00860675" w:rsidRPr="00C93A58" w:rsidRDefault="00860675" w:rsidP="00C117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C93A58">
              <w:rPr>
                <w:rFonts w:ascii="Times New Roman" w:hAnsi="Times New Roman" w:cs="Times New Roman"/>
                <w:b/>
                <w:color w:val="000000"/>
                <w:sz w:val="20"/>
              </w:rPr>
              <w:t>1.52 (1.26, 1.84)</w:t>
            </w:r>
          </w:p>
        </w:tc>
        <w:tc>
          <w:tcPr>
            <w:tcW w:w="16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88B78" w14:textId="77777777" w:rsidR="00860675" w:rsidRPr="00C93A58" w:rsidRDefault="00860675" w:rsidP="00C117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C93A58">
              <w:rPr>
                <w:rFonts w:ascii="Times New Roman" w:hAnsi="Times New Roman" w:cs="Times New Roman"/>
                <w:b/>
                <w:color w:val="000000"/>
                <w:sz w:val="20"/>
              </w:rPr>
              <w:t>1.94 (1.69, 2.23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B3E7B" w14:textId="77777777" w:rsidR="00860675" w:rsidRPr="00C93A58" w:rsidRDefault="00860675" w:rsidP="00C117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C93A58">
              <w:rPr>
                <w:rFonts w:ascii="Times New Roman" w:hAnsi="Times New Roman" w:cs="Times New Roman"/>
                <w:b/>
                <w:color w:val="000000"/>
                <w:sz w:val="20"/>
              </w:rPr>
              <w:t>1.53 (1.31, 1.78)</w:t>
            </w:r>
          </w:p>
        </w:tc>
      </w:tr>
      <w:tr w:rsidR="00860675" w:rsidRPr="00C93A58" w14:paraId="1C1B710B" w14:textId="77777777" w:rsidTr="00C11747">
        <w:trPr>
          <w:trHeight w:val="600"/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1A699911" w14:textId="77777777" w:rsidR="00860675" w:rsidRPr="00C93A58" w:rsidRDefault="00860675" w:rsidP="00C1174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93A58">
              <w:rPr>
                <w:rFonts w:ascii="Times New Roman" w:hAnsi="Times New Roman" w:cs="Times New Roman"/>
                <w:szCs w:val="21"/>
              </w:rPr>
              <w:t xml:space="preserve">Pain </w:t>
            </w:r>
            <w:r w:rsidRPr="00C93A58">
              <w:rPr>
                <w:rFonts w:ascii="Times New Roman" w:hAnsi="Times New Roman" w:cs="Times New Roman" w:hint="eastAsia"/>
                <w:szCs w:val="21"/>
              </w:rPr>
              <w:t>quantity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1CE5B" w14:textId="77777777" w:rsidR="00860675" w:rsidRPr="00C93A58" w:rsidRDefault="00860675" w:rsidP="00C11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66735" w14:textId="77777777" w:rsidR="00860675" w:rsidRPr="00C93A58" w:rsidRDefault="00860675" w:rsidP="00C11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6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2102F" w14:textId="77777777" w:rsidR="00860675" w:rsidRPr="00C93A58" w:rsidRDefault="00860675" w:rsidP="00C11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389D5" w14:textId="77777777" w:rsidR="00860675" w:rsidRPr="00C93A58" w:rsidRDefault="00860675" w:rsidP="00C11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</w:tr>
      <w:tr w:rsidR="00860675" w:rsidRPr="00C93A58" w14:paraId="2EACD3D1" w14:textId="77777777" w:rsidTr="00C11747">
        <w:trPr>
          <w:trHeight w:val="603"/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63CC8378" w14:textId="77777777" w:rsidR="00860675" w:rsidRPr="00C93A58" w:rsidRDefault="00860675" w:rsidP="00C11747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Cs w:val="21"/>
              </w:rPr>
            </w:pPr>
            <w:r w:rsidRPr="00C93A58">
              <w:rPr>
                <w:rFonts w:ascii="Times New Roman" w:hAnsi="Times New Roman" w:cs="Times New Roman"/>
                <w:szCs w:val="21"/>
              </w:rPr>
              <w:t>No pain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C6F95" w14:textId="77777777" w:rsidR="00860675" w:rsidRPr="00C93A58" w:rsidRDefault="00860675" w:rsidP="00C11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93A58">
              <w:rPr>
                <w:rFonts w:ascii="Times New Roman" w:hAnsi="Times New Roman" w:cs="Times New Roman"/>
                <w:color w:val="000000"/>
                <w:sz w:val="20"/>
              </w:rPr>
              <w:t>1.0</w:t>
            </w:r>
          </w:p>
        </w:tc>
        <w:tc>
          <w:tcPr>
            <w:tcW w:w="15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16A91" w14:textId="77777777" w:rsidR="00860675" w:rsidRPr="00C93A58" w:rsidRDefault="00860675" w:rsidP="00C11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93A58">
              <w:rPr>
                <w:rFonts w:ascii="Times New Roman" w:hAnsi="Times New Roman" w:cs="Times New Roman"/>
                <w:color w:val="000000"/>
                <w:sz w:val="20"/>
              </w:rPr>
              <w:t>1.0</w:t>
            </w:r>
          </w:p>
        </w:tc>
        <w:tc>
          <w:tcPr>
            <w:tcW w:w="16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20270" w14:textId="77777777" w:rsidR="00860675" w:rsidRPr="00C93A58" w:rsidRDefault="00860675" w:rsidP="00C11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93A58">
              <w:rPr>
                <w:rFonts w:ascii="Times New Roman" w:hAnsi="Times New Roman" w:cs="Times New Roman"/>
                <w:color w:val="000000"/>
                <w:sz w:val="20"/>
              </w:rPr>
              <w:t>1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43A49" w14:textId="77777777" w:rsidR="00860675" w:rsidRPr="00C93A58" w:rsidRDefault="00860675" w:rsidP="00C11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93A58">
              <w:rPr>
                <w:rFonts w:ascii="Times New Roman" w:hAnsi="Times New Roman" w:cs="Times New Roman"/>
                <w:color w:val="000000"/>
                <w:sz w:val="20"/>
              </w:rPr>
              <w:t>1.0</w:t>
            </w:r>
          </w:p>
        </w:tc>
      </w:tr>
      <w:tr w:rsidR="00860675" w:rsidRPr="00C93A58" w14:paraId="2A4DBBA0" w14:textId="77777777" w:rsidTr="00C11747">
        <w:trPr>
          <w:trHeight w:val="603"/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3746D5D6" w14:textId="77777777" w:rsidR="00860675" w:rsidRPr="00C93A58" w:rsidRDefault="00860675" w:rsidP="00C11747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Cs w:val="21"/>
              </w:rPr>
            </w:pPr>
            <w:r w:rsidRPr="00C93A58">
              <w:rPr>
                <w:rFonts w:ascii="Times New Roman" w:hAnsi="Times New Roman" w:cs="Times New Roman"/>
                <w:szCs w:val="21"/>
              </w:rPr>
              <w:t>Single site pain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65593" w14:textId="77777777" w:rsidR="00860675" w:rsidRPr="00C93A58" w:rsidRDefault="00860675" w:rsidP="00C117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C93A58">
              <w:rPr>
                <w:rFonts w:ascii="Times New Roman" w:hAnsi="Times New Roman" w:cs="Times New Roman"/>
                <w:b/>
                <w:color w:val="000000"/>
                <w:sz w:val="20"/>
              </w:rPr>
              <w:t>1.39 (1.12, 1.74)</w:t>
            </w:r>
          </w:p>
        </w:tc>
        <w:tc>
          <w:tcPr>
            <w:tcW w:w="15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DB248" w14:textId="77777777" w:rsidR="00860675" w:rsidRPr="00C93A58" w:rsidRDefault="00860675" w:rsidP="00C117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93A58">
              <w:rPr>
                <w:rFonts w:ascii="Times New Roman" w:hAnsi="Times New Roman" w:cs="Times New Roman"/>
                <w:color w:val="000000"/>
                <w:sz w:val="20"/>
              </w:rPr>
              <w:t>1.22 (0.97, 1.52)</w:t>
            </w:r>
          </w:p>
        </w:tc>
        <w:tc>
          <w:tcPr>
            <w:tcW w:w="16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D51BE" w14:textId="77777777" w:rsidR="00860675" w:rsidRPr="00C93A58" w:rsidRDefault="00860675" w:rsidP="00C117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C93A58">
              <w:rPr>
                <w:rFonts w:ascii="Times New Roman" w:hAnsi="Times New Roman" w:cs="Times New Roman"/>
                <w:b/>
                <w:color w:val="000000"/>
                <w:sz w:val="20"/>
              </w:rPr>
              <w:t>1.59 (1.31, 1.93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5BAD7" w14:textId="77777777" w:rsidR="00860675" w:rsidRPr="00C93A58" w:rsidRDefault="00860675" w:rsidP="00C117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C93A58">
              <w:rPr>
                <w:rFonts w:ascii="Times New Roman" w:hAnsi="Times New Roman" w:cs="Times New Roman"/>
                <w:b/>
                <w:color w:val="000000"/>
                <w:sz w:val="20"/>
              </w:rPr>
              <w:t>1.50 (1.23, 1.83)</w:t>
            </w:r>
          </w:p>
        </w:tc>
      </w:tr>
      <w:tr w:rsidR="00860675" w:rsidRPr="00C93A58" w14:paraId="059AF6F0" w14:textId="77777777" w:rsidTr="00C11747">
        <w:trPr>
          <w:trHeight w:val="603"/>
          <w:jc w:val="center"/>
        </w:trPr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23A3B9" w14:textId="77777777" w:rsidR="00860675" w:rsidRPr="00C93A58" w:rsidRDefault="00860675" w:rsidP="00C11747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Cs w:val="21"/>
              </w:rPr>
            </w:pPr>
            <w:r w:rsidRPr="00C93A58">
              <w:rPr>
                <w:rFonts w:ascii="Times New Roman" w:hAnsi="Times New Roman" w:cs="Times New Roman"/>
                <w:szCs w:val="21"/>
              </w:rPr>
              <w:t>Multisite pain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4CA556" w14:textId="77777777" w:rsidR="00860675" w:rsidRPr="00C93A58" w:rsidRDefault="00860675" w:rsidP="00C117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C93A58">
              <w:rPr>
                <w:rFonts w:ascii="Times New Roman" w:hAnsi="Times New Roman" w:cs="Times New Roman"/>
                <w:b/>
                <w:color w:val="000000"/>
                <w:sz w:val="20"/>
              </w:rPr>
              <w:t>1.95 (1.70, 2.23)</w:t>
            </w:r>
          </w:p>
        </w:tc>
        <w:tc>
          <w:tcPr>
            <w:tcW w:w="15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6F7F67" w14:textId="77777777" w:rsidR="00860675" w:rsidRPr="00C93A58" w:rsidRDefault="00860675" w:rsidP="00C117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C93A58">
              <w:rPr>
                <w:rFonts w:ascii="Times New Roman" w:hAnsi="Times New Roman" w:cs="Times New Roman"/>
                <w:b/>
                <w:color w:val="000000"/>
                <w:sz w:val="20"/>
              </w:rPr>
              <w:t>1.52 (1.30, 1.76)</w:t>
            </w:r>
          </w:p>
        </w:tc>
        <w:tc>
          <w:tcPr>
            <w:tcW w:w="169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7774DD" w14:textId="77777777" w:rsidR="00860675" w:rsidRPr="00C93A58" w:rsidRDefault="00860675" w:rsidP="00C117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C93A58">
              <w:rPr>
                <w:rFonts w:ascii="Times New Roman" w:hAnsi="Times New Roman" w:cs="Times New Roman"/>
                <w:b/>
                <w:color w:val="000000"/>
                <w:sz w:val="20"/>
              </w:rPr>
              <w:t>1.70 (1.52, 1.90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CB26C3" w14:textId="77777777" w:rsidR="00860675" w:rsidRPr="00C93A58" w:rsidRDefault="00860675" w:rsidP="00C117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C93A58">
              <w:rPr>
                <w:rFonts w:ascii="Times New Roman" w:hAnsi="Times New Roman" w:cs="Times New Roman"/>
                <w:b/>
                <w:color w:val="000000"/>
                <w:sz w:val="20"/>
              </w:rPr>
              <w:t>1.35 (1.19, 1.52)</w:t>
            </w:r>
          </w:p>
        </w:tc>
      </w:tr>
    </w:tbl>
    <w:p w14:paraId="24FFFE7A" w14:textId="10974C7D" w:rsidR="00860675" w:rsidRPr="00C93A58" w:rsidRDefault="00860675" w:rsidP="00860675">
      <w:pPr>
        <w:spacing w:line="360" w:lineRule="auto"/>
        <w:rPr>
          <w:rFonts w:ascii="Times New Roman" w:eastAsia="DengXian" w:hAnsi="Times New Roman" w:cs="Times New Roman"/>
          <w:sz w:val="18"/>
          <w:szCs w:val="18"/>
        </w:rPr>
      </w:pPr>
      <w:r w:rsidRPr="00C93A58">
        <w:rPr>
          <w:rFonts w:ascii="Times New Roman" w:eastAsia="DengXian" w:hAnsi="Times New Roman" w:cs="Times New Roman"/>
          <w:sz w:val="18"/>
          <w:szCs w:val="18"/>
        </w:rPr>
        <w:t xml:space="preserve">Note: Abbreviations: Adj. </w:t>
      </w:r>
      <w:r w:rsidRPr="00C93A58">
        <w:rPr>
          <w:rFonts w:ascii="Times New Roman" w:eastAsia="DengXian" w:hAnsi="Times New Roman" w:cs="Times New Roman"/>
          <w:i/>
          <w:sz w:val="18"/>
          <w:szCs w:val="18"/>
        </w:rPr>
        <w:t>OR</w:t>
      </w:r>
      <w:r w:rsidRPr="00C93A58">
        <w:rPr>
          <w:rFonts w:ascii="Times New Roman" w:eastAsia="DengXian" w:hAnsi="Times New Roman" w:cs="Times New Roman"/>
          <w:sz w:val="18"/>
          <w:szCs w:val="18"/>
        </w:rPr>
        <w:t xml:space="preserve"> = adjusted odds ratio; </w:t>
      </w:r>
      <w:r w:rsidRPr="00C93A58">
        <w:rPr>
          <w:rFonts w:ascii="Times New Roman" w:eastAsia="DengXian" w:hAnsi="Times New Roman" w:cs="Times New Roman"/>
          <w:i/>
          <w:sz w:val="18"/>
          <w:szCs w:val="18"/>
        </w:rPr>
        <w:t xml:space="preserve">CI </w:t>
      </w:r>
      <w:r w:rsidRPr="00C93A58">
        <w:rPr>
          <w:rFonts w:ascii="Times New Roman" w:eastAsia="DengXian" w:hAnsi="Times New Roman" w:cs="Times New Roman"/>
          <w:sz w:val="18"/>
          <w:szCs w:val="18"/>
        </w:rPr>
        <w:t>= confidence interval; SPPB:</w:t>
      </w:r>
      <w:r w:rsidRPr="00C93A58">
        <w:rPr>
          <w:rFonts w:ascii="Times New Roman" w:eastAsia="DengXian" w:hAnsi="Times New Roman" w:cs="Times New Roman" w:hint="eastAsia"/>
          <w:sz w:val="18"/>
          <w:szCs w:val="18"/>
        </w:rPr>
        <w:t xml:space="preserve"> </w:t>
      </w:r>
      <w:r w:rsidR="00465B49">
        <w:rPr>
          <w:rFonts w:ascii="Times New Roman" w:eastAsia="DengXian" w:hAnsi="Times New Roman" w:cs="Times New Roman"/>
          <w:sz w:val="18"/>
          <w:szCs w:val="18"/>
        </w:rPr>
        <w:t>S</w:t>
      </w:r>
      <w:r w:rsidRPr="00C93A58">
        <w:rPr>
          <w:rFonts w:ascii="Times New Roman" w:eastAsia="DengXian" w:hAnsi="Times New Roman" w:cs="Times New Roman"/>
          <w:sz w:val="18"/>
          <w:szCs w:val="18"/>
        </w:rPr>
        <w:t xml:space="preserve">hort </w:t>
      </w:r>
      <w:r w:rsidR="00465B49">
        <w:rPr>
          <w:rFonts w:ascii="Times New Roman" w:eastAsia="DengXian" w:hAnsi="Times New Roman" w:cs="Times New Roman"/>
          <w:sz w:val="18"/>
          <w:szCs w:val="18"/>
        </w:rPr>
        <w:t>P</w:t>
      </w:r>
      <w:r w:rsidRPr="00C93A58">
        <w:rPr>
          <w:rFonts w:ascii="Times New Roman" w:eastAsia="DengXian" w:hAnsi="Times New Roman" w:cs="Times New Roman"/>
          <w:sz w:val="18"/>
          <w:szCs w:val="18"/>
        </w:rPr>
        <w:t xml:space="preserve">hysical </w:t>
      </w:r>
      <w:r w:rsidR="00465B49">
        <w:rPr>
          <w:rFonts w:ascii="Times New Roman" w:eastAsia="DengXian" w:hAnsi="Times New Roman" w:cs="Times New Roman"/>
          <w:sz w:val="18"/>
          <w:szCs w:val="18"/>
        </w:rPr>
        <w:t>P</w:t>
      </w:r>
      <w:r w:rsidRPr="00C93A58">
        <w:rPr>
          <w:rFonts w:ascii="Times New Roman" w:eastAsia="DengXian" w:hAnsi="Times New Roman" w:cs="Times New Roman"/>
          <w:sz w:val="18"/>
          <w:szCs w:val="18"/>
        </w:rPr>
        <w:t xml:space="preserve">erformance </w:t>
      </w:r>
      <w:r w:rsidR="00465B49">
        <w:rPr>
          <w:rFonts w:ascii="Times New Roman" w:eastAsia="DengXian" w:hAnsi="Times New Roman" w:cs="Times New Roman"/>
          <w:sz w:val="18"/>
          <w:szCs w:val="18"/>
        </w:rPr>
        <w:t>B</w:t>
      </w:r>
      <w:r w:rsidRPr="00C93A58">
        <w:rPr>
          <w:rFonts w:ascii="Times New Roman" w:eastAsia="DengXian" w:hAnsi="Times New Roman" w:cs="Times New Roman"/>
          <w:sz w:val="18"/>
          <w:szCs w:val="18"/>
        </w:rPr>
        <w:t>attery.</w:t>
      </w:r>
    </w:p>
    <w:p w14:paraId="0BD24505" w14:textId="77777777" w:rsidR="00860675" w:rsidRPr="00C93A58" w:rsidRDefault="00860675" w:rsidP="00860675">
      <w:pPr>
        <w:spacing w:line="360" w:lineRule="auto"/>
        <w:rPr>
          <w:rFonts w:ascii="Times New Roman" w:eastAsia="DengXian" w:hAnsi="Times New Roman" w:cs="Times New Roman"/>
          <w:sz w:val="18"/>
          <w:szCs w:val="18"/>
        </w:rPr>
      </w:pPr>
      <w:r w:rsidRPr="00C93A58">
        <w:rPr>
          <w:rFonts w:ascii="Times New Roman" w:eastAsia="DengXian" w:hAnsi="Times New Roman" w:cs="Times New Roman"/>
          <w:sz w:val="18"/>
          <w:szCs w:val="18"/>
          <w:vertAlign w:val="superscript"/>
        </w:rPr>
        <w:lastRenderedPageBreak/>
        <w:t>a</w:t>
      </w:r>
      <w:r w:rsidRPr="00C93A58">
        <w:rPr>
          <w:rFonts w:ascii="Times New Roman" w:eastAsia="DengXian" w:hAnsi="Times New Roman" w:cs="Times New Roman"/>
          <w:sz w:val="18"/>
          <w:szCs w:val="18"/>
        </w:rPr>
        <w:t xml:space="preserve"> Model 1 estimated unadjusted odds ratio from </w:t>
      </w:r>
      <w:r w:rsidRPr="00C93A58">
        <w:rPr>
          <w:rFonts w:ascii="Times New Roman" w:eastAsia="DengXian" w:hAnsi="Times New Roman" w:cs="Times New Roman" w:hint="eastAsia"/>
          <w:sz w:val="18"/>
          <w:szCs w:val="18"/>
        </w:rPr>
        <w:t>logistic</w:t>
      </w:r>
      <w:r w:rsidRPr="00C93A58">
        <w:rPr>
          <w:rFonts w:ascii="Times New Roman" w:eastAsia="DengXian" w:hAnsi="Times New Roman" w:cs="Times New Roman"/>
          <w:sz w:val="18"/>
          <w:szCs w:val="18"/>
        </w:rPr>
        <w:t xml:space="preserve"> </w:t>
      </w:r>
      <w:r w:rsidRPr="00C93A58">
        <w:rPr>
          <w:rFonts w:ascii="Times New Roman" w:eastAsia="DengXian" w:hAnsi="Times New Roman" w:cs="Times New Roman" w:hint="eastAsia"/>
          <w:sz w:val="18"/>
          <w:szCs w:val="18"/>
        </w:rPr>
        <w:t>regression</w:t>
      </w:r>
      <w:r w:rsidRPr="00C93A58">
        <w:rPr>
          <w:rFonts w:ascii="Times New Roman" w:eastAsia="DengXian" w:hAnsi="Times New Roman" w:cs="Times New Roman"/>
          <w:sz w:val="18"/>
          <w:szCs w:val="18"/>
        </w:rPr>
        <w:t xml:space="preserve"> models.</w:t>
      </w:r>
    </w:p>
    <w:p w14:paraId="1CAE9B39" w14:textId="77777777" w:rsidR="00860675" w:rsidRPr="00C93A58" w:rsidRDefault="00860675" w:rsidP="00860675">
      <w:pPr>
        <w:spacing w:line="360" w:lineRule="auto"/>
        <w:rPr>
          <w:rFonts w:ascii="Times New Roman" w:eastAsia="DengXian" w:hAnsi="Times New Roman" w:cs="Times New Roman"/>
          <w:sz w:val="18"/>
          <w:szCs w:val="18"/>
        </w:rPr>
      </w:pPr>
      <w:r w:rsidRPr="00C93A58">
        <w:rPr>
          <w:rFonts w:ascii="Times New Roman" w:eastAsia="DengXian" w:hAnsi="Times New Roman" w:cs="Times New Roman"/>
          <w:sz w:val="18"/>
          <w:szCs w:val="18"/>
          <w:vertAlign w:val="superscript"/>
        </w:rPr>
        <w:t>b</w:t>
      </w:r>
      <w:r w:rsidRPr="00C93A58">
        <w:rPr>
          <w:rFonts w:ascii="Times New Roman" w:eastAsia="DengXian" w:hAnsi="Times New Roman" w:cs="Times New Roman"/>
          <w:sz w:val="18"/>
          <w:szCs w:val="18"/>
        </w:rPr>
        <w:t xml:space="preserve"> Model 2 was adjusted for age, education, marital status, residence, c</w:t>
      </w:r>
      <w:r w:rsidRPr="00C93A58">
        <w:rPr>
          <w:rFonts w:ascii="Times New Roman" w:eastAsia="DengXian" w:hAnsi="Times New Roman" w:cs="Times New Roman" w:hint="eastAsia"/>
          <w:sz w:val="18"/>
          <w:szCs w:val="18"/>
        </w:rPr>
        <w:t>hronic</w:t>
      </w:r>
      <w:r w:rsidRPr="00C93A58">
        <w:rPr>
          <w:rFonts w:ascii="Times New Roman" w:eastAsia="DengXian" w:hAnsi="Times New Roman" w:cs="Times New Roman"/>
          <w:sz w:val="18"/>
          <w:szCs w:val="18"/>
        </w:rPr>
        <w:t xml:space="preserve"> </w:t>
      </w:r>
      <w:r w:rsidRPr="00C93A58">
        <w:rPr>
          <w:rFonts w:ascii="Times New Roman" w:eastAsia="DengXian" w:hAnsi="Times New Roman" w:cs="Times New Roman" w:hint="eastAsia"/>
          <w:sz w:val="18"/>
          <w:szCs w:val="18"/>
        </w:rPr>
        <w:t>disease score</w:t>
      </w:r>
      <w:r w:rsidRPr="00C93A58">
        <w:rPr>
          <w:rFonts w:ascii="Times New Roman" w:eastAsia="DengXian" w:hAnsi="Times New Roman" w:cs="Times New Roman"/>
          <w:sz w:val="18"/>
          <w:szCs w:val="18"/>
        </w:rPr>
        <w:t>, polypharmacy score, vision, hearing, smoking, alcohol consumption, BMI and SPPB.</w:t>
      </w:r>
    </w:p>
    <w:p w14:paraId="3BF94730" w14:textId="77777777" w:rsidR="00860675" w:rsidRDefault="00860675" w:rsidP="00860675">
      <w:pPr>
        <w:spacing w:line="360" w:lineRule="auto"/>
        <w:rPr>
          <w:rFonts w:ascii="Times New Roman" w:eastAsia="DengXian" w:hAnsi="Times New Roman" w:cs="Times New Roman"/>
          <w:sz w:val="18"/>
          <w:szCs w:val="18"/>
        </w:rPr>
        <w:sectPr w:rsidR="00860675" w:rsidSect="00465B49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  <w:r w:rsidRPr="00C93A58">
        <w:rPr>
          <w:rFonts w:ascii="Times New Roman" w:eastAsia="DengXian" w:hAnsi="Times New Roman" w:cs="Times New Roman"/>
          <w:sz w:val="18"/>
          <w:szCs w:val="18"/>
        </w:rPr>
        <w:t>The values in bold indicate statistically significant results (p &lt; 0.05).</w:t>
      </w:r>
    </w:p>
    <w:bookmarkEnd w:id="12"/>
    <w:p w14:paraId="2438E89B" w14:textId="4BCDD5BA" w:rsidR="00C20C10" w:rsidRPr="00465B49" w:rsidRDefault="007D1A60" w:rsidP="00465B49">
      <w:pPr>
        <w:spacing w:line="360" w:lineRule="auto"/>
        <w:rPr>
          <w:rFonts w:ascii="Times New Roman" w:hAnsi="Times New Roman" w:cs="Times New Roman"/>
          <w:b/>
          <w:szCs w:val="21"/>
          <w:lang w:val="en-GB"/>
        </w:rPr>
      </w:pPr>
      <w:r w:rsidRPr="00E54896">
        <w:rPr>
          <w:rFonts w:ascii="Times New Roman" w:hAnsi="Times New Roman" w:cs="Times New Roman"/>
          <w:b/>
          <w:szCs w:val="21"/>
          <w:lang w:val="en-GB"/>
        </w:rPr>
        <w:lastRenderedPageBreak/>
        <w:t xml:space="preserve">Appendix Table </w:t>
      </w:r>
      <w:r w:rsidR="00AF09F4">
        <w:rPr>
          <w:rFonts w:ascii="Times New Roman" w:hAnsi="Times New Roman" w:cs="Times New Roman"/>
          <w:b/>
          <w:szCs w:val="21"/>
          <w:lang w:val="en-GB"/>
        </w:rPr>
        <w:t>S</w:t>
      </w:r>
      <w:r w:rsidR="00D241CB">
        <w:rPr>
          <w:rFonts w:ascii="Times New Roman" w:hAnsi="Times New Roman" w:cs="Times New Roman" w:hint="eastAsia"/>
          <w:b/>
          <w:szCs w:val="21"/>
          <w:lang w:val="en-GB"/>
        </w:rPr>
        <w:t>7</w:t>
      </w:r>
      <w:r>
        <w:rPr>
          <w:rFonts w:ascii="Times New Roman" w:hAnsi="Times New Roman" w:cs="Times New Roman"/>
          <w:b/>
          <w:szCs w:val="21"/>
          <w:lang w:val="en-GB"/>
        </w:rPr>
        <w:t xml:space="preserve"> </w:t>
      </w:r>
      <w:r w:rsidR="009008EA" w:rsidRPr="00E54896">
        <w:rPr>
          <w:rFonts w:ascii="Times New Roman" w:hAnsi="Times New Roman" w:cs="Times New Roman"/>
          <w:b/>
          <w:szCs w:val="21"/>
          <w:lang w:val="en-GB"/>
        </w:rPr>
        <w:t xml:space="preserve">Univariate Analysis of Feature Selection Results of </w:t>
      </w:r>
      <w:r w:rsidR="00465B49">
        <w:rPr>
          <w:rFonts w:ascii="Times New Roman" w:hAnsi="Times New Roman" w:cs="Times New Roman"/>
          <w:b/>
          <w:szCs w:val="21"/>
          <w:lang w:val="en-GB"/>
        </w:rPr>
        <w:t>the L</w:t>
      </w:r>
      <w:r w:rsidR="00465B49" w:rsidRPr="00465B49">
        <w:rPr>
          <w:rFonts w:ascii="Times New Roman" w:hAnsi="Times New Roman" w:cs="Times New Roman"/>
          <w:b/>
          <w:szCs w:val="21"/>
          <w:lang w:val="en-GB"/>
        </w:rPr>
        <w:t xml:space="preserve">east </w:t>
      </w:r>
      <w:r w:rsidR="00465B49">
        <w:rPr>
          <w:rFonts w:ascii="Times New Roman" w:hAnsi="Times New Roman" w:cs="Times New Roman"/>
          <w:b/>
          <w:szCs w:val="21"/>
          <w:lang w:val="en-GB"/>
        </w:rPr>
        <w:t>A</w:t>
      </w:r>
      <w:r w:rsidR="00465B49" w:rsidRPr="00465B49">
        <w:rPr>
          <w:rFonts w:ascii="Times New Roman" w:hAnsi="Times New Roman" w:cs="Times New Roman"/>
          <w:b/>
          <w:szCs w:val="21"/>
          <w:lang w:val="en-GB"/>
        </w:rPr>
        <w:t xml:space="preserve">bsolute </w:t>
      </w:r>
      <w:r w:rsidR="00465B49">
        <w:rPr>
          <w:rFonts w:ascii="Times New Roman" w:hAnsi="Times New Roman" w:cs="Times New Roman"/>
          <w:b/>
          <w:szCs w:val="21"/>
          <w:lang w:val="en-GB"/>
        </w:rPr>
        <w:t>S</w:t>
      </w:r>
      <w:r w:rsidR="00465B49" w:rsidRPr="00465B49">
        <w:rPr>
          <w:rFonts w:ascii="Times New Roman" w:hAnsi="Times New Roman" w:cs="Times New Roman"/>
          <w:b/>
          <w:szCs w:val="21"/>
          <w:lang w:val="en-GB"/>
        </w:rPr>
        <w:t xml:space="preserve">hrinkage and </w:t>
      </w:r>
      <w:r w:rsidR="00465B49">
        <w:rPr>
          <w:rFonts w:ascii="Times New Roman" w:hAnsi="Times New Roman" w:cs="Times New Roman"/>
          <w:b/>
          <w:szCs w:val="21"/>
          <w:lang w:val="en-GB"/>
        </w:rPr>
        <w:t>S</w:t>
      </w:r>
      <w:r w:rsidR="00465B49" w:rsidRPr="00465B49">
        <w:rPr>
          <w:rFonts w:ascii="Times New Roman" w:hAnsi="Times New Roman" w:cs="Times New Roman"/>
          <w:b/>
          <w:szCs w:val="21"/>
          <w:lang w:val="en-GB"/>
        </w:rPr>
        <w:t xml:space="preserve">election </w:t>
      </w:r>
      <w:r w:rsidR="00465B49">
        <w:rPr>
          <w:rFonts w:ascii="Times New Roman" w:hAnsi="Times New Roman" w:cs="Times New Roman"/>
          <w:b/>
          <w:szCs w:val="21"/>
          <w:lang w:val="en-GB"/>
        </w:rPr>
        <w:t>O</w:t>
      </w:r>
      <w:r w:rsidR="00465B49" w:rsidRPr="00465B49">
        <w:rPr>
          <w:rFonts w:ascii="Times New Roman" w:hAnsi="Times New Roman" w:cs="Times New Roman"/>
          <w:b/>
          <w:szCs w:val="21"/>
          <w:lang w:val="en-GB"/>
        </w:rPr>
        <w:t>perator</w:t>
      </w:r>
      <w:r w:rsidR="00465B49" w:rsidRPr="00465B49">
        <w:rPr>
          <w:rFonts w:ascii="Times New Roman" w:hAnsi="Times New Roman" w:cs="Times New Roman" w:hint="eastAsia"/>
          <w:b/>
          <w:szCs w:val="21"/>
          <w:lang w:val="en-GB"/>
        </w:rPr>
        <w:t xml:space="preserve"> </w:t>
      </w:r>
      <w:r w:rsidR="009008EA" w:rsidRPr="00E54896">
        <w:rPr>
          <w:rFonts w:ascii="Times New Roman" w:hAnsi="Times New Roman" w:cs="Times New Roman"/>
          <w:b/>
          <w:szCs w:val="21"/>
          <w:lang w:val="en-GB"/>
        </w:rPr>
        <w:t>Regression</w:t>
      </w:r>
      <w:r w:rsidR="009008EA" w:rsidRPr="00E54896">
        <w:rPr>
          <w:rFonts w:ascii="Times New Roman" w:hAnsi="Times New Roman" w:cs="Times New Roman" w:hint="eastAsia"/>
          <w:b/>
          <w:szCs w:val="21"/>
          <w:lang w:val="en-GB"/>
        </w:rPr>
        <w:t xml:space="preserve"> </w:t>
      </w:r>
      <w:r w:rsidR="009008EA" w:rsidRPr="00E54896">
        <w:rPr>
          <w:rFonts w:ascii="Times New Roman" w:hAnsi="Times New Roman" w:cs="Times New Roman"/>
          <w:b/>
          <w:szCs w:val="21"/>
          <w:lang w:val="en-GB"/>
        </w:rPr>
        <w:t>among Pain Populations</w:t>
      </w:r>
    </w:p>
    <w:tbl>
      <w:tblPr>
        <w:tblStyle w:val="a3"/>
        <w:tblW w:w="1020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8"/>
        <w:gridCol w:w="2086"/>
        <w:gridCol w:w="2106"/>
        <w:gridCol w:w="2059"/>
        <w:gridCol w:w="1147"/>
      </w:tblGrid>
      <w:tr w:rsidR="006F3CA8" w14:paraId="0516D2DE" w14:textId="77777777" w:rsidTr="00337296">
        <w:trPr>
          <w:trHeight w:val="1349"/>
          <w:jc w:val="center"/>
        </w:trPr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403C87" w14:textId="77777777" w:rsidR="006F3CA8" w:rsidRDefault="006F3CA8" w:rsidP="006F3CA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Characteristics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5EE60D" w14:textId="77777777" w:rsidR="006F3CA8" w:rsidRDefault="006F3CA8" w:rsidP="006F3CA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  <w:lang w:val="en-GB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otal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(n=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4,358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)</w:t>
            </w:r>
          </w:p>
        </w:tc>
        <w:tc>
          <w:tcPr>
            <w:tcW w:w="21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AC66DA" w14:textId="77777777" w:rsidR="006F3CA8" w:rsidRDefault="006F3CA8" w:rsidP="006F3CA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F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  <w:lang w:val="en-GB"/>
              </w:rPr>
              <w:t>all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</w:p>
          <w:p w14:paraId="78F282C6" w14:textId="77777777" w:rsidR="006F3CA8" w:rsidRDefault="006F3CA8" w:rsidP="006F3CA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1,603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)</w:t>
            </w:r>
          </w:p>
        </w:tc>
        <w:tc>
          <w:tcPr>
            <w:tcW w:w="20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8FCE02" w14:textId="77777777" w:rsidR="006F3CA8" w:rsidRDefault="006F3CA8" w:rsidP="006F3CA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  <w:lang w:val="en-GB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on-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  <w:lang w:val="en-GB"/>
              </w:rPr>
              <w:t>fall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</w:p>
          <w:p w14:paraId="49DEE1BE" w14:textId="77777777" w:rsidR="006F3CA8" w:rsidRDefault="006F3CA8" w:rsidP="006F3CA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(n =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2,755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)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8706A6" w14:textId="77777777" w:rsidR="006F3CA8" w:rsidRDefault="006F3CA8" w:rsidP="006F3CA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szCs w:val="21"/>
                <w:lang w:val="en-GB"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i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b/>
                <w:bCs/>
                <w:iCs/>
                <w:szCs w:val="21"/>
              </w:rPr>
              <w:t>value</w:t>
            </w:r>
          </w:p>
        </w:tc>
      </w:tr>
      <w:tr w:rsidR="00CE2F68" w:rsidRPr="00E448DC" w14:paraId="53E197FE" w14:textId="77777777" w:rsidTr="00337296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57A449D7" w14:textId="77777777" w:rsid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b/>
                <w:bCs/>
                <w:szCs w:val="21"/>
              </w:rPr>
              <w:t xml:space="preserve">Individual </w:t>
            </w:r>
            <w:r w:rsidRPr="00CE2F68">
              <w:rPr>
                <w:rFonts w:ascii="Times New Roman" w:hAnsi="Times New Roman" w:cs="Times New Roman" w:hint="eastAsia"/>
                <w:b/>
                <w:bCs/>
                <w:szCs w:val="21"/>
              </w:rPr>
              <w:t>leve</w:t>
            </w:r>
            <w:r w:rsidRPr="00CE2F68">
              <w:rPr>
                <w:rFonts w:ascii="Times New Roman" w:hAnsi="Times New Roman" w:cs="Times New Roman"/>
                <w:b/>
                <w:bCs/>
                <w:szCs w:val="21"/>
              </w:rPr>
              <w:t>l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54B1A9FA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3ED2B2BD" w14:textId="77777777" w:rsid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341FCB1C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42BFD1D4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2F68" w14:paraId="2E6439A8" w14:textId="77777777" w:rsidTr="00337296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1090CD48" w14:textId="77777777" w:rsidR="00CE2F68" w:rsidRDefault="00CE2F68" w:rsidP="00DE085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ge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1E200D1D" w14:textId="77777777" w:rsidR="00CE2F68" w:rsidRPr="00F14AF3" w:rsidRDefault="00CE2F68" w:rsidP="00DE085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59.6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9.2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4EA3CFBA" w14:textId="77777777" w:rsidR="00CE2F68" w:rsidRPr="00F14AF3" w:rsidRDefault="00CE2F68" w:rsidP="00DE085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60.6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9.3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7D64E344" w14:textId="77777777" w:rsidR="00CE2F68" w:rsidRPr="00F14AF3" w:rsidRDefault="00CE2F68" w:rsidP="00DE085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8.9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9.0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226F9999" w14:textId="77777777" w:rsidR="00CE2F68" w:rsidRPr="00F14AF3" w:rsidRDefault="00CE2F68" w:rsidP="00DE085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E2F68" w:rsidRPr="00E448DC" w14:paraId="3D378720" w14:textId="77777777" w:rsidTr="00337296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5604A8EA" w14:textId="77777777" w:rsidR="00CE2F68" w:rsidRPr="00E448DC" w:rsidRDefault="00CE2F68" w:rsidP="00DE085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C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hroni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disease score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0BD0EC68" w14:textId="77777777" w:rsidR="00CE2F68" w:rsidRPr="0060545C" w:rsidRDefault="00CE2F68" w:rsidP="00DE08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545C">
              <w:rPr>
                <w:rFonts w:ascii="Times New Roman" w:hAnsi="Times New Roman" w:cs="Times New Roman"/>
                <w:szCs w:val="21"/>
              </w:rPr>
              <w:t>2.0 (1.0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60545C">
              <w:rPr>
                <w:rFonts w:ascii="Times New Roman" w:hAnsi="Times New Roman" w:cs="Times New Roman"/>
                <w:szCs w:val="21"/>
              </w:rPr>
              <w:t>3.0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690A0BA0" w14:textId="77777777" w:rsidR="00CE2F68" w:rsidRPr="0060545C" w:rsidRDefault="00CE2F68" w:rsidP="00DE08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545C">
              <w:rPr>
                <w:rFonts w:ascii="Times New Roman" w:hAnsi="Times New Roman" w:cs="Times New Roman"/>
                <w:szCs w:val="21"/>
              </w:rPr>
              <w:t>2.0 (1.0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60545C">
              <w:rPr>
                <w:rFonts w:ascii="Times New Roman" w:hAnsi="Times New Roman" w:cs="Times New Roman"/>
                <w:szCs w:val="21"/>
              </w:rPr>
              <w:t>3.0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416CDBA8" w14:textId="77777777" w:rsidR="00CE2F68" w:rsidRPr="0060545C" w:rsidRDefault="00CE2F68" w:rsidP="00DE08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545C">
              <w:rPr>
                <w:rFonts w:ascii="Times New Roman" w:hAnsi="Times New Roman" w:cs="Times New Roman"/>
                <w:szCs w:val="21"/>
              </w:rPr>
              <w:t>2.0 (1.0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60545C">
              <w:rPr>
                <w:rFonts w:ascii="Times New Roman" w:hAnsi="Times New Roman" w:cs="Times New Roman"/>
                <w:szCs w:val="21"/>
              </w:rPr>
              <w:t>3.0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08339067" w14:textId="77777777" w:rsidR="00CE2F68" w:rsidRPr="00F14AF3" w:rsidRDefault="00CE2F68" w:rsidP="00DE085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E2F68" w:rsidRPr="00E448DC" w14:paraId="3072FA50" w14:textId="77777777" w:rsidTr="00337296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1647A9F3" w14:textId="77777777" w:rsid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 xml:space="preserve">Pain </w:t>
            </w:r>
            <w:r w:rsidRPr="00E448DC">
              <w:rPr>
                <w:rFonts w:ascii="Times New Roman" w:hAnsi="Times New Roman" w:cs="Times New Roman" w:hint="eastAsia"/>
                <w:szCs w:val="21"/>
              </w:rPr>
              <w:t>quantity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564F8227" w14:textId="77777777" w:rsidR="00CE2F68" w:rsidRPr="0060545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545C">
              <w:rPr>
                <w:rFonts w:ascii="Times New Roman" w:hAnsi="Times New Roman" w:cs="Times New Roman"/>
                <w:szCs w:val="21"/>
              </w:rPr>
              <w:t>3.0 (2.0-6.0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4340F8D2" w14:textId="77777777" w:rsidR="00CE2F68" w:rsidRPr="0060545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545C">
              <w:rPr>
                <w:rFonts w:ascii="Times New Roman" w:hAnsi="Times New Roman" w:cs="Times New Roman"/>
                <w:szCs w:val="21"/>
              </w:rPr>
              <w:t>3.0 (2.0-7.0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2E966449" w14:textId="77777777" w:rsidR="00CE2F68" w:rsidRPr="0060545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545C">
              <w:rPr>
                <w:rFonts w:ascii="Times New Roman" w:hAnsi="Times New Roman" w:cs="Times New Roman"/>
                <w:szCs w:val="21"/>
              </w:rPr>
              <w:t>3.0 (2.0-6.0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5A920FBF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E2F68" w:rsidRPr="00E448DC" w14:paraId="1C5A56F3" w14:textId="77777777" w:rsidTr="00337296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45F9A66E" w14:textId="77777777" w:rsid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all history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15729BDC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68D20EDA" w14:textId="77777777" w:rsid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5D90A96B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11C0611D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E2F68" w:rsidRPr="00E448DC" w14:paraId="0B993645" w14:textId="77777777" w:rsidTr="00337296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50C671B5" w14:textId="77777777" w:rsid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680506E4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997 (22.9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23E64660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547 (34.1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542699C8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450 (16.3%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67E65D61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2F68" w:rsidRPr="00E448DC" w14:paraId="7B02AB34" w14:textId="77777777" w:rsidTr="00337296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0FC3BB5A" w14:textId="77777777" w:rsid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62F72DB5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3,361 (77.1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3FA15391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1,056 (65.9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2B0FC136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2,305 (83.7%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1673FECD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2F68" w:rsidRPr="00E448DC" w14:paraId="319F4B13" w14:textId="77777777" w:rsidTr="00337296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306ED497" w14:textId="77777777" w:rsidR="00CE2F68" w:rsidRPr="00E448DC" w:rsidRDefault="00CE2F68" w:rsidP="00CE2F6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0545C">
              <w:rPr>
                <w:rFonts w:ascii="Times New Roman" w:hAnsi="Times New Roman" w:cs="Times New Roman"/>
                <w:szCs w:val="21"/>
              </w:rPr>
              <w:t>Function limitation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26DE7182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545C">
              <w:rPr>
                <w:rFonts w:ascii="Times New Roman" w:hAnsi="Times New Roman" w:cs="Times New Roman"/>
                <w:szCs w:val="21"/>
              </w:rPr>
              <w:t xml:space="preserve">14.9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60545C">
              <w:rPr>
                <w:rFonts w:ascii="Times New Roman" w:hAnsi="Times New Roman" w:cs="Times New Roman"/>
                <w:szCs w:val="21"/>
              </w:rPr>
              <w:t>5.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3EB55B19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.1 (</w:t>
            </w:r>
            <w:r w:rsidRPr="0060545C">
              <w:rPr>
                <w:rFonts w:ascii="Times New Roman" w:hAnsi="Times New Roman" w:cs="Times New Roman"/>
                <w:szCs w:val="21"/>
              </w:rPr>
              <w:t>5.9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4E74A3E0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.3 (4</w:t>
            </w:r>
            <w:r w:rsidRPr="0060545C">
              <w:rPr>
                <w:rFonts w:ascii="Times New Roman" w:hAnsi="Times New Roman" w:cs="Times New Roman"/>
                <w:szCs w:val="21"/>
              </w:rPr>
              <w:t>.9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6BBFA163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E2F68" w:rsidRPr="00E448DC" w14:paraId="4CF149BF" w14:textId="77777777" w:rsidTr="00337296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470FF856" w14:textId="77777777" w:rsidR="00CE2F68" w:rsidRPr="00E448DC" w:rsidRDefault="00CE2F68" w:rsidP="00CE2F6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Health during childhood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4AB6CC50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61C9076E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782EF627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3CA6254A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E2F68" w:rsidRPr="00E448DC" w14:paraId="25F8C8E4" w14:textId="77777777" w:rsidTr="00337296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5FA6F143" w14:textId="77777777" w:rsidR="00CE2F68" w:rsidRPr="00E448DC" w:rsidRDefault="00CE2F68" w:rsidP="00CE2F68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Excellent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22827F1E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340 (7.8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03536B55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113 (7.0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32494FA8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227 (8.2%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4181A737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2F68" w:rsidRPr="00E448DC" w14:paraId="00137B45" w14:textId="77777777" w:rsidTr="00337296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543F997C" w14:textId="77777777" w:rsidR="00CE2F68" w:rsidRPr="00E448DC" w:rsidRDefault="00CE2F68" w:rsidP="00CE2F68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Very Good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26F00EE7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1,527 (35.0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62787A20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531 (33.1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42F1FF08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996 (36.2%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58D1B4D7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2F68" w:rsidRPr="00E448DC" w14:paraId="381DA7C9" w14:textId="77777777" w:rsidTr="00337296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066CAD68" w14:textId="77777777" w:rsidR="00CE2F68" w:rsidRPr="00E448DC" w:rsidRDefault="00CE2F68" w:rsidP="00CE2F68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Good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12453020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1,201 (27.6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0353E562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465 (29.0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449392E6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736 (26.7%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6C774EF9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2F68" w:rsidRPr="00E448DC" w14:paraId="3625E111" w14:textId="77777777" w:rsidTr="00337296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64BA9120" w14:textId="77777777" w:rsidR="00CE2F68" w:rsidRPr="00E448DC" w:rsidRDefault="00CE2F68" w:rsidP="00CE2F68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Fair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645E60EC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871 (20.0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13B937F2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315 (19.7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43A3FC35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556 (20.2%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050F4710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2F68" w:rsidRPr="00E448DC" w14:paraId="24F82CD5" w14:textId="77777777" w:rsidTr="00337296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6638221D" w14:textId="77777777" w:rsidR="00CE2F68" w:rsidRPr="00E448DC" w:rsidRDefault="00CE2F68" w:rsidP="00CE2F68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Poor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1281A3AE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419 (9.6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12710854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179 (11.2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1559483F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240 (8.7%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1D35688A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2F68" w:rsidRPr="00E448DC" w14:paraId="04661F20" w14:textId="77777777" w:rsidTr="00337296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5FDCB1C8" w14:textId="77777777" w:rsidR="00CE2F68" w:rsidRPr="00E448DC" w:rsidRDefault="00CE2F68" w:rsidP="00CE2F6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Life satisf</w:t>
            </w:r>
            <w:r w:rsidRPr="00E448DC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E448DC">
              <w:rPr>
                <w:rFonts w:ascii="Times New Roman" w:hAnsi="Times New Roman" w:cs="Times New Roman"/>
                <w:szCs w:val="21"/>
              </w:rPr>
              <w:t>ction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309D2DA8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18ED645E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663037EC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62DE4767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E2F68" w:rsidRPr="00E448DC" w14:paraId="5F4B7916" w14:textId="77777777" w:rsidTr="00337296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5CC4C6E5" w14:textId="77777777" w:rsid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ery g</w:t>
            </w:r>
            <w:r w:rsidRPr="00E448DC">
              <w:rPr>
                <w:rFonts w:ascii="Times New Roman" w:hAnsi="Times New Roman" w:cs="Times New Roman"/>
                <w:szCs w:val="21"/>
              </w:rPr>
              <w:t>ood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040F28D8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52 (1.2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549E9E4A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16 (1.0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642B6315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36 (1.3%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6F85138A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2F68" w:rsidRPr="00E448DC" w14:paraId="3FA99A6B" w14:textId="77777777" w:rsidTr="00337296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6D7126AB" w14:textId="77777777" w:rsidR="00CE2F68" w:rsidRPr="00E448DC" w:rsidRDefault="00CE2F68" w:rsidP="00CE2F68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ood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28E55A9E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620 (14.2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01D239D7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223 (13.9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7901A9CB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397 (14.4%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4FDBD5E5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2F68" w:rsidRPr="00E448DC" w14:paraId="14E052AF" w14:textId="77777777" w:rsidTr="00337296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6895C7BF" w14:textId="77777777" w:rsidR="00CE2F68" w:rsidRPr="00E448DC" w:rsidRDefault="00CE2F68" w:rsidP="00CE2F68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air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551CD229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2,732 (62.7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4DB75EB0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920 (57.4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0EB86014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1,812 (65.8%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524AA672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2F68" w:rsidRPr="00E448DC" w14:paraId="790439DC" w14:textId="77777777" w:rsidTr="00337296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7CD0D34B" w14:textId="77777777" w:rsidR="00CE2F68" w:rsidRPr="00E448DC" w:rsidRDefault="00CE2F68" w:rsidP="00CE2F68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oor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7246EEA3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769 (17.6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263DCFF0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358 (22.3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2C5EF33E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411 (14.9%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51A66F2F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2F68" w:rsidRPr="00E448DC" w14:paraId="6F58221C" w14:textId="77777777" w:rsidTr="00337296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322C9A51" w14:textId="77777777" w:rsidR="00CE2F68" w:rsidRPr="00E448DC" w:rsidRDefault="00CE2F68" w:rsidP="00CE2F68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ery poor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7428F6C1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185 (4.2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628F4871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86 (5.4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2DDAFA55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99 (3.6%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44C25C34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2F68" w:rsidRPr="00E448DC" w14:paraId="58F9BE57" w14:textId="77777777" w:rsidTr="00337296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2321899B" w14:textId="77777777" w:rsid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PPB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58A8B555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5B41564B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749861F8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14F3686C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E2F68" w:rsidRPr="00E448DC" w14:paraId="4CC28496" w14:textId="77777777" w:rsidTr="00337296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0007F7E9" w14:textId="77777777" w:rsid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ood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4CBE5320" w14:textId="77777777" w:rsidR="00CE2F68" w:rsidRPr="0060545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545C">
              <w:rPr>
                <w:rFonts w:ascii="Times New Roman" w:hAnsi="Times New Roman" w:cs="Times New Roman"/>
                <w:szCs w:val="21"/>
              </w:rPr>
              <w:t>3,118 (71.5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3C87D648" w14:textId="77777777" w:rsidR="00CE2F68" w:rsidRPr="0060545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545C">
              <w:rPr>
                <w:rFonts w:ascii="Times New Roman" w:hAnsi="Times New Roman" w:cs="Times New Roman"/>
                <w:szCs w:val="21"/>
              </w:rPr>
              <w:t>1,045 (65.2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42345F99" w14:textId="77777777" w:rsidR="00CE2F68" w:rsidRPr="0060545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545C">
              <w:rPr>
                <w:rFonts w:ascii="Times New Roman" w:hAnsi="Times New Roman" w:cs="Times New Roman"/>
                <w:szCs w:val="21"/>
              </w:rPr>
              <w:t>2,073 (75.2%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6E444972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2F68" w:rsidRPr="00E448DC" w14:paraId="731C173E" w14:textId="77777777" w:rsidTr="00337296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5D65572A" w14:textId="77777777" w:rsid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air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13CDDCF2" w14:textId="77777777" w:rsidR="00CE2F68" w:rsidRPr="0060545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545C">
              <w:rPr>
                <w:rFonts w:ascii="Times New Roman" w:hAnsi="Times New Roman" w:cs="Times New Roman"/>
                <w:szCs w:val="21"/>
              </w:rPr>
              <w:t>810 (18.6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5BA1FEF6" w14:textId="77777777" w:rsidR="00CE2F68" w:rsidRPr="0060545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545C">
              <w:rPr>
                <w:rFonts w:ascii="Times New Roman" w:hAnsi="Times New Roman" w:cs="Times New Roman"/>
                <w:szCs w:val="21"/>
              </w:rPr>
              <w:t>325 (20.3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70BF1568" w14:textId="77777777" w:rsidR="00CE2F68" w:rsidRPr="0060545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545C">
              <w:rPr>
                <w:rFonts w:ascii="Times New Roman" w:hAnsi="Times New Roman" w:cs="Times New Roman"/>
                <w:szCs w:val="21"/>
              </w:rPr>
              <w:t>485 (17.6%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6DA52227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2F68" w:rsidRPr="00E448DC" w14:paraId="758B85E2" w14:textId="77777777" w:rsidTr="00337296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17B4A714" w14:textId="77777777" w:rsidR="00CE2F68" w:rsidRPr="00FF755D" w:rsidRDefault="00CE2F68" w:rsidP="00CE2F68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1"/>
              </w:rPr>
            </w:pPr>
            <w:r w:rsidRPr="00FF755D">
              <w:rPr>
                <w:rFonts w:ascii="Times New Roman" w:hAnsi="Times New Roman" w:cs="Times New Roman" w:hint="eastAsia"/>
                <w:szCs w:val="21"/>
              </w:rPr>
              <w:lastRenderedPageBreak/>
              <w:t>Poor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087A5FFE" w14:textId="77777777" w:rsidR="00CE2F68" w:rsidRPr="0060545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545C">
              <w:rPr>
                <w:rFonts w:ascii="Times New Roman" w:hAnsi="Times New Roman" w:cs="Times New Roman"/>
                <w:szCs w:val="21"/>
              </w:rPr>
              <w:t>430 (9.9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59C14FD0" w14:textId="77777777" w:rsidR="00CE2F68" w:rsidRPr="0060545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545C">
              <w:rPr>
                <w:rFonts w:ascii="Times New Roman" w:hAnsi="Times New Roman" w:cs="Times New Roman"/>
                <w:szCs w:val="21"/>
              </w:rPr>
              <w:t>233 (14.5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681FD5C5" w14:textId="77777777" w:rsidR="00CE2F68" w:rsidRPr="0060545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545C">
              <w:rPr>
                <w:rFonts w:ascii="Times New Roman" w:hAnsi="Times New Roman" w:cs="Times New Roman"/>
                <w:szCs w:val="21"/>
              </w:rPr>
              <w:t>197 (7.2%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2858E665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2F68" w:rsidRPr="00E448DC" w14:paraId="10A385F4" w14:textId="77777777" w:rsidTr="00337296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049C1D1A" w14:textId="77777777" w:rsid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eight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7415146E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6.4 (</w:t>
            </w:r>
            <w:r w:rsidRPr="0060545C">
              <w:rPr>
                <w:rFonts w:ascii="Times New Roman" w:hAnsi="Times New Roman" w:cs="Times New Roman"/>
                <w:szCs w:val="21"/>
              </w:rPr>
              <w:t>8.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67BDC3AF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5.4 (8.0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7608F6D9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7.0 (8.0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50F2E0B6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E2F68" w:rsidRPr="00E448DC" w14:paraId="53D2F3BB" w14:textId="77777777" w:rsidTr="00337296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6C56A154" w14:textId="77777777" w:rsid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eg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length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5277FC7D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7.7 (</w:t>
            </w:r>
            <w:r w:rsidRPr="0060545C">
              <w:rPr>
                <w:rFonts w:ascii="Times New Roman" w:hAnsi="Times New Roman" w:cs="Times New Roman"/>
                <w:szCs w:val="21"/>
              </w:rPr>
              <w:t>14.8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601E33AE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7.2 (3.6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01B1861D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8.0 (8.3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1272A93B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01</w:t>
            </w:r>
          </w:p>
        </w:tc>
      </w:tr>
      <w:tr w:rsidR="00CE2F68" w:rsidRPr="00E448DC" w14:paraId="662B4A27" w14:textId="77777777" w:rsidTr="00337296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5EDD3FB9" w14:textId="77777777" w:rsid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White Blood Cell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68E28089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.3 (</w:t>
            </w:r>
            <w:r w:rsidRPr="0060545C">
              <w:rPr>
                <w:rFonts w:ascii="Times New Roman" w:hAnsi="Times New Roman" w:cs="Times New Roman"/>
                <w:szCs w:val="21"/>
              </w:rPr>
              <w:t>1.7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5469E9ED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.4 (1.8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7E4000FC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.2 (1.6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7872C638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0</w:t>
            </w:r>
          </w:p>
        </w:tc>
      </w:tr>
      <w:tr w:rsidR="00CE2F68" w:rsidRPr="00E448DC" w14:paraId="3B2E0986" w14:textId="77777777" w:rsidTr="00337296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25C8A518" w14:textId="77777777" w:rsid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Mean Corpuscular Volume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1D7244EA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0.7 (</w:t>
            </w:r>
            <w:r w:rsidRPr="0060545C">
              <w:rPr>
                <w:rFonts w:ascii="Times New Roman" w:hAnsi="Times New Roman" w:cs="Times New Roman"/>
                <w:szCs w:val="21"/>
              </w:rPr>
              <w:t>7.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43CA8B84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0.8 (7.5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4C571DDF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0.6 (7.6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4521C276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19</w:t>
            </w:r>
          </w:p>
        </w:tc>
      </w:tr>
      <w:tr w:rsidR="00CE2F68" w:rsidRPr="00E448DC" w14:paraId="39EDAA0D" w14:textId="77777777" w:rsidTr="00337296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70303FA8" w14:textId="77777777" w:rsid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Platelets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0606F20B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3.3 (</w:t>
            </w:r>
            <w:r w:rsidRPr="0060545C">
              <w:rPr>
                <w:rFonts w:ascii="Times New Roman" w:hAnsi="Times New Roman" w:cs="Times New Roman"/>
                <w:szCs w:val="21"/>
              </w:rPr>
              <w:t>65.8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53803396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1.8 (65.5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7847E60B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4.1 (65.9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79512B0E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56</w:t>
            </w:r>
          </w:p>
        </w:tc>
      </w:tr>
      <w:tr w:rsidR="00CE2F68" w:rsidRPr="00E448DC" w14:paraId="0D7E36ED" w14:textId="77777777" w:rsidTr="00337296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6DA19933" w14:textId="77777777" w:rsid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Glycated Hemoglobin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6B7F299E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2 (</w:t>
            </w:r>
            <w:r w:rsidRPr="0060545C">
              <w:rPr>
                <w:rFonts w:ascii="Times New Roman" w:hAnsi="Times New Roman" w:cs="Times New Roman"/>
                <w:szCs w:val="21"/>
              </w:rPr>
              <w:t>0.7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086C886A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3 (0.7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46BA0148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2 (0.7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68CFF887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4</w:t>
            </w:r>
          </w:p>
        </w:tc>
      </w:tr>
      <w:tr w:rsidR="00CE2F68" w:rsidRPr="00E448DC" w14:paraId="57E67EE2" w14:textId="77777777" w:rsidTr="00337296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3E0DDA72" w14:textId="77777777" w:rsidR="00CE2F68" w:rsidRPr="00E448DC" w:rsidRDefault="00CE2F68" w:rsidP="00CE2F6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b/>
                <w:bCs/>
                <w:szCs w:val="21"/>
              </w:rPr>
              <w:t xml:space="preserve">Community </w:t>
            </w:r>
            <w:r w:rsidRPr="00CE2F68">
              <w:rPr>
                <w:rFonts w:ascii="Times New Roman" w:hAnsi="Times New Roman" w:cs="Times New Roman" w:hint="eastAsia"/>
                <w:b/>
                <w:bCs/>
                <w:szCs w:val="21"/>
              </w:rPr>
              <w:t>leve</w:t>
            </w:r>
            <w:r w:rsidRPr="00CE2F68">
              <w:rPr>
                <w:rFonts w:ascii="Times New Roman" w:hAnsi="Times New Roman" w:cs="Times New Roman"/>
                <w:b/>
                <w:bCs/>
                <w:szCs w:val="21"/>
              </w:rPr>
              <w:t>l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348211AB" w14:textId="77777777" w:rsidR="00CE2F68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7CECA72E" w14:textId="77777777" w:rsidR="00CE2F68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1DD69CA7" w14:textId="77777777" w:rsidR="00CE2F68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4D447FC5" w14:textId="77777777" w:rsid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2F68" w:rsidRPr="00F14AF3" w14:paraId="1282FD25" w14:textId="77777777" w:rsidTr="00337296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409E8788" w14:textId="77777777" w:rsidR="00CE2F68" w:rsidRPr="00E448DC" w:rsidRDefault="00CE2F68" w:rsidP="00CE2F6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90F3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Story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1CC247AC" w14:textId="77777777" w:rsidR="00CE2F68" w:rsidRPr="0060545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545C">
              <w:rPr>
                <w:rFonts w:ascii="Times New Roman" w:hAnsi="Times New Roman" w:cs="Times New Roman"/>
                <w:szCs w:val="21"/>
              </w:rPr>
              <w:t>1.0 (1.0-1.0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64444E19" w14:textId="77777777" w:rsidR="00CE2F68" w:rsidRPr="0060545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545C">
              <w:rPr>
                <w:rFonts w:ascii="Times New Roman" w:hAnsi="Times New Roman" w:cs="Times New Roman"/>
                <w:szCs w:val="21"/>
              </w:rPr>
              <w:t>1.0 (1.0-1.0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2B751343" w14:textId="77777777" w:rsidR="00CE2F68" w:rsidRPr="0060545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545C">
              <w:rPr>
                <w:rFonts w:ascii="Times New Roman" w:hAnsi="Times New Roman" w:cs="Times New Roman"/>
                <w:szCs w:val="21"/>
              </w:rPr>
              <w:t>1.0 (1.0-1.0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4570C6AF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42</w:t>
            </w:r>
          </w:p>
        </w:tc>
      </w:tr>
      <w:tr w:rsidR="00CE2F68" w:rsidRPr="00F14AF3" w14:paraId="383782CB" w14:textId="77777777" w:rsidTr="00337296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4636388D" w14:textId="77777777" w:rsidR="00CE2F68" w:rsidRPr="00B70739" w:rsidRDefault="00CE2F68" w:rsidP="00CE2F6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B70739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T</w:t>
            </w:r>
            <w:r w:rsidRPr="00B70739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oilet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29245756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7237371C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4B4A2834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76F53678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38</w:t>
            </w:r>
          </w:p>
        </w:tc>
      </w:tr>
      <w:tr w:rsidR="00CE2F68" w:rsidRPr="00F14AF3" w14:paraId="36C2D60C" w14:textId="77777777" w:rsidTr="00337296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44A1807C" w14:textId="77777777" w:rsidR="00CE2F68" w:rsidRPr="00B70739" w:rsidRDefault="00CE2F68" w:rsidP="00CE2F68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B70739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Y</w:t>
            </w:r>
            <w:r w:rsidRPr="00B70739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es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02CAED9E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,037 (69.7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3E0A6E56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,122 (70.0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3137ABF7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,915 (69.5%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3FCD0197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2F68" w:rsidRPr="00F14AF3" w14:paraId="2B18856F" w14:textId="77777777" w:rsidTr="00337296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6B9A5C2E" w14:textId="77777777" w:rsidR="00CE2F68" w:rsidRPr="00B70739" w:rsidRDefault="00CE2F68" w:rsidP="00CE2F68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B70739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N</w:t>
            </w:r>
            <w:r w:rsidRPr="00B70739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o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1BCF380A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,321 (30.3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77A59DB0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81 (30.0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279F62C6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40 (30.5%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289D06BF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2F68" w:rsidRPr="00E448DC" w14:paraId="1AF46125" w14:textId="77777777" w:rsidTr="00337296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66C3C811" w14:textId="77777777" w:rsidR="00CE2F68" w:rsidRPr="00E448DC" w:rsidRDefault="00CE2F68" w:rsidP="00CE2F6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Cooking fuel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7FDF1EB8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2DAA8449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01A1BFB6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35445EC4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E2F68" w:rsidRPr="00F14AF3" w14:paraId="5F3662D2" w14:textId="77777777" w:rsidTr="00337296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2C3F828D" w14:textId="77777777" w:rsidR="00CE2F68" w:rsidRPr="00E448DC" w:rsidRDefault="00CE2F68" w:rsidP="00CE2F68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Pollution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1B801C9A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,014 (69.2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1CD5F2B6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,165 (72.7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56CCF922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,849 (67.1%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107E7AB6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2F68" w:rsidRPr="00E448DC" w14:paraId="06A499FA" w14:textId="77777777" w:rsidTr="00337296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4479EFCD" w14:textId="77777777" w:rsidR="00CE2F68" w:rsidRPr="00E448DC" w:rsidRDefault="00CE2F68" w:rsidP="00CE2F68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Non-pollution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14F15953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,344 (30.8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09FC946E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38 (27.3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39D6FA2E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06 (32.9%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074895B9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2F68" w:rsidRPr="00E448DC" w14:paraId="718577F1" w14:textId="77777777" w:rsidTr="00337296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73B3AF09" w14:textId="77777777" w:rsidR="00CE2F68" w:rsidRPr="00E448DC" w:rsidRDefault="00CE2F68" w:rsidP="00CE2F6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 w:hint="eastAsia"/>
                <w:szCs w:val="21"/>
              </w:rPr>
              <w:t>Tidiness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4F4ED458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1E351959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761A3BF4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677AEA90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9</w:t>
            </w:r>
          </w:p>
        </w:tc>
      </w:tr>
      <w:tr w:rsidR="00CE2F68" w:rsidRPr="00E448DC" w14:paraId="05ABBC1F" w14:textId="77777777" w:rsidTr="00337296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28574C64" w14:textId="77777777" w:rsidR="00CE2F68" w:rsidRPr="00E448DC" w:rsidRDefault="00CE2F68" w:rsidP="00CE2F68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E448DC">
              <w:rPr>
                <w:rFonts w:ascii="Times New Roman" w:hAnsi="Times New Roman" w:cs="Times New Roman"/>
                <w:szCs w:val="21"/>
              </w:rPr>
              <w:t>lea</w:t>
            </w:r>
            <w:r w:rsidRPr="00E448DC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381A6B20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,716 (62.3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688C7973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59 (59.8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701C0DE9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,757 (63.8%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7F4E9B60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2F68" w:rsidRPr="00E448DC" w14:paraId="63EE83E0" w14:textId="77777777" w:rsidTr="00337296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285CA9AF" w14:textId="77777777" w:rsidR="00CE2F68" w:rsidRPr="00E448DC" w:rsidRDefault="00CE2F68" w:rsidP="00CE2F68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05E66FCD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,642(37.7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745BBB0D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44 (40.2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7E23C8AC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98 (36.2%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3DD65E5A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2F68" w:rsidRPr="00E448DC" w14:paraId="306DF0A2" w14:textId="77777777" w:rsidTr="00337296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504618C4" w14:textId="77777777" w:rsidR="00CE2F68" w:rsidRPr="00E448DC" w:rsidRDefault="00CE2F68" w:rsidP="00CE2F6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Main terrain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2C3102BA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6F426625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61558BB5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29DD78BF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4</w:t>
            </w:r>
          </w:p>
        </w:tc>
      </w:tr>
      <w:tr w:rsidR="00CE2F68" w:rsidRPr="00E448DC" w14:paraId="5B7153B8" w14:textId="77777777" w:rsidTr="00337296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04B54801" w14:textId="77777777" w:rsidR="00CE2F68" w:rsidRPr="00E448DC" w:rsidRDefault="00CE2F68" w:rsidP="00CE2F68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 xml:space="preserve">Plain 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3997F6FA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1,490 (34.2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15EA9988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506 (31.6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6410BF89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984 (35.7%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7190CF65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2F68" w:rsidRPr="00E448DC" w14:paraId="5A4DB721" w14:textId="77777777" w:rsidTr="00337296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25A5A79E" w14:textId="77777777" w:rsidR="00CE2F68" w:rsidRPr="00AE591C" w:rsidRDefault="00CE2F68" w:rsidP="00CE2F68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Hill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5F1C0FD8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1,378 (31.6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5298BB31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529 (33.0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48522BF4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849 (30.8%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136D11BA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2F68" w:rsidRPr="00E448DC" w14:paraId="490B3709" w14:textId="77777777" w:rsidTr="00337296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72774D6B" w14:textId="77777777" w:rsidR="00CE2F68" w:rsidRPr="00E448DC" w:rsidRDefault="00CE2F68" w:rsidP="00CE2F68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Mountainous region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65E1F94E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1,112 (25.5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292613B5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440 (27.4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34CECF96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672 (24.4%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7CFE763F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2F68" w:rsidRPr="00E448DC" w14:paraId="141E7FEA" w14:textId="77777777" w:rsidTr="00337296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4E4B408A" w14:textId="77777777" w:rsidR="00CE2F68" w:rsidRPr="00E448DC" w:rsidRDefault="00CE2F68" w:rsidP="00CE2F68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Plateau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37F7DA08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242 (5.6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3A742DF6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78 (4.9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16141408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164 (6.0%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1B512C55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2F68" w:rsidRPr="00E448DC" w14:paraId="26447573" w14:textId="77777777" w:rsidTr="00337296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711DEEF9" w14:textId="77777777" w:rsidR="00CE2F68" w:rsidRPr="00E448DC" w:rsidRDefault="00CE2F68" w:rsidP="00CE2F68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Basin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2465C4CA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136 (3.1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6F3B364C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50 (3.1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4D9EF54C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86 (3.1%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66354FD4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2F68" w:rsidRPr="00E448DC" w14:paraId="55488000" w14:textId="77777777" w:rsidTr="00337296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2B5A72CD" w14:textId="77777777" w:rsidR="00CE2F68" w:rsidRPr="00E448DC" w:rsidRDefault="00CE2F68" w:rsidP="00CE2F6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Distance to the train station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47F2FAE3" w14:textId="77777777" w:rsidR="00CE2F68" w:rsidRPr="00AE591C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0.0 (16.0-80.0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4F8FBD31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0.0 (18.0-80.0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5859DBC3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0.0 (15.0-76.0)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0A50B550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9</w:t>
            </w:r>
          </w:p>
        </w:tc>
      </w:tr>
      <w:tr w:rsidR="00CE2F68" w:rsidRPr="00E448DC" w14:paraId="1B7D1C89" w14:textId="77777777" w:rsidTr="00337296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  <w:vAlign w:val="center"/>
          </w:tcPr>
          <w:p w14:paraId="596353D8" w14:textId="77777777" w:rsidR="00CE2F68" w:rsidRPr="00E448DC" w:rsidRDefault="00CE2F68" w:rsidP="00CE2F6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Industrial pollution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5294691F" w14:textId="77777777" w:rsidR="00CE2F68" w:rsidRPr="00E448DC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2291BA6E" w14:textId="77777777" w:rsidR="00CE2F68" w:rsidRPr="00E448DC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4BA9E494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14:paraId="4FB2DAB4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1</w:t>
            </w:r>
          </w:p>
        </w:tc>
      </w:tr>
      <w:tr w:rsidR="00CE2F68" w:rsidRPr="00E448DC" w14:paraId="3124EB0B" w14:textId="77777777" w:rsidTr="00337296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  <w:right w:val="nil"/>
            </w:tcBorders>
          </w:tcPr>
          <w:p w14:paraId="29BC71E3" w14:textId="77777777" w:rsidR="00CE2F68" w:rsidRPr="00E448DC" w:rsidRDefault="00CE2F68" w:rsidP="00CE2F68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 w:hint="eastAsia"/>
                <w:szCs w:val="21"/>
              </w:rPr>
              <w:lastRenderedPageBreak/>
              <w:t>P</w:t>
            </w:r>
            <w:r w:rsidRPr="00E448DC">
              <w:rPr>
                <w:rFonts w:ascii="Times New Roman" w:hAnsi="Times New Roman" w:cs="Times New Roman"/>
                <w:szCs w:val="21"/>
              </w:rPr>
              <w:t xml:space="preserve">oor 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9DB32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102 (2.3%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ADCD1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28 (1.7%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5F4A0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74 (2.7%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66888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2F68" w:rsidRPr="00E448DC" w14:paraId="23A01783" w14:textId="77777777" w:rsidTr="00337296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  <w:right w:val="nil"/>
            </w:tcBorders>
          </w:tcPr>
          <w:p w14:paraId="7059E354" w14:textId="77777777" w:rsidR="00CE2F68" w:rsidRPr="00E448DC" w:rsidRDefault="00CE2F68" w:rsidP="00CE2F68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Fair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301A8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474 (10.9%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35257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170 (10.6%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A91F2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304 (11.0%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DCF8C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2F68" w:rsidRPr="00E448DC" w14:paraId="42CEB052" w14:textId="77777777" w:rsidTr="00337296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  <w:right w:val="nil"/>
            </w:tcBorders>
          </w:tcPr>
          <w:p w14:paraId="4FB2B469" w14:textId="77777777" w:rsidR="00CE2F68" w:rsidRPr="00E448DC" w:rsidRDefault="00CE2F68" w:rsidP="00CE2F68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Good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0065A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758 (17.4%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054E2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240 (15.0%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51FB2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518 (18.8%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DAEFB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2F68" w:rsidRPr="00E448DC" w14:paraId="7245D4A0" w14:textId="77777777" w:rsidTr="00337296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  <w:right w:val="nil"/>
            </w:tcBorders>
          </w:tcPr>
          <w:p w14:paraId="0E4F0B2A" w14:textId="77777777" w:rsidR="00CE2F68" w:rsidRPr="00E448DC" w:rsidRDefault="00CE2F68" w:rsidP="00CE2F68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Very good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C07C7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3,024 (69.4%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315A4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1,165 (72.7%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1FED5" w14:textId="77777777" w:rsidR="00CE2F68" w:rsidRPr="00E448DC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1,859 (67.5%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A0B72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2F68" w:rsidRPr="00E448DC" w14:paraId="4F94B7F9" w14:textId="77777777" w:rsidTr="00337296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  <w:right w:val="nil"/>
            </w:tcBorders>
          </w:tcPr>
          <w:p w14:paraId="7BFAF183" w14:textId="77777777" w:rsidR="00CE2F68" w:rsidRPr="00E448DC" w:rsidRDefault="00CE2F68" w:rsidP="00CE2F6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Economic statu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0244D" w14:textId="77777777" w:rsidR="00CE2F68" w:rsidRPr="00F6774F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774F">
              <w:rPr>
                <w:rFonts w:ascii="Times New Roman" w:hAnsi="Times New Roman" w:cs="Times New Roman"/>
                <w:szCs w:val="21"/>
              </w:rPr>
              <w:t>4.0 (3.0-4.0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D8599" w14:textId="77777777" w:rsidR="00CE2F68" w:rsidRPr="00F6774F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774F">
              <w:rPr>
                <w:rFonts w:ascii="Times New Roman" w:hAnsi="Times New Roman" w:cs="Times New Roman"/>
                <w:szCs w:val="21"/>
              </w:rPr>
              <w:t>4.0 (2.0-4.0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B2070" w14:textId="77777777" w:rsidR="00CE2F68" w:rsidRPr="00F6774F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774F">
              <w:rPr>
                <w:rFonts w:ascii="Times New Roman" w:hAnsi="Times New Roman" w:cs="Times New Roman"/>
                <w:szCs w:val="21"/>
              </w:rPr>
              <w:t>4.0 (3.0-4.0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84B12" w14:textId="77777777" w:rsidR="00CE2F68" w:rsidRPr="00F6774F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774F">
              <w:rPr>
                <w:rFonts w:ascii="Times New Roman" w:hAnsi="Times New Roman" w:cs="Times New Roman"/>
                <w:szCs w:val="21"/>
              </w:rPr>
              <w:t>0.038</w:t>
            </w:r>
          </w:p>
        </w:tc>
      </w:tr>
      <w:tr w:rsidR="00CE2F68" w:rsidRPr="00E448DC" w14:paraId="46004CCA" w14:textId="77777777" w:rsidTr="00337296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  <w:right w:val="nil"/>
            </w:tcBorders>
          </w:tcPr>
          <w:p w14:paraId="17629B69" w14:textId="77777777" w:rsidR="00CE2F68" w:rsidRPr="00E448DC" w:rsidRDefault="00CE2F68" w:rsidP="00CE2F6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Tidiness of the road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0B75A" w14:textId="77777777" w:rsidR="00CE2F68" w:rsidRPr="00F6774F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774F">
              <w:rPr>
                <w:rFonts w:ascii="Times New Roman" w:hAnsi="Times New Roman" w:cs="Times New Roman"/>
                <w:szCs w:val="21"/>
              </w:rPr>
              <w:t>4.0 (3.0-5.0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6D7FA" w14:textId="77777777" w:rsidR="00CE2F68" w:rsidRPr="00F6774F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774F">
              <w:rPr>
                <w:rFonts w:ascii="Times New Roman" w:hAnsi="Times New Roman" w:cs="Times New Roman"/>
                <w:szCs w:val="21"/>
              </w:rPr>
              <w:t>4.0 (3.0-5.0)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87B51" w14:textId="77777777" w:rsidR="00CE2F68" w:rsidRPr="00F6774F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774F">
              <w:rPr>
                <w:rFonts w:ascii="Times New Roman" w:hAnsi="Times New Roman" w:cs="Times New Roman"/>
                <w:szCs w:val="21"/>
              </w:rPr>
              <w:t>4.0 (3.0-5.0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FC909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774F">
              <w:rPr>
                <w:rFonts w:ascii="Times New Roman" w:hAnsi="Times New Roman" w:cs="Times New Roman"/>
                <w:szCs w:val="21"/>
              </w:rPr>
              <w:t>0.056</w:t>
            </w:r>
          </w:p>
        </w:tc>
      </w:tr>
      <w:tr w:rsidR="00CE2F68" w:rsidRPr="00E448DC" w14:paraId="20C0B085" w14:textId="77777777" w:rsidTr="00337296">
        <w:trPr>
          <w:trHeight w:val="464"/>
          <w:jc w:val="center"/>
        </w:trPr>
        <w:tc>
          <w:tcPr>
            <w:tcW w:w="2808" w:type="dxa"/>
            <w:tcBorders>
              <w:top w:val="nil"/>
              <w:bottom w:val="single" w:sz="4" w:space="0" w:color="auto"/>
              <w:right w:val="nil"/>
            </w:tcBorders>
          </w:tcPr>
          <w:p w14:paraId="148EB83A" w14:textId="77777777" w:rsidR="00CE2F68" w:rsidRPr="00E448DC" w:rsidRDefault="00CE2F68" w:rsidP="00CE2F6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Degree of handicapped access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E508D" w14:textId="77777777" w:rsidR="00CE2F68" w:rsidRPr="00F6774F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774F">
              <w:rPr>
                <w:rFonts w:ascii="Times New Roman" w:hAnsi="Times New Roman" w:cs="Times New Roman"/>
                <w:szCs w:val="21"/>
              </w:rPr>
              <w:t>1.0 (1.0-2.0)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A51600" w14:textId="77777777" w:rsidR="00CE2F68" w:rsidRPr="00F6774F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774F">
              <w:rPr>
                <w:rFonts w:ascii="Times New Roman" w:hAnsi="Times New Roman" w:cs="Times New Roman"/>
                <w:szCs w:val="21"/>
              </w:rPr>
              <w:t>1.0 (1.0-2.0)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49E39B" w14:textId="77777777" w:rsidR="00CE2F68" w:rsidRPr="00F6774F" w:rsidRDefault="00CE2F68" w:rsidP="00CE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774F">
              <w:rPr>
                <w:rFonts w:ascii="Times New Roman" w:hAnsi="Times New Roman" w:cs="Times New Roman"/>
                <w:szCs w:val="21"/>
              </w:rPr>
              <w:t>1.0 (1.0-2.0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AD707A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6</w:t>
            </w:r>
          </w:p>
        </w:tc>
      </w:tr>
    </w:tbl>
    <w:p w14:paraId="1B409AA3" w14:textId="0CEC6154" w:rsidR="00592AE1" w:rsidRPr="00896640" w:rsidRDefault="00592AE1" w:rsidP="00592AE1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Cs w:val="21"/>
        </w:rPr>
        <w:sectPr w:rsidR="00592AE1" w:rsidRPr="00896640" w:rsidSect="00465B49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Note: SPPB, </w:t>
      </w:r>
      <w:r w:rsidR="00465B49">
        <w:rPr>
          <w:rFonts w:ascii="Times New Roman" w:hAnsi="Times New Roman" w:cs="Times New Roman"/>
          <w:color w:val="000000" w:themeColor="text1"/>
          <w:szCs w:val="21"/>
          <w:lang w:val="en-GB"/>
        </w:rPr>
        <w:t>S</w:t>
      </w:r>
      <w:r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 xml:space="preserve">hort </w:t>
      </w:r>
      <w:r w:rsidR="00465B49">
        <w:rPr>
          <w:rFonts w:ascii="Times New Roman" w:hAnsi="Times New Roman" w:cs="Times New Roman"/>
          <w:color w:val="000000" w:themeColor="text1"/>
          <w:szCs w:val="21"/>
          <w:lang w:val="en-GB"/>
        </w:rPr>
        <w:t>P</w:t>
      </w:r>
      <w:r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 xml:space="preserve">hysical </w:t>
      </w:r>
      <w:r w:rsidR="00465B49">
        <w:rPr>
          <w:rFonts w:ascii="Times New Roman" w:hAnsi="Times New Roman" w:cs="Times New Roman"/>
          <w:color w:val="000000" w:themeColor="text1"/>
          <w:szCs w:val="21"/>
          <w:lang w:val="en-GB"/>
        </w:rPr>
        <w:t>P</w:t>
      </w:r>
      <w:r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 xml:space="preserve">erformance </w:t>
      </w:r>
      <w:r w:rsidR="00465B49">
        <w:rPr>
          <w:rFonts w:ascii="Times New Roman" w:hAnsi="Times New Roman" w:cs="Times New Roman"/>
          <w:color w:val="000000" w:themeColor="text1"/>
          <w:szCs w:val="21"/>
          <w:lang w:val="en-GB"/>
        </w:rPr>
        <w:t>B</w:t>
      </w:r>
      <w:r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>attery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.</w:t>
      </w:r>
    </w:p>
    <w:p w14:paraId="18791B29" w14:textId="356F716F" w:rsidR="00D6656E" w:rsidRPr="00592AE1" w:rsidRDefault="00C20C10" w:rsidP="00337296">
      <w:pPr>
        <w:spacing w:line="360" w:lineRule="auto"/>
        <w:jc w:val="both"/>
        <w:rPr>
          <w:szCs w:val="21"/>
        </w:rPr>
      </w:pPr>
      <w:r w:rsidRPr="00CE2F68">
        <w:rPr>
          <w:rFonts w:ascii="Times New Roman" w:hAnsi="Times New Roman" w:cs="Times New Roman"/>
          <w:b/>
          <w:szCs w:val="21"/>
          <w:lang w:val="en-GB"/>
        </w:rPr>
        <w:lastRenderedPageBreak/>
        <w:t xml:space="preserve">Appendix Table </w:t>
      </w:r>
      <w:r w:rsidR="00AF09F4">
        <w:rPr>
          <w:rFonts w:ascii="Times New Roman" w:hAnsi="Times New Roman" w:cs="Times New Roman"/>
          <w:b/>
          <w:szCs w:val="21"/>
          <w:lang w:val="en-GB"/>
        </w:rPr>
        <w:t>S</w:t>
      </w:r>
      <w:r w:rsidR="00D241CB">
        <w:rPr>
          <w:rFonts w:ascii="Times New Roman" w:hAnsi="Times New Roman" w:cs="Times New Roman" w:hint="eastAsia"/>
          <w:b/>
          <w:szCs w:val="21"/>
        </w:rPr>
        <w:t>8</w:t>
      </w:r>
      <w:r w:rsidRPr="00CE2F68">
        <w:rPr>
          <w:rFonts w:ascii="Times New Roman" w:hAnsi="Times New Roman" w:cs="Times New Roman"/>
          <w:b/>
          <w:szCs w:val="21"/>
          <w:lang w:val="en-GB"/>
        </w:rPr>
        <w:t xml:space="preserve"> </w:t>
      </w:r>
      <w:r w:rsidR="0048484E">
        <w:rPr>
          <w:rFonts w:ascii="Times New Roman" w:hAnsi="Times New Roman" w:cs="Times New Roman"/>
          <w:b/>
          <w:szCs w:val="21"/>
          <w:lang w:val="en-GB"/>
        </w:rPr>
        <w:t xml:space="preserve">Univariate Analysis of Feature Selection Results </w:t>
      </w:r>
      <w:r w:rsidR="00465B49" w:rsidRPr="00E54896">
        <w:rPr>
          <w:rFonts w:ascii="Times New Roman" w:hAnsi="Times New Roman" w:cs="Times New Roman"/>
          <w:b/>
          <w:szCs w:val="21"/>
          <w:lang w:val="en-GB"/>
        </w:rPr>
        <w:t xml:space="preserve">of </w:t>
      </w:r>
      <w:r w:rsidR="00465B49">
        <w:rPr>
          <w:rFonts w:ascii="Times New Roman" w:hAnsi="Times New Roman" w:cs="Times New Roman"/>
          <w:b/>
          <w:szCs w:val="21"/>
          <w:lang w:val="en-GB"/>
        </w:rPr>
        <w:t>the L</w:t>
      </w:r>
      <w:r w:rsidR="00465B49" w:rsidRPr="00465B49">
        <w:rPr>
          <w:rFonts w:ascii="Times New Roman" w:hAnsi="Times New Roman" w:cs="Times New Roman"/>
          <w:b/>
          <w:szCs w:val="21"/>
          <w:lang w:val="en-GB"/>
        </w:rPr>
        <w:t xml:space="preserve">east </w:t>
      </w:r>
      <w:r w:rsidR="00465B49">
        <w:rPr>
          <w:rFonts w:ascii="Times New Roman" w:hAnsi="Times New Roman" w:cs="Times New Roman"/>
          <w:b/>
          <w:szCs w:val="21"/>
          <w:lang w:val="en-GB"/>
        </w:rPr>
        <w:t>A</w:t>
      </w:r>
      <w:r w:rsidR="00465B49" w:rsidRPr="00465B49">
        <w:rPr>
          <w:rFonts w:ascii="Times New Roman" w:hAnsi="Times New Roman" w:cs="Times New Roman"/>
          <w:b/>
          <w:szCs w:val="21"/>
          <w:lang w:val="en-GB"/>
        </w:rPr>
        <w:t xml:space="preserve">bsolute </w:t>
      </w:r>
      <w:r w:rsidR="00465B49">
        <w:rPr>
          <w:rFonts w:ascii="Times New Roman" w:hAnsi="Times New Roman" w:cs="Times New Roman"/>
          <w:b/>
          <w:szCs w:val="21"/>
          <w:lang w:val="en-GB"/>
        </w:rPr>
        <w:t>S</w:t>
      </w:r>
      <w:r w:rsidR="00465B49" w:rsidRPr="00465B49">
        <w:rPr>
          <w:rFonts w:ascii="Times New Roman" w:hAnsi="Times New Roman" w:cs="Times New Roman"/>
          <w:b/>
          <w:szCs w:val="21"/>
          <w:lang w:val="en-GB"/>
        </w:rPr>
        <w:t xml:space="preserve">hrinkage and </w:t>
      </w:r>
      <w:r w:rsidR="00465B49">
        <w:rPr>
          <w:rFonts w:ascii="Times New Roman" w:hAnsi="Times New Roman" w:cs="Times New Roman"/>
          <w:b/>
          <w:szCs w:val="21"/>
          <w:lang w:val="en-GB"/>
        </w:rPr>
        <w:t>S</w:t>
      </w:r>
      <w:r w:rsidR="00465B49" w:rsidRPr="00465B49">
        <w:rPr>
          <w:rFonts w:ascii="Times New Roman" w:hAnsi="Times New Roman" w:cs="Times New Roman"/>
          <w:b/>
          <w:szCs w:val="21"/>
          <w:lang w:val="en-GB"/>
        </w:rPr>
        <w:t xml:space="preserve">election </w:t>
      </w:r>
      <w:r w:rsidR="00465B49">
        <w:rPr>
          <w:rFonts w:ascii="Times New Roman" w:hAnsi="Times New Roman" w:cs="Times New Roman"/>
          <w:b/>
          <w:szCs w:val="21"/>
          <w:lang w:val="en-GB"/>
        </w:rPr>
        <w:t>O</w:t>
      </w:r>
      <w:r w:rsidR="00465B49" w:rsidRPr="00465B49">
        <w:rPr>
          <w:rFonts w:ascii="Times New Roman" w:hAnsi="Times New Roman" w:cs="Times New Roman"/>
          <w:b/>
          <w:szCs w:val="21"/>
          <w:lang w:val="en-GB"/>
        </w:rPr>
        <w:t>perator</w:t>
      </w:r>
      <w:r w:rsidR="00465B49" w:rsidRPr="00465B49">
        <w:rPr>
          <w:rFonts w:ascii="Times New Roman" w:hAnsi="Times New Roman" w:cs="Times New Roman" w:hint="eastAsia"/>
          <w:b/>
          <w:szCs w:val="21"/>
          <w:lang w:val="en-GB"/>
        </w:rPr>
        <w:t xml:space="preserve"> </w:t>
      </w:r>
      <w:r w:rsidR="00465B49" w:rsidRPr="00E54896">
        <w:rPr>
          <w:rFonts w:ascii="Times New Roman" w:hAnsi="Times New Roman" w:cs="Times New Roman"/>
          <w:b/>
          <w:szCs w:val="21"/>
          <w:lang w:val="en-GB"/>
        </w:rPr>
        <w:t>Regression</w:t>
      </w:r>
      <w:r w:rsidR="0048484E" w:rsidRPr="009008EA">
        <w:rPr>
          <w:rFonts w:ascii="Times New Roman" w:hAnsi="Times New Roman" w:cs="Times New Roman" w:hint="eastAsia"/>
          <w:b/>
          <w:szCs w:val="21"/>
          <w:lang w:val="en-GB"/>
        </w:rPr>
        <w:t xml:space="preserve"> </w:t>
      </w:r>
      <w:r w:rsidR="0048484E" w:rsidRPr="009008EA">
        <w:rPr>
          <w:rFonts w:ascii="Times New Roman" w:hAnsi="Times New Roman" w:cs="Times New Roman"/>
          <w:b/>
          <w:szCs w:val="21"/>
          <w:lang w:val="en-GB"/>
        </w:rPr>
        <w:t xml:space="preserve">among </w:t>
      </w:r>
      <w:r w:rsidR="0048484E">
        <w:rPr>
          <w:rFonts w:ascii="Times New Roman" w:hAnsi="Times New Roman" w:cs="Times New Roman"/>
          <w:b/>
          <w:szCs w:val="21"/>
          <w:lang w:val="en-GB"/>
        </w:rPr>
        <w:t>Non-p</w:t>
      </w:r>
      <w:r w:rsidR="0048484E" w:rsidRPr="009008EA">
        <w:rPr>
          <w:rFonts w:ascii="Times New Roman" w:hAnsi="Times New Roman" w:cs="Times New Roman"/>
          <w:b/>
          <w:szCs w:val="21"/>
          <w:lang w:val="en-GB"/>
        </w:rPr>
        <w:t>ain Populations</w:t>
      </w:r>
    </w:p>
    <w:tbl>
      <w:tblPr>
        <w:tblStyle w:val="a3"/>
        <w:tblW w:w="1008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8"/>
        <w:gridCol w:w="2086"/>
        <w:gridCol w:w="2106"/>
        <w:gridCol w:w="2059"/>
        <w:gridCol w:w="1030"/>
      </w:tblGrid>
      <w:tr w:rsidR="00592AE1" w14:paraId="297F4CE6" w14:textId="77777777" w:rsidTr="00CE2F68">
        <w:trPr>
          <w:trHeight w:val="1349"/>
          <w:jc w:val="center"/>
        </w:trPr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13B35B" w14:textId="77777777" w:rsidR="00592AE1" w:rsidRDefault="00592AE1" w:rsidP="00E51C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Characteristics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D4A47F" w14:textId="77777777" w:rsidR="00592AE1" w:rsidRDefault="00592AE1" w:rsidP="00E51C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  <w:lang w:val="en-GB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otal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(n=</w:t>
            </w:r>
            <w:r w:rsidR="005E28C4">
              <w:rPr>
                <w:rFonts w:ascii="Times New Roman" w:hAnsi="Times New Roman" w:cs="Times New Roman"/>
                <w:b/>
                <w:bCs/>
                <w:szCs w:val="21"/>
              </w:rPr>
              <w:t>8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,</w:t>
            </w:r>
            <w:r w:rsidR="005E28C4">
              <w:rPr>
                <w:rFonts w:ascii="Times New Roman" w:hAnsi="Times New Roman" w:cs="Times New Roman"/>
                <w:b/>
                <w:bCs/>
                <w:szCs w:val="21"/>
              </w:rPr>
              <w:t>716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)</w:t>
            </w:r>
          </w:p>
        </w:tc>
        <w:tc>
          <w:tcPr>
            <w:tcW w:w="21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B747F9" w14:textId="77777777" w:rsidR="00592AE1" w:rsidRDefault="00592AE1" w:rsidP="00E51C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F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  <w:lang w:val="en-GB"/>
              </w:rPr>
              <w:t>all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</w:p>
          <w:p w14:paraId="0550D8E7" w14:textId="77777777" w:rsidR="00592AE1" w:rsidRDefault="00592AE1" w:rsidP="00E51C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(n=</w:t>
            </w:r>
            <w:r w:rsidR="005E28C4">
              <w:rPr>
                <w:rFonts w:ascii="Times New Roman" w:hAnsi="Times New Roman" w:cs="Times New Roman"/>
                <w:b/>
                <w:bCs/>
                <w:szCs w:val="21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,</w:t>
            </w:r>
            <w:r w:rsidR="005E28C4">
              <w:rPr>
                <w:rFonts w:ascii="Times New Roman" w:hAnsi="Times New Roman" w:cs="Times New Roman"/>
                <w:b/>
                <w:bCs/>
                <w:szCs w:val="21"/>
              </w:rPr>
              <w:t>135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)</w:t>
            </w:r>
          </w:p>
        </w:tc>
        <w:tc>
          <w:tcPr>
            <w:tcW w:w="20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9DC74D" w14:textId="77777777" w:rsidR="00592AE1" w:rsidRDefault="00592AE1" w:rsidP="00E51C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  <w:lang w:val="en-GB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on-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  <w:lang w:val="en-GB"/>
              </w:rPr>
              <w:t>fall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</w:p>
          <w:p w14:paraId="04F37CFD" w14:textId="77777777" w:rsidR="00592AE1" w:rsidRDefault="00592AE1" w:rsidP="00E51C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(n =</w:t>
            </w:r>
            <w:r w:rsidR="005E28C4">
              <w:rPr>
                <w:rFonts w:ascii="Times New Roman" w:hAnsi="Times New Roman" w:cs="Times New Roman"/>
                <w:b/>
                <w:bCs/>
                <w:szCs w:val="21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,</w:t>
            </w:r>
            <w:r w:rsidR="005E28C4">
              <w:rPr>
                <w:rFonts w:ascii="Times New Roman" w:hAnsi="Times New Roman" w:cs="Times New Roman"/>
                <w:b/>
                <w:bCs/>
                <w:szCs w:val="21"/>
              </w:rPr>
              <w:t>581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)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0EA93D" w14:textId="77777777" w:rsidR="00592AE1" w:rsidRDefault="00592AE1" w:rsidP="00E51CB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szCs w:val="21"/>
                <w:lang w:val="en-GB"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i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b/>
                <w:bCs/>
                <w:iCs/>
                <w:szCs w:val="21"/>
              </w:rPr>
              <w:t>value</w:t>
            </w:r>
          </w:p>
        </w:tc>
      </w:tr>
      <w:tr w:rsidR="00CE2F68" w14:paraId="53CA45C1" w14:textId="77777777" w:rsidTr="00CE2F68">
        <w:trPr>
          <w:trHeight w:val="464"/>
          <w:jc w:val="center"/>
        </w:trPr>
        <w:tc>
          <w:tcPr>
            <w:tcW w:w="28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B5CED3" w14:textId="77777777" w:rsidR="00CE2F68" w:rsidRPr="000C7ABB" w:rsidRDefault="00CE2F68" w:rsidP="00E51C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CE2F68">
              <w:rPr>
                <w:rFonts w:ascii="Times New Roman" w:hAnsi="Times New Roman" w:cs="Times New Roman"/>
                <w:b/>
                <w:bCs/>
                <w:szCs w:val="21"/>
              </w:rPr>
              <w:t xml:space="preserve">Individual </w:t>
            </w:r>
            <w:r w:rsidRPr="00CE2F68">
              <w:rPr>
                <w:rFonts w:ascii="Times New Roman" w:hAnsi="Times New Roman" w:cs="Times New Roman" w:hint="eastAsia"/>
                <w:b/>
                <w:bCs/>
                <w:szCs w:val="21"/>
              </w:rPr>
              <w:t>leve</w:t>
            </w:r>
            <w:r w:rsidRPr="00CE2F68">
              <w:rPr>
                <w:rFonts w:ascii="Times New Roman" w:hAnsi="Times New Roman" w:cs="Times New Roman"/>
                <w:b/>
                <w:bCs/>
                <w:szCs w:val="21"/>
              </w:rPr>
              <w:t>l</w:t>
            </w:r>
          </w:p>
        </w:tc>
        <w:tc>
          <w:tcPr>
            <w:tcW w:w="20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CC4221" w14:textId="77777777" w:rsidR="00CE2F68" w:rsidRDefault="00CE2F68" w:rsidP="00B7698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11BEC8" w14:textId="77777777" w:rsidR="00CE2F68" w:rsidRDefault="00CE2F68" w:rsidP="00B7698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D0F3D7" w14:textId="77777777" w:rsidR="00CE2F68" w:rsidRDefault="00CE2F68" w:rsidP="00B7698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27829B" w14:textId="77777777" w:rsidR="00CE2F68" w:rsidRDefault="00CE2F68" w:rsidP="00E51CB8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2AE1" w14:paraId="42BD78A8" w14:textId="77777777" w:rsidTr="00CE2F68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11E2E7F7" w14:textId="77777777" w:rsidR="00592AE1" w:rsidRDefault="00592AE1" w:rsidP="00E51C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 w:hint="eastAsia"/>
                <w:szCs w:val="21"/>
              </w:rPr>
              <w:t>Age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48E9A2F5" w14:textId="77777777" w:rsidR="00592AE1" w:rsidRPr="00F14AF3" w:rsidRDefault="00B7698E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.7</w:t>
            </w:r>
            <w:r w:rsidR="00592AE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42605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(</w:t>
            </w:r>
            <w:r w:rsidR="00592AE1">
              <w:rPr>
                <w:rFonts w:ascii="Times New Roman" w:hAnsi="Times New Roman" w:cs="Times New Roman"/>
                <w:szCs w:val="21"/>
              </w:rPr>
              <w:t>9.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04260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461D5BA2" w14:textId="77777777" w:rsidR="00592AE1" w:rsidRPr="00F14AF3" w:rsidRDefault="00B7698E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.7</w:t>
            </w:r>
            <w:r w:rsidR="00592AE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42605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0.0</w:t>
            </w:r>
            <w:r w:rsidR="0004260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6F512C64" w14:textId="77777777" w:rsidR="00592AE1" w:rsidRPr="00F14AF3" w:rsidRDefault="00B7698E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.1</w:t>
            </w:r>
            <w:r w:rsidR="00592AE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42605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(</w:t>
            </w:r>
            <w:r w:rsidR="00592AE1">
              <w:rPr>
                <w:rFonts w:ascii="Times New Roman" w:hAnsi="Times New Roman" w:cs="Times New Roman"/>
                <w:szCs w:val="21"/>
              </w:rPr>
              <w:t>9.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04260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1820F0AA" w14:textId="77777777" w:rsidR="00592AE1" w:rsidRPr="00F14AF3" w:rsidRDefault="00592AE1" w:rsidP="00E54896">
            <w:pPr>
              <w:autoSpaceDE w:val="0"/>
              <w:autoSpaceDN w:val="0"/>
              <w:adjustRightInd w:val="0"/>
              <w:spacing w:line="360" w:lineRule="auto"/>
              <w:ind w:firstLineChars="50" w:firstLine="1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E2F68" w:rsidRPr="00F14AF3" w14:paraId="357E359A" w14:textId="77777777" w:rsidTr="00CE2F68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79CAA922" w14:textId="77777777" w:rsidR="00CE2F68" w:rsidRDefault="00CE2F68" w:rsidP="00DE085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C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hroni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disease score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6EC770F7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1.0 (0.0-2.0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7445980E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1.0 (0.0-2.0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2CE759AF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1.0 (0.0-2.0)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42684725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E2F68" w:rsidRPr="00F14AF3" w14:paraId="07FBA688" w14:textId="77777777" w:rsidTr="00CE2F68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45DB22A5" w14:textId="77777777" w:rsidR="00CE2F68" w:rsidRDefault="00CE2F68" w:rsidP="00DE085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Polypharmacy score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02CCFBA5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0.0 (0.0-1.0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0CDEAB68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0.0 (0.0-1.0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55626CAE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0.0 (0.0-1.0)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3BF02D03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592AE1" w:rsidRPr="00CE2F68" w14:paraId="1F839DBA" w14:textId="77777777" w:rsidTr="00CE2F68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5C306C19" w14:textId="77777777" w:rsidR="00592AE1" w:rsidRDefault="00592AE1" w:rsidP="00E51C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all history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48AFD9DE" w14:textId="77777777" w:rsidR="00592AE1" w:rsidRPr="00F14AF3" w:rsidRDefault="00592AE1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1D45EAE0" w14:textId="77777777" w:rsidR="00592AE1" w:rsidRDefault="00592AE1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1E5042F5" w14:textId="77777777" w:rsidR="00592AE1" w:rsidRPr="00F14AF3" w:rsidRDefault="00592AE1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08257199" w14:textId="77777777" w:rsidR="00592AE1" w:rsidRPr="00F14AF3" w:rsidRDefault="00592AE1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E51CB8" w:rsidRPr="00CE2F68" w14:paraId="4F3A960A" w14:textId="77777777" w:rsidTr="00CE2F68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1746A351" w14:textId="77777777" w:rsidR="00E51CB8" w:rsidRDefault="00E51CB8" w:rsidP="00E51CB8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0BF41D7D" w14:textId="77777777" w:rsidR="00E51CB8" w:rsidRPr="00CE2F68" w:rsidRDefault="00E51CB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965 (11.1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2F1C0DB1" w14:textId="77777777" w:rsidR="00E51CB8" w:rsidRPr="00CE2F68" w:rsidRDefault="00E51CB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440 (20.6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62460B80" w14:textId="77777777" w:rsidR="00E51CB8" w:rsidRPr="00CE2F68" w:rsidRDefault="00E51CB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525 (8.0%)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3434234A" w14:textId="77777777" w:rsidR="00E51CB8" w:rsidRPr="00F14AF3" w:rsidRDefault="00E51CB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51CB8" w:rsidRPr="00CE2F68" w14:paraId="28CF94DD" w14:textId="77777777" w:rsidTr="00CE2F68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159AD467" w14:textId="77777777" w:rsidR="00E51CB8" w:rsidRDefault="00E51CB8" w:rsidP="00E51CB8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6FD333EE" w14:textId="77777777" w:rsidR="00E51CB8" w:rsidRPr="00CE2F68" w:rsidRDefault="00E51CB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7,751 (88.9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147C1A5D" w14:textId="77777777" w:rsidR="00E51CB8" w:rsidRPr="00CE2F68" w:rsidRDefault="00E51CB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1,695 (79.4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780C20A6" w14:textId="77777777" w:rsidR="00E51CB8" w:rsidRPr="00CE2F68" w:rsidRDefault="00E51CB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6,056 (92.0%)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044D695C" w14:textId="77777777" w:rsidR="00E51CB8" w:rsidRPr="00F14AF3" w:rsidRDefault="00E51CB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51CB8" w:rsidRPr="00CE2F68" w14:paraId="1A300401" w14:textId="77777777" w:rsidTr="00CE2F68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3E8E9CBB" w14:textId="77777777" w:rsidR="00E51CB8" w:rsidRPr="00E448DC" w:rsidRDefault="00E51CB8" w:rsidP="00E51C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earing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001F7F7D" w14:textId="77777777" w:rsidR="00E51CB8" w:rsidRPr="00CE2F68" w:rsidRDefault="00E51CB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536A91CF" w14:textId="77777777" w:rsidR="00E51CB8" w:rsidRPr="00CE2F68" w:rsidRDefault="00E51CB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3A68A345" w14:textId="77777777" w:rsidR="00E51CB8" w:rsidRPr="00CE2F68" w:rsidRDefault="00E51CB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5B4C5399" w14:textId="77777777" w:rsidR="00E51CB8" w:rsidRPr="00F14AF3" w:rsidRDefault="00E51CB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E51CB8" w:rsidRPr="00CE2F68" w14:paraId="11AD3D47" w14:textId="77777777" w:rsidTr="00CE2F68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3F1651A9" w14:textId="77777777" w:rsidR="00E51CB8" w:rsidRDefault="00E51CB8" w:rsidP="00E51CB8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ood 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56479C2E" w14:textId="77777777" w:rsidR="00E51CB8" w:rsidRPr="00CE2F68" w:rsidRDefault="00E51CB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4,421 (50.7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143F7E1C" w14:textId="77777777" w:rsidR="00E51CB8" w:rsidRPr="00CE2F68" w:rsidRDefault="00E51CB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944 (44.2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62D5B323" w14:textId="77777777" w:rsidR="00E51CB8" w:rsidRPr="00CE2F68" w:rsidRDefault="00E51CB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3,477 (52.8%)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3B46440B" w14:textId="77777777" w:rsidR="00E51CB8" w:rsidRPr="00F14AF3" w:rsidRDefault="00E51CB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51CB8" w:rsidRPr="00CE2F68" w14:paraId="2A3F8B9B" w14:textId="77777777" w:rsidTr="00CE2F68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3E149A1F" w14:textId="77777777" w:rsidR="00E51CB8" w:rsidRDefault="00E51CB8" w:rsidP="00E51CB8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Fair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37695C1F" w14:textId="77777777" w:rsidR="00E51CB8" w:rsidRPr="00CE2F68" w:rsidRDefault="00E51CB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3,353 (38.5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5FFFE854" w14:textId="77777777" w:rsidR="00E51CB8" w:rsidRPr="00CE2F68" w:rsidRDefault="00E51CB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878 (41.1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7780BAE6" w14:textId="77777777" w:rsidR="00E51CB8" w:rsidRPr="00CE2F68" w:rsidRDefault="00E51CB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2,475 (37.6%)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208F0856" w14:textId="77777777" w:rsidR="00E51CB8" w:rsidRPr="00F14AF3" w:rsidRDefault="00E51CB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51CB8" w:rsidRPr="00CE2F68" w14:paraId="0A8502C9" w14:textId="77777777" w:rsidTr="00CE2F68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62DB9445" w14:textId="77777777" w:rsidR="00E51CB8" w:rsidRDefault="00E51CB8" w:rsidP="00E51CB8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Poor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1CD4088A" w14:textId="77777777" w:rsidR="00E51CB8" w:rsidRPr="00CE2F68" w:rsidRDefault="00E51CB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942 (10.8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0D585813" w14:textId="77777777" w:rsidR="00E51CB8" w:rsidRPr="00CE2F68" w:rsidRDefault="00E51CB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313 (14.7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11377E63" w14:textId="77777777" w:rsidR="00E51CB8" w:rsidRPr="00CE2F68" w:rsidRDefault="00E51CB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629 (9.6%)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18F85942" w14:textId="77777777" w:rsidR="00E51CB8" w:rsidRPr="00F14AF3" w:rsidRDefault="00E51CB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51CB8" w:rsidRPr="00CE2F68" w14:paraId="41580D9A" w14:textId="77777777" w:rsidTr="00CE2F68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2BC88946" w14:textId="77777777" w:rsidR="00E51CB8" w:rsidRPr="00E448DC" w:rsidRDefault="00E51CB8" w:rsidP="00E51C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Health during childhood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47471B5F" w14:textId="77777777" w:rsidR="00E51CB8" w:rsidRPr="00CE2F68" w:rsidRDefault="00E51CB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0DF1D64B" w14:textId="77777777" w:rsidR="00E51CB8" w:rsidRPr="00CE2F68" w:rsidRDefault="00E51CB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11B6B95D" w14:textId="77777777" w:rsidR="00E51CB8" w:rsidRPr="00CE2F68" w:rsidRDefault="00E51CB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29F1EE84" w14:textId="77777777" w:rsidR="00E51CB8" w:rsidRPr="00F14AF3" w:rsidRDefault="00E54896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E51CB8" w:rsidRPr="00CE2F68" w14:paraId="5E333610" w14:textId="77777777" w:rsidTr="00CE2F68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6A0EAA01" w14:textId="77777777" w:rsidR="00E51CB8" w:rsidRPr="00E448DC" w:rsidRDefault="00E51CB8" w:rsidP="00E51CB8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Excellent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4F9CD921" w14:textId="77777777" w:rsidR="00E51CB8" w:rsidRPr="00CE2F68" w:rsidRDefault="00E51CB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882 (10.1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4F42AEFD" w14:textId="77777777" w:rsidR="00E51CB8" w:rsidRPr="00CE2F68" w:rsidRDefault="00E51CB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188 (8.8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4C3FFE3F" w14:textId="77777777" w:rsidR="00E51CB8" w:rsidRPr="00CE2F68" w:rsidRDefault="00E51CB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694 (10.5%)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4E0984A9" w14:textId="77777777" w:rsidR="00E51CB8" w:rsidRPr="00F14AF3" w:rsidRDefault="00E51CB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51CB8" w:rsidRPr="00CE2F68" w14:paraId="29D30240" w14:textId="77777777" w:rsidTr="00CE2F68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6DADE883" w14:textId="77777777" w:rsidR="00E51CB8" w:rsidRPr="00E448DC" w:rsidRDefault="00E51CB8" w:rsidP="00E51CB8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Very Good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43BDEE96" w14:textId="77777777" w:rsidR="00E51CB8" w:rsidRPr="00CE2F68" w:rsidRDefault="00E51CB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3,393 (38.9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6876DA37" w14:textId="77777777" w:rsidR="00E51CB8" w:rsidRPr="00CE2F68" w:rsidRDefault="00E51CB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780 (36.5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329E5523" w14:textId="77777777" w:rsidR="00E51CB8" w:rsidRPr="00CE2F68" w:rsidRDefault="00E51CB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2,613 (39.7%)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7F34DB6E" w14:textId="77777777" w:rsidR="00E51CB8" w:rsidRPr="00F14AF3" w:rsidRDefault="00E51CB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51CB8" w:rsidRPr="00CE2F68" w14:paraId="48ADECF7" w14:textId="77777777" w:rsidTr="00CE2F68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1F0A0B52" w14:textId="77777777" w:rsidR="00E51CB8" w:rsidRPr="00E448DC" w:rsidRDefault="00E51CB8" w:rsidP="00E51CB8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Good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5F6119DC" w14:textId="77777777" w:rsidR="00E51CB8" w:rsidRPr="00CE2F68" w:rsidRDefault="00E51CB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2,513 (28.8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2B29FB4B" w14:textId="77777777" w:rsidR="00E51CB8" w:rsidRPr="00CE2F68" w:rsidRDefault="00E51CB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622 (29.1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049A3515" w14:textId="77777777" w:rsidR="00E51CB8" w:rsidRPr="00CE2F68" w:rsidRDefault="00E51CB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1,891 (28.7%)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2AF30906" w14:textId="77777777" w:rsidR="00E51CB8" w:rsidRPr="00F14AF3" w:rsidRDefault="00E51CB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51CB8" w:rsidRPr="00CE2F68" w14:paraId="59C2EDEA" w14:textId="77777777" w:rsidTr="00CE2F68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5368AC00" w14:textId="77777777" w:rsidR="00E51CB8" w:rsidRPr="00E448DC" w:rsidRDefault="00E51CB8" w:rsidP="00E51CB8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Fair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719B67E5" w14:textId="77777777" w:rsidR="00E51CB8" w:rsidRPr="00CE2F68" w:rsidRDefault="00E51CB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1,438 (16.5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71EDAB9B" w14:textId="77777777" w:rsidR="00E51CB8" w:rsidRPr="00CE2F68" w:rsidRDefault="00E51CB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389 (18.2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45DD5D68" w14:textId="77777777" w:rsidR="00E51CB8" w:rsidRPr="00CE2F68" w:rsidRDefault="00E51CB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1,049 (15.9%)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5855419C" w14:textId="77777777" w:rsidR="00E51CB8" w:rsidRPr="00F14AF3" w:rsidRDefault="00E51CB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51CB8" w:rsidRPr="00CE2F68" w14:paraId="5B3FF238" w14:textId="77777777" w:rsidTr="00CE2F68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262E0798" w14:textId="77777777" w:rsidR="00E51CB8" w:rsidRPr="00E448DC" w:rsidRDefault="00E51CB8" w:rsidP="00E51CB8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Poor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4EE62709" w14:textId="77777777" w:rsidR="00E51CB8" w:rsidRPr="00CE2F68" w:rsidRDefault="00E51CB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490 (5.6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6E7475C9" w14:textId="77777777" w:rsidR="00E51CB8" w:rsidRPr="00CE2F68" w:rsidRDefault="00E51CB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156 (7.3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04D780FB" w14:textId="77777777" w:rsidR="00E51CB8" w:rsidRPr="00CE2F68" w:rsidRDefault="00E51CB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334 (5.1%)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5A7BD24E" w14:textId="77777777" w:rsidR="00E51CB8" w:rsidRPr="00F14AF3" w:rsidRDefault="00E51CB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7698E" w:rsidRPr="00CE2F68" w14:paraId="54554E94" w14:textId="77777777" w:rsidTr="00CE2F68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3F3C4029" w14:textId="77777777" w:rsidR="00B7698E" w:rsidRPr="00E448DC" w:rsidRDefault="00B7698E" w:rsidP="00B7698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leep</w:t>
            </w:r>
            <w:r w:rsidR="00CE2F6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E2F68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duration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05763B5E" w14:textId="77777777" w:rsidR="00B7698E" w:rsidRPr="00CE2F68" w:rsidRDefault="00B7698E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 xml:space="preserve">7.2 </w:t>
            </w:r>
            <w:r w:rsidR="00042605" w:rsidRPr="00CE2F68">
              <w:rPr>
                <w:rFonts w:ascii="Times New Roman" w:hAnsi="Times New Roman" w:cs="Times New Roman"/>
                <w:szCs w:val="21"/>
              </w:rPr>
              <w:t>(</w:t>
            </w:r>
            <w:r w:rsidRPr="00CE2F68">
              <w:rPr>
                <w:rFonts w:ascii="Times New Roman" w:hAnsi="Times New Roman" w:cs="Times New Roman"/>
                <w:szCs w:val="21"/>
              </w:rPr>
              <w:t>1.9</w:t>
            </w:r>
            <w:r w:rsidR="00042605" w:rsidRPr="00CE2F6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23D029CA" w14:textId="77777777" w:rsidR="00B7698E" w:rsidRPr="00CE2F68" w:rsidRDefault="00B7698E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 xml:space="preserve">6.9 </w:t>
            </w:r>
            <w:r w:rsidR="00042605" w:rsidRPr="00CE2F68">
              <w:rPr>
                <w:rFonts w:ascii="Times New Roman" w:hAnsi="Times New Roman" w:cs="Times New Roman"/>
                <w:szCs w:val="21"/>
              </w:rPr>
              <w:t>(</w:t>
            </w:r>
            <w:r w:rsidRPr="00CE2F68">
              <w:rPr>
                <w:rFonts w:ascii="Times New Roman" w:hAnsi="Times New Roman" w:cs="Times New Roman"/>
                <w:szCs w:val="21"/>
              </w:rPr>
              <w:t>2.0</w:t>
            </w:r>
            <w:r w:rsidR="00042605" w:rsidRPr="00CE2F6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03DFFD68" w14:textId="77777777" w:rsidR="00B7698E" w:rsidRPr="00CE2F68" w:rsidRDefault="00B7698E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 xml:space="preserve">7.3 </w:t>
            </w:r>
            <w:r w:rsidR="00042605" w:rsidRPr="00CE2F68">
              <w:rPr>
                <w:rFonts w:ascii="Times New Roman" w:hAnsi="Times New Roman" w:cs="Times New Roman"/>
                <w:szCs w:val="21"/>
              </w:rPr>
              <w:t>(</w:t>
            </w:r>
            <w:r w:rsidRPr="00CE2F68">
              <w:rPr>
                <w:rFonts w:ascii="Times New Roman" w:hAnsi="Times New Roman" w:cs="Times New Roman"/>
                <w:szCs w:val="21"/>
              </w:rPr>
              <w:t>1.8</w:t>
            </w:r>
            <w:r w:rsidR="00042605" w:rsidRPr="00CE2F6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43093C26" w14:textId="77777777" w:rsidR="00B7698E" w:rsidRPr="00F14AF3" w:rsidRDefault="00B7698E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E51CB8" w:rsidRPr="00CE2F68" w14:paraId="1748D4BF" w14:textId="77777777" w:rsidTr="00CE2F68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67B45642" w14:textId="77777777" w:rsidR="00E51CB8" w:rsidRPr="00E448DC" w:rsidRDefault="00E51CB8" w:rsidP="00E51C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Meals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pe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day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0C5E21A8" w14:textId="77777777" w:rsidR="00E51CB8" w:rsidRPr="00CE2F68" w:rsidRDefault="00E51CB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123DF14B" w14:textId="77777777" w:rsidR="00E51CB8" w:rsidRPr="00CE2F68" w:rsidRDefault="00E51CB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6D5E73C1" w14:textId="77777777" w:rsidR="00E51CB8" w:rsidRPr="00CE2F68" w:rsidRDefault="00E51CB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5B8BA514" w14:textId="77777777" w:rsidR="00E51CB8" w:rsidRPr="00F14AF3" w:rsidRDefault="00E51CB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3</w:t>
            </w:r>
          </w:p>
        </w:tc>
      </w:tr>
      <w:tr w:rsidR="00E51CB8" w:rsidRPr="00CE2F68" w14:paraId="5FAE4AD0" w14:textId="77777777" w:rsidTr="00CE2F68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60166D1D" w14:textId="77777777" w:rsidR="00E51CB8" w:rsidRPr="00E448DC" w:rsidRDefault="00E51CB8" w:rsidP="00E51CB8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≥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5764E78C" w14:textId="77777777" w:rsidR="00E51CB8" w:rsidRPr="00CE2F68" w:rsidRDefault="00E51CB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149 (1.7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5513C2EB" w14:textId="77777777" w:rsidR="00E51CB8" w:rsidRPr="00CE2F68" w:rsidRDefault="00E51CB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32 (1.5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7229A223" w14:textId="77777777" w:rsidR="00E51CB8" w:rsidRPr="00CE2F68" w:rsidRDefault="00E51CB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117 (1.8%)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423E00B7" w14:textId="77777777" w:rsidR="00E51CB8" w:rsidRPr="00F14AF3" w:rsidRDefault="00E51CB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51CB8" w:rsidRPr="00CE2F68" w14:paraId="56746F64" w14:textId="77777777" w:rsidTr="00CE2F68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3C7901B4" w14:textId="77777777" w:rsidR="00E51CB8" w:rsidRPr="00E448DC" w:rsidRDefault="00E51CB8" w:rsidP="00E51CB8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09431EB3" w14:textId="77777777" w:rsidR="00E51CB8" w:rsidRPr="00CE2F68" w:rsidRDefault="00E51CB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7,623 (87.5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6EFD775D" w14:textId="77777777" w:rsidR="00E51CB8" w:rsidRPr="00CE2F68" w:rsidRDefault="00E51CB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1,829 (85.7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0CD92FC9" w14:textId="77777777" w:rsidR="00E51CB8" w:rsidRPr="00CE2F68" w:rsidRDefault="00E51CB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5,794 (88.0%)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030AF562" w14:textId="77777777" w:rsidR="00E51CB8" w:rsidRPr="00F14AF3" w:rsidRDefault="00E51CB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51CB8" w:rsidRPr="00CE2F68" w14:paraId="2904ABCE" w14:textId="77777777" w:rsidTr="00CE2F68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4BE23169" w14:textId="77777777" w:rsidR="00E51CB8" w:rsidRPr="00E448DC" w:rsidRDefault="00E51CB8" w:rsidP="00E51CB8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≤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3F8E7112" w14:textId="77777777" w:rsidR="00E51CB8" w:rsidRPr="00CE2F68" w:rsidRDefault="00E51CB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944 (10.8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569496E8" w14:textId="77777777" w:rsidR="00E51CB8" w:rsidRPr="00CE2F68" w:rsidRDefault="00E51CB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274 (12.8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1D6E142E" w14:textId="77777777" w:rsidR="00E51CB8" w:rsidRPr="00CE2F68" w:rsidRDefault="00E51CB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670 (10.2%)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2308F0A5" w14:textId="77777777" w:rsidR="00E51CB8" w:rsidRPr="00F14AF3" w:rsidRDefault="00E51CB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51CB8" w:rsidRPr="00CE2F68" w14:paraId="49575539" w14:textId="77777777" w:rsidTr="00CE2F68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333FCAB7" w14:textId="77777777" w:rsidR="00E51CB8" w:rsidRDefault="00E51CB8" w:rsidP="00E51C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lastRenderedPageBreak/>
              <w:t>Health self-report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31508FE5" w14:textId="77777777" w:rsidR="00E51CB8" w:rsidRPr="00CE2F68" w:rsidRDefault="00E51CB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7AAD0D9E" w14:textId="77777777" w:rsidR="00E51CB8" w:rsidRPr="00CE2F68" w:rsidRDefault="00E51CB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5BF066E6" w14:textId="77777777" w:rsidR="00E51CB8" w:rsidRPr="00CE2F68" w:rsidRDefault="00E51CB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30A8732D" w14:textId="77777777" w:rsidR="00E51CB8" w:rsidRPr="00F14AF3" w:rsidRDefault="00E51CB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E51CB8" w:rsidRPr="00CE2F68" w14:paraId="14DA7F65" w14:textId="77777777" w:rsidTr="00CE2F68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366D3750" w14:textId="77777777" w:rsidR="00E51CB8" w:rsidRPr="00E448DC" w:rsidRDefault="00E51CB8" w:rsidP="00E51CB8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Good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16EFB61B" w14:textId="77777777" w:rsidR="00E51CB8" w:rsidRPr="00CE2F68" w:rsidRDefault="00E51CB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4,941 (56.7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0529EC93" w14:textId="77777777" w:rsidR="00E51CB8" w:rsidRPr="00CE2F68" w:rsidRDefault="00E51CB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1,092 (51.1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346570CF" w14:textId="77777777" w:rsidR="00E51CB8" w:rsidRPr="00CE2F68" w:rsidRDefault="00E51CB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3,849 (58.5%)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32A591E3" w14:textId="77777777" w:rsidR="00E51CB8" w:rsidRPr="00F14AF3" w:rsidRDefault="00E51CB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51CB8" w:rsidRPr="00CE2F68" w14:paraId="5BFCAA4D" w14:textId="77777777" w:rsidTr="00CE2F68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1D55F593" w14:textId="77777777" w:rsidR="00E51CB8" w:rsidRPr="00E448DC" w:rsidRDefault="00E51CB8" w:rsidP="00E51CB8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Fair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05BABE81" w14:textId="77777777" w:rsidR="00E51CB8" w:rsidRPr="00CE2F68" w:rsidRDefault="00E51CB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2,968 (34.1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682B13E2" w14:textId="77777777" w:rsidR="00E51CB8" w:rsidRPr="00CE2F68" w:rsidRDefault="00E51CB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789 (37.0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57A6A7B5" w14:textId="77777777" w:rsidR="00E51CB8" w:rsidRPr="00CE2F68" w:rsidRDefault="00E51CB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2,179 (33.1%)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2F7CA618" w14:textId="77777777" w:rsidR="00E51CB8" w:rsidRPr="00F14AF3" w:rsidRDefault="00E51CB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51CB8" w:rsidRPr="00CE2F68" w14:paraId="372E186A" w14:textId="77777777" w:rsidTr="00CE2F68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071E4609" w14:textId="77777777" w:rsidR="00E51CB8" w:rsidRPr="00E448DC" w:rsidRDefault="00E51CB8" w:rsidP="00E51CB8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Poor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2F7176A0" w14:textId="77777777" w:rsidR="00E51CB8" w:rsidRPr="00CE2F68" w:rsidRDefault="00E51CB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807 (9.3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2EE0AA2C" w14:textId="77777777" w:rsidR="00E51CB8" w:rsidRPr="00CE2F68" w:rsidRDefault="00E51CB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254 (11.9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7BED2FD9" w14:textId="77777777" w:rsidR="00E51CB8" w:rsidRPr="00CE2F68" w:rsidRDefault="00E51CB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553 (8.4%)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55519E2D" w14:textId="77777777" w:rsidR="00E51CB8" w:rsidRPr="00F14AF3" w:rsidRDefault="00E51CB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2F68" w:rsidRPr="00F14AF3" w14:paraId="74B94B15" w14:textId="77777777" w:rsidTr="00CE2F68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7E6B5BD8" w14:textId="77777777" w:rsidR="00CE2F68" w:rsidRDefault="00CE2F68" w:rsidP="00DE085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mory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77AF564A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1C8E5995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1C0F76FB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18544A76" w14:textId="77777777" w:rsidR="00CE2F68" w:rsidRPr="00F14AF3" w:rsidRDefault="00E54896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E2F68" w:rsidRPr="00F14AF3" w14:paraId="0078A29E" w14:textId="77777777" w:rsidTr="00CE2F68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03826A01" w14:textId="77777777" w:rsidR="00CE2F68" w:rsidRPr="00E448DC" w:rsidRDefault="00CE2F68" w:rsidP="00DE085E">
            <w:pPr>
              <w:autoSpaceDE w:val="0"/>
              <w:autoSpaceDN w:val="0"/>
              <w:adjustRightInd w:val="0"/>
              <w:spacing w:line="360" w:lineRule="auto"/>
              <w:ind w:firstLineChars="200" w:firstLine="480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Good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3D296821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1,967 (22.6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788C8391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405 (19.0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41A039C0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1,562 (23.7%)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3AD46021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2F68" w:rsidRPr="00F14AF3" w14:paraId="0FA5D414" w14:textId="77777777" w:rsidTr="00CE2F68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2F032599" w14:textId="77777777" w:rsidR="00CE2F68" w:rsidRPr="00E448DC" w:rsidRDefault="00CE2F68" w:rsidP="00DE085E">
            <w:pPr>
              <w:autoSpaceDE w:val="0"/>
              <w:autoSpaceDN w:val="0"/>
              <w:adjustRightInd w:val="0"/>
              <w:spacing w:line="360" w:lineRule="auto"/>
              <w:ind w:firstLineChars="200" w:firstLine="480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Fair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26C619C7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4,377 (50.2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18D7B94E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1,011 (47.4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26ECA48A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3,366 (51.1%)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5F7110FE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2F68" w:rsidRPr="00F14AF3" w14:paraId="6313FC0C" w14:textId="77777777" w:rsidTr="00CE2F68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67C5BF6E" w14:textId="77777777" w:rsidR="00CE2F68" w:rsidRPr="00E448DC" w:rsidRDefault="00CE2F68" w:rsidP="00DE085E">
            <w:pPr>
              <w:autoSpaceDE w:val="0"/>
              <w:autoSpaceDN w:val="0"/>
              <w:adjustRightInd w:val="0"/>
              <w:spacing w:line="360" w:lineRule="auto"/>
              <w:ind w:firstLineChars="200" w:firstLine="480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Poor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284DD9B2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2,372 (27.2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4DA5495F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719 (33.7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58FC94D5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1,653 (25.1%)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6CE6889E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2F68" w:rsidRPr="00F14AF3" w14:paraId="28B44F9E" w14:textId="77777777" w:rsidTr="00CE2F68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10B952B8" w14:textId="77777777" w:rsidR="00CE2F68" w:rsidRDefault="00CE2F68" w:rsidP="00DE085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  <w:r w:rsidRPr="00713CE6">
              <w:rPr>
                <w:rFonts w:ascii="Times New Roman" w:hAnsi="Times New Roman" w:cs="Times New Roman"/>
                <w:szCs w:val="21"/>
              </w:rPr>
              <w:t>unctio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13CE6">
              <w:rPr>
                <w:rFonts w:ascii="Times New Roman" w:hAnsi="Times New Roman" w:cs="Times New Roman"/>
                <w:szCs w:val="21"/>
              </w:rPr>
              <w:t>limitation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30A72813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11.5 (3.8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17B92278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12.4 (4.6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346C0699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11.2 (3.5)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2F45ED7B" w14:textId="77777777" w:rsidR="00CE2F68" w:rsidRPr="00F14AF3" w:rsidRDefault="00E54896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E2F68" w:rsidRPr="00F14AF3" w14:paraId="3EEC096B" w14:textId="77777777" w:rsidTr="00CE2F68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285F2243" w14:textId="77777777" w:rsidR="00CE2F68" w:rsidRDefault="00CE2F68" w:rsidP="00DE085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epressiv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 symptoms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64B23137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2316F2C2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426BC5E8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3B942F6C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E2F68" w:rsidRPr="00F14AF3" w14:paraId="5F30BAA6" w14:textId="77777777" w:rsidTr="00CE2F68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003216C8" w14:textId="77777777" w:rsidR="00CE2F68" w:rsidRDefault="00CE2F68" w:rsidP="00DE085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1CA0A005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2,055 (23.6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59279D7C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668 (31.3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5FD172B7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1,387 (21.1%)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012ABA10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2F68" w:rsidRPr="00F14AF3" w14:paraId="013CC9CD" w14:textId="77777777" w:rsidTr="00CE2F68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6B754D0B" w14:textId="77777777" w:rsidR="00CE2F68" w:rsidRDefault="00CE2F68" w:rsidP="00DE085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0E198307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6,661 (76.4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03C469E8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1,467 (68.7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211F8BE6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5,194 (78.9%)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5246CD3F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2F68" w:rsidRPr="00F14AF3" w14:paraId="74615E10" w14:textId="77777777" w:rsidTr="00CE2F68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14165DC5" w14:textId="77777777" w:rsidR="00CE2F68" w:rsidRDefault="00CE2F68" w:rsidP="00DE085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713CE6">
              <w:rPr>
                <w:rFonts w:ascii="Times New Roman" w:hAnsi="Times New Roman" w:cs="Times New Roman"/>
                <w:szCs w:val="21"/>
              </w:rPr>
              <w:t>ognitiv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13CE6">
              <w:rPr>
                <w:rFonts w:ascii="Times New Roman" w:hAnsi="Times New Roman" w:cs="Times New Roman"/>
                <w:szCs w:val="21"/>
              </w:rPr>
              <w:t>function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39180D0F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14.0 (10.0-18.0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6AB9CA28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13.0 (9.0-18.0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748D509F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15.0 (10.0-19.0)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6C5AD9C5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E2F68" w:rsidRPr="00F14AF3" w14:paraId="3E06168E" w14:textId="77777777" w:rsidTr="00CE2F68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5662839F" w14:textId="77777777" w:rsidR="00CE2F68" w:rsidRDefault="00CE2F68" w:rsidP="00DE085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PPB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1C6055B0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36C3FC22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17AC6ADD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4C8C50D7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E2F68" w:rsidRPr="00F14AF3" w14:paraId="1C68E167" w14:textId="77777777" w:rsidTr="00CE2F68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0A9C263F" w14:textId="77777777" w:rsidR="00CE2F68" w:rsidRPr="00E448DC" w:rsidRDefault="00CE2F68" w:rsidP="00DE085E">
            <w:pPr>
              <w:autoSpaceDE w:val="0"/>
              <w:autoSpaceDN w:val="0"/>
              <w:adjustRightInd w:val="0"/>
              <w:spacing w:line="360" w:lineRule="auto"/>
              <w:ind w:firstLineChars="200" w:firstLine="480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Good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2373FE81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7,165 (82.2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33F75682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1,607 (75.3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32BE832F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5,558 (84.5%)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51BB6044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2F68" w:rsidRPr="00F14AF3" w14:paraId="2A429D41" w14:textId="77777777" w:rsidTr="00CE2F68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7E9BF7F1" w14:textId="77777777" w:rsidR="00CE2F68" w:rsidRPr="00E448DC" w:rsidRDefault="00CE2F68" w:rsidP="00DE085E">
            <w:pPr>
              <w:autoSpaceDE w:val="0"/>
              <w:autoSpaceDN w:val="0"/>
              <w:adjustRightInd w:val="0"/>
              <w:spacing w:line="360" w:lineRule="auto"/>
              <w:ind w:firstLineChars="200" w:firstLine="480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Fair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4083DC5A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1,143 (13.1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1DA92FA8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363 (17.0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7E95F407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780 (11.9%)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59BFB2FE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2F68" w:rsidRPr="00F14AF3" w14:paraId="1B9FA1ED" w14:textId="77777777" w:rsidTr="00CE2F68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58979E6E" w14:textId="77777777" w:rsidR="00CE2F68" w:rsidRPr="00E448DC" w:rsidRDefault="00CE2F68" w:rsidP="00DE085E">
            <w:pPr>
              <w:autoSpaceDE w:val="0"/>
              <w:autoSpaceDN w:val="0"/>
              <w:adjustRightInd w:val="0"/>
              <w:spacing w:line="360" w:lineRule="auto"/>
              <w:ind w:firstLineChars="200" w:firstLine="480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Poor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4BA5B74E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408 (4.7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2F7600E8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165 (7.7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5D0D8864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243 (3.7%)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6B364270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2F68" w:rsidRPr="00CE2F68" w14:paraId="59F64F75" w14:textId="77777777" w:rsidTr="00CE2F68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5613AF7A" w14:textId="77777777" w:rsid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eight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4C3FC5DE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CE2F68">
              <w:rPr>
                <w:rFonts w:ascii="Times New Roman" w:hAnsi="Times New Roman" w:cs="Times New Roman"/>
                <w:szCs w:val="21"/>
              </w:rPr>
              <w:t>59.0 (8.1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4596BABA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CE2F68">
              <w:rPr>
                <w:rFonts w:ascii="Times New Roman" w:hAnsi="Times New Roman" w:cs="Times New Roman"/>
                <w:szCs w:val="21"/>
              </w:rPr>
              <w:t>57.5 (8.2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42864CAF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CE2F68">
              <w:rPr>
                <w:rFonts w:ascii="Times New Roman" w:hAnsi="Times New Roman" w:cs="Times New Roman"/>
                <w:szCs w:val="21"/>
              </w:rPr>
              <w:t>59.4 (8.0)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3538AA9E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E2F68" w:rsidRPr="00CE2F68" w14:paraId="20CD0C06" w14:textId="77777777" w:rsidTr="00CE2F68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59531019" w14:textId="77777777" w:rsid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W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eight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629D6BB1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59.5 (10.6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4C39529F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58.0 (10.7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4E237820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59.9 (10.6)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41C43FB6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E2F68" w:rsidRPr="00CE2F68" w14:paraId="645734DC" w14:textId="77777777" w:rsidTr="00CE2F68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  <w:vAlign w:val="center"/>
          </w:tcPr>
          <w:p w14:paraId="75531306" w14:textId="77777777" w:rsidR="00CE2F68" w:rsidRDefault="00CE2F68" w:rsidP="00CE2F6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4220B5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Total Cholesterol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0F0DCD03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191.6 (33.5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1F7E9AEC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194.8 (34.8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570A175D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190.6 (32.9)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392F3D80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E2F68" w:rsidRPr="00CE2F68" w14:paraId="47851A46" w14:textId="77777777" w:rsidTr="00CE2F68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  <w:vAlign w:val="center"/>
          </w:tcPr>
          <w:p w14:paraId="0093C234" w14:textId="77777777" w:rsidR="00CE2F68" w:rsidRDefault="00CE2F68" w:rsidP="00CE2F6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4220B5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Triglycerides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3F8DF60B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107.1 (84.1-142.0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4424E3D5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110.5 (86.7-144.5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56452D88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106.4 (83.8-141.6)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36F09B5D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4</w:t>
            </w:r>
          </w:p>
        </w:tc>
      </w:tr>
      <w:tr w:rsidR="00CE2F68" w:rsidRPr="00CE2F68" w14:paraId="2ABCF345" w14:textId="77777777" w:rsidTr="00CE2F68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  <w:vAlign w:val="center"/>
          </w:tcPr>
          <w:p w14:paraId="584DC0F3" w14:textId="77777777" w:rsidR="00CE2F68" w:rsidRDefault="00CE2F68" w:rsidP="00CE2F6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High Density Lipoprotein </w:t>
            </w:r>
            <w:r w:rsidRPr="004220B5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Cholesterol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39F01C18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50.8 (13.3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4B729B30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51.7 (14.2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06B84B72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50.6 (13.0)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67330112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001</w:t>
            </w:r>
          </w:p>
        </w:tc>
      </w:tr>
      <w:tr w:rsidR="00CE2F68" w:rsidRPr="00CE2F68" w14:paraId="57FCB71B" w14:textId="77777777" w:rsidTr="00CE2F68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  <w:vAlign w:val="center"/>
          </w:tcPr>
          <w:p w14:paraId="2DCD6ED7" w14:textId="77777777" w:rsidR="00CE2F68" w:rsidRDefault="00CE2F68" w:rsidP="00CE2F6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C-Reactive Protein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3D22009A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1.3 (0.7-2.1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5C7DED42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1.4 (0.7-2.4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6603EA98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1.2 (0.7-2.1)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3F4BBF75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3</w:t>
            </w:r>
          </w:p>
        </w:tc>
      </w:tr>
      <w:tr w:rsidR="00CE2F68" w:rsidRPr="00CE2F68" w14:paraId="712B307D" w14:textId="77777777" w:rsidTr="00CE2F68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  <w:vAlign w:val="center"/>
          </w:tcPr>
          <w:p w14:paraId="15096B37" w14:textId="77777777" w:rsid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CE2F68">
              <w:rPr>
                <w:rFonts w:ascii="Times New Roman" w:hAnsi="Times New Roman" w:cs="Times New Roman"/>
                <w:b/>
                <w:bCs/>
                <w:szCs w:val="21"/>
              </w:rPr>
              <w:t xml:space="preserve">Relationship </w:t>
            </w:r>
            <w:r w:rsidRPr="00CE2F68">
              <w:rPr>
                <w:rFonts w:ascii="Times New Roman" w:hAnsi="Times New Roman" w:cs="Times New Roman" w:hint="eastAsia"/>
                <w:b/>
                <w:bCs/>
                <w:szCs w:val="21"/>
              </w:rPr>
              <w:t>leve</w:t>
            </w:r>
            <w:r w:rsidRPr="00CE2F68">
              <w:rPr>
                <w:rFonts w:ascii="Times New Roman" w:hAnsi="Times New Roman" w:cs="Times New Roman"/>
                <w:b/>
                <w:bCs/>
                <w:szCs w:val="21"/>
              </w:rPr>
              <w:t>l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2562DFBE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5D2E4FCB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54B7FB6E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31359F40" w14:textId="77777777" w:rsid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2F68" w:rsidRPr="00F14AF3" w14:paraId="236CC714" w14:textId="77777777" w:rsidTr="00CE2F68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20F02E3D" w14:textId="77777777" w:rsidR="00CE2F68" w:rsidRPr="00E448DC" w:rsidRDefault="00CE2F68" w:rsidP="00DE085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E51CB8">
              <w:rPr>
                <w:rFonts w:ascii="Times New Roman" w:hAnsi="Times New Roman" w:cs="Times New Roman"/>
                <w:szCs w:val="21"/>
              </w:rPr>
              <w:t>arital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51CB8">
              <w:rPr>
                <w:rFonts w:ascii="Times New Roman" w:hAnsi="Times New Roman" w:cs="Times New Roman"/>
                <w:szCs w:val="21"/>
              </w:rPr>
              <w:t>status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392A932E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315D2E51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5EC6B4C3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081186CB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E2F68" w:rsidRPr="00F14AF3" w14:paraId="2628D626" w14:textId="77777777" w:rsidTr="00CE2F68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1F1E1FFC" w14:textId="77777777" w:rsidR="00CE2F68" w:rsidRPr="00E448DC" w:rsidRDefault="00CE2F68" w:rsidP="00DE085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M</w:t>
            </w:r>
            <w:r w:rsidRPr="00F14AF3">
              <w:rPr>
                <w:rFonts w:ascii="Times New Roman" w:hAnsi="Times New Roman" w:cs="Times New Roman"/>
                <w:szCs w:val="21"/>
                <w:lang w:val="en-GB"/>
              </w:rPr>
              <w:t>arried</w:t>
            </w: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 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61BDD897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7,250 (83.2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4B2B1516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1,672 (78.3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4ED4CCFA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5,578 (84.8%)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54C86072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2F68" w:rsidRPr="00F14AF3" w14:paraId="426E23CE" w14:textId="77777777" w:rsidTr="00CE2F68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07AC3664" w14:textId="77777777" w:rsidR="00CE2F68" w:rsidRPr="00E448DC" w:rsidRDefault="00CE2F68" w:rsidP="00DE085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N</w:t>
            </w: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o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74AF51D9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1,466 (16.8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04E3E287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463 (21.7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35760FB6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1,003 (15.2%)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0D459B94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2F68" w:rsidRPr="00F14AF3" w14:paraId="588984A9" w14:textId="77777777" w:rsidTr="00CE2F68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166061AB" w14:textId="77777777" w:rsid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CE2F68"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 xml:space="preserve">Community </w:t>
            </w:r>
            <w:r w:rsidRPr="00CE2F68">
              <w:rPr>
                <w:rFonts w:ascii="Times New Roman" w:hAnsi="Times New Roman" w:cs="Times New Roman" w:hint="eastAsia"/>
                <w:b/>
                <w:bCs/>
                <w:szCs w:val="21"/>
              </w:rPr>
              <w:t>leve</w:t>
            </w:r>
            <w:r w:rsidRPr="00CE2F68">
              <w:rPr>
                <w:rFonts w:ascii="Times New Roman" w:hAnsi="Times New Roman" w:cs="Times New Roman"/>
                <w:b/>
                <w:bCs/>
                <w:szCs w:val="21"/>
              </w:rPr>
              <w:t>l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0A8F89B5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3FA29B27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5C26FC0F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5EA0C3EF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2F68" w:rsidRPr="00CE2F68" w14:paraId="1B2AD807" w14:textId="77777777" w:rsidTr="00CE2F68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2EB32342" w14:textId="77777777" w:rsid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oilet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295C68FB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59341C08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3F24373F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6B684BA5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8</w:t>
            </w:r>
          </w:p>
        </w:tc>
      </w:tr>
      <w:tr w:rsidR="00CE2F68" w:rsidRPr="00CE2F68" w14:paraId="703EEB7E" w14:textId="77777777" w:rsidTr="00CE2F68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55AE4B59" w14:textId="77777777" w:rsidR="00CE2F68" w:rsidRPr="00B70739" w:rsidRDefault="00CE2F68" w:rsidP="00CE2F68">
            <w:pPr>
              <w:autoSpaceDE w:val="0"/>
              <w:autoSpaceDN w:val="0"/>
              <w:adjustRightInd w:val="0"/>
              <w:spacing w:line="360" w:lineRule="auto"/>
              <w:ind w:firstLineChars="200" w:firstLine="48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B70739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Y</w:t>
            </w:r>
            <w:r w:rsidRPr="00B70739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es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1A8D8820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6,411 (73.6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42ABF197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1,531 (71.7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59601003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4,880 (74.2%)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55531AFB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2F68" w:rsidRPr="00CE2F68" w14:paraId="7BBB262A" w14:textId="77777777" w:rsidTr="00CE2F68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38DD3896" w14:textId="77777777" w:rsidR="00CE2F68" w:rsidRPr="00B70739" w:rsidRDefault="00CE2F68" w:rsidP="00CE2F68">
            <w:pPr>
              <w:autoSpaceDE w:val="0"/>
              <w:autoSpaceDN w:val="0"/>
              <w:adjustRightInd w:val="0"/>
              <w:spacing w:line="360" w:lineRule="auto"/>
              <w:ind w:firstLineChars="200" w:firstLine="480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B70739"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N</w:t>
            </w:r>
            <w:r w:rsidRPr="00B70739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o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19D0970E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2,305 (26.4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723FAF47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604 (28.3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103423AB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1,701 (25.8%)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3B4907C0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2F68" w:rsidRPr="00CE2F68" w14:paraId="71006F3F" w14:textId="77777777" w:rsidTr="00CE2F68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55B41C28" w14:textId="77777777" w:rsidR="00CE2F68" w:rsidRPr="00E448DC" w:rsidRDefault="00CE2F68" w:rsidP="00CE2F6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Main terrain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79A910F4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65FC6C74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1FD99C19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7A462B84" w14:textId="77777777" w:rsidR="00CE2F68" w:rsidRPr="00F14AF3" w:rsidRDefault="00E54896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E2F68" w:rsidRPr="00CE2F68" w14:paraId="3C3DC61C" w14:textId="77777777" w:rsidTr="00CE2F68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38B8AD50" w14:textId="77777777" w:rsidR="00CE2F68" w:rsidRPr="00E448DC" w:rsidRDefault="00CE2F68" w:rsidP="00CE2F68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 xml:space="preserve">Plain 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1FDD9F6B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3,929 (45.1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14399F0B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869 (40.7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0197344E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3,060 (46.5%)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20BE3681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2F68" w:rsidRPr="00CE2F68" w14:paraId="2B34A1ED" w14:textId="77777777" w:rsidTr="00CE2F68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28E5FDF2" w14:textId="77777777" w:rsidR="00CE2F68" w:rsidRPr="00AE591C" w:rsidRDefault="00CE2F68" w:rsidP="00CE2F68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Hill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1A4C0003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2,589 (29.7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70A9376C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685 (32.1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26C01D40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1,904 (28.9%)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332EF332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2F68" w:rsidRPr="00CE2F68" w14:paraId="4CD5A55E" w14:textId="77777777" w:rsidTr="00CE2F68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1D34D5FE" w14:textId="77777777" w:rsidR="00CE2F68" w:rsidRPr="00E448DC" w:rsidRDefault="00CE2F68" w:rsidP="00CE2F68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Mountainous region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0F024366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1,604 (18.4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64E05687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423 (19.8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0D6454E9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1,181 (17.9%)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5D1A1648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2F68" w:rsidRPr="00CE2F68" w14:paraId="406FD119" w14:textId="77777777" w:rsidTr="00CE2F68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3B35DF7D" w14:textId="77777777" w:rsidR="00CE2F68" w:rsidRPr="00E448DC" w:rsidRDefault="00CE2F68" w:rsidP="00CE2F68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Plateau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1CCB9E2C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355 (4.1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4A7FB6B4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77 (3.6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2091047D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278 (4.2%)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7665F4DE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2F68" w:rsidRPr="00CE2F68" w14:paraId="1AC85E77" w14:textId="77777777" w:rsidTr="00CE2F68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1CB58DDE" w14:textId="77777777" w:rsidR="00CE2F68" w:rsidRPr="00E448DC" w:rsidRDefault="00CE2F68" w:rsidP="00CE2F68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21"/>
              </w:rPr>
            </w:pPr>
            <w:r w:rsidRPr="00E448DC">
              <w:rPr>
                <w:rFonts w:ascii="Times New Roman" w:hAnsi="Times New Roman" w:cs="Times New Roman"/>
                <w:szCs w:val="21"/>
              </w:rPr>
              <w:t>Basin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7C1032B2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239 (2.7%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1475C796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81 (3.8%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05766EC8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158 (2.4%)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2B84A55B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2F68" w:rsidRPr="00CE2F68" w14:paraId="787C03E3" w14:textId="77777777" w:rsidTr="00CE2F68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13DCBCDF" w14:textId="77777777" w:rsid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7843">
              <w:rPr>
                <w:rFonts w:ascii="Times New Roman" w:hAnsi="Times New Roman" w:cs="Times New Roman"/>
                <w:color w:val="000000" w:themeColor="text1"/>
                <w:szCs w:val="21"/>
              </w:rPr>
              <w:t>Rainy days in the past year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16466EFC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40.0 (20.0-64.0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271C8753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40.0 (22.0-70.0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0C804376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38.0 (20.0-60.0)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2FA8C435" w14:textId="77777777" w:rsidR="00CE2F68" w:rsidRPr="00F14AF3" w:rsidRDefault="00E54896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AF3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E2F68" w:rsidRPr="00CE2F68" w14:paraId="1BDA7B7A" w14:textId="77777777" w:rsidTr="00CE2F68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48AE051D" w14:textId="77777777" w:rsid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7843">
              <w:rPr>
                <w:rFonts w:ascii="Times New Roman" w:hAnsi="Times New Roman" w:cs="Times New Roman"/>
                <w:color w:val="000000" w:themeColor="text1"/>
                <w:szCs w:val="21"/>
              </w:rPr>
              <w:t>Distance to the bus stop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570707B8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0.1 (0.0-2.0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43C0040C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0.3 (0.0-2.0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386810E8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0.1 (0.0-2.0)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0B5D783D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05</w:t>
            </w:r>
          </w:p>
        </w:tc>
      </w:tr>
      <w:tr w:rsidR="00CE2F68" w:rsidRPr="00CE2F68" w14:paraId="3CCC6FDD" w14:textId="77777777" w:rsidTr="00CE2F68">
        <w:trPr>
          <w:trHeight w:val="464"/>
          <w:jc w:val="center"/>
        </w:trPr>
        <w:tc>
          <w:tcPr>
            <w:tcW w:w="2808" w:type="dxa"/>
            <w:tcBorders>
              <w:top w:val="nil"/>
              <w:bottom w:val="nil"/>
            </w:tcBorders>
          </w:tcPr>
          <w:p w14:paraId="27BFBD74" w14:textId="77777777" w:rsid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7843">
              <w:rPr>
                <w:rFonts w:ascii="Times New Roman" w:hAnsi="Times New Roman" w:cs="Times New Roman"/>
                <w:color w:val="000000" w:themeColor="text1"/>
                <w:szCs w:val="21"/>
              </w:rPr>
              <w:t>Electricity supply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center"/>
          </w:tcPr>
          <w:p w14:paraId="01D3E595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CE2F68">
              <w:rPr>
                <w:rFonts w:ascii="Times New Roman" w:hAnsi="Times New Roman" w:cs="Times New Roman"/>
                <w:szCs w:val="21"/>
              </w:rPr>
              <w:t xml:space="preserve">3.6 </w:t>
            </w:r>
            <w:r>
              <w:rPr>
                <w:rFonts w:ascii="Times New Roman" w:hAnsi="Times New Roman" w:cs="Times New Roman"/>
                <w:szCs w:val="21"/>
              </w:rPr>
              <w:t>(1.5)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391B41D2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CE2F68">
              <w:rPr>
                <w:rFonts w:ascii="Times New Roman" w:hAnsi="Times New Roman" w:cs="Times New Roman"/>
                <w:szCs w:val="21"/>
              </w:rPr>
              <w:t xml:space="preserve">3.5 </w:t>
            </w:r>
            <w:r>
              <w:rPr>
                <w:rFonts w:ascii="Times New Roman" w:hAnsi="Times New Roman" w:cs="Times New Roman"/>
                <w:szCs w:val="21"/>
              </w:rPr>
              <w:t>(1.8)</w:t>
            </w:r>
          </w:p>
        </w:tc>
        <w:tc>
          <w:tcPr>
            <w:tcW w:w="2059" w:type="dxa"/>
            <w:tcBorders>
              <w:top w:val="nil"/>
              <w:bottom w:val="nil"/>
            </w:tcBorders>
            <w:vAlign w:val="center"/>
          </w:tcPr>
          <w:p w14:paraId="65B8F413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CE2F68">
              <w:rPr>
                <w:rFonts w:ascii="Times New Roman" w:hAnsi="Times New Roman" w:cs="Times New Roman"/>
                <w:szCs w:val="21"/>
              </w:rPr>
              <w:t xml:space="preserve">3.6 </w:t>
            </w:r>
            <w:r>
              <w:rPr>
                <w:rFonts w:ascii="Times New Roman" w:hAnsi="Times New Roman" w:cs="Times New Roman"/>
                <w:szCs w:val="21"/>
              </w:rPr>
              <w:t>(1.4)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03786522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2</w:t>
            </w:r>
          </w:p>
        </w:tc>
      </w:tr>
      <w:tr w:rsidR="00CE2F68" w:rsidRPr="00CE2F68" w14:paraId="5E559E4D" w14:textId="77777777" w:rsidTr="00CE2F68">
        <w:trPr>
          <w:trHeight w:val="464"/>
          <w:jc w:val="center"/>
        </w:trPr>
        <w:tc>
          <w:tcPr>
            <w:tcW w:w="2808" w:type="dxa"/>
            <w:tcBorders>
              <w:top w:val="nil"/>
              <w:bottom w:val="single" w:sz="4" w:space="0" w:color="auto"/>
            </w:tcBorders>
          </w:tcPr>
          <w:p w14:paraId="09EC5911" w14:textId="77777777" w:rsidR="00CE2F68" w:rsidRPr="00E448DC" w:rsidRDefault="00CE2F68" w:rsidP="00CE2F6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784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Degree of </w:t>
            </w:r>
            <w:proofErr w:type="spellStart"/>
            <w:r w:rsidRPr="00D57843">
              <w:rPr>
                <w:rFonts w:ascii="Times New Roman" w:hAnsi="Times New Roman" w:cs="Times New Roman"/>
                <w:color w:val="000000" w:themeColor="text1"/>
                <w:szCs w:val="21"/>
              </w:rPr>
              <w:t>crowdness</w:t>
            </w:r>
            <w:proofErr w:type="spellEnd"/>
          </w:p>
        </w:tc>
        <w:tc>
          <w:tcPr>
            <w:tcW w:w="2086" w:type="dxa"/>
            <w:tcBorders>
              <w:top w:val="nil"/>
              <w:bottom w:val="single" w:sz="4" w:space="0" w:color="auto"/>
            </w:tcBorders>
            <w:vAlign w:val="center"/>
          </w:tcPr>
          <w:p w14:paraId="4B21843E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5.0 (4.0-6.0)</w:t>
            </w:r>
          </w:p>
        </w:tc>
        <w:tc>
          <w:tcPr>
            <w:tcW w:w="2106" w:type="dxa"/>
            <w:tcBorders>
              <w:top w:val="nil"/>
              <w:bottom w:val="single" w:sz="4" w:space="0" w:color="auto"/>
            </w:tcBorders>
            <w:vAlign w:val="center"/>
          </w:tcPr>
          <w:p w14:paraId="5FDB18A9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5.0 (4.0-6.0)</w:t>
            </w:r>
          </w:p>
        </w:tc>
        <w:tc>
          <w:tcPr>
            <w:tcW w:w="2059" w:type="dxa"/>
            <w:tcBorders>
              <w:top w:val="nil"/>
              <w:bottom w:val="single" w:sz="4" w:space="0" w:color="auto"/>
            </w:tcBorders>
            <w:vAlign w:val="center"/>
          </w:tcPr>
          <w:p w14:paraId="734DF8F0" w14:textId="77777777" w:rsidR="00CE2F68" w:rsidRPr="00CE2F68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E2F68">
              <w:rPr>
                <w:rFonts w:ascii="Times New Roman" w:hAnsi="Times New Roman" w:cs="Times New Roman"/>
                <w:szCs w:val="21"/>
              </w:rPr>
              <w:t>5.0 (4.0-6.0)</w:t>
            </w: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  <w:vAlign w:val="center"/>
          </w:tcPr>
          <w:p w14:paraId="1153FE76" w14:textId="77777777" w:rsidR="00CE2F68" w:rsidRPr="00F14AF3" w:rsidRDefault="00CE2F68" w:rsidP="00CE2F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39</w:t>
            </w:r>
          </w:p>
        </w:tc>
      </w:tr>
    </w:tbl>
    <w:p w14:paraId="15A6DAF9" w14:textId="2083ABAB" w:rsidR="00E54896" w:rsidRDefault="00A058B2" w:rsidP="00E5489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  <w:szCs w:val="21"/>
        </w:rPr>
        <w:sectPr w:rsidR="00E54896" w:rsidSect="00465B49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  <w:r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 xml:space="preserve">Note: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SPPB, </w:t>
      </w:r>
      <w:r w:rsidR="00465B49">
        <w:rPr>
          <w:rFonts w:ascii="Times New Roman" w:hAnsi="Times New Roman" w:cs="Times New Roman"/>
          <w:color w:val="000000" w:themeColor="text1"/>
          <w:szCs w:val="21"/>
          <w:lang w:val="en-GB"/>
        </w:rPr>
        <w:t>S</w:t>
      </w:r>
      <w:r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 xml:space="preserve">hort </w:t>
      </w:r>
      <w:r w:rsidR="00465B49">
        <w:rPr>
          <w:rFonts w:ascii="Times New Roman" w:hAnsi="Times New Roman" w:cs="Times New Roman"/>
          <w:color w:val="000000" w:themeColor="text1"/>
          <w:szCs w:val="21"/>
          <w:lang w:val="en-GB"/>
        </w:rPr>
        <w:t>P</w:t>
      </w:r>
      <w:r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 xml:space="preserve">hysical </w:t>
      </w:r>
      <w:r w:rsidR="00465B49">
        <w:rPr>
          <w:rFonts w:ascii="Times New Roman" w:hAnsi="Times New Roman" w:cs="Times New Roman"/>
          <w:color w:val="000000" w:themeColor="text1"/>
          <w:szCs w:val="21"/>
          <w:lang w:val="en-GB"/>
        </w:rPr>
        <w:t>P</w:t>
      </w:r>
      <w:r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 xml:space="preserve">erformance </w:t>
      </w:r>
      <w:r w:rsidR="00465B49">
        <w:rPr>
          <w:rFonts w:ascii="Times New Roman" w:hAnsi="Times New Roman" w:cs="Times New Roman"/>
          <w:color w:val="000000" w:themeColor="text1"/>
          <w:szCs w:val="21"/>
          <w:lang w:val="en-GB"/>
        </w:rPr>
        <w:t>B</w:t>
      </w:r>
      <w:r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>attery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. </w:t>
      </w:r>
    </w:p>
    <w:p w14:paraId="3D2B449F" w14:textId="6E2826E5" w:rsidR="00A42473" w:rsidRPr="00E54896" w:rsidRDefault="00A058B2" w:rsidP="00E5489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Cs w:val="21"/>
        </w:rPr>
      </w:pPr>
      <w:r w:rsidRPr="00E54896">
        <w:rPr>
          <w:rFonts w:ascii="Times New Roman" w:hAnsi="Times New Roman" w:cs="Times New Roman"/>
          <w:b/>
          <w:szCs w:val="21"/>
          <w:lang w:val="en-GB"/>
        </w:rPr>
        <w:lastRenderedPageBreak/>
        <w:t xml:space="preserve">Appendix Table </w:t>
      </w:r>
      <w:r w:rsidR="00AF09F4">
        <w:rPr>
          <w:rFonts w:ascii="Times New Roman" w:hAnsi="Times New Roman" w:cs="Times New Roman"/>
          <w:b/>
          <w:szCs w:val="21"/>
          <w:lang w:val="en-GB"/>
        </w:rPr>
        <w:t>S</w:t>
      </w:r>
      <w:r w:rsidR="00D241CB">
        <w:rPr>
          <w:rFonts w:ascii="Times New Roman" w:hAnsi="Times New Roman" w:cs="Times New Roman" w:hint="eastAsia"/>
          <w:b/>
          <w:szCs w:val="21"/>
          <w:lang w:val="en-GB"/>
        </w:rPr>
        <w:t>9</w:t>
      </w:r>
      <w:r w:rsidR="008B3473">
        <w:rPr>
          <w:rFonts w:ascii="Times New Roman" w:hAnsi="Times New Roman" w:cs="Times New Roman"/>
          <w:b/>
          <w:szCs w:val="21"/>
          <w:lang w:val="en-GB"/>
        </w:rPr>
        <w:t xml:space="preserve"> </w:t>
      </w:r>
      <w:r w:rsidRPr="00E54896">
        <w:rPr>
          <w:rFonts w:ascii="Times New Roman" w:hAnsi="Times New Roman" w:cs="Times New Roman" w:hint="eastAsia"/>
          <w:b/>
          <w:szCs w:val="21"/>
          <w:lang w:val="en-GB"/>
        </w:rPr>
        <w:t xml:space="preserve">AUC-ROC Comparison of Different </w:t>
      </w:r>
      <w:r w:rsidRPr="00E54896">
        <w:rPr>
          <w:rFonts w:ascii="Times New Roman" w:hAnsi="Times New Roman" w:cs="Times New Roman"/>
          <w:b/>
          <w:szCs w:val="21"/>
          <w:lang w:val="en-GB"/>
        </w:rPr>
        <w:t>ML</w:t>
      </w:r>
      <w:r w:rsidRPr="00E54896">
        <w:rPr>
          <w:rFonts w:ascii="Times New Roman" w:hAnsi="Times New Roman" w:cs="Times New Roman" w:hint="eastAsia"/>
          <w:b/>
          <w:szCs w:val="21"/>
          <w:lang w:val="en-GB"/>
        </w:rPr>
        <w:t xml:space="preserve"> Models on </w:t>
      </w:r>
      <w:r w:rsidRPr="00E54896">
        <w:rPr>
          <w:rFonts w:ascii="Times New Roman" w:hAnsi="Times New Roman" w:cs="Times New Roman" w:hint="eastAsia"/>
          <w:b/>
          <w:szCs w:val="21"/>
        </w:rPr>
        <w:t>t</w:t>
      </w:r>
      <w:r w:rsidRPr="00E54896">
        <w:rPr>
          <w:rFonts w:ascii="Times New Roman" w:hAnsi="Times New Roman" w:cs="Times New Roman" w:hint="eastAsia"/>
          <w:b/>
          <w:szCs w:val="21"/>
          <w:lang w:val="en-GB"/>
        </w:rPr>
        <w:t xml:space="preserve">he Test Set </w:t>
      </w:r>
      <w:r w:rsidR="00F709E7" w:rsidRPr="00E54896">
        <w:rPr>
          <w:rFonts w:ascii="Times New Roman" w:hAnsi="Times New Roman" w:cs="Times New Roman"/>
          <w:b/>
          <w:szCs w:val="21"/>
          <w:lang w:val="en-GB"/>
        </w:rPr>
        <w:t>of Pain</w:t>
      </w:r>
      <w:r w:rsidR="00654465" w:rsidRPr="00E54896">
        <w:rPr>
          <w:rFonts w:ascii="Times New Roman" w:hAnsi="Times New Roman" w:cs="Times New Roman"/>
          <w:b/>
          <w:szCs w:val="21"/>
          <w:lang w:val="en-GB"/>
        </w:rPr>
        <w:t xml:space="preserve"> and Non-pain</w:t>
      </w:r>
      <w:r w:rsidR="00F709E7" w:rsidRPr="00E54896">
        <w:rPr>
          <w:rFonts w:ascii="Times New Roman" w:hAnsi="Times New Roman" w:cs="Times New Roman"/>
          <w:b/>
          <w:szCs w:val="21"/>
          <w:lang w:val="en-GB"/>
        </w:rPr>
        <w:t xml:space="preserve"> Population</w:t>
      </w:r>
      <w:r w:rsidR="00FE2227" w:rsidRPr="00E54896">
        <w:rPr>
          <w:rFonts w:ascii="Times New Roman" w:hAnsi="Times New Roman" w:cs="Times New Roman"/>
          <w:b/>
          <w:szCs w:val="21"/>
          <w:lang w:val="en-GB"/>
        </w:rPr>
        <w:t>s</w:t>
      </w:r>
    </w:p>
    <w:tbl>
      <w:tblPr>
        <w:tblW w:w="937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0"/>
        <w:gridCol w:w="1454"/>
        <w:gridCol w:w="1540"/>
        <w:gridCol w:w="1675"/>
        <w:gridCol w:w="1485"/>
        <w:gridCol w:w="1402"/>
      </w:tblGrid>
      <w:tr w:rsidR="00A42473" w14:paraId="58E729D4" w14:textId="77777777">
        <w:trPr>
          <w:trHeight w:val="497"/>
          <w:jc w:val="center"/>
        </w:trPr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F44A26" w14:textId="77777777" w:rsidR="00A42473" w:rsidRDefault="00A058B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L models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CD6B19" w14:textId="77777777" w:rsidR="00A42473" w:rsidRDefault="00A058B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LR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926902" w14:textId="77777777" w:rsidR="00A42473" w:rsidRDefault="00A058B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NB</w:t>
            </w:r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D36425" w14:textId="77777777" w:rsidR="00A42473" w:rsidRDefault="00A058B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RF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B5A100" w14:textId="77777777" w:rsidR="00A42473" w:rsidRDefault="00A85F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Cs w:val="21"/>
              </w:rPr>
              <w:t>XG</w:t>
            </w:r>
            <w:r w:rsidR="00A058B2">
              <w:rPr>
                <w:rFonts w:ascii="Times New Roman" w:hAnsi="Times New Roman" w:cs="Times New Roman" w:hint="eastAsia"/>
                <w:b/>
                <w:bCs/>
                <w:szCs w:val="21"/>
              </w:rPr>
              <w:t>Boost</w:t>
            </w:r>
            <w:proofErr w:type="spellEnd"/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EE7ABA" w14:textId="77777777" w:rsidR="00A42473" w:rsidRDefault="00A058B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ANN</w:t>
            </w:r>
          </w:p>
        </w:tc>
      </w:tr>
      <w:tr w:rsidR="00654465" w14:paraId="7CDA82F3" w14:textId="77777777">
        <w:trPr>
          <w:trHeight w:val="497"/>
          <w:jc w:val="center"/>
        </w:trPr>
        <w:tc>
          <w:tcPr>
            <w:tcW w:w="18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73C9863" w14:textId="77777777" w:rsidR="00654465" w:rsidRDefault="00654465" w:rsidP="0065446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Pain</w:t>
            </w:r>
          </w:p>
        </w:tc>
        <w:tc>
          <w:tcPr>
            <w:tcW w:w="145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AAED6CC" w14:textId="77777777" w:rsidR="00654465" w:rsidRPr="00A85F9B" w:rsidRDefault="006544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07318DE" w14:textId="77777777" w:rsidR="00654465" w:rsidRPr="00A85F9B" w:rsidRDefault="006544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7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A8DBE70" w14:textId="77777777" w:rsidR="00654465" w:rsidRDefault="006544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ACF9499" w14:textId="77777777" w:rsidR="00654465" w:rsidRDefault="006544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40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884771E" w14:textId="77777777" w:rsidR="00654465" w:rsidRDefault="006544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A42473" w14:paraId="013E5024" w14:textId="77777777">
        <w:trPr>
          <w:trHeight w:val="497"/>
          <w:jc w:val="center"/>
        </w:trPr>
        <w:tc>
          <w:tcPr>
            <w:tcW w:w="18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5DEA84D" w14:textId="77777777" w:rsidR="00A42473" w:rsidRPr="00465B49" w:rsidRDefault="00A058B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465B49">
              <w:rPr>
                <w:rFonts w:ascii="Times New Roman" w:hAnsi="Times New Roman" w:cs="Times New Roman" w:hint="eastAsia"/>
                <w:bCs/>
                <w:szCs w:val="21"/>
              </w:rPr>
              <w:t>LR</w:t>
            </w:r>
          </w:p>
        </w:tc>
        <w:tc>
          <w:tcPr>
            <w:tcW w:w="145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9EB6DC3" w14:textId="77777777" w:rsidR="00A42473" w:rsidRPr="00A85F9B" w:rsidRDefault="00A058B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85F9B">
              <w:rPr>
                <w:rFonts w:ascii="Times New Roman" w:hAnsi="Times New Roman" w:cs="Times New Roman"/>
                <w:szCs w:val="21"/>
              </w:rPr>
              <w:t>\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7DE98DF" w14:textId="77777777" w:rsidR="00A42473" w:rsidRPr="00A85F9B" w:rsidRDefault="00A058B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85F9B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A85F9B">
              <w:rPr>
                <w:rFonts w:ascii="Times New Roman" w:hAnsi="Times New Roman" w:cs="Times New Roman"/>
                <w:szCs w:val="21"/>
              </w:rPr>
              <w:t>021</w:t>
            </w:r>
          </w:p>
        </w:tc>
        <w:tc>
          <w:tcPr>
            <w:tcW w:w="167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19B8458" w14:textId="77777777" w:rsidR="00A42473" w:rsidRPr="00A85F9B" w:rsidRDefault="00A85F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6</w:t>
            </w:r>
          </w:p>
        </w:tc>
        <w:tc>
          <w:tcPr>
            <w:tcW w:w="148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630FBF0" w14:textId="77777777" w:rsidR="00A42473" w:rsidRPr="00A85F9B" w:rsidRDefault="00A85F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0.540</w:t>
            </w:r>
          </w:p>
        </w:tc>
        <w:tc>
          <w:tcPr>
            <w:tcW w:w="140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03DE31B" w14:textId="77777777" w:rsidR="00A42473" w:rsidRPr="00A85F9B" w:rsidRDefault="00A85F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0.464</w:t>
            </w:r>
          </w:p>
        </w:tc>
      </w:tr>
      <w:tr w:rsidR="00A42473" w14:paraId="1A8BEA53" w14:textId="77777777">
        <w:trPr>
          <w:trHeight w:val="480"/>
          <w:jc w:val="center"/>
        </w:trPr>
        <w:tc>
          <w:tcPr>
            <w:tcW w:w="18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E951393" w14:textId="77777777" w:rsidR="00A42473" w:rsidRPr="00465B49" w:rsidRDefault="00A058B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465B49">
              <w:rPr>
                <w:rFonts w:ascii="Times New Roman" w:hAnsi="Times New Roman" w:cs="Times New Roman" w:hint="eastAsia"/>
                <w:bCs/>
                <w:szCs w:val="21"/>
              </w:rPr>
              <w:t>NB</w:t>
            </w:r>
          </w:p>
        </w:tc>
        <w:tc>
          <w:tcPr>
            <w:tcW w:w="145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81CC578" w14:textId="77777777" w:rsidR="00A42473" w:rsidRPr="00A85F9B" w:rsidRDefault="00A058B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85F9B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A85F9B" w:rsidRPr="00A85F9B">
              <w:rPr>
                <w:rFonts w:ascii="Times New Roman" w:hAnsi="Times New Roman" w:cs="Times New Roman"/>
                <w:szCs w:val="21"/>
              </w:rPr>
              <w:t>021</w:t>
            </w:r>
          </w:p>
        </w:tc>
        <w:tc>
          <w:tcPr>
            <w:tcW w:w="15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2D07473" w14:textId="77777777" w:rsidR="00A42473" w:rsidRPr="00A85F9B" w:rsidRDefault="00A058B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85F9B">
              <w:rPr>
                <w:rFonts w:ascii="Times New Roman" w:hAnsi="Times New Roman" w:cs="Times New Roman"/>
                <w:szCs w:val="21"/>
              </w:rPr>
              <w:t>\</w:t>
            </w:r>
          </w:p>
        </w:tc>
        <w:tc>
          <w:tcPr>
            <w:tcW w:w="167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21009CF" w14:textId="77777777" w:rsidR="00A42473" w:rsidRPr="00A85F9B" w:rsidRDefault="00A85F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2</w:t>
            </w:r>
          </w:p>
        </w:tc>
        <w:tc>
          <w:tcPr>
            <w:tcW w:w="148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C554695" w14:textId="77777777" w:rsidR="00A42473" w:rsidRPr="00A85F9B" w:rsidRDefault="00A85F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0.129</w:t>
            </w:r>
          </w:p>
        </w:tc>
        <w:tc>
          <w:tcPr>
            <w:tcW w:w="140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E8189B0" w14:textId="77777777" w:rsidR="00A42473" w:rsidRPr="00A85F9B" w:rsidRDefault="00A85F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83</w:t>
            </w:r>
          </w:p>
        </w:tc>
      </w:tr>
      <w:tr w:rsidR="00A42473" w14:paraId="71D6F497" w14:textId="77777777">
        <w:trPr>
          <w:trHeight w:val="480"/>
          <w:jc w:val="center"/>
        </w:trPr>
        <w:tc>
          <w:tcPr>
            <w:tcW w:w="1820" w:type="dxa"/>
            <w:shd w:val="clear" w:color="auto" w:fill="auto"/>
            <w:noWrap/>
            <w:vAlign w:val="center"/>
          </w:tcPr>
          <w:p w14:paraId="04A92D46" w14:textId="77777777" w:rsidR="00A42473" w:rsidRPr="00465B49" w:rsidRDefault="00A058B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465B49">
              <w:rPr>
                <w:rFonts w:ascii="Times New Roman" w:hAnsi="Times New Roman" w:cs="Times New Roman"/>
                <w:bCs/>
                <w:szCs w:val="21"/>
              </w:rPr>
              <w:t>RF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 w14:paraId="693A95F7" w14:textId="77777777" w:rsidR="00A42473" w:rsidRPr="00A85F9B" w:rsidRDefault="00A058B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85F9B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A85F9B" w:rsidRPr="00A85F9B">
              <w:rPr>
                <w:rFonts w:ascii="Times New Roman" w:hAnsi="Times New Roman" w:cs="Times New Roman"/>
                <w:szCs w:val="21"/>
              </w:rPr>
              <w:t>996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07982623" w14:textId="77777777" w:rsidR="00A42473" w:rsidRPr="00A85F9B" w:rsidRDefault="00A058B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85F9B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A85F9B">
              <w:rPr>
                <w:rFonts w:ascii="Times New Roman" w:hAnsi="Times New Roman" w:cs="Times New Roman"/>
                <w:szCs w:val="21"/>
              </w:rPr>
              <w:t>022</w:t>
            </w:r>
          </w:p>
        </w:tc>
        <w:tc>
          <w:tcPr>
            <w:tcW w:w="1675" w:type="dxa"/>
            <w:shd w:val="clear" w:color="auto" w:fill="auto"/>
            <w:noWrap/>
            <w:vAlign w:val="center"/>
          </w:tcPr>
          <w:p w14:paraId="72FBB46D" w14:textId="77777777" w:rsidR="00A42473" w:rsidRPr="00A85F9B" w:rsidRDefault="00A058B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85F9B">
              <w:rPr>
                <w:rFonts w:ascii="Times New Roman" w:hAnsi="Times New Roman" w:cs="Times New Roman"/>
                <w:szCs w:val="21"/>
              </w:rPr>
              <w:t>\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3D459DC7" w14:textId="77777777" w:rsidR="00A42473" w:rsidRPr="00A85F9B" w:rsidRDefault="00A85F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0.539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14:paraId="32C2AF97" w14:textId="77777777" w:rsidR="00A42473" w:rsidRPr="00A85F9B" w:rsidRDefault="00A85F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0.669</w:t>
            </w:r>
          </w:p>
        </w:tc>
      </w:tr>
      <w:tr w:rsidR="00A42473" w14:paraId="77B134BF" w14:textId="77777777">
        <w:trPr>
          <w:trHeight w:val="480"/>
          <w:jc w:val="center"/>
        </w:trPr>
        <w:tc>
          <w:tcPr>
            <w:tcW w:w="1820" w:type="dxa"/>
            <w:shd w:val="clear" w:color="auto" w:fill="auto"/>
            <w:noWrap/>
            <w:vAlign w:val="center"/>
          </w:tcPr>
          <w:p w14:paraId="5E7242A9" w14:textId="77777777" w:rsidR="00A42473" w:rsidRPr="00465B49" w:rsidRDefault="00A85F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465B49">
              <w:rPr>
                <w:rFonts w:ascii="Times New Roman" w:hAnsi="Times New Roman" w:cs="Times New Roman"/>
                <w:bCs/>
                <w:szCs w:val="21"/>
              </w:rPr>
              <w:t>XG</w:t>
            </w:r>
            <w:r w:rsidRPr="00465B49">
              <w:rPr>
                <w:rFonts w:ascii="Times New Roman" w:hAnsi="Times New Roman" w:cs="Times New Roman" w:hint="eastAsia"/>
                <w:bCs/>
                <w:szCs w:val="21"/>
              </w:rPr>
              <w:t>Boost</w:t>
            </w:r>
            <w:proofErr w:type="spellEnd"/>
          </w:p>
        </w:tc>
        <w:tc>
          <w:tcPr>
            <w:tcW w:w="1454" w:type="dxa"/>
            <w:shd w:val="clear" w:color="auto" w:fill="auto"/>
            <w:noWrap/>
            <w:vAlign w:val="center"/>
          </w:tcPr>
          <w:p w14:paraId="60742655" w14:textId="77777777" w:rsidR="00A42473" w:rsidRPr="00A85F9B" w:rsidRDefault="00A85F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85F9B">
              <w:rPr>
                <w:rFonts w:ascii="Times New Roman" w:hAnsi="Times New Roman" w:cs="Times New Roman"/>
                <w:bCs/>
                <w:szCs w:val="21"/>
              </w:rPr>
              <w:t>0.540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62EF7C05" w14:textId="77777777" w:rsidR="00A42473" w:rsidRPr="00A85F9B" w:rsidRDefault="00A058B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5F9B">
              <w:rPr>
                <w:rFonts w:ascii="Times New Roman" w:hAnsi="Times New Roman" w:cs="Times New Roman" w:hint="eastAsia"/>
                <w:bCs/>
                <w:szCs w:val="21"/>
              </w:rPr>
              <w:t>0.</w:t>
            </w:r>
            <w:r w:rsidR="00A85F9B">
              <w:rPr>
                <w:rFonts w:ascii="Times New Roman" w:hAnsi="Times New Roman" w:cs="Times New Roman"/>
                <w:bCs/>
                <w:szCs w:val="21"/>
              </w:rPr>
              <w:t>129</w:t>
            </w:r>
          </w:p>
        </w:tc>
        <w:tc>
          <w:tcPr>
            <w:tcW w:w="1675" w:type="dxa"/>
            <w:shd w:val="clear" w:color="auto" w:fill="auto"/>
            <w:noWrap/>
            <w:vAlign w:val="center"/>
          </w:tcPr>
          <w:p w14:paraId="1875B04C" w14:textId="77777777" w:rsidR="00A42473" w:rsidRPr="00A85F9B" w:rsidRDefault="00A85F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0.539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75F91D56" w14:textId="77777777" w:rsidR="00A42473" w:rsidRPr="00A85F9B" w:rsidRDefault="00A058B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85F9B">
              <w:rPr>
                <w:rFonts w:ascii="Times New Roman" w:hAnsi="Times New Roman" w:cs="Times New Roman"/>
                <w:szCs w:val="21"/>
              </w:rPr>
              <w:t>\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14:paraId="70E76240" w14:textId="77777777" w:rsidR="00A42473" w:rsidRPr="00A85F9B" w:rsidRDefault="00A85F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66</w:t>
            </w:r>
          </w:p>
        </w:tc>
      </w:tr>
      <w:tr w:rsidR="00A42473" w14:paraId="51E8CF10" w14:textId="77777777">
        <w:trPr>
          <w:trHeight w:val="494"/>
          <w:jc w:val="center"/>
        </w:trPr>
        <w:tc>
          <w:tcPr>
            <w:tcW w:w="1820" w:type="dxa"/>
            <w:shd w:val="clear" w:color="auto" w:fill="auto"/>
            <w:noWrap/>
            <w:vAlign w:val="center"/>
          </w:tcPr>
          <w:p w14:paraId="64417B32" w14:textId="77777777" w:rsidR="00A42473" w:rsidRPr="00465B49" w:rsidRDefault="00A058B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465B49">
              <w:rPr>
                <w:rFonts w:ascii="Times New Roman" w:hAnsi="Times New Roman" w:cs="Times New Roman" w:hint="eastAsia"/>
                <w:bCs/>
                <w:szCs w:val="21"/>
              </w:rPr>
              <w:t>ANN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 w14:paraId="3F201816" w14:textId="77777777" w:rsidR="00A42473" w:rsidRPr="00A85F9B" w:rsidRDefault="00A058B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85F9B">
              <w:rPr>
                <w:rFonts w:ascii="Times New Roman" w:hAnsi="Times New Roman" w:cs="Times New Roman" w:hint="eastAsia"/>
                <w:bCs/>
                <w:szCs w:val="21"/>
              </w:rPr>
              <w:t>0.</w:t>
            </w:r>
            <w:r w:rsidR="00A85F9B" w:rsidRPr="00A85F9B">
              <w:rPr>
                <w:rFonts w:ascii="Times New Roman" w:hAnsi="Times New Roman" w:cs="Times New Roman"/>
                <w:bCs/>
                <w:szCs w:val="21"/>
              </w:rPr>
              <w:t>464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4D48E58C" w14:textId="77777777" w:rsidR="00A42473" w:rsidRPr="00A85F9B" w:rsidRDefault="00A058B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85F9B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A85F9B">
              <w:rPr>
                <w:rFonts w:ascii="Times New Roman" w:hAnsi="Times New Roman" w:cs="Times New Roman"/>
                <w:szCs w:val="21"/>
              </w:rPr>
              <w:t>083</w:t>
            </w:r>
          </w:p>
        </w:tc>
        <w:tc>
          <w:tcPr>
            <w:tcW w:w="1675" w:type="dxa"/>
            <w:shd w:val="clear" w:color="auto" w:fill="auto"/>
            <w:noWrap/>
            <w:vAlign w:val="center"/>
          </w:tcPr>
          <w:p w14:paraId="009B18BC" w14:textId="77777777" w:rsidR="00A42473" w:rsidRPr="00A85F9B" w:rsidRDefault="00A85F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0.669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591094D9" w14:textId="77777777" w:rsidR="00A42473" w:rsidRPr="00A85F9B" w:rsidRDefault="00A85F9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66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14:paraId="6C2B3DA5" w14:textId="77777777" w:rsidR="00A42473" w:rsidRPr="00A85F9B" w:rsidRDefault="00A058B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85F9B">
              <w:rPr>
                <w:rFonts w:ascii="Times New Roman" w:hAnsi="Times New Roman" w:cs="Times New Roman"/>
                <w:szCs w:val="21"/>
              </w:rPr>
              <w:t>\</w:t>
            </w:r>
          </w:p>
        </w:tc>
      </w:tr>
      <w:tr w:rsidR="00654465" w14:paraId="564EF334" w14:textId="77777777">
        <w:trPr>
          <w:trHeight w:val="494"/>
          <w:jc w:val="center"/>
        </w:trPr>
        <w:tc>
          <w:tcPr>
            <w:tcW w:w="1820" w:type="dxa"/>
            <w:shd w:val="clear" w:color="auto" w:fill="auto"/>
            <w:noWrap/>
            <w:vAlign w:val="center"/>
          </w:tcPr>
          <w:p w14:paraId="6B5C76D8" w14:textId="77777777" w:rsidR="00654465" w:rsidRDefault="00654465" w:rsidP="0065446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Non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-pain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 w14:paraId="55483B19" w14:textId="77777777" w:rsidR="00654465" w:rsidRPr="00A85F9B" w:rsidRDefault="006544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4F1006DF" w14:textId="77777777" w:rsidR="00654465" w:rsidRPr="00A85F9B" w:rsidRDefault="006544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75" w:type="dxa"/>
            <w:shd w:val="clear" w:color="auto" w:fill="auto"/>
            <w:noWrap/>
            <w:vAlign w:val="center"/>
          </w:tcPr>
          <w:p w14:paraId="34E47C38" w14:textId="77777777" w:rsidR="00654465" w:rsidRDefault="006544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3C7E36B4" w14:textId="77777777" w:rsidR="00654465" w:rsidRDefault="006544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2" w:type="dxa"/>
            <w:shd w:val="clear" w:color="auto" w:fill="auto"/>
            <w:noWrap/>
            <w:vAlign w:val="center"/>
          </w:tcPr>
          <w:p w14:paraId="5105605F" w14:textId="77777777" w:rsidR="00654465" w:rsidRPr="00A85F9B" w:rsidRDefault="006544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54465" w14:paraId="012433EA" w14:textId="77777777">
        <w:trPr>
          <w:trHeight w:val="494"/>
          <w:jc w:val="center"/>
        </w:trPr>
        <w:tc>
          <w:tcPr>
            <w:tcW w:w="1820" w:type="dxa"/>
            <w:shd w:val="clear" w:color="auto" w:fill="auto"/>
            <w:noWrap/>
            <w:vAlign w:val="center"/>
          </w:tcPr>
          <w:p w14:paraId="2DD4F1CD" w14:textId="77777777" w:rsidR="00654465" w:rsidRPr="00465B49" w:rsidRDefault="00654465" w:rsidP="006544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465B49">
              <w:rPr>
                <w:rFonts w:ascii="Times New Roman" w:hAnsi="Times New Roman" w:cs="Times New Roman" w:hint="eastAsia"/>
                <w:bCs/>
                <w:szCs w:val="21"/>
              </w:rPr>
              <w:t>LR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 w14:paraId="5D4D0C21" w14:textId="77777777" w:rsidR="00654465" w:rsidRPr="00A85F9B" w:rsidRDefault="00654465" w:rsidP="006544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85F9B">
              <w:rPr>
                <w:rFonts w:ascii="Times New Roman" w:hAnsi="Times New Roman" w:cs="Times New Roman"/>
                <w:szCs w:val="21"/>
              </w:rPr>
              <w:t>\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6FD732D7" w14:textId="77777777" w:rsidR="00654465" w:rsidRPr="00A85F9B" w:rsidRDefault="00654465" w:rsidP="006544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11</w:t>
            </w:r>
          </w:p>
        </w:tc>
        <w:tc>
          <w:tcPr>
            <w:tcW w:w="1675" w:type="dxa"/>
            <w:shd w:val="clear" w:color="auto" w:fill="auto"/>
            <w:noWrap/>
            <w:vAlign w:val="center"/>
          </w:tcPr>
          <w:p w14:paraId="2DC64EAE" w14:textId="77777777" w:rsidR="00654465" w:rsidRPr="00A85F9B" w:rsidRDefault="00654465" w:rsidP="006544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96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2BC52455" w14:textId="77777777" w:rsidR="00654465" w:rsidRPr="00A85F9B" w:rsidRDefault="00654465" w:rsidP="006544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＜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szCs w:val="21"/>
              </w:rPr>
              <w:t>.001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14:paraId="450F906B" w14:textId="77777777" w:rsidR="00654465" w:rsidRPr="00A85F9B" w:rsidRDefault="00654465" w:rsidP="006544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0.111</w:t>
            </w:r>
          </w:p>
        </w:tc>
      </w:tr>
      <w:tr w:rsidR="00654465" w14:paraId="45AA0690" w14:textId="77777777">
        <w:trPr>
          <w:trHeight w:val="494"/>
          <w:jc w:val="center"/>
        </w:trPr>
        <w:tc>
          <w:tcPr>
            <w:tcW w:w="1820" w:type="dxa"/>
            <w:shd w:val="clear" w:color="auto" w:fill="auto"/>
            <w:noWrap/>
            <w:vAlign w:val="center"/>
          </w:tcPr>
          <w:p w14:paraId="64E83FB8" w14:textId="77777777" w:rsidR="00654465" w:rsidRPr="00465B49" w:rsidRDefault="00654465" w:rsidP="006544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465B49">
              <w:rPr>
                <w:rFonts w:ascii="Times New Roman" w:hAnsi="Times New Roman" w:cs="Times New Roman" w:hint="eastAsia"/>
                <w:bCs/>
                <w:szCs w:val="21"/>
              </w:rPr>
              <w:t>NB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 w14:paraId="3CE15A06" w14:textId="77777777" w:rsidR="00654465" w:rsidRPr="00A85F9B" w:rsidRDefault="00654465" w:rsidP="006544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85F9B">
              <w:rPr>
                <w:rFonts w:ascii="Times New Roma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111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2C4777DD" w14:textId="77777777" w:rsidR="00654465" w:rsidRPr="00A85F9B" w:rsidRDefault="00654465" w:rsidP="006544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85F9B">
              <w:rPr>
                <w:rFonts w:ascii="Times New Roman" w:hAnsi="Times New Roman" w:cs="Times New Roman"/>
                <w:szCs w:val="21"/>
              </w:rPr>
              <w:t>\</w:t>
            </w:r>
          </w:p>
        </w:tc>
        <w:tc>
          <w:tcPr>
            <w:tcW w:w="1675" w:type="dxa"/>
            <w:shd w:val="clear" w:color="auto" w:fill="auto"/>
            <w:noWrap/>
            <w:vAlign w:val="center"/>
          </w:tcPr>
          <w:p w14:paraId="4CCE3166" w14:textId="77777777" w:rsidR="00654465" w:rsidRPr="00A85F9B" w:rsidRDefault="00654465" w:rsidP="006544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22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1D4A0746" w14:textId="77777777" w:rsidR="00654465" w:rsidRPr="00A85F9B" w:rsidRDefault="00654465" w:rsidP="006544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＜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szCs w:val="21"/>
              </w:rPr>
              <w:t>.001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14:paraId="3C05CD84" w14:textId="77777777" w:rsidR="00654465" w:rsidRPr="00A85F9B" w:rsidRDefault="00654465" w:rsidP="006544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59</w:t>
            </w:r>
          </w:p>
        </w:tc>
      </w:tr>
      <w:tr w:rsidR="00654465" w14:paraId="4D20A3D2" w14:textId="77777777">
        <w:trPr>
          <w:trHeight w:val="494"/>
          <w:jc w:val="center"/>
        </w:trPr>
        <w:tc>
          <w:tcPr>
            <w:tcW w:w="1820" w:type="dxa"/>
            <w:shd w:val="clear" w:color="auto" w:fill="auto"/>
            <w:noWrap/>
            <w:vAlign w:val="center"/>
          </w:tcPr>
          <w:p w14:paraId="26CA9256" w14:textId="77777777" w:rsidR="00654465" w:rsidRPr="00465B49" w:rsidRDefault="00654465" w:rsidP="006544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465B49">
              <w:rPr>
                <w:rFonts w:ascii="Times New Roman" w:hAnsi="Times New Roman" w:cs="Times New Roman"/>
                <w:bCs/>
                <w:szCs w:val="21"/>
              </w:rPr>
              <w:t>RF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 w14:paraId="445CC6C8" w14:textId="77777777" w:rsidR="00654465" w:rsidRPr="00A85F9B" w:rsidRDefault="00654465" w:rsidP="006544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85F9B">
              <w:rPr>
                <w:rFonts w:ascii="Times New Roma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796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3642C2D2" w14:textId="77777777" w:rsidR="00654465" w:rsidRPr="00A85F9B" w:rsidRDefault="00654465" w:rsidP="006544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22</w:t>
            </w:r>
          </w:p>
        </w:tc>
        <w:tc>
          <w:tcPr>
            <w:tcW w:w="1675" w:type="dxa"/>
            <w:shd w:val="clear" w:color="auto" w:fill="auto"/>
            <w:noWrap/>
            <w:vAlign w:val="center"/>
          </w:tcPr>
          <w:p w14:paraId="3A38B5CD" w14:textId="77777777" w:rsidR="00654465" w:rsidRPr="00A85F9B" w:rsidRDefault="00654465" w:rsidP="006544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85F9B">
              <w:rPr>
                <w:rFonts w:ascii="Times New Roman" w:hAnsi="Times New Roman" w:cs="Times New Roman"/>
                <w:szCs w:val="21"/>
              </w:rPr>
              <w:t>\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2CA34633" w14:textId="77777777" w:rsidR="00654465" w:rsidRPr="00A85F9B" w:rsidRDefault="00654465" w:rsidP="006544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＜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szCs w:val="21"/>
              </w:rPr>
              <w:t>.001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14:paraId="0EC8EC5F" w14:textId="77777777" w:rsidR="00654465" w:rsidRPr="00A85F9B" w:rsidRDefault="00654465" w:rsidP="006544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0.446</w:t>
            </w:r>
          </w:p>
        </w:tc>
      </w:tr>
      <w:tr w:rsidR="00654465" w14:paraId="5084BB8A" w14:textId="77777777">
        <w:trPr>
          <w:trHeight w:val="494"/>
          <w:jc w:val="center"/>
        </w:trPr>
        <w:tc>
          <w:tcPr>
            <w:tcW w:w="1820" w:type="dxa"/>
            <w:shd w:val="clear" w:color="auto" w:fill="auto"/>
            <w:noWrap/>
            <w:vAlign w:val="center"/>
          </w:tcPr>
          <w:p w14:paraId="783988AD" w14:textId="77777777" w:rsidR="00654465" w:rsidRPr="00465B49" w:rsidRDefault="00654465" w:rsidP="006544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465B49">
              <w:rPr>
                <w:rFonts w:ascii="Times New Roman" w:hAnsi="Times New Roman" w:cs="Times New Roman"/>
                <w:bCs/>
                <w:szCs w:val="21"/>
              </w:rPr>
              <w:t>XG</w:t>
            </w:r>
            <w:r w:rsidRPr="00465B49">
              <w:rPr>
                <w:rFonts w:ascii="Times New Roman" w:hAnsi="Times New Roman" w:cs="Times New Roman" w:hint="eastAsia"/>
                <w:bCs/>
                <w:szCs w:val="21"/>
              </w:rPr>
              <w:t>Boost</w:t>
            </w:r>
            <w:proofErr w:type="spellEnd"/>
          </w:p>
        </w:tc>
        <w:tc>
          <w:tcPr>
            <w:tcW w:w="1454" w:type="dxa"/>
            <w:shd w:val="clear" w:color="auto" w:fill="auto"/>
            <w:noWrap/>
            <w:vAlign w:val="center"/>
          </w:tcPr>
          <w:p w14:paraId="523D496F" w14:textId="77777777" w:rsidR="00654465" w:rsidRPr="00A85F9B" w:rsidRDefault="00654465" w:rsidP="006544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＜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szCs w:val="21"/>
              </w:rPr>
              <w:t>.001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14371971" w14:textId="77777777" w:rsidR="00654465" w:rsidRPr="00A85F9B" w:rsidRDefault="00654465" w:rsidP="006544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0.002</w:t>
            </w:r>
          </w:p>
        </w:tc>
        <w:tc>
          <w:tcPr>
            <w:tcW w:w="1675" w:type="dxa"/>
            <w:shd w:val="clear" w:color="auto" w:fill="auto"/>
            <w:noWrap/>
            <w:vAlign w:val="center"/>
          </w:tcPr>
          <w:p w14:paraId="20D7D008" w14:textId="77777777" w:rsidR="00654465" w:rsidRPr="00A85F9B" w:rsidRDefault="00654465" w:rsidP="006544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＜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szCs w:val="21"/>
              </w:rPr>
              <w:t>.001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12547D6E" w14:textId="77777777" w:rsidR="00654465" w:rsidRPr="00A85F9B" w:rsidRDefault="00654465" w:rsidP="006544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85F9B">
              <w:rPr>
                <w:rFonts w:ascii="Times New Roman" w:hAnsi="Times New Roman" w:cs="Times New Roman"/>
                <w:szCs w:val="21"/>
              </w:rPr>
              <w:t>\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14:paraId="4E5C931E" w14:textId="77777777" w:rsidR="00654465" w:rsidRPr="00A85F9B" w:rsidRDefault="00654465" w:rsidP="006544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＜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szCs w:val="21"/>
              </w:rPr>
              <w:t>.001</w:t>
            </w:r>
          </w:p>
        </w:tc>
      </w:tr>
      <w:tr w:rsidR="00654465" w14:paraId="24116738" w14:textId="77777777">
        <w:trPr>
          <w:trHeight w:val="494"/>
          <w:jc w:val="center"/>
        </w:trPr>
        <w:tc>
          <w:tcPr>
            <w:tcW w:w="1820" w:type="dxa"/>
            <w:shd w:val="clear" w:color="auto" w:fill="auto"/>
            <w:noWrap/>
            <w:vAlign w:val="center"/>
          </w:tcPr>
          <w:p w14:paraId="0F1B8E94" w14:textId="77777777" w:rsidR="00654465" w:rsidRPr="00465B49" w:rsidRDefault="00654465" w:rsidP="006544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465B49">
              <w:rPr>
                <w:rFonts w:ascii="Times New Roman" w:hAnsi="Times New Roman" w:cs="Times New Roman" w:hint="eastAsia"/>
                <w:bCs/>
                <w:szCs w:val="21"/>
              </w:rPr>
              <w:t>ANN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 w14:paraId="2F397764" w14:textId="77777777" w:rsidR="00654465" w:rsidRPr="00A85F9B" w:rsidRDefault="00654465" w:rsidP="006544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0.111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14:paraId="4AA616F0" w14:textId="77777777" w:rsidR="00654465" w:rsidRPr="00A85F9B" w:rsidRDefault="00654465" w:rsidP="006544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59</w:t>
            </w:r>
          </w:p>
        </w:tc>
        <w:tc>
          <w:tcPr>
            <w:tcW w:w="1675" w:type="dxa"/>
            <w:shd w:val="clear" w:color="auto" w:fill="auto"/>
            <w:noWrap/>
            <w:vAlign w:val="center"/>
          </w:tcPr>
          <w:p w14:paraId="60CAC655" w14:textId="77777777" w:rsidR="00654465" w:rsidRPr="00A85F9B" w:rsidRDefault="00654465" w:rsidP="006544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0.446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5E27A037" w14:textId="77777777" w:rsidR="00654465" w:rsidRPr="00A85F9B" w:rsidRDefault="00654465" w:rsidP="006544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＜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szCs w:val="21"/>
              </w:rPr>
              <w:t>.001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14:paraId="313A490E" w14:textId="77777777" w:rsidR="00654465" w:rsidRPr="00A85F9B" w:rsidRDefault="00654465" w:rsidP="0065446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85F9B">
              <w:rPr>
                <w:rFonts w:ascii="Times New Roman" w:hAnsi="Times New Roman" w:cs="Times New Roman"/>
                <w:szCs w:val="21"/>
              </w:rPr>
              <w:t>\</w:t>
            </w:r>
          </w:p>
        </w:tc>
      </w:tr>
    </w:tbl>
    <w:p w14:paraId="46D9BE3F" w14:textId="77777777" w:rsidR="00966C64" w:rsidRDefault="00A058B2" w:rsidP="00654465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Cs w:val="21"/>
        </w:rPr>
        <w:sectPr w:rsidR="00966C64" w:rsidSect="00465B49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  <w:r>
        <w:rPr>
          <w:rFonts w:ascii="Times New Roman" w:hAnsi="Times New Roman" w:cs="Times New Roman" w:hint="eastAsia"/>
          <w:color w:val="000000" w:themeColor="text1"/>
          <w:szCs w:val="21"/>
        </w:rPr>
        <w:t>Note: LR, logistic regression; NB, naive</w:t>
      </w:r>
      <w:r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 xml:space="preserve"> b</w:t>
      </w:r>
      <w:proofErr w:type="spellStart"/>
      <w:r>
        <w:rPr>
          <w:rFonts w:ascii="Times New Roman" w:hAnsi="Times New Roman" w:cs="Times New Roman" w:hint="eastAsia"/>
          <w:color w:val="000000" w:themeColor="text1"/>
          <w:szCs w:val="21"/>
        </w:rPr>
        <w:t>ayesian</w:t>
      </w:r>
      <w:proofErr w:type="spellEnd"/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; RF, random forest; </w:t>
      </w:r>
      <w:proofErr w:type="spellStart"/>
      <w:r w:rsidR="00A85F9B">
        <w:rPr>
          <w:rFonts w:ascii="Times New Roman" w:hAnsi="Times New Roman" w:cs="Times New Roman"/>
          <w:color w:val="000000" w:themeColor="text1"/>
          <w:szCs w:val="21"/>
          <w:lang w:val="en-GB"/>
        </w:rPr>
        <w:t>XG</w:t>
      </w:r>
      <w:r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>Boost</w:t>
      </w:r>
      <w:proofErr w:type="spellEnd"/>
      <w:r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>,</w:t>
      </w:r>
      <w:r w:rsidRPr="00A85F9B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A85F9B" w:rsidRPr="00A85F9B">
        <w:rPr>
          <w:rFonts w:ascii="Times New Roman" w:hAnsi="Times New Roman" w:cs="Times New Roman"/>
          <w:color w:val="000000" w:themeColor="text1"/>
          <w:szCs w:val="21"/>
        </w:rPr>
        <w:t>extreme gradient boosting</w:t>
      </w:r>
      <w:r w:rsidRPr="00A85F9B">
        <w:rPr>
          <w:rFonts w:ascii="Times New Roman" w:hAnsi="Times New Roman" w:cs="Times New Roman" w:hint="eastAsia"/>
          <w:color w:val="000000" w:themeColor="text1"/>
          <w:szCs w:val="21"/>
        </w:rPr>
        <w:t>;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ANN, </w:t>
      </w:r>
      <w:r w:rsidRPr="00A85F9B">
        <w:rPr>
          <w:rFonts w:ascii="Times New Roman" w:hAnsi="Times New Roman" w:cs="Times New Roman" w:hint="eastAsia"/>
          <w:color w:val="000000" w:themeColor="text1"/>
          <w:szCs w:val="21"/>
        </w:rPr>
        <w:t>artificial neural network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; AUC-ROC, area under the receiver operating characteristic curve.</w:t>
      </w:r>
    </w:p>
    <w:p w14:paraId="755ADAA0" w14:textId="58AADCF4" w:rsidR="00966C64" w:rsidRPr="00966C64" w:rsidRDefault="00966C64" w:rsidP="00966C64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Cs w:val="21"/>
          <w:lang w:val="en-GB"/>
        </w:rPr>
      </w:pPr>
      <w:bookmarkStart w:id="13" w:name="_Hlk193021560"/>
      <w:r w:rsidRPr="00C11747">
        <w:rPr>
          <w:rFonts w:ascii="Times New Roman" w:hAnsi="Times New Roman" w:cs="Times New Roman"/>
          <w:b/>
          <w:szCs w:val="21"/>
          <w:lang w:val="en-GB"/>
        </w:rPr>
        <w:lastRenderedPageBreak/>
        <w:t xml:space="preserve">Appendix Table </w:t>
      </w:r>
      <w:r w:rsidR="000F1A6A" w:rsidRPr="00C11747">
        <w:rPr>
          <w:rFonts w:ascii="Times New Roman" w:hAnsi="Times New Roman" w:cs="Times New Roman" w:hint="eastAsia"/>
          <w:b/>
          <w:szCs w:val="21"/>
          <w:lang w:val="en-GB"/>
        </w:rPr>
        <w:t>S</w:t>
      </w:r>
      <w:r w:rsidR="00D241CB" w:rsidRPr="00C11747">
        <w:rPr>
          <w:rFonts w:ascii="Times New Roman" w:hAnsi="Times New Roman" w:cs="Times New Roman" w:hint="eastAsia"/>
          <w:b/>
          <w:szCs w:val="21"/>
          <w:lang w:val="en-GB"/>
        </w:rPr>
        <w:t>10</w:t>
      </w:r>
      <w:r w:rsidRPr="00C11747">
        <w:rPr>
          <w:rFonts w:ascii="Times New Roman" w:hAnsi="Times New Roman" w:cs="Times New Roman" w:hint="eastAsia"/>
          <w:b/>
          <w:szCs w:val="21"/>
          <w:lang w:val="en-GB"/>
        </w:rPr>
        <w:t xml:space="preserve"> </w:t>
      </w:r>
      <w:r w:rsidRPr="00C11747">
        <w:rPr>
          <w:rFonts w:ascii="Times New Roman" w:hAnsi="Times New Roman" w:cs="Times New Roman"/>
          <w:b/>
          <w:szCs w:val="21"/>
          <w:lang w:val="en-GB"/>
        </w:rPr>
        <w:t xml:space="preserve">Performance of the </w:t>
      </w:r>
      <w:r w:rsidRPr="00C11747">
        <w:rPr>
          <w:rFonts w:ascii="Times New Roman" w:hAnsi="Times New Roman" w:cs="Times New Roman" w:hint="eastAsia"/>
          <w:b/>
          <w:szCs w:val="21"/>
          <w:lang w:val="en-GB"/>
        </w:rPr>
        <w:t>LR</w:t>
      </w:r>
      <w:r w:rsidRPr="00C11747">
        <w:rPr>
          <w:rFonts w:ascii="Times New Roman" w:hAnsi="Times New Roman" w:cs="Times New Roman"/>
          <w:b/>
          <w:szCs w:val="21"/>
          <w:lang w:val="en-GB"/>
        </w:rPr>
        <w:t xml:space="preserve"> Model for Predicting Falls Stratified by Age</w:t>
      </w:r>
    </w:p>
    <w:tbl>
      <w:tblPr>
        <w:tblStyle w:val="a3"/>
        <w:tblW w:w="944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6"/>
        <w:gridCol w:w="1378"/>
        <w:gridCol w:w="1842"/>
        <w:gridCol w:w="1276"/>
        <w:gridCol w:w="1418"/>
        <w:gridCol w:w="1417"/>
        <w:gridCol w:w="802"/>
      </w:tblGrid>
      <w:tr w:rsidR="00966C64" w:rsidRPr="00E7146F" w14:paraId="7CE2D2FB" w14:textId="77777777" w:rsidTr="00465B49">
        <w:trPr>
          <w:trHeight w:val="543"/>
          <w:jc w:val="center"/>
        </w:trPr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F2E3CF" w14:textId="10D795B5" w:rsidR="00966C64" w:rsidRPr="00E7146F" w:rsidRDefault="00966C64" w:rsidP="00E714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146F">
              <w:rPr>
                <w:rFonts w:ascii="Times New Roman" w:hAnsi="Times New Roman" w:cs="Times New Roman"/>
                <w:b/>
                <w:bCs/>
              </w:rPr>
              <w:t>Age group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1A38D2" w14:textId="77777777" w:rsidR="00966C64" w:rsidRPr="00E7146F" w:rsidRDefault="00966C64" w:rsidP="00E714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146F">
              <w:rPr>
                <w:rFonts w:ascii="Times New Roman" w:hAnsi="Times New Roman" w:cs="Times New Roman"/>
                <w:b/>
                <w:bCs/>
              </w:rPr>
              <w:t>Threshold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0281BD" w14:textId="77777777" w:rsidR="00966C64" w:rsidRPr="00E7146F" w:rsidRDefault="00966C64" w:rsidP="00E714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146F">
              <w:rPr>
                <w:rFonts w:ascii="Times New Roman" w:hAnsi="Times New Roman" w:cs="Times New Roman"/>
                <w:b/>
                <w:bCs/>
              </w:rPr>
              <w:t>AUC-ROC (95%CI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382B5E" w14:textId="77777777" w:rsidR="00966C64" w:rsidRPr="00E7146F" w:rsidRDefault="00966C64" w:rsidP="00E714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146F">
              <w:rPr>
                <w:rFonts w:ascii="Times New Roman" w:hAnsi="Times New Roman" w:cs="Times New Roman"/>
                <w:b/>
                <w:bCs/>
              </w:rPr>
              <w:t>Accurac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E48AB8" w14:textId="77777777" w:rsidR="00966C64" w:rsidRPr="00E7146F" w:rsidRDefault="00966C64" w:rsidP="00E714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146F">
              <w:rPr>
                <w:rFonts w:ascii="Times New Roman" w:hAnsi="Times New Roman" w:cs="Times New Roman"/>
                <w:b/>
                <w:bCs/>
              </w:rPr>
              <w:t>Sensitivit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AA78F4" w14:textId="77777777" w:rsidR="00966C64" w:rsidRPr="00E7146F" w:rsidRDefault="00966C64" w:rsidP="00E714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146F">
              <w:rPr>
                <w:rFonts w:ascii="Times New Roman" w:hAnsi="Times New Roman" w:cs="Times New Roman"/>
                <w:b/>
                <w:bCs/>
              </w:rPr>
              <w:t>Specificity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EF06C0" w14:textId="77777777" w:rsidR="00966C64" w:rsidRPr="00E7146F" w:rsidRDefault="00966C64" w:rsidP="00E714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146F">
              <w:rPr>
                <w:rFonts w:ascii="Times New Roman" w:hAnsi="Times New Roman" w:cs="Times New Roman"/>
                <w:b/>
                <w:bCs/>
              </w:rPr>
              <w:t>Brier score</w:t>
            </w:r>
          </w:p>
        </w:tc>
      </w:tr>
      <w:tr w:rsidR="00966C64" w:rsidRPr="00E7146F" w14:paraId="76116A08" w14:textId="77777777" w:rsidTr="00465B49">
        <w:trPr>
          <w:trHeight w:val="510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4E238" w14:textId="08DD4EC2" w:rsidR="00966C64" w:rsidRPr="00E7146F" w:rsidRDefault="00966C64" w:rsidP="00FB70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7146F">
              <w:rPr>
                <w:rFonts w:ascii="Times New Roman" w:hAnsi="Times New Roman" w:cs="Times New Roman"/>
              </w:rPr>
              <w:t>45-6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73B90" w14:textId="79ABD4A1" w:rsidR="00966C64" w:rsidRPr="00E7146F" w:rsidRDefault="00966C64" w:rsidP="00E714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4C625" w14:textId="04317D98" w:rsidR="00966C64" w:rsidRPr="00E7146F" w:rsidRDefault="00966C64" w:rsidP="00E714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27A8B" w14:textId="4A1AE0DE" w:rsidR="00966C64" w:rsidRPr="00E7146F" w:rsidRDefault="00966C64" w:rsidP="00E714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3FF22" w14:textId="69890F3F" w:rsidR="00966C64" w:rsidRPr="00E7146F" w:rsidRDefault="00966C64" w:rsidP="00E714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FB6FB" w14:textId="6413E019" w:rsidR="00966C64" w:rsidRPr="00E7146F" w:rsidRDefault="00966C64" w:rsidP="00E714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BB026" w14:textId="41D0031A" w:rsidR="00966C64" w:rsidRPr="00E7146F" w:rsidRDefault="00966C64" w:rsidP="00E714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B703F" w:rsidRPr="00E7146F" w14:paraId="38DD2F51" w14:textId="77777777" w:rsidTr="00465B49">
        <w:trPr>
          <w:trHeight w:val="510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BD665" w14:textId="55E28FBA" w:rsidR="00FB703F" w:rsidRPr="00E7146F" w:rsidRDefault="00FB703F" w:rsidP="00FB70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in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CC9D0" w14:textId="5CB240E0" w:rsidR="00FB703F" w:rsidRPr="00E7146F" w:rsidRDefault="00FB703F" w:rsidP="00BA23F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E7146F">
              <w:rPr>
                <w:rFonts w:ascii="Times New Roman" w:hAnsi="Times New Roman" w:cs="Times New Roman"/>
              </w:rPr>
              <w:t>0.29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8B645" w14:textId="77777777" w:rsidR="00465B49" w:rsidRDefault="00FB703F" w:rsidP="00FB70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7146F">
              <w:rPr>
                <w:rFonts w:ascii="Times New Roman" w:hAnsi="Times New Roman" w:cs="Times New Roman"/>
              </w:rPr>
              <w:t>0.720</w:t>
            </w:r>
          </w:p>
          <w:p w14:paraId="70672AB1" w14:textId="5BFAAF02" w:rsidR="00FB703F" w:rsidRPr="00E7146F" w:rsidRDefault="00FB703F" w:rsidP="00FB70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7146F">
              <w:rPr>
                <w:rFonts w:ascii="Times New Roman" w:hAnsi="Times New Roman" w:cs="Times New Roman"/>
              </w:rPr>
              <w:t xml:space="preserve"> (0.683-0.75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DCB5A" w14:textId="02ABB044" w:rsidR="00FB703F" w:rsidRPr="00E7146F" w:rsidRDefault="00FB703F" w:rsidP="00FB70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7146F">
              <w:rPr>
                <w:rFonts w:ascii="Times New Roman" w:hAnsi="Times New Roman" w:cs="Times New Roman"/>
              </w:rPr>
              <w:t>0.7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F09B3" w14:textId="0F95CA5E" w:rsidR="00FB703F" w:rsidRPr="00E7146F" w:rsidRDefault="00FB703F" w:rsidP="00FB70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7146F">
              <w:rPr>
                <w:rFonts w:ascii="Times New Roman" w:hAnsi="Times New Roman" w:cs="Times New Roman"/>
              </w:rPr>
              <w:t>0.7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3CEDF" w14:textId="00812B55" w:rsidR="00FB703F" w:rsidRPr="00E7146F" w:rsidRDefault="00FB703F" w:rsidP="00FB70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7146F">
              <w:rPr>
                <w:rFonts w:ascii="Times New Roman" w:hAnsi="Times New Roman" w:cs="Times New Roman"/>
              </w:rPr>
              <w:t>0.63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43FB8" w14:textId="76680250" w:rsidR="00FB703F" w:rsidRPr="00E7146F" w:rsidRDefault="00FB703F" w:rsidP="00FB70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7146F">
              <w:rPr>
                <w:rFonts w:ascii="Times New Roman" w:hAnsi="Times New Roman" w:cs="Times New Roman"/>
              </w:rPr>
              <w:t>0.189</w:t>
            </w:r>
          </w:p>
        </w:tc>
      </w:tr>
      <w:tr w:rsidR="00FB703F" w:rsidRPr="00E7146F" w14:paraId="5DA9CEF7" w14:textId="77777777" w:rsidTr="00465B49">
        <w:trPr>
          <w:trHeight w:val="510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B9B9F" w14:textId="0C2046CA" w:rsidR="00FB703F" w:rsidRPr="00E7146F" w:rsidRDefault="00FB703F" w:rsidP="00FB70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n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pain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DE7A0" w14:textId="20A26CC4" w:rsidR="00FB703F" w:rsidRPr="00E7146F" w:rsidRDefault="00BA23FF" w:rsidP="00FB70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6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31988" w14:textId="77777777" w:rsidR="00465B49" w:rsidRDefault="00BA23FF" w:rsidP="00FB70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77</w:t>
            </w:r>
          </w:p>
          <w:p w14:paraId="61EB95D4" w14:textId="3E15470A" w:rsidR="00FB703F" w:rsidRPr="00E7146F" w:rsidRDefault="00BA23FF" w:rsidP="00FB70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(0.631-0.73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FC268" w14:textId="21AE16A1" w:rsidR="00FB703F" w:rsidRPr="00E7146F" w:rsidRDefault="00BA23FF" w:rsidP="00FB70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1D039" w14:textId="03ABC19C" w:rsidR="00FB703F" w:rsidRPr="00E7146F" w:rsidRDefault="00BA23FF" w:rsidP="00FB70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DD646" w14:textId="5B647349" w:rsidR="00FB703F" w:rsidRPr="00E7146F" w:rsidRDefault="00BA23FF" w:rsidP="00FB70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8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224C7" w14:textId="506E8268" w:rsidR="00FB703F" w:rsidRPr="00E7146F" w:rsidRDefault="00BA23FF" w:rsidP="00FB70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45</w:t>
            </w:r>
          </w:p>
        </w:tc>
      </w:tr>
      <w:tr w:rsidR="00FB703F" w:rsidRPr="00E7146F" w14:paraId="19DDBEB0" w14:textId="77777777" w:rsidTr="00465B49">
        <w:trPr>
          <w:trHeight w:val="510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3F160" w14:textId="6BD2EC49" w:rsidR="00FB703F" w:rsidRPr="00E7146F" w:rsidRDefault="00FB703F" w:rsidP="00FB703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≥</w:t>
            </w:r>
            <w:r w:rsidRPr="00E7146F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FB0D7" w14:textId="683C5279" w:rsidR="00FB703F" w:rsidRPr="00E7146F" w:rsidRDefault="00FB703F" w:rsidP="00FB70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FEE18" w14:textId="1864A5E0" w:rsidR="00FB703F" w:rsidRPr="00E7146F" w:rsidRDefault="00FB703F" w:rsidP="00FB70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DC33E" w14:textId="79785513" w:rsidR="00FB703F" w:rsidRPr="00E7146F" w:rsidRDefault="00FB703F" w:rsidP="00FB70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80807" w14:textId="7D532326" w:rsidR="00FB703F" w:rsidRPr="00E7146F" w:rsidRDefault="00FB703F" w:rsidP="00FB70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8BA9A" w14:textId="09257701" w:rsidR="00FB703F" w:rsidRPr="00E7146F" w:rsidRDefault="00FB703F" w:rsidP="00FB70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B796B" w14:textId="3E6A254B" w:rsidR="00FB703F" w:rsidRPr="00E7146F" w:rsidRDefault="00FB703F" w:rsidP="00FB70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B703F" w:rsidRPr="00E7146F" w14:paraId="522A90FA" w14:textId="77777777" w:rsidTr="00465B49">
        <w:trPr>
          <w:trHeight w:val="510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38199" w14:textId="0B43D19A" w:rsidR="00FB703F" w:rsidRDefault="00FB703F" w:rsidP="00FB703F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>
              <w:rPr>
                <w:rFonts w:ascii="Times New Roman" w:hAnsi="Times New Roman" w:cs="Times New Roman" w:hint="eastAsia"/>
              </w:rPr>
              <w:t>Pain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F828D" w14:textId="7FB0281F" w:rsidR="00FB703F" w:rsidRPr="00E7146F" w:rsidRDefault="00FB703F" w:rsidP="00FB70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7146F">
              <w:rPr>
                <w:rFonts w:ascii="Times New Roman" w:hAnsi="Times New Roman" w:cs="Times New Roman"/>
              </w:rPr>
              <w:t>0.5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820D7" w14:textId="77777777" w:rsidR="00465B49" w:rsidRDefault="00FB703F" w:rsidP="00FB70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7146F">
              <w:rPr>
                <w:rFonts w:ascii="Times New Roman" w:hAnsi="Times New Roman" w:cs="Times New Roman"/>
              </w:rPr>
              <w:t xml:space="preserve">0.722 </w:t>
            </w:r>
          </w:p>
          <w:p w14:paraId="08D04F5D" w14:textId="7C075A82" w:rsidR="00FB703F" w:rsidRPr="00E7146F" w:rsidRDefault="00FB703F" w:rsidP="00FB70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7146F">
              <w:rPr>
                <w:rFonts w:ascii="Times New Roman" w:hAnsi="Times New Roman" w:cs="Times New Roman"/>
              </w:rPr>
              <w:t>(0.686-0.76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16B17" w14:textId="37137203" w:rsidR="00FB703F" w:rsidRPr="00E7146F" w:rsidRDefault="00FB703F" w:rsidP="00FB70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7146F">
              <w:rPr>
                <w:rFonts w:ascii="Times New Roman" w:hAnsi="Times New Roman" w:cs="Times New Roman"/>
              </w:rPr>
              <w:t>0.6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63610" w14:textId="0009A660" w:rsidR="00FB703F" w:rsidRPr="00E7146F" w:rsidRDefault="00FB703F" w:rsidP="00FB70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7146F">
              <w:rPr>
                <w:rFonts w:ascii="Times New Roman" w:hAnsi="Times New Roman" w:cs="Times New Roman"/>
              </w:rPr>
              <w:t>0.7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4BC16" w14:textId="0D4056B8" w:rsidR="00FB703F" w:rsidRPr="00E7146F" w:rsidRDefault="00FB703F" w:rsidP="00FB70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7146F">
              <w:rPr>
                <w:rFonts w:ascii="Times New Roman" w:hAnsi="Times New Roman" w:cs="Times New Roman"/>
              </w:rPr>
              <w:t>0.66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05B47" w14:textId="784B79E7" w:rsidR="00FB703F" w:rsidRPr="00E7146F" w:rsidRDefault="00FB703F" w:rsidP="00FB70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7146F">
              <w:rPr>
                <w:rFonts w:ascii="Times New Roman" w:hAnsi="Times New Roman" w:cs="Times New Roman"/>
              </w:rPr>
              <w:t>0.206</w:t>
            </w:r>
          </w:p>
        </w:tc>
      </w:tr>
      <w:tr w:rsidR="00FB703F" w:rsidRPr="00E7146F" w14:paraId="66BC6E1C" w14:textId="77777777" w:rsidTr="00465B49">
        <w:trPr>
          <w:trHeight w:val="510"/>
          <w:jc w:val="center"/>
        </w:trPr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DA1D29" w14:textId="43CCC235" w:rsidR="00FB703F" w:rsidRDefault="00FB703F" w:rsidP="00FB703F">
            <w:pPr>
              <w:spacing w:line="360" w:lineRule="auto"/>
              <w:jc w:val="center"/>
              <w:rPr>
                <w:rFonts w:ascii="Calibri" w:hAnsi="Calibri" w:cs="Times New Roman"/>
              </w:rPr>
            </w:pPr>
            <w:r>
              <w:rPr>
                <w:rFonts w:ascii="Times New Roman" w:hAnsi="Times New Roman" w:cs="Times New Roman" w:hint="eastAsia"/>
              </w:rPr>
              <w:t>Non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pain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9D7A65" w14:textId="14EEB166" w:rsidR="00FB703F" w:rsidRPr="00E7146F" w:rsidRDefault="00BA23FF" w:rsidP="00FB70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4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C9D07B" w14:textId="77777777" w:rsidR="00465B49" w:rsidRDefault="00BA23FF" w:rsidP="00FB70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76</w:t>
            </w:r>
          </w:p>
          <w:p w14:paraId="356D5FFD" w14:textId="3B80BC6F" w:rsidR="00FB703F" w:rsidRPr="00E7146F" w:rsidRDefault="00BA23FF" w:rsidP="00FB70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(0.634-0.71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084AF2" w14:textId="6295C2B8" w:rsidR="00FB703F" w:rsidRPr="00E7146F" w:rsidRDefault="00BA23FF" w:rsidP="00FB70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3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2FFE2F" w14:textId="10727FB8" w:rsidR="00FB703F" w:rsidRPr="00E7146F" w:rsidRDefault="00BA23FF" w:rsidP="00FB70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370380" w14:textId="643C6E84" w:rsidR="00FB703F" w:rsidRPr="00E7146F" w:rsidRDefault="00BA23FF" w:rsidP="00FB70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1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8E28B5" w14:textId="36883FCF" w:rsidR="00FB703F" w:rsidRPr="00E7146F" w:rsidRDefault="00BA23FF" w:rsidP="00FB703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90</w:t>
            </w:r>
          </w:p>
        </w:tc>
      </w:tr>
    </w:tbl>
    <w:p w14:paraId="6C4E22F6" w14:textId="77777777" w:rsidR="00C93A58" w:rsidRDefault="00C93A58" w:rsidP="00654465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Cs w:val="21"/>
        </w:rPr>
        <w:sectPr w:rsidR="00C93A58" w:rsidSect="00465B49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18927157" w14:textId="77777777" w:rsidR="008B3473" w:rsidRDefault="008B3473" w:rsidP="00465B49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sz w:val="22"/>
        </w:rPr>
      </w:pPr>
      <w:bookmarkStart w:id="14" w:name="_Hlk193028690"/>
      <w:bookmarkEnd w:id="13"/>
      <w:r w:rsidRPr="00C11747">
        <w:rPr>
          <w:rFonts w:ascii="Times New Roman" w:hAnsi="Times New Roman" w:cs="Times New Roman"/>
          <w:b/>
          <w:bCs/>
          <w:color w:val="000000"/>
          <w:sz w:val="22"/>
        </w:rPr>
        <w:lastRenderedPageBreak/>
        <w:t>Appendix</w:t>
      </w:r>
      <w:r w:rsidRPr="00C11747">
        <w:rPr>
          <w:rFonts w:ascii="Times New Roman" w:hAnsi="Times New Roman" w:cs="Times New Roman"/>
          <w:b/>
          <w:color w:val="000000" w:themeColor="text1"/>
        </w:rPr>
        <w:t xml:space="preserve"> Fig</w:t>
      </w:r>
      <w:r w:rsidRPr="00C11747">
        <w:rPr>
          <w:rFonts w:ascii="Times New Roman" w:hAnsi="Times New Roman" w:cs="Times New Roman"/>
          <w:b/>
          <w:bCs/>
          <w:color w:val="000000"/>
          <w:sz w:val="22"/>
        </w:rPr>
        <w:t xml:space="preserve">ure S1 </w:t>
      </w:r>
      <w:r w:rsidR="004E2730" w:rsidRPr="00C11747">
        <w:rPr>
          <w:rFonts w:ascii="Times New Roman" w:hAnsi="Times New Roman" w:cs="Times New Roman"/>
          <w:b/>
          <w:bCs/>
          <w:color w:val="000000"/>
          <w:sz w:val="22"/>
        </w:rPr>
        <w:t>Partial Dependence Plots for Key Predictors of Fall Risk in Middle-aged and Older Adults with Pain</w:t>
      </w:r>
    </w:p>
    <w:bookmarkEnd w:id="14"/>
    <w:p w14:paraId="4512DE03" w14:textId="7D1A0F2E" w:rsidR="004E2730" w:rsidRDefault="00073EE6" w:rsidP="00426F53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noProof/>
          <w:color w:val="000000" w:themeColor="text1"/>
        </w:rPr>
        <w:drawing>
          <wp:inline distT="0" distB="0" distL="0" distR="0" wp14:anchorId="6BC55F67" wp14:editId="3401404A">
            <wp:extent cx="4998720" cy="6510614"/>
            <wp:effectExtent l="0" t="0" r="5080" b="5080"/>
            <wp:docPr id="8145051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450519" name="Picture 81450519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05" t="2164" r="2203" b="8920"/>
                    <a:stretch/>
                  </pic:blipFill>
                  <pic:spPr bwMode="auto">
                    <a:xfrm>
                      <a:off x="0" y="0"/>
                      <a:ext cx="4999570" cy="65117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0EB8C9" w14:textId="3534F81A" w:rsidR="00B22C04" w:rsidRDefault="00B22C04" w:rsidP="00426F53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  <w:bookmarkStart w:id="15" w:name="_Hlk193028671"/>
      <w:r>
        <w:rPr>
          <w:rFonts w:ascii="Times New Roman" w:hAnsi="Times New Roman" w:cs="Times New Roman"/>
        </w:rPr>
        <w:t>Note: Fall history</w:t>
      </w:r>
      <w:r w:rsidRPr="00B4781C">
        <w:rPr>
          <w:rFonts w:ascii="Times New Roman" w:hAnsi="Times New Roman" w:cs="Times New Roman"/>
        </w:rPr>
        <w:t xml:space="preserve">: 1 = </w:t>
      </w:r>
      <w:r>
        <w:rPr>
          <w:rFonts w:ascii="Times New Roman" w:hAnsi="Times New Roman" w:cs="Times New Roman"/>
        </w:rPr>
        <w:t>No</w:t>
      </w:r>
      <w:r w:rsidRPr="00B4781C">
        <w:rPr>
          <w:rFonts w:ascii="Times New Roman" w:hAnsi="Times New Roman" w:cs="Times New Roman"/>
        </w:rPr>
        <w:t xml:space="preserve">, 2 = </w:t>
      </w:r>
      <w:r>
        <w:rPr>
          <w:rFonts w:ascii="Times New Roman" w:hAnsi="Times New Roman" w:cs="Times New Roman"/>
        </w:rPr>
        <w:t>Yes</w:t>
      </w:r>
      <w:r w:rsidRPr="00B4781C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>SPPB: 1=</w:t>
      </w:r>
      <w:r>
        <w:rPr>
          <w:rFonts w:ascii="Times New Roman" w:hAnsi="Times New Roman" w:cs="Times New Roman" w:hint="eastAsia"/>
          <w:szCs w:val="21"/>
        </w:rPr>
        <w:t xml:space="preserve">Good, </w:t>
      </w:r>
      <w:r>
        <w:rPr>
          <w:rFonts w:ascii="Times New Roman" w:hAnsi="Times New Roman" w:cs="Times New Roman"/>
          <w:szCs w:val="21"/>
        </w:rPr>
        <w:t>2=</w:t>
      </w:r>
      <w:r>
        <w:rPr>
          <w:rFonts w:ascii="Times New Roman" w:hAnsi="Times New Roman" w:cs="Times New Roman" w:hint="eastAsia"/>
          <w:szCs w:val="21"/>
        </w:rPr>
        <w:t xml:space="preserve">Fair, </w:t>
      </w:r>
      <w:r>
        <w:rPr>
          <w:rFonts w:ascii="Times New Roman" w:hAnsi="Times New Roman" w:cs="Times New Roman"/>
          <w:szCs w:val="21"/>
        </w:rPr>
        <w:t>3=</w:t>
      </w:r>
      <w:r>
        <w:rPr>
          <w:rFonts w:ascii="Times New Roman" w:hAnsi="Times New Roman" w:cs="Times New Roman" w:hint="eastAsia"/>
          <w:szCs w:val="21"/>
        </w:rPr>
        <w:t>Poor</w:t>
      </w:r>
      <w:r>
        <w:rPr>
          <w:rFonts w:ascii="Times New Roman" w:hAnsi="Times New Roman" w:cs="Times New Roman"/>
          <w:szCs w:val="21"/>
        </w:rPr>
        <w:t xml:space="preserve">; </w:t>
      </w:r>
      <w:r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Life satisfaction: </w:t>
      </w:r>
      <w:r>
        <w:rPr>
          <w:rFonts w:ascii="Times New Roman" w:hAnsi="Times New Roman" w:cs="Times New Roman"/>
        </w:rPr>
        <w:t>1=</w:t>
      </w:r>
      <w:r>
        <w:rPr>
          <w:rFonts w:ascii="Times New Roman" w:hAnsi="Times New Roman" w:cs="Times New Roman" w:hint="eastAsia"/>
          <w:szCs w:val="21"/>
        </w:rPr>
        <w:t xml:space="preserve">Good, </w:t>
      </w:r>
      <w:r>
        <w:rPr>
          <w:rFonts w:ascii="Times New Roman" w:hAnsi="Times New Roman" w:cs="Times New Roman"/>
          <w:szCs w:val="21"/>
        </w:rPr>
        <w:t>2=</w:t>
      </w:r>
      <w:r>
        <w:rPr>
          <w:rFonts w:ascii="Times New Roman" w:hAnsi="Times New Roman" w:cs="Times New Roman" w:hint="eastAsia"/>
          <w:szCs w:val="21"/>
        </w:rPr>
        <w:t xml:space="preserve">Fair, </w:t>
      </w:r>
      <w:r>
        <w:rPr>
          <w:rFonts w:ascii="Times New Roman" w:hAnsi="Times New Roman" w:cs="Times New Roman"/>
          <w:szCs w:val="21"/>
        </w:rPr>
        <w:t>3=</w:t>
      </w:r>
      <w:r>
        <w:rPr>
          <w:rFonts w:ascii="Times New Roman" w:hAnsi="Times New Roman" w:cs="Times New Roman" w:hint="eastAsia"/>
          <w:szCs w:val="21"/>
        </w:rPr>
        <w:t>Poor</w:t>
      </w:r>
      <w:r>
        <w:rPr>
          <w:rFonts w:ascii="Times New Roman" w:hAnsi="Times New Roman" w:cs="Times New Roman"/>
          <w:szCs w:val="21"/>
        </w:rPr>
        <w:t>; Cooking fuel: 1=</w:t>
      </w:r>
      <w:r>
        <w:rPr>
          <w:rFonts w:ascii="Times New Roman" w:hAnsi="Times New Roman" w:cs="Times New Roman"/>
          <w:szCs w:val="21"/>
          <w:lang w:val="en-GB"/>
        </w:rPr>
        <w:t>non-pollution, 2=pollution.</w:t>
      </w:r>
    </w:p>
    <w:p w14:paraId="7ADADA5D" w14:textId="734EBE9F" w:rsidR="00426F53" w:rsidRPr="008B3473" w:rsidRDefault="00426F53" w:rsidP="00426F53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</w:rPr>
        <w:sectPr w:rsidR="00426F53" w:rsidRPr="008B3473" w:rsidSect="00465B49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  <w:r w:rsidRPr="007A7494">
        <w:rPr>
          <w:rFonts w:ascii="Times New Roman" w:hAnsi="Times New Roman" w:cs="Times New Roman"/>
        </w:rPr>
        <w:t xml:space="preserve">Abbreviations: SPPB, </w:t>
      </w:r>
      <w:r w:rsidR="00465B49">
        <w:rPr>
          <w:rFonts w:ascii="Times New Roman" w:hAnsi="Times New Roman" w:cs="Times New Roman"/>
        </w:rPr>
        <w:t>S</w:t>
      </w:r>
      <w:r w:rsidRPr="007A7494">
        <w:rPr>
          <w:rFonts w:ascii="Times New Roman" w:hAnsi="Times New Roman" w:cs="Times New Roman"/>
        </w:rPr>
        <w:t xml:space="preserve">hort </w:t>
      </w:r>
      <w:r w:rsidR="00465B49">
        <w:rPr>
          <w:rFonts w:ascii="Times New Roman" w:hAnsi="Times New Roman" w:cs="Times New Roman"/>
        </w:rPr>
        <w:t>P</w:t>
      </w:r>
      <w:r w:rsidRPr="007A7494">
        <w:rPr>
          <w:rFonts w:ascii="Times New Roman" w:hAnsi="Times New Roman" w:cs="Times New Roman"/>
        </w:rPr>
        <w:t xml:space="preserve">hysical </w:t>
      </w:r>
      <w:r w:rsidR="00465B49">
        <w:rPr>
          <w:rFonts w:ascii="Times New Roman" w:hAnsi="Times New Roman" w:cs="Times New Roman"/>
        </w:rPr>
        <w:t>P</w:t>
      </w:r>
      <w:r w:rsidRPr="007A7494">
        <w:rPr>
          <w:rFonts w:ascii="Times New Roman" w:hAnsi="Times New Roman" w:cs="Times New Roman"/>
        </w:rPr>
        <w:t xml:space="preserve">erformance </w:t>
      </w:r>
      <w:r w:rsidR="00465B49">
        <w:rPr>
          <w:rFonts w:ascii="Times New Roman" w:hAnsi="Times New Roman" w:cs="Times New Roman"/>
        </w:rPr>
        <w:t>B</w:t>
      </w:r>
      <w:r w:rsidRPr="007A7494">
        <w:rPr>
          <w:rFonts w:ascii="Times New Roman" w:hAnsi="Times New Roman" w:cs="Times New Roman"/>
        </w:rPr>
        <w:t xml:space="preserve">attery; WBC, </w:t>
      </w:r>
      <w:r w:rsidR="00465B49">
        <w:rPr>
          <w:rFonts w:ascii="Times New Roman" w:hAnsi="Times New Roman" w:cs="Times New Roman"/>
        </w:rPr>
        <w:t>W</w:t>
      </w:r>
      <w:r w:rsidRPr="007A7494">
        <w:rPr>
          <w:rFonts w:ascii="Times New Roman" w:hAnsi="Times New Roman" w:cs="Times New Roman"/>
        </w:rPr>
        <w:t xml:space="preserve">hite </w:t>
      </w:r>
      <w:r w:rsidR="00465B49">
        <w:rPr>
          <w:rFonts w:ascii="Times New Roman" w:hAnsi="Times New Roman" w:cs="Times New Roman"/>
        </w:rPr>
        <w:t>B</w:t>
      </w:r>
      <w:r w:rsidRPr="007A7494">
        <w:rPr>
          <w:rFonts w:ascii="Times New Roman" w:hAnsi="Times New Roman" w:cs="Times New Roman"/>
        </w:rPr>
        <w:t xml:space="preserve">lood </w:t>
      </w:r>
      <w:r w:rsidR="00465B49">
        <w:rPr>
          <w:rFonts w:ascii="Times New Roman" w:hAnsi="Times New Roman" w:cs="Times New Roman"/>
        </w:rPr>
        <w:t>C</w:t>
      </w:r>
      <w:r w:rsidRPr="007A7494">
        <w:rPr>
          <w:rFonts w:ascii="Times New Roman" w:hAnsi="Times New Roman" w:cs="Times New Roman"/>
        </w:rPr>
        <w:t>ell</w:t>
      </w:r>
      <w:r>
        <w:rPr>
          <w:rFonts w:ascii="Times New Roman" w:hAnsi="Times New Roman" w:cs="Times New Roman"/>
        </w:rPr>
        <w:t xml:space="preserve">; </w:t>
      </w:r>
      <w:r w:rsidRPr="008B3473">
        <w:rPr>
          <w:rFonts w:ascii="Times New Roman" w:hAnsi="Times New Roman" w:cs="Times New Roman" w:hint="eastAsia"/>
        </w:rPr>
        <w:t>H</w:t>
      </w:r>
      <w:r w:rsidRPr="008B3473">
        <w:rPr>
          <w:rFonts w:ascii="Times New Roman" w:hAnsi="Times New Roman" w:cs="Times New Roman"/>
        </w:rPr>
        <w:t>bA1c, Glycated Hemoglobin</w:t>
      </w:r>
    </w:p>
    <w:bookmarkEnd w:id="15"/>
    <w:p w14:paraId="349BBF48" w14:textId="1B8ACBE2" w:rsidR="008B3473" w:rsidRDefault="00C93A58" w:rsidP="008B3473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/>
          <w:sz w:val="22"/>
        </w:rPr>
        <w:lastRenderedPageBreak/>
        <w:t>A</w:t>
      </w:r>
      <w:r w:rsidR="008B3473" w:rsidRPr="00E54896">
        <w:rPr>
          <w:rFonts w:ascii="Times New Roman" w:hAnsi="Times New Roman" w:cs="Times New Roman"/>
          <w:b/>
          <w:bCs/>
          <w:color w:val="000000"/>
          <w:sz w:val="22"/>
        </w:rPr>
        <w:t>ppendix</w:t>
      </w:r>
      <w:r w:rsidR="008B3473" w:rsidRPr="00AF1E57">
        <w:rPr>
          <w:rFonts w:ascii="Times New Roman" w:hAnsi="Times New Roman" w:cs="Times New Roman"/>
          <w:b/>
          <w:color w:val="000000" w:themeColor="text1"/>
        </w:rPr>
        <w:t xml:space="preserve"> Figure S</w:t>
      </w:r>
      <w:r w:rsidR="008B3473" w:rsidRPr="008B3473">
        <w:rPr>
          <w:rFonts w:ascii="Times New Roman" w:hAnsi="Times New Roman" w:cs="Times New Roman"/>
          <w:b/>
          <w:bCs/>
          <w:color w:val="000000"/>
          <w:sz w:val="22"/>
        </w:rPr>
        <w:t xml:space="preserve">2 Feature Importance Ranking (Top 10) with SHAP Summary Plots for Four </w:t>
      </w:r>
      <w:r w:rsidR="004E2730" w:rsidRPr="004E2730">
        <w:rPr>
          <w:rFonts w:ascii="Times New Roman" w:hAnsi="Times New Roman" w:cs="Times New Roman"/>
          <w:b/>
          <w:bCs/>
          <w:color w:val="000000"/>
          <w:sz w:val="22"/>
        </w:rPr>
        <w:t xml:space="preserve">Alternative </w:t>
      </w:r>
      <w:r w:rsidR="008B3473" w:rsidRPr="008B3473">
        <w:rPr>
          <w:rFonts w:ascii="Times New Roman" w:hAnsi="Times New Roman" w:cs="Times New Roman"/>
          <w:b/>
          <w:bCs/>
          <w:color w:val="000000"/>
          <w:sz w:val="22"/>
        </w:rPr>
        <w:t>Machine Learning Models</w:t>
      </w:r>
      <w:r w:rsidR="00C11747">
        <w:rPr>
          <w:rFonts w:ascii="Times New Roman" w:hAnsi="Times New Roman" w:cs="Times New Roman"/>
          <w:b/>
          <w:bCs/>
          <w:color w:val="000000"/>
          <w:sz w:val="22"/>
        </w:rPr>
        <w:t xml:space="preserve"> </w:t>
      </w:r>
      <w:r w:rsidR="00AA097F" w:rsidRPr="00073EE6">
        <w:rPr>
          <w:rFonts w:ascii="Times New Roman" w:hAnsi="Times New Roman" w:cs="Times New Roman"/>
          <w:b/>
          <w:noProof/>
          <w:color w:val="000000" w:themeColor="text1"/>
        </w:rPr>
        <w:t>among Pain Population</w:t>
      </w:r>
    </w:p>
    <w:p w14:paraId="5605EC05" w14:textId="77777777" w:rsidR="008B3473" w:rsidRDefault="008B3473" w:rsidP="00654465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color w:val="FF0000"/>
          <w:szCs w:val="21"/>
        </w:rPr>
      </w:pPr>
      <w:r>
        <w:rPr>
          <w:rFonts w:ascii="Times New Roman" w:hAnsi="Times New Roman" w:cs="Times New Roman"/>
          <w:noProof/>
          <w:color w:val="000000" w:themeColor="text1"/>
        </w:rPr>
        <w:drawing>
          <wp:anchor distT="0" distB="0" distL="114300" distR="114300" simplePos="0" relativeHeight="251659264" behindDoc="0" locked="0" layoutInCell="1" allowOverlap="1" wp14:anchorId="0D0C4503" wp14:editId="2AC02B94">
            <wp:simplePos x="0" y="0"/>
            <wp:positionH relativeFrom="column">
              <wp:posOffset>-39757</wp:posOffset>
            </wp:positionH>
            <wp:positionV relativeFrom="paragraph">
              <wp:posOffset>190031</wp:posOffset>
            </wp:positionV>
            <wp:extent cx="5263515" cy="3951605"/>
            <wp:effectExtent l="0" t="0" r="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3951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C3C64DE" w14:textId="77777777" w:rsidR="008B3473" w:rsidRDefault="008B3473" w:rsidP="00654465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color w:val="FF0000"/>
          <w:szCs w:val="21"/>
        </w:rPr>
      </w:pPr>
    </w:p>
    <w:p w14:paraId="73F66572" w14:textId="77777777" w:rsidR="008B3473" w:rsidRDefault="008B3473" w:rsidP="00654465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</w:rPr>
      </w:pPr>
      <w:r w:rsidRPr="007A7494">
        <w:rPr>
          <w:rFonts w:ascii="Times New Roman" w:hAnsi="Times New Roman" w:cs="Times New Roman"/>
        </w:rPr>
        <w:t xml:space="preserve">Note: (A) </w:t>
      </w:r>
      <w:r>
        <w:rPr>
          <w:rFonts w:ascii="Times New Roman" w:hAnsi="Times New Roman" w:cs="Times New Roman"/>
        </w:rPr>
        <w:t xml:space="preserve">NB </w:t>
      </w:r>
      <w:r w:rsidRPr="007A7494">
        <w:rPr>
          <w:rFonts w:ascii="Times New Roman" w:hAnsi="Times New Roman" w:cs="Times New Roman"/>
        </w:rPr>
        <w:t xml:space="preserve">model, (B) </w:t>
      </w:r>
      <w:r>
        <w:rPr>
          <w:rFonts w:ascii="Times New Roman" w:hAnsi="Times New Roman" w:cs="Times New Roman"/>
        </w:rPr>
        <w:t xml:space="preserve">RF </w:t>
      </w:r>
      <w:r w:rsidRPr="007A7494">
        <w:rPr>
          <w:rFonts w:ascii="Times New Roman" w:hAnsi="Times New Roman" w:cs="Times New Roman"/>
        </w:rPr>
        <w:t>model</w:t>
      </w:r>
      <w:r>
        <w:rPr>
          <w:rFonts w:ascii="Times New Roman" w:hAnsi="Times New Roman" w:cs="Times New Roman"/>
        </w:rPr>
        <w:t xml:space="preserve">, (C) </w:t>
      </w:r>
      <w:proofErr w:type="spellStart"/>
      <w:r>
        <w:rPr>
          <w:rFonts w:ascii="Times New Roman" w:hAnsi="Times New Roman" w:cs="Times New Roman"/>
        </w:rPr>
        <w:t>XGB</w:t>
      </w:r>
      <w:r>
        <w:rPr>
          <w:rFonts w:ascii="Times New Roman" w:hAnsi="Times New Roman" w:cs="Times New Roman" w:hint="eastAsia"/>
        </w:rPr>
        <w:t>oost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model</w:t>
      </w:r>
      <w:r>
        <w:rPr>
          <w:rFonts w:ascii="Times New Roman" w:hAnsi="Times New Roman" w:cs="Times New Roman"/>
        </w:rPr>
        <w:t xml:space="preserve">, (D) ANN model. </w:t>
      </w:r>
    </w:p>
    <w:p w14:paraId="4E9ECD96" w14:textId="6FB99A57" w:rsidR="008B3473" w:rsidRPr="008B3473" w:rsidRDefault="008B3473" w:rsidP="00654465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</w:rPr>
        <w:sectPr w:rsidR="008B3473" w:rsidRPr="008B3473" w:rsidSect="00465B49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  <w:r w:rsidRPr="007A7494">
        <w:rPr>
          <w:rFonts w:ascii="Times New Roman" w:hAnsi="Times New Roman" w:cs="Times New Roman"/>
        </w:rPr>
        <w:t xml:space="preserve">Abbreviations: SPPB, </w:t>
      </w:r>
      <w:r w:rsidR="00465B49">
        <w:rPr>
          <w:rFonts w:ascii="Times New Roman" w:hAnsi="Times New Roman" w:cs="Times New Roman"/>
        </w:rPr>
        <w:t>S</w:t>
      </w:r>
      <w:r w:rsidRPr="007A7494">
        <w:rPr>
          <w:rFonts w:ascii="Times New Roman" w:hAnsi="Times New Roman" w:cs="Times New Roman"/>
        </w:rPr>
        <w:t xml:space="preserve">hort </w:t>
      </w:r>
      <w:r w:rsidR="00465B49">
        <w:rPr>
          <w:rFonts w:ascii="Times New Roman" w:hAnsi="Times New Roman" w:cs="Times New Roman"/>
        </w:rPr>
        <w:t>P</w:t>
      </w:r>
      <w:r w:rsidRPr="007A7494">
        <w:rPr>
          <w:rFonts w:ascii="Times New Roman" w:hAnsi="Times New Roman" w:cs="Times New Roman"/>
        </w:rPr>
        <w:t xml:space="preserve">hysical </w:t>
      </w:r>
      <w:r w:rsidR="00465B49">
        <w:rPr>
          <w:rFonts w:ascii="Times New Roman" w:hAnsi="Times New Roman" w:cs="Times New Roman"/>
        </w:rPr>
        <w:t>P</w:t>
      </w:r>
      <w:r w:rsidRPr="007A7494">
        <w:rPr>
          <w:rFonts w:ascii="Times New Roman" w:hAnsi="Times New Roman" w:cs="Times New Roman"/>
        </w:rPr>
        <w:t xml:space="preserve">erformance </w:t>
      </w:r>
      <w:r w:rsidR="00465B49">
        <w:rPr>
          <w:rFonts w:ascii="Times New Roman" w:hAnsi="Times New Roman" w:cs="Times New Roman"/>
        </w:rPr>
        <w:t>B</w:t>
      </w:r>
      <w:r w:rsidRPr="007A7494">
        <w:rPr>
          <w:rFonts w:ascii="Times New Roman" w:hAnsi="Times New Roman" w:cs="Times New Roman"/>
        </w:rPr>
        <w:t xml:space="preserve">attery; WBC, </w:t>
      </w:r>
      <w:r w:rsidR="00465B49">
        <w:rPr>
          <w:rFonts w:ascii="Times New Roman" w:hAnsi="Times New Roman" w:cs="Times New Roman"/>
        </w:rPr>
        <w:t>W</w:t>
      </w:r>
      <w:r w:rsidRPr="007A7494">
        <w:rPr>
          <w:rFonts w:ascii="Times New Roman" w:hAnsi="Times New Roman" w:cs="Times New Roman"/>
        </w:rPr>
        <w:t xml:space="preserve">hite </w:t>
      </w:r>
      <w:r w:rsidR="00465B49">
        <w:rPr>
          <w:rFonts w:ascii="Times New Roman" w:hAnsi="Times New Roman" w:cs="Times New Roman"/>
        </w:rPr>
        <w:t>B</w:t>
      </w:r>
      <w:r w:rsidRPr="007A7494">
        <w:rPr>
          <w:rFonts w:ascii="Times New Roman" w:hAnsi="Times New Roman" w:cs="Times New Roman"/>
        </w:rPr>
        <w:t xml:space="preserve">lood </w:t>
      </w:r>
      <w:r w:rsidR="00465B49">
        <w:rPr>
          <w:rFonts w:ascii="Times New Roman" w:hAnsi="Times New Roman" w:cs="Times New Roman"/>
        </w:rPr>
        <w:t>C</w:t>
      </w:r>
      <w:r w:rsidRPr="007A7494">
        <w:rPr>
          <w:rFonts w:ascii="Times New Roman" w:hAnsi="Times New Roman" w:cs="Times New Roman"/>
        </w:rPr>
        <w:t>ell</w:t>
      </w:r>
      <w:r>
        <w:rPr>
          <w:rFonts w:ascii="Times New Roman" w:hAnsi="Times New Roman" w:cs="Times New Roman"/>
        </w:rPr>
        <w:t xml:space="preserve">; </w:t>
      </w:r>
      <w:r w:rsidRPr="008B3473">
        <w:rPr>
          <w:rFonts w:ascii="Times New Roman" w:hAnsi="Times New Roman" w:cs="Times New Roman" w:hint="eastAsia"/>
        </w:rPr>
        <w:t>H</w:t>
      </w:r>
      <w:r w:rsidRPr="008B3473">
        <w:rPr>
          <w:rFonts w:ascii="Times New Roman" w:hAnsi="Times New Roman" w:cs="Times New Roman"/>
        </w:rPr>
        <w:t>bA1c, Glycated Hemoglobin</w:t>
      </w:r>
    </w:p>
    <w:p w14:paraId="3D41C10B" w14:textId="2E144DD5" w:rsidR="00A42473" w:rsidRDefault="003C3BF5" w:rsidP="00465B49">
      <w:pPr>
        <w:autoSpaceDE w:val="0"/>
        <w:autoSpaceDN w:val="0"/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 w:rsidRPr="004468A3">
        <w:rPr>
          <w:rFonts w:ascii="Times New Roman" w:hAnsi="Times New Roman" w:cs="Times New Roman"/>
          <w:b/>
          <w:noProof/>
          <w:color w:val="000000" w:themeColor="text1"/>
          <w:highlight w:val="yellow"/>
        </w:rPr>
        <w:lastRenderedPageBreak/>
        <w:drawing>
          <wp:anchor distT="0" distB="0" distL="114300" distR="114300" simplePos="0" relativeHeight="251660288" behindDoc="0" locked="0" layoutInCell="1" allowOverlap="1" wp14:anchorId="29549C0B" wp14:editId="2DF30C38">
            <wp:simplePos x="0" y="0"/>
            <wp:positionH relativeFrom="column">
              <wp:posOffset>-423324</wp:posOffset>
            </wp:positionH>
            <wp:positionV relativeFrom="paragraph">
              <wp:posOffset>574040</wp:posOffset>
            </wp:positionV>
            <wp:extent cx="5881370" cy="3138170"/>
            <wp:effectExtent l="0" t="0" r="5080" b="5080"/>
            <wp:wrapTopAndBottom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1370" cy="3138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Start w:id="16" w:name="_Hlk193021607"/>
      <w:bookmarkStart w:id="17" w:name="_Hlk193021593"/>
      <w:r w:rsidR="00073EE6" w:rsidRPr="00073EE6">
        <w:rPr>
          <w:rFonts w:ascii="Times New Roman" w:hAnsi="Times New Roman" w:cs="Times New Roman"/>
          <w:b/>
          <w:noProof/>
          <w:color w:val="000000" w:themeColor="text1"/>
        </w:rPr>
        <w:t>Appendix Figure S3 Importance Ranking (Top 10) with the SHAP Summary Plot for the Logistic Regression Models Stratified by Age among Pain Population</w:t>
      </w:r>
      <w:bookmarkEnd w:id="16"/>
    </w:p>
    <w:p w14:paraId="1E979CC3" w14:textId="77777777" w:rsidR="003C3BF5" w:rsidRDefault="003C3BF5" w:rsidP="003C3BF5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</w:rPr>
      </w:pPr>
      <w:bookmarkStart w:id="18" w:name="_Hlk193021625"/>
      <w:r w:rsidRPr="003C3BF5">
        <w:rPr>
          <w:rFonts w:ascii="Times New Roman" w:hAnsi="Times New Roman" w:cs="Times New Roman"/>
        </w:rPr>
        <w:t>Note: (A) Age 45-60 model, (B) Age 60+ model</w:t>
      </w:r>
      <w:r>
        <w:rPr>
          <w:rFonts w:ascii="Times New Roman" w:hAnsi="Times New Roman" w:cs="Times New Roman"/>
        </w:rPr>
        <w:t xml:space="preserve">. </w:t>
      </w:r>
    </w:p>
    <w:p w14:paraId="3965AF8B" w14:textId="3D9D5D69" w:rsidR="004E2730" w:rsidRPr="00F16980" w:rsidRDefault="003C3BF5" w:rsidP="00F16980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  <w:r w:rsidRPr="007A7494">
        <w:rPr>
          <w:rFonts w:ascii="Times New Roman" w:hAnsi="Times New Roman" w:cs="Times New Roman"/>
        </w:rPr>
        <w:t xml:space="preserve">Abbreviations: WBC, </w:t>
      </w:r>
      <w:r w:rsidR="00465B49">
        <w:rPr>
          <w:rFonts w:ascii="Times New Roman" w:hAnsi="Times New Roman" w:cs="Times New Roman"/>
        </w:rPr>
        <w:t>W</w:t>
      </w:r>
      <w:r w:rsidRPr="007A7494">
        <w:rPr>
          <w:rFonts w:ascii="Times New Roman" w:hAnsi="Times New Roman" w:cs="Times New Roman"/>
        </w:rPr>
        <w:t xml:space="preserve">hite </w:t>
      </w:r>
      <w:r w:rsidR="00465B49">
        <w:rPr>
          <w:rFonts w:ascii="Times New Roman" w:hAnsi="Times New Roman" w:cs="Times New Roman"/>
        </w:rPr>
        <w:t>B</w:t>
      </w:r>
      <w:r w:rsidRPr="007A7494">
        <w:rPr>
          <w:rFonts w:ascii="Times New Roman" w:hAnsi="Times New Roman" w:cs="Times New Roman"/>
        </w:rPr>
        <w:t xml:space="preserve">lood </w:t>
      </w:r>
      <w:r w:rsidR="00465B49">
        <w:rPr>
          <w:rFonts w:ascii="Times New Roman" w:hAnsi="Times New Roman" w:cs="Times New Roman"/>
        </w:rPr>
        <w:t>C</w:t>
      </w:r>
      <w:r w:rsidRPr="007A7494">
        <w:rPr>
          <w:rFonts w:ascii="Times New Roman" w:hAnsi="Times New Roman" w:cs="Times New Roman"/>
        </w:rPr>
        <w:t>ell</w:t>
      </w:r>
      <w:r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BMI, </w:t>
      </w:r>
      <w:r w:rsidR="00465B49">
        <w:rPr>
          <w:rFonts w:ascii="Times New Roman" w:hAnsi="Times New Roman" w:cs="Times New Roman"/>
          <w:color w:val="000000" w:themeColor="text1"/>
          <w:szCs w:val="21"/>
        </w:rPr>
        <w:t>B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ody </w:t>
      </w:r>
      <w:r w:rsidR="00465B49">
        <w:rPr>
          <w:rFonts w:ascii="Times New Roman" w:hAnsi="Times New Roman" w:cs="Times New Roman"/>
          <w:color w:val="000000" w:themeColor="text1"/>
          <w:szCs w:val="21"/>
        </w:rPr>
        <w:t>M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ass </w:t>
      </w:r>
      <w:r w:rsidR="00465B49">
        <w:rPr>
          <w:rFonts w:ascii="Times New Roman" w:hAnsi="Times New Roman" w:cs="Times New Roman"/>
          <w:color w:val="000000" w:themeColor="text1"/>
          <w:szCs w:val="21"/>
        </w:rPr>
        <w:t>I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ndex</w:t>
      </w:r>
      <w:r>
        <w:rPr>
          <w:rFonts w:ascii="Times New Roman" w:hAnsi="Times New Roman" w:cs="Times New Roman"/>
        </w:rPr>
        <w:t xml:space="preserve">; </w:t>
      </w:r>
      <w:r w:rsidRPr="007A7494">
        <w:rPr>
          <w:rFonts w:ascii="Times New Roman" w:hAnsi="Times New Roman" w:cs="Times New Roman"/>
        </w:rPr>
        <w:t xml:space="preserve">SPPB, </w:t>
      </w:r>
      <w:r w:rsidR="00465B49">
        <w:rPr>
          <w:rFonts w:ascii="Times New Roman" w:hAnsi="Times New Roman" w:cs="Times New Roman"/>
        </w:rPr>
        <w:t>S</w:t>
      </w:r>
      <w:r w:rsidRPr="007A7494">
        <w:rPr>
          <w:rFonts w:ascii="Times New Roman" w:hAnsi="Times New Roman" w:cs="Times New Roman"/>
        </w:rPr>
        <w:t xml:space="preserve">hort </w:t>
      </w:r>
      <w:r w:rsidR="00465B49">
        <w:rPr>
          <w:rFonts w:ascii="Times New Roman" w:hAnsi="Times New Roman" w:cs="Times New Roman"/>
        </w:rPr>
        <w:t>P</w:t>
      </w:r>
      <w:r w:rsidRPr="007A7494">
        <w:rPr>
          <w:rFonts w:ascii="Times New Roman" w:hAnsi="Times New Roman" w:cs="Times New Roman"/>
        </w:rPr>
        <w:t xml:space="preserve">hysical </w:t>
      </w:r>
      <w:r w:rsidR="00465B49">
        <w:rPr>
          <w:rFonts w:ascii="Times New Roman" w:hAnsi="Times New Roman" w:cs="Times New Roman"/>
        </w:rPr>
        <w:t>P</w:t>
      </w:r>
      <w:r w:rsidRPr="007A7494">
        <w:rPr>
          <w:rFonts w:ascii="Times New Roman" w:hAnsi="Times New Roman" w:cs="Times New Roman"/>
        </w:rPr>
        <w:t xml:space="preserve">erformance </w:t>
      </w:r>
      <w:r w:rsidR="00465B49">
        <w:rPr>
          <w:rFonts w:ascii="Times New Roman" w:hAnsi="Times New Roman" w:cs="Times New Roman"/>
        </w:rPr>
        <w:t>B</w:t>
      </w:r>
      <w:r w:rsidRPr="007A7494">
        <w:rPr>
          <w:rFonts w:ascii="Times New Roman" w:hAnsi="Times New Roman" w:cs="Times New Roman"/>
        </w:rPr>
        <w:t>attery</w:t>
      </w:r>
      <w:bookmarkEnd w:id="17"/>
      <w:bookmarkEnd w:id="18"/>
    </w:p>
    <w:sectPr w:rsidR="004E2730" w:rsidRPr="00F16980" w:rsidSect="00465B49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82DEF1" w14:textId="77777777" w:rsidR="00D25250" w:rsidRDefault="00D25250" w:rsidP="005573E5">
      <w:r>
        <w:separator/>
      </w:r>
    </w:p>
  </w:endnote>
  <w:endnote w:type="continuationSeparator" w:id="0">
    <w:p w14:paraId="0429D4FE" w14:textId="77777777" w:rsidR="00D25250" w:rsidRDefault="00D25250" w:rsidP="005573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OTe510cf62 . B">
    <w:altName w:val="Segoe Print"/>
    <w:panose1 w:val="020B0604020202020204"/>
    <w:charset w:val="00"/>
    <w:family w:val="auto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68561234"/>
      <w:docPartObj>
        <w:docPartGallery w:val="Page Numbers (Bottom of Page)"/>
        <w:docPartUnique/>
      </w:docPartObj>
    </w:sdtPr>
    <w:sdtContent>
      <w:p w14:paraId="2752202D" w14:textId="77777777" w:rsidR="00465B49" w:rsidRDefault="00465B49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4A925D5" w14:textId="77777777" w:rsidR="00465B49" w:rsidRDefault="00465B49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23EE34" w14:textId="77777777" w:rsidR="00D25250" w:rsidRDefault="00D25250" w:rsidP="005573E5">
      <w:r>
        <w:separator/>
      </w:r>
    </w:p>
  </w:footnote>
  <w:footnote w:type="continuationSeparator" w:id="0">
    <w:p w14:paraId="72FF8F39" w14:textId="77777777" w:rsidR="00D25250" w:rsidRDefault="00D25250" w:rsidP="005573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embedSystemFont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WIzMGE0NjZhZDQ1OTI4MTcxOTRiM2RhMTgyOGM0NTUifQ=="/>
  </w:docVars>
  <w:rsids>
    <w:rsidRoot w:val="00A42473"/>
    <w:rsid w:val="0003191C"/>
    <w:rsid w:val="00037408"/>
    <w:rsid w:val="00041A44"/>
    <w:rsid w:val="00042605"/>
    <w:rsid w:val="00073EE6"/>
    <w:rsid w:val="0008208C"/>
    <w:rsid w:val="00094F58"/>
    <w:rsid w:val="000C7ABB"/>
    <w:rsid w:val="000D26F7"/>
    <w:rsid w:val="000D5091"/>
    <w:rsid w:val="000F1A6A"/>
    <w:rsid w:val="0010698F"/>
    <w:rsid w:val="00184819"/>
    <w:rsid w:val="00187DB7"/>
    <w:rsid w:val="001C31EF"/>
    <w:rsid w:val="001D028E"/>
    <w:rsid w:val="0022102B"/>
    <w:rsid w:val="0023035D"/>
    <w:rsid w:val="00230EC5"/>
    <w:rsid w:val="00241415"/>
    <w:rsid w:val="0026026A"/>
    <w:rsid w:val="00271792"/>
    <w:rsid w:val="002778F0"/>
    <w:rsid w:val="002A1267"/>
    <w:rsid w:val="002B0B05"/>
    <w:rsid w:val="002C699E"/>
    <w:rsid w:val="002D6131"/>
    <w:rsid w:val="002D634C"/>
    <w:rsid w:val="002D736D"/>
    <w:rsid w:val="002D74CD"/>
    <w:rsid w:val="00311904"/>
    <w:rsid w:val="00322F99"/>
    <w:rsid w:val="00337296"/>
    <w:rsid w:val="00364BD6"/>
    <w:rsid w:val="00366B52"/>
    <w:rsid w:val="003A5671"/>
    <w:rsid w:val="003C3BF5"/>
    <w:rsid w:val="003C414F"/>
    <w:rsid w:val="003C542D"/>
    <w:rsid w:val="004220B5"/>
    <w:rsid w:val="0042462F"/>
    <w:rsid w:val="0042563A"/>
    <w:rsid w:val="00426F53"/>
    <w:rsid w:val="00431E53"/>
    <w:rsid w:val="004468A3"/>
    <w:rsid w:val="00455FBF"/>
    <w:rsid w:val="00465B49"/>
    <w:rsid w:val="00473840"/>
    <w:rsid w:val="0048484E"/>
    <w:rsid w:val="00487DAA"/>
    <w:rsid w:val="00490F3F"/>
    <w:rsid w:val="00493AD7"/>
    <w:rsid w:val="004A4847"/>
    <w:rsid w:val="004C5ECD"/>
    <w:rsid w:val="004E1AFE"/>
    <w:rsid w:val="004E2730"/>
    <w:rsid w:val="00501D05"/>
    <w:rsid w:val="005346E8"/>
    <w:rsid w:val="005422E9"/>
    <w:rsid w:val="005573E5"/>
    <w:rsid w:val="00592AE1"/>
    <w:rsid w:val="005E28C4"/>
    <w:rsid w:val="005F4CAA"/>
    <w:rsid w:val="0060545C"/>
    <w:rsid w:val="00610015"/>
    <w:rsid w:val="00654465"/>
    <w:rsid w:val="00674F3A"/>
    <w:rsid w:val="00685031"/>
    <w:rsid w:val="006F3CA8"/>
    <w:rsid w:val="00710606"/>
    <w:rsid w:val="00713CE6"/>
    <w:rsid w:val="00726666"/>
    <w:rsid w:val="007873C8"/>
    <w:rsid w:val="00797D6F"/>
    <w:rsid w:val="007C5730"/>
    <w:rsid w:val="007D1A60"/>
    <w:rsid w:val="00821FD4"/>
    <w:rsid w:val="0082582B"/>
    <w:rsid w:val="0085277D"/>
    <w:rsid w:val="008578CF"/>
    <w:rsid w:val="00860675"/>
    <w:rsid w:val="008849A5"/>
    <w:rsid w:val="00896640"/>
    <w:rsid w:val="008A28C3"/>
    <w:rsid w:val="008B3473"/>
    <w:rsid w:val="008D5D6E"/>
    <w:rsid w:val="008F1B44"/>
    <w:rsid w:val="009008EA"/>
    <w:rsid w:val="00912B1A"/>
    <w:rsid w:val="00937E43"/>
    <w:rsid w:val="00957E67"/>
    <w:rsid w:val="00966C64"/>
    <w:rsid w:val="009811E5"/>
    <w:rsid w:val="009B4846"/>
    <w:rsid w:val="009B6A34"/>
    <w:rsid w:val="00A058B2"/>
    <w:rsid w:val="00A2294F"/>
    <w:rsid w:val="00A42473"/>
    <w:rsid w:val="00A53B1A"/>
    <w:rsid w:val="00A77BD2"/>
    <w:rsid w:val="00A85F9B"/>
    <w:rsid w:val="00A9283C"/>
    <w:rsid w:val="00AA097F"/>
    <w:rsid w:val="00AA58AF"/>
    <w:rsid w:val="00AE591C"/>
    <w:rsid w:val="00AF0710"/>
    <w:rsid w:val="00AF09F4"/>
    <w:rsid w:val="00B22C04"/>
    <w:rsid w:val="00B41620"/>
    <w:rsid w:val="00B44A73"/>
    <w:rsid w:val="00B658A4"/>
    <w:rsid w:val="00B70739"/>
    <w:rsid w:val="00B75BAB"/>
    <w:rsid w:val="00B7698E"/>
    <w:rsid w:val="00BA23FF"/>
    <w:rsid w:val="00C11747"/>
    <w:rsid w:val="00C20C10"/>
    <w:rsid w:val="00C93A58"/>
    <w:rsid w:val="00CA23AA"/>
    <w:rsid w:val="00CB048F"/>
    <w:rsid w:val="00CD3A79"/>
    <w:rsid w:val="00CE2F68"/>
    <w:rsid w:val="00D04B14"/>
    <w:rsid w:val="00D241CB"/>
    <w:rsid w:val="00D25250"/>
    <w:rsid w:val="00D36268"/>
    <w:rsid w:val="00D57843"/>
    <w:rsid w:val="00D6656E"/>
    <w:rsid w:val="00D8431B"/>
    <w:rsid w:val="00DE085E"/>
    <w:rsid w:val="00E01829"/>
    <w:rsid w:val="00E448DC"/>
    <w:rsid w:val="00E51CB8"/>
    <w:rsid w:val="00E53AEB"/>
    <w:rsid w:val="00E54896"/>
    <w:rsid w:val="00E7146F"/>
    <w:rsid w:val="00E745A5"/>
    <w:rsid w:val="00E750DD"/>
    <w:rsid w:val="00F14AF3"/>
    <w:rsid w:val="00F16980"/>
    <w:rsid w:val="00F238EE"/>
    <w:rsid w:val="00F45184"/>
    <w:rsid w:val="00F6068D"/>
    <w:rsid w:val="00F65A0C"/>
    <w:rsid w:val="00F6774F"/>
    <w:rsid w:val="00F70694"/>
    <w:rsid w:val="00F709E7"/>
    <w:rsid w:val="00F86A25"/>
    <w:rsid w:val="00F95D8B"/>
    <w:rsid w:val="00FA31C2"/>
    <w:rsid w:val="00FB703F"/>
    <w:rsid w:val="00FE068E"/>
    <w:rsid w:val="00FE2227"/>
    <w:rsid w:val="00FE7967"/>
    <w:rsid w:val="00FF755D"/>
    <w:rsid w:val="01711E8A"/>
    <w:rsid w:val="0CFF0F1B"/>
    <w:rsid w:val="15885314"/>
    <w:rsid w:val="1E675DD5"/>
    <w:rsid w:val="27A60FAF"/>
    <w:rsid w:val="2FBD5507"/>
    <w:rsid w:val="3487618A"/>
    <w:rsid w:val="3AA30B54"/>
    <w:rsid w:val="3E6502CD"/>
    <w:rsid w:val="478A5934"/>
    <w:rsid w:val="47B8413C"/>
    <w:rsid w:val="5BFC47E3"/>
    <w:rsid w:val="5CA531E4"/>
    <w:rsid w:val="5E1628AF"/>
    <w:rsid w:val="616E0E8E"/>
    <w:rsid w:val="65072761"/>
    <w:rsid w:val="757D56EE"/>
    <w:rsid w:val="7B416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A28607B"/>
  <w15:docId w15:val="{D0CB93E5-1F03-4F4B-9AC4-09307E2C8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rsid w:val="00465B49"/>
    <w:rPr>
      <w:rFonts w:ascii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5573E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5">
    <w:name w:val="页眉 字符"/>
    <w:basedOn w:val="a0"/>
    <w:link w:val="a4"/>
    <w:rsid w:val="005573E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uiPriority w:val="99"/>
    <w:rsid w:val="005573E5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573E5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8">
    <w:name w:val="Placeholder Text"/>
    <w:basedOn w:val="a0"/>
    <w:uiPriority w:val="99"/>
    <w:semiHidden/>
    <w:rsid w:val="005422E9"/>
    <w:rPr>
      <w:color w:val="666666"/>
    </w:rPr>
  </w:style>
  <w:style w:type="table" w:customStyle="1" w:styleId="TableGrid1">
    <w:name w:val="Table Grid1"/>
    <w:basedOn w:val="a1"/>
    <w:next w:val="a3"/>
    <w:autoRedefine/>
    <w:uiPriority w:val="39"/>
    <w:qFormat/>
    <w:rsid w:val="00C93A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line number"/>
    <w:basedOn w:val="a0"/>
    <w:rsid w:val="00F706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683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7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5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5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3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7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2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9B1DE6-A733-D347-AE93-0464173E2B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1</Pages>
  <Words>4062</Words>
  <Characters>23159</Characters>
  <Application>Microsoft Office Word</Application>
  <DocSecurity>0</DocSecurity>
  <Lines>192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enovo</dc:creator>
  <cp:lastModifiedBy>Microsoft Office 用户</cp:lastModifiedBy>
  <cp:revision>3</cp:revision>
  <dcterms:created xsi:type="dcterms:W3CDTF">2025-03-16T09:51:00Z</dcterms:created>
  <dcterms:modified xsi:type="dcterms:W3CDTF">2025-04-21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A77D1A6A31964FFF97354354746CE207_12</vt:lpwstr>
  </property>
</Properties>
</file>